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  <w:t>DNA and CDS sequences</w:t>
      </w:r>
    </w:p>
    <w:p>
      <w:pPr>
        <w:pStyle w:val="Normal"/>
        <w:widowControl/>
        <w:jc w:val="left"/>
        <w:rPr/>
      </w:pPr>
      <w:r>
        <w:rPr>
          <w:kern w:val="0"/>
          <w:szCs w:val="21"/>
        </w:rPr>
        <w:t>&gt;BrHK1</w:t>
      </w:r>
      <w:r>
        <w:rPr>
          <w:kern w:val="0"/>
          <w:szCs w:val="21"/>
        </w:rPr>
        <w:t>(</w:t>
      </w:r>
      <w:r>
        <w:rPr>
          <w:kern w:val="0"/>
          <w:szCs w:val="21"/>
        </w:rPr>
        <w:t>Bra032761</w:t>
      </w:r>
      <w:r>
        <w:rPr>
          <w:kern w:val="0"/>
          <w:szCs w:val="21"/>
        </w:rPr>
        <w:t>)-DNA</w:t>
      </w:r>
    </w:p>
    <w:p>
      <w:pPr>
        <w:pStyle w:val="Normal"/>
        <w:rPr/>
      </w:pPr>
      <w:r>
        <w:rPr/>
        <w:t>ATGGTGAATGTTAGAAAGTTTGTGACTTCTCGTCCAATATTTGTCTTCTTCCTCTTGGTAATATTTTCTTACTTGTTAATTCTTTTTATAATCGTTGGAATATATATATTACTTAATATATAAGGTTTTGTGTCGAATACGTTTAGGCATTTCTGGTGATTGTTTTCGGGTGCATACCGGTCACGATTTGGCTCAGAACAACTAAGAACGTAACAGACGGCATTGTTTTTTGCACTGAAGGCCTCCGGTCAAGTCTAGTTTCTGATATTGAAAACATCGGAAAATTTACCTACCAGAAGACCAGTTCATCTACCACCGGTTTAGCCAACATTATAGATTCTTATCTCACAAACAATGATACTCATTTCAAAAAGATTCAAACACAGGTTTGTTTAAATTAATTTACGTCAATTCATGATTCTAGTGATTATACTAAGAGATATTAACATAACGGCAATGATATTTTTGTCCTTGTTGTTGTTATGTTTCAGGTCGCACCGGTGTTGTTTAAAGCTTATTTAACGATCCCTCAAGTCTCACAAGTTTCGTACATTAGCACGGACGGTCTCTTGTTTTCTTACAAAACAGAACTGAACGCAAGCGTCGCTGTCTTTGCGAACTCTTCAAGCGGTAAAGGAGACTACACTTGGTACACTCAAACCGTCGATCAGATAACCGGTCGTCTTACCGGGAATGCAAAGAAATCTAAGCCTGTGGATGTAACCCATAAAGACTGGTTCCAAGCAGTGCAGAGAAACCACACTACCGCCTTTGTGGGACCTGGTTTAGGAGGAGAAGTTAATGAGGCTATGTTTCAGAGCGTCGTTAGCTTGTACAGCAAGAAAGGAGCTGTTTCATTAGGGTTTCCGGTTAAAACGTTAATCGATTCTTTGAACCGTTTGCATCTAAAGGGTGGAGAGCTTTACTTGTGGACCAAGGAAGGGACCTTGATTGTTCCTGGAAGATCACTAAATGCTACTTTCTTCATCTCCAATGGCTCCATTTGCTTCGGTAGAGAATCGTCTCATTGCATCCCCGGAAACTGTAGTTCTCGTGGTTACCAGGTGGAGATCGGAAGATTGAAATTCCAAGCTTTTTGCTCTGTTCTTGAAGTTTCCGGCGTACCTCTGGTAAATGTTAAATCATCTTCTGATACTCTTTATAGATTCATAACTTTGTTTCTCAGATTCTTCCCTTGTTTTTTTTTTCCAGAGATACACACTAATGTTTCCCAACAAAGAAAGAACACCAAGCATCCGAAGTGCATCGCTATATCTTCTTGTTGCAACAATGTTATTGGGCTTGTGCTGGCCTCTAGGGTTTGTGGCGTGTATGGTGAACGCAGCAGGAAGAGAGATGCATATGCGTGCAACATTGATAAAACAAATGGAAGCAACACAACAGGCCGAGAGGAAAAGCATGAACAAGAGTCAAGCCTTTGCAAGAGCTAGCCACGATATAAGAGGTTCCCTTGCCGGGATTACTGGTCTTATTGATCTATGTCATGACTCTGAAGAAGTTAGACATGGGTCTAACCTAGAGTCTCGTCTTAAGCTAGTGAATGGCTGCACCAAGGATCTGCTTGGTAAGTTTTTTTTTTTTTGATTAACTGGGCTATGCCTGACCAATAGAGACTCTGATTCTTGACCTTTTCTTTTATGTGTTTTGCAATGTTTTGAAAACCGGACCAGATATTGACTTGACACTGAGCTAGGTCAATGATCGGACTTGTCCAACCGGTTCAACCGGGTTTTAAATTTTAAATTAGTTTTAGATTAAGTAACTATATATATAACTATAAAATTATGATTTATAAATTTTTATATAGTTGTTAGAATCTAAAAGTGATATGAAATTTTTTAAAATAATATAAAATATAATGAAAAATCATTTATTTAGATAGATATTTAAAAATATATATTTAAAAAAAACATTGCAGATTTTAAATATTTTTTATTTGAATTTGAGAACGGATCACCGGGTTTAGCGAGTTTCACCAGTTTTTGACCGGATTTGCCGGTTCAACTTCAATCCGGTTTTTAATACAACCCGAAATCGATTAGAAGGACGAGTAATAGGCCGACCAGCCGGTCCGGTTTTCAAAACAGTGGAGTTTTGTCACCTTGAACCCTAACAGTAAGTCTTGTAATGTTGTTTTAAAACAGATTTGCTTAACTCTGTTTTGGACACGAGCAAAATCGAAAGCGGGAAGATGCAGTTAAAGGAAGAAGAGTTCAACCTAGCAAAACTTGTGGAAGACGTCATTGATTTTTTTCATCCCGTGGCGATGAAGAAAGGGGTTGATGTGGTTTTGGATATGCACGATGGCTCGGTTTTCAAATGCTCTAACGTGCGAGGAGATGGTGGAAAACTGAAGCAAATCCTCAACAATCTTGTCAGCAATGCGGTCAAGTTCACGGTCGAGGGACACATTTCGATCCGAGCTTGGGCTCAGAGGACCAGTTCCAATGTGATCCTTGCACCGGAAAATAAAAGAGGTTTATCAAAGTTTTCAAAGAAGAGTAAAGACCAGGCCGGGTCACCGTCGAATTCAGTAAGAAACAATGGGAACATGATGGAGTTTGTGTTTGAAGTGGATGACACAGGGAAAGGGATACCAAAGGAGATGCGTAAGTCGGTGTTTGAGAACTATGTTCAGGTAAGAGAAACAGACCAAGGACAACAAGGAACTGGATTAGGACTTGGGATTGTGCAGTCTCTGGTAAGGTTAATGGGAGGGGAGATAAGAATCATTGACAAGGCCATGGGAGAGAAGGGAACATGTTTTCAGTTCAACGTTTTATTGTCGGCAGCATCAGAGTCTCAAGTGAGTAGACAGGACACGGAAGAAGGAGAACACATGCATGGGCTTATTAAAACTTCATCGGGAGGTAGCATGAGCATACGGAACATGAGCCCTAGGTTACACAATTGGCTCAGCTCAAGTCCAAAGCAAGAAAGGTCTCGAGTGGTTCTTCTGATGAAAGATGGAGAACGTAGAAGGGTTACAGAGAAATACATAAAGAGCCTTGGAATAAAAGTCACAGTGGTGAAAAAATGGGAGCATCTGAATCATGTTCTGGAGAGGCTTGGGGTTTCACGTCAGGGTTCCATGGGAAGAAACGAATCATTAAGCTCTAGCTCAAGGGAGTTGCCTTTGATTGGCATGGATGGGATTGATTCAAGAAGCCAGACTCCTAAAAGAACAAGGCATGGTTTCTCTCCAGCTCTCCTTGTGGTGATTGATGCGGAAACAGGACACTTTCTTGAGCTGTACGACATTGTTGAACAGTTTCGCAGAGGCATGCACCATGGTCTTTCCTGTAAAGTTGTTTGGCTTAATGATAGGGGACATGGAAGTTTGAGAGGGGAAATTAGCTGTTCTAAACCCTTGCATGGATCATGTCTCAACCGAGTGCTGAAGATGTTGCCTGAATTTGGAGCAACCGAGCCAAAAGAAGACAAACAAGGAGCTTTCAAGCCTAGTGAAGATGAGTTGTTGAGTGGAAAGAGGGTTCTGTTGGTGGATGATGATCGTATAACATCTTCAATTGCAACAATAAAGCTGAAAAAGATGGGAGCCTCTGAGGTCAAACAATGCTACAATGGGAAAGAAGCTGTGAGATTAGTGAGTGAATGGCTTACACAAAGAGAGCATGGAGAAGGAGGTTCATCAGAAGTGCTTCTTCCCTTTGACTACATATTCATGGACTGCCAGGTACATTTTATTTGATAAATCCTTCTTCCATAAATTAAGGAAAACGCTACATGGTTCAAAACTCCTACTGCATCATCATCTTTGTGGATACAGATGCCAGAAATGAATGGATATGAAGCAACTAGAGAGATAAGAAAAATGGAGGAAAAATATGGAGGTGGTTTGCATATACCAATTATAGCTGTATCTGGACATGAACTTGGTTCAACGGAAGCAAGAGAAACCATACAAGCTGGAATGGACGCCTTCTTGGAGAAAAACCTGAATCATGACCAACTTGCAAAGGTCATCAGAGAAATCACAAGCAAGGTATGGGCTCTCTCTAAACTAGTATTTTAAGTTGCTTATATCATTAGGCTTTTCTATTCTCGTTTCCATGGCATACAAATATTTTACATTTATCTGTCACAGGTTCAGAACCCATAAACCGGATTTTGATGGAAGAGGGGAGCTATGGATGCAAAACCATCTCCAGACTCCATCATCTGAAATTTTGATTGGTTTCCAACGGTTTCAAAGGGGGGGAGTACGCTTCTATCAGATTCACTGCTAGCTGGATGA</w:t>
      </w:r>
    </w:p>
    <w:p>
      <w:pPr>
        <w:pStyle w:val="Normal"/>
        <w:widowControl/>
        <w:jc w:val="left"/>
        <w:rPr/>
      </w:pPr>
      <w:r>
        <w:rPr>
          <w:kern w:val="0"/>
          <w:szCs w:val="21"/>
        </w:rPr>
        <w:t>&gt;BrHK1</w:t>
      </w:r>
      <w:r>
        <w:rPr>
          <w:kern w:val="0"/>
          <w:szCs w:val="21"/>
        </w:rPr>
        <w:t>(</w:t>
      </w:r>
      <w:r>
        <w:rPr>
          <w:kern w:val="0"/>
          <w:szCs w:val="21"/>
        </w:rPr>
        <w:t>Bra032761</w:t>
      </w:r>
      <w:r>
        <w:rPr>
          <w:kern w:val="0"/>
          <w:szCs w:val="21"/>
        </w:rPr>
        <w:t>)-CDS</w:t>
      </w:r>
    </w:p>
    <w:p>
      <w:pPr>
        <w:pStyle w:val="Normal"/>
        <w:rPr/>
      </w:pPr>
      <w:r>
        <w:rPr/>
        <w:t>ATGGTGAATGTTAGAAAGTTTGTGACTTCTCGTCCAATATTTGTCTTCTTCCTCTTGGCATTTCTGGTGATTGTTTTCGGGTGCATACCGGTCACGATTTGGCTCAGAACAACTAAGAACGTAACAGACGGCATTGTTTTTTGCACTGAAGGCCTCCGGTCAAGTCTAGTTTCTGATATTGAAAACATCGGAAAATTTACCTACCAGAAGACCAGTTCATCTACCACCGGTTTAGCCAACATTATAGATTCTTATCTCACAAACAATGATACTCATTTCAAAAAGATTCAAACACAGGTCGCACCGGTGTTGTTTAAAGCTTATTTAACGATCCCTCAAGTCTCACAAGTTTCGTACATTAGCACGGACGGTCTCTTGTTTTCTTACAAAACAGAACTGAACGCAAGCGTCGCTGTCTTTGCGAACTCTTCAAGCGGTAAAGGAGACTACACTTGGTACACTCAAACCGTCGATCAGATAACCGGTCGTCTTACCGGGAATGCAAAGAAATCTAAGCCTGTGGATGTAACCCATAAAGACTGGTTCCAAGCAGTGCAGAGAAACCACACTACCGCCTTTGTGGGACCTGGTTTAGGAGGAGAAGTTAATGAGGCTATGTTTCAGAGCGTCGTTAGCTTGTACAGCAAGAAAGGAGCTGTTTCATTAGGGTTTCCGGTTAAAACGTTAATCGATTCTTTGAACCGTTTGCATCTAAAGGGTGGAGAGCTTTACTTGTGGACCAAGGAAGGGACCTTGATTGTTCCTGGAAGATCACTAAATGCTACTTTCTTCATCTCCAATGGCTCCATTTGCTTCGGTAGAGAATCGTCTCATTGCATCCCCGGAAACTGTAGTTCTCGTGGTTACCAGGTGGAGATCGGAAGATTGAAATTCCAAGCTTTTTGCTCTGTTCTTGAAGTTTCCGGCGTACCTCTGAGATACACACTAATGTTTCCCAACAAAGAAAGAACACCAAGCATCCGAAGTGCATCGCTATATCTTCTTGTTGCAACAATGTTATTGGGCTTGTGCTGGCCTCTAGGGTTTGTGGCGTGTATGGTGAACGCAGCAGGAAGAGAGATGCATATGCGTGCAACATTGATAAAACAAATGGAAGCAACACAACAGGCCGAGAGGAAAAGCATGAACAAGAGTCAAGCCTTTGCAAGAGCTAGCCACGATATAAGAGGTTCCCTTGCCGGGATTACTGGTCTTATTGATCTATGTCATGACTCTGAAGAAGTTAGACATGGGTCTAACCTAGAGTCTCGTCTTAAGCTAGTGAATGGCTGCACCAAGGATCTGCTTGATTTGCTTAACTCTGTTTTGGACACGAGCAAAATCGAAAGCGGGAAGATGCAGTTAAAGGAAGAAGAGTTCAACCTAGCAAAACTTGTGGAAGACGTCATTGATTTTTTTCATCCCGTGGCGATGAAGAAAGGGGTTGATGTGGTTTTGGATATGCACGATGGCTCGGTTTTCAAATGCTCTAACGTGCGAGGAGATGGTGGAAAACTGAAGCAAATCCTCAACAATCTTGTCAGCAATGCGGTCAAGTTCACGGTCGAGGGACACATTTCGATCCGAGCTTGGGCTCAGAGGACCAGTTCCAATGTGATCCTTGCACCGGAAAATAAAAGAGGTTTATCAAAGTTTTCAAAGAAGAGTAAAGACCAGGCCGGGTCACCGTCGAATTCAGTAAGAAACAATGGGAACATGATGGAGTTTGTGTTTGAAGTGGATGACACAGGGAAAGGGATACCAAAGGAGATGCGTAAGTCGGTGTTTGAGAACTATGTTCAGGTAAGAGAAACAGACCAAGGACAACAAGGAACTGGATTAGGACTTGGGATTGTGCAGTCTCTGGTAAGGTTAATGGGAGGGGAGATAAGAATCATTGACAAGGCCATGGGAGAGAAGGGAACATGTTTTCAGTTCAACGTTTTATTGTCGGCAGCATCAGAGTCTCAAGTGAGTAGACAGGACACGGAAGAAGGAGAACACATGCATGGGCTTATTAAAACTTCATCGGGAGGTAGCATGAGCATACGGAACATGAGCCCTAGGTTACACAATTGGCTCAGCTCAAGTCCAAAGCAAGAAAGGTCTCGAGTGGTTCTTCTGATGAAAGATGGAGAACGTAGAAGGGTTACAGAGAAATACATAAAGAGCCTTGGAATAAAAGTCACAGTGGTGAAAAAATGGGAGCATCTGAATCATGTTCTGGAGAGGCTTGGGGTTTCACGTCAGGGTTCCATGGGAAGAAACGAATCATTAAGCTCTAGCTCAAGGGAGTTGCCTTTGATTGGCATGGATGGGATTGATTCAAGAAGCCAGACTCCTAAAAGAACAAGGCATGGTTTCTCTCCAGCTCTCCTTGTGGTGATTGATGCGGAAACAGGACACTTTCTTGAGCTGTACGACATTGTTGAACAGTTTCGCAGAGGCATGCACCATGGTCTTTCCTGTAAAGTTGTTTGGCTTAATGATAGGGGACATGGAAGTTTGAGAGGGGAAATTAGCTGTTCTAAACCCTTGCATGGATCATGTCTCAACCGAGTGCTGAAGATGTTGCCTGAATTTGGAGCAACCGAGCCAAAAGAAGACAAACAAGGAGCTTTCAAGCCTAGTGAAGATGAGTTGTTGAGTGGAAAGAGGGTTCTGTTGGTGGATGATGATCGTATAACATCTTCAATTGCAACAATAAAGCTGAAAAAGATGGGAGCCTCTGAGGTCAAACAATGCTACAATGGGAAAGAAGCTGTGAGATTAGTGAGTGAATGGCTTACACAAAGAGAGCATGGAGAAGGAGGTTCATCAGAAGTGCTTCTTCCCTTTGACTACATATTCATGGACTGCCAGATGCCAGAAATGAATGGATATGAAGCAACTAGAGAGATAAGAAAAATGGAGGAAAAATATGGAGGTGGTTTGCATATACCAATTATAGCTGTATCTGGACATGAACTTGGTTCAACGGAAGCAAGAGAAACCATACAAGCTGGAATGGACGCCTTCTTGGAGAAAAACCTGAATCATGACCAACTTGCAAAGGTCATCAGAGAAATCACAAGCAAGGGGGGGAGTACGCTTCTATCAGATTCACTGCTAGCTGGATGA</w:t>
      </w:r>
    </w:p>
    <w:p>
      <w:pPr>
        <w:pStyle w:val="Normal"/>
        <w:rPr/>
      </w:pPr>
      <w:r>
        <w:rPr>
          <w:szCs w:val="21"/>
        </w:rPr>
        <w:t>&gt;BrHK2</w:t>
      </w:r>
      <w:r>
        <w:rPr>
          <w:szCs w:val="21"/>
        </w:rPr>
        <w:t>(</w:t>
      </w:r>
      <w:r>
        <w:rPr>
          <w:szCs w:val="21"/>
        </w:rPr>
        <w:t>Bra006075</w:t>
      </w:r>
      <w:r>
        <w:rPr>
          <w:szCs w:val="21"/>
        </w:rPr>
        <w:t>)-DNA</w:t>
      </w:r>
    </w:p>
    <w:p>
      <w:pPr>
        <w:pStyle w:val="Normal"/>
        <w:rPr>
          <w:szCs w:val="21"/>
        </w:rPr>
      </w:pPr>
      <w:r>
        <w:rPr>
          <w:szCs w:val="21"/>
        </w:rPr>
        <w:t>ATGGTCTGCGAGATGGAGACTGATCAGACCGAAGAGATGGACATCGAAGTCTTGTCATCCATGTGGCCAGAAGATGTCGGAACCCAAGCAGACAACAACCAGTTCAACGTCGAGAAACCCGCGGGAGATTCAGACACCTTAAAAGAAGTCGACATCGCCGAGAAACGCACCATGGCGGATCTAAAACGCTTGCCGGAACTAATGAACACCACTGACCAAGGCACCTCTCAGCTAACCAACCTCGTGAAACAATGGGAGTACATGCAAGACCACGCGGTTAAGCTACTACGAGAAGAGCTCAAAATCCTCACGAAACAAAGAGAAGAAGCCGAAGCCAAGGAGCTTAAGATCATAGAAGAGCATAACTTCGAAAGCCAAGAGCCTGAGAACGTTCCTGTTTTGGATGATACGAGCCATTTGTTCCGAAGGTATAAGCACAAGAAACGTGATGCGTTGATCGGTAGCAAAAGGGTTGAGATCGACGAGGAGTTTGACACGGTTGCGTACTGGAAACAGAAGGCGTTGAGTTTGGAGAAGATGCTTGAAGCGAGTACCGAGAGAGAGAGGAGGTTGATTGAGAAGCTTAACGAGAGTTTGAAGACTATGGAGAGTCACTCTGCACCGGTTGAAGAGTTGACTCAGAATCTCAAGAGAGCTGAAGGGTTCTTGCATTTCATACTTCAGAATGCACCTATTGTTATGGGTCATCAGGATAAAGATCTACGTTACTTGTTCATCTACAACAAGTTTCCTACCTTACGAGAGCAGGTAAGATTAAGCTGTTTCTTGTTCTGTTCAATGTTCTAATCGGCTTAGGCGAATAAATCGTTCAGAGCCAAAATGATTTTTTTTTAAATCTTGATGTGCTTTATATTTGTCTAAAATGTTCTAAATCTGTTAAAAACGGTTTTAATATGTTTAAATCGATATAAATTAGTTTAAGTTTGTCAAATTAACAATAATGTTAGTGTAAATCCACAATTTTTTCCATTTTTTTTTGCATGTCTAAATTTTTATAATTCATCTAAATAATTTTATAATTAACCTTAAAAATTAAAATATCTAATGCAAAAATAAAATTTGTAAAAATAAATCAATAATCTGTTAAAAGCATATATTAATGTGTTTCTTACTAATGTCTCAGGACATATTGGGGAAGACAGACGTAGAGATATTTCATGGAGGTGGAGTCAAAGAGTCTGAATATTTCAAGAGAGAGGTTCTTGAAAAAGGCAAAGCTTCAAAGAGAGAAATCACATTTGAGACAGAGTTGTTCGGATCAAAGACATTTTTGATATACGTTGAGCCTGTTTACAACAAAGCACGTGAGAAAATCGGTATCAACTACATGGGAATGGAAGTAACTGATCAGGTGAGGAAGAGAGAAAAAATGGCTAAACTTAGAGAAGACAATGCAGTGAGAAAAGCAATGGAATCAGAGCTGAACAAGACCATTCACATTACAGAGGAGACAATGAGAGCTAAGCAGATGTTAGCTACAATGTCACATGAGATAAGATCACCGTTGTCAGGAGTAGTGGGAATGGCTGAGATACTTTCAACTACAAAGTTGGATAAAGAGCAAAGACAGTTGTTGACTGTTATGATGTCTTCTGGTGATTTGGTGCTTCAGTTGATTAATGATATTCTTGATCTCTCCAAGGTTGAATCAGGTAAGATAACAATGTTTTTTTTTCAAATTGTGTTTCCCATCTTTTTCAGATTCTTGATGACATGTTTTGTGTGTTGTTTTAAGGTGTGATGAGACTAGAAGCTACCAAGTTCAGACCAAGAGAAGTGGTGAAGCATGTGCTTCAGACAGCTGCTGCATCTCTCAAGAAAGACTTGACATTAGAAGGAAATATTACAGATGAAGTTCCAATTGAGGTTATTACACAAACAACACATTGTCTGAAAAGAGTTAACGTGGCAAAGTCTTTGTGATCTAACTTTTTTCATGTTCAGGTAGTTGGAGATGTTCTAAGGATCAGGCAGATTCTCACCAACTTGATCAGCAATGCTATCAAGTTTACACATGAAGGAAAGGTTGGGATCAAACTCAAAGTAATATCAGAACCATCCTTTGCGAGTGGTATGGAGCTAAACGCAGACGCTGAAGAACAAAACGGTTTGACTGAGACAGAGACTTCGGTTTGGATCCGCTGTGACGTTTATGATACTGGAATTGGAATCCCAGGCAAGTTCAAGAATAAAACTCAAGCTAAGCTATTAGACCTGCTGTTATTACCCGAACATGTCCAACCAAACCGAAAAGTTCGATTTTCAGTTAGTTCAGTTAGAAGATTCGATTCAGTCAGGAAACTAAAAAATATTTGGTTTTCGGTTTGGTTCATTAACCGGTTAGTTCTTTTAAAAAAAAAAAGAAAAAAATACCAAACAGTACTAATTTCAACCAAAATTCCAACCGAACTAACCAAAATCTGAACCGATTAACTGATCCGAACTAACCGAAGAAACCGAACCCGCAGGCCTATAAGCTATAGTTATTAAATATTAACCATGTCCATGTTTTGGTGTTTCTTTGTGCAGAAAAAGCACTTCCTTGTTTGTTCAAGAAGTACATGCAAGCAAGCGCTGATCACGCTCGCAAATACGGTGGAACTGGTCTCGGTCTCGCCATTTGTAAACAGCTGGTAAACTAATCTTCACATTACACAACACAGGTTTTAAAACTATTCATCACAGTAGAGGCAAACCATTCTGTTGTTTGTTTAACAGGTTGAGTTGATGGGAGGTCAACTTACAGTGACAAGCCAGGTCAACGCCGGTTCAACGTTCACGTTCATATTACCATACAAAGTTGCAACATCAGATGATCATTCGGATGATCAAGATTTCTCTGACATGGTGGATCATCACCAACCAGAACCAGACGACACAACCGAAGGATATTTCCAGTTTAAACCGCTTCTTGGTTCTATATATTCTAATGGAGGACCGGTCATAGGCAATAATAACTTCTTACCTCATAAAGTCATGCTCACTAGCCCTCTTAAGCTGATCAACGGCTTTGTCGCCGATCCTTCTAACAACACTGGACAAAGCGAGACGACTCAGGTTGAAAACAATGGTTACATGGATGAAACCTGTTCTGGTCCATGTCCCTCTAAGGAAACAGAATCTTGTAGTAGTTCACAAGCTAGCTCAGAAGGTGGACCCTTGGAAATGGAGTCAGAGCTTACAGTTTCATCTCGCAGGGAAGACGAAACAACAGAGACATCAAAGCAGCCAAAGATTTTGCTTGTGGAAGATAATAAAATCAACATCATGGTTGCAAAGTCTATGATGAAGCAGTTAGGCTATACCTTTGATATTGCTAATAATGGAGTTGAAGCCATAAACGCCATTAAAGACTCCAGCTACGACTTGGTACTAATGGTAAGTCAATTCTCCAAGATCCAAAGACTATTCTTTTCAACTAAACTTAACTTGAAGAGACATAAAACAATATTGGTTCACAGGATGTGTGCATGCCAGTTCTGGATGGTTTAAAAGCCACAAGACTGATACGTTCCTACGAAGAATCTGGGAACTGGGATGCTGCAATAGAAGCTGGAGTAGATATAAAGATATCAGAGAATGAACAAGCTTGTGTGCATTCCACAAACCGGCTGCCTATAATAGCGGTTAGTACTTCTTCATCACATACAGCTCTTAGGTCTGGGAATTTTAGGTATCAGTTCGGCTAAGATATTTCGGGTTAGGGTCTATAAGATCCATTTACTACCTGACCTATTTTTGGTTCGGGTTTGGATTTAGCTCGGCTAGTTTCGGGTTCATATTTGGTTCGTTTCAGATAGAATAACCACTGAACCCGAAAATATCCTCGGTTTCCATTTAGTTTTTGTTTCGGGTATAGAGACATAAGAACATTCAGATATTTGAGGGTTTCGGTCCAGTTCTAGTTTCGGTTATTTCGGTTCGGATGTTAGGTTCCGGTTTTTTTGCCCTGAACTATGGATACATACCTTGACAAAATTTTGAAGAGTAAAATGCGTTGTGGAATTTTGCAGATGACGGCAAATACATTAGCAGAGAGCTCAGAAGAATGTTATGCAAATGGTATGGACTCTTTTATTTCAAAACCTGTAACGTTGCAAAAACTAAAAGAGTGTCTACGACAGTATCTGCACTGA</w:t>
      </w:r>
    </w:p>
    <w:p>
      <w:pPr>
        <w:pStyle w:val="Normal"/>
        <w:rPr>
          <w:szCs w:val="21"/>
        </w:rPr>
      </w:pPr>
      <w:r>
        <w:rPr>
          <w:szCs w:val="21"/>
        </w:rPr>
        <w:t>&gt;BrHK2</w:t>
      </w:r>
      <w:r>
        <w:rPr>
          <w:szCs w:val="21"/>
        </w:rPr>
        <w:t>(</w:t>
      </w:r>
      <w:r>
        <w:rPr>
          <w:szCs w:val="21"/>
        </w:rPr>
        <w:t>Bra006075</w:t>
      </w:r>
      <w:r>
        <w:rPr>
          <w:szCs w:val="21"/>
        </w:rPr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GTCTGCGAGATGGAGACTGATCAGACCGAAGAGATGGACATCGAAGTCTTGTCATCCATGTGGCCAGAAGATGTCGGAACCCAAGCAGACAACAACCAGTTCAACGTCGAGAAACCCGCGGGAGATTCAGACACCTTAAAAGAAGTCGACATCGCCGAGAAACGCACCATGGCGGATCTAAAACGCTTGCCGGAACTAATGAACACCACTGACCAAGGCACCTCTCAGCTAACCAACCTCGTGAAACAATGGGAGTACATGCAAGACCACGCGGTTAAGCTACTACGAGAAGAGCTCAAAATCCTCACGAAACAAAGAGAAGAAGCCGAAGCCAAGGAGCTTAAGATCATAGAAGAGCATAACTTCGAAAGCCAAGAGCCTGAGAACGTTCCTGTTTTGGATGATACGAGCCATTTGTTCCGAAGGTATAAGCACAAGAAACGTGATGCGTTGATCGGTAGCAAAAGGGTTGAGATCGACGAGGAGTTTGACACGGTTGCGTACTGGAAACAGAAGGCGTTGAGTTTGGAGAAGATGCTTGAAGCGAGTACCGAGAGAGAGAGGAGGTTGATTGAGAAGCTTAACGAGAGTTTGAAGACTATGGAGAGTCACTCTGCACCGGTTGAAGAGTTGACTCAGAATCTCAAGAGAGCTGAAGGGTTCTTGCATTTCATACTTCAGAATGCACCTATTGTTATGGGTCATCAGGATAAAGATCTACGTTACTTGTTCATCTACAACAAGTTTCCTACCTTACGAGAGCAGGACATATTGGGGAAGACAGACGTAGAGATATTTCATGGAGGTGGAGTCAAAGAGTCTGAATATTTCAAGAGAGAGGTTCTTGAAAAAGGCAAAGCTTCAAAGAGAGAAATCACATTTGAGACAGAGTTGTTCGGATCAAAGACATTTTTGATATACGTTGAGCCTGTTTACAACAAAGCACGTGAGAAAATCGGTATCAACTACATGGGAATGGAAGTAACTGATCAGGTGAGGAAGAGAGAAAAAATGGCTAAACTTAGAGAAGACAATGCAGTGAGAAAAGCAATGGAATCAGAGCTGAACAAGACCATTCACATTACAGAGGAGACAATGAGAGCTAAGCAGATGTTAGCTACAATGTCACATGAGATAAGATCACCGTTGTCAGGAGTAGTGGGAATGGCTGAGATACTTTCAACTACAAAGTTGGATAAAGAGCAAAGACAGTTGTTGACTGTTATGATGTCTTCTGGTGATTTGGTGCTTCAGTTGATTAATGATATTCTTGATCTCTCCAAGGTTGAATCAGGTGTGATGAGACTAGAAGCTACCAAGTTCAGACCAAGAGAAGTGGTGAAGCATGTGCTTCAGACAGCTGCTGCATCTCTCAAGAAAGACTTGACATTAGAAGGAAATATTACAGATGAAGTTCCAATTGAGGTAGTTGGAGATGTTCTAAGGATCAGGCAGATTCTCACCAACTTGATCAGCAATGCTATCAAGTTTACACATGAAGGAAAGGTTGGGATCAAACTCAAAGTAATATCAGAACCATCCTTTGCGAGTGGTATGGAGCTAAACGCAGACGCTGAAGAACAAAACGGTTTGACTGAGACAGAGACTTCGGTTTGGATCCGCTGTGACGTTTATGATACTGGAATTGGAATCCCAGGCAAGTTCAAGAATAAAACTCAAGCTAAGCTATTAGACCTGCTGTTATTACCCGAACATGTCCAACCAAACCGAAAAGTTCGATTTTCAGTTAAAAAAGCACTTCCTTGTTTGTTCAAGAAGTACATGCAAGCAAGCGCTGATCACGCTCGCAAATACGGTGGAACTGGTCTCGGTCTCGCCATTTGTAAACAGCTGGTTGAGTTGATGGGAGGTCAACTTACAGTGACAAGCCAGGTCAACGCCGGTTCAACGTTCACGTTCATATTACCATACAAAGTTGCAACATCAGATGATCATTCGGATGATCAAGATTTCTCTGACATGGTGGATCATCACCAACCAGAACCAGACGACACAACCGAAGGATATTTCCAGTTTAAACCGCTTCTTGGTTCTATATATTCTAATGGAGGACCGGTCATAGGCAATAATAACTTCTTACCTCATAAAGTCATGCTCACTAGCCCTCTTAAGCTGATCAACGGCTTTGTCGCCGATCCTTCTAACAACACTGGACAAAGCGAGACGACTCAGGTTGAAAACAATGGTTACATGGATGAAACCTGTTCTGGTCCATGTCCCTCTAAGGAAACAGAATCTTGTAGTAGTTCACAAGCTAGCTCAGAAGGTGGACCCTTGGAAATGGAGTCAGAGCTTACAGTTTCATCTCGCAGGGAAGACGAAACAACAGAGACATCAAAGCAGCCAAAGATTTTGCTTGTGGAAGATAATAAAATCAACATCATGGTTGCAAAGTCTATGATGAAGCAGTTAGGCTATACCTTTGATATTGCTAATAATGGAGTTGAAGCCATAAACGCCATTAAAGACTCCAGCTACGACTTGGTACTAATGGATGTGTGCATGCCAGTTCTGGATGGTTTAAAAGCCACAAGACTGATACGTTCCTACGAAGAATCTGGGAACTGGGATGCTGCAATAGAAGCTGGAGTAGATATAAAGATATCAGAGAATGAACAAGCTTGTGTGCATTCCACAAACCGGCTGCCTATAATAGCGATGACGGCAAATACATTAGCAGAGAGCTCAGAAGAATGTTATGCAAATGGTATGGACTCTTTTATTTCAAAACCTGTAACGTTGCAAAAACTAAAAGAGTGTCTACGACAGTATCTGCACTGA</w:t>
      </w:r>
    </w:p>
    <w:p>
      <w:pPr>
        <w:pStyle w:val="Normal"/>
        <w:rPr/>
      </w:pPr>
      <w:r>
        <w:rPr>
          <w:szCs w:val="21"/>
        </w:rPr>
        <w:t>&gt;BrHK3</w:t>
      </w:r>
      <w:r>
        <w:rPr>
          <w:szCs w:val="21"/>
        </w:rPr>
        <w:t>(</w:t>
      </w:r>
      <w:r>
        <w:rPr>
          <w:szCs w:val="21"/>
        </w:rPr>
        <w:t>Bra009011</w:t>
      </w:r>
      <w:r>
        <w:rPr>
          <w:szCs w:val="21"/>
        </w:rPr>
        <w:t>)-DNA</w:t>
      </w:r>
    </w:p>
    <w:p>
      <w:pPr>
        <w:pStyle w:val="Normal"/>
        <w:rPr>
          <w:szCs w:val="21"/>
        </w:rPr>
      </w:pPr>
      <w:r>
        <w:rPr>
          <w:szCs w:val="21"/>
        </w:rPr>
        <w:t>ATGGTCTGCGAGATGGAGACTGATCAAATCGAAGAGATGGACGTCGAAGTCTTGTCTTCCATGTGGCCCGATGATGTCGGAACCCAAGCAGACAACCAGTTCAACGTAGAGAAACCCGCAGGGGATTCAGACACCTTGAAAGAAGTAGACATCGCCGAGAAACGAACCATGGCTGATCTAAAACGTTTACCCGAACTCCTGAACACCACCGACCAAGGCTCCTCACAACTCACCAACCTCGTGAGACAATGGGAGTACATGCAAGACCACGCGGTTAGGCTTCTAAGAGAAGAGCTCAAGATCCTCACCAGACAGAGAGAAGAAGCTGAGGCCAAGGAGCTTAAGATCATAGAGGAGCATAACTTCGAGACCGAAGAGCCTGAGAACGTCCCCGTTTTGGATGAGACCAGCCATCTTTTCCGCAGGTTTAGGCAGAAGAAACGCGACGAGCTGGTGGACAGCAAGAGGGTTGTGATCGATGAGGAGTTCGACACGGTTGCGTATTGGAAACAGAAGGCGTTGAGTTTGGAGAAGATGCTTGAAGCGAGTACCGAGAGAGAGAGGAGGTTGATTGAGAAGCTGAACGAGAGTTTGAAGACTATGGAGAGTCACTCAGCACCGGTGGAAGAGCTGACTCAGAATCTTAAGAGAGCTGAAGGGTTCTTGCATTTCATACTTCAGAATGCACCTATTGTTATGGGTCATCAGGATAAAGATCTACGTTACTTGTTCATCTACAACAAGTTTCCTTCGTTACGAGAACAGGTAAGAGCAATGTTTAAGAAATTCATTAGACGGTAACTAGATGTTTTATAGCGAACAGTGACTAGAGGGATGATTCGAGGTTTACATGAGGCTTAGGCGTTAGTAAGAGAATCCTGTTTCTTCTTTGTTCTGTTAGATCACTGATCATTCTAATGAACGTGTGTTTCTTACTAATGTGTCAGGACATTTTGGGCAAAACAGACGTGGAGATATTCCACGGAGGTGGAGTTAAAGAGTCTGAAGATTTCAAGAGAGAGGTTCTTGAAAAAGGAAAAGCTTCAAAGAGAGAGATCACATTCGAGACAGAGTTATTCGGATCAAAGACGTTTTTGATATACGTTGAGCCTGTTTACAACAAAGCTCGCGAGAAAATCGGTATAAACTACATGGGAATGGAAGTAACTGATCAGGTAAGGAAAAGAGAAAAAATGGCTAAGCTCAGGGAAGACAACGCGGTGAGAAAAGCGATGGAATCAGAACTGACCAAGACCATTCACATCACAGAGGAGACTATGAGAGCTAAGCAAATGCTGGCGACAATGTCTCATGAGATAAGATCACCGTTGTCAGGAGTGGTGGGAATGGCTGAGATACTTTCTACTACAAAGCTGGATAAAGAGCAAAGACAGTTGTTGAATGTCATGATCTCTTCTGGTGATTTGGTGCTTCAGCTGATTAATGATATTCTTGATCTCTCCAAGGTTGAATCAGGTAAGATAGTATTGTGATCTTGTTGTCTGGTCATGTATTCAAGATTGTTAATAACCATAATAGTAAAGATTTTAATATTTTTTTTCACAAATTTAGAAGTCTACCTACGCATTCTTCAAAATTTTGTGGGTCATATGCCAATGTTTAACTGGCCTATGTCCAGGACCGATCATGTTAATGACATATGTTTCTGTGTGTTGTTTGTAGGTGTGATGAAGTTAGAAGCTACAAAGTTTAGGCCAAGAGAAGTGGTGAAGCATGTGCTTCAGACAGCTGCTGCATCGCTGAAGAAAGATTTGACGTTAGAAGGAAACATTGCAGATGAAGTTCCTATATTGGTTAGTACACAAACAACACATTGTTCCAAGTGGCAAAGTCATTGTAATCTTAACTTTATTCTTTTTTCATGTTCAGGTGGTTGGAGATGTTCTAAGGATCCGGCAGATTCTCACCAACCTGATCAGCAATGCTATCAAATTTACACATCGAGGAAAGGTTGGGATCAAACTCAAAGTGATATCACAACCATCCTTTGCTAGTGATAAAGAACAAAACGAGACTTCGGTTTGGATTTGCTGTGACGTTTATGACACTGGAATTGGAATCCCAGGTACGAAAGCTTTGTTCAAGAACATCAAAACATAGAAACTCCAGCTAAGCTTTGTTCATAATGCAGAGAACGCTCTCCCTTGTTTGTTCAAGAAGTACATGCAAGCAAGCGCTGATCATGCTCGCAAATACGGTGGAACTGGTCTCGGTCTCGCCATTTGTAAACAGCTGGTTGAGCTAATGGGAGGTCAACTCACAGTGACAAGCCAAGTCAACTTAGGTTCAACGTTCACGTTCGTATTACCATACAAAGTTGCAACACCAGATGATCATTCAGATGATCAAGATGAGTTCTCTGACATGGTTGATCATCATCAACCAGAGCCAGACGACACAACCGAAGGATACTTCCAGTTTAAACCCCTTCTAGGATCTATATATTCCAATGGCGGACCGGTCATGGGCAATAACTTCTTACCTCACAAAGCTATGCTCACTAGTCCTATTAAGCTCATCAACGGTTCTGTCGCCGATCCTTCTAACAGCAGTGGACAAAGCCAGACGGTTCAGGTTGAAAATGGTGGTTATATGGATGAATCTGAGTCGGCTCATCAATATGGCAATGGGAATGGTCATCGATGTTCCTCCAAGGAAAGTGAATCTTGTAGCAGTTCACAAGCTAGCTCAGAAATGGAGTCAGAGCTCACAGTTTCATCTCCTAGGGAAGAGGAAAAAACTGAGACGGAGGTCAAAGAGACATCACAGCCAAAGATTTTGCTTGTGGAAGATAACAAAATCAACATCATGGTTGCCAAGTCGATGATGAAGCAACTAGGCTATACCATGGACATTGCCAATAACGGAGTTGAAGCCATAAACGCTGTTAAAGACACTAGCTACGACTTGGTACTCATGGTAAGTCAACTTGTAAGTTCACTTAATTTGAAAAAAAGGCTTATAAAAGAATTTTGGGGTTCACAGGATGTGTGCATGCCAGTTATGGATGGTTTAAAAGCTACAAGACTGATCCGTTCATACGAAGAATCTGGGAACTGGGATGCTGCAATAGAAGCAGGAGTTGATATAAAGACATCAGAGAGTGAGCAAGGCTGTGAGCGTTCCACTGACCGGCTGCCTATAGTCGCTATGACCGCTAATACATTAGCAGAGAGCTCAGAAGAATGTTATGCAAATGGTATGGACTCTTTTATTTCTAAACCTGTAACGTTGCAAAAACTTAAAGAGTGTCTACAACAGTATCTCCAGTGA</w:t>
      </w:r>
    </w:p>
    <w:p>
      <w:pPr>
        <w:pStyle w:val="Normal"/>
        <w:rPr>
          <w:szCs w:val="21"/>
        </w:rPr>
      </w:pPr>
      <w:r>
        <w:rPr>
          <w:szCs w:val="21"/>
        </w:rPr>
        <w:t>&gt;BrHK3</w:t>
      </w:r>
      <w:r>
        <w:rPr>
          <w:szCs w:val="21"/>
        </w:rPr>
        <w:t>(</w:t>
      </w:r>
      <w:r>
        <w:rPr>
          <w:szCs w:val="21"/>
        </w:rPr>
        <w:t>Bra009011</w:t>
      </w:r>
      <w:r>
        <w:rPr>
          <w:szCs w:val="21"/>
        </w:rPr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GTCTGCGAGATGGAGACTGATCAAATCGAAGAGATGGACGTCGAAGTCTTGTCTTCCATGTGGCCCGATGATGTCGGAACCCAAGCAGACAACCAGTTCAACGTAGAGAAACCCGCAGGGGATTCAGACACCTTGAAAGAAGTAGACATCGCCGAGAAACGAACCATGGCTGATCTAAAACGTTTACCCGAACTCCTGAACACCACCGACCAAGGCTCCTCACAACTCACCAACCTCGTGAGACAATGGGAGTACATGCAAGACCACGCGGTTAGGCTTCTAAGAGAAGAGCTCAAGATCCTCACCAGACAGAGAGAAGAAGCTGAGGCCAAGGAGCTTAAGATCATAGAGGAGCATAACTTCGAGACCGAAGAGCCTGAGAACGTCCCCGTTTTGGATGAGACCAGCCATCTTTTCCGCAGGTTTAGGCAGAAGAAACGCGACGAGCTGGTGGACAGCAAGAGGGTTGTGATCGATGAGGAGTTCGACACGGTTGCGTATTGGAAACAGAAGGCGTTGAGTTTGGAGAAGATGCTTGAAGCGAGTACCGAGAGAGAGAGGAGGTTGATTGAGAAGCTGAACGAGAGTTTGAAGACTATGGAGAGTCACTCAGCACCGGTGGAAGAGCTGACTCAGAATCTTAAGAGAGCTGAAGGGTTCTTGCATTTCATACTTCAGAATGCACCTATTGTTATGGGTCATCAGGATAAAGATCTACGTTACTTGTTCATCTACAACAAGTTTCCTTCGTTACGAGAACAGGACATTTTGGGCAAAACAGACGTGGAGATATTCCACGGAGGTGGAGTTAAAGAGTCTGAAGATTTCAAGAGAGAGGTTCTTGAAAAAGGAAAAGCTTCAAAGAGAGAGATCACATTCGAGACAGAGTTATTCGGATCAAAGACGTTTTTGATATACGTTGAGCCTGTTTACAACAAAGCTCGCGAGAAAATCGGTATAAACTACATGGGAATGGAAGTAACTGATCAGGTAAGGAAAAGAGAAAAAATGGCTAAGCTCAGGGAAGACAACGCGGTGAGAAAAGCGATGGAATCAGAACTGACCAAGACCATTCACATCACAGAGGAGACTATGAGAGCTAAGCAAATGCTGGCGACAATGTCTCATGAGATAAGATCACCGTTGTCAGGAGTGGTGGGAATGGCTGAGATACTTTCTACTACAAAGCTGGATAAAGAGCAAAGACAGTTGTTGAATGTCATGATCTCTTCTGGTGATTTGGTGCTTCAGCTGATTAATGATATTCTTGATCTCTCCAAGGTTGAATCAGGTGTGATGAAGTTAGAAGCTACAAAGTTTAGGCCAAGAGAAGTGGTGAAGCATGTGCTTCAGACAGCTGCTGCATCGCTGAAGAAAGATTTGACGTTAGAAGGAAACATTGCAGATGAAGTTCCTATATTGGTGGTTGGAGATGTTCTAAGGATCCGGCAGATTCTCACCAACCTGATCAGCAATGCTATCAAATTTACACATCGAGGAAAGGTTGGGATCAAACTCAAAGTGATATCACAACCATCCTTTGCTAGTGATAAAGAACAAAACGAGACTTCGGTTTGGATTTGCTGTGACGTTTATGACACTGGAATTGGAATCCCAGAGAACGCTCTCCCTTGTTTGTTCAAGAAGTACATGCAAGCAAGCGCTGATCATGCTCGCAAATACGGTGGAACTGGTCTCGGTCTCGCCATTTGTAAACAGCTGGTTGAGCTAATGGGAGGTCAACTCACAGTGACAAGCCAAGTCAACTTAGGTTCAACGTTCACGTTCGTATTACCATACAAAGTTGCAACACCAGATGATCATTCAGATGATCAAGATGAGTTCTCTGACATGGTTGATCATCATCAACCAGAGCCAGACGACACAACCGAAGGATACTTCCAGTTTAAACCCCTTCTAGGATCTATATATTCCAATGGCGGACCGGTCATGGGCAATAACTTCTTACCTCACAAAGCTATGCTCACTAGTCCTATTAAGCTCATCAACGGTTCTGTCGCCGATCCTTCTAACAGCAGTGGACAAAGCCAGACGGTTCAGGTTGAAAATGGTGGTTATATGGATGAATCTGAGTCGGCTCATCAATATGGCAATGGGAATGGTCATCGATGTTCCTCCAAGGAAAGTGAATCTTGTAGCAGTTCACAAGCTAGCTCAGAAATGGAGTCAGAGCTCACAGTTTCATCTCCTAGGGAAGAGGAAAAAACTGAGACGGAGGTCAAAGAGACATCACAGCCAAAGATTTTGCTTGTGGAAGATAACAAAATCAACATCATGGTTGCCAAGTCGATGATGAAGCAACTAGGCTATACCATGGACATTGCCAATAACGGAGTTGAAGCCATAAACGCTGTTAAAGACACTAGCTACGACTTGGTACTCATGGATGTGTGCATGCCAGTTATGGATGGTTTAAAAGCTACAAGACTGATCCGTTCATACGAAGAATCTGGGAACTGGGATGCTGCAATAGAAGCAGGAGTTGATATAAAGACATCAGAGAGTGAGCAAGGCTGTGAGCGTTCCACTGACCGGCTGCCTATAGTCGCTATGACCGCTAATACATTAGCAGAGAGCTCAGAAGAATGTTATGCAAATGGTATGGACTCTTTTATTTCTAAACCTGTAACGTTGCAAAAACTTAAAGAGTGTCTACAACAGTATCTCCAGTGA</w:t>
      </w:r>
    </w:p>
    <w:p>
      <w:pPr>
        <w:pStyle w:val="Normal"/>
        <w:rPr/>
      </w:pPr>
      <w:r>
        <w:rPr>
          <w:szCs w:val="21"/>
        </w:rPr>
        <w:t>&gt;BrHK4</w:t>
      </w:r>
      <w:r>
        <w:rPr>
          <w:szCs w:val="21"/>
        </w:rPr>
        <w:t>(</w:t>
      </w:r>
      <w:r>
        <w:rPr>
          <w:szCs w:val="21"/>
        </w:rPr>
        <w:t>Bra028573</w:t>
      </w:r>
      <w:r>
        <w:rPr>
          <w:szCs w:val="21"/>
        </w:rPr>
        <w:t>)-DNA</w:t>
      </w:r>
    </w:p>
    <w:p>
      <w:pPr>
        <w:pStyle w:val="Normal"/>
        <w:rPr>
          <w:szCs w:val="21"/>
        </w:rPr>
      </w:pPr>
      <w:r>
        <w:rPr>
          <w:szCs w:val="21"/>
        </w:rPr>
        <w:t>ATGGTCTGCGAGATGGAGACTGATCATCAGACCGAAGAGATGGACGTCGAAGTCTTATCTTCCATGTGGCCTGAAGACGTCGGAGGAACCGAACCAGACAACCAGTTCAACGTCGAGAAACCCGCAGGAGATTCCGACACCTTAAAAGAAGTCGAATTCGCCGAGAAACGCACCATGGCGGATCTAAAACGTTTACCTGACCTCCTGAACACAACAGACCAAGGCTCCTCTCAGCTCACCAACCTCGTGAAGCAATGGGAGTATATGCAGGACCACGCGGTTAGACTATTGCGAGAAGAGCTCAAGATTTTGACTAAGCAAAGAGAAGAAGCCGAGGCCAAGGAGCTTAAGATCATAGAGGAGCACAACTTCGAGACCGAGGAGCCTGAGAATGTTCCGGTTTTGGACGAGAGCAGCGATCTGTTCCGCAGGTTTAAGGAGAAGAAGAGGGATAAGTTGGTCGGTAGGAAGAGGATTGAGATCGATGAGGAGTTTGATACTGTTGCGTACTGGAAACAGAAGGCGTTGAGCTTGGAGAAGATGCTTGAGGCGAGTACCGAGAGAGAGAGGAGGTTGATTGAGAAGCTTAACGAGAGTTTGAAGACTATGGAGAGTCACTCGGCACCGGTTGAAGAGTTGACTCAGAATCTTAAAAGAGCTGAAGGGTTCTTGCATTTTATTCTTCAGAATGCTCCTATTGTTATGGGTCATCAGGTAAGTAAAATGTTTGATTCGCGTTTATTCACAGATTTGTTGATCGTAGATCAAGGTTCTAAAAATCGGTATAAGAAGCAACTCAGTCTTAATCGAAACCATTTAAAAAAAATAACTGATTTATATTATTCAAATCAGTTTAAACTGTTATAAATCGTCTAAAATTAGTTTTAGTCGATATAAATTAGTCTAAATAGGCAATAATGTTAGTTCAAATTCACAATTTTGTCTAATTGTTTTTTTTTTGTATATCTAATTTTGATAATTAAATATGAAAACTAAAATATTTTATATAAGTGTAATTATACATAAAATAAATCAATAATTAATTAATGTTTCTCTGATTCTCTGCTTTTTTTTTTTTTCAGGATAAAGATCTACGCTACTTGTTCATCTACAATAAGTTTCCTACACTACGAGAACATGTAAGAGACAAAGTAAGTTATGTTCTTGTTTGTCTTCTCGTTTACTGATCATGTTAATACTCAGGACATATTGGGGAAAACAGACGTTGAGATATTCCATGGAGGTGGAGTTAAAGAATCCGAAGATTTCAAGAGAGAAGTTCTTGAAAAAGGAAAAGCTTCAAAGAGAGAGATCACATTCGAGACAGACTTGTTTGGTTCAAAGACTTTTTTGATATACGTTGAGCCTGTTTACAACAAAGCTCGCGAGAAAATCGGTATAAACTACATGGGAATGGAAGTAACTGATCAGGTGAGGAAGAGAGAAAAAATGGCTAAACTTAGAGAAGACAACGCGGTGAGAAAGGCAATGGAATCAGAACTGACCAAGACCATTCACATTACTGAGGAGACAATGAGAGCTAAGCAGATGCTGGCGACGATGTCTCATGAGATAAGATCACCATTGTCAGGAGTAGTGGGGATGGCTGAGATACTTTCTACTACAAAGCTGGATAAAGAGCAGAGACAGTTGTTGAATGTCATGATCTCTTCTGGTGATTTGGTGCTTCAGTTTATTAATGATATTCTTGATCTCTCCAAGGTTGAATCAGGTAATGTTTTCAAGTTTTGGTCTTGTTGTGTGGTCATTTTTCAAGATTCTTGATGACATAACCACATTGGACTGGTCTATTGGTAAGCGGACTTTGAGAAGACTTGGGTTCGAAATATCCCAGGATACTAAATTTGTGTGGCCATGCGGATATAAGTTCATGATTTGGACCTCATTTGAAAATTTATCGATAGTGTCTATCAGTAGACTGCACCTACCATTAGAGTACCTACCATTAAAAGATTAGTTGGAGTCCTTCCATAGGCTTGGGATACCCATGTTAATAATAATTAAAAAAATTCTTGATGACGTATGGTGTTTTTGTGTGTTGTTTTTAGGTGTGATGAAGTTAGAAGCTACCAAGTTTAGGCCAAGAGAAGTAGTGAAGCATGTGCTTCAGACAGCTGCTGCATCTCTGAAGAAAGAACTGACATTAGAAGGGAACATTGCAGATGAAGTCCCTATCTTGGTTAGTACACAAAGAGATAATGTGGTAAAGTCGTTGTAATCTAACTTCTTTTTTTTCATGTTTTTAGGTAGTTGGAGATGTTCTAAGGATCCGGCAGATTCTCACCAACTTGATCAGCAATGCTATCAAGTTTACACATCAAGGAAAGGTTGGCATCAAACTCAAAGTGATACCAGAACCATCCTTTGCAAGTGGTTTGGAGTTAAACGCAGACGCTGAAGAACAAAACGGTTTGACTGAGACTGAGACTTCGGTTTGGATTCGCTGCGATGTTTATGACACTGGAATTGGAATCCCGGGTAAGCCAGAAAGCTCCATAACATCAAAATACAAAACTCCAGCTAAGCTAGTTATTGATACGGTCCATGTTTTATTGTGCAGAAAATGCTCTTCCTTGTTTGTTCAAGAAGTACATGCAAGCAAGCGCTGATCATGCCAGAAAATACGGTGGAACTGGTCTCGGTCTCGCCATTTGTAAACAGCTGGTAGAGCTAATGGGAGGTCAACTTACTGTGACGAGCCAAGTCGACTTAGGTTCAACGTTCACGTTCATATTACCCTATAAAGTTGCAACATCGAATGACCATTCGGATGATCAAGATGAGTTCTCTGATATGGTGGATCATCAACCCGAACCAGACGACTCAACCGAAGGATACTTCCAGTTTAAACCGCTTCTAGGATCTATATACTCTAATGGCGGACCGGTCATTGGCAATAACTTCTTACCTCATAAAGTTATGCTCCCTAGTCCTGTTAAGCTCATCAACGGTCAAAGCGAGGCTGTTCAGGTTGAAAACGGTGGTTATATGGATGGACCAAGACATGAAACCCGGTCTGGTCACTGTCCTGAATCACCTCATCAATATGAGAATGGGAATGGTCCATGTCCCTCTAAGGAAAGCGAGTCTTGTAGCAGTTCACAAGCTAGCTCAGAAATGGAGTCAGAGTTTACAGTTTCATCTCCTAGGGAAGAGAAGAAAACTGAGACAGAGGTCAAAAAGACATCAAAGCAGCCAAAGATTTTGCTTGTGGAAGATAATAAAATAAACATCATGGTTGCAAAGTCGATGATGAAACAATTAGGCTATACCTTTGATATTGCTAATAATGGAGTTGAAGCTATAACTGCTATTAACGGTTCTAGCTACGATTTGGTACTCATGGTAAGACTATTATTCTCTAAGATCCAAAAGACTTGTCCTTCTCAAATTCACTTAATCTAAAAAAGGCTTATGAATCAACTTGGGTTCACAGGATGTGTGCATGCCTGTACTGGATGGTTTAAAAGCTACAAGACTGATCCGTTCGTACGAACAATCTGGGAACTGGGATGCTGCAGTAGAAGCTGGAGTAGACATCAAGACACTGGAGGATAAGCAACTCTGTGTGCGTTCCACAAACCGGCTGCCTATAATCGCGGTTAGAACATATTCTTCAAATAACGTTGAACACAGAGCTCTAATGGTTAACTTTAACGAGTAAAATGGGTTGTGGATTTTTTTTTGCAGATGACGGCAAATACATTATCAGAGAGCTCAGAAGAATGTTATGCAAATGGTATGGACTCTTTTATTTCGAAACCTGTAACGTTGCAGAAACTAAAAGAGTGTCTAAAACAGTATCTGCATTGA</w:t>
      </w:r>
    </w:p>
    <w:p>
      <w:pPr>
        <w:pStyle w:val="Normal"/>
        <w:rPr>
          <w:szCs w:val="21"/>
        </w:rPr>
      </w:pPr>
      <w:r>
        <w:rPr>
          <w:szCs w:val="21"/>
        </w:rPr>
        <w:t>&gt;BrHK4</w:t>
      </w:r>
      <w:r>
        <w:rPr>
          <w:szCs w:val="21"/>
        </w:rPr>
        <w:t>(</w:t>
      </w:r>
      <w:r>
        <w:rPr>
          <w:szCs w:val="21"/>
        </w:rPr>
        <w:t>Bra028573</w:t>
      </w:r>
      <w:r>
        <w:rPr>
          <w:szCs w:val="21"/>
        </w:rPr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GTCTGCGAGATGGAGACTGATCATCAGACCGAAGAGATGGACGTCGAAGTCTTATCTTCCATGTGGCCTGAAGACGTCGGAGGAACCGAACCAGACAACCAGTTCAACGTCGAGAAACCCGCAGGAGATTCCGACACCTTAAAAGAAGTCGAATTCGCCGAGAAACGCACCATGGCGGATCTAAAACGTTTACCTGACCTCCTGAACACAACAGACCAAGGCTCCTCTCAGCTCACCAACCTCGTGAAGCAATGGGAGTATATGCAGGACCACGCGGTTAGACTATTGCGAGAAGAGCTCAAGATTTTGACTAAGCAAAGAGAAGAAGCCGAGGCCAAGGAGCTTAAGATCATAGAGGAGCACAACTTCGAGACCGAGGAGCCTGAGAATGTTCCGGTTTTGGACGAGAGCAGCGATCTGTTCCGCAGGTTTAAGGAGAAGAAGAGGGATAAGTTGGTCGGTAGGAAGAGGATTGAGATCGATGAGGAGTTTGATACTGTTGCGTACTGGAAACAGAAGGCGTTGAGCTTGGAGAAGATGCTTGAGGCGAGTACCGAGAGAGAGAGGAGGTTGATTGAGAAGCTTAACGAGAGTTTGAAGACTATGGAGAGTCACTCGGCACCGGTTGAAGAGTTGACTCAGAATCTTAAAAGAGCTGAAGGGTTCTTGCATTTTATTCTTCAGAATGCTCCTATTGTTATGGGTCATCAGGATAAAGATCTACGCTACTTGTTCATCTACAATAAGTTTCCTACACTACGAGAACATGACATATTGGGGAAAACAGACGTTGAGATATTCCATGGAGGTGGAGTTAAAGAATCCGAAGATTTCAAGAGAGAAGTTCTTGAAAAAGGAAAAGCTTCAAAGAGAGAGATCACATTCGAGACAGACTTGTTTGGTTCAAAGACTTTTTTGATATACGTTGAGCCTGTTTACAACAAAGCTCGCGAGAAAATCGGTATAAACTACATGGGAATGGAAGTAACTGATCAGGTGAGGAAGAGAGAAAAAATGGCTAAACTTAGAGAAGACAACGCGGTGAGAAAGGCAATGGAATCAGAACTGACCAAGACCATTCACATTACTGAGGAGACAATGAGAGCTAAGCAGATGCTGGCGACGATGTCTCATGAGATAAGATCACCATTGTCAGGAGTAGTGGGGATGGCTGAGATACTTTCTACTACAAAGCTGGATAAAGAGCAGAGACAGTTGTTGAATGTCATGATCTCTTCTGGTGATTTGGTGCTTCAGTTTATTAATGATATTCTTGATCTCTCCAAGGTTGAATCAGGTGTGATGAAGTTAGAAGCTACCAAGTTTAGGCCAAGAGAAGTAGTGAAGCATGTGCTTCAGACAGCTGCTGCATCTCTGAAGAAAGAACTGACATTAGAAGGGAACATTGCAGATGAAGTCCCTATCTTGGTAGTTGGAGATGTTCTAAGGATCCGGCAGATTCTCACCAACTTGATCAGCAATGCTATCAAGTTTACACATCAAGGAAAGGTTGGCATCAAACTCAAAGTGATACCAGAACCATCCTTTGCAAGTGGTTTGGAGTTAAACGCAGACGCTGAAGAACAAAACGGTTTGACTGAGACTGAGACTTCGGTTTGGATTCGCTGCGATGTTTATGACACTGGAATTGGAATCCCGGAAAATGCTCTTCCTTGTTTGTTCAAGAAGTACATGCAAGCAAGCGCTGATCATGCCAGAAAATACGGTGGAACTGGTCTCGGTCTCGCCATTTGTAAACAGCTGGTAGAGCTAATGGGAGGTCAACTTACTGTGACGAGCCAAGTCGACTTAGGTTCAACGTTCACGTTCATATTACCCTATAAAGTTGCAACATCGAATGACCATTCGGATGATCAAGATGAGTTCTCTGATATGGTGGATCATCAACCCGAACCAGACGACTCAACCGAAGGATACTTCCAGTTTAAACCGCTTCTAGGATCTATATACTCTAATGGCGGACCGGTCATTGGCAATAACTTCTTACCTCATAAAGTTATGCTCCCTAGTCCTGTTAAGCTCATCAACGGTCAAAGCGAGGCTGTTCAGGTTGAAAACGGTGGTTATATGGATGGACCAAGACATGAAACCCGGTCTGGTCACTGTCCTGAATCACCTCATCAATATGAGAATGGGAATGGTCCATGTCCCTCTAAGGAAAGCGAGTCTTGTAGCAGTTCACAAGCTAGCTCAGAAATGGAGTCAGAGTTTACAGTTTCATCTCCTAGGGAAGAGAAGAAAACTGAGACAGAGGTCAAAAAGACATCAAAGCAGCCAAAGATTTTGCTTGTGGAAGATAATAAAATAAACATCATGGTTGCAAAGTCGATGATGAAACAATTAGGCTATACCTTTGATATTGCTAATAATGGAGTTGAAGCTATAACTGCTATTAACGGTTCTAGCTACGATTTGGTACTCATGGATGTGTGCATGCCTGTACTGGATGGTTTAAAAGCTACAAGACTGATCCGTTCGTACGAACAATCTGGGAACTGGGATGCTGCAGTAGAAGCTGGAGTAGACATCAAGACACTGGAGGATAAGCAACTCTGTGTGCGTTCCACAAACCGGCTGCCTATAATCGCGATGACGGCAAATACATTATCAGAGAGCTCAGAAGAATGTTATGCAAATGGTATGGACTCTTTTATTTCGAAACCTGTAACGTTGCAGAAACTAAAAGAGTGTCTAAAACAGTATCTGCATTGA</w:t>
      </w:r>
    </w:p>
    <w:p>
      <w:pPr>
        <w:pStyle w:val="Normal"/>
        <w:rPr/>
      </w:pPr>
      <w:r>
        <w:rPr>
          <w:szCs w:val="21"/>
        </w:rPr>
        <w:t>&gt;BrHK5</w:t>
      </w:r>
      <w:r>
        <w:rPr>
          <w:szCs w:val="21"/>
        </w:rPr>
        <w:t>(</w:t>
      </w:r>
      <w:r>
        <w:rPr>
          <w:szCs w:val="21"/>
        </w:rPr>
        <w:t>Bra002095</w:t>
      </w:r>
      <w:r>
        <w:rPr>
          <w:szCs w:val="21"/>
        </w:rPr>
        <w:t>)-DNA</w:t>
      </w:r>
    </w:p>
    <w:p>
      <w:pPr>
        <w:pStyle w:val="Normal"/>
        <w:rPr>
          <w:szCs w:val="21"/>
        </w:rPr>
      </w:pPr>
      <w:r>
        <w:rPr>
          <w:szCs w:val="21"/>
        </w:rPr>
        <w:t>ATGCAAAGAGATAGCTTCTCAGTGAGTATTGAGAGTCTTCCTGATTCTCCAATGGGTCCAAGGAAGAAGAAGATCACTAAACTGTTCGATAATATGACTGAATGGGTTACCCCTTGGAGAAGTAACCCAGAGTCGCCAAGAGAGACAAGGATCATACGCGGAGATGTCGAGCAAGAACAGTTTCAATACGCAAGCAGTCACTGCTTGTCTTCTTACTACAGTGTCTTCGTCGTTCGCCTCGCTATAATGGTTAGTTTAGTTTTGTTTATGATCAATCTTTGGATAAGAAAGGTGGAAGCTTTATAAGTTGTTGTGTGTGTGTGTGTGTGTGTGCAGGTGATGCTAGCAATTCTAATAGGGCTTTTAACCATACTAACATGGCACTTCACAAGGATATACACAAAGCAATCGCTTCAAAACTTAGCAACTGGTCTTAGGTACGAGCTTCTTCAGCGTCCAATCTTAAGGATGTGGAGCGTTTTAAACACCACATCCGAGCTAACAACAGCTCAGGTCAAGCTCTCTGAATATGTCATTAAAAAATATGACAAGCCAACCACTCAAGAAGAACTTGTTGAGGTTTCCTTTTCTGTTCTTTATGTTCCTATGTTTTTATTTGAGATGCTTTTTATATTAATTGTTAAAACTTTTTTAATCAGATGTATCAAGCAATGAAAGATGTGACATGGGCTCTGTTTGCTAGTGCCAAAGCTCTAAATGCCATAACCATAAACTACAGAAACGGTTTTGTCCAAGCCTTCCACAGAGATCCAGCAAGCAGCAGCACCTTCTACATCTACTCCGATCTCAAAAACTATTCCATAAGCGAGACGACGGGCCTTGAAGATGTAAAAATGTCAATGGGCCACGGCTGGAACAACCAGACGATACACGGGAACATGACTGCCATTTGGTACCAGCAGCAGCTCGATCCAATCACAGGTGCAAAGCTAGGGAAGCCTCTTCAGATTCCACCTGATGATCTCATCAACATTGCGGGTATCTCACAGGTGCCTGATGGTGAAGCTTCTTGGCATGTGACGGTAAGCAAATACATGGACTCTCCGCTTCTCTCGGCGGCTTTGCCTGTCTTTGATGCTTCGAACAAGAGCATTGTGGCTGTTGTTGGGGTGACGACTTCGCTTTACAGCGTGGGGCAGTTGATGAGAGAGCTTGTGGAAGTACATGGTGGGCATATTTATCTGACATCTCAAGAAGGATACTTGCTTGCTACTTCCACAGATGGTCCTCTGCTAACGAATACATCAAGAGGGCCTAAGCTGATGAAAGCCGTTGATTCGAAGGAGTGGGCTATTAAGACAGGAGCTCATTGGTTAGAGAAGACTTATGGTAGTCACCTCCCTGACGTTGTTCATGCTGACAATGCAAGGCTTGGTGACCAACAGTATTACCTTGATTCATTTTATCTCAATCTCAAGAGACTTCCAATTGTAAGTTTTCTCGCTATGATGAATGGTAACAAACTGCACCGCAGTTAATAGTAACAAAAATTTATATATATACCTATGTATCTATATGTTTTTGTTACTATTAGGACCACACTGTAGTTGTTTCGCATATTGGCATTCAAATCTTCAAGAAGTCTAACTGTTTAACCTTTTTCGGTTTTACGCATTTTGCAGATAGGTGTTGTCATTATTCCGAGGAAGTTCATAATGGGAAAAGTGGATGAAAGAGCCTTCAAGACTTTGGTTATACTGATATCTGCTTCTGTCTGCATCTTCTTTATTGGATGTGTCTGCATTTTAATCCTCACAAATGGAGTTTCAAAGGAGATGAAACTAAGAGCAGAGCTGATAAGGCAGCTTGATGCAAGAAGAAGAGCTGAAGCTTCAAGCAACTATAAAAGCCAGTTTTTGGCAAATATGAGGTTTGTCAGATTTCTTTTGACTGTTTAGCATTCTTAATGCTAAATACTGAGATGAGTTTTTTGTTGGATACTAGCCATGAGTTGAGGACGCCTATGGCTGCTGTGATTGGATTGCTGGATATTCTGATATCAGATGATTGTCTTTCAAATGAGCAATATGCAACAGTCACTCAGATCAGGAAGTGCTCTACTGCACTCCTCCGGCTTCTCAACAACATTCTGGACTTGAGCAAGGTCAGAACTTACTTTTGATATAATTATTACATATGCAGATCTTTAAGTTAGGCTGTGAGTAAACATTATCTGTTTCAGATGTGTTTTTCCTACAAACTGACCTCAGATTTTCTCTTTTTCTGCCATAGGTTGAGTCTGGAAAACTTGTTCTGGAAGAAGCTGAGTTCGATTTGGGAAGAGAACTAGAAGGACTTGTTGACATGTTCTCAGTGCAGTGTATTAACCACAATGTAGAGACTGTTCTAGACCTCTCTGGTACGGCTGGTTATTATATTGTAGACAGCTAAACTACTTAATCTTCATTGAAATGAAACCCGGTTTATGATTTCTCTTTCCACAGATGACATGCCAACATTAGTCCGAGGGGATTCAGCAAGACTTGTTCAGATCTTTGCAAATCTTATAAGCAATTCTATAAAGTTTACAACAAGTAAGTTTTGTGACCATCTCTTTATCTTCTCTTGTTTTTTCTTTCATGACAGAGATGTGCATTGCTAATCTGAAAAAGATGAATACTTTGCAGCGGGCCACATTATTCTCCGTGGATGGTGCGACAGTGTGAGTTCTCTACATGATGAGATGAGCTTAACTGTTGACAGAAAGAAACCATGGGCTCCAGTGAAAACAAAGCTGGTGCATCACAGGAATCATTTGCACAAGTCTTGTAAGAACGAGAACAAAATTGTTCTTTGGTTTGAGGTTGATGACACTGGATGTGGTATGACACTTGAGTTTCTTAACTATAGTACTCTTTATTCCCAATCTCCCAGGTTCTGAAAATCAATTTTCCATATAAATCTTATCTGCAGGAATAGATCCAAGCAAATGGGACTCTGTGTTTGAGAGCTTTGAGCAGGCTGATCCTTCTACCACTCGGACGTAAGTGATCACAATAAAGTGCAGACAGTAAATGTATAAGCAAAACTAGGCCTGCGGATTTGAACTGAACCAGCTGAACCGAACCAAAATTTTTGGTTTTCAGTTCGGTTACGGTTTTGAGTTTGTGATTTTGAAAACGGTTAGGTTTTCGGTTTTAGAAAAATAAAAAAAAGAACTGATTATCTGAAATAACCTAACCAAAAATAATAGAATTTAACCAAAAATAAATCTAAAATATAACCGAAACGCAAAAAGAGAAAGAAAAATTGGTTATCTTCAGATAATTTTTTTAAAACCGAACCGAGCCTTTTTCGGTTTACTTCGGTGGAATTATTGCCGAACTGAAATAACCAAAACCAATAATATCTGACCCGAATAAACCGAAGTATCCGAAACCGCAGGGCTAAGCAAAGCTATGTTCTTATTTGGGTCTTAACCCTCACTGTTCTTGTACAGGCACGGAGGAACTGGACTTGGACTGTGTATCGTGCGAAACTTGGTTAGTCTAGTCTGGAACTTTAGAGTTTGTTGAGTCAAGCAAATCATCTGAAACCTTTGCTTTGTTGTAACTTTACAGGTAAACAAAATGGGTGGAGATATCAAAGTAGTACAGAAAAATGGGAGAGGGACTATAATGAGACTACACTTGATTCTGAGTATTCCAGACAACGCAGAACAAATCTACCAGCCAGAGTTCTCCCAGTACGGTCTTGTGGTACGTAAAGACATGGATTATGACCTATGGATGATAGATTAAAGCTTCTTTGTTTGTGAACTAAGGCATGGGTGTTCGGTTTGGTTTAGGTTCGGGTATTTTGGTTTTAAGTTTTTCGGTTCTAGAAATTTAAGAAAGGTTCAGTTATTTTGGTTTTGGTTCGGATACCAAAGTCGGGAATCGGCTAATATCCAAAAAAATCAGATTCATTCGGTTCTAGTTTTTGAGTAATTTCGGATATTATGGGTAAAAACGTCAGATAATACGGAGTTTTCAGGTAAAATATTGGATAAATCAGATAAAAATATTGGCTAATTCAGAAAATTTTCAAATATTTTGAATAAAAAATATTCAGATAATTTGAGTTTTGGACAATTTGATTTATAAATAGTATTTAAGATATTTAGAAACCAAATACAGTATAATTAATATTTTTAGGTATATAATCTATATTTTAAAATTTATAGTACCAATTTGATTTTCTGTTCCAGTTCGGTTATAGGTTTCCCGATTCCAAAGATATAGAATCTGCTCAGATAATTATGAAATTCAGGTTAAATGTGTCCATGCCTAAATGTGTTATTGGTTTTTAATGGAACAGGTTCTACTTTCAATGTCTGGAAGCACAGCAAGATCAATTCAATCAAAGTGGCTGCGCAAACACGGCATTGCAACAGTCGAAGCATCAGACTGGAACGTGCTGACACAGATCATCAGAGACCTCTTCGAGACGGGAAGCCGCGAAAACAGCTTTGACTCGCAGCACACCATCGCTGAATCACTGAGAGCAGAGCTTTCCAACACACAAGAGATCAGGAACCCTGTGTTCGTCATAGTGGTGGACATCGGAGTTCTCGATCTCACCACAGATATATGGAAGGAACAGCTAAACTACCTCGACAGATTCTCCAGCAAAGCGAAGTTCGCTTGGCTTTTGAAGCACGACACCTCCAACACGGTCAAAACAGAGCTCAGACGAAAAGGGCATGTCATGATGGTTAACAAACCCTTGTACAAGGCCAAGATGATTCAGATTCTTGAAGCTGTGATTAAAAACCGCAAGAGAGGCTTAAGAGGAAACGGTAGTGATGAATCTCACGACTGTTTAGAAATAGATCCAACACAGTTCGACACTTGCAGCTCTGATGACTCTTCAGAGAATACATCTCTGAAACCAACCGCATTGCCCTCTCCAGTGATTAAGAACTACCTTCTTGACATTACTAAAAGCAACGATGAGTCAACAAGTATGACTCAGAAGAAAAAAGAGGAAGAGGAAGAAGATTGGAAAGATCGAAGTAACAGGTTGTATTCAGGAGTTGCTTTGGATGGAAAGAATCAGAAGTCTCTTGAAGGTGTGAGGATCTTGCTAGCGGAAGATACACCGGTTCTTCAGCGAGTAGCCACCATAATGCTTGAGAAAATGGGAGCAACTGTAACTGCAGTTTGGGATGGACAACAAGCTGTTGATGCCCTCAACTACAAGTCTATCAATGCACAAGAACACAACAACTTGTCTGAAGAAGAAGAAACCAATCCTCAATCTGATACACCAAACTCCTCACCTTATGACTTGATCCTCATGGACTGCCAGGTACCACTAACACTTCACACTTTTTTTATATTTCATTCATACTCTCACACACATGCAAATACATCACGTTTTGTTCAACATGGCAGATGCCAAAAATGGATGGATATGAGGCAACAAAGGCGATAAGAAGAGCAGAGATTGGCACCAGTCTCCACGTACCAATCGTGGCGTTGACGGCTCACGCAATGTCTTCTGATGAAGCCAAGTGCCTGGAGGTAGGAATGGATGCTTATCTCACTAAGCCTATTGACCGAAAGCTTATGGTCTCTACCATTTTGTCACTTACAAAACCATCAACAGTCCTAACTTCGTTTTCTGACTGA</w:t>
      </w:r>
    </w:p>
    <w:p>
      <w:pPr>
        <w:pStyle w:val="Normal"/>
        <w:rPr>
          <w:szCs w:val="21"/>
        </w:rPr>
      </w:pPr>
      <w:r>
        <w:rPr>
          <w:szCs w:val="21"/>
        </w:rPr>
        <w:t>&gt;BrHK5</w:t>
      </w:r>
      <w:r>
        <w:rPr>
          <w:szCs w:val="21"/>
        </w:rPr>
        <w:t>(</w:t>
      </w:r>
      <w:r>
        <w:rPr>
          <w:szCs w:val="21"/>
        </w:rPr>
        <w:t>Bra002095</w:t>
      </w:r>
      <w:r>
        <w:rPr>
          <w:szCs w:val="21"/>
        </w:rPr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CAAAGAGATAGCTTCTCAGTGAGTATTGAGAGTCTTCCTGATTCTCCAATGGGTCCAAGGAAGAAGAAGATCACTAAACTGTTCGATAATATGACTGAATGGGTTACCCCTTGGAGAAGTAACCCAGAGTCGCCAAGAGAGACAAGGATCATACGCGGAGATGTCGAGCAAGAACAGTTTCAATACGCAAGCAGTCACTGCTTGTCTTCTTACTACAGTGTCTTCGTCGTTCGCCTCGCTATAATGGTGATGCTAGCAATTCTAATAGGGCTTTTAACCATACTAACATGGCACTTCACAAGGATATACACAAAGCAATCGCTTCAAAACTTAGCAACTGGTCTTAGGTACGAGCTTCTTCAGCGTCCAATCTTAAGGATGTGGAGCGTTTTAAACACCACATCCGAGCTAACAACAGCTCAGGTCAAGCTCTCTGAATATGTCATTAAAAAATATGACAAGCCAACCACTCAAGAAGAACTTGTTGAGATGTATCAAGCAATGAAAGATGTGACATGGGCTCTGTTTGCTAGTGCCAAAGCTCTAAATGCCATAACCATAAACTACAGAAACGGTTTTGTCCAAGCCTTCCACAGAGATCCAGCAAGCAGCAGCACCTTCTACATCTACTCCGATCTCAAAAACTATTCCATAAGCGAGACGACGGGCCTTGAAGATGTAAAAATGTCAATGGGCCACGGCTGGAACAACCAGACGATACACGGGAACATGACTGCCATTTGGTACCAGCAGCAGCTCGATCCAATCACAGGTGCAAAGCTAGGGAAGCCTCTTCAGATTCCACCTGATGATCTCATCAACATTGCGGGTATCTCACAGGTGCCTGATGGTGAAGCTTCTTGGCATGTGACGGTAAGCAAATACATGGACTCTCCGCTTCTCTCGGCGGCTTTGCCTGTCTTTGATGCTTCGAACAAGAGCATTGTGGCTGTTGTTGGGGTGACGACTTCGCTTTACAGCGTGGGGCAGTTGATGAGAGAGCTTGTGGAAGTACATGGTGGGCATATTTATCTGACATCTCAAGAAGGATACTTGCTTGCTACTTCCACAGATGGTCCTCTGCTAACGAATACATCAAGAGGGCCTAAGCTGATGAAAGCCGTTGATTCGAAGGAGTGGGCTATTAAGACAGGAGCTCATTGGTTAGAGAAGACTTATGGTAGTCACCTCCCTGACGTTGTTCATGCTGACAATGCAAGGCTTGGTGACCAACAGTATTACCTTGATTCATTTTATCTCAATCTCAAGAGACTTCCAATTATAGGTGTTGTCATTATTCCGAGGAAGTTCATAATGGGAAAAGTGGATGAAAGAGCCTTCAAGACTTTGGTTATACTGATATCTGCTTCTGTCTGCATCTTCTTTATTGGATGTGTCTGCATTTTAATCCTCACAAATGGAGTTTCAAAGGAGATGAAACTAAGAGCAGAGCTGATAAGGCAGCTTGATGCAAGAAGAAGAGCTGAAGCTTCAAGCAACTATAAAAGCCAGTTTTTGGCAAATATGAGCCATGAGTTGAGGACGCCTATGGCTGCTGTGATTGGATTGCTGGATATTCTGATATCAGATGATTGTCTTTCAAATGAGCAATATGCAACAGTCACTCAGATCAGGAAGTGCTCTACTGCACTCCTCCGGCTTCTCAACAACATTCTGGACTTGAGCAAGGTTGAGTCTGGAAAACTTGTTCTGGAAGAAGCTGAGTTCGATTTGGGAAGAGAACTAGAAGGACTTGTTGACATGTTCTCAGTGCAGTGTATTAACCACAATGTAGAGACTGTTCTAGACCTCTCTGATGACATGCCAACATTAGTCCGAGGGGATTCAGCAAGACTTGTTCAGATCTTTGCAAATCTTATAAGCAATTCTATAAAGTTTACAACAACGGGCCACATTATTCTCCGTGGATGGTGCGACAGTGTGAGTTCTCTACATGATGAGATGAGCTTAACTGTTGACAGAAAGAAACCATGGGCTCCAGTGAAAACAAAGCTGGTGCATCACAGGAATCATTTGCACAAGTCTTGTAAGAACGAGAACAAAATTGTTCTTTGGTTTGAGGTTGATGACACTGGATGTGGAATAGATCCAAGCAAATGGGACTCTGTGTTTGAGAGCTTTGAGCAGGCTGATCCTTCTACCACTCGGACGCACGGAGGAACTGGACTTGGACTGTGTATCGTGCGAAACTTGGTAAACAAAATGGGTGGAGATATCAAAGTAGTACAGAAAAATGGGAGAGGGACTATAATGAGACTACACTTGATTCTGAGTATTCCAGACAACGCAGAACAAATCTACCAGCCAGAGTTCTCCCAGTACGGTCTTGTGGTTCTACTTTCAATGTCTGGAAGCACAGCAAGATCAATTCAATCAAAGTGGCTGCGCAAACACGGCATTGCAACAGTCGAAGCATCAGACTGGAACGTGCTGACACAGATCATCAGAGACCTCTTCGAGACGGGAAGCCGCGAAAACAGCTTTGACTCGCAGCACACCATCGCTGAATCACTGAGAGCAGAGCTTTCCAACACACAAGAGATCAGGAACCCTGTGTTCGTCATAGTGGTGGACATCGGAGTTCTCGATCTCACCACAGATATATGGAAGGAACAGCTAAACTACCTCGACAGATTCTCCAGCAAAGCGAAGTTCGCTTGGCTTTTGAAGCACGACACCTCCAACACGGTCAAAACAGAGCTCAGACGAAAAGGGCATGTCATGATGGTTAACAAACCCTTGTACAAGGCCAAGATGATTCAGATTCTTGAAGCTGTGATTAAAAACCGCAAGAGAGGCTTAAGAGGAAACGGTAGTGATGAATCTCACGACTGTTTAGAAATAGATCCAACACAGTTCGACACTTGCAGCTCTGATGACTCTTCAGAGAATACATCTCTGAAACCAACCGCATTGCCCTCTCCAGTGATTAAGAACTACCTTCTTGACATTACTAAAAGCAACGATGAGTCAACAAGTATGACTCAGAAGAAAAAAGAGGAAGAGGAAGAAGATTGGAAAGATCGAAGTAACAGGTTGTATTCAGGAGTTGCTTTGGATGGAAAGAATCAGAAGTCTCTTGAAGGTGTGAGGATCTTGCTAGCGGAAGATACACCGGTTCTTCAGCGAGTAGCCACCATAATGCTTGAGAAAATGGGAGCAACTGTAACTGCAGTTTGGGATGGACAACAAGCTGTTGATGCCCTCAACTACAAGTCTATCAATGCACAAGAACACAACAACTTGTCTGAAGAAGAAGAAACCAATCCTCAATCTGATACACCAAACTCCTCACCTTATGACTTGATCCTCATGGACTGCCAGATGCCAAAAATGGATGGATATGAGGCAACAAAGGCGATAAGAAGAGCAGAGATTGGCACCAGTCTCCACGTACCAATCGTGGCGTTGACGGCTCACGCAATGTCTTCTGATGAAGCCAAGTGCCTGGAGGTAGGAATGGATGCTTATCTCACTAAGCCTATTGACCGAAAGCTTATGGTCTCTACCATTTTGTCACTTACAAAACCATCAACAGTCCTAACTTCGTTTTCTGACTGA</w:t>
      </w:r>
    </w:p>
    <w:p>
      <w:pPr>
        <w:pStyle w:val="Normal"/>
        <w:rPr/>
      </w:pPr>
      <w:r>
        <w:rPr>
          <w:szCs w:val="21"/>
        </w:rPr>
        <w:t>&gt;BrHK6</w:t>
      </w:r>
      <w:r>
        <w:rPr>
          <w:szCs w:val="21"/>
        </w:rPr>
        <w:t>(</w:t>
      </w:r>
      <w:r>
        <w:rPr>
          <w:szCs w:val="21"/>
        </w:rPr>
        <w:t>Bra035381</w:t>
      </w:r>
      <w:r>
        <w:rPr>
          <w:szCs w:val="21"/>
        </w:rPr>
        <w:t>)-DNA</w:t>
      </w:r>
    </w:p>
    <w:p>
      <w:pPr>
        <w:pStyle w:val="Normal"/>
        <w:rPr/>
      </w:pPr>
      <w:r>
        <w:rPr/>
        <w:t>ATGTCTATAACTCGTGAACTCACTTCAAAGAAGGCAGAGGAATCCAAGGGTGGTGTGAAGTGGATAAAAAAGCCTCTCTTCTTCATGATAATGTGTTGCTTAACCACCTCTTTGGTGATTGTTCTTTTGATGTCCTCGGGGAAGGAGGAGGAGACCGGTTCTTGTAATGGGGAAGCTAGAGTGTTGTACAGACATCAAAACGTCACTAGGAGTGAGATTCATGACTTGGTCTCTTTGTTCTCTGATTCAGATCAGGTAAATCATCTGAATTGACTTTGGTTTAAAATTGTGCTTCTTGAAAGCTTTATATAAAATAAAATGCATCAGATGTGTCAACTTACCACTCTCTGCATCTGTTTTTTTCAGGTAACATCCTTCGAATGTCGAAAAGAATCCATCCCTGGAATGTGGGCAAACTATGGTATTACATGTTCTCTGAATATGCGTTTGGAGAAAGAGGAGACTCAATGCGGCCATGACAATTCAAAGAGCTTAATTCCCTGGAATCTTATTAATCCATCAGGCTTACAACAGGTTAGATAACATTTGTTTGTAGAAAAATGCCTTCCCAAAACGTTATTTTGGTAATATTATATTTTGGTTTGTGTGTAGAGTTTACTGCACCCCGAAAACCACAGAGAAGGGCTGGATTGGGATTTGCCATCTTATTTAAGAAATACATGGTGGTGCCTTATCTTTGGTCTACTCGTGTGCCATAAGATTTTTGTTTCTCATTCTAAACCACCGAATGAGATAGAAGGAAAAACAAATCTGCAAGATTCTTTAGCTCAAAAGCAGCAGCAGCGAGCTTGTAGAGGGGCTGGGAAATGGAGGAAGAACATCCTTCTCCTCGGTGTCATCGCAGGAGTTTCCATGTCGGTTTGGTGGTTCTGGGACTCCAATCAGAAGATCATACTGCAACGGAGGGAAACTTTAGAAAACATGTGTGATGAGCGAGCCCGTGTGTTACAAGATCAGTTCAATGTTAGCCTGAACCATGTTCACGCCTTATCTATTCTTGTATCCACCTTTCACCATGGTAAAACCCCTTCTGCCATTGATCAGGTGATGTGTTTTTTTTCTTTCTCTTACCGCTATTTACATTTCATGTTTTTGCAATTTGGAAGATGTTAAAACCATAAACTTCTTCTTTGTAGAAAACATTTGGTGAATATACTGAGAGAACAAACTTCGAGAGGCCCCTTACCAGTGGTGTTGCGTATGCTTTGAAAGTCCCACACTCCAAAAGAGAGCAATTTGAGAAGGATCATGGGTGGACAATAAAGAAAATGGAAACTGAGGACCAGACACTTGTCCAAGATTGTGTTCCTGAAAATTTTGATCCAGCACCTATTCAAGACGAGTACGCTCCAGTCATATTTGCTCAAGAAACTGTTTCCCATATTGTATCGGTCGACATGATGTCTGGACAAGTCAGTAACCATGTTCCTAAAATGTTTCCTTTGCCTTTTTCCAAACCAATGTTGGTTAAATAAGAAATTCTCAAAATCTCTCTCTCTATTTATTTTGCAGGAAGACCGTGAAAACATCTTGAGGGCAAGGGCATCAGGAAAGGGTGTATTAACATCTCCGTTTAAGCTTCTGAAGTCAAATCATCTCGGCGTTGTCTTGACCTTTGCTGTCTATGACACGGACCTACCCGCTGATGCTACAGAAGAACAGCGTGTTGAAGCAACTATTGGGTACTCTTTTTTTTTTTTTACTTTTCTCAATTAAAATGGTTGTGCTGATGTACCTTACTTAATAAGATACACATGAAACAGATACCTTGGTGCATCATATGATATGCCATCGCTGGTGGAGAAACTTCTTCACCAACTTGCCAGCAAACAGACAATTGTGGTGGATGTTTATGATACAAGTAACGCCTCGGGTCTAATTAAAATGTACGGAACTGAAATTGGGGATACAAGTGAAGAGTACATAAGTAGCCTTGATTTTGGTGATCCATCCAGAAAACATGAGATGCGCTGCAGGTTTTACTCTAATGACATCTTTCTGTAAAAGCACTCTCTTCTGTCTTTTCTTTAAGTATGAAAATGGCAATATTTTTCTTTTATACAGGTTTAAAGATAAACTTCCCATCCCTTGGACAGCGATAATACCGTCAGGCTTAGTTCTGATTATTACTTTTCTGGTTGGTTATATCTTCCATGATGCCATCAGTCGAATTGCCATAGTTGAAGAGGACTGTCAGAAGATGATGAAACTGAAAGCTCGCGCTGAGGCTGCTGACATTGCCAAATCACAGGTGAATTTTCTCAATCGAATACTCACAAAAGCTTCTTGTCACTGATATGCTTCTTTGTTTATGCAGTTTCTGGCAACTGTTTCTCATGAGATACGGACTCCAATGAATGGTGTTCTAGGTAAATCTTTTTACTGTCTCCTTTGCCATTGCATTTTTTTGTGTGGAATAGCAGCTGAAAGGTTTGATAAGCATATGTTGTAACAGGAATGCTGAAAATGCTTATGGACACTGATCTTGACGCGAAACAAATGGACTATGCACAAACTGCTCATGGGAGTGGGAAGGATCTTATATCACTAATAAACGAGGTTCTTGATCAGGCAAAGATTGAATCAGGAAGGCTTGAGCTTGAAAATGTGCCTTTTGATATGCGCTTAGTTCTGGATAATGTTTCATCTCTACTCTCTGGCAAGGCAAATGAAAAAGGAATTGAGGTACAATATAAACCGCATGACCTTCTGCTTAAATGTTTTCATATATAGCAAACAAATGTTGGTTTATTGTTACAGTTGGCAGTTTATGTTTCTAGTCAAGTTCCTGAAGTTGTAGTAGGTGATCCGAGTCGGTTCAGGCAAATAATTACAAACCTGGTTGGAAACTCAATCAAGGTGATCCAGTTTCCTACTTCTATACAAAAGAAAAAAGTCTTCCTCCACTACGAATAGTACTCATTTGTTCTTTCTGTAACAAACAATATAATAGTTCACACGGGAGAAGGGACACATATTTATCTCGGTGCACCTTGCAGAAGAGGTGAGGGAGAGTGTTAATATCAAAGATGCAGTACTAAGACAGAGGTTAGCTGTGGGAAGCAGTGCGTCCGGTGAGACAGTAAGCGGGTTTCCTGCTGTGAATGCATGGGGAAGCTGGGAGAGTTTCAAGACAATTTACAGCACTGAGAATCATACTTGTGATAGAATCATCAAATTGCTAGTTACAGTGGAGGACACAGGGGTGGGCATACCTTTGGATGCACAAGGAAGAATATTCACTCCTTTTATGCAAGCTGACAGCTCCACATCTCGTACTTATGGTGGGACCGGCATAGGTTTGAGCATAAGCAAGCGTTTGGTTGAACTAATGCAAGGAGAAATGGGGTTTGTGAGCAGGCCTGGGATAGGGAGTACTTTTTCATTTACGGGAGTTTTTGGGAAAGCAGAAACAACAAGTTCGTTTAATACTAAGTTTGATCTAGCTATTCAGGAGTTCAAAGGACTGAGGGCATTAGTTATTGATAGCAGAAACATTCGAGCAGAGGTGACCAGATACCATCTGCAGAGATTGGGAATATGTGCAGACATTGTTTCAAGTCTGAGAACAGCATGCACATGTGTCAAGTACTTCACATACATTTTCTTTACTTCTAGCTTTGCTATGTTAATATGACATGAAATGTTTATTCCATTGCTATATATATATAGTTATGTTTCTGTGTTTTTTTTTGCAGCAAATTAGGAGGTTTGGCGATGGTTCTAATCGATAAAGACGCGTGGAACAAGAAAGACTTTGAACTACTTGATGGGTTGCTTAATTGTAGCAAAGAAACCACCACAAGACCGACAAAGATTTTACTTTTGGCAACCTCTGCAACTCTTGTAGAGCGCAGTGAGATGAAGTCTTCTGGTCTGGTGGACGAGGTGGTAATAAAGCCCCTTCGGATGAGTGTCCTAATATGCTCTTTGCAAGAAACCCTGGTCAATGGTAAGAAGAGGCAACCAAGCAGAAAGCGAACGAATCTTGGACACTTACTGAGAGAAAAGAGGATTCTGGTTGTGGACGATAATCTGGTGAACAGAAGAGTCGCTGAAGGCGCGCTTAAGAAATATGGAGCTATCGTTACATGCGTTGAGAGTGGGAAGGCTGCATTGGCAATGCTCAAGCCGCCTCACAACTTTGATGCTTGCTTCATGGACCTCCAGATGCCTGAGATGGACGGGTAGCTAAGCTAATCACTTTAGGGTCTCATCATCCTCATTCAGCTTTTGATAAATTTTATATCATCTTTTTTTTTTTTGTGTACAGATTTGAAGCAACGAGGAGAGTCCGTGATCTAGAGAAGAAGAAAATAGTTTCTGGTGAAATGTACAGTAGCTGGCACGTTCCAATATTAGCAATGACAGCTGATGTGATTCAGGCTACTAACGAAGAATGCGTCAAATGTGGGATGGATGGTTATGTATCGAAACCGTTTGAAGAAGAAGCTCTCTATGCAGCTGTAGCAAAGTTCTTTGAATCTGATGGTTAA</w:t>
      </w:r>
    </w:p>
    <w:p>
      <w:pPr>
        <w:pStyle w:val="Normal"/>
        <w:rPr>
          <w:szCs w:val="21"/>
        </w:rPr>
      </w:pPr>
      <w:r>
        <w:rPr>
          <w:szCs w:val="21"/>
        </w:rPr>
        <w:t>&gt;BrHK6</w:t>
      </w:r>
      <w:r>
        <w:rPr>
          <w:szCs w:val="21"/>
        </w:rPr>
        <w:t>(</w:t>
      </w:r>
      <w:r>
        <w:rPr>
          <w:szCs w:val="21"/>
        </w:rPr>
        <w:t>Bra035381</w:t>
      </w:r>
      <w:r>
        <w:rPr>
          <w:szCs w:val="21"/>
        </w:rPr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TCTATAACTCGTGAACTCACTTCAAAGAAGGCAGAGGAATCCAAGGGTGGTGTGAAGTGGATAAAAAAGCCTCTCTTCTTCATGATAATGTGTTGCTTAACCACCTCTTTGGTGATTGTTCTTTTGATGTCCTCGGGGAAGGAGGAGGAGACCGGTTCTTGTAATGGGGAAGCTAGAGTGTTGTACAGACATCAAAACGTCACTAGGAGTGAGATTCATGACTTGGTCTCTTTGTTCTCTGATTCAGATCAGGTAACATCCTTCGAATGTCGAAAAGAATCCATCCCTGGAATGTGGGCAAACTATGGTATTACATGTTCTCTGAATATGCGTTTGGAGAAAGAGGAGACTCAATGCGGCCATGACAATTCAAAGAGCTTAATTCCCTGGAATCTTATTAATCCATCAGGCTTACAACAGAGTTTACTGCACCCCGAAAACCACAGAGAAGGGCTGGATTGGGATTTGCCATCTTATTTAAGAAATACATGGTGGTGCCTTATCTTTGGTCTACTCGTGTGCCATAAGATTTTTGTTTCTCATTCTAAACCACCGAATGAGATAGAAGGAAAAACAAATCTGCAAGATTCTTTAGCTCAAAAGCAGCAGCAGCGAGCTTGTAGAGGGGCTGGGAAATGGAGGAAGAACATCCTTCTCCTCGGTGTCATCGCAGGAGTTTCCATGTCGGTTTGGTGGTTCTGGGACTCCAATCAGAAGATCATACTGCAACGGAGGGAAACTTTAGAAAACATGTGTGATGAGCGAGCCCGTGTGTTACAAGATCAGTTCAATGTTAGCCTGAACCATGTTCACGCCTTATCTATTCTTGTATCCACCTTTCACCATGGTAAAACCCCTTCTGCCATTGATCAGAAAACATTTGGTGAATATACTGAGAGAACAAACTTCGAGAGGCCCCTTACCAGTGGTGTTGCGTATGCTTTGAAAGTCCCACACTCCAAAAGAGAGCAATTTGAGAAGGATCATGGGTGGACAATAAAGAAAATGGAAACTGAGGACCAGACACTTGTCCAAGATTGTGTTCCTGAAAATTTTGATCCAGCACCTATTCAAGACGAGTACGCTCCAGTCATATTTGCTCAAGAAACTGTTTCCCATATTGTATCGGTCGACATGATGTCTGGACAAGAAGACCGTGAAAACATCTTGAGGGCAAGGGCATCAGGAAAGGGTGTATTAACATCTCCGTTTAAGCTTCTGAAGTCAAATCATCTCGGCGTTGTCTTGACCTTTGCTGTCTATGACACGGACCTACCCGCTGATGCTACAGAAGAACAGCGTGTTGAAGCAACTATTGGATACCTTGGTGCATCATATGATATGCCATCGCTGGTGGAGAAACTTCTTCACCAACTTGCCAGCAAACAGACAATTGTGGTGGATGTTTATGATACAAGTAACGCCTCGGGTCTAATTAAAATGTACGGAACTGAAATTGGGGATACAAGTGAAGAGTACATAAGTAGCCTTGATTTTGGTGATCCATCCAGAAAACATGAGATGCGCTGCAGGTTTAAAGATAAACTTCCCATCCCTTGGACAGCGATAATACCGTCAGGCTTAGTTCTGATTATTACTTTTCTGGTTGGTTATATCTTCCATGATGCCATCAGTCGAATTGCCATAGTTGAAGAGGACTGTCAGAAGATGATGAAACTGAAAGCTCGCGCTGAGGCTGCTGACATTGCCAAATCACAGTTTCTGGCAACTGTTTCTCATGAGATACGGACTCCAATGAATGGTGTTCTAGGAATGCTGAAAATGCTTATGGACACTGATCTTGACGCGAAACAAATGGACTATGCACAAACTGCTCATGGGAGTGGGAAGGATCTTATATCACTAATAAACGAGGTTCTTGATCAGGCAAAGATTGAATCAGGAAGGCTTGAGCTTGAAAATGTGCCTTTTGATATGCGCTTAGTTCTGGATAATGTTTCATCTCTACTCTCTGGCAAGGCAAATGAAAAAGGAATTGAGTTGGCAGTTTATGTTTCTAGTCAAGTTCCTGAAGTTGTAGTAGGTGATCCGAGTCGGTTCAGGCAAATAATTACAAACCTGGTTGGAAACTCAATCAAGTTCACACGGGAGAAGGGACACATATTTATCTCGGTGCACCTTGCAGAAGAGGTGAGGGAGAGTGTTAATATCAAAGATGCAGTACTAAGACAGAGGTTAGCTGTGGGAAGCAGTGCGTCCGGTGAGACAGTAAGCGGGTTTCCTGCTGTGAATGCATGGGGAAGCTGGGAGAGTTTCAAGACAATTTACAGCACTGAGAATCATACTTGTGATAGAATCATCAAATTGCTAGTTACAGTGGAGGACACAGGGGTGGGCATACCTTTGGATGCACAAGGAAGAATATTCACTCCTTTTATGCAAGCTGACAGCTCCACATCTCGTACTTATGGTGGGACCGGCATAGGTTTGAGCATAAGCAAGCGTTTGGTTGAACTAATGCAAGGAGAAATGGGGTTTGTGAGCAGGCCTGGGATAGGGAGTACTTTTTCATTTACGGGAGTTTTTGGGAAAGCAGAAACAACAAGTTCGTTTAATACTAAGTTTGATCTAGCTATTCAGGAGTTCAAAGGACTGAGGGCATTAGTTATTGATAGCAGAAACATTCGAGCAGAGGTGACCAGATACCATCTGCAGAGATTGGGAATATGTGCAGACATTGTTTCAAGTCTGAGAACAGCATGCACATGTGTCAACAAATTAGGAGGTTTGGCGATGGTTCTAATCGATAAAGACGCGTGGAACAAGAAAGACTTTGAACTACTTGATGGGTTGCTTAATTGTAGCAAAGAAACCACCACAAGACCGACAAAGATTTTACTTTTGGCAACCTCTGCAACTCTTGTAGAGCGCAGTGAGATGAAGTCTTCTGGTCTGGTGGACGAGGTGGTAATAAAGCCCCTTCGGATGAGTGTCCTAATATGCTCTTTGCAAGAAACCCTGGTCAATGGTAAGAAGAGGCAACCAAGCAGAAAGCGAACGAATCTTGGACACTTACTGAGAGAAAAGAGGATTCTGGTTGTGGACGATAATCTGGTGAACAGAAGAGTCGCTGAAGGCGCGCTTAAGAAATATGGAGCTATCGTTACATGCGTTGAGAGTGGGAAGGCTGCATTGGCAATGCTCAAGCCGCCTCACAACTTTGATGCTTGCTTCATGGACCTCCAGATGCCTGAGATGGACGGATTTGAAGCAACGAGGAGAGTCCGTGATCTAGAGAAGAAGAAAATAGTTTCTGGTGAAATGTACAGTAGCTGGCACGTTCCAATATTAGCAATGACAGCTGATGTGATTCAGGCTACTAACGAAGAATGCGTCAAATGTGGGATGGATGGTTATGTATCGAAACCGTTTGAAGAAGAAGCTCTCTATGCAGCTGTAGCAAAGTTCTTTGAATCTGATGGTTAA</w:t>
      </w:r>
    </w:p>
    <w:p>
      <w:pPr>
        <w:pStyle w:val="Normal"/>
        <w:rPr/>
      </w:pPr>
      <w:r>
        <w:rPr>
          <w:szCs w:val="21"/>
        </w:rPr>
        <w:t>&gt;BrHK7</w:t>
      </w:r>
      <w:r>
        <w:rPr>
          <w:szCs w:val="21"/>
        </w:rPr>
        <w:t>(</w:t>
      </w:r>
      <w:r>
        <w:rPr>
          <w:szCs w:val="21"/>
        </w:rPr>
        <w:t>Bra013186</w:t>
      </w:r>
      <w:r>
        <w:rPr>
          <w:szCs w:val="21"/>
        </w:rPr>
        <w:t>)-DNA</w:t>
      </w:r>
    </w:p>
    <w:p>
      <w:pPr>
        <w:pStyle w:val="Normal"/>
        <w:rPr>
          <w:szCs w:val="21"/>
        </w:rPr>
      </w:pPr>
      <w:r>
        <w:rPr>
          <w:szCs w:val="21"/>
        </w:rPr>
        <w:t>ATGTCTATAGCTTGTGAGCTCTCGAATCCCAATTTAAAGAAGACAAAAGCAGAAAAACGGATACCAACCAAGATTCTGCTTATCCGGGTTTTATGTGGCTTAGTTGTTCTCTGGCTCTGCTTAAGCTTAAGCTTAGGCTTCTTATGTATATGCAAGAAGAAAGAGGCTGCTGCTGCTGCTGATGACTCTTCTTCTTCTGCTAAAGGGATGTTGTTCAGGAATCAGAGCAGAAGTGAGATTGATGCTATGCTTTCTCTCTTCTTTGATTCAAATCAGGTTTCCCACTACTTCTTTCTTCTTTTTATTATTGTTTGACAATTTAATTTACTTAAAGCTTTTGAATAATTGGAGAACAGGTAACATCTTTTGAATGTCGCAAGGAGAATGGTGGTATTACATGTTCCTTGTCAACACGTTCCGAGAAAGGAGACGAGGAGGAGGAGGAGGCTAAGAGACATGTTGTTGCAGAGCTTATGTCATCATCTGAGAATGAAGAAGAAGGAGGTGTGCTGCATCAGGTTGTGTTGTTTTATGTAATGAACAAATGTCATTGGTGGTTGGTCCTTTGTGTACTACTAGTGGGCGGCGGCCGTATGATATTTGCAAGAAAAGAAGTTTCTTCTTTAGTACAAGACAAGCAGCAGCAGCAGCAGCAATGCAAAACAGCTGGGAAGTGGAGGAAGAACATGCTTCTACTCGGCATCATCGCGGGAGTTTCTTTGTCTGTTTTATGGTTTTGGGATACAAACGAGAAGATCTTGTTCCAAAGGAAAGAGACGTTAACCAACATGTGTGAGGAACGAGCTCGGGTGTTGCAGGACCAGTTCAATGTTAGCATGAACCATGTCCACGCCTTGTCCATTCTCGTCTCTACCTTTCACCACGGAAAAACCCCTTCTGCCATTGATCAGGTAAACTTAGAGTCCGAATGGTAACATGTGGAACAACTGCGGTGCGGTTCTAATAGTAACAAAAACGTATAGATACATGTGTAAATCTAGAGATAATAGTAACAAAAACGTATAGATACATGTGTAAATCTAGAGATTTTTTTTAATCTAGAGATTTTTTTTTAACCTAGAGATTTTTTTTAATGTTAATTGCGGTGCGGTTTAACAGTAAAAAAAATGTATATATACATGTGTAGATCTAGAGTTTTTGGTTAATGTTAACTGTGGTGCGGTTCTAATAGTAACAAAAACGTATAGATACATGTGTAAATCTAGAGATTTTTGTTACTGTTAACTGCGATGGTGTTTTAATAGTAACAAAAACGTATAGATACATGTGTAAATCTAGAGATTTTTGTTACTGTTAACTGCGATGATGTTTTAATAGTAAAAAAAACATAAATACATGTGTATATCTAGAGATTTTTGTTAATGTTAACTGGCATGTAGTTCTAATAGTAAAAAAAACGTATAGATACATGCGTAAATCTATAGTTTTTTTTGTTAATGTTAACTGTGGTGTGGTTCTAATAGTAACAAAACGTATAGATATATGTGTATATCTAGAGATTTTTTGTTAATGTTAATGTGCGGTTCCAATAGTAGCAAAAATGTATAGATACACATGTAAATCTAGAGATTTTTGTTAATGCTAATTGTCGTGCCGTTCGGTTAGTTATAAAATTCCATTCTTAAGATTCTTAACTGTTGATATTTTTTTTTTTCAGAAAACGTTTGGTGAGTATACAGAGAGAACTAATTTCGAAAGACCTCTCACGAGCGGTGTTGCTTACGCATTGAAAGTCACACACTCTGAAAGAGAGAAATTCGAGAAGGAACATGGATGGTCAATAAAGAAAATGGACTTTGAAGACCAGACTCTCGTCCAAGGCTTCGATCCAGCTCCTGTTCAAGACGAATACGCACCCGTTATCTTCGCTCAAGAAACCGTCTCTCATATTGTCTCTGTCGACATGATGTCTGGAAAAGTAAATCCCACTTAAGCTTCTTGTTGTCATAGTCTCAGACAGTTGATTAAACCAATCTTTACTCTTTTGCTTTGTAGGAAGACAGAGAAAACATCTTGAGAGCGAGAGCCTTAGGGAAAGGAGTGTTAACATCACCTTTCCAGCTTTTGAAATCAAACCATCTCGGCGTTATATTGACTTTCGCTGTGTACAACACCAACCTACCGCATGACGCTACTGAAGAAGAGAGGATCCAGGCAACAATTGGGTACCTTGGCGCATCGTACGATATGCCTTCACTAGTGGAGAAGCTTCTTCAACAGCTTGCGAGTAAACAGACCATATCTGTAAACGTTTACGACACGACTAACGCGTCGTCTGTCATTAAAATGTATGGCTCGGAGGTTGGTGATATGAGCGAAGAGCACATTAGTAGCCTTGATTTTGGTGATCCCTTTAGGAAGCATGAGATGCACTGCAGGTTTGGTTTCGTTCAGTCTCTCTCTCTACACTCTCTATGATCATTCACTCAGAGATAATGTGGTTTTTTTTTTTTTTAAACAGGTTTACACAAAAACCACCGATTCCTTGGTTAGCTATAATGCCACCAGGCTTCGCATTGGTTATCACGCTTCTTCTTGGTTATATCTTTAATGAAGCCATTAATCGAATTGCTACTGTTGAAGAGGACTATCAGAAAATGATGGAGCTTAAGGCTCGTGCTGAGGCTGCTGATGTGGCAAAGTCACAAGTAACTTTCTTGTTCTTTTTTTGTTTTTTACTTATGCCTAATCAAAGTTCTTATGTTTTGATCAAAATGTTTATTTGATGATTGGCAGTTTCTAGCCACTGTTTCTCATGAGATACGTACCCCAATGGTTGGTGTTCTAGGTAAAACGAGGAAGAAACTTAATTATGATTATTACCGTTTTTTGGATTTTTGTTTTCTCTGGAAGTGAAACATGTAAGGGATTGTTTTTTTGACAGGGATGCTGAAGTTGCTGATGGACACTGATCTTGACGCAAAACAATTGGACTTTGCTGAAACGGCTCATGGCAGTGGGAAAGATCTAATATCGCTGATAAACGAGGTTCTTGATCAGGCGAAGATTGAGTCAGGAAGACTTGAGCTTGAGAACGTGCCTTTTGATCTACGGTTCCTTCTGGATAATGTTTCATCCCTCCTCTCTGGCAAGGCTGCTGAAAAAGGAATCGAGGTATACACAACATCAACACAAAGTTTGGTCTTATTTCATTCAACTCTTTTTCTAATGAATGTTTTCTTTCTTTTGTGTCAAGAACAGTTGGCTGTTTATGTTTCTAGCAATGTTCCAGCTGTTATAGTTGGTGATCCGGGTCGGTTCCGACAGATAATCACAAACCTTGTTGGAAACTCAATCAAGGTATTTACTGCTACCTAGCTCTAGGCATTCGGGTCCAGTTCCGGCTCGGTTCTTCAGTTCTAGAGGTTTAGAATCCGTTCAGTTACTTAGAAAATTTGGTTCCGGTTCGTTCGGTTCTCAATTTGGTTCGGGTAATAAAGTTAGGAACCAGCTAATATCCAAATAATTTCGGATTGTTCTGATTTTTTTCCGGTTAATTCGGACTAAAAAATTGAAAAATTCGGATTTAAAAAAAAAAATTGGGGTTTCTACCCCAGTATAACTTTAAGAACCAACATATAAGTCTCTCCTGATGTTTTGTTCTTTTTCCATAAATAAAGTTCACACAGGAAAAAGGACACATATTCATCTCGGTGCACCTAACCAATGAGGTGAGAGAACCGTTTGAAACAGAAGATGAAATACTAAAACAAAGACTTGGTTCGGATGAGACATCATGTAACACGCTTAGCGGGTATCCAGCTGTGAATGCAAGTGGAAGCTGGAGGAACTTCAAGACATTTCAGGACCATAGTTGTGATAAAACTGAGTTGCTTGTTACTGTGGAGGACACAGGGATTGGCATTCCTGTTGATGCACAGTCTCGGATCTTCACTCCGTTTATGCAAGCCGACAGTTCGACATCACGGACTTACGGTGGGACAGGGATAGGTTTAAGCATAAGCAAGCGTTTGGTTGAGCTCATGCAAGGAGAGATTGGGTTTGTAAGCAAGCTTGGTGTCGGCACTACTTTCTCATTTACCGGAGTTTTTGGAGAACGGGAAAGGGATTCATCAGTCACTGCCTTGGAGCTATTTGATCAATCTATTCAGGAGTTTCAAGGATTGAAAGCATTGGTTATTGATAGCAGAAACATTCGAGCCGAGGTTACTCGTTACCATCTTCAGAGAGTTGGTGTATCTTCTGTAGACATTGCTTCAAGTCTTGCAACTGCATCTTCTTCCTGTGCCAGGTACTTTTGCTTTCCATTTCTTGGTGGAAGTGTCTTAAACTCTCGGTACCGTATGCCTTTTAGGATTAGGAAAAGTACTTTTAATGGGATAAGTTACTATAAATACGGGTCTAAGAGATTGTAAATTATTTGTTTTCACATAATCAATAAATAAGTTTCTTTGCTTTCTTCAAAGTTAATTCGCGTTTGTTGCTTATTAACGACACTTGTGATGAGATTACTTCATGTGTTACTCAAAAATTTTAAAATTGTTTGGCAGTAAATTAGTGAACTTGGATTTGATTCTAATCGACAAAGATGCATGGAACAAGGAAGAGTATGTAGCATTTAACAGTGGTCAAGAGCCCTCTACGAGACACCCAAAGATTATACTTTTGGCTACCTTTACAACTCCAGCAGAGCTCAGTGAGATCAAATCAACTGGTTTGGTAGACGAGGTGGTGATGAAACCGCTTCGAATGAGCGTCTTGATATGCTGCTTGCAAGAAACCGTGGGAAGTGGTGGCAAGAAGAGGCAGACAAATAGAAAACCAAAGAATCTTGGGAACTTGCTTAGAGGAAAACATATTCTGGTGGTAGACGATACGATGGTAAACAGAAGAGTGGCAGATGCAGTGCTAAGGAAATATGGAGCTCTTGTGACTTGCGTTGACAGTGGCAAAGCTGCAGTTGCAATGCTTAAGCCGCCTCATGATTTTGACGCATGCTTCATGGATCTGCAGATGCCTGAAATGGATGGGTAAAGTCTTTTGCTTTTAACGGTTGTGGATATGATGATGAATGCAAAAACTCATGGGTAATCTCTTTTTTGTTTACTGGTGCAGATTTGAAGCAACGAGGAGAGTACGTGGTCTGGAAGAAGAGATGAACAAGAAAGAAGAGTCAAGGAAGTGGCACACACCAATATTAGCTATGACTGCTGATGTGATCCAGGCAACAAATGAAAAATGCATCAAGTGTGGGATGGATGGTTTTGTATCGAAACCGTTTGAAGAAGAAGAGCTTTATTCATCAGTGGCAAGATTCTTCGAAAAATAA</w:t>
      </w:r>
    </w:p>
    <w:p>
      <w:pPr>
        <w:pStyle w:val="Normal"/>
        <w:rPr>
          <w:szCs w:val="21"/>
        </w:rPr>
      </w:pPr>
      <w:r>
        <w:rPr>
          <w:szCs w:val="21"/>
        </w:rPr>
        <w:t>&gt;BrHK7</w:t>
      </w:r>
      <w:r>
        <w:rPr>
          <w:szCs w:val="21"/>
        </w:rPr>
        <w:t>(</w:t>
      </w:r>
      <w:r>
        <w:rPr>
          <w:szCs w:val="21"/>
        </w:rPr>
        <w:t>Bra013186</w:t>
      </w:r>
      <w:r>
        <w:rPr>
          <w:szCs w:val="21"/>
        </w:rPr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TCTATAGCTTGTGAGCTCTCGAATCCCAATTTAAAGAAGACAAAAGCAGAAAAACGGATACCAACCAAGATTCTGCTTATCCGGGTTTTATGTGGCTTAGTTGTTCTCTGGCTCTGCTTAAGCTTAAGCTTAGGCTTCTTATGTATATGCAAGAAGAAAGAGGCTGCTGCTGCTGCTGATGACTCTTCTTCTTCTGCTAAAGGGATGTTGTTCAGGAATCAGAGCAGAAGTGAGATTGATGCTATGCTTTCTCTCTTCTTTGATTCAAATCAGGTAACATCTTTTGAATGTCGCAAGGAGAATGGTGGTATTACATGTTCCTTGTCAACACGTTCCGAGAAAGGAGACGAGGAGGAGGAGGAGGCTAAGAGACATGTTGTTGCAGAGCTTATGTCATCATCTGAGAATGAAGAAGAAGGAGTGGGCGGCGGCCGTATGATATTTGCAAGAAAAGAAGTTTCTTCTTTAGTACAAGACAAGCAGCAGCAGCAGCAGCAATGCAAAACAGCTGGGAAGTGGAGGAAGAACATGCTTCTACTCGGCATCATCGCGGGAGTTTCTTTGTCTGTTTTATGGTTTTGGGATACAAACGAGAAGATCTTGTTCCAAAGGAAAGAGACGTTAACCAACATGTGTGAGGAACGAGCTCGGGTGTTGCAGGACCAGTTCAATGTTAGCATGAACCATGTCCACGCCTTGTCCATTCTCGTCTCTACCTTTCACCACGGAAAAACCCCTTCTGCCATTGATCAGAAAACGTTTGGTGAGTATACAGAGAGAACTAATTTCGAAAGACCTCTCACGAGCGGTGTTGCTTACGCATTGAAAGTCACACACTCTGAAAGAGAGAAATTCGAGAAGGAACATGGATGGTCAATAAAGAAAATGGACTTTGAAGACCAGACTCTCGTCCAAGGCTTCGATCCAGCTCCTGTTCAAGACGAATACGCACCCGTTATCTTCGCTCAAGAAACCGTCTCTCATATTGTCTCTGTCGACATGATGTCTGGAAAAGAAGACAGAGAAAACATCTTGAGAGCGAGAGCCTTAGGGAAAGGAGTGTTAACATCACCTTTCCAGCTTTTGAAATCAAACCATCTCGGCGTTATATTGACTTTCGCTGTGTACAACACCAACCTACCGCATGACGCTACTGAAGAAGAGAGGATCCAGGCAACAATTGGGTACCTTGGCGCATCGTACGATATGCCTTCACTAGTGGAGAAGCTTCTTCAACAGCTTGCGAGTAAACAGACCATATCTGTAAACGTTTACGACACGACTAACGCGTCGTCTGTCATTAAAATGTATGGCTCGGAGGTTGGTGATATGAGCGAAGAGCACATTAGTAGCCTTGATTTTGGTGATCCCTTTAGGAAGCATGAGATGCACTGCAGGTTTACACAAAAACCACCGATTCCTTGGTTAGCTATAATGCCACCAGGCTTCGCATTGGTTATCACGCTTCTTCTTGGTTATATCTTTAATGAAGCCATTAATCGAATTGCTACTGTTGAAGAGGACTATCAGAAAATGATGGAGCTTAAGGCTCGTGCTGAGGCTGCTGATGTGGCAAAGTCACAATTTCTAGCCACTGTTTCTCATGAGATACGTACCCCAATGGTTGGTGTTCTAGGGATGCTGAAGTTGCTGATGGACACTGATCTTGACGCAAAACAATTGGACTTTGCTGAAACGGCTCATGGCAGTGGGAAAGATCTAATATCGCTGATAAACGAGGTTCTTGATCAGGCGAAGATTGAGTCAGGAAGACTTGAGCTTGAGAACGTGCCTTTTGATCTACGGTTCCTTCTGGATAATGTTTCATCCCTCCTCTCTGGCAAGGCTGCTGAAAAAGGAATCGAGTTGGCTGTTTATGTTTCTAGCAATGTTCCAGCTGTTATAGTTGGTGATCCGGGTCGGTTCCGACAGATAATCACAAACCTTGTTGGAAACTCAATCAAGTTCACACAGGAAAAAGGACACATATTCATCTCGGTGCACCTAACCAATGAGGTGAGAGAACCGTTTGAAACAGAAGATGAAATACTAAAACAAAGACTTGGTTCGGATGAGACATCATGTAACACGCTTAGCGGGTATCCAGCTGTGAATGCAAGTGGAAGCTGGAGGAACTTCAAGACATTTCAGGACCATAGTTGTGATAAAACTGAGTTGCTTGTTACTGTGGAGGACACAGGGATTGGCATTCCTGTTGATGCACAGTCTCGGATCTTCACTCCGTTTATGCAAGCCGACAGTTCGACATCACGGACTTACGGTGGGACAGGGATAGGTTTAAGCATAAGCAAGCGTTTGGTTGAGCTCATGCAAGGAGAGATTGGGTTTGTAAGCAAGCTTGGTGTCGGCACTACTTTCTCATTTACCGGAGTTTTTGGAGAACGGGAAAGGGATTCATCAGTCACTGCCTTGGAGCTATTTGATCAATCTATTCAGGAGTTTCAAGGATTGAAAGCATTGGTTATTGATAGCAGAAACATTCGAGCCGAGGTTACTCGTTACCATCTTCAGAGAGTTGGTGTATCTTCTGTAGACATTGCTTCAAGTCTTGCAACTGCATCTTCTTCCTGTGCCAGTAAATTAGTGAACTTGGATTTGATTCTAATCGACAAAGATGCATGGAACAAGGAAGAGTATGTAGCATTTAACAGTGGTCAAGAGCCCTCTACGAGACACCCAAAGATTATACTTTTGGCTACCTTTACAACTCCAGCAGAGCTCAGTGAGATCAAATCAACTGGTTTGGTAGACGAGGTGGTGATGAAACCGCTTCGAATGAGCGTCTTGATATGCTGCTTGCAAGAAACCGTGGGAAGTGGTGGCAAGAAGAGGCAGACAAATAGAAAACCAAAGAATCTTGGGAACTTGCTTAGAGGAAAACATATTCTGGTGGTAGACGATACGATGGTAAACAGAAGAGTGGCAGATGCAGTGCTAAGGAAATATGGAGCTCTTGTGACTTGCGTTGACAGTGGCAAAGCTGCAGTTGCAATGCTTAAGCCGCCTCATGATTTTGACGCATGCTTCATGGATCTGCAGATGCCTGAAATGGATGGATTTGAAGCAACGAGGAGAGTACGTGGTCTGGAAGAAGAGATGAACAAGAAAGAAGAGTCAAGGAAGTGGCACACACCAATATTAGCTATGACTGCTGATGTGATCCAGGCAACAAATGAAAAATGCATCAAGTGTGGGATGGATGGTTTTGTATCGAAACCGTTTGAAGAAGAAGAGCTTTATTCATCAGTGGCAAGATTCTTCGAAAAATAA</w:t>
      </w:r>
    </w:p>
    <w:p>
      <w:pPr>
        <w:pStyle w:val="Normal"/>
        <w:rPr/>
      </w:pPr>
      <w:r>
        <w:rPr>
          <w:szCs w:val="21"/>
        </w:rPr>
        <w:t>&gt;BrHK8</w:t>
      </w:r>
      <w:r>
        <w:rPr>
          <w:szCs w:val="21"/>
        </w:rPr>
        <w:t>(</w:t>
      </w:r>
      <w:r>
        <w:rPr>
          <w:szCs w:val="21"/>
        </w:rPr>
        <w:t>Bra030037</w:t>
      </w:r>
      <w:r>
        <w:rPr>
          <w:szCs w:val="21"/>
        </w:rPr>
        <w:t>)-DNA</w:t>
      </w:r>
    </w:p>
    <w:p>
      <w:pPr>
        <w:pStyle w:val="Normal"/>
        <w:rPr>
          <w:szCs w:val="21"/>
        </w:rPr>
      </w:pPr>
      <w:r>
        <w:rPr>
          <w:szCs w:val="21"/>
        </w:rPr>
        <w:t>ATGAGTCTGTTCCACGTGCTAGGGTTTTGTCTGAAGATTGGGCAGCTCTTCTGGATGCTATGCTGCTGGTTCCTTTCCTGGTTCCTTGATGCCGACAAGTCTCCTCTTGATCCGGACAAGACTAAGATGAAGAATCATAATAAGATGTGCTTCCTCTGGAACAAGATCTCCACAAGCGGACTCAAGATCCCGCCGAGTTTCTCTCATCATCTCTTTGGCTCCGTTAGATTCGGCAAGACTTTTTGGAGGAAGGTGCTGGTTGCTTGGGTCGTCTCCTGGGTTTTGATTTCTTTCTGGACTTTCTGGTGCCTTACCTCTCAAGCTATGGACAAGAGGAAAGAGACGCTTGCTAGTATGTGCGACGAGAGAGCTCGTATGCTCCAGGATCAGTTCAACGTTAGCATGAATCATGTTCAAGCTATGTCTATCTTGATCTCCACCTTCCACCATTCCAAGTTTCCTTCTGCCATCGATCAGGTCTCCTCTTCTTCTTCTTGTCTCCCAATCATTCATTCACTATATATACTGACGTGAAGAAGCTTTTTTTTTTGTAGAGGACGTTCTCGGAGTACACTGATAGAACTTCCTTTGAGAGGCCTCTCACGAGTGGTGTTGCATATGCGGTGAGAGTGCTCCACTCAGAGAGGCAAGAGTTTGAGAGGCAGCAAGGTTGGACTATCAGGAGGATGGAACAGAACCCTGTTCACAAGGATGACTATGACACTGAAGCTTTGGAACCATCTCCTGTTCAACAGGAGTATGCTCCTGTCATCTTTGCTCAGGACACGGTTTCCCACGTTATTTCTCTCGATATGCTGTCCGGGAAAGTAAGAACACATGGCTTGTTCATATTCAATCTCTGCTTTATAGTTTGGAGCAATGCTCACTCACTGCACTGAGTTTTTTCTTTATTGACAGGAAGATCGTGAAAACGTGTTGCGGGCCAGGAGATCAGGTAAAGGGGTTTTGACAGCTCCTTTCCCACTGATAAAGACGAATAGACTTGGGGTGATCTTGACGTTTGCTGTATACAAGAGAGATCTTCCTTCCAATGCAACCCCAAATGAGAGAATTGAGGCTACTAACGGGTTTGTACCATAGCCGTGTAAATAAATAAATAAACACGGAGTTTGAACATTTCAGTTTTACTTATTTCATCTCTTTTGATGTGTCCCTCAAGGTATCTTGGTGGAGTGTTTGACATTGAAACCTTGGTGGAAAACTTGCTTCAGCAGCTGGCTAGCAAGCAAACGATTCTTGTCAATGTATACGATACCACCAACCACTCTCAGCCCATTAGCATGTATGGTTCTCATGTGTCGGCTGATGGGTTGGAACATGTTAGTCCACTCAACTTCGGCGATCCATTTAGAAAGCATGAAATGCGTTGCAGGTACTTTGGCCAATTCAGCATGTCTTCAGTTTCTTCTTGTTTGCTCCAGGTGCTAACACTCGGTTGTGAGCTTTCTTCCTCTTTGCAGGTTTAAGCAGAAACCACCATGGCCAGTGCAATCGATGGTGACATCTTTTGGTATCCTTGTGATTGCGTTGCTTGTTGCACATATATTCCATGCAACCTTAAGTCGAATACGCAGAGCAGAAGAAGATTGTCATAAAATGGAGCTGCTCAAGAAAAAGGCTGAAGCAGCAGATGTCGCCAAGTCACAGGTACGTACATACATCATCCCCAATTGATAGCTTTCCACTGATAGAGGGAGGGGTTGTAATCTAACTTCTTTTATGCAGTTCCTTGCCACTGTATCACATGAAATCAGAACTCCAATGAATGGTGTTCTTGGTGAGTATCATCAAACTCCTTATCTCACCTCTCTTCCATGAATATTATTACTCAAGAAAAAAGCTGAACTAAATATCTTCCACTTTTGATTTGGGCTGTAGGAATGCTCCATATGCTTATGGACACAGAGTTAGATGTTACACAACAGGATTACGTTAGGACCGCACAGGCAAGTGGGAAAGCTTTAGTGTCGCTAATAAACGAGGTACTGGATCAAGCAAAGATCGAATCTGGAAAGGTTGAGCTTGAGGAGGTGCGGTTTGATTTGAGAGGAATATTAGATGATGTCCTGTCACTCTTCTCTGGCAAGTCCCAAGAAAAAGGGCTAGAGGTAAACACACAAATGATCTTTAATGATTTGCTAAGCAAAGGTTTGTTTGTAACTTGTAAGTGTTGCTGATGAAATGCAGTTGGCAGTATACATATCTGACCGTGTTCCAGAAATGTTAATTGGGGATCCTGGAAGGTTTCGACAAATACTCACAAATCTTATGGGTAATTCCATTAAGGTAAATGTGATATACTTTCCTTATCATTCCATGCATCCCTAGTTGATAGCTGATCAGTTATAAACATCCTGGCAGTTCACTGAGAAAGGTCACATCTTTGTAACTGTTCATCTGGTGGAGGAGCTACTAGACTCTAGTGATGTAGAGACATCATCATCATCATCTACAGAAAACACACTGAGCGGGCTTCCAGTTGCAGACCGGAAGAGAAGCTGGCAAAACTTCAAAGCTTTCAGTTCCAATGGACATAGGAGCTTAGCACTAGCACCATCTGAAATCAACCTAGTCGTCTCAGTTGAGGATACTGGCGTAGGGATCCCTGTAGAAGCGCAGTCACGCATTTTCACACCGTTCATGCAAGTTGGACCATCTATATCCAGGACGCATGGAGGCACAGGGATCGGGCTCAGCATAAGCAAGTGTCTAGTAGGACTGATGAAGGGAGAAATTGGATTCTCGAGTACTCCCAAGGTTGGGTCCACGTTCACGTTTACTGTCGTGTTTGCTAATGGCGTGCATTCAACTGAAAGAAAGAGTGAACTGCATAACAATAATCAGCCCGAGTTTGAGGGAATGAACGCTGTACTTGTGGACCATAGGCCCGCTCGGGCACAAGTCTCGTGGTACCATTTTCAGCGTCTAGGAATCCGAGTTGAGGTAGTTACATCTGTTGATCAGGCTCTACGTTTCATGAAGACTTACGCTACCACTGTGAATATGATACTCATAGAGCAAGAAGTGTGGAATAAAGAAGCTGATGTGTTCGTTAAGGACCCTCTTGTCCATTCTCCTAAACTGTTTTTGTTAGCAAATTCAATAGACACCTCAGTATCAGATACTTTAAGCAACGTTATAGACCCTCCAGTGTTGATAGTGAAGCCGTTAAGGGCGAGTATGCTGGCAGCAACTTTGCAGAGAGGGTTAGGTATTGGGAAGAGGGAAACTCCTCAACGCAAGGGACCTCCTGCTTTGATTCTCAGGAATCTTCTCCTTGGCAGAAAAATACTAATTGTGGATGATAACAACGTGAACCTCAGGGTGGCAGCAGGAGCTTTGAAAAAGTATGGAGCTGATGTGGTCTGCGCTGAGAGCGGGGTAAAGGCAGTCTCATTGCTTAAGCCACCACACGAGTTCGATGCTTGCTTCATGGACATTCAGATGCCAGAAATGGATGGGTAATGTCTTGAATGTTACAGCAAGGTTTGTGATAATGTTTGAAAATATGTAATAAATGCTTGAGATGTCTTTCTGCAGGTTTGAGGCTACGAGGAGAATACGGGGTATGGAAGAGGAGATGAACAATGGGGAGGCGTTGACAGTAGAGGAAGGTAAGAGATCAAGATGGCATCTTCCGGTGTTAGCAATGACTGCTGATGTGATCCAAGCAACGCATGAGAAATGTCTAAAGTGTGGAATGGATGGGTATGTATCAAAACCCTTTGAAGCAGAGCAGTTGTACAGAGAAGTTTCTCGTTTTTTCAATTCGCCTTCAGATACAGAATCATAA</w:t>
      </w:r>
    </w:p>
    <w:p>
      <w:pPr>
        <w:pStyle w:val="Normal"/>
        <w:rPr>
          <w:szCs w:val="21"/>
        </w:rPr>
      </w:pPr>
      <w:r>
        <w:rPr>
          <w:szCs w:val="21"/>
        </w:rPr>
        <w:t>&gt;BrHK8</w:t>
      </w:r>
      <w:r>
        <w:rPr>
          <w:szCs w:val="21"/>
        </w:rPr>
        <w:t>(</w:t>
      </w:r>
      <w:r>
        <w:rPr>
          <w:szCs w:val="21"/>
        </w:rPr>
        <w:t>Bra030037</w:t>
      </w:r>
      <w:r>
        <w:rPr>
          <w:szCs w:val="21"/>
        </w:rPr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AGTCTGTTCCACGTGCTAGGGTTTTGTCTGAAGATTGGGCAGCTCTTCTGGATGCTATGCTGCTGGTTCCTTTCCTGGTTCCTTGATGCCGACAAGTCTCCTCTTGATCCGGACAAGACTAAGATGAAGAATCATAATAAGATGTGCTTCCTCTGGAACAAGATCTCCACAAGCGGACTCAAGATCCCGCCGAGTTTCTCTCATCATCTCTTTGGCTCCGTTAGATTCGGCAAGACTTTTTGGAGGAAGGTGCTGGTTGCTTGGGTCGTCTCCTGGGTTTTGATTTCTTTCTGGACTTTCTGGTGCCTTACCTCTCAAGCTATGGACAAGAGGAAAGAGACGCTTGCTAGTATGTGCGACGAGAGAGCTCGTATGCTCCAGGATCAGTTCAACGTTAGCATGAATCATGTTCAAGCTATGTCTATCTTGATCTCCACCTTCCACCATTCCAAGTTTCCTTCTGCCATCGATCAGAGGACGTTCTCGGAGTACACTGATAGAACTTCCTTTGAGAGGCCTCTCACGAGTGGTGTTGCATATGCGGTGAGAGTGCTCCACTCAGAGAGGCAAGAGTTTGAGAGGCAGCAAGGTTGGACTATCAGGAGGATGGAACAGAACCCTGTTCACAAGGATGACTATGACACTGAAGCTTTGGAACCATCTCCTGTTCAACAGGAGTATGCTCCTGTCATCTTTGCTCAGGACACGGTTTCCCACGTTATTTCTCTCGATATGCTGTCCGGGAAAGAAGATCGTGAAAACGTGTTGCGGGCCAGGAGATCAGGTAAAGGGGTTTTGACAGCTCCTTTCCCACTGATAAAGACGAATAGACTTGGGGTGATCTTGACGTTTGCTGTATACAAGAGAGATCTTCCTTCCAATGCAACCCCAAATGAGAGAATTGAGGCTACTAACGGGTATCTTGGTGGAGTGTTTGACATTGAAACCTTGGTGGAAAACTTGCTTCAGCAGCTGGCTAGCAAGCAAACGATTCTTGTCAATGTATACGATACCACCAACCACTCTCAGCCCATTAGCATGTATGGTTCTCATGTGTCGGCTGATGGGTTGGAACATGTTAGTCCACTCAACTTCGGCGATCCATTTAGAAAGCATGAAATGCGTTGCAGGTTTAAGCAGAAACCACCATGGCCAGTGCAATCGATGGTGACATCTTTTGGTATCCTTGTGATTGCGTTGCTTGTTGCACATATATTCCATGCAACCTTAAGTCGAATACGCAGAGCAGAAGAAGATTGTCATAAAATGGAGCTGCTCAAGAAAAAGGCTGAAGCAGCAGATGTCGCCAAGTCACAGTTCCTTGCCACTGTATCACATGAAATCAGAACTCCAATGAATGGTGTTCTTGGAATGCTCCATATGCTTATGGACACAGAGTTAGATGTTACACAACAGGATTACGTTAGGACCGCACAGGCAAGTGGGAAAGCTTTAGTGTCGCTAATAAACGAGGTACTGGATCAAGCAAAGATCGAATCTGGAAAGGTTGAGCTTGAGGAGGTGCGGTTTGATTTGAGAGGAATATTAGATGATGTCCTGTCACTCTTCTCTGGCAAGTCCCAAGAAAAAGGGCTAGAGTTGGCAGTATACATATCTGACCGTGTTCCAGAAATGTTAATTGGGGATCCTGGAAGGTTTCGACAAATACTCACAAATCTTATGGGTAATTCCATTAAGTTCACTGAGAAAGGTCACATCTTTGTAACTGTTCATCTGGTGGAGGAGCTACTAGACTCTAGTGATGTAGAGACATCATCATCATCATCTACAGAAAACACACTGAGCGGGCTTCCAGTTGCAGACCGGAAGAGAAGCTGGCAAAACTTCAAAGCTTTCAGTTCCAATGGACATAGGAGCTTAGCACTAGCACCATCTGAAATCAACCTAGTCGTCTCAGTTGAGGATACTGGCGTAGGGATCCCTGTAGAAGCGCAGTCACGCATTTTCACACCGTTCATGCAAGTTGGACCATCTATATCCAGGACGCATGGAGGCACAGGGATCGGGCTCAGCATAAGCAAGTGTCTAGTAGGACTGATGAAGGGAGAAATTGGATTCTCGAGTACTCCCAAGGTTGGGTCCACGTTCACGTTTACTGTCGTGTTTGCTAATGGCGTGCATTCAACTGAAAGAAAGAGTGAACTGCATAACAATAATCAGCCCGAGTTTGAGGGAATGAACGCTGTACTTGTGGACCATAGGCCCGCTCGGGCACAAGTCTCGTGGTACCATTTTCAGCGTCTAGGAATCCGAGTTGAGGTAGTTACATCTGTTGATCAGGCTCTACGTTTCATGAAGACTTACGCTACCACTGTGAATATGATACTCATAGAGCAAGAAGTGTGGAATAAAGAAGCTGATGTGTTCGTTAAGGACCCTCTTGTCCATTCTCCTAAACTGTTTTTGTTAGCAAATTCAATAGACACCTCAGTATCAGATACTTTAAGCAACGTTATAGACCCTCCAGTGTTGATAGTGAAGCCGTTAAGGGCGAGTATGCTGGCAGCAACTTTGCAGAGAGGGTTAGGTATTGGGAAGAGGGAAACTCCTCAACGCAAGGGACCTCCTGCTTTGATTCTCAGGAATCTTCTCCTTGGCAGAAAAATACTAATTGTGGATGATAACAACGTGAACCTCAGGGTGGCAGCAGGAGCTTTGAAAAAGTATGGAGCTGATGTGGTCTGCGCTGAGAGCGGGGTAAAGGCAGTCTCATTGCTTAAGCCACCACACGAGTTCGATGCTTGCTTCATGGACATTCAGATGCCAGAAATGGATGGGTTTGAGGCTACGAGGAGAATACGGGGTATGGAAGAGGAGATGAACAATGGGGAGGCGTTGACAGTAGAGGAAGGTAAGAGATCAAGATGGCATCTTCCGGTGTTAGCAATGACTGCTGATGTGATCCAAGCAACGCATGAGAAATGTCTAAAGTGTGGAATGGATGGGTATGTATCAAAACCCTTTGAAGCAGAGCAGTTGTACAGAGAAGTTTCTCGTTTTTTCAATTCGCCTTCAGATACAGAATCATAA</w:t>
      </w:r>
    </w:p>
    <w:p>
      <w:pPr>
        <w:pStyle w:val="Normal"/>
        <w:rPr/>
      </w:pPr>
      <w:r>
        <w:rPr>
          <w:szCs w:val="21"/>
        </w:rPr>
        <w:t>&gt;BrHK9</w:t>
      </w:r>
      <w:r>
        <w:rPr>
          <w:szCs w:val="21"/>
        </w:rPr>
        <w:t>(</w:t>
      </w:r>
      <w:r>
        <w:rPr>
          <w:szCs w:val="21"/>
        </w:rPr>
        <w:t>Bra024849</w:t>
      </w:r>
      <w:r>
        <w:rPr>
          <w:szCs w:val="21"/>
        </w:rPr>
        <w:t>)-DNA</w:t>
      </w:r>
    </w:p>
    <w:p>
      <w:pPr>
        <w:pStyle w:val="Normal"/>
        <w:rPr/>
      </w:pPr>
      <w:r>
        <w:rPr/>
        <w:t>ATGAACTGGGCACTCAACAACCCAAATCCTGAAGAGAAGGAGCCAACAACAACAACCCAAAGCAGCGATTTTTACCATCTGGGCGCTAAAGATTCGCCACAAAAGCCCAGAAAAATCGATTTTTGGCGTTCTGGGTTGATGGGTTTCGCCAAGATGCAGCATTCAGTGGCGGTGAAGATGAACAACGGTAATAATAACGACCAAGTGGGTAACAAAAAGGGGTCAACTTTCATACAGGAACACAGAGCTTTATTACCAAAGGGTTTGATTCTATGGACAATCATTGTCGGGTTTATAAGCAGAGGGATTTATCAGTGGATGGATGATACTAGCAAGGTCAGAAGAGAAGAGGTTTTGGTTAGTATGTGTGATCAGAGAGCCAGGATGTTGCAGGATCAGTTTAGTGTTAGTGTTAACCATGTTCACGCTTTGGCTATTCTTGTCTCAACGTTTCATTACCACAAGAATCCATCTGCAATTGATCAGGTTAGTGTCTGCCTTATTAAAGGTTAAAGCTTTAGAGAAAAAGATCAAGATTTGTTCATATTTGATTTATAATTGAATAGTTGACTTTTCTTGAAATTTTTTTAATTACTAGTCTAGTTCTGTTTATGAATTAGAGTTTTACATTCATTGTAAAAAATGTTTTGAATCGAATAAATTTGACATTCATTCAAAAAAAAAATAATTGCAGGGGACATTTGCTGACTATACAGCGAGAACAGCATTTGAGAGACCGTTGCTAAGTGGAGTGGCTTACGCTGAAAAGGTTGTGAATGCTGAGAGGGAGATGTTTGAGAGTCAGCACAATTGGGTTATAAAGACAATGGACACAGGAGAGCCTTCACCTGTGAGGGACGAGTATGCTCCCGTCATCTTCTCTCAAGACAGTGTCTCTTACCTCGAGTCACTAGACATGATGTCAGGAGAGGTAATATTTATTACAGATACTTCTTTGTTTTTGGATTATCTTGGTTCTGAAAACTTTTGCTTACAGGAGGATAGAGAGAACATTCTGAGAGCTAGAGAGACAGGGAAAGCTGTCTTAACAAGCCCTTTTAGACTACTGGCTTCTCACCATCTAGGAGTTGTGTTAACCTTCCCTGTGTACAAAGCCTCTCTTCCTAAAAACCCCACCGTCCAAGAGCGTATAGCAGCCACCGCAGGGTACCTCGGCGGCGCGTTTGACGTTGAGTCACTCGTTGAGAATCTACTCGGTCAGCTCGCTGGCAACCAGGCGATAGTAGTGCATGTGTATGACATCACCAACGCGTCGGATCCTCTCGTCATGTACGGGAACCAAGACGAAGAAGGCGACACGTCTCTCTACCACGAGAGCAAGCTTGATTTTGGAGACCCTTTCAGGAAGCATAAGATGATCTGTAGGTACCTCCAGAAGGCGCCTATACCGTTGAACGTACTCACGACCGTGCCGTTGTTCTTTGCTATTGGCTTCTTGGTTGGTTACATACTCTACGGTGCAGCTGTTCATATAGTTAAAGTTGAAGATGATTTCCATGAGATGCAAGAGCTCAAGGTCCGAGCAGAAGCTGCTGACGTGGCTAAATCGCAGTTTCTTGCGACCGTCTCTCACGAGATAAGGACGCCGATGAATGGGATTCTTGGAATGCTTGCTATGCTTCTTGATACGGAGCTTAGCTCTACGCAGAGAGATTACGCTCAGACCGCGCAGGTTTGTGGTAAAGCTTTGATTGCGTTGATAAACGAGGTTCTTGATCGTGCCAAGATCGAAGCTGGGAAGCTGGAGTTGGAGTCTGTGCCTTTTGATATACGTTCGATATTAGATGATGTTCTTTCTCTCTTCTCTGAGGAGTCAAGGAACAAAGGCATTGAGGTAAAAGAATGTTTAAAGAAAAGCTCTTTTTGTAGTAGTTAGCTGCTACTTACTAACTTCTTGAATTTTGTTTGAATTTTTTGGCAGCTTGCGGTTTTCGTTTCAGACAAGGTACCTGAGATAGTCAAAGGAGATTCAGGGAGATTCAGACAGATCATCATAAACCTTGTCGGAAACTCTGTTAAAGTTAGTTCCTTTCCTCCTATGTTCTTGTCTAGGCCTGCTGGTTCCGGTAGTTCAGTTTTCGGATAGTTTGGTTCAACACAAATATTAACGAATTAATCCAAAATAAAGTTCGGTTCGATATTTGGTTAGTTTGGTTTTTGAAAAGTATACTGAAATTTATGATTTCGGTTATATTTTGGTTTAATTTTGTTAAAATTTGAATAAGTTTGGTTAATTTCAGTTAGTTCGGTTTAAAATTTGGTTAGTTTAGTTCAGATTTTTGGTATGGTTTGGTTGTAATTTTCTTAATTTTTTTAAGTAAACCAAAATAACTGATTGCCGAACCTAAAACCAAACTTTTGTAAATAACCTACAAAAACGAACCAAACTCCTAACCAAAATTAATTTTGGTTCGGTCTAATTTAAAATCCCTGCCTTATTCTTGTCCCCCTGTGGGAAGTAGATTGTTGTTTGATCAAGATCTTGTCTTTTTTGACACAGTTCACAGAGAAAGGACATATCTTTGTCAAAGTCCATCTGGCGGAACAATCAAAAGACGGAGCTGAATCCAAACCCGCACTAAACGGAGGAGTAGCCTCTGAAGACATAACCGCCGCTTCCAAACCTTCAAGTTACAACACACTGAGCGGCTACGAAGCTGCTGACGGTCGAAACAGCTGGGACTCATTCAAACACTTACTCTCGTCGGAGGAGCTGTTGACATCATCAGAGTTCGAAGCTTCCAGTAACGACAGGCTTATGGTTTCTATCGAAGACACAGGCATTGGGATCCCTTTAACCGCGCAAGGACGTGTCTTCATGCCGTTTATGCAAGCGGATAGCTCCACTTCGAGAACCTACGGAGGTACTGGGATTGGTTTGAGTATAAGCAAGTGTCTTGTCGAGCTTATGCGCGGTCAGATAAGTTTCGTGAGCAGGCCTCGCGTTGGTAGCACGTTTTGGTTCACTGCTGTGTTTGAGAGGTGTGATAAATGTAGTCTGAAGAAGCCTACGGTTGAGAATCTGCCTTCTAGTTTTAGAGGGATGAGAGCTATTGTTGTTGATGCTAAGCCTGTTCGAGCTGCGGTGACTAGGTATCATATGAAGAGACTTGGGATCAGTGTTGATGTCATGACAAGTCTCAGAACCGCTGTTTCTACTGCGTCTGGAAGAAACGGTTCTCCTCTTCCTTCAGGGTAAGTAAAAGGTTTAAATCTCTTTTGATTTCTGTTGGTTCCATCTGATGATTTAATCTTTTTTTTTTTGCAGAACAACGAAACTGGATATGATCTTGGTGGAGAAAGATTCATGGATATCAACCGAAGATATAGACGCGGAGATACGTCAGATGAACTCAAGAACCAACGGAAACGTGCATCACAAGACACCGAAACTCGCTCTATTCGCAACGAACATCACCAACTCAGAGTTCGACAGAGCTAAATCCGCAGGGTTTGCTGATACGGTGATAATGAAGCCGTTGAGAGCAAGCATGATCGGCGCGTGTTTACAGCAAGTTCTCGAGCTGAGAAAGGCGAGACAGCAGCATCCTGAGGGATCATCACCAGCAACGCTCAAGAGTTTGCTTACAGGGAAGAAGATTCTGGTGGTTGATGATAATATGGTGAACAGGAGAGTAGCTGCAGGAGCTCTGAAGAAGTTTGGAGCAGAGGTGGTGTGTGCAGAGAGTGGTCAATTTGCTTTGGGTTTGCTTCAGATTCCACACAGTTTCGATGCTTGCTTCATGGATATTCAAATGCCACAGATGGACGGGTAAGCCTTTAAACTTGGCCTCCTGTTCCGTAGCTTGATTTTTGGTTAGTTCGGCTCAACATAAATCTTACCGAATTAATCCAAAATAAAGTTTGGTTCGGTATTCGGTTAGTTTGGTTTTGAAAATCGTACATAGGTTTTTGATTTGGGTTTATATTTTGATTAATTTTGTTAAAATTTCGGATAAGTTCGGTTGGTTCGATTTGGGTTTTTGATATTGTTTGGTTATTTTTTTTTAAAGAAAACCAAAGTAACCGATTGCCAAACCAAACCTTTTCAAACCTACAAAATCGAACCAAACTCCTAACTTTTTTGGTTCGGTTTAGTTCGGTTCAAAATCCCAGCCCTACTTAAACTCATTAGGTTTGGTCTTGTACTACTTGGTTTACGTTCTGGTTTTGTTCTCTCAGGTTTGAAGCGACTCGTCAGATAAGGATGATGGAGAAGGAAGCTAAAGAGAAGACGAAGCTGGAATGGCATTTACCGATTCTAGCCATGACAGCTGATGTGATCCACGCGACATACGAGGAGTGTCTGAAAAGTGGAATGGATGGTTATGTCTCTAAACCATTTGAAGAAGAGAATCTCTACAAGTCTGTTGCCAAATCATTCAAAGCTAACCCAATCTCAGATTCATCATGTAGCCAAAGTTGA</w:t>
      </w:r>
    </w:p>
    <w:p>
      <w:pPr>
        <w:pStyle w:val="Normal"/>
        <w:rPr>
          <w:szCs w:val="21"/>
        </w:rPr>
      </w:pPr>
      <w:r>
        <w:rPr>
          <w:szCs w:val="21"/>
        </w:rPr>
        <w:t>&gt;BrHK9</w:t>
      </w:r>
      <w:r>
        <w:rPr>
          <w:szCs w:val="21"/>
        </w:rPr>
        <w:t>(</w:t>
      </w:r>
      <w:r>
        <w:rPr>
          <w:szCs w:val="21"/>
        </w:rPr>
        <w:t>Bra024849</w:t>
      </w:r>
      <w:r>
        <w:rPr>
          <w:szCs w:val="21"/>
        </w:rPr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AACTGGGCACTCAACAACCCAAATCCTGAAGAGAAGGAGCCAACAACAACAACCCAAAGCAGCGATTTTTACCATCTGGGCGCTAAAGATTCGCCACAAAAGCCCAGAAAAATCGATTTTTGGCGTTCTGGGTTGATGGGTTTCGCCAAGATGCAGCATTCAGTGGCGGTGAAGATGAACAACGGTAATAATAACGACCAAGTGGGTAACAAAAAGGGGTCAACTTTCATACAGGAACACAGAGCTTTATTACCAAAGGGTTTGATTCTATGGACAATCATTGTCGGGTTTATAAGCAGAGGGATTTATCAGTGGATGGATGATACTAGCAAGGTCAGAAGAGAAGAGGTTTTGGTTAGTATGTGTGATCAGAGAGCCAGGATGTTGCAGGATCAGTTTAGTGTTAGTGTTAACCATGTTCACGCTTTGGCTATTCTTGTCTCAACGTTTCATTACCACAAGAATCCATCTGCAATTGATCAGGGGACATTTGCTGACTATACAGCGAGAACAGCATTTGAGAGACCGTTGCTAAGTGGAGTGGCTTACGCTGAAAAGGTTGTGAATGCTGAGAGGGAGATGTTTGAGAGTCAGCACAATTGGGTTATAAAGACAATGGACACAGGAGAGCCTTCACCTGTGAGGGACGAGTATGCTCCCGTCATCTTCTCTCAAGACAGTGTCTCTTACCTCGAGTCACTAGACATGATGTCAGGAGAGGAGGATAGAGAGAACATTCTGAGAGCTAGAGAGACAGGGAAAGCTGTCTTAACAAGCCCTTTTAGACTACTGGCTTCTCACCATCTAGGAGTTGTGTTAACCTTCCCTGTGTACAAAGCCTCTCTTCCTAAAAACCCCACCGTCCAAGAGCGTATAGCAGCCACCGCAGGGTACCTCGGCGGCGCGTTTGACGTTGAGTCACTCGTTGAGAATCTACTCGGTCAGCTCGCTGGCAACCAGGCGATAGTAGTGCATGTGTATGACATCACCAACGCGTCGGATCCTCTCGTCATGTACGGGAACCAAGACGAAGAAGGCGACACGTCTCTCTACCACGAGAGCAAGCTTGATTTTGGAGACCCTTTCAGGAAGCATAAGATGATCTGTAGGTACCTCCAGAAGGCGCCTATACCGTTGAACGTACTCACGACCGTGCCGTTGTTCTTTGCTATTGGCTTCTTGGTTGGTTACATACTCTACGGTGCAGCTGTTCATATAGTTAAAGTTGAAGATGATTTCCATGAGATGCAAGAGCTCAAGGTCCGAGCAGAAGCTGCTGACGTGGCTAAATCGCAGTTTCTTGCGACCGTCTCTCACGAGATAAGGACGCCGATGAATGGGATTCTTGGAATGCTTGCTATGCTTCTTGATACGGAGCTTAGCTCTACGCAGAGAGATTACGCTCAGACCGCGCAGGTTTGTGGTAAAGCTTTGATTGCGTTGATAAACGAGGTTCTTGATCGTGCCAAGATCGAAGCTGGGAAGCTGGAGTTGGAGTCTGTGCCTTTTGATATACGTTCGATATTAGATGATGTTCTTTCTCTCTTCTCTGAGGAGTCAAGGAACAAAGGCATTGAGCTTGCGGTTTTCGTTTCAGACAAGGTACCTGAGATAGTCAAAGGAGATTCAGGGAGATTCAGACAGATCATCATAAACCTTGTCGGAAACTCTGTTAAATTCACAGAGAAAGGACATATCTTTGTCAAAGTCCATCTGGCGGAACAATCAAAAGACGGAGCTGAATCCAAACCCGCACTAAACGGAGGAGTAGCCTCTGAAGACATAACCGCCGCTTCCAAACCTTCAAGTTACAACACACTGAGCGGCTACGAAGCTGCTGACGGTCGAAACAGCTGGGACTCATTCAAACACTTACTCTCGTCGGAGGAGCTGTTGACATCATCAGAGTTCGAAGCTTCCAGTAACGACAGGCTTATGGTTTCTATCGAAGACACAGGCATTGGGATCCCTTTAACCGCGCAAGGACGTGTCTTCATGCCGTTTATGCAAGCGGATAGCTCCACTTCGAGAACCTACGGAGGTACTGGGATTGGTTTGAGTATAAGCAAGTGTCTTGTCGAGCTTATGCGCGGTCAGATAAGTTTCGTGAGCAGGCCTCGCGTTGGTAGCACGTTTTGGTTCACTGCTGTGTTTGAGAGGTGTGATAAATGTAGTCTGAAGAAGCCTACGGTTGAGAATCTGCCTTCTAGTTTTAGAGGGATGAGAGCTATTGTTGTTGATGCTAAGCCTGTTCGAGCTGCGGTGACTAGGTATCATATGAAGAGACTTGGGATCAGTGTTGATGTCATGACAAGTCTCAGAACCGCTGTTTCTACTGCGTCTGGAAGAAACGGTTCTCCTCTTCCTTCAGGAACAACGAAACTGGATATGATCTTGGTGGAGAAAGATTCATGGATATCAACCGAAGATATAGACGCGGAGATACGTCAGATGAACTCAAGAACCAACGGAAACGTGCATCACAAGACACCGAAACTCGCTCTATTCGCAACGAACATCACCAACTCAGAGTTCGACAGAGCTAAATCCGCAGGGTTTGCTGATACGGTGATAATGAAGCCGTTGAGAGCAAGCATGATCGGCGCGTGTTTACAGCAAGTTCTCGAGCTGAGAAAGGCGAGACAGCAGCATCCTGAGGGATCATCACCAGCAACGCTCAAGAGTTTGCTTACAGGGAAGAAGATTCTGGTGGTTGATGATAATATGGTGAACAGGAGAGTAGCTGCAGGAGCTCTGAAGAAGTTTGGAGCAGAGGTGGTGTGTGCAGAGAGTGGTCAATTTGCTTTGGGTTTGCTTCAGATTCCACACAGTTTCGATGCTTGCTTCATGGATATTCAAATGCCACAGATGGACGGGTTTGAAGCGACTCGTCAGATAAGGATGATGGAGAAGGAAGCTAAAGAGAAGACGAAGCTGGAATGGCATTTACCGATTCTAGCCATGACAGCTGATGTGATCCACGCGACATACGAGGAGTGTCTGAAAAGTGGAATGGATGGTTATGTCTCTAAACCATTTGAAGAAGAGAATCTCTACAAGTCTGTTGCCAAATCATTCAAAGCTAACCCAATCTCAGATTCATCATGTAGCCAAAGTTGA</w:t>
      </w:r>
    </w:p>
    <w:p>
      <w:pPr>
        <w:pStyle w:val="Normal"/>
        <w:rPr/>
      </w:pPr>
      <w:r>
        <w:rPr>
          <w:szCs w:val="21"/>
        </w:rPr>
        <w:t>&gt;BrHK10</w:t>
      </w:r>
      <w:r>
        <w:rPr>
          <w:szCs w:val="21"/>
        </w:rPr>
        <w:t>(</w:t>
      </w:r>
      <w:r>
        <w:rPr>
          <w:szCs w:val="21"/>
        </w:rPr>
        <w:t>Bra004160</w:t>
      </w:r>
      <w:r>
        <w:rPr>
          <w:szCs w:val="21"/>
        </w:rPr>
        <w:t>)-DNA</w:t>
      </w:r>
    </w:p>
    <w:p>
      <w:pPr>
        <w:pStyle w:val="Normal"/>
        <w:rPr>
          <w:szCs w:val="21"/>
        </w:rPr>
      </w:pPr>
      <w:r>
        <w:rPr>
          <w:szCs w:val="21"/>
        </w:rPr>
        <w:t>ATGATGGAAGTCTGCAACTGCATCGAGCCTCAATGGCCAGCGGACGAGCTCCTAATGAAGTACCAATACATCTCAGACTTCTTCATCGCCGTCGCCTACTTCTCAATCCCCCTCGAGCTCATCTACTTCGTCAAAAAATCAGCCGTCTTCCCTTACAGGTGGGTCCTCGTCCAGTTCGGCGCCTTCATCGTCCTCTGCGGCGCCACCCACCTCATCAACCTATGGACCTTCACCACCCATTCCCGAACCGTCGCCCTCGTTATGACCACCGCCAAGGTCTTAACCGCCGTCGTCTCCTGCGCCACGGCGTTGATGCTCGTCCACATCATCCCTGACCTCCTCAGCGTCAAGACGCGCGAGCTCTTCTTGAAAAACAAGGCTGCTGAGCTGGACAGGGAGATGGGATTGATCCGGACTCAGGAGGAGACCGGGAGGCACGTGAGGATGCTGACTCATGAGATTAGAAGCACGTTGGATAGGCACACGATCTTGAAAACCACACTAGTTGAACTTGGGAGGACGTTGGCGTTGGAGGAGTGTGCGTTGTGGATGCCCACTAGGACTGGTTTGGAGTTGCAGCTTTCGTATACGCTTCGTCAGCAGCATCCTGTTGAGTACACGGTGCCTATTCAGTTGCCGGTGATTAACCAGGTGTTTGGGACTAGCAGAGCTGTGAAGATATCTCCTAACTCCCCGGTGGCGAGGCTGAGGCCTGTCTCCGGGAAGTATCTTCTCGGGGAGGTGGTGGCTGTGAGGGTTCCGCTTCTCCACCTTTCGAATTTTCAGATTAATGATTGGCCTGAGCTTTCGACGAAGCGATACGCTCTTATGGTGTTGATGCTTCCTTCGGATAGTGCGAGGCAGTGGCATGTTCATGAGCTGGAGCTAGTCGAAGTCGTTGCGGATCAGGTAATGTACACACTTTGGAGCTCAGTTTATGTCTTATGGTGAGCTTGTCTGAACTCTTTTTTTTTATTGTAGGTGGCCGTAGCTCTCTCACATGCTGCGATTCTGGAAGAGTCGATGCGAGCTAGGGACCTTCTGATGGAGCAGAACGTGGCTCTTGATATAGCGAGAAGAGAAGCGGAAACAGCGATCCGTGCTCGGAATGATTTCCTGGCGGTTATGAACCATGAGATGCGGACGCCAATGCATGCGATCATTGCGCTCTCTTCCTTACTTCAAGAGACGGAGTTGACCCCAGAACAAAGGTTGATGGTGGAGACAGTGCTGAAAAGCAGTAGCCTTTTGGCAACTCTGATGAATGATGTCTTGGATCTTTCGAGGCTAGAAGATGGAAGTCTTCAACTTGAGCTCGGGACATTTAATCTTCATACTTTATTTAGAGAGGTAATACCATATTTTACCTCCTGCATAGGCCTGCGAGTACATTAGGATAATTCGATTTTTAAATTTTTTACGAAAATTAACCAAAGTGTTTGGTTTTGATTATATTTTGGTTAAATTCCGGGCTATTGCGGTTCAAAATTTTGGTTAATTCAGATTGAAATTTGGTTAACAATTTTTTTCTTTTTTTTAAAAACCAAACTAACCGATTACTGGACCCAAAACCGGAGTTTTTTATAAACCTGCCAAACTGAACCAAACTAAACGAAAAATTTCCTTTGGTTTGGCTCAGTTCAAACCTGCAGGCCTACTCCTGCATGTCATTGTTTGTATATTTTAGAACAGCTTCATGTTTTAGAAGTCAGAGTATTTGGTTGAAATTTTTGAATCTTGTTGCAGGTCCTTAATCTGATAAAGCCTATAGCCGTTGTTAAGAAATTACCCATCACACTAAACCTCGCACCAGATTTGCCAGAGTTTGTGGTTGGGGATGAGAAACGGCTAATGCAGATAATATTAAACATTGTTGGTAACGCTGTGAAGTTCTCAAAACAAGGTAGCATCTCCGTAACTGCTCTTGTCACAAAGTCAGACAACCGAGCTCCTCCTGACTTCTTTGTGGTGCCAACTGGTAGTCATTTCTACTTGAGAGTAAAGGTTAGTATCTTTGGTCCCTTAAACCACAGATGAGAGTACTCTCATAGATCTTACTATTGACGATTATTCAACCATAGGTAAAAGACTTGGGAGCAGGAATCAATCCGCAAGACATTCCCAAGCTATTCACTAAATTTGCTCAAACACAGTCTTTAGCGACCAGAAGCTCGGGAGGTAGTGGGCTTGGTCTCGCCATCTCCAAGAGGTTGAGCCCTATTTAAAATCCTTTTTTTTCTTCTCTTATGGTACTGATAAACGTTTGCTCATATGTCAAGGTTTGTGAATCTGATGGAGGGTAACATTTGGATTGAGAGCGAAGGTGTTGGAAAAGGATGCACTGCTATCTTTGATGTTAAACTTGGGATTTCAAACGAATCTAAACAGTCTGGCATTCCAAAAGTTCCAGCCAATCCACAGCATGTTAATTTCGCTGGACTGAAGGTTCTTGTCATGGATGAGAATGGGTTAGTACAAGCCTATTAGTTCTATCTTTCTGCTGTTTGTTATCAGCGATTGATGTTTGCTTTGGTTCGCAGGGTAAGTAGAATGGTGACGAAGGGACTTCTTGTACACCTTGGATGCGAAGTGGCCACGGTGAGTTCAAGCGAGGAGTGTCTCAGAGTTGTATCCCATGAGCACAGAGTGGTCTTCATGGACGTGTGCACCCCCGGGGTCGAAAACTACCAGATCGCTCTCCGTATACACGAGAAATTCACAAAACGCCACCAAAGGCCACTGCTCGTGGCGCTCACTGGTAACACCGACAAATCCACAAAGGAGAGATGTATGAGCTTTGGTCTAGACGGCGTGTTGCTCAAACCCGTGTCGCTAGACAACATGAGAAACGTTCTGTCTGATCTTCTAGAACATCGGGTTCTGTACGAGGCCATGTAA</w:t>
      </w:r>
    </w:p>
    <w:p>
      <w:pPr>
        <w:pStyle w:val="Normal"/>
        <w:rPr>
          <w:szCs w:val="21"/>
        </w:rPr>
      </w:pPr>
      <w:r>
        <w:rPr>
          <w:szCs w:val="21"/>
        </w:rPr>
        <w:t>&gt;BrHK10</w:t>
      </w:r>
      <w:r>
        <w:rPr>
          <w:szCs w:val="21"/>
        </w:rPr>
        <w:t>(</w:t>
      </w:r>
      <w:r>
        <w:rPr>
          <w:szCs w:val="21"/>
        </w:rPr>
        <w:t>Bra004160</w:t>
      </w:r>
      <w:r>
        <w:rPr>
          <w:szCs w:val="21"/>
        </w:rPr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ATGGAAGTCTGCAACTGCATCGAGCCTCAATGGCCAGCGGACGAGCTCCTAATGAAGTACCAATACATCTCAGACTTCTTCATCGCCGTCGCCTACTTCTCAATCCCCCTCGAGCTCATCTACTTCGTCAAAAAATCAGCCGTCTTCCCTTACAGGTGGGTCCTCGTCCAGTTCGGCGCCTTCATCGTCCTCTGCGGCGCCACCCACCTCATCAACCTATGGACCTTCACCACCCATTCCCGAACCGTCGCCCTCGTTATGACCACCGCCAAGGTCTTAACCGCCGTCGTCTCCTGCGCCACGGCGTTGATGCTCGTCCACATCATCCCTGACCTCCTCAGCGTCAAGACGCGCGAGCTCTTCTTGAAAAACAAGGCTGCTGAGCTGGACAGGGAGATGGGATTGATCCGGACTCAGGAGGAGACCGGGAGGCACGTGAGGATGCTGACTCATGAGATTAGAAGCACGTTGGATAGGCACACGATCTTGAAAACCACACTAGTTGAACTTGGGAGGACGTTGGCGTTGGAGGAGTGTGCGTTGTGGATGCCCACTAGGACTGGTTTGGAGTTGCAGCTTTCGTATACGCTTCGTCAGCAGCATCCTGTTGAGTACACGGTGCCTATTCAGTTGCCGGTGATTAACCAGGTGTTTGGGACTAGCAGAGCTGTGAAGATATCTCCTAACTCCCCGGTGGCGAGGCTGAGGCCTGTCTCCGGGAAGTATCTTCTCGGGGAGGTGGTGGCTGTGAGGGTTCCGCTTCTCCACCTTTCGAATTTTCAGATTAATGATTGGCCTGAGCTTTCGACGAAGCGATACGCTCTTATGGTGTTGATGCTTCCTTCGGATAGTGCGAGGCAGTGGCATGTTCATGAGCTGGAGCTAGTCGAAGTCGTTGCGGATCAGGTGGCCGTAGCTCTCTCACATGCTGCGATTCTGGAAGAGTCGATGCGAGCTAGGGACCTTCTGATGGAGCAGAACGTGGCTCTTGATATAGCGAGAAGAGAAGCGGAAACAGCGATCCGTGCTCGGAATGATTTCCTGGCGGTTATGAACCATGAGATGCGGACGCCAATGCATGCGATCATTGCGCTCTCTTCCTTACTTCAAGAGACGGAGTTGACCCCAGAACAAAGGTTGATGGTGGAGACAGTGCTGAAAAGCAGTAGCCTTTTGGCAACTCTGATGAATGATGTCTTGGATCTTTCGAGGCTAGAAGATGGAAGTCTTCAACTTGAGCTCGGGACATTTAATCTTCATACTTTATTTAGAGAGGTCCTTAATCTGATAAAGCCTATAGCCGTTGTTAAGAAATTACCCATCACACTAAACCTCGCACCAGATTTGCCAGAGTTTGTGGTTGGGGATGAGAAACGGCTAATGCAGATAATATTAAACATTGTTGGTAACGCTGTGAAGTTCTCAAAACAAGGTAGCATCTCCGTAACTGCTCTTGTCACAAAGTCAGACAACCGAGCTCCTCCTGACTTCTTTGTGGTGCCAACTGGTAGTCATTTCTACTTGAGAGTAAAGGTAAAAGACTTGGGAGCAGGAATCAATCCGCAAGACATTCCCAAGCTATTCACTAAATTTGCTCAAACACAGTCTTTAGCGACCAGAAGCTCGGGAGGTAGTGGGCTTGGTCTCGCCATCTCCAAGAGGTTTGTGAATCTGATGGAGGGTAACATTTGGATTGAGAGCGAAGGTGTTGGAAAAGGATGCACTGCTATCTTTGATGTTAAACTTGGGATTTCAAACGAATCTAAACAGTCTGGCATTCCAAAAGTTCCAGCCAATCCACAGCATGTTAATTTCGCTGGACTGAAGGTTCTTGTCATGGATGAGAATGGGGTAAGTAGAATGGTGACGAAGGGACTTCTTGTACACCTTGGATGCGAAGTGGCCACGGTGAGTTCAAGCGAGGAGTGTCTCAGAGTTGTATCCCATGAGCACAGAGTGGTCTTCATGGACGTGTGCACCCCCGGGGTCGAAAACTACCAGATCGCTCTCCGTATACACGAGAAATTCACAAAACGCCACCAAAGGCCACTGCTCGTGGCGCTCACTGGTAACACCGACAAATCCACAAAGGAGAGATGTATGAGCTTTGGTCTAGACGGCGTGTTGCTCAAACCCGTGTCGCTAGACAACATGAGAAACGTTCTGTCTGATCTTCTAGAACATCGGGTTCTGTACGAGGCCATGTAA</w:t>
      </w:r>
    </w:p>
    <w:p>
      <w:pPr>
        <w:pStyle w:val="Normal"/>
        <w:rPr/>
      </w:pPr>
      <w:r>
        <w:rPr>
          <w:szCs w:val="21"/>
        </w:rPr>
        <w:t>&gt;BrHK11</w:t>
      </w:r>
      <w:r>
        <w:rPr>
          <w:szCs w:val="21"/>
        </w:rPr>
        <w:t>(</w:t>
      </w:r>
      <w:r>
        <w:rPr>
          <w:szCs w:val="21"/>
        </w:rPr>
        <w:t>Bra004449</w:t>
      </w:r>
      <w:r>
        <w:rPr>
          <w:szCs w:val="21"/>
        </w:rPr>
        <w:t>)-DNA</w:t>
      </w:r>
    </w:p>
    <w:p>
      <w:pPr>
        <w:pStyle w:val="Normal"/>
        <w:rPr>
          <w:szCs w:val="21"/>
        </w:rPr>
      </w:pPr>
      <w:r>
        <w:rPr>
          <w:szCs w:val="21"/>
        </w:rPr>
        <w:t>ATGGAGCCGTGTGATTGTTTCGAGACGAATGCGAATCAGGACGATCTGTTAGTGAAATACCAATACATCTCGGACGCGCTAATCGCCCTCGCCTACTTCTCAATCCCACTAGAGCTCATCTACTTCGTCAACAAGTCAGCCTTCTTCCCTTACAAATGGGTCCTGATGCAGTTCGGCGCCTTCATCATCCTCTGCGGCGCCACCCACTTCATCAACCTCTGGATGTTCTTCAACCACTCCAAAGTCGTCGCCATCGTCATGACCCTCGCCAAAGTCTCCTGCGCCGCCGTCTCCTGCGCCACCGCCCTCATGCTCGTTCACATCATCCCTGATCTTCTCAGCGTCAAGAACCGTGAGCTGTTCCTCAAGAAGAAGGCCGACGAGCTTGACAGAGAGATGGGTCTGATTCTCACCCAGGAGGAGACCGGGAGGCACGTGAGGATGCTTACTCATGAGATCAGAAGCACTCTTGATAGACACACTATCCTAAGGACCACGCTTGTGGAGCTTGGTAAGACTCTTTGCCTCGAGGAGTGCGCCTTGTGGATGCCCTCGCAGAGTGGTTTGTATCTTCAGCTTTCTCATACTTTGAGCCATAAGATACAAGTCGGAAGCAGTGTGCCTATTAATCTCCCGATTATTAACCAGCTCTTCAACAGCGCTCAAGCGATGCACATACCTCACACGTGTCCCTTGGCTAAGATTGGGCCTCCTGTTGGGAGATATGCGCCTCCTGAGGTTGTCTCTGTCCGTGTACCTCTTCTGCATCTCTCGAATTTCCAGGGAAGTGACTGGTCTGATCTCTCTGGTAAAGGCTACGCTATCATGGTCCTGATTCTTCCAACTGATGGTGCGAGAAAATGGAGAGACCATGAGCTGGAACTTGTCGAAGTTGTGGCCGATCAGGTCCATATCTTCATAATATGTTTTTGATTTTTGCAATCTGTGTCTCTGACTCTCGCTTTATTGATTTCAGGTGGCTGTGGCTCTTTCACACGCAGCGATTCTGGAGGAATCAATGCACGCTCGTGACCAGCTTATGGAGCAGAACTTTGCGTTAGACAAGGCTCGTCAAGAGGCAGAGATGGCAGTGCATGCTCGGAATGACTTCCTAGCTGTCATGAACCACGAGATGAGGACACCGATGCATGCCATCATCTCTCTCTCTTCTCTCCTTCTTGAGACCGAGCTATCTCCAGAGCAGAGAGTTATGATCGAGACTATACTGAAAAGTAGCAATCTCGTGGCTACACTCATCAGCGACGTTCTGGATCTGTCGAGATTGGAGGATGGGAGCTTGCTCTTGGAAAACGAACCATTCAGTCTCCAAGCCATCTTTGAAGAGGTAACTACTTATTATATAGATTAAGCAGTGAAGTTTATTGTCTTACACAAAAGCTTTGAATCTGTAGGTCATCTCTCTGATAAAGCCAATCGCGTCGGTGAAGAAACTATCGACGAATCTGATCCTATCTGCAGACTTGCCGGCGTATGCTATAGGTGATGAGAAACGTCTGATGCAAACTATGCTCAACATCATGGGGAACGCTGTGAAATTCACCAAGGAAGGCCACGTCTCCATAATAGCTTCTATCATGAAACCTGAGTCCTTGAGAGAATTACCATCTCCAGACTTCTATCCAGTTCCAAGCGACAATCACTTCTACCTATGCGTGCAGGTTAGTCCCAACCAATCCACATATAGTTATTTGCTTCACAGTTCGATCTGTTTCTAAAAAATGTTAATGATATGGGTGCATGTGAAGGCCACAGTGTGTGGAATTCACACGCACGACATTCCTTTTCTCTTCACCAAATTTGTGCAGCCTCGGACTGGAGCTCAGAGGAACCATGCGGGTGCAGGACTCGGTCTAGCTCTCTGCAAACGGTAATGCACTCAAAAGTATATCATGTATTAATATGAAGTGTAAAGCATGTGGTGGTGTAACAAAAGAGCTAAAGAGTGAGAGCATTTGATCTTTGGCTAGGTTCGTTGGGCTAATGGGAGGATGCATATGGATAGAAAGCGAAGGGATAGAGAAAGGCTGCACGGCTTCGTTCATAATAAGGCTGGGTATCTGCAACGGTCCTGGCAGTAGCAGCGGTTCAATGGCGCTACGTCTTGCAGCTAAATCACAAACAAGACCATGGAACTGGTGA</w:t>
      </w:r>
    </w:p>
    <w:p>
      <w:pPr>
        <w:pStyle w:val="Normal"/>
        <w:rPr>
          <w:szCs w:val="21"/>
        </w:rPr>
      </w:pPr>
      <w:r>
        <w:rPr>
          <w:szCs w:val="21"/>
        </w:rPr>
        <w:t>&gt;BrHK11</w:t>
      </w:r>
      <w:r>
        <w:rPr>
          <w:szCs w:val="21"/>
        </w:rPr>
        <w:t>(</w:t>
      </w:r>
      <w:r>
        <w:rPr>
          <w:szCs w:val="21"/>
        </w:rPr>
        <w:t>Bra004449</w:t>
      </w:r>
      <w:r>
        <w:rPr>
          <w:szCs w:val="21"/>
        </w:rPr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GAGCCGTGTGATTGTTTCGAGACGAATGCGAATCAGGACGATCTGTTAGTGAAATACCAATACATCTCGGACGCGCTAATCGCCCTCGCCTACTTCTCAATCCCACTAGAGCTCATCTACTTCGTCAACAAGTCAGCCTTCTTCCCTTACAAATGGGTCCTGATGCAGTTCGGCGCCTTCATCATCCTCTGCGGCGCCACCCACTTCATCAACCTCTGGATGTTCTTCAACCACTCCAAAGTCGTCGCCATCGTCATGACCCTCGCCAAAGTCTCCTGCGCCGCCGTCTCCTGCGCCACCGCCCTCATGCTCGTTCACATCATCCCTGATCTTCTCAGCGTCAAGAACCGTGAGCTGTTCCTCAAGAAGAAGGCCGACGAGCTTGACAGAGAGATGGGTCTGATTCTCACCCAGGAGGAGACCGGGAGGCACGTGAGGATGCTTACTCATGAGATCAGAAGCACTCTTGATAGACACACTATCCTAAGGACCACGCTTGTGGAGCTTGGTAAGACTCTTTGCCTCGAGGAGTGCGCCTTGTGGATGCCCTCGCAGAGTGGTTTGTATCTTCAGCTTTCTCATACTTTGAGCCATAAGATACAAGTCGGAAGCAGTGTGCCTATTAATCTCCCGATTATTAACCAGCTCTTCAACAGCGCTCAAGCGATGCACATACCTCACACGTGTCCCTTGGCTAAGATTGGGCCTCCTGTTGGGAGATATGCGCCTCCTGAGGTTGTCTCTGTCCGTGTACCTCTTCTGCATCTCTCGAATTTCCAGGGAAGTGACTGGTCTGATCTCTCTGGTAAAGGCTACGCTATCATGGTCCTGATTCTTCCAACTGATGGTGCGAGAAAATGGAGAGACCATGAGCTGGAACTTGTCGAAGTTGTGGCCGATCAGGTGGCTGTGGCTCTTTCACACGCAGCGATTCTGGAGGAATCAATGCACGCTCGTGACCAGCTTATGGAGCAGAACTTTGCGTTAGACAAGGCTCGTCAAGAGGCAGAGATGGCAGTGCATGCTCGGAATGACTTCCTAGCTGTCATGAACCACGAGATGAGGACACCGATGCATGCCATCATCTCTCTCTCTTCTCTCCTTCTTGAGACCGAGCTATCTCCAGAGCAGAGAGTTATGATCGAGACTATACTGAAAAGTAGCAATCTCGTGGCTACACTCATCAGCGACGTTCTGGATCTGTCGAGATTGGAGGATGGGAGCTTGCTCTTGGAAAACGAACCATTCAGTCTCCAAGCCATCTTTGAAGAGGTCATCTCTCTGATAAAGCCAATCGCGTCGGTGAAGAAACTATCGACGAATCTGATCCTATCTGCAGACTTGCCGGCGTATGCTATAGGTGATGAGAAACGTCTGATGCAAACTATGCTCAACATCATGGGGAACGCTGTGAAATTCACCAAGGAAGGCCACGTCTCCATAATAGCTTCTATCATGAAACCTGAGTCCTTGAGAGAATTACCATCTCCAGACTTCTATCCAGTTCCAAGCGACAATCACTTCTACCTATGCGTGCAGGCCACAGTGTGTGGAATTCACACGCACGACATTCCTTTTCTCTTCACCAAATTTGTGCAGCCTCGGACTGGAGCTCAGAGGAACCATGCGGGTGCAGGACTCGGTCTAGCTCTCTGCAAACGGTTCGTTGGGCTAATGGGAGGATGCATATGGATAGAAAGCGAAGGGATAGAGAAAGGCTGCACGGCTTCGTTCATAATAAGGCTGGGTATCTGCAACGGTCCTGGCAGTAGCAGCGGTTCAATGGCGCTACGTCTTGCAGCTAAATCACAAACAAGACCATGGAACTGGTGA</w:t>
      </w:r>
    </w:p>
    <w:p>
      <w:pPr>
        <w:pStyle w:val="Normal"/>
        <w:rPr/>
      </w:pPr>
      <w:r>
        <w:rPr>
          <w:szCs w:val="21"/>
        </w:rPr>
        <w:t>&gt;BrHKL1</w:t>
      </w:r>
      <w:r>
        <w:rPr>
          <w:szCs w:val="21"/>
        </w:rPr>
        <w:t>(</w:t>
      </w:r>
      <w:r>
        <w:rPr>
          <w:szCs w:val="21"/>
        </w:rPr>
        <w:t>Bra023756</w:t>
      </w:r>
      <w:r>
        <w:rPr>
          <w:szCs w:val="21"/>
        </w:rPr>
        <w:t>)-DNA</w:t>
      </w:r>
    </w:p>
    <w:p>
      <w:pPr>
        <w:pStyle w:val="Normal"/>
        <w:rPr>
          <w:szCs w:val="21"/>
        </w:rPr>
      </w:pPr>
      <w:r>
        <w:rPr>
          <w:szCs w:val="21"/>
        </w:rPr>
        <w:t>ATGATGGCGAGAGAAGTAGCTTCTGGGTTATTGATACTATTCTCGATACTGATCTGTGTTTCTCCGGCGGCGGCTGGAAACGGCGGCGGGTGTAACTGCGAAGACGAAGGAGTAAGCTTCTGGAGCACAGAGAACATCCTTGAGACGCAACGAGTAAGCGACTTCTTGATCGCAGTCGCTTACTTCTCAATCCCGATCGAGTTACTCTACTTCGTGAGCTGCTCCAACGTCCCATTCAAATGGGTCCTCTTCGAGTTCATCGCCTTCATTGTCCTCTGCGGTATGACTCATCTCCTCCACGGTTGGACTTACGGTCCCCACCCTTTCAAGCTCATGGTGGCGTTGACCGTTTTCAAGATGTTGACCGCTCTCGTCTCCTGCGCCACTGCCATCACCCTCATCACTCTCATCCCTCTCCTTCTCAAAGTTAAGGTTCGAGAGTTTATGCTCAAGAAGAAGGCTCATGAGCTTGGACGTGAAGTTGGTCTCATTATGATTCAGAAAGAGACCGGCGTTCACGTCCGTATGCTTACTCAAGAGATACGCAAGTCCTTGGACCGTCACACGATTCTTTACACCACTTTGGTTGAGCTTTCGAAGACTTTAGCGTTGCAGAACTGTGCCGTGTGGATGGAGAATGAAGGTAAGAGTGAGATGAATCTGACTCATGAGCTTAGAGGGAGCTCAGGGAGGAGTGGTTATGGCTACTCTGTTTCTATGCATGATGTGGACGTTGTTAGGGTTAGAGAAAGCAATGATGTGAATATACTAAGCGTTGACTCGTTGATAGCTCGAGCTAGCGGCGGAGATGTGAGTGAGATTGGACCGGTGGCTGCCATTAGAATGCCGATGCTTCGCGTGTCGGATTTCAAAGGAGGGACGCCTGAGTTGATTCAGACATGTTACGCCATACTCGTCTGCGTGTTACCTAGCGGACAGCCTCGGGACTGGAGTTATCAGGAGATTGAGATTGTTAAGGTCGTGGCTGATCAAGTAGCCGTTGCGTTGTCTCACGCAGCGGTTCTTGAGGAGTCTCAGATGATGAGGGACAAGCTCGCGGACCAGAACCGGGCCTTGCAGATCGCGAAGAGGGACGCGATGAGGGCGAGCCAGGCGAGGAATGTGTTGCAGAAAGCGATGAGCGAAGGGATGAGACGTCCGATGCATTCTATACTTGGTCTTTTGTCGATGATACAGGACGAGAAGTTGAGTAATGAACAGAAGATGATTGTTGATACGATGGTGAAGACCGGGAATGTTATGTCGAATTTGGTCGGGGACGCGATGGATGTTTCGGACGGTAGATTTGTCACGGAGATGAAGCCGTTTAGTCTGCACCGCACGGTCCGTGAAGCGGCTTGCTTGGCGAGGTGTTTGTGTCTTTACAATGGGTTTCGGTTTACGGTTGATGCGGAGAAGTCTCTGCCTGATAATGTAGTGGGAGATGAAAGAAGAGTGTTTCAGGTGATACTTCATATGGTTGGTAGTTTAGTAAAGCCTAGAAAGTGTCGAGAAGGATCCTTGTCGTCGTCGGTGATCTTTAAGGTTTTTAAAGAAAGAGGAAGCTTGGATAGGAGTGATCAAAGATGGGCTGCATGGAGATCACCTACTTGTTCGGCGGATGGAGATGTGTACATAAGATTCGAAATGAGTGTTGAGAATGATGGTTCAGGCTCTCAATCATTTGCTTCTGTTTCGTCAAGAGATCAAGAAGTTGGCGAAGTGAGATTATCTGGCTATGGGTTAGGACAAGATCTAAGCTTTGGTGTTTGTAAGAAAGTGGTGGAGGTATGTTTCTATAGCTGTCGTTATTAGTGTGGGAAGAAAGAGTATTTATCTCGCATTCTTTTATAACCTATGTGCAGTTAATTAAAGGGAACATCTCGGTGGTCCCTGGATCGGACGGCTCACCGGAAACCATGTCACTGCTCCTCAGGTTTCGACGCCGGCCGTCCATATCAGTCCATGGAATAGGGGAAGCACCGGCTCTAGACCACCACCTTCACCCTCATTCTGATTCTCTATTACGTGGCTTGCAAGTTTTATTAGTAGACACCAACGATTCAAACCGGGCGGTTACGCGTAAACTTTTAGAAAAACTTGGCTGCATTGTAACCGCGGTATCATCTGGATACGATTGCCTCACTGCCATTGCACCTAGCTCTTCCTCATCTTCCCCGACGTTCCAAGTGGTGGTGCTTGATCTACAAATGGCAGAGATGGATGGCTATGAAGTTGCCATGAGGATCAGGAGCCGATCTTGGCCGTTGATTGTCGCAATGACCGTGAGCTTGGACGAAGAAATGTGGGACAAGTGTATGCAGATTGGGATCAATGGAGTTGTGAGAAAGCCGGTCATGTTAAGAGCTATGGAGAGTGAGCTCCGGAGAGTATTGTTGCAAGCTGACCAACTTCTCTAG</w:t>
      </w:r>
    </w:p>
    <w:p>
      <w:pPr>
        <w:pStyle w:val="Normal"/>
        <w:rPr>
          <w:szCs w:val="21"/>
        </w:rPr>
      </w:pPr>
      <w:r>
        <w:rPr>
          <w:szCs w:val="21"/>
        </w:rPr>
        <w:t>&gt;BrHKL1</w:t>
      </w:r>
      <w:r>
        <w:rPr>
          <w:szCs w:val="21"/>
        </w:rPr>
        <w:t>(</w:t>
      </w:r>
      <w:r>
        <w:rPr>
          <w:szCs w:val="21"/>
        </w:rPr>
        <w:t>Bra023756</w:t>
      </w:r>
      <w:r>
        <w:rPr>
          <w:szCs w:val="21"/>
        </w:rPr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ATGGCGAGAGAAGTAGCTTCTGGGTTATTGATACTATTCTCGATACTGATCTGTGTTTCTCCGGCGGCGGCTGGAAACGGCGGCGGGTGTAACTGCGAAGACGAAGGAGTAAGCTTCTGGAGCACAGAGAACATCCTTGAGACGCAACGAGTAAGCGACTTCTTGATCGCAGTCGCTTACTTCTCAATCCCGATCGAGTTACTCTACTTCGTGAGCTGCTCCAACGTCCCATTCAAATGGGTCCTCTTCGAGTTCATCGCCTTCATTGTCCTCTGCGGTATGACTCATCTCCTCCACGGTTGGACTTACGGTCCCCACCCTTTCAAGCTCATGGTGGCGTTGACCGTTTTCAAGATGTTGACCGCTCTCGTCTCCTGCGCCACTGCCATCACCCTCATCACTCTCATCCCTCTCCTTCTCAAAGTTAAGGTTCGAGAGTTTATGCTCAAGAAGAAGGCTCATGAGCTTGGACGTGAAGTTGGTCTCATTATGATTCAGAAAGAGACCGGCGTTCACGTCCGTATGCTTACTCAAGAGATACGCAAGTCCTTGGACCGTCACACGATTCTTTACACCACTTTGGTTGAGCTTTCGAAGACTTTAGCGTTGCAGAACTGTGCCGTGTGGATGGAGAATGAAGGTAAGAGTGAGATGAATCTGACTCATGAGCTTAGAGGGAGCTCAGGGAGGAGTGGTTATGGCTACTCTGTTTCTATGCATGATGTGGACGTTGTTAGGGTTAGAGAAAGCAATGATGTGAATATACTAAGCGTTGACTCGTTGATAGCTCGAGCTAGCGGCGGAGATGTGAGTGAGATTGGACCGGTGGCTGCCATTAGAATGCCGATGCTTCGCGTGTCGGATTTCAAAGGAGGGACGCCTGAGTTGATTCAGACATGTTACGCCATACTCGTCTGCGTGTTACCTAGCGGACAGCCTCGGGACTGGAGTTATCAGGAGATTGAGATTGTTAAGGTCGTGGCTGATCAAGTAGCCGTTGCGTTGTCTCACGCAGCGGTTCTTGAGGAGTCTCAGATGATGAGGGACAAGCTCGCGGACCAGAACCGGGCCTTGCAGATCGCGAAGAGGGACGCGATGAGGGCGAGCCAGGCGAGGAATGTGTTGCAGAAAGCGATGAGCGAAGGGATGAGACGTCCGATGCATTCTATACTTGGTCTTTTGTCGATGATACAGGACGAGAAGTTGAGTAATGAACAGAAGATGATTGTTGATACGATGGTGAAGACCGGGAATGTTATGTCGAATTTGGTCGGGGACGCGATGGATGTTTCGGACGGTAGATTTGTCACGGAGATGAAGCCGTTTAGTCTGCACCGCACGGTCCGTGAAGCGGCTTGCTTGGCGAGGTGTTTGTGTCTTTACAATGGGTTTCGGTTTACGGTTGATGCGGAGAAGTCTCTGCCTGATAATGTAGTGGGAGATGAAAGAAGAGTGTTTCAGGTGATACTTCATATGGTTGGTAGTTTAGTAAAGCCTAGAAAGTGTCGAGAAGGATCCTTGTCGTCGTCGGTGATCTTTAAGGTTTTTAAAGAAAGAGGAAGCTTGGATAGGAGTGATCAAAGATGGGCTGCATGGAGATCACCTACTTGTTCGGCGGATGGAGATGTGTACATAAGATTCGAAATGAGTGTTGAGAATGATGGTTCAGGCTCTCAATCATTTGCTTCTGTTTCGTCAAGAGATCAAGAAGTTGGCGAAGTGAGATTATCTGGCTATGGGTTAGGACAAGATCTAAGCTTTGGTGTTTGTAAGAAAGTGGTGGAGTTAATTAAAGGGAACATCTCGGTGGTCCCTGGATCGGACGGCTCACCGGAAACCATGTCACTGCTCCTCAGGTTTCGACGCCGGCCGTCCATATCAGTCCATGGAATAGGGGAAGCACCGGCTCTAGACCACCACCTTCACCCTCATTCTGATTCTCTATTACGTGGCTTGCAAGTTTTATTAGTAGACACCAACGATTCAAACCGGGCGGTTACGCGTAAACTTTTAGAAAAACTTGGCTGCATTGTAACCGCGGTATCATCTGGATACGATTGCCTCACTGCCATTGCACCTAGCTCTTCCTCATCTTCCCCGACGTTCCAAGTGGTGGTGCTTGATCTACAAATGGCAGAGATGGATGGCTATGAAGTTGCCATGAGGATCAGGAGCCGATCTTGGCCGTTGATTGTCGCAATGACCGTGAGCTTGGACGAAGAAATGTGGGACAAGTGTATGCAGATTGGGATCAATGGAGTTGTGAGAAAGCCGGTCATGTTAAGAGCTATGGAGAGTGAGCTCCGGAGAGTATTGTTGCAAGCTGACCAACTTCTCTAG</w:t>
      </w:r>
    </w:p>
    <w:p>
      <w:pPr>
        <w:pStyle w:val="Normal"/>
        <w:rPr/>
      </w:pPr>
      <w:r>
        <w:rPr>
          <w:szCs w:val="21"/>
        </w:rPr>
        <w:t>&gt;BrHKL2</w:t>
      </w:r>
      <w:r>
        <w:rPr>
          <w:szCs w:val="21"/>
        </w:rPr>
        <w:t>(</w:t>
      </w:r>
      <w:r>
        <w:rPr>
          <w:szCs w:val="21"/>
        </w:rPr>
        <w:t>Bra040134</w:t>
      </w:r>
      <w:r>
        <w:rPr>
          <w:szCs w:val="21"/>
        </w:rPr>
        <w:t>)-DNA</w:t>
      </w:r>
    </w:p>
    <w:p>
      <w:pPr>
        <w:pStyle w:val="Normal"/>
        <w:rPr>
          <w:szCs w:val="21"/>
        </w:rPr>
      </w:pPr>
      <w:r>
        <w:rPr>
          <w:szCs w:val="21"/>
        </w:rPr>
        <w:t>ATGTTAAGATCCTTAGGTCTAGGCTTGCTTCTCTTCGCCCTAATCGCTCTCGTCACCGGAGACAACAACGACTACGGAAGCTGCAACTGCGACGACGAAGGCTACTACTTCTTCACCGTCCACACAATCCTAGAATGCCAGAGAGTGAGCGATCTCCTAATCGCCATCGCCTACTTCTCCATCCCTCTCGAGCTTCTCTACTTCATCAGCTTCTCCAACGTCCCTTTCAAATGGGTCCTCGTACAGTTCATCGCCTTCATCGTCCTCTGCGGTATGACTCACCTCCTCAACGCCTGGACTTACTATGGCCCCCACTCGTTCCAGCTGATGCTATGGCTCACAATCTTTAAGTTCTTGACGGCGTTGGTCTCGTGCGCGACGGCGATTACTCTCTTGACTTTGATCCCTTTGCTACTGAAGTGGAAAGTGAGAGAGCTTTACTTGAAGCAGAACGTGCTTGAGCTTAACGAGGAGGTTGGGCTGATGAAACGGCAGAAGGAGATGAGTGTTCACGTTAGGATGCTTACTAGAGAGATTAGGAAGTCTCTTGATAAGCATATGATACTGAGGACGACGCTTGTTGAGTTGTCAAAGATTCTTGATTTGCAGAACTCCGCTGTCTGGATGCCTAACGAGAACAGAACAGAGATGCATTTGACTCATGAGCTGAGGTCGAATTCTATGAGGAGCTTCAGAGTGGTGCCGATCAACGATCCTGACGTTGTTCAGGTCAGGGAGGCGAAAGTGGTTGCGCTATTGAGGAAAGATTCTCTTCTTGCGGTCGAGAGCAGTGGTTCTGATGAGAGTGGACCCGTGGCGGCTATTCGGATGCCGATGCTCCACGGGTCGAATTTCAAAGGAGGGACTCCTGAGTTTGTTGATACTTCCTACGCTATAATGGTTCTGGTCCTTCCAAACGCGAACTCTCGCGTTTGGACGGACAGAGAGATCGAGATAGCTGAGGTCGTTGCTGACCAAGTGGCTGTGGCTCTCTCGCACGCCTCGGTGCTGGAGGAGTCGCAGCTGATGAGAGAAAAGCTCGGTATTCAGAACCGAGCTTTGCTCCGAGCGAAACAGAACGCGATGATGGCCAGCCAGGCGAGGAACACTTGCCAAAAGGTCATGAGTCACGGCATGAGGAGGCCGATGCACACGATCCTCGGCCTCCTCTCGATGTTCCAGTCTGAGAGCATGAGCCTCGACCAGAAGATCATCGTCGACGCGCTCATGAAAACGAGTACTGTCCTCTCTGCTTTGATCAACGACGTGATAGACATTTCTCCTAAAGACAACGGGAAGTCTCCGTTGGAGGTCAAAAGGTTTCAGCTCCATTCTCTGATAAGAGAAGCAGCCTGCGTGGCGAAATGCTTGAGCGTTTACAAAGGCTACGGGTTCGAGATGGATGTTCAGACGCGTCTGCCTAGCTTAGTGGTGGGAGATGAGAAGAGGACGTTTCAGCTTGTGATGTATATGCTTGGGTATATTTTGGATATGAGTGAAGGAGGGAAGACGGTTACGTTTAGGGTTGTGTCTGAAGGGACTGGGAGTAGTCAGGACAAGAACAAGAGAGAGAGTGGGATGTGGAAGTCGCATTTGTCTGATGATTCGCTCGGTGTGAAGTTTGAAGTTGAGATTAATGAGATTAAGAGTCCTCCGTTGGATGGTTCGGTGATTGCAATGAGGCATGTTACAAACAGAAGGTATCATAGCAATGGGATTAAAGAAGGCTTGAGCTTAGGCATGTGTAGAAAACTTGCACAGGTTAGTGAATCACATATATACATCTGTTTTTATTTTTCTAATACAGTCTCTGTATATGTGATAGGCATGGGCGTTTGGATTTTCGGTACTATGTTCATAAAAGTTCAGTTTTCAATAATTTTCGGATCAGTTTCAGTTTGGATCCTTTCGGATTCAGTTTGGATCAGGTTATAACCGATGTCTGAAATTGTTCAAAAAAATTTAAATGAAATTTAAAAAAATTGACCAAAAAGACACAGAATATATAAATTATTCAAAATCTATATACAAACTAGTTAAACTACCTAATAAGTATTGAAAATAACAAATAGAACAAACTACAAGAATCTTTAAAATGCTTTAAAATATCTAAAAACATTATATGTTTAACTAATTTCGGATATTTTCGGATCCTAATTTGGATTTCGGTTCGGATTATTAAGTTTTGAACCCAAAATTAGCTAGCTCTTAAATTTCGTTCGGATATTTTTTATAGCGGATAGGATTTCGTTTTTTTTCGGTTTGGATTAAGGTTCGGTTTTGGTTTGGGATAAAAATGCCCAGCCTAATATGTAATTTGATATTTGTCTGCAGATGATGCAAGGGAACATATGGATATCACCAAAGTCTCATGGACAAACACAGAGTATGCAACTGGTTCTGAGGTTTCAGACAAGACCTTCTATTAGAAGATCAATCTTAGCAGGAAACGCTCCAGAGCTTCAACATCCAAACTCAAACTCGATTCTTCGTGGTCTAAGAATCACTCTAGCAGATGATGATGATGTGAACAGAACCGTAACCAAGAGGCTTTTAGAGAAACTAGGATGTGAAGTGACAGCTGTGTCTTCTGGTTTCGAGTGTCTGAGTGCCTTGTCTAATGTGGAAATGTCGTATAGGGTTGTGATATTGGATCTGCAGATGCCTGAGATGGATGGTTTCGAAGTAGCGATGAAGATAAGGAAGTTTTGTGGACATCATTGGCCGTTGATTATAGCTTTGACTGCGAGTACTGAGGATCATGTTAGGGAGAGGTGTTTGCAGATGGGGATGAATGGTATGATTCAGAAACCTGTTCTTTTGCATGTCATGGCTTCTGAGCTTAGAAGGGCTTTACAGAGCGCAAGCGAGTGA</w:t>
      </w:r>
    </w:p>
    <w:p>
      <w:pPr>
        <w:pStyle w:val="Normal"/>
        <w:rPr>
          <w:szCs w:val="21"/>
        </w:rPr>
      </w:pPr>
      <w:r>
        <w:rPr>
          <w:szCs w:val="21"/>
        </w:rPr>
        <w:t>&gt;BrHKL2</w:t>
      </w:r>
      <w:r>
        <w:rPr>
          <w:szCs w:val="21"/>
        </w:rPr>
        <w:t>(</w:t>
      </w:r>
      <w:r>
        <w:rPr>
          <w:szCs w:val="21"/>
        </w:rPr>
        <w:t>Bra040134</w:t>
      </w:r>
      <w:r>
        <w:rPr>
          <w:szCs w:val="21"/>
        </w:rPr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TTAAGATCCTTAGGTCTAGGCTTGCTTCTCTTCGCCCTAATCGCTCTCGTCACCGGAGACAACAACGACTACGGAAGCTGCAACTGCGACGACGAAGGCTACTACTTCTTCACCGTCCACACAATCCTAGAATGCCAGAGAGTGAGCGATCTCCTAATCGCCATCGCCTACTTCTCCATCCCTCTCGAGCTTCTCTACTTCATCAGCTTCTCCAACGTCCCTTTCAAATGGGTCCTCGTACAGTTCATCGCCTTCATCGTCCTCTGCGGTATGACTCACCTCCTCAACGCCTGGACTTACTATGGCCCCCACTCGTTCCAGCTGATGCTATGGCTCACAATCTTTAAGTTCTTGACGGCGTTGGTCTCGTGCGCGACGGCGATTACTCTCTTGACTTTGATCCCTTTGCTACTGAAGTGGAAAGTGAGAGAGCTTTACTTGAAGCAGAACGTGCTTGAGCTTAACGAGGAGGTTGGGCTGATGAAACGGCAGAAGGAGATGAGTGTTCACGTTAGGATGCTTACTAGAGAGATTAGGAAGTCTCTTGATAAGCATATGATACTGAGGACGACGCTTGTTGAGTTGTCAAAGATTCTTGATTTGCAGAACTCCGCTGTCTGGATGCCTAACGAGAACAGAACAGAGATGCATTTGACTCATGAGCTGAGGTCGAATTCTATGAGGAGCTTCAGAGTGGTGCCGATCAACGATCCTGACGTTGTTCAGGTCAGGGAGGCGAAAGTGGTTGCGCTATTGAGGAAAGATTCTCTTCTTGCGGTCGAGAGCAGTGGTTCTGATGAGAGTGGACCCGTGGCGGCTATTCGGATGCCGATGCTCCACGGGTCGAATTTCAAAGGAGGGACTCCTGAGTTTGTTGATACTTCCTACGCTATAATGGTTCTGGTCCTTCCAAACGCGAACTCTCGCGTTTGGACGGACAGAGAGATCGAGATAGCTGAGGTCGTTGCTGACCAAGTGGCTGTGGCTCTCTCGCACGCCTCGGTGCTGGAGGAGTCGCAGCTGATGAGAGAAAAGCTCGGTATTCAGAACCGAGCTTTGCTCCGAGCGAAACAGAACGCGATGATGGCCAGCCAGGCGAGGAACACTTGCCAAAAGGTCATGAGTCACGGCATGAGGAGGCCGATGCACACGATCCTCGGCCTCCTCTCGATGTTCCAGTCTGAGAGCATGAGCCTCGACCAGAAGATCATCGTCGACGCGCTCATGAAAACGAGTACTGTCCTCTCTGCTTTGATCAACGACGTGATAGACATTTCTCCTAAAGACAACGGGAAGTCTCCGTTGGAGGTCAAAAGGTTTCAGCTCCATTCTCTGATAAGAGAAGCAGCCTGCGTGGCGAAATGCTTGAGCGTTTACAAAGGCTACGGGTTCGAGATGGATGTTCAGACGCGTCTGCCTAGCTTAGTGGTGGGAGATGAGAAGAGGACGTTTCAGCTTGTGATGTATATGCTTGGGTATATTTTGGATATGAGTGAAGGAGGGAAGACGGTTACGTTTAGGGTTGTGTCTGAAGGGACTGGGAGTAGTCAGGACAAGAACAAGAGAGAGAGTGGGATGTGGAAGTCGCATTTGTCTGATGATTCGCTCGGTGTGAAGTTTGAAGTTGAGATTAATGAGATTAAGAGTCCTCCGTTGGATGGTTCGGTGATTGCAATGAGGCATGTTACAAACAGAAGGTATCATAGCAATGGGATTAAAGAAGGCTTGAGCTTAGGCATGTGTAGAAAACTTGCACAGATGATGCAAGGGAACATATGGATATCACCAAAGTCTCATGGACAAACACAGAGTATGCAACTGGTTCTGAGGTTTCAGACAAGACCTTCTATTAGAAGATCAATCTTAGCAGGAAACGCTCCAGAGCTTCAACATCCAAACTCAAACTCGATTCTTCGTGGTCTAAGAATCACTCTAGCAGATGATGATGATGTGAACAGAACCGTAACCAAGAGGCTTTTAGAGAAACTAGGATGTGAAGTGACAGCTGTGTCTTCTGGTTTCGAGTGTCTGAGTGCCTTGTCTAATGTGGAAATGTCGTATAGGGTTGTGATATTGGATCTGCAGATGCCTGAGATGGATGGTTTCGAAGTAGCGATGAAGATAAGGAAGTTTTGTGGACATCATTGGCCGTTGATTATAGCTTTGACTGCGAGTACTGAGGATCATGTTAGGGAGAGGTGTTTGCAGATGGGGATGAATGGTATGATTCAGAAACCTGTTCTTTTGCATGTCATGGCTTCTGAGCTTAGAAGGGCTTTACAGAGCGCAAGCGAGTGA</w:t>
      </w:r>
    </w:p>
    <w:p>
      <w:pPr>
        <w:pStyle w:val="Normal"/>
        <w:rPr/>
      </w:pPr>
      <w:r>
        <w:rPr>
          <w:szCs w:val="21"/>
        </w:rPr>
        <w:t>&gt;BrHKL3</w:t>
      </w:r>
      <w:r>
        <w:rPr>
          <w:szCs w:val="21"/>
        </w:rPr>
        <w:t>(</w:t>
      </w:r>
      <w:r>
        <w:rPr>
          <w:szCs w:val="21"/>
        </w:rPr>
        <w:t>Bra015303</w:t>
      </w:r>
      <w:r>
        <w:rPr>
          <w:szCs w:val="21"/>
        </w:rPr>
        <w:t>)-DNA</w:t>
      </w:r>
    </w:p>
    <w:p>
      <w:pPr>
        <w:pStyle w:val="Normal"/>
        <w:rPr>
          <w:szCs w:val="21"/>
        </w:rPr>
      </w:pPr>
      <w:r>
        <w:rPr>
          <w:szCs w:val="21"/>
        </w:rPr>
        <w:t>ATGTTGAAGACATTGTTACTTCACGTGCTTTTGTTCTTCTTCTTCTTAACCGCCTCCGTCGCCGGCAGCTTGTCGATATGCAACTGCGACGACGAGGACAGTTTCTTCACCTTTGAGGCAATCCTCCAATCCCAAAAGGCCGGCGACTTTCTAATCGCAGTCGCCTACTTCTCCATCCCAATCGAGCTCCTCTACTTCGTCAGCCGCACCAACGTGCCTTCCCCTTACAACTGGGTCGTCTGCGAGTTCATAGCCTTCATCGTCCTCTGCGGCATGACCCATCTCCTCGCGGGCTTCACCTACGGGCCTCACTGGGCCTGGGTCACGACAGCTGTCACCGTCTTCAAAATGCTGACTGGGATCGTCTCATTCCTCACGGCCATCTCGCTCGTCACTCTCTTGCCTTTGCTTTTAAAAGCAAAGGTTCGGGAGTTTATGCTGAGTAAGAAGACGAGAGAGCTTGGCCGTGAGGTTGGGATTATAATGAAGCAGACGGAGACGAGTTTGCATGTACGTATGCTCACCAGCAAGATAAGGACGTCGTTGGATAGGCACACGATACTGTACACCACGCTTGTGGAGTTGTCGAAGACTTTGGGGTTAAAGAACTGCGCGGTTTGGATACCTAATGAGATTAAAACGGAGATGAATCTTACTCACGAGTTGAGACCGGGGCACCACGATGGTGGCGGCGGTGGTGGTTATGGTGGTGGGTTTTCGATACCGATCACTGAGTCTGATGTTGTGAGGATTAAGAGGAGTGAGGAAGTGAATATGTTGAACTCTGGCTCTGCGCTTGCCTCGGTTACTAGCCGAGGCAAGCCAGACGGCCAGACGGTTGGGATCAGAGTCCCGATGCTTCGTGTTTGTAACTTTAAAGGCGGGACGCCCGAGGCGATCCACATGTGTTACGCCATCTTGGTTTGTGTGCTTCCCTCGCGGAGCTGGACTTACCAAGAGCTGGAGATCGTTAAAGTTGTGGCTGATCAAGTCGCGGTCGCCATCTCTCATGCTGTGATTCTAGAAGAATCACAGCTCATGAGAGAGAAGCTCGCGGAACAGAACCGCGCGCTTCAGGTGGCGAGGGAGAACGCGCTTAGAGCTAACCAGGCCAAAGCTGCGTTCGAGGAGATGATGGGGGATGCGATGAGGCGTCCTGTTCGGTCCATCCTCGGCTTGTTGCCTGTGATAGCGCGAGACGGGGGATTACAAGAGAACCAAAAGGTTATCGTCGATGCGATGGGGAGAACCAGCGAGCTATTGCTGCACCTCGTGAGCAATGCTGGGGATATAACGCGTCCTGGAGAGACGCATTGTTTCAGTTTGCGTTCTGTTGCGAAGGAAACGGCTTGCTTGGCGAGGTGTTTCTGCGTGGGGAACGGGTTTGGTTTCTCGACGGAGGTTGATAGATCATTGCCTGATTACGTCGTGGGCGATGCTAGAAAGGTGTTTCAAGTGGTCTTGCATATGCTAGGAGGTTTGGTGAACCGGAATATCAAAGGGAATGTGACTTTCTTGGTTTCACCGGAAAGCTCAGAAGTAGATAGCCAAGAAGCGGTATGGCGACAATGCTATTCGAAAGAATACATCAAAGTTAAATTCGGATTCGAGGTAGAGACTAGTAGCGTCCCGAGCTTCAACATCAGTGAAGATATTGTAAAGGTTAGACATGTTTTTTTTATTTTGTTGTTGTCTGCTATAGTATGTAAAAATATGTTAATGGGGATCTTTCTTGGTGTGTGGACACAGTTAATGCAAGGAAACATTAGGGTGGTGGAGGATGGTTCAGGTTTGGTGAAAAGCCTCTCTGTTGCTTTCAGGTTCCAGCTCCGGGGATCTATGCTGTCTCAAGGCGGTGGATATTCTGGAGAAACTTTTAAAACGGCAACTCCTCCATCTACTAGTAACGATCATTGGCGTCAGGAAGAGATCAGATAA</w:t>
      </w:r>
    </w:p>
    <w:p>
      <w:pPr>
        <w:pStyle w:val="Normal"/>
        <w:rPr>
          <w:szCs w:val="21"/>
        </w:rPr>
      </w:pPr>
      <w:r>
        <w:rPr>
          <w:szCs w:val="21"/>
        </w:rPr>
        <w:t>&gt;BrHKL3</w:t>
      </w:r>
      <w:r>
        <w:rPr>
          <w:szCs w:val="21"/>
        </w:rPr>
        <w:t>(</w:t>
      </w:r>
      <w:r>
        <w:rPr>
          <w:szCs w:val="21"/>
        </w:rPr>
        <w:t>Bra015303</w:t>
      </w:r>
      <w:r>
        <w:rPr>
          <w:szCs w:val="21"/>
        </w:rPr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TTGAAGACATTGTTACTTCACGTGCTTTTGTTCTTCTTCTTCTTAACCGCCTCCGTCGCCGGCAGCTTGTCGATATGCAACTGCGACGACGAGGACAGTTTCTTCACCTTTGAGGCAATCCTCCAATCCCAAAAGGCCGGCGACTTTCTAATCGCAGTCGCCTACTTCTCCATCCCAATCGAGCTCCTCTACTTCGTCAGCCGCACCAACGTGCCTTCCCCTTACAACTGGGTCGTCTGCGAGTTCATAGCCTTCATCGTCCTCTGCGGCATGACCCATCTCCTCGCGGGCTTCACCTACGGGCCTCACTGGGCCTGGGTCACGACAGCTGTCACCGTCTTCAAAATGCTGACTGGGATCGTCTCATTCCTCACGGCCATCTCGCTCGTCACTCTCTTGCCTTTGCTTTTAAAAGCAAAGGTTCGGGAGTTTATGCTGAGTAAGAAGACGAGAGAGCTTGGCCGTGAGGTTGGGATTATAATGAAGCAGACGGAGACGAGTTTGCATGTACGTATGCTCACCAGCAAGATAAGGACGTCGTTGGATAGGCACACGATACTGTACACCACGCTTGTGGAGTTGTCGAAGACTTTGGGGTTAAAGAACTGCGCGGTTTGGATACCTAATGAGATTAAAACGGAGATGAATCTTACTCACGAGTTGAGACCGGGGCACCACGATGGTGGCGGCGGTGGTGGTTATGGTGGTGGGTTTTCGATACCGATCACTGAGTCTGATGTTGTGAGGATTAAGAGGAGTGAGGAAGTGAATATGTTGAACTCTGGCTCTGCGCTTGCCTCGGTTACTAGCCGAGGCAAGCCAGACGGCCAGACGGTTGGGATCAGAGTCCCGATGCTTCGTGTTTGTAACTTTAAAGGCGGGACGCCCGAGGCGATCCACATGTGTTACGCCATCTTGGTTTGTGTGCTTCCCTCGCGGAGCTGGACTTACCAAGAGCTGGAGATCGTTAAAGTTGTGGCTGATCAAGTCGCGGTCGCCATCTCTCATGCTGTGATTCTAGAAGAATCACAGCTCATGAGAGAGAAGCTCGCGGAACAGAACCGCGCGCTTCAGGTGGCGAGGGAGAACGCGCTTAGAGCTAACCAGGCCAAAGCTGCGTTCGAGGAGATGATGGGGGATGCGATGAGGCGTCCTGTTCGGTCCATCCTCGGCTTGTTGCCTGTGATAGCGCGAGACGGGGGATTACAAGAGAACCAAAAGGTTATCGTCGATGCGATGGGGAGAACCAGCGAGCTATTGCTGCACCTCGTGAGCAATGCTGGGGATATAACGCGTCCTGGAGAGACGCATTGTTTCAGTTTGCGTTCTGTTGCGAAGGAAACGGCTTGCTTGGCGAGGTGTTTCTGCGTGGGGAACGGGTTTGGTTTCTCGACGGAGGTTGATAGATCATTGCCTGATTACGTCGTGGGCGATGCTAGAAAGGTGTTTCAAGTGGTCTTGCATATGCTAGGAGGTTTGGTGAACCGGAATATCAAAGGGAATGTGACTTTCTTGGTTTCACCGGAAAGCTCAGAAGTAGATAGCCAAGAAGCGGTATGGCGACAATGCTATTCGAAAGAATACATCAAAGTTAAATTCGGATTCGAGGTAGAGACTAGTAGCGTCCCGAGCTTCAACATCAGTGAAGATATTGTAAAGTTAATGCAAGGAAACATTAGGGTGGTGGAGGATGGTTCAGGTTTGGTGAAAAGCCTCTCTGTTGCTTTCAGGTTCCAGCTCCGGGGATCTATGCTGTCTCAAGGCGGTGGATATTCTGGAGAAACTTTTAAAACGGCAACTCCTCCATCTACTAGTAACGATCATTGGCGTCAGGAAGAGATCAGATAA</w:t>
      </w:r>
    </w:p>
    <w:p>
      <w:pPr>
        <w:pStyle w:val="Normal"/>
        <w:rPr/>
      </w:pPr>
      <w:r>
        <w:rPr>
          <w:szCs w:val="21"/>
        </w:rPr>
        <w:t>&gt;BrHKL4</w:t>
      </w:r>
      <w:r>
        <w:rPr>
          <w:szCs w:val="21"/>
        </w:rPr>
        <w:t>(</w:t>
      </w:r>
      <w:r>
        <w:rPr>
          <w:szCs w:val="21"/>
        </w:rPr>
        <w:t>Bra030564</w:t>
      </w:r>
      <w:r>
        <w:rPr>
          <w:szCs w:val="21"/>
        </w:rPr>
        <w:t>)-DNA</w:t>
      </w:r>
    </w:p>
    <w:p>
      <w:pPr>
        <w:pStyle w:val="Normal"/>
        <w:rPr>
          <w:szCs w:val="21"/>
        </w:rPr>
      </w:pPr>
      <w:r>
        <w:rPr>
          <w:szCs w:val="21"/>
        </w:rPr>
        <w:t>ATGCTAAAGACATTGTTAGTTCACGGCCCTTTGCTCTTCTTCTTCTTCTTCTTGATCAGCTCCGTCGTCGCCGGCGATGAAAACGACGGCGGATTGTCGATATGCAACTGCGACGACGAAGACAGTTACTTCAGCTACGAAGGAATCCTCGAATCTCAAAAAGTCGGCGATTTTCTAATCGCCGTCGCCTACTTCTCCATCCCCATCGAGCTTCTCTACTTCGTGAGCCGCACCAACGTCTCTTCCCCTTACATCTGGGTCGTCTGCGAGTTCATAGCCTTCATCGTCCTCTGCGGCATGTCCCACTTGCTCTCCGGCTTCACCTACGGGCCCCACTACCCTTGGGTCATGACGGCCGCCACCGTCTTCAAAATGCTGACTGCGATCGTCTCTTTCCTCACAGCCATCTCGCTTGTCACTCTCTTACCGTTACTTCTTAAAGCTAAGGTTCGTGAGTTTATGTTGAGTAAGAAGACGAGAGAACTTAACCGTGAGGTTGGGCTTATAATGAAGCAGACGGAGACGAGTTTGCACGTGCGTATGCTCACTACTAAGATAAGGACGTCTTTGGATAGGCACACGATACTCTACACGACGCTTGTGGAGCTGTCGAAGACTCTGGGGCTCAAGAACTGCGCGGTTTGGATCCCTAATGAGATCAAGACGGAGATGAATCTCACGCACGAGTTGAACGGTGAGAATGTGGGTCGTGGGCCTGGTGGTGGGCCTAGTGGTGGGCCTGGTGGGTTTTCGATACCGATCACTGAGTCTGATGTTGTGAGGATTAAGAGAAGTGTGGAGGTGAATATGCTGAGTGCTGGCTCTGCTCTTGCCTCGGTTACTACCCGAGGCAAGTCAGGCCAGACGGTCGGGATCAGAGTCCCGATGCTTCGTGTTTGCAACTTCAAAGGTGGGACCCCTGAGGCTATCCACATGTGCTACGCCATCTTGGTCTGTGTGCTTCCTCTGAGGCGGAGCTGGAGTTACCAGGAGCTGGAGATCGTCAAGGTCGTGGCTGATCAAGTCGCGGTTGCGATCTCTCACGCGGTGATCCTCGAGGAGTCTCAGCTCATGAGGGAGAAGCTCGCGGAGCAGAACCGTGCGCTTCAGGTGGCGAGGGAGAACGCGATGAGAGCTAACCAAGCCAAAGCTGCGTTCGAGGAGATGATGGGGGATGCGATGAGGCGTCCCGTGAGGTCTATCCTCGAGCTGCTTCCTTTGATAACGCAGGACGGGGTGTCGTTACCCGAGACGCAGAAGGTTATCGTTGATGCTATGGGGAGAACCAGCGAGCTGCTGTTACACCTTGTGAACAATGCTGGGGATGTAGCTAGTGGGACCCATTGTTTTAGTTTGCGTTCGGTTGTGAAGGAAACGGCATGCTTGGCGAGGTGTTTGTGTTTGGGGAACGGGTTTGGTTTCACGACGGATGTTGATAGAGCGTTGCCTGATTGCGTCGTGGGCGATGCTAGGAAGGTGTTACAAGTGGTGTTGCATATGCTAGGAGGTGTAATGAACCGGAAGGTCAAAGGGAATGTGACGTTTAAGGTTGTACCGGAACGAGGAAGCTCAGAAGTTGTGAAAGAGAGCCAAGAAGCGGCTTGGCGACAATGCTATTCCAAAGAATACGTTGAAGTTAAGTTTGGATTTGATGTAGCTGCAGAAGGCGAAGAGAGTAGTAGTAGTAGCAGCAGCACTAAGGTTAGACATTTTTGTTTGTTTTTTTTTTTTGATGTTATAAAATATGTTAATAGGCTATTCCTTGTTTTGTGACAGTTCATGCAAGGGAACGTTTTGGTTGTGGAGGATGGTCTAGGTTTGGTGAAAAGCCTCTCTGTTGTGTTCCGGTTCCAGCTCCGGCGATCTATAGTGTCACGAGGCGGTGGATATTCGGGAGAAACTTTTAAAACATCGACTCCTCCGTCTACTAGTAACGGTCATTGGCGTCAGTAAGGGGGACATGTTAGAGTAGAAGAGAGGTGATTTAGGTGAAAGGTTAATAAATCAGAGAGAGAGAGAAGTTAAAAGTAAAAACAGTGTCGTGTTTTGGTTGTATAAACCTGAAAAAAATTAACTAGGTTTTAACCTATTATTATGTAGGCAAAAGGCATGGTTCAGACTTGTTACCTGGTATGGTAGATAACAGAATTAAAAAGTTGAATGTGTCGGAGGATGTTTTTTCCTCTTTATCTTCCTGTTAATTGTCACATCAGTGTCGTTAGATATTTGAAGGAAGAAAACTAATTAGACAAAACAAAAACGGATTAAGATTAACAACTTATTGCAAAGCCTATTAACTCCTTTGTAATATTACTAAAATATATTTTTTTTTGGGTGCACAACTAAAATAATGATATTTTAGATTAGCTAACTTTAAACATGGAATTGGATCGGACCACGTAAGCTCACCGGATTTTTCAAAACTTCATAATCTTGACTCTAACCAAGATTAAGCTTTTTCCTATTAAAAAGCTGTCTGAAACTCATACCATAAATATTTCTTTTGTCATATCTTTATAATCTGAGCAGAAATGTAATAAAAATCAACTAGTGATGAATTATTTCACTGTAAAAAAATATTATTTACTGTCCTCTTAAAACAAAATCCAATTAGACTAACGTAATTTTATTTTTCGGAATATTATGCGATTGGACGAGTGCGGCAACAGGAAAACATTATAATCAAAACAGTTAAGAGTTACTAATCTGGTTTATTTTATTTTAATATTTTTTAAGGTTTTTATTTGCTGGAGCTGTTTCGTGCGACATCTCGCTATTTATCTCTCTAATTCATTTTCTTCTTCCGTCGTCATTTTTTCGTTCTCTCGCTCGCTAGAATCTATTGGGAGCTGCTGCCATTCAACGAATAAACCTCTCTCTCTCTGCTCTTTCCTCCACCATCAACAGGTTCGCTTCGATCTACACGATTAACCCGTTTAAGCCCCTTCAATATTTTGTTCTGATTTCGCGATGATAGATAGTAGTCTATGTTTCCTCTCTAATCCGAGAGCCGTTTTTGCTTTCCCCGATCGTTGATTCCATCTTAGGTTTTAAATTAGGTTTAATTGAAATTGGGCGCGGGTTTCTATTGGAGATTGTAGCTGATTGAGAAATCAATTGGTCTTCCTCTAATTCTTCCAGCTGATGATGCAACCATCTTATTTTTGCGAGATTGAAATTTATTTAGGGTTTATTATCTGATGTTGGCTCACTGAGAAATGAAATTACGGATTTAGACTTTCACCTTTCTTCGCTGTGTTGATTAAATTGGCACAGTTCGAGAGAGTCAGATCGTTAGAGTATGATTCAGTTGTAAGCTTAGGAAAGAGTCAAGAGGCAGATGAATCATTTGCTTTTGTCAGCTAGTCTTATTCATTAGACTGATAACTTCTAAAATTATGTCTTATTAATTTATATGCTCCATTTTTAATTTTTTTTATAGTTTGAAGGAAGCTTTGAAGAAAAATCTGTACTGGGGAATGACAGAGACTGTTAATGAAGATTCTGGAGTGGGGCGATCAGTAGAGGCGAGTTCTAATGGACACCACAGTCTATCAGGAGAATCACTCTCACTCTCTAAGTGGCGGTCTTCTGCTCAGGTTGAGAATGGGACGCCTTCCACATCCCTCTCTTACTGGGACACCGATGATGATGAAGACCACGGTAGGTCTTTTTGCAGCAATATCTTTTTTTTCATGAATTATCATCTGGTTTTACACTCTGTAAGACTTGGTTTTGGGTATCTTCAAGATGAATTTCTTCATACTTTGTACAAACTGAAAGTGGTTTGACAGATGTGACTCAATGATGCAGTCCTTGCAGTTGGCTCTCATTTCTAAATTGTTCTTTTCGAAAAGTTTTTATGGCATCTAAAAACCGGCTATTTCCTCTCGTATATTTATGATATTTCTGTGCTTTATTATACTTTTTTTTTGCTTTTTTTTGGCAGGCCTTAAACCCTCTCAGTTATTTGGGAAACACAAATGGAAGATAGAGAAATTCTCAGAAATCAAGAAAAGGGAGCTCCGTAGCAATTATTTTGAAGCTGGCGGCTACAAATGGTACGTAGCATATTTTAATCTTTCTCATTCTTAAATTTTGTCTCACAATAATAAGTTGGGATCTGGTTTTAAGGCTCTGTTTTGTTACCTTTATCTTCAACTTTTCAGGTACATTTTAATTTATCCACAAGGATGTGATGTTTGCAATCATCTCTCCTTGTTTCTCTGTGTTGCAAACCATGATAAACTTCTTCCAGGTTAGTAGTTATGTCCACTGGTCTGCACGGTCCCCTTTCTCTCTTTGGATACCTTGTCATGTAGGTTCTTATGCTGTCTTTTTGGAACAGGCTGGAGTCATTTCGCTCAGTTTACCATAGCTGTGGTGAATAAAGATCCAAAGAAATCCAAATTTTCAGGTGACTTTTTGAGTCTTGATTTGCCTGCCCCCGTTTAAATATGCAGACAACTGAACTCACATCTTGCAGATACGCTTCACCGGTTTTGGAAGAAGGAGCATGATTGGGGATGGAAAAAGTTTATGGAGTCAACTAAGTTACAGGATGGGTTCATAGATGATTCCGACTCTCTTACAATTGAAGCTCAAGTTCAGGTGATCAGGTAAAACAAAGTTGTCTGTGTGTTGTTAGAGCCTGAGTAAAAGATTACCACGACCAATTTTCCATGCTACCATTCACTTACAGCTCCACAAGTTCATATTTTCACTTATTTATGTATTGTGGATAATATTCCTGTAACTGGTCCTTGCAGGGAAAGGGTGGACCGACCTTTTCGCTGCCTTCACTGCGGTTATAGGAGAGAGCTTGTTAGGGTGTATTTGTCAAACGTAGAGCAAAGTTGCCGACGTTTTGTGGAAGAGAAAAGAAGCAAGCTTGGGAGGTTGATAGAGGACAAGGCAAAATGGACGAGGTATTTCACATTGCAACTTATTCCCGTAGCTCTCTAGATTCCGAAAATGTAATCATAGTGCAGTTGCAATTTTCCTTGCTATGTTTAGAATTTTCTTGTTTTCCACCATGCGTTTGGAGTCCAACATAAATTTGCCTTAGTTTTAGAAATAATTTTTTTTATTTTCGTGGTTGTGGCTCTCCACTGTCTCTGTTTTACAAGTGATTGTAGCCAAGGAACTTGAGATGGTGGGACGGATAATCCCTTAAAGAGGATGTTAGAAAATTTTCTTAGTTCACACACTTGTTGAAGGCCAGGATTTACACCAATCTAGTAGAGTATTGTTGCCTTACGTTATATTTCTTATGTTATCTTTTTCTTTCAAGTTGAGCAATTTTGCCTAAAAAGGAATCGATTATCATTCTTGGTTGCAGCTTCGGTGTTTTCTGGTTAGGGATGGACCAAAACTCTAGGCATCGGATGTCTAGAGAGAAAATGGATGTAATCCTAAAAGGAATTGTAAAACACTTTTTCATAGAGAAGGAAGTTACATCCACTTTGGTGATGGATTCCTTGTATAGTGGGTTGAAGGCTCTTGAAGGCCAATCTAAGAGCAAGAAAGCTAGGCCAAGATCGTTAGATGCCAAGGAATGCCCAGCTCCGATTGTTAGTGTGGACAAAGATATGTTCGTATTAGTTGATGATGTGCTATTACTCTTAGAGAGAGCTGCTCTAGAACCGTTGCCTCCAAAAGAAAATAAAGCCCCCCAAAACCGTACAAAGGTCGGTTTCATGGGTTGTATATATATATTTTTGGTAGAAATTTCGTTATGCGTGATTGTATCTGCATTCCTTTCATATTTATTTTCATATTTGTTTTTGTCGTCTGTCCATTTTTCTCTTCTTGCATTGTGCACTAGAAAGTTACATGTATTGAGATAAATGTTTTTGTTCTTCAATGCAAATCTAGGATGGCAATGATGGAGAAGAGGTCAGCAATGAAGCCGTTGAGCGTGATGAGAGACATCTAACTGAGTTGGGCAGACGAGCTGTGGAGATATTTGTTCTTACCCATATATTCAAGTAACAATCCATAACTATGTTTCTATACGGTGTTCTATTGTGTTCTTGCTTTATGTTCTTATGTATCGTACTTCAATATCTCTGACAACTGCAGCAGCAAAATCGAGGTTGCATATAAAGAAGCCATTGCGCTAAAAAGGCAGGAAGACTTAATTCGTGAGGAAGAGGAAGAGTGGTTAGCAGAAACCGAACAGAGAGCCAAAAGAGGAGCAGCAGAGAGAGAGAAGAAATCTAAGAAGAAACAGGTGTGATATTATCTGCTGTTCCAAAAACTATTTTGCTCCTTCAGCAATGTTCTATACAGCTTGGTGGATGTTGATGAAAGCTTTCTTTGGTTGTTGGACATTTATAGGCAAAGCAGAAACGGAACAAAAATAAAGGGAAGGACAAAAAGAAGGAAGAAAAGGTGACATTAGCAACACATGGAAAGGATCTCGAGGAAAACCACCATGATGAGGAGGAAAATGATTCTGTTACAGAGAAAGCACAACCCTCAGCTGAAAAGACTGATACTCTTGAAGAAGTGTCCGACATATCTGACTCCGTGGATGGTTCGGCTGACATTCTTCACCCTGATTTAGAAGATGGGGACAGTAGTTCTGTTCATTGGGATGCCGATGCTTTGGAAATTCATCCTCCTCCATCAGAAGGGAGCAGCATTTCCATATCTACACCCAATGGAATTGCGGAAAGAAAGACTCAGTCTACTATGGATGATAGTTCCTCGACTTGTTCTAACGATTCTATCCGGTCAGGTGTTACCAACGGCTCTTACAAAGGGAATATGTTGAATTTCCGAAACCAGAAGTCGCCAAACCAGTAAGTTTGTTTTGACCTTCCCTGGCTTCTTCTGTCTGTTTTGGTTTCTAATGATAAGACACCTTTGTGATTTGCAGAGGTAAGAACCAGCAAGTAAAAATAACATCTGATACCCGCAGTTTAGTGACTGAACCAGATGATGATCAACCAAAGAGTCAGAATTCTTCTTCCGAATCTGACTGGGTTGTTGTCTCCCATATCCAGGAATTAGAGAGCTCTCGGAATCGTAGACCCGTGGAGAAGGTTGGTGGTCACTCATACTTTTAGTGTTCAGAACTTATAGAAGTGAGATTCTCACTGATTGAACTAATGCAAATTCCTTTTTCAGCAACGCAACGTGGCTCAAGTCGTTGTGAACTCGGTTCACATGGATCGACCTGAAAAGAAAAGCGCTGCTGTGCTTTCTTCTCCAAGAACTGCTGCTAAGAATCCTTCATCATTAACTCAGACAAAACTGGAGAAAAGGAGCGTTTCAAACGCAGACGCTGTTCCAAACAAGAAAGTAATGTCAGCTACTGGACCACCTTCATCAAGTCAGGTGTCGCCGGCATCTTCAGATAGTCAGTCGCAAGCTGGTGGTCTCAAAGCTGATATGCAAAAGATCTCTGCTCCAAAACAACCTGCAACAACAACAATTGTAACAAGGCCTTTTAGTGCTCCAATAATCCCTGCGATGCGACCCGCCCCTGTTATCGTCTCCTCCTCGGTTCAACCAACAACATCCCTTCCTCGGTCTGTTAGCTCAGCTGGTCGTCTAGGTCCTGACTCTTCACTACGCAACCAACAATCTTACACTCCTCAATCCTATAAACACGCCATAGTTGGTAACTCTCCTGGTTCGTCATCTAGTTTCAACCACCACCCAAGCTCTCATGGAGTTGTCCCAACCACATTGCCGTCAGCATCTTACACACAAACACCGGCTTATCAGTCGTCAAGCTTCCCTTTCGGTCAGGATGGGTCCTTTCGATCAAGGAGTTTTAATTCTGTAAACATGGGAATGAACAACCGTTACACACCGGCCGTGGCTAGCAACACTTCTCTGAACCACATTGATATCGAGACAGCGCGACAACAAGCACAAAGCTTGATGACCGACGAGTTCCCTCACCTCGACATCATCAACGACCTGCTGGAAGACGAAAACTGCAGCAACACGGTGTTTAATGGAAGCATATTCAATTCACAATCCCAGCTGTTCAACAGTCAATACTCTTACCATGGTGGTGGCAGTGCTGATTTAGGCATCTCAGGTGAGTTATTGTCTAGTGGCAGGTCCAGGAGTTTTGGAGATGAAGGATTCCACTACATGGCACGTGGACCATATGCAGAAGGTTTGATACCGACGCAGTGGCAGATGGCAAACATGGACCTGTCTTTACTTGCTATGAGGAATAGTAACGTGGAAGACACAGCATCATACCATCACACATACAACTTTGGATTGGACTCTACGAATCAGAGTTTTTCTTCAGGGATCAATGGCTACACTGAGTTCAGGCCGTCCAATGGTCACTGA</w:t>
      </w:r>
    </w:p>
    <w:p>
      <w:pPr>
        <w:pStyle w:val="Normal"/>
        <w:rPr>
          <w:szCs w:val="21"/>
        </w:rPr>
      </w:pPr>
      <w:r>
        <w:rPr>
          <w:szCs w:val="21"/>
        </w:rPr>
        <w:t>&gt;BrHKL4</w:t>
      </w:r>
      <w:r>
        <w:rPr>
          <w:szCs w:val="21"/>
        </w:rPr>
        <w:t>(</w:t>
      </w:r>
      <w:r>
        <w:rPr>
          <w:szCs w:val="21"/>
        </w:rPr>
        <w:t>Bra030564</w:t>
      </w:r>
      <w:r>
        <w:rPr>
          <w:szCs w:val="21"/>
        </w:rPr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CTAAAGACATTGTTAGTTCACGGCCCTTTGCTCTTCTTCTTCTTCTTCTTGATCAGCTCCGTCGTCGCCGGCGATGAAAACGACGGCGGATTGTCGATATGCAACTGCGACGACGAAGACAGTTACTTCAGCTACGAAGGAATCCTCGAATCTCAAAAAGTCGGCGATTTTCTAATCGCCGTCGCCTACTTCTCCATCCCCATCGAGCTTCTCTACTTCGTGAGCCGCACCAACGTCTCTTCCCCTTACATCTGGGTCGTCTGCGAGTTCATAGCCTTCATCGTCCTCTGCGGCATGTCCCACTTGCTCTCCGGCTTCACCTACGGGCCCCACTACCCTTGGGTCATGACGGCCGCCACCGTCTTCAAAATGCTGACTGCGATCGTCTCTTTCCTCACAGCCATCTCGCTTGTCACTCTCTTACCGTTACTTCTTAAAGCTAAGGTTCGTGAGTTTATGTTGAGTAAGAAGACGAGAGAACTTAACCGTGAGGTTGGGCTTATAATGAAGCAGACGGAGACGAGTTTGCACGTGCGTATGCTCACTACTAAGATAAGGACGTCTTTGGATAGGCACACGATACTCTACACGACGCTTGTGGAGCTGTCGAAGACTCTGGGGCTCAAGAACTGCGCGGTTTGGATCCCTAATGAGATCAAGACGGAGATGAATCTCACGCACGAGTTGAACGGTGAGAATGTGGGTCGTGGGCCTGGTGGTGGGCCTAGTGGTGGGCCTGGTGGGTTTTCGATACCGATCACTGAGTCTGATGTTGTGAGGATTAAGAGAAGTGTGGAGGTGAATATGCTGAGTGCTGGCTCTGCTCTTGCCTCGGTTACTACCCGAGGCAAGTCAGGCCAGACGGTCGGGATCAGAGTCCCGATGCTTCGTGTTTGCAACTTCAAAGGTGGGACCCCTGAGGCTATCCACATGTGCTACGCCATCTTGGTCTGTGTGCTTCCTCTGAGGCGGAGCTGGAGTTACCAGGAGCTGGAGATCGTCAAGGTCGTGGCTGATCAAGTCGCGGTTGCGATCTCTCACGCGGTGATCCTCGAGGAGTCTCAGCTCATGAGGGAGAAGCTCGCGGAGCAGAACCGTGCGCTTCAGGTGGCGAGGGAGAACGCGATGAGAGCTAACCAAGCCAAAGCTGCGTTCGAGGAGATGATGGGGGATGCGATGAGGCGTCCCGTGAGGTCTATCCTCGAGCTGCTTCCTTTGATAACGCAGGACGGGGTGTCGTTACCCGAGACGCAGAAGGTTATCGTTGATGCTATGGGGAGAACCAGCGAGCTGCTGTTACACCTTGTGAACAATGCTGGGGATGTAGCTAGTGGGACCCATTGTTTTAGTTTGCGTTCGGTTGTGAAGGAAACGGCATGCTTGGCGAGGTGTTTGTGTTTGGGGAACGGGTTTGGTTTCACGACGGATGTTGATAGAGCGTTGCCTGATTGCGTCGTGGGCGATGCTAGGAAGGTGTTACAAGTGGTGTTGCATATGCTAGGAGGTGTAATGAACCGGAAGGTCAAAGGGAATGTGACGTTTAAGGTTGTACCGGAACGAGGAAGCTCAGAAGTTGTGAAAGAGAGCCAAGAAGCGGCTTGGCGACAATGCTATTCCAAAGAATACGTTGAAGTTAAGTTTGGATTTGATGTAGCTGCAGAAGGCGAAGAGAGTAGTAGTAGTAGCAGCAGCACTAAGTTCATGCAAGGGAACGTTTTGGTTGTGGAGGATGGTCTAGGTTTGGTGAAAAGCCTCTCTGTTGTGTTCCGGTTCCAGCTCCGGCGATCTATAGTGTCACGAGGCGGTGGATATTCGGGAGAAACTTTTAAAACATCGACTCCTCCGTCTACTAGTAACGGTCATTGGCGTCATTTGAAGGAAGCTTTGAAGAAAAATCTGTACTGGGGAATGACAGAGACTGTTAATGAAGATTCTGGAGTGGGGCGATCAGTAGAGGCGAGTTCTAATGGACACCACAGTCTATCAGGAGAATCACTCTCACTCTCTAAGTGGCGGTCTTCTGCTCAGGTTGAGAATGGGACGCCTTCCACATCCCTCTCTTACTGGGACACCGATGATGATGAAGACCACGGCCTTAAACCCTCTCAGTTATTTGGGAAACACAAATGGAAGATAGAGAAATTCTCAGAAATCAAGAAAAGGGAGCTCCGTAGCAATTATTTTGAAGCTGGCGGCTACAAATGGTACATTTTAATTTATCCACAAGGATGTGATGTTTGCAATCATCTCTCCTTGTTTCTCTGTGTTGCAAACCATGATAAACTTCTTCCAGGCTGGAGTCATTTCGCTCAGTTTACCATAGCTGTGGTGAATAAAGATCCAAAGAAATCCAAATTTTCAGATACGCTTCACCGGTTTTGGAAGAAGGAGCATGATTGGGGATGGAAAAAGTTTATGGAGTCAACTAAGTTACAGGATGGGTTCATAGATGATTCCGACTCTCTTACAATTGAAGCTCAAGTTCAGGTGATCAGGGAAAGGGTGGACCGACCTTTTCGCTGCCTTCACTGCGGTTATAGGAGAGAGCTTGTTAGGGTGTATTTGTCAAACGTAGAGCAAAGTTGCCGACGTTTTGTGGAAGAGAAAAGAAGCAAGCTTGGGAGGTTGATAGAGGACAAGGCAAAATGGACGAGCTTCGGTGTTTTCTGGTTAGGGATGGACCAAAACTCTAGGCATCGGATGTCTAGAGAGAAAATGGATGTAATCCTAAAAGGAATTGTAAAACACTTTTTCATAGAGAAGGAAGTTACATCCACTTTGGTGATGGATTCCTTGTATAGTGGGTTGAAGGCTCTTGAAGGCCAATCTAAGAGCAAGAAAGCTAGGCCAAGATCGTTAGATGCCAAGGAATGCCCAGCTCCGATTGTTAGTGTGGACAAAGATATGTTCGTATTAGTTGATGATGTGCTATTACTCTTAGAGAGAGCTGCTCTAGAACCGTTGCCTCCAAAAGAAAATAAAGCCCCCCAAAACCGTACAAAGAAAGTTACATGTATTGAGATAAATGTTTTTGTTCTTCAATGCAAATCTAGGATGGCAATGATGGAGAAGAGCAGCAAAATCGAGGTTGCATATAAAGAAGCCATTGCGCTAAAAAGGCAGGAAGACTTAATTCGTGAGGAAGAGGAAGAGTGGTTAGCAGAAACCGAACAGAGAGCCAAAAGAGGAGCAGCAGAGAGAGAGAAGAAATCTAAGAAGAAACAGGCAAAGCAGAAACGGAACAAAAATAAAGGGAAGGACAAAAAGAAGGAAGAAAAGGTGACATTAGCAACACATGGAAAGGATCTCGAGGAAAACCACCATGATGAGGAGGAAAATGATTCTGTTACAGAGAAAGCACAACCCTCAGCTGAAAAGACTGATACTCTTGAAGAAGTGTCCGACATATCTGACTCCGTGGATGGTTCGGCTGACATTCTTCACCCTGATTTAGAAGATGGGGACAGTAGTTCTGTTCATTGGGATGCCGATGCTTTGGAAATTCATCCTCCTCCATCAGAAGGGAGCAGCATTTCCATATCTACACCCAATGGAATTGCGGAAAGAAAGACTCAGTCTACTATGGATGATAGTTCCTCGACTTGTTCTAACGATTCTATCCGGTCAGGTGTTACCAACGGCTCTTACAAAGGGAATATGTTGAATTTCCGAAACCAGAAGTCGCCAAACCAAGGTAAGAACCAGCAAGTAAAAATAACATCTGATACCCGCAGTTTAGTGACTGAACCAGATGATGATCAACCAAAGAGTCAGAATTCTTCTTCCGAATCTGACTGGGTTGTTGTCTCCCATATCCAGGAATTAGAGAGCTCTCGGAATCGTAGACCCGTGGAGAAGCAACGCAACGTGGCTCAAGTCGTTGTGAACTCGGTTCACATGGATCGACCTGAAAAGAAAAGCGCTGCTGTGCTTTCTTCTCCAAGAACTGCTGCTAAGAATCCTTCATCATTAACTCAGACAAAACTGGAGAAAAGGAGCGTTTCAAACGCAGACGCTGTTCCAAACAAGAAAGTAATGTCAGCTACTGGACCACCTTCATCAAGTCAGGTGTCGCCGGCATCTTCAGATAGTCAGTCGCAAGCTGGTGGTCTCAAAGCTGATATGCAAAAGATCTCTGCTCCAAAACAACCTGCAACAACAACAATTGTAACAAGGCCTTTTAGTGCTCCAATAATCCCTGCGATGCGACCCGCCCCTGTTATCGTCTCCTCCTCGGTTCAACCAACAACATCCCTTCCTCGGTCTGTTAGCTCAGCTGGTCGTCTAGGTCCTGACTCTTCACTACGCAACCAACAATCTTACACTCCTCAATCCTATAAACACGCCATAGTTGGTAACTCTCCTGGTTCGTCATCTAGTTTCAACCACCACCCAAGCTCTCATGGAGTTGTCCCAACCACATTGCCGTCAGCATCTTACACACAAACACCGGCTTATCAGTCGTCAAGCTTCCCTTTCGGTCAGGATGGGTCCTTTCGATCAAGGAGTTTTAATTCTGTAAACATGGGAATGAACAACCGTTACACACCGGCCGTGGCTAGCAACACTTCTCTGAACCACATTGATATCGAGACAGCGCGACAACAAGCACAAAGCTTGATGACCGACGAGTTCCCTCACCTCGACATCATCAACGACCTGCTGGAAGACGAAAACTGCAGCAACACGGTGTTTAATGGAAGCATATTCAATTCACAATCCCAGCTGTTCAACAGTCAATACTCTTACCATGGTGGTGGCAGTGCTGATTTAGGCATCTCAGGTGAGTTATTGTCTAGTGGCAGGTCCAGGAGTTTTGGAGATGAAGGATTCCACTACATGGCACGTGGACCATATGCAGAAGGTTTGATACCGACGCAGTGGCAGATGGCAAACATGGACCTGTCTTTACTTGCTATGAGGAATAGTAACGTGGAAGACACAGCATCATACCATCACACATACAACTTTGGATTGGACTCTACGAATCAGAGTTTTTCTTCAGGGATCAATGGCTACACTGAGTTCAGGCCGTCCAATGGTCACTGA</w:t>
      </w:r>
    </w:p>
    <w:p>
      <w:pPr>
        <w:pStyle w:val="Normal"/>
        <w:rPr/>
      </w:pPr>
      <w:r>
        <w:rPr>
          <w:szCs w:val="21"/>
        </w:rPr>
        <w:t>&gt;BrHKL5</w:t>
      </w:r>
      <w:r>
        <w:rPr>
          <w:szCs w:val="21"/>
        </w:rPr>
        <w:t>(</w:t>
      </w:r>
      <w:r>
        <w:rPr>
          <w:szCs w:val="21"/>
        </w:rPr>
        <w:t>Bra020013</w:t>
      </w:r>
      <w:r>
        <w:rPr>
          <w:szCs w:val="21"/>
        </w:rPr>
        <w:t>)</w:t>
      </w:r>
      <w:r>
        <w:rPr/>
        <w:t>-DNA</w:t>
      </w:r>
    </w:p>
    <w:p>
      <w:pPr>
        <w:pStyle w:val="Normal"/>
        <w:rPr/>
      </w:pPr>
      <w:r>
        <w:rPr/>
        <w:t>ATGGCTTGTCGTGAAGCGTTACCCGTTGGACGGGAAAGCTCCGAATTTCTAACGTGCGCTTGTTGCTTCTCGCGAGTGGTAAATTCCTGTCTCAATCTTTGAATTTCATGCTGCTTTATTGATGTTCTGGTTGGAGACTTTGGTAAATCTTATTATGAGTTTAGGGTTTCATCAAATTCGTGTATAGCGGTTACTGTAATGGGTGGAAGTCATTATTATAGCGGCTTGTACCTGGCGTGTCTTCGAAAACGAAAAGGAGCGTGCCTGGCGTTTCTGCTACTGGGCAAGTAATACCAAGTTTCCATTGGTTACAACTGGAGAAAGGGAGCATATCTGCAACGATGATTTTTTGACAAGAAAATGGGAGCCTGATTGGCGTGCCTGCAACTTGACAAGTGGTGCCGACTTTCCATTCCCCAGCCACAACATAAATACTGGGTAATCTATCTTCTTCTTTATTGCTTGCATATATATATATATATATGAATTTTGATCATTTATTATCTTGTGCTGAACTTATGCTATGTTAGTCTTTTCTTGTTATTCATGTTTCCCTTAATGCGTTAGTATTTTTTTTGTTGCATCCGGAATCACTCAGATTGAGTTTCTGATTCTTTTTTACACAGCACTTTAGAGGATCAGCATTTGTCAGCAGAAGATGGTTTAGGCACTTGGGAACCGCCAGAGGATCAGCATTCAAATGTAACAATCATCTGCCAGTACTGCCGAGCGGTAATTGTTATTTATCTCTCTCTTTTTTTCTTTTCCTTTTTGTGTGTGTGTGTTTCAATGGCTCATGAAGAAATCCAGATCCGTCTTAGTTTTCTAGTGATATTGGTTTATATGCAGACCGCAGCTGCCCTTGAGAAGGAATCTGATACCACACAGATGAGTCTCAGACTTTCAATGCTCAAACATTATCAGTGTCCATTCTTGCATGTGAATCAGAACACCAGCTCTCATCCTTATGTGTAAGCTATTCTGATCTGTATTGCTTTTAGTTGCTTTTTTTTTTCAAATGCCATTGTGTTCTGCTATTGTTCAGCTCATACACCACTGGCCGATATGAATTGTGATCTTGATTTTTTTGGGTTGATCTCATGCTATGTTTCCCTCTCACGCTGTCTTTGTCTTTTCTAGTTTTTGATTCTCATCTTCTTTGTTTTACACATTCACAGCACTCAAGATTCAGCCCAAGTCAGTGAGAACAACGAACCCTCTTCTTCTTCCTACCATCAGTGATTTAATGGTATTTATTATATTATTATTTAAGAAGTGATTTTGCTGATAAGTCATATTCTAAATGATTTTAGCTAATTTGATTATTTGTTATGTTATAAATAATTTTTATTAATGATTTTGCTTATTTGTTACTTTTAATGAATAGTGATATATAATTAACAACAAATTTTATATTTGATATTAACAACATAATAATATTGTATCAACTAACCACGTTAAAAAAGTCTAGCCGTTCATGAATGTTGCCAGGTTATATAACCAATTAATATCTTTGCTCACACGAGTTTAAAACTTCTCCATCGTCTAAATTTTTTTTATTTCTTGGTTATATGTAGGTTTTTTATTTTCCAACTTGCTTTTTCCTTCTTTGTTTATTAATATTTTGTGCAGATCCAAAAGTTCAGAATCAAATGATTAGGAAAGAACACAATTTAGAATGATTATTTATGTTTCATAAGCCATAGCACCAAAACAAGTCTTTATTTCTGTTCGTTTGGTACTTGAAGGACTCCTAAATCTACTGTGGTTGTTTGTAGTATTTGATATGAACCTTAATTTGTGATTTTATCATTTTCTATCTATTGCAGCCATAGTCGTATATGTCACTTTAATCTTGATCCTGGAGCATTGACAGAAAGCTTCCTTTGAGTAAAATAGCTTCTGTCTTGGCAAACGACACATGAGAATTTCATGTTTCCTTGCACAGTCTTCCCTCACCAGCTACCTTGTTAAGCTAACAGTGGACGCCATTGACTCCTCTGGAACAAAAGTTGTTCAATCAGTAGCTGAAGAAACTGAAACTCCTATGAGTTGTTATGATGTACCAGAAACACTATTGATGAATGATCCCTCACTGCTGTGTTGAATGTGACACAAGCAGTGGTTCATCTTCATCAAGTGTTCATGATGCATTCATTCCAGAAGAAAACACTTTCTGAGTTTGGTGGCAGGCTGGCAGCAATATATGTTTCTTTTGCGGTTGGAAGCCATGACACAGTAATGGTGTTCTTTATACCAATGCAGTTCAAACTAGAAAAAGATATTGTGGTTGGAAGAAGAGAAATGAGTTTTTTTCAATCCTACAAAGAATCGTTAAGATTCAGATTTGAATAATAATTTCCTTAAAGCAAACTGAAGGTGTTAAAATTAGTTTTATTTTTCTTCTGTTTCATGGCTGCATTTTACTGATTATCTTTTTAGATTCATGTAAGATGACATCAAGTCTGCAAACAATACTAACCTACTTTTTGGCATGGTGCTGACAAAAAAAAATAAAGTCCATTATTTGGTTGGTAATATTACTCAAGAAAATTACCTTGTGGCGAAGGCGTAAAAGTAGTGACCTACTCGCTTTCAAAGGTACAATCACCAAAACATCGAAACATTACTTATCCTTGATAGAAACATATAGTTGAAACTTGTGAGTTTCACTTTGTGAATAACATGCTTCTTTTAGCTCAACTATGAACAATAACAACAACAATACATAAGAAACTGCGAATTACAACGAGGAAGATCATCTAATCAAAACTGATACTCTTTTGGATGAAGACACTTTCATGTCTCTTGCATTTGAATGATGACCCATTGCATTGGTGAAAATCGTACATGGAAAAGTTCAATGGTACAATCGTCACATCAGAATGCAATTAACATTGATGTTATGATGAGGATGAGGTGTTGAGTTTGATGAGGATGCGAAGATTTGATTGGAAGAAGACTTATGAATTTGAGGAGGTACGATCTCTACAGAGATGTGTGATCGCTTCACTGAGTTGGATTTGGAAGATACAATTGGGTCTCTTATTAAATTCATAACCTCCATGGTTATGAGTTTGTCAAAAAAGAAAGTAGGAGATTTTCGATCGGATTCAATTGGTTACTATTAGATTAATTTGTGGACAAAATCTACAGATTTGGAGGGGGGAAATAGAAGTAACGGAGGATTCTATGTTTGACCTTGGAACGTCCAGGATGATCATCATCTCCACTAAAGGGGCCTTTACTCCCTATGTGTCCTTTGTAACACTGAGGCCTCTGGAAAACGTCGGATTGTGTAATAAAACACAAGCTCATGGTCTATACTCATGGAAGTTCCTTCGGGTTAAGAAATTTTTTACTTGTCTCAGTCTATTTTTTATAATTCTATTATATTATTTTATAATCAATTATCTAATGTAACATATAACATATAAATTTATACTATTAAAATAAAATTCATTTTTAATTATATATAAAATTCAGTAAATATATTGTTTAAAATTCATTTTTAATATAACATAGAAATTTAATATTATTAACATTCGTCTTTAATTATATACAAGATTCATTAAGGATAATTTTAAATTAATATATTAATGACTCAACTAATAACAAATAATAAATCAATGATTTAACTAAAACCTAATAAAAACATTACAAGTAAGCAAAATTACCTAAAATCATGGAGAACATGACAAATAAGAAAAATCACTTCATAAATAATAGTATAGATAGATAAACATGAATTAACTTAGCAAAAAAACATTAAAACACACAAAATCCAAATAACAACAAAATAAATAAAAATTAAATAAAAAATAAAGTTTGATGATAATTTTGAAGAATTGTCTTTTAAAAAAACGAATTGAGATAATGACAATATTTCATTGGTTTACTTAATCAATATATACATTCACTTATCTTAATATTTCATAAGTTTAGTTTTAATAAAAAAAACAATAGATAGTGATACTTTTATTATTAAAGTTAATTTATGGTTACTTATATAATGATAAATCTAATTATTCATTAAAAATTAATAAAGTAATAAGAAACCTAAAAAATAAAATTAAAGAGTTATAAAATTCAAAGGCGGATAGTCTAGCACGCAGTGCTCGAAATCAATCGTCTTTCGTCGTTCACATGGATGCAGATCACCCAGTTTGGTTCACAGAGTCAGTATGAGTCTTTTTTTTGATGACAAAAAAAAAAAAAAACATGATTACATATGCAATTCTCTAATTTAATATCAAACCATATTTTTCTTACATACACGAAGATTCTGGTTCCGCACCCTGTCCAGATAATCATAAAGTTAAAAATTTAAGATATAAAACAATTTATAATTAAATATTAGTCAAACAAAAAATATTAACTATATTTTACTTTTAATTTTTTCATGAGTTTCATAGAATTATAACTTTATTTATATTAAAAAAGTTTGAAAAGACTATTATGTAAAGAAAAATGTGATTTTGTTTTAATGAAAACTGTATTTTCCAAAATAATTTATTTTTGTTATAATTATCAAATTTTGAAAGTTAAAATATCATTTGAAAATAACAAATTATGATTTTTTTAATAAACAAATACTATTTTATAGGAAAATATTATCTCTATTTTATAATAAAAATATACAGATTGACTATAACTTATTTTTCTCTATTAACATTTAGAAATGAAAATGATAATAGATAGGTAGTGCCATTATCTTATACATTACATATTAATGTTTTGTTTGTCAACATGGTTAGTCTGTTTAAGTGTTTCTTCAATTATTATGTGAGGTATTTTAAAATATAATTATACATATATCAATATAGTTTATTTACTTTGATTAATCTAATAATTAAAGTTGGGTTTGGTCTAACATTCTTGGGCTTTTTTATTTATTTTGAGATTTTGTAAAAAAAATTGTTTAATTACATCTTTTTATATTAAATATTATATATTTGTAGATAATTGTTTATAAATTTATATAATAAAAACTAGTTAAAGATAACGACATATTTTAAAATATGAAATATTAGTGTTGTTATCCAAAAAGTTAAAAATTAAAAAATTGAAAAATTCATAAAATAGTATTTATTTAATATTTTATTTCAACTTTTTATCTTTAAATTTATAGTACATTTATTAATAAGTATCTACAAAGGAATTATGCCTGTATATGCGTATGTTTTACGAAGATTCTGGTTCTATCTTATTTTATAGCTATATTATTTAAATTAATAAATTATGGACTTAACTAAAAACTATTAATAAATTAATAACTCAGTTTAAATATAATTAAAACATGATAAATAAAAAAAATTATCTAAAATCATGAAAATTATGACAACGATAACTAAGCTAAATAATTTCATAAATAATAATATAGATTTCCCGTAATAGGCATCTAAAACGTGAAAGGTCGATAAAAAGGAATACAAATCTGGAAAGTCCCTTACTTTTAAATTTAATCGACCCAGCGAGGCAATAAACAAACCACAAAAAGCCGATAAAACGTGAAGCCCATAAGGACTTCCCTTGTCGTCTTCCTCAAACTCCACTTTCCACTTCCGGTTATTGCCTTCATTAAACACTGCCCCATCTCATCTCTCTCTCGCTTGTTTTTTTAATAATATCTTTTACTTTTCTTTTTTTAATCTTATCCTCTAGACGATTCTCTTTGATCAGATCATCTTCAATTTGTTCTCCCACTTGCACAGTGATAGTCACACACCCGTCAAAAATAAATATCAGTTTTGATGAAGTAAAAAATAGTTTTCTTTTTAAATCTCTTTTTTTTATTTGGGCTTAGGCCACCACCGTTGTGTGTTTGGAGAGAAAAAAAATATGTTACCGGAGAAGCCGACCTTGTTCTTGGCATGTGTGTGAAGTTTTGTCATTTATCCGAAATTAGCTTAACTTGTCCCGAATATAATATAAACAAATTGGGAGCCCATACTCCGATACATGGGCATACGTAAGGTTAGGTGGACCCATTCATCGTCGTCGTCTGTGCTAGGGAGCACAAATAATAGAGAGAAGAGAGAAGAAGCTGAGGCGGTGATCGAGGTCTTAAAGAAGATTTAGAGAAAGAAAGAATTAAAAAGCCTCTGAAGAGTGTGACTCGACAAGATCTGATCATTGTTTCTTTCAAACTCCTTTTAAAGGTAGCTACTTTCCTTTTCCCCAAGTTCCCTCCTTTTCTGTTGATTTTTTCATATAAATATTGAAGCTTTGCTTTGTTTGTTCTCTCCTCAGTGTGCTCAGCCAGCAACTGGAACTCACACTCCTCTAACTAAAGTAATTAGTTAAAAGCTATTCTCTGTTAGCATCTGTTTTCTATGGTTATAAACTTTGTAGGTCTCGTTTGATCTTCTGGCTTGAGGTGTGTTTGTTTTGTCTCAGTTTTTGTTGGCTGTGACCATTTATAAGAAGAAGCACCCCATCAATCGTTTCCTATTAGCACTCTTTTCCGAAAGGTATAGCTATGAAGTCTCTATGAGTTACCTCTTTAGTCTTTACTTATATTATGTATAGAAGTATTTGAAATGTTGGAAGGCAGATTGGCTCTGATCCTGGTTAGTTTTAGTTGGATTCTCCATGTTGAGTATCAACTACCGTTTGTGATACATGTTTTATTGTCCAGATCTTGTTGATTTTTGGATTGTTCACGGAATCTGTCTCCTTTACCTACTCTGTATACATCATAATCAATGCGGTTCAGTTGCTTGTTGCTTTGTAAATGATGAATCATTGAATAGTGGAACATGGCAGGATGATTCATGCATCTGTTTCTTGGTTAAGCTAGGTAGACTTTCTAGTTTTCTAGCCCATGCCTCTTTTTGATGTGAAAGGAACTTAAGCTATAGCGGTGTGACTTAGTGTTTCAGTTCTCGGTTAGTTCTTGAATGTTTTGCATTTAATTCTTGTTGTTATGTCTTTGGCATCAGGTGAAAACATGTCAGGTTCTAGGCCGAGCCACTCCTCCGAGGGCTCAAGGCGGTCAAGACACAGCGCTAGGATCATTGCGCAGACCACTGTTGACGCAAAGCTCCACGCTGACTTCGAGGAATCAGGCAGCTGCTTTGATTACTCAACCTCGGTCCGCGTCACCGGACCCGTTGTGGAGAACCAGCCACCAAGGTCTGACAAGGTGACCACCACCTATCTCCATCACATACAGAAGGGAAAACTGATTCAGCCCTTCGGCTGTTTGCTCGCCTTGGACGAAAAGACCTTCAAAGTCATTGCCTACAGCGAGAACGCCGCCGAGCTCTTGACGATGGCGAGTCATGCGGTTCCCAGCGTTGGTGAACAGGGTGCTCTAGGCATAGGAACGGACATAAGGAGCCTCTTCACTGCTCCCAGCGCCTCTGCGTTGCAGAAAGCGCTAGGATTCGGAGACGTCTCGCTCTTGAATCCCATTCTCGTGCATTGCAAGACTTCCGCAAAGCCCTTCTACGCGATCGTGCACAGGGTCACAGGGAGCATCATCGTGGACTTCGAACCTGTGAAGCCTTACGAAGTCCCCATGACGGCTGCTGGTGCTTTGCAATCGTACAAGCTCGCTGCAAAGGCCATCACTAGGCTGCAGTCTTTGCCCAGCGGGAGCATGGAGAGGCTCTGCGACACGATGGTTCAGGAGGTTTTCGAGCTCACGGGGTATGACAGAGTGATGGCTTATAAGTTTCACGACGATGATCACGGAGAGGTTGTCTCCGAGGTTACAAAGCCTGGTCTAGAGCCTTACCTTGGCCTCCATTATCCAGCCACAGACATCCCTCAAGCGGCTCGTTTTCTCTTTATGAAGAACAAGGTTCGGATGATAGTTGATTGCAACGCAAAACATGTGACGGTGCTTCAGGACGAAAAGCTTTCCTCTGATCTCACCTTGTGCGGCTCCACGCTCAGAGCGCCGCACAGCTGCCATCTGCAGTACATGGCCAACATGGATTCTATTGCATCTCTTGTTATGGCGGTTGTGGTAAACGAGGAGGACGGAGAAGGTGACGCCGCCGCACCTGATTCCACCGCCCCTCAGAAGAGGAAGAGGCTGTGGGGATTGGTGGTTTGTCACAACACCACTCCGAGGTTTGTTCCGTTTCCTCTCAGGTACGCCTGCGAGTTTCTAGCGCAAGTGTTTGCGATACACGTCAACAAGGAGGTGGAGCTGGAGAATCAGATCGTGGAGAAGAACATCTTGCGTACGCAGACGCTACTCTGCGATATGCTGATGCGTGATGCTCCCCTGGGAATCGTCTCGCAGAGCCCCAACATAATGGACCTTGTGAAATGCGACGGAGCAGCTCTCTTGTACAAAGACAAGGTATGGAAGCTGGGGATAACTCCGAGCGAGTTCCATCTCCAGGAGATAGCTTCGTGGCTGTGCGAGTACCACACTGACTCAACTGGTCTGAGCACTGATAGCTTGCACGACGCTGGGTTTCCAAGAGCTCTAGCTCTTGGAGACTCGGTCTGCGGAATGGCGGCTGTGAGGATCTCGTCAAAAGACATGATCTTCTGGTTCCGTTCTCACACCGCTGGGGAAGTGAGGTGGGGAGGTGCAAAGCATGATCCAGATGATAGGGATGACGCGAGGAGAATGCACCCGAGGTCTTCCTTCAAGGCTTTTCTTGAAGTGGTCAAGACGAGGAGTTTGCCTTGGAAGGACTATGAGATGGATGCCATACACTCCTTGCAGCTTATTCTGAGGAATGCTTTCAAGGATGGAGAAGCTACTGATGTGAATACGAAGATCATCCACTCGAAGCTGAATGATTTGAAAATTGATGGTATACAAGAGCTAGAAGCTGTCACTAGCGAGATGGTTCGTTTGATCGAGACTGCTACTGTGCCGATATTGGCGGTTGATTCTGATGGATTGGTTAATGGTTGGAACACGAAGATTTCTGAGCTGACTGGTCTTCCGGTTGATGAAGCAATCGGGAAGCATCTACTCACACTTGTTGAAGATTCTTCAGTGGAAATCGTTAAGAGGATGTTAGAGAATGCATTAGAAGGTAACTAACTCTCTTCCTAACTTACACTCAGTTTTGCTGAGAATATATTTCAGTTAGATGACACCTTTGGTTGATTGTTTATGCAGGAACTGAGGAGCAGAATGTCCAATTTGAGATCAAGACGCATCTGTCAAGAGCTGACGCTGGACCAATAAGTCTAGTGGTAAACGCATGCGCAAGTAGAGACCTCCACGAAAACGTGGTTGGTGTGTGCTTTGTAGCTCATGATCTTACAGGACAGAAGACTGTGATGGACAAGTTCACTCGCATCGAAGGTGATTACAAGGCCATCATCCAGAATCCAAACCCTCTGATCCCTCCCATATTTGGCACCGACGAGTTCGGGTGGTGCACGGAGTGGAATCCAGCGATGTCAAAGCTAACAGGTCTGAAGCGAGAGGAAGTGATGGACAAGATGCTGCTAGGAGAAGTCTTTGGGACGCAGAAGTCGTGTTGCCGTCTGAAGAATCAAGAAGCGTTTGTGAACCTTGGGATCGTGCTGAACAACGCTGTGACTAGCCAGGAGGCGGAGAAAGTGCCATTTGCTTTTTTTACGAGAGGTGGAAAGTATGTGGAGTGTCTGCTGTGTGTGAGTAAGAAGCTAGACAGGGAAGGTGTGGTGACAGGAGTCTTCTGTTTCCTGCAGCTTGCTAGCCATGAGCTGCAGCAAGCTCTTCATGTTCAGCGTCTAGCTGAGCGGACCGCGTTGAAGAGGTTAAAGGCCTTAGCTTACATTAAAAGACAGATCAGGAATCCGCTGTCCGGTATCATGTTCACAAGGAAAATGATGGAAGTGTCTGAGTTAGGACCAGAGCAGAGAAGGATTCTGCAAACTAGCGCTTTGTGTCAGAAGCAGCTCAGCAAGATCCTGGATGACTCTGATCTCGAAAGCATCATTGAAGGGTATGTATGCAAACAATGAAATGTCTTTGGTTGGTTCTCTCTTTTATTTGTTTTTTTTGCCTTATGTTGCAGGTGTTTGGATCTTGAGATGAAAGAGTTCAGCTTAAACGAAGTGTTGACTGCTTCCACAAGTCAAGTGATGATGAAGAGTAACGGAAAGAGCGTTAGGATAACAAATGATACAGGAGAAGAAGTGATGTCTGATACTTTGTATGGAGACAGTATCAGGCTTCAGCAAGTCTTGGCGGATTTCATGCTGATGTCTGTTAACTTTACACCATCCGGAGGAGAGCTGACTGTTACAGCTTCACTGAGGAAAGATCAGCTTGGAAGATCTGTGCATCTTGCTTATTTGGAGATCAGGTATACTTTTATTAATCAGGCGACATGTTAATGGAAAATTGCATTGATGGTTGTGTTGTTTATGAAAACAGAATAACGCATACAGGAGCTGGGTTACCAGAGTTTTTGCTAAACCAAATGTTTGGAACTGAGGAAGATATGTCGGAGGAAGGACTAAGCTTGATGGTTAGCCGGAAACTTGTGAAGCTGATGAATGGAGATGTTCAGTACTTGAGACAAGCTGGGAAATCGAGTTTTATCATCACTGCAGAACTCGCTGCAGCAAACAAGTAG</w:t>
      </w:r>
    </w:p>
    <w:p>
      <w:pPr>
        <w:pStyle w:val="Normal"/>
        <w:rPr/>
      </w:pPr>
      <w:r>
        <w:rPr>
          <w:szCs w:val="21"/>
        </w:rPr>
        <w:t>&gt;BrHKL5</w:t>
      </w:r>
      <w:r>
        <w:rPr>
          <w:szCs w:val="21"/>
        </w:rPr>
        <w:t>(</w:t>
      </w:r>
      <w:r>
        <w:rPr>
          <w:szCs w:val="21"/>
        </w:rPr>
        <w:t>Bra020013</w:t>
      </w:r>
      <w:r>
        <w:rPr>
          <w:szCs w:val="21"/>
        </w:rPr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GCTTGTCGTGAAGCGTTACCCGTTGGACGGGAAAGCTCCGAATTTCTAACCACTTTAGAGGATCAGCATTTGTCAGCAGAAGATGGTTTAGGCACTTGGGAACCGCCAGAGGATCAGCATTCAAATGTAACAATCATCTGCCAGTACTGCCGAGCGTTTTTGTTGGCTGTGACCATTTATAAGAAGAAGCACCCCATCAATCGTTTCCTATTAGCACTCTTTTCCGAAAGGCAGATTGGCTCTGATCCTGGTGAAAACATGTCAGGTTCTAGGCCGAGCCACTCCTCCGAGGGCTCAAGGCGGTCAAGACACAGCGCTAGGATCATTGCGCAGACCACTGTTGACGCAAAGCTCCACGCTGACTTCGAGGAATCAGGCAGCTGCTTTGATTACTCAACCTCGGTCCGCGTCACCGGACCCGTTGTGGAGAACCAGCCACCAAGGTCTGACAAGGTGACCACCACCTATCTCCATCACATACAGAAGGGAAAACTGATTCAGCCCTTCGGCTGTTTGCTCGCCTTGGACGAAAAGACCTTCAAAGTCATTGCCTACAGCGAGAACGCCGCCGAGCTCTTGACGATGGCGAGTCATGCGGTTCCCAGCGTTGGTGAACAGGGTGCTCTAGGCATAGGAACGGACATAAGGAGCCTCTTCACTGCTCCCAGCGCCTCTGCGTTGCAGAAAGCGCTAGGATTCGGAGACGTCTCGCTCTTGAATCCCATTCTCGTGCATTGCAAGACTTCCGCAAAGCCCTTCTACGCGATCGTGCACAGGGTCACAGGGAGCATCATCGTGGACTTCGAACCTGTGAAGCCTTACGAAGTCCCCATGACGGCTGCTGGTGCTTTGCAATCGTACAAGCTCGCTGCAAAGGCCATCACTAGGCTGCAGTCTTTGCCCAGCGGGAGCATGGAGAGGCTCTGCGACACGATGGTTCAGGAGGTTTTCGAGCTCACGGGGTATGACAGAGTGATGGCTTATAAGTTTCACGACGATGATCACGGAGAGGTTGTCTCCGAGGTTACAAAGCCTGGTCTAGAGCCTTACCTTGGCCTCCATTATCCAGCCACAGACATCCCTCAAGCGGCTCGTTTTCTCTTTATGAAGAACAAGGTTCGGATGATAGTTGATTGCAACGCAAAACATGTGACGGTGCTTCAGGACGAAAAGCTTTCCTCTGATCTCACCTTGTGCGGCTCCACGCTCAGAGCGCCGCACAGCTGCCATCTGCAGTACATGGCCAACATGGATTCTATTGCATCTCTTGTTATGGCGGTTGTGGTAAACGAGGAGGACGGAGAAGGTGACGCCGCCGCACCTGATTCCACCGCCCCTCAGAAGAGGAAGAGGCTGTGGGGATTGGTGGTTTGTCACAACACCACTCCGAGGTTTGTTCCGTTTCCTCTCAGGTACGCCTGCGAGTTTCTAGCGCAAGTGTTTGCGATACACGTCAACAAGGAGGTGGAGCTGGAGAATCAGATCGTGGAGAAGAACATCTTGCGTACGCAGACGCTACTCTGCGATATGCTGATGCGTGATGCTCCCCTGGGAATCGTCTCGCAGAGCCCCAACATAATGGACCTTGTGAAATGCGACGGAGCAGCTCTCTTGTACAAAGACAAGGTATGGAAGCTGGGGATAACTCCGAGCGAGTTCCATCTCCAGGAGATAGCTTCGTGGCTGTGCGAGTACCACACTGACTCAACTGGTCTGAGCACTGATAGCTTGCACGACGCTGGGTTTCCAAGAGCTCTAGCTCTTGGAGACTCGGTCTGCGGAATGGCGGCTGTGAGGATCTCGTCAAAAGACATGATCTTCTGGTTCCGTTCTCACACCGCTGGGGAAGTGAGGTGGGGAGGTGCAAAGCATGATCCAGATGATAGGGATGACGCGAGGAGAATGCACCCGAGGTCTTCCTTCAAGGCTTTTCTTGAAGTGGTCAAGACGAGGAGTTTGCCTTGGAAGGACTATGAGATGGATGCCATACACTCCTTGCAGCTTATTCTGAGGAATGCTTTCAAGGATGGAGAAGCTACTGATGTGAATACGAAGATCATCCACTCGAAGCTGAATGATTTGAAAATTGATGGTATACAAGAGCTAGAAGCTGTCACTAGCGAGATGGTTCGTTTGATCGAGACTGCTACTGTGCCGATATTGGCGGTTGATTCTGATGGATTGGTTAATGGTTGGAACACGAAGATTTCTGAGCTGACTGGTCTTCCGGTTGATGAAGCAATCGGGAAGCATCTACTCACACTTGTTGAAGATTCTTCAGTGGAAATCGTTAAGAGGATGTTAGAGAATGCATTAGAAGGAACTGAGGAGCAGAATGTCCAATTTGAGATCAAGACGCATCTGTCAAGAGCTGACGCTGGACCAATAAGTCTAGTGGTAAACGCATGCGCAAGTAGAGACCTCCACGAAAACGTGGTTGGTGTGTGCTTTGTAGCTCATGATCTTACAGGACAGAAGACTGTGATGGACAAGTTCACTCGCATCGAAGGTGATTACAAGGCCATCATCCAGAATCCAAACCCTCTGATCCCTCCCATATTTGGCACCGACGAGTTCGGGTGGTGCACGGAGTGGAATCCAGCGATGTCAAAGCTAACAGGTCTGAAGCGAGAGGAAGTGATGGACAAGATGCTGCTAGGAGAAGTCTTTGGGACGCAGAAGTCGTGTTGCCGTCTGAAGAATCAAGAAGCGTTTGTGAACCTTGGGATCGTGCTGAACAACGCTGTGACTAGCCAGGAGGCGGAGAAAGTGCCATTTGCTTTTTTTACGAGAGGTGGAAAGTATGTGGAGTGTCTGCTGTGTGTGAGTAAGAAGCTAGACAGGGAAGGTGTGGTGACAGGAGTCTTCTGTTTCCTGCAGCTTGCTAGCCATGAGCTGCAGCAAGCTCTTCATGTTCAGCGTCTAGCTGAGCGGACCGCGTTGAAGAGGTTAAAGGCCTTAGCTTACATTAAAAGACAGATCAGGAATCCGCTGTCCGGTATCATGTTCACAAGGAAAATGATGGAAGTGTCTGAGTTAGGACCAGAGCAGAGAAGGATTCTGCAAACTAGCGCTTTGTGTCAGAAGCAGCTCAGCAAGATCCTGGATGACTCTGATCTCGAAAGCATCATTGAAGGGTGTTTGGATCTTGAGATGAAAGAGTTCAGCTTAAACGAAGTGTTGACTGCTTCCACAAGTCAAGTGATGATGAAGAGTAACGGAAAGAGCGTTAGGATAACAAATGATACAGGAGAAGAAGTGATGTCTGATACTTTGTATGGAGACAGTATCAGGCTTCAGCAAGTCTTGGCGGATTTCATGCTGATGTCTGTTAACTTTACACCATCCGGAGGAGAGCTGACTGTTACAGCTTCACTGAGGAAAGATCAGCTTGGAAGATCTGTGCATCTTGCTTATTTGGAGATCAGAATAACGCATACAGGAGCTGGGTTACCAGAGTTTTTGCTAAACCAAATGTTTGGAACTGAGGAAGATATGTCGGAGGAAGGACTAAGCTTGATGGTTAGCCGGAAACTTGTGAAGCTGATGAATGGAGATGTTCAGTACTTGAGACAAGCTGGGAAATCGAGTTTTATCATCACTGCAGAACTCGCTGCAGCAAACAAGTAG</w:t>
      </w:r>
    </w:p>
    <w:p>
      <w:pPr>
        <w:pStyle w:val="Normal"/>
        <w:rPr/>
      </w:pPr>
      <w:r>
        <w:rPr>
          <w:szCs w:val="21"/>
        </w:rPr>
        <w:t>&gt;BrHKL6</w:t>
      </w:r>
      <w:r>
        <w:rPr>
          <w:szCs w:val="21"/>
        </w:rPr>
        <w:t>(</w:t>
      </w:r>
      <w:r>
        <w:rPr>
          <w:szCs w:val="21"/>
        </w:rPr>
        <w:t>Bra031672</w:t>
      </w:r>
      <w:r>
        <w:rPr>
          <w:szCs w:val="21"/>
        </w:rPr>
        <w:t>)</w:t>
      </w:r>
      <w:r>
        <w:rPr/>
        <w:t>-DNA</w:t>
      </w:r>
    </w:p>
    <w:p>
      <w:pPr>
        <w:pStyle w:val="Normal"/>
        <w:rPr/>
      </w:pPr>
      <w:r>
        <w:rPr/>
        <w:t>ATGTCAGGCTCTAGGCCAAGTCAGTCCTCTGAGGGCTCGTCAAGGCGATCAAGACACAGCGCTAGGATCATTGCACAGACCACCGTCGATGCAAAGCTCCACGCTGACTTCGAGGAGTCAGGAGGCAGCTCCTTTGATTACTCAACCTCAGTGCGTGTAACTACCCCAGCTGTGGAGAACAACCAGCCGCCGAGGTCCGACAAGGTGACCACGACATATCTCCACCACATACAAAAGGGAAAGCTAATCCAGCCCTTCGGCTGTTTACTCGCCTTGGATGAGAAGACCTTCAAAGTCATCGCGTACAGCGAAAACGCCCCTGAGCTCTTGACAATGGCTAGTCACGCGGTCCCCAGCGTCGGCGAGAGCCCCGTTCTAGGCGTTGGGACGGATATAAGGAGTCTCTTCACTGCTCCTAGTGCCTCTTCGTTGCAGAAGGCACTTGGATTCGGAGACGTCTCTCTTCTGAATCCCATTCTAGTCCACTGCAGGACTTCCGCAAAGCCGTTTTACGCGATTGTGCATAGGGTTACAGGGAGCATTGTAGTCGACTTCGAACCAGTGAAGCCTTATGAAGTTCCCATGACGGCTGCTGGCGCTTTACAATCTTACAAGCTCGCTGCAAAAGCGATCACTAGGCTTCAGTCTTTGCCTAGTGGGAGCATGGAGAGGCTTTGCGATACGATGGTTCAAGAGGTTTTCGAGCTCACGGGCTATGACAGAGTGATGGCTTATAAGTTTCATGAGGATGATCACGGCGAAGTTGTCTCCGAGGTGACGAAGCCTGTTCTTGAGCCTTATCTCGGTCTGCATTATCCGGCCACCGACATCCCTCAAGCGGCTCGGTTTCTCTTTATGAAGAATAAAGTTCGTATGATCGTCGATTGCAACGCAAAACATGTGAAGGTGCTTCAAGACGAGAAGCTTTCCTTTGATCTCACCTTGTGCGGCTCTACCCTTAGAGCGCCGCACACCTGCCATTTGCAGTACATGGCCAACATGGATTCTATTGCATCTCTTGTTATGGCGGTTGTAGTTAACGAGGAAGAAGATGGAGAAGCTACTACGCCTCAAAAGAGGAAGAGACTATGGGGTTTGGTGGTTTGTCACAACACAACTCCTAGGTTTGTCCCCTTTCCTCTCAGGTATGCATGTGAGTTTCTAGCTCAAGTGTTTGCGATACACGTGAACAAAGAGGTGGAGCTGGAGAACCAGATCGTGGAGAAGAACATTCTGCGCACGCAGACTCTCTTGTGCGATATGCTGATGCGCGATGCTCCTCTGGGGATTGTCTCGCAGAGTCCCAATATAATGGACCTTGTGAAATGCGATGGAGCGGCTCTTTTGTATAAAGACAAGGTATGGAATCTTGGAACAACTCCAAGCGAGTTTCATCTACAAGAGATAGCTTTTTGGTTGTGTGAACACCACGCTGATTCAACCGGTCTAAGCACTGATAGCTTGCATGACGCTGGGTTCCCAGGAGCTTTAGCCCTTGGGGATTCAGTATGCGGAATGGCGGCTGTGAGGATATCATCTAGAGACATGATTTTCTGGTTCCGTTCTCATACAGCTGGCGAAGTGAGATGGGGAGGTGCGAAGCATGATCCAGATGATAGAGATGACGCGAGGAGAATGCACCCGAGGTCATCGTTTAAGGCTTTTCTTGAAGTGGTTAAGACGAGGAGTTTACCTTGGAAGGACTATGAGATGGATGCTATACATTCATTGCAGCTTATTCTGAGGAATGCTTTCAAGGATGGAGAAAGTAGTGATGTGAATACTAATATTATTCACTCGAAGCTAAACGATTTAAAGATTGATGGTATACAAGAACTTGAAGCTGTGACTAGTGAGATGGTTCGTTTGATTGAGACTGCTACTGTGCCAATATTGGCGGTTGATTCTGATGGATTGGTTAATGGTTGGAACACGAAAATTGCTGAGCTGACTGGTCTTCCTGTTGATGAAGCGATTGGGAAGGATTTCCTCACACTTGTTGAAGATTCTTCGGTGGAAATCGTTCAGAGGATGTTAGAGAATGCACTAGAAGGTAATTTATCTTCCTAATATACGCTTAGTTTTGCTAAGAATATTTCAATTAGGCCTGGCATTTTGAACCAAAGCAAAATTTTGGTTAGTTCGGTTATAGGTTATAGATTGGTTAGAAGTTCGGTTCGATTCAGTAGATTTTCTTTAAAAAATTAGTTTTCGGTTCGGCTCACTCTGGCAGTCAGTAACTTACTTACTTCGGTTTTCTTTTTTTTATAAAAAAGTATACACAAACCATACTAAAAACCGAACCGAGCTAACCAAATTTCGAGCCGACCTAACCAAAATAATCAACAAAACGAATTTATCCGAGATTTTAACAAAATTAAACCAAAATATGACCGAAATCAAAAACTTCAGTAGGATTTTCAAAAACAGAATTAACAGAATACCGAACCGAACTTTATTCCGGGTTAATTCGTAAGATTAATGTTGAACCAAACTAACCGAAAACCGAACCTGCTGGCCAAATTTCAACTTCTTGACAAAGTGCTCTCAAAGTGCTAAAGAGTATAAACGTGGTTGTTGTATATATATGCAGGAACTGAGGAGCAGAATGTTCAGTTTGAGATCAAGACACATCTGTCAAGAACCGACGCTGGACCAATAAGTTTAGTTGTAAACGCCTGCGCAAGCAAAGACCTCCATGAAAACGTGGTTGGTGTATGTTTCGTAGCCCATGATCTCACCGCACAGAAGACTGTGATGGACAAGTTCACTCGTATCGAAGGCGACTACAAGGCCATCATCCAGAACCCAAACCCTCTGATCCCGCCCATATTTGGAACCGACGAGTCCGGGTGGTGCACGGAGTGGAATCCAGCGATGTCAAATCTAACCGGCTTGAAGCGTGAGGAGGTGGTGGAGAAGATGCTGTTGGGAGAAGTCTTCGGGACGCAGAAGAAGTCGTGCTGTCGTCTCAAGAATCAAGAAGCGTTTGTGAACCTTGGGATTGTGCTTAACAATGCTGTGACCAGTGAGGACGCTGAGAAAGTGCCGTTTGGTTTTTTCACGAGAGGTGGGAAGTATGTGGAGTGTTTGTTGTGTGTGAGTAAGAAGCTTGACAGGGAAGGTGCGGTGACTGGCGTCTTCTGTTTCTTGCAACTTGCTAGTTATGAGCTGCAGCAAGCTCTCCACGTGCAGCGTCTAGCTGAGCGTACTGCGCTGAAGAGACTAAAGGCTTTGGCTTATATAAAAAGAGAGATTCGGAATCCGTTGTCTGGGATCATGTTTACTAGGAAGATGATGGAGGGGACTGAGATAGGACCAGAGCAGAGAATGATCTTGCAAACTAGCGGTTTGTGTGAGAAGCAACTCAGCAAGATTCTTGATGATTCTGATCTTGAAAGCATCATTGAAGGATGCTTGGATCTGGAGATGAAAGAGTTCACCTTAAACGAAGTGTTGACTGCTTCCACAAGTCAAGTAATGATGAAGAGTAACGGAAAGAGCGTTCGTGTAACTAATGAAACAAAGGAAGAAGTAATGTCTGATACTTTGTATGGAGATAGTATTAGGCTTCAACAAGTTCTTGCAGATATCATGCTGATGTCTGTTAACTTCACACCATCTGGAGGTCAGTTAACTGTCACAGCTTCCTTGAGGAAAGATCAGCTTGGGAGATCAGTGCATCTTGCTTATTTAGAGATCAGGTAAATGTTTTAATGAATTACATAATATGATGTTAAAAAGAATGTGTGCATTGAGGAGATTTGTGTTGATGAAAACAGGATAACGCATACCGGAGCTGGTTTACCAGAGTTTTTGCTAAACCAAATGTTTGGGAGTGAGGAAGATGTTTCGGAGGAAGGGTTAAGCTTGATGGTTAGCAGGAAACTGGTGAAGCTGATGAATGGAGATGTTCAGTACTTGAGAGAAGCTGGGAAGTCTAGTTTCATTATCACTGCAGAACTCGCTGCAGCAAGCAAGTAG</w:t>
      </w:r>
    </w:p>
    <w:p>
      <w:pPr>
        <w:pStyle w:val="Normal"/>
        <w:rPr/>
      </w:pPr>
      <w:r>
        <w:rPr>
          <w:szCs w:val="21"/>
        </w:rPr>
        <w:t>&gt;BrHKL6</w:t>
      </w:r>
      <w:r>
        <w:rPr>
          <w:szCs w:val="21"/>
        </w:rPr>
        <w:t>(</w:t>
      </w:r>
      <w:r>
        <w:rPr>
          <w:szCs w:val="21"/>
        </w:rPr>
        <w:t>Bra031672</w:t>
      </w:r>
      <w:r>
        <w:rPr>
          <w:szCs w:val="21"/>
        </w:rPr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TCAGGCTCTAGGCCAAGTCAGTCCTCTGAGGGCTCGTCAAGGCGATCAAGACACAGCGCTAGGATCATTGCACAGACCACCGTCGATGCAAAGCTCCACGCTGACTTCGAGGAGTCAGGAGGCAGCTCCTTTGATTACTCAACCTCAGTGCGTGTAACTACCCCAGCTGTGGAGAACAACCAGCCGCCGAGGTCCGACAAGGTGACCACGACATATCTCCACCACATACAAAAGGGAAAGCTAATCCAGCCCTTCGGCTGTTTACTCGCCTTGGATGAGAAGACCTTCAAAGTCATCGCGTACAGCGAAAACGCCCCTGAGCTCTTGACAATGGCTAGTCACGCGGTCCCCAGCGTCGGCGAGAGCCCCGTTCTAGGCGTTGGGACGGATATAAGGAGTCTCTTCACTGCTCCTAGTGCCTCTTCGTTGCAGAAGGCACTTGGATTCGGAGACGTCTCTCTTCTGAATCCCATTCTAGTCCACTGCAGGACTTCCGCAAAGCCGTTTTACGCGATTGTGCATAGGGTTACAGGGAGCATTGTAGTCGACTTCGAACCAGTGAAGCCTTATGAAGTTCCCATGACGGCTGCTGGCGCTTTACAATCTTACAAGCTCGCTGCAAAAGCGATCACTAGGCTTCAGTCTTTGCCTAGTGGGAGCATGGAGAGGCTTTGCGATACGATGGTTCAAGAGGTTTTCGAGCTCACGGGCTATGACAGAGTGATGGCTTATAAGTTTCATGAGGATGATCACGGCGAAGTTGTCTCCGAGGTGACGAAGCCTGTTCTTGAGCCTTATCTCGGTCTGCATTATCCGGCCACCGACATCCCTCAAGCGGCTCGGTTTCTCTTTATGAAGAATAAAGTTCGTATGATCGTCGATTGCAACGCAAAACATGTGAAGGTGCTTCAAGACGAGAAGCTTTCCTTTGATCTCACCTTGTGCGGCTCTACCCTTAGAGCGCCGCACACCTGCCATTTGCAGTACATGGCCAACATGGATTCTATTGCATCTCTTGTTATGGCGGTTGTAGTTAACGAGGAAGAAGATGGAGAAGCTACTACGCCTCAAAAGAGGAAGAGACTATGGGGTTTGGTGGTTTGTCACAACACAACTCCTAGGTTTGTCCCCTTTCCTCTCAGGTATGCATGTGAGTTTCTAGCTCAAGTGTTTGCGATACACGTGAACAAAGAGGTGGAGCTGGAGAACCAGATCGTGGAGAAGAACATTCTGCGCACGCAGACTCTCTTGTGCGATATGCTGATGCGCGATGCTCCTCTGGGGATTGTCTCGCAGAGTCCCAATATAATGGACCTTGTGAAATGCGATGGAGCGGCTCTTTTGTATAAAGACAAGGTATGGAATCTTGGAACAACTCCAAGCGAGTTTCATCTACAAGAGATAGCTTTTTGGTTGTGTGAACACCACGCTGATTCAACCGGTCTAAGCACTGATAGCTTGCATGACGCTGGGTTCCCAGGAGCTTTAGCCCTTGGGGATTCAGTATGCGGAATGGCGGCTGTGAGGATATCATCTAGAGACATGATTTTCTGGTTCCGTTCTCATACAGCTGGCGAAGTGAGATGGGGAGGTGCGAAGCATGATCCAGATGATAGAGATGACGCGAGGAGAATGCACCCGAGGTCATCGTTTAAGGCTTTTCTTGAAGTGGTTAAGACGAGGAGTTTACCTTGGAAGGACTATGAGATGGATGCTATACATTCATTGCAGCTTATTCTGAGGAATGCTTTCAAGGATGGAGAAAGTAGTGATGTGAATACTAATATTATTCACTCGAAGCTAAACGATTTAAAGATTGATGGTATACAAGAACTTGAAGCTGTGACTAGTGAGATGGTTCGTTTGATTGAGACTGCTACTGTGCCAATATTGGCGGTTGATTCTGATGGATTGGTTAATGGTTGGAACACGAAAATTGCTGAGCTGACTGGTCTTCCTGTTGATGAAGCGATTGGGAAGGATTTCCTCACACTTGTTGAAGATTCTTCGGTGGAAATCGTTCAGAGGATGTTAGAGAATGCACTAGAAGGAACTGAGGAGCAGAATGTTCAGTTTGAGATCAAGACACATCTGTCAAGAACCGACGCTGGACCAATAAGTTTAGTTGTAAACGCCTGCGCAAGCAAAGACCTCCATGAAAACGTGGTTGGTGTATGTTTCGTAGCCCATGATCTCACCGCACAGAAGACTGTGATGGACAAGTTCACTCGTATCGAAGGCGACTACAAGGCCATCATCCAGAACCCAAACCCTCTGATCCCGCCCATATTTGGAACCGACGAGTCCGGGTGGTGCACGGAGTGGAATCCAGCGATGTCAAATCTAACCGGCTTGAAGCGTGAGGAGGTGGTGGAGAAGATGCTGTTGGGAGAAGTCTTCGGGACGCAGAAGAAGTCGTGCTGTCGTCTCAAGAATCAAGAAGCGTTTGTGAACCTTGGGATTGTGCTTAACAATGCTGTGACCAGTGAGGACGCTGAGAAAGTGCCGTTTGGTTTTTTCACGAGAGGTGGGAAGTATGTGGAGTGTTTGTTGTGTGTGAGTAAGAAGCTTGACAGGGAAGGTGCGGTGACTGGCGTCTTCTGTTTCTTGCAACTTGCTAGTTATGAGCTGCAGCAAGCTCTCCACGTGCAGCGTCTAGCTGAGCGTACTGCGCTGAAGAGACTAAAGGCTTTGGCTTATATAAAAAGAGAGATTCGGAATCCGTTGTCTGGGATCATGTTTACTAGGAAGATGATGGAGGGGACTGAGATAGGACCAGAGCAGAGAATGATCTTGCAAACTAGCGGTTTGTGTGAGAAGCAACTCAGCAAGATTCTTGATGATTCTGATCTTGAAAGCATCATTGAAGGATGCTTGGATCTGGAGATGAAAGAGTTCACCTTAAACGAAGTGTTGACTGCTTCCACAAGTCAAGTAATGATGAAGAGTAACGGAAAGAGCGTTCGTGTAACTAATGAAACAAAGGAAGAAGTAATGTCTGATACTTTGTATGGAGATAGTATTAGGCTTCAACAAGTTCTTGCAGATATCATGCTGATGTCTGTTAACTTCACACCATCTGGAGGTCAGTTAACTGTCACAGCTTCCTTGAGGAAAGATCAGCTTGGGAGATCAGTGCATCTTGCTTATTTAGAGATCAGGATAACGCATACCGGAGCTGGTTTACCAGAGTTTTTGCTAAACCAAATGTTTGGGAGTGAGGAAGATGTTTCGGAGGAAGGGTTAAGCTTGATGGTTAGCAGGAAACTGGTGAAGCTGATGAATGGAGATGTTCAGTACTTGAGAGAAGCTGGGAAGTCTAGTTTCATTATCACTGCAGAACTCGCTGCAGCAAGCAAGTAG</w:t>
      </w:r>
    </w:p>
    <w:p>
      <w:pPr>
        <w:pStyle w:val="Normal"/>
        <w:rPr/>
      </w:pPr>
      <w:r>
        <w:rPr>
          <w:szCs w:val="21"/>
        </w:rPr>
        <w:t>&gt;BrHKL7</w:t>
      </w:r>
      <w:r>
        <w:rPr>
          <w:szCs w:val="21"/>
        </w:rPr>
        <w:t>(</w:t>
      </w:r>
      <w:r>
        <w:rPr>
          <w:szCs w:val="21"/>
        </w:rPr>
        <w:t>Bra022192</w:t>
      </w:r>
      <w:r>
        <w:rPr>
          <w:szCs w:val="21"/>
        </w:rPr>
        <w:t>)</w:t>
      </w:r>
      <w:r>
        <w:rPr/>
        <w:t>-DNA</w:t>
      </w:r>
    </w:p>
    <w:p>
      <w:pPr>
        <w:pStyle w:val="Normal"/>
        <w:rPr/>
      </w:pPr>
      <w:r>
        <w:rPr/>
        <w:t>ATGGTTTCCGGAGTCGGCGGCGGCGGAGGAAGCGGCGGGAGTGGCCGCGGCGGCGGCCGCGGCGGAGAGGAATCCTCGTCAACTCACCGGAGAGAACAAGCTCAATCCTCAGGTACAAAATCTCTCAGGCCACAGAGCCAACCACAAACGGAATCAATCAGCAAAGCTATTCAGCAATACACAGTCGACGCTCGACTCCACGCCGTCTTCGAACAATCCGGCGAGTCAGGAAGATCCTTCGACTACTCGCAATCCCTCAAAACGACGACGTACGGCTCCTCGGTCCCGGAGCAGCAGATCACGGCCTACCTCTCCAGGATCCAGCGCGGCGGCTACATCCAGCCGTTCGGATGCATGATCGCCGTCGACGAGTCCACCTTCGCCATCATCGGCTACAGCGAGAACGCGCGGGAAATGCTCGGCCTCACGCCCCAGTCCGTCCCCAGCCTCGAGAGGCCCGAGATTCTCGCCATGGGGACCGACGTCCGCTCCCTCTTCACCTCCTCCAGCTCGGTCCTCCTCGAACGCGCCTTCGTGGCGCGTGAGATCACGCTCCTGAATCCCGTTTGGATCCACTCCAAGTACACTGGTAAACCGTTTTACGCTATCTTACACAGGATCGACGTTGGAGTCGTGATCGATTTGGAGCCGGCGAGGACTGAGGATCCAGCGCTTTCCATCGCCGGAGCGGTTCAGTCTCAGAAGCTAGCCGTTCGCGCTATCTCGCAGTTACAGTCTCTCCCCGGTGGAGATATTAAGCTGCTTTGTGATACGGTTGTGGAGAGTGTGAGGGACTTAACCGGATACGACCGTGTGATGGTGTACAAGTTTCACGAAGACGAGCATGGAGAGGTTGTTGCGGAGAGTAGGAGAGAGGATTTGGAGCCTTACATTGGTTTGCATTATCCAGCTACTGATATTCCTCAAGCGTCACGGTTCTTGTTTAAGCAGAATCGAGTGCGTATGATTGTTGATTGCCACGCGACGCCGGTTCTCGTGGTGCAAGACGATAGGCTGACTCAGTCTATGTGCTTGGTTGGGTCTACTTTGAGAGCTCCTCACGGTTGTCACTCTCAGTATATGGCTAATATGGGGTCTATCGCGTCTTTAGCGATGGCGGTTATAATAAACGGGAGTGAAGAAGATGGGAGTAGTGTCGCTGGTGGGAGAAGCGCTATGAGGCTTTGGGGTTTAGTCGTTTGCCATCATACTTCTTCTCGATGCATACCGTTTCCGTTGAGGTATGCTTGCGAGTTTTTGATGCAGGCGTTTGGTTTACAGTTGAACATGGAGTTGCAGTTGGCTTTGCAGATGTCGGAGAAACGCGTTTTGAGGACGCAGACGCTGTTGTGCGATATGCTTCTGCGTGACTCGCCTGCTGGGATTGTTACGCAGAGTCCTAGTATCATGGACTTGGTGAAATGTGACGGTGCAGCGTTTCTTTACCACGGGAATTATTACCCGTTGGGTGTTGCTCCGACGGAAGCTCAGATTAAAGACGTTGTGGAGTGGTTGCTTGCGAATCACGCTGATTCAACTGGTTTAAGCACTGATAGTTTAGGGGACGCAGGTTATCCCGGAGCAGCTGCGTTAGGGGATGCTGTGTGCGGTATGGCGGTTGCGTATATCACAAAAAGAGATTTCCTTTTCTGGTTTCGTTCTCATACAGCTAAAGAGATCAAATGGGGAGGCGCTAAGCATCATCCAGAGGACAAAGATGATGGGCAAAGGATGCATCCTCGCTCTTCTTTCAAGGCTTTTCTTGAAGTTGTTAAGAGTCGGAGTCAGCCGTGGGAAACTGCGGAAATGGATGCGATTCATTCGCTCCAGCTGATTCTAAGGGACTCTTTTAAGGAATCTGAGGCAGCTATGAACTCGAAAACTGCAGATGGCGCGGTTCAGCCTTATAGTATGGCAGGAGAGCAGGGGATTGATGAGTTAGGTGCTGTTGCAAGAGAGATGGTTAGACTCATCGAGACAGCAACGGTGCCTATATTCGCTGTGGATGCTGGAGGATGCATCAATGGATGGAACGCTAAGATTGCAGAGTTGACCGGTCTCTCGGTTGAAGAAGCTATGGGGAAGTCTCTGGTTTCTGATCTGATATACAAAGAGAATGAAGAAACTGTTGATAAGCTCATTTCTCGTGCGCTCAGAGGTACATTCAGTTCTCCAACTATGTTGTATTTGCTGTATGGTTATTTGATTATTTTGATGCGTTTTGCAGGGGACGAGGACAAGAATGTGGAGATAAAGCTGAAAACTTTCAGCCCTGAACTACAAGGGAAAGCGGTTTTTGTGGTTGTGAATGCATGTTCGAGCAAGGACTACTCAAACAACATTGTTGGCGTCTGTTTTGTGGGACAGGATGTTACTGGTCAGAAAATCGTAATGGACAAGTTCATCAACATACAAGGAGACTACAAAGCCATTGTCCATAGCCCAAACCCACTGATTCCACCAATCTTTGCGGCGGACGAGAACACGTGCTGCCTGGAGTGGAACACCGCATTGGAAAAGCTCACTGGTTGGTCTCGCAGTGAAGTGATTGGGAAAATGCTTGTTGGGGAAGTGTTTGGGAGCTGTTGCAGGCTAAAGGGTCCTGATGCATTAACCAAGTTCATGATTGTGTTGCATAATGCGATCGGTGGCCAAGAAACAGACAAGTTCCCTTTCCCATTCTTTGACCGCAACGGGAAGTTTGTTCAGGCTCTACTGACTGCAAACAAGCGTGTAAGCTTCGATGGAAAGGTTATTGGGGCTTTCTGTTTCTTGCAGATCCCGAGTCCTGAGCTGCAGCAAGCTTTAGCAGTTCAACGAAGGCAGGACACAGAGTGTTTCACGAAGGCGAAAGAGCTAGCTTACATTTGTCAGGTGGTAAAGAATCCTTTGAGCGGTTTGCGTTTCACAAACTCGTTGTTGGAAGCTACAGACTTGAACGAGGATCAGAAACAGCTTCTTGAAACAAGTGTTTCTTGCGAGAAACAGATTTCCAGGATTGTCAGTGACATGGATCTTGAAAGAATTGAAGACGGGTAAGCTTAGTTGGAATTTTCTATAAAATGGTTTTTGATTACTTGATAGAATGTGACCAGATTCCAAATATTGTTTTGCTCTATTTGATCAGTTCGTTTGAGCTAGTTAGAACGGAGTTTTTACTCGGAAGTGTCATCAACGCGATTGTAAGCCAGGCGATGTTCTTATTAAAGGAGAGAGGTGTTCAGCTGATCCGTGACATTCCTGAAGAGATCAAATCTATACAAGTTTATGGAGACCAGACAAGGATTCAACAGCTCCTAGCTGAGTTTCTGCTGAGTATAATCCGGTATGCACCGTCCCATGAGTGGGTGGAGATCCATATAAGCCATGTTCCGAAGCAAATGGCTGATGGATTCTACGCTATTCGCACAGAATTTAGGTACTTATTTCATTGTTTCAGCTATTGTATCCTCATATCTGTTTTGGTTTTTGTTTGTTTGGATATAGAATGGTTTGGTTTTTGGATCGTTATTTAGGTGGCAGTTATGGCTTGTTTAGACCAGATTGGTAACTTCTACAGGGAACCATATAGGACTAGAATTAGCAGATATTAATGTTTTCAGATTAGCATGTTTGGGGTTCTCTGTTATGTCTCAATTTTCTGCGATTTCAGAATGGCGTGCCCAGGTGAAGGTCTGCCTCCAGAGCTAGTCCGAGACATGTTTCATAGCAGCAGGTGGACGAGCCCTGAAGGGTTAGGACTAAGCGTATGTAGAAAGATTCTAAAGATCATGAACGGTGAGGTTCAGTACATCCGAGAGTCGGAACGTTCCTATTTCCTCATCATACTCGAGCTCCCGGTGCCTATGAAACGCCCTTTGTCAACCGCTAGTGGCAGCGGAGACATGATGTTGATGATGCCATAG</w:t>
      </w:r>
    </w:p>
    <w:p>
      <w:pPr>
        <w:pStyle w:val="Normal"/>
        <w:rPr/>
      </w:pPr>
      <w:r>
        <w:rPr>
          <w:szCs w:val="21"/>
        </w:rPr>
        <w:t>&gt;BrHKL7</w:t>
      </w:r>
      <w:r>
        <w:rPr>
          <w:szCs w:val="21"/>
        </w:rPr>
        <w:t>(</w:t>
      </w:r>
      <w:r>
        <w:rPr>
          <w:szCs w:val="21"/>
        </w:rPr>
        <w:t>Bra022192</w:t>
      </w:r>
      <w:r>
        <w:rPr>
          <w:szCs w:val="21"/>
        </w:rPr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GTTTCCGGAGTCGGCGGCGGCGGAGGAAGCGGCGGGAGTGGCCGCGGCGGCGGCCGCGGCGGAGAGGAATCCTCGTCAACTCACCGGAGAGAACAAGCTCAATCCTCAGGTACAAAATCTCTCAGGCCACAGAGCCAACCACAAACGGAATCAATCAGCAAAGCTATTCAGCAATACACAGTCGACGCTCGACTCCACGCCGTCTTCGAACAATCCGGCGAGTCAGGAAGATCCTTCGACTACTCGCAATCCCTCAAAACGACGACGTACGGCTCCTCGGTCCCGGAGCAGCAGATCACGGCCTACCTCTCCAGGATCCAGCGCGGCGGCTACATCCAGCCGTTCGGATGCATGATCGCCGTCGACGAGTCCACCTTCGCCATCATCGGCTACAGCGAGAACGCGCGGGAAATGCTCGGCCTCACGCCCCAGTCCGTCCCCAGCCTCGAGAGGCCCGAGATTCTCGCCATGGGGACCGACGTCCGCTCCCTCTTCACCTCCTCCAGCTCGGTCCTCCTCGAACGCGCCTTCGTGGCGCGTGAGATCACGCTCCTGAATCCCGTTTGGATCCACTCCAAGTACACTGGTAAACCGTTTTACGCTATCTTACACAGGATCGACGTTGGAGTCGTGATCGATTTGGAGCCGGCGAGGACTGAGGATCCAGCGCTTTCCATCGCCGGAGCGGTTCAGTCTCAGAAGCTAGCCGTTCGCGCTATCTCGCAGTTACAGTCTCTCCCCGGTGGAGATATTAAGCTGCTTTGTGATACGGTTGTGGAGAGTGTGAGGGACTTAACCGGATACGACCGTGTGATGGTGTACAAGTTTCACGAAGACGAGCATGGAGAGGTTGTTGCGGAGAGTAGGAGAGAGGATTTGGAGCCTTACATTGGTTTGCATTATCCAGCTACTGATATTCCTCAAGCGTCACGGTTCTTGTTTAAGCAGAATCGAGTGCGTATGATTGTTGATTGCCACGCGACGCCGGTTCTCGTGGTGCAAGACGATAGGCTGACTCAGTCTATGTGCTTGGTTGGGTCTACTTTGAGAGCTCCTCACGGTTGTCACTCTCAGTATATGGCTAATATGGGGTCTATCGCGTCTTTAGCGATGGCGGTTATAATAAACGGGAGTGAAGAAGATGGGAGTAGTGTCGCTGGTGGGAGAAGCGCTATGAGGCTTTGGGGTTTAGTCGTTTGCCATCATACTTCTTCTCGATGCATACCGTTTCCGTTGAGGTATGCTTGCGAGTTTTTGATGCAGGCGTTTGGTTTACAGTTGAACATGGAGTTGCAGTTGGCTTTGCAGATGTCGGAGAAACGCGTTTTGAGGACGCAGACGCTGTTGTGCGATATGCTTCTGCGTGACTCGCCTGCTGGGATTGTTACGCAGAGTCCTAGTATCATGGACTTGGTGAAATGTGACGGTGCAGCGTTTCTTTACCACGGGAATTATTACCCGTTGGGTGTTGCTCCGACGGAAGCTCAGATTAAAGACGTTGTGGAGTGGTTGCTTGCGAATCACGCTGATTCAACTGGTTTAAGCACTGATAGTTTAGGGGACGCAGGTTATCCCGGAGCAGCTGCGTTAGGGGATGCTGTGTGCGGTATGGCGGTTGCGTATATCACAAAAAGAGATTTCCTTTTCTGGTTTCGTTCTCATACAGCTAAAGAGATCAAATGGGGAGGCGCTAAGCATCATCCAGAGGACAAAGATGATGGGCAAAGGATGCATCCTCGCTCTTCTTTCAAGGCTTTTCTTGAAGTTGTTAAGAGTCGGAGTCAGCCGTGGGAAACTGCGGAAATGGATGCGATTCATTCGCTCCAGCTGATTCTAAGGGACTCTTTTAAGGAATCTGAGGCAGCTATGAACTCGAAAACTGCAGATGGCGCGGTTCAGCCTTATAGTATGGCAGGAGAGCAGGGGATTGATGAGTTAGGTGCTGTTGCAAGAGAGATGGTTAGACTCATCGAGACAGCAACGGTGCCTATATTCGCTGTGGATGCTGGAGGATGCATCAATGGATGGAACGCTAAGATTGCAGAGTTGACCGGTCTCTCGGTTGAAGAAGCTATGGGGAAGTCTCTGGTTTCTGATCTGATATACAAAGAGAATGAAGAAACTGTTGATAAGCTCATTTCTCGTGCGCTCAGAGGTACATTCAGTTCTCCAACTATGTTGTATTTGCTGTATGGTTATTTGATTATTTTGATGCGTTTTGCAGGGGACGAGGACAAGAATGTGGAGATAAAGCTGAAAACTTTCAGCCCTGAACTACAAGGGAAAGCGGTTTTTGTGGTTGTGAATGCATGTTCGAGCAAGGACTACTCAAACAACATTGTTGGCGTCTGTTTTGTGGGACAGGATGTTACTGGTCAGAAAATCGTAATGGACAAGTTCATCAACATACAAGGAGACTACAAAGCCATTGTCCATAGCCCAAACCCACTGATTCCACCAATCTTTGCGGCGGACGAGAACACGTGCTGCCTGGAGTGGAACACCGCATTGGAAAAGCTCACTGGTTGGTCTCGCAGTGAAGTGATTGGGAAAATGCTTGTTGGGGAAGTGTTTGGGAGCTGTTGCAGGCTAAAGGGTCCTGATGCATTAACCAAGTTCATGATTGTGTTGCATAATGCGATCGGTGGCCAAGAAACAGACAAGTTCCCTTTCCCATTCTTTGACCGCAACGGGAAGTTTGTTCAGGCTCTACTGACTGCAAACAAGCGTGTAAGCTTCGATGGAAAGGTTATTGGGGCTTTCTGTTTCTTGCAGATCCCGAGTCCTGAGCTGCAGCAAGCTTTAGCAGTTCAACGAAGGCAGGACACAGAGTGTTTCACGAAGGCGAAAGAGCTAGCTTACATTTGTCAGGTGGTAAAGAATCCTTTGAGCGGTTTGCGTTTCACAAACTCGTTGTTGGAAGCTACAGACTTGAACGAGGATCAGAAACAGCTTCTTGAAACAAGTGTTTCTTGCGAGAAACAGATTTCCAGGATTGTCAGTGACATGGATCTTGAAAGAATTGAAGACGGTTCGTTTGAGCTAGTTAGAACGGAGTTTTTACTCGGAAGTGTCATCAACGCGATTGTAAGCCAGGCGATGTTCTTATTAAAGGAGAGAGGTGTTCAGCTGATCCGTGACATTCCTGAAGAGATCAAATCTATACAAGTTTATGGAGACCAGACAAGGATTCAACAGCTCCTAGCTGAGTTTCTGCTGAGTATAATCCGGTATGCACCGTCCCATGAGTGGGTGGAGATCCATATAAGCCATGTTCCGAAGCAAATGGCTGATGGATTCTACGCTATTCGCACAGAATTTAGAATGGCGTGCCCAGGTGAAGGTCTGCCTCCAGAGCTAGTCCGAGACATGTTTCATAGCAGCAGGTGGACGAGCCCTGAAGGGTTAGGACTAAGCGTATGTAGAAAGATTCTAAAGATCATGAACGGTGAGGTTCAGTACATCCGAGAGTCGGAACGTTCCTATTTCCTCATCATACTCGAGCTCCCGGTGCCTATGAAACGCCCTTTGTCAACCGCTAGTGGCAGCGGAGACATGATGTTGATGATGCCATAG</w:t>
      </w:r>
    </w:p>
    <w:p>
      <w:pPr>
        <w:pStyle w:val="Normal"/>
        <w:rPr/>
      </w:pPr>
      <w:r>
        <w:rPr>
          <w:szCs w:val="21"/>
        </w:rPr>
        <w:t>&gt;BrHKL8</w:t>
      </w:r>
      <w:r>
        <w:rPr>
          <w:szCs w:val="21"/>
        </w:rPr>
        <w:t>(</w:t>
      </w:r>
      <w:r>
        <w:rPr>
          <w:szCs w:val="21"/>
        </w:rPr>
        <w:t>Bra039485</w:t>
      </w:r>
      <w:r>
        <w:rPr>
          <w:szCs w:val="21"/>
        </w:rPr>
        <w:t>)</w:t>
      </w:r>
      <w:r>
        <w:rPr/>
        <w:t>-DNA</w:t>
      </w:r>
    </w:p>
    <w:p>
      <w:pPr>
        <w:pStyle w:val="Normal"/>
        <w:rPr/>
      </w:pPr>
      <w:r>
        <w:rPr/>
        <w:t>ATGTCATCAGGTAGCAGCAATTCCGGAAGCTGTTCAACTCGATCCAGAAACAACTCTCGACTTTCTTCACAAGTCCTCGCTGATGCAAAGCTCCACGGGAGTTTCGAGGAATCCGAGCGCTTATTCGACTACTCAGCTTCAATTCACGTGAACATGCCCACCTCCTCGTCCTACGACATCCCTTCCTCTTCAGACGTCTCATCTTACTTACACAAGATTCAGAGAGGGATGTTGATTCAGCCCTTTGGTTGCTTAATCGTCGTTGACGACAAGACCCTCAAAGTAATTGCCTTTAGCGAGAACACGCAAGAGATGTTGGGTTTGTCTCCACACACTGTGCCTAGCATGGAGCAACGTGAGGCTCTGAGTATCGGAACTGATGTGCAGTCTCTGTTTCAGTCTCAAGGCTCTTCTGCGTTGCAGAAAGCTGCTGACTTTGGTGAGATTAGTATTCTGAATCCTATCACGCTTCACTGCAGGACTTCGGGTAAGCCTTTCTATGCCATTCTCCATCGGATTGAACAAGGTCTCGTTATAGATTTGGAGCCAGTGGGTCTTGATGAGGTCCCAGTGACTGCTGCTGGTGCGTTGAAGTCATACAAGCTCGCTGCTAAATCGATTTCGAGGTTGCAGGCTTTGCCTAGTGGGAATATGTCGTTGCTCTGTGATGCTTTAGTTAAGGAAGTTAGTGAGTTAACCGGGTATGATAGGGTGATGGTTTATAAGTTTCATGGAGATGGGCATGGGGAAGTGATTGCTGAGTGCTGTAAGGCAGACTTGGAACCTTATCTTGGGTTGCATTACTCGGCTACTGATATACCACAAGCCTCTAGATTTCTCTTTATGAGGAACAAGGTTAGGATGATTTGTGATTGTTCGGCTGTTCCAGTTAAAGTAGTCCAGGACAAGAGTCTCTCACAGCCGATTACTCTCGCTGGATCTACTCTGAGAGCTCCTCATGGCTGTCACGCGCAGTATATGAGTAATATGGGCTCAGTGGCATCTCTTGTTATGTCCGTAACGATCAATGGTAGTGAGAGTGATGAGATGAACAGAGATTTGCAGACGGGTAGAACCTTATGGGGCTTAGTGGTTTGTCATCACGCAAGTCCTAGGGTCGTCCCGTTTCCTCTGAGATATGCCTGTGAATTCTTGACTCAGGTGTTTGGCGTGCACATCAACAAGGAAGCGGAATCAGCTCTTCTGTTGAAAGAGAAGCATATTCTGCAAACTCAGAGTGTGCTATGTGACATGCTTTTTCGCAATGCACCTATAGGTATAGTCACTCAGTCTCCAAATATAATGGATCTTGTTAAATGTGATGGAGCAGCTCTTTATTACAGAGATAAGCTCTGGGCTTTAGGGGTTGCTCCTACAGAGACACAAATTAGAGATATAATCGATTGGGTTCTCAAAAGTCAAGGAGGAGGAAACAGTGGCGTTACCACTGAAAGTCTAATGGAGTCTGGCTATCCGGATGCTTCCGTCCTCGGGGAGTCAATCTGTGGAATGGCTGCCGTACATATAACCCAAAAGGTTTTCCTTTTCTGGTTCCGGTCTGGCACTGCAAAACAGATCAAGTGGGGTGGTGCAAGACATGATCCTGATGACAGAGATGGTAAAAGGATGCATCCTAGATCCTCGTTCAAGGCTTTTATGGAAATAGTCCGGTGGAAAAGTATGCCCTGGGATGACATGGAAATGGATGCAATCAATTCTCTGCAGCTGATAATAAAAGGCTCACTGCAAGAGGAGCATCCAGACACTGTTGTGAATGTGCCGCCGTTTGTGGATAATAGAGTCCAGAAGGTGGATGAAATGTGTGTTATTGTGAACGAAATGGTGCGGTTGATTGACACAGCTGCTGTTCCGATCTTTGCGGCTGATGCCTCTGGTGTTATAAACGGTTGGAATTCAAAAGCGGCTGAGGTGACTGGGTTGGCTGTTGAACAAGCGATAGGCAAACCTGTATCAGATATCGTTGAAGATGATTCTGCAATAACCGTTAAGAACATGTTAGCATTGGCTCTCCAAGGTCAGTATTTGGAAGCAAATGTCGTTTGTGTTGTTTCCGGTTCCCTTTTATATTTAGTTTTCATATTTTCCAGACTATTTTCATTCATAATACTAATACATAATAGGTAGCGAAGAACGTGGCGCCGAGATCAGGATCAGAGCATTTGGTCCTAAAAGGAAAAGCAGTCCTATTGAATTAGTCGTCAACACTTGCTGTAGCAGAGATACAAGGAATAATGTTCTTGGTGTGTGCTTCATTGGACAAGATGTTACAGGCCAGAAGACGCTTATTGAGAAGTATAGCCGCGTGCAAGGAGATTACGCCAGAATCATGTGGAGCCCTTCAACACTGATCCCACCAATTTTTATGACCACTGAGAATGGGTTATGCTCAGAGTGGAACGACGCGATGCAGAAGCTCTCTGGTATAAGGAGAGAAGAAGCTGTGAATAAAATGCTTCTTGGAGAGGTTTTCACCTCAAATGACTCATGCTGTCGCCTTCAAGACCATGACACGTTAACTAAACTCAGAATAGCTTTAAATGCTGTGAGTTCTGGCCAGGATAACATAGAGAAGCTTTTATTTGGCTTCTACCATCGTGATGGTAGATTCATCGAGGCCTTGCTTTCTGCAAACAAAAGAACTGACATGGAAGGAAAAGTTACAGGGGTTTTATGCTTTCTGCAAGTACCTAGTCCAGAACTCCAATACGCTCTACAGGTTCAGCGAATATCAGAGCAGGCAATGGCCTGCGCTGTCAACAAAATGGCATATCTCCGCCAACAAGTGGAGAATCCAGAAAAAGCAATATCCTTCCTTCAAGATTTTCTACATTCATCTGGATTAAATGAAGAACAAAAGCAGCTCTTGAGTACAAGCGTGTCATGCAGGGAGCAGTTAGCCAAAGTCATAAGCGACTCAGACATAGAGGGAATTGAGGATGGGTACTACTATAACCTGGATTCTTGTGTTTTTTTCCTGGTTGGATTGGTTACTATTTTTTGAATTTTCTGTTCTAATCCTGTTGCTTTTTGTTTGTTTGTTTGTTGATGTCTTTAAATCAGGTATGTGCAGCTGGGTTGCAGCGAATTCAGCCTTGAGGAATCCCTGGAATCAGTTGTAAAACAAGTCATGGAGCTGAGCATAGAACGTAAAGTGCAGATCATCTGCGATTATCCTCAAGAAGTTTCGTTAATGAGACTGTATGGAGATTCCTTAAGGCTTCAGCAAATCCTTTCAGAGACACTCTCAAGCAGCATACGGTTCACTCCTGCATTAAAGGGACTGTGCGTATCATTTAAGGTAATGTCACGGATAGAAGCTATAGGGAAAAGAATGAAGAGAGTAGAGCTAGAGTTCAGGATAATACACCCGGCACCGGGACTGCCTGACGATCTAGTAAGAGAGATGTTTCAGCCTTTGAGGAAAGATACATCAAGGGAAGGATTGGGACTACACATAACACAGAAGATGGTGAAACTCATGGAGGGAGGAACGTTGAGATACTTGAGAGAATCGGAAATGTCAGCTTTTGTAATCCTCGCAGAATTTCCATTGCTTTGA</w:t>
      </w:r>
    </w:p>
    <w:p>
      <w:pPr>
        <w:pStyle w:val="Normal"/>
        <w:rPr/>
      </w:pPr>
      <w:r>
        <w:rPr>
          <w:szCs w:val="21"/>
        </w:rPr>
        <w:t>&gt;BrHKL8</w:t>
      </w:r>
      <w:r>
        <w:rPr>
          <w:szCs w:val="21"/>
        </w:rPr>
        <w:t>(</w:t>
      </w:r>
      <w:r>
        <w:rPr>
          <w:szCs w:val="21"/>
        </w:rPr>
        <w:t>Bra039485</w:t>
      </w:r>
      <w:r>
        <w:rPr>
          <w:szCs w:val="21"/>
        </w:rPr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TCATCAGGTAGCAGCAATTCCGGAAGCTGTTCAACTCGATCCAGAAACAACTCTCGACTTTCTTCACAAGTCCTCGCTGATGCAAAGCTCCACGGGAGTTTCGAGGAATCCGAGCGCTTATTCGACTACTCAGCTTCAATTCACGTGAACATGCCCACCTCCTCGTCCTACGACATCCCTTCCTCTTCAGACGTCTCATCTTACTTACACAAGATTCAGAGAGGGATGTTGATTCAGCCCTTTGGTTGCTTAATCGTCGTTGACGACAAGACCCTCAAAGTAATTGCCTTTAGCGAGAACACGCAAGAGATGTTGGGTTTGTCTCCACACACTGTGCCTAGCATGGAGCAACGTGAGGCTCTGAGTATCGGAACTGATGTGCAGTCTCTGTTTCAGTCTCAAGGCTCTTCTGCGTTGCAGAAAGCTGCTGACTTTGGTGAGATTAGTATTCTGAATCCTATCACGCTTCACTGCAGGACTTCGGGTAAGCCTTTCTATGCCATTCTCCATCGGATTGAACAAGGTCTCGTTATAGATTTGGAGCCAGTGGGTCTTGATGAGGTCCCAGTGACTGCTGCTGGTGCGTTGAAGTCATACAAGCTCGCTGCTAAATCGATTTCGAGGTTGCAGGCTTTGCCTAGTGGGAATATGTCGTTGCTCTGTGATGCTTTAGTTAAGGAAGTTAGTGAGTTAACCGGGTATGATAGGGTGATGGTTTATAAGTTTCATGGAGATGGGCATGGGGAAGTGATTGCTGAGTGCTGTAAGGCAGACTTGGAACCTTATCTTGGGTTGCATTACTCGGCTACTGATATACCACAAGCCTCTAGATTTCTCTTTATGAGGAACAAGGTTAGGATGATTTGTGATTGTTCGGCTGTTCCAGTTAAAGTAGTCCAGGACAAGAGTCTCTCACAGCCGATTACTCTCGCTGGATCTACTCTGAGAGCTCCTCATGGCTGTCACGCGCAGTATATGAGTAATATGGGCTCAGTGGCATCTCTTGTTATGTCCGTAACGATCAATGGTAGTGAGAGTGATGAGATGAACAGAGATTTGCAGACGGGTAGAACCTTATGGGGCTTAGTGGTTTGTCATCACGCAAGTCCTAGGGTCGTCCCGTTTCCTCTGAGATATGCCTGTGAATTCTTGACTCAGGTGTTTGGCGTGCACATCAACAAGGAAGCGGAATCAGCTCTTCTGTTGAAAGAGAAGCATATTCTGCAAACTCAGAGTGTGCTATGTGACATGCTTTTTCGCAATGCACCTATAGGTATAGTCACTCAGTCTCCAAATATAATGGATCTTGTTAAATGTGATGGAGCAGCTCTTTATTACAGAGATAAGCTCTGGGCTTTAGGGGTTGCTCCTACAGAGACACAAATTAGAGATATAATCGATTGGGTTCTCAAAAGTCAAGGAGGAGGAAACAGTGGCGTTACCACTGAAAGTCTAATGGAGTCTGGCTATCCGGATGCTTCCGTCCTCGGGGAGTCAATCTGTGGAATGGCTGCCGTACATATAACCCAAAAGGTTTTCCTTTTCTGGTTCCGGTCTGGCACTGCAAAACAGATCAAGTGGGGTGGTGCAAGACATGATCCTGATGACAGAGATGGTAAAAGGATGCATCCTAGATCCTCGTTCAAGGCTTTTATGGAAATAGTCCGGTGGAAAAGTATGCCCTGGGATGACATGGAAATGGATGCAATCAATTCTCTGCAGCTGATAATAAAAGGCTCACTGCAAGAGGAGCATCCAGACACTGTTGTGAATGTGCCGCCGTTTGTGGATAATAGAGTCCAGAAGGTGGATGAAATGTGTGTTATTGTGAACGAAATGGTGCGGTTGATTGACACAGCTGCTGTTCCGATCTTTGCGGCTGATGCCTCTGGTGTTATAAACGGTTGGAATTCAAAAGCGGCTGAGGTGACTGGGTTGGCTGTTGAACAAGCGATAGGCAAACCTGTATCAGATATCGTTGAAGATGATTCTGCAATAACCGTTAAGAACATGTTAGCATTGGCTCTCCAAGGTAGCGAAGAACGTGGCGCCGAGATCAGGATCAGAGCATTTGGTCCTAAAAGGAAAAGCAGTCCTATTGAATTAGTCGTCAACACTTGCTGTAGCAGAGATACAAGGAATAATGTTCTTGGTGTGTGCTTCATTGGACAAGATGTTACAGGCCAGAAGACGCTTATTGAGAAGTATAGCCGCGTGCAAGGAGATTACGCCAGAATCATGTGGAGCCCTTCAACACTGATCCCACCAATTTTTATGACCACTGAGAATGGGTTATGCTCAGAGTGGAACGACGCGATGCAGAAGCTCTCTGGTATAAGGAGAGAAGAAGCTGTGAATAAAATGCTTCTTGGAGAGGTTTTCACCTCAAATGACTCATGCTGTCGCCTTCAAGACCATGACACGTTAACTAAACTCAGAATAGCTTTAAATGCTGTGAGTTCTGGCCAGGATAACATAGAGAAGCTTTTATTTGGCTTCTACCATCGTGATGGTAGATTCATCGAGGCCTTGCTTTCTGCAAACAAAAGAACTGACATGGAAGGAAAAGTTACAGGGGTTTTATGCTTTCTGCAAGTACCTAGTCCAGAACTCCAATACGCTCTACAGGTTCAGCGAATATCAGAGCAGGCAATGGCCTGCGCTGTCAACAAAATGGCATATCTCCGCCAACAAGTGGAGAATCCAGAAAAAGCAATATCCTTCCTTCAAGATTTTCTACATTCATCTGGATTAAATGAAGAACAAAAGCAGCTCTTGAGTACAAGCGTGTCATGCAGGGAGCAGTTAGCCAAAGTCATAAGCGACTCAGACATAGAGGGAATTGAGGATGGGTATGTGCAGCTGGGTTGCAGCGAATTCAGCCTTGAGGAATCCCTGGAATCAGTTGTAAAACAAGTCATGGAGCTGAGCATAGAACGTAAAGTGCAGATCATCTGCGATTATCCTCAAGAAGTTTCGTTAATGAGACTGTATGGAGATTCCTTAAGGCTTCAGCAAATCCTTTCAGAGACACTCTCAAGCAGCATACGGTTCACTCCTGCATTAAAGGGACTGTGCGTATCATTTAAGGTAATGTCACGGATAGAAGCTATAGGGAAAAGAATGAAGAGAGTAGAGCTAGAGTTCAGGATAATACACCCGGCACCGGGACTGCCTGACGATCTAGTAAGAGAGATGTTTCAGCCTTTGAGGAAAGATACATCAAGGGAAGGATTGGGACTACACATAACACAGAAGATGGTGAAACTCATGGAGGGAGGAACGTTGAGATACTTGAGAGAATCGGAAATGTCAGCTTTTGTAATCCTCGCAGAATTTCCATTGCTTTGA</w:t>
      </w:r>
    </w:p>
    <w:p>
      <w:pPr>
        <w:pStyle w:val="Normal"/>
        <w:rPr/>
      </w:pPr>
      <w:r>
        <w:rPr>
          <w:szCs w:val="21"/>
        </w:rPr>
        <w:t>&gt;BrHKL9</w:t>
      </w:r>
      <w:r>
        <w:rPr>
          <w:szCs w:val="21"/>
        </w:rPr>
        <w:t>(</w:t>
      </w:r>
      <w:r>
        <w:rPr>
          <w:szCs w:val="21"/>
        </w:rPr>
        <w:t>Bra013286</w:t>
      </w:r>
      <w:r>
        <w:rPr>
          <w:szCs w:val="21"/>
        </w:rPr>
        <w:t>)</w:t>
      </w:r>
      <w:r>
        <w:rPr/>
        <w:t>-DNA</w:t>
      </w:r>
    </w:p>
    <w:p>
      <w:pPr>
        <w:pStyle w:val="Normal"/>
        <w:rPr/>
      </w:pPr>
      <w:r>
        <w:rPr/>
        <w:t>ATGGGATTCGAGAGCTCTTCATCAGCCGCAAGCAACATGGAACAACCACAACAAAAGTCCAACACAGCTCAACAATACTCCGTCGACGCCGGCCTCTTCGCCGACTTCGACCACTCTGTCTACTCCGGCAAGTCCTTCAACTACTCCAAGTCCATGATCTCCCCTCCCAACAACGTCCCCGACGAGCACATCACCGCCTACCTCTCCACCATCCAAAGAGGCGGCCTCGTCCAGCCCTTCGGCTGCCTCATCGCCGTCCAAGAGCCTAGCTTCAGAATCCTCGGCCTCAGCGACAACTGCATCGACTTCCTCGGCCTCTCTCTCGCTTCCACCTCTCAACCAAACCACTTCACCGTCAAGGGTTTGATCGGAATCGACGCCAGGTCCCTCTTCACTCCTTCCTCAGCCGCTTCCTTGGTCAAAGCTGCTTCCTTTACTGAAATCTCCTTGATGAACCCTGTTTTAGTTCACTCCAGAACCACCACCACCGCCTCCCATAAGCCCTTTTACGCTATCCTTCACAGGATCGACGCCGGGATTGTGATTGACTTGGAGCCCGCCAAGTCATCCGACCCGGCGTTGACCCTCGCCGGGGCCGTTCAGTCTCAGAAATTGGCAGTCAGAGCCATCTCGAGGCTCCAGTCGCTTCCTGGAGGAGACATTGGTGCCTTGTGTGACACCGTTGTGGAAGATGTTCAGAGGCTTACCGGCTACGACCGTGTGATGGTCTACCAGTTTCACGATGATGATCATGGTGAGGTTGTTTCGGAGATTAGAAGGTCTGATCTCGAGCCTTACTTGGGTTTGCACTACCCTGCGACTGATATTCCACAAGCTGCACGGTTCTTGTTTAAACAGAACCGTGTAAGAATGATCTGTGATTGTAATGCCACTCCGGTTAAAGTTGTGCAGAGCGAAGAGCTCAAGAGATCGCTTTGTTTGGTGAACTCTACATTAAGAGCTCCTCATAGCTGTCATACTCAGTATATGGCGAATATGGGTTCTATTGCATCTCTTGTTCTTGCTATTGTGACTAAAACCAAAAACTCGAGTAAGCTTTGGGGGTTAGTGGTAGGCCACCACTGTTCTCCTAGATACGTGCCGTTTCCGTTACGTTACGCTTGCGAGTTTCTGATGCAAGCGTTTGGACTCCAGCTTCAGATGGAGCTTCAGTTAGCGTCCCAGCTGGCTGAGAAGAAGGCTATGAAGACGCAGACTTTGCTGTGCGATATGCTTCTCCGTGATACTGTCTCCGCTATCGTGACTCAGTCTCCTGGGATTATGGACCTTGTGAAGTGCGATGGAGCTGCTTTGTACTACAAGGGGAGGTGTTGGCTGGTCGGTGTGACTCCCAGCGAGTCGCAGGTTAAGGAACTGGTGGATTGGCTGGTGGAGAATCACGGTGATGAGTCTACAGGTTTGACTACTGATAGTTTGGTGGATGCTGGTTACCCTGGAGCTGTCTCTCTCGGAGATAAGGTCTGCGGCGTGGCTGCGGCGGGGATCTCTTTAAAAGACTACTTGATTTGGTTCAGGTCTAATACCGCTAGTGCAATCAAATGGGGAGGAGCTAAGCATCACCCCAAGGATAAGGATGATGCTGGAAGGATGCATCCGAGGTCGTCTTTTAAAGCGTTTCTTGAAGTTGCAAAGAGCAGGAGCTTACCGTGGGAAGTTTCTGAGATCGACGCGATTCATTCCCTGAGGGTGATAATGAGAGAGTCGTTTACTATCTCAAGGCCTGTTGTGTTGTCGTCTGGTGGTAATAACGGTGTGGTGGGGGGGAGAGATGCGAGTGAGCTTACTTCTTTTGTCTGTGAGATGGTTAGAGTGATTGAAACCGCGACTGCGCCTATCTTTGGTGTTGATTCTAATGGATGTGTCAATGGTTGGAATAATAAAACCGCTGAGATGACGGGGCTGGGAGCTGGTGAAGCTATGGGGAAGTCGCTTGTCGATGAGATTGTTCAGGAGGAGTCACGTGGAGCTCTTGAGAGTGTCTTGTCTAAAGCCTTACAAGGTGAAGAGAAGAAGAACGTAATGCTTAAACTGAGAAAGTTTGGTAACGAAGATTCATCTTCTTCTGATGTGTGTGTTCTCGTTAACTCATGCACGAGTAGAGACTATACGGAGAAAATAGTCGGTGTCTGCTTCGTTGGCCAAGACATGACTAGCGAGAAGGCAATAACAGATAGGTTCATCAGGCTGCAAGGAGACTACAAGACCATTGTCCAAAGCTTAAACCCTTTGATTCCACCTATATTCGCATCTGATGAGAACGCTCGTTGCTCAGAGTGGAACGCAGCAATGGAGAAGCTCACCGGGTGGTCGAAGCACGAGGTGATTGGGAGGATGCTACCTGGTGAAGTCTTTGGAGATTTGTGTAAAGTGAAGTGCCAAGATGCACTCACAAAGTTCTTGATCTCTCTGTACCAAGGCATTGCTGGTGGTGGTAATGTACCAGAGAGTTCGGTGGTTGGGTTCTTTAGTAAAGAAGGGAAGTACATAGAAGCATCATTAACGGCGAACAAGAGTACGAACGGTGAAGGGAAAGTCATAGGGTGTTTCTTCTTCTTGCAGATAATCAATAAAGAATCGAGTTCTAGCTCACCAGAGGTGAAAGAGAGCGCTCAGAGTCTCAACGAGTTGGCTTACATAAGGCAAGAGATCAAGAACCCTCTCAACGGTATCCGGTTTGCGCATAAGCTTCTTGAATCCTCGGAGATTTCAGAGAATCAAAGGCAGTTTCTGGAGACTAGTGATGCTTGTGAGAAGCAGATTGCGACAATAATCGAAGACACTGACTTGAAAAGCATTGAGGAAGGGTAAAGAAACATAACATCTTGAATCTTTTTCTTCATCTACTGTTGTTTTTTTTTTACATTTTAAATCTGAAAAAAATGAAATGGTTTTGTCAGCAAGTTGCAAATGGAGACAGAGGAGTTTCGACTTGAGAGCGTCTTGGACACAATCATTAGCCAAGTGATGATTATGTTGAGAGAGAGGAAGTCACAACTCAGAGTTGAAGTCTCCCAGGAGATCAAAACGCTGCCTCTCTATGGTGACAGAGTAAAGCTTCAGCTCATTCTTGCTGATCTTCTGCGCAACATTGTGAATCATGCCCCGTTTCCAGATAGTTGGGTAGGAATCAAGATCTCACCAGGCCACAAGCTTGCACACGACAATAATCCCTATATCCATCTACAGTTCAGGTATAAACGTCCACTGAAAAATGCAGCCAACCCATTTTCACAAAACAATCATTTTCTCAAACCGTTGATGTTGTTTTGATGGTAGGATGATACATCCTGGAAAGGGACTTCCTTCAGAGATGCTAAGTGATATGTTCGAGACTAGAGAAGGATGGGTCACGCCTGATGGGTTAGGACTAAAGCTTTCAAGGAAACTGCTGGAGCAGATGAATGGTCGTGTGAGTTATGTTAGAGAAGACGAACGTTGTTTCTTTCAAGTGGATCTTCAAGTTAAGACAAGGTTAGGTGTTGAGACTGGTTCAAGCATATAG</w:t>
      </w:r>
    </w:p>
    <w:p>
      <w:pPr>
        <w:pStyle w:val="Normal"/>
        <w:rPr/>
      </w:pPr>
      <w:r>
        <w:rPr>
          <w:szCs w:val="21"/>
        </w:rPr>
        <w:t>&gt;BrHKL9</w:t>
      </w:r>
      <w:r>
        <w:rPr>
          <w:szCs w:val="21"/>
        </w:rPr>
        <w:t>(</w:t>
      </w:r>
      <w:r>
        <w:rPr>
          <w:szCs w:val="21"/>
        </w:rPr>
        <w:t>Bra013286</w:t>
      </w:r>
      <w:r>
        <w:rPr>
          <w:szCs w:val="21"/>
        </w:rPr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GGATTCGAGAGCTCTTCATCAGCCGCAAGCAACATGGAACAACCACAACAAAAGTCCAACACAGCTCAACAATACTCCGTCGACGCCGGCCTCTTCGCCGACTTCGACCACTCTGTCTACTCCGGCAAGTCCTTCAACTACTCCAAGTCCATGATCTCCCCTCCCAACAACGTCCCCGACGAGCACATCACCGCCTACCTCTCCACCATCCAAAGAGGCGGCCTCGTCCAGCCCTTCGGCTGCCTCATCGCCGTCCAAGAGCCTAGCTTCAGAATCCTCGGCCTCAGCGACAACTGCATCGACTTCCTCGGCCTCTCTCTCGCTTCCACCTCTCAACCAAACCACTTCACCGTCAAGGGTTTGATCGGAATCGACGCCAGGTCCCTCTTCACTCCTTCCTCAGCCGCTTCCTTGGTCAAAGCTGCTTCCTTTACTGAAATCTCCTTGATGAACCCTGTTTTAGTTCACTCCAGAACCACCACCACCGCCTCCCATAAGCCCTTTTACGCTATCCTTCACAGGATCGACGCCGGGATTGTGATTGACTTGGAGCCCGCCAAGTCATCCGACCCGGCGTTGACCCTCGCCGGGGCCGTTCAGTCTCAGAAATTGGCAGTCAGAGCCATCTCGAGGCTCCAGTCGCTTCCTGGAGGAGACATTGGTGCCTTGTGTGACACCGTTGTGGAAGATGTTCAGAGGCTTACCGGCTACGACCGTGTGATGGTCTACCAGTTTCACGATGATGATCATGGTGAGGTTGTTTCGGAGATTAGAAGGTCTGATCTCGAGCCTTACTTGGGTTTGCACTACCCTGCGACTGATATTCCACAAGCTGCACGGTTCTTGTTTAAACAGAACCGTGTAAGAATGATCTGTGATTGTAATGCCACTCCGGTTAAAGTTGTGCAGAGCGAAGAGCTCAAGAGATCGCTTTGTTTGGTGAACTCTACATTAAGAGCTCCTCATAGCTGTCATACTCAGTATATGGCGAATATGGGTTCTATTGCATCTCTTGTTCTTGCTATTGTGACTAAAACCAAAAACTCGAGTAAGCTTTGGGGGTTAGTGGTAGGCCACCACTGTTCTCCTAGATACGTGCCGTTTCCGTTACGTTACGCTTGCGAGTTTCTGATGCAAGCGTTTGGACTCCAGCTTCAGATGGAGCTTCAGTTAGCGTCCCAGCTGGCTGAGAAGAAGGCTATGAAGACGCAGACTTTGCTGTGCGATATGCTTCTCCGTGATACTGTCTCCGCTATCGTGACTCAGTCTCCTGGGATTATGGACCTTGTGAAGTGCGATGGAGCTGCTTTGTACTACAAGGGGAGGTGTTGGCTGGTCGGTGTGACTCCCAGCGAGTCGCAGGTTAAGGAACTGGTGGATTGGCTGGTGGAGAATCACGGTGATGAGTCTACAGGTTTGACTACTGATAGTTTGGTGGATGCTGGTTACCCTGGAGCTGTCTCTCTCGGAGATAAGGTCTGCGGCGTGGCTGCGGCGGGGATCTCTTTAAAAGACTACTTGATTTGGTTCAGGTCTAATACCGCTAGTGCAATCAAATGGGGAGGAGCTAAGCATCACCCCAAGGATAAGGATGATGCTGGAAGGATGCATCCGAGGTCGTCTTTTAAAGCGTTTCTTGAAGTTGCAAAGAGCAGGAGCTTACCGTGGGAAGTTTCTGAGATCGACGCGATTCATTCCCTGAGGGTGATAATGAGAGAGTCGTTTACTATCTCAAGGCCTGTTGTGTTGTCGTCTGGTGGTAATAACGGTGTGGTGGGGGGGAGAGATGCGAGTGAGCTTACTTCTTTTGTCTGTGAGATGGTTAGAGTGATTGAAACCGCGACTGCGCCTATCTTTGGTGTTGATTCTAATGGATGTGTCAATGGTTGGAATAATAAAACCGCTGAGATGACGGGGCTGGGAGCTGGTGAAGCTATGGGGAAGTCGCTTGTCGATGAGATTGTTCAGGAGGAGTCACGTGGAGCTCTTGAGAGTGTCTTGTCTAAAGCCTTACAAGGTGAAGAGAAGAAGAACGTAATGCTTAAACTGAGAAAGTTTGGTAACGAAGATTCATCTTCTTCTGATGTGTGTGTTCTCGTTAACTCATGCACGAGTAGAGACTATACGGAGAAAATAGTCGGTGTCTGCTTCGTTGGCCAAGACATGACTAGCGAGAAGGCAATAACAGATAGGTTCATCAGGCTGCAAGGAGACTACAAGACCATTGTCCAAAGCTTAAACCCTTTGATTCCACCTATATTCGCATCTGATGAGAACGCTCGTTGCTCAGAGTGGAACGCAGCAATGGAGAAGCTCACCGGGTGGTCGAAGCACGAGGTGATTGGGAGGATGCTACCTGGTGAAGTCTTTGGAGATTTGTGTAAAGTGAAGTGCCAAGATGCACTCACAAAGTTCTTGATCTCTCTGTACCAAGGCATTGCTGGTGGTGGTAATGTACCAGAGAGTTCGGTGGTTGGGTTCTTTAGTAAAGAAGGGAAGTACATAGAAGCATCATTAACGGCGAACAAGAGTACGAACGGTGAAGGGAAAGTCATAGGGTGTTTCTTCTTCTTGCAGATAATCAATAAAGAATCGAGTTCTAGCTCACCAGAGGTGAAAGAGAGCGCTCAGAGTCTCAACGAGTTGGCTTACATAAGGCAAGAGATCAAGAACCCTCTCAACGGTATCCGGTTTGCGCATAAGCTTCTTGAATCCTCGGAGATTTCAGAGAATCAAAGGCAGTTTCTGGAGACTAGTGATGCTTGTGAGAAGCAGATTGCGACAATAATCGAAGACACTGACTTGAAAAGCATTGAGGAAGGCAAGTTGCAAATGGAGACAGAGGAGTTTCGACTTGAGAGCGTCTTGGACACAATCATTAGCCAAGTGATGATTATGTTGAGAGAGAGGAAGTCACAACTCAGAGTTGAAGTCTCCCAGGAGATCAAAACGCTGCCTCTCTATGGTGACAGAGTAAAGCTTCAGCTCATTCTTGCTGATCTTCTGCGCAACATTGTGAATCATGCCCCGTTTCCAGATAGTTGGGTAGGAATCAAGATCTCACCAGGCCACAAGCTTGCACACGACAATAATCCCTATATCCATCTACAGTTCAGGATGATACATCCTGGAAAGGGACTTCCTTCAGAGATGCTAAGTGATATGTTCGAGACTAGAGAAGGATGGGTCACGCCTGATGGGTTAGGACTAAAGCTTTCAAGGAAACTGCTGGAGCAGATGAATGGTCGTGTGAGTTATGTTAGAGAAGACGAACGTTGTTTCTTTCAAGTGGATCTTCAAGTTAAGACAAGGTTAGGTGTTGAGACTGGTTCAAGCATATAG</w:t>
      </w:r>
    </w:p>
    <w:p>
      <w:pPr>
        <w:pStyle w:val="Normal"/>
        <w:rPr/>
      </w:pPr>
      <w:r>
        <w:rPr/>
        <w:t>&gt;</w:t>
      </w:r>
      <w:r>
        <w:rPr/>
        <w:t>BrHP1</w:t>
      </w:r>
      <w:r>
        <w:rPr/>
        <w:t>(</w:t>
      </w:r>
      <w:r>
        <w:rPr/>
        <w:t>Bra023876</w:t>
      </w:r>
      <w:r>
        <w:rPr/>
        <w:t>)-DNA</w:t>
      </w:r>
    </w:p>
    <w:p>
      <w:pPr>
        <w:pStyle w:val="Normal"/>
        <w:rPr/>
      </w:pPr>
      <w:r>
        <w:rPr/>
        <w:t>ATGGAGTTGGTTCAGATGCAGAAGAGTTTGCAAGATTACACTAAATCACTCTTCTTGGATGTAAGTTTCTGCTATAGTCATTTTTTTGTTGGAAATAGAATATGAAGGTTGGTTGTTCAAAAAAAAAAAAGAATATGAAGGTTGAAGAAAGTGTTTTAGGAGTTATACAAAAACTGGAGTTTATGGTTAGAATTTAGAATTAATCGCTGTCCAGAAACTAAGGAAAGCTTTTGTAGTTTCTTTGGTAAGCACGAGTGTACGTTTGATTATGTAAATTTATAGTTTCTAATTATGGAAACTTCAGTAAAAAATTATGGAAAGTCTTGTTTTTGTATAAAAGGGGGTTTTGGACAGCCAGTTCTTGCAGCTGCAACAATTACAAGATGAAAGCAATCCAGATTTTGTTTCACAAGTTGTCACTCTCTTTTTCCAAGATTCTGACAGGATCCTCAATGATCTCTCACTGTCCCTGTAAGTAAATTCATTGCACACGCTCTCTCTCTTTCTCCTTAATCTTCCTCTTCTCTTTCTGTCTAGAACTTGTGTTTTCACTCGTCTTATTGCTTTCGCAGAGATCAACAAGTTGTAGACTTCAAAAAAGTTGATCCTCATGTTCATCAACTCAAAGGTAGCAGCTCCAGGTAACAATCAGAAAATATCAACAATATTTGGCTCTTCCATGCAAATGTATTTATGCACTTTGAGATCCTGAAATGTGTACATTAAGATTTTGACCGTGTGATGTTTCCAACAAACAGTATAGGAGCACAGAGAGTTAAGAATGCTTGTGTTGTCTTCCGCAACTTCTGCGAGCAACAAAACGTTGAAGGGTGAGTTTGATCGAATATGTTCCATTATTTTTTGTCTGTTTGATTTTAATATCTGATTATGAAAAAATTTTGATGAAAATCTCAGATGTCATAGATGTTTGCAACAAGTAAAGAAAGAATACTATCTTGTGAAGAACAGGCTAGAGACTCTGTTCAAGGTGAGGACTATGTACTATACCTTTATAATTCATCAAATTTAGCCATATTTGATTCATATTTATCTCATTTTGGTTGTTATTAACGAATCTACGCAGCTCGAGCAACAGATTGTAGCCTCTGGTGGAATGATCCCAGCCATGGAACTCGGATTTTGA</w:t>
      </w:r>
    </w:p>
    <w:p>
      <w:pPr>
        <w:pStyle w:val="Normal"/>
        <w:rPr/>
      </w:pPr>
      <w:r>
        <w:rPr/>
        <w:t>&gt;</w:t>
      </w:r>
      <w:r>
        <w:rPr/>
        <w:t>BrHP1</w:t>
      </w:r>
      <w:r>
        <w:rPr/>
        <w:t>(</w:t>
      </w:r>
      <w:r>
        <w:rPr/>
        <w:t>Bra023876</w:t>
      </w:r>
      <w:r>
        <w:rPr/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GAGTTGGTTCAGATGCAGAAGAGTTTGCAAGATTACACTAAATCACTCTTCTTGGATGGGGTTTTGGACAGCCAGTTCTTGCAGCTGCAACAATTACAAGATGAAAGCAATCCAGATTTTGTTTCACAAGTTGTCACTCTCTTTTTCCAAGATTCTGACAGGATCCTCAATGATCTCTCACTGTCCCTAGATCAACAAGTTGTAGACTTCAAAAAAGTTGATCCTCATGTTCATCAACTCAAAGGTAGCAGCTCCAGTATAGGAGCACAGAGAGTTAAGAATGCTTGTGTTGTCTTCCGCAACTTCTGCGAGCAACAAAACGTTGAAGGATGTCATAGATGTTTGCAACAAGTAAAGAAAGAATACTATCTTGTGAAGAACAGGCTAGAGACTCTGTTCAAGCTCGAGCAACAGATTGTAGCCTCTGGTGGAATGATCCCAGCCATGGAACTCGGATTTTGA</w:t>
      </w:r>
    </w:p>
    <w:p>
      <w:pPr>
        <w:pStyle w:val="Normal"/>
        <w:rPr/>
      </w:pPr>
      <w:r>
        <w:rPr/>
        <w:t>&gt;</w:t>
      </w:r>
      <w:r>
        <w:rPr/>
        <w:t>BrHP2</w:t>
      </w:r>
      <w:r>
        <w:rPr/>
        <w:t>(</w:t>
      </w:r>
      <w:r>
        <w:rPr/>
        <w:t>Bra036215</w:t>
      </w:r>
      <w:r>
        <w:rPr/>
        <w:t>)-DNA</w:t>
      </w:r>
    </w:p>
    <w:p>
      <w:pPr>
        <w:pStyle w:val="Normal"/>
        <w:rPr/>
      </w:pPr>
      <w:r>
        <w:rPr/>
        <w:t>ATGGACGCTCACGTCGCTCAGCTGCAGATGCAATATCGTAACTACATCCTTTCTCTCTACCAACAGGTTTGATTCATCATTCCCCCCCACACAAAACCCATTTCATTCCACCACATGTCTCTTTGGTCGTGACACATAGATAATCGATGGTAACTAAATCTAGCGATGCTTAAAGTGAATAAAGGTTGAACCTTTTGGTCGGGACACATAGATAATCGAATCTAGAGATGCTTTAAAGTGAATAAAGGTTGAATCTTTGGTTGGAAACTGTGATGGGTTTTGTTAGATCATTGCTTGGTTTTGATTTGTTTGTTGTTTTGGTTGTGAAGGGCTTTCTGGATGATCAGTTTACTGAGTTGAAAAGTCTGCAAGATGATGGAAGTCCTGATTTTGTGGCTGAGGTTCTCTCTCTCTTCTTTGATGATTGTGTCAAGCTTGTCGGTAACATGGCTAGAGCTTTGTAAGTCTCCTGCTCACATACATGTTCATCATACATCTGCTAGACCATCATCATCATCATTATCATCATTGCGTGTGTTTTTTATTTCAGGGACCAGACAGGAACTGTAGATTTTAGTCAGGTTGGTGCTAATGTGCATCAGTTGAAGGGTAGTAGCTCAAGGTATGTTTCTTTAGTTATCTTCTTGAGTTGTGGTTGATTGATGAAGCTCTGTTTTGTTTCTAATGTGCAGTGTTGGTGCCAAGAGGGTTAAAGGCTTGTGTATTAACTTCAAGGAACTTTGTGAGGCTAAGAACTATGAAGGGTGAGTGGTTTTATCTTCTTTTTTTTTGTATGGAGACTCATCGGTTGAGGATTTGTGGATTAATCTCTGATGTTTTCTTACAGGTGTGTGAGATGTCTGCAGCAAGTGGATATAGAGTACAAGACGTTAAAGGCAAAGCTTCAAGATATGTTCAATGTGAGTTGATGATTTTGCTTTTAGTGAATCATTTTGGTGAAGAGTGAATAAAATTTTCATGGCAATTGTGTTGTTGGTTGCAGCTTGAGAAACAAATAGTTCAAGCTGGTGGTATCGTTCCTCAAGTGGATATTAACTAA</w:t>
      </w:r>
    </w:p>
    <w:p>
      <w:pPr>
        <w:pStyle w:val="Normal"/>
        <w:rPr/>
      </w:pPr>
      <w:r>
        <w:rPr/>
        <w:t>&gt;</w:t>
      </w:r>
      <w:r>
        <w:rPr/>
        <w:t>BrHP2</w:t>
      </w:r>
      <w:r>
        <w:rPr/>
        <w:t>(</w:t>
      </w:r>
      <w:r>
        <w:rPr/>
        <w:t>Bra036215</w:t>
      </w:r>
      <w:r>
        <w:rPr/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GACGCTCACGTCGCTCAGCTGCAGATGCAATATCGTAACTACATCCTTTCTCTCTACCAACAGGGCTTTCTGGATGATCAGTTTACTGAGTTGAAAAGTCTGCAAGATGATGGAAGTCCTGATTTTGTGGCTGAGGTTCTCTCTCTCTTCTTTGATGATTGTGTCAAGCTTGTCGGTAACATGGCTAGAGCTTTGGACCAGACAGGAACTGTAGATTTTAGTCAGGTTGGTGCTAATGTGCATCAGTTGAAGGGTAGTAGCTCAAGTGTTGGTGCCAAGAGGGTTAAAGGCTTGTGTATTAACTTCAAGGAACTTTGTGAGGCTAAGAACTATGAAGGGTGTGTGAGATGTCTGCAGCAAGTGGATATAGAGTACAAGACGTTAAAGGCAAAGCTTCAAGATATGTTCAATCTTGAGAAACAAATAGTTCAAGCTGGTGGTATCGTTCCTCAAGTGGATATTAACTAA</w:t>
      </w:r>
    </w:p>
    <w:p>
      <w:pPr>
        <w:pStyle w:val="Normal"/>
        <w:rPr/>
      </w:pPr>
      <w:r>
        <w:rPr/>
        <w:t>&gt;</w:t>
      </w:r>
      <w:r>
        <w:rPr/>
        <w:t>BrHP3</w:t>
      </w:r>
      <w:r>
        <w:rPr/>
        <w:t>(</w:t>
      </w:r>
      <w:r>
        <w:rPr/>
        <w:t>Bra025394</w:t>
      </w:r>
      <w:r>
        <w:rPr/>
        <w:t>)-DNA</w:t>
      </w:r>
    </w:p>
    <w:p>
      <w:pPr>
        <w:pStyle w:val="Normal"/>
        <w:rPr/>
      </w:pPr>
      <w:r>
        <w:rPr/>
        <w:t>ATGGACGCTCTCGTTGCTCAGCTACAGATGCAGTATCGTAATTACACTGTTTCTCTCTACCAACAGGTTTGTTTCATCACTTACCCACAATCCCATTTCATTCGAGCAGAATTGGATATATATATATATATATATAGATCATTCAATGATACCTGAATCTATCGAAAGCCTGAATCTTTAGTGATTCTGTGTGTTGTTAGGGATTCGAATTCTCAAAGTAGTTTTCATTTCAAGGCTTGTTATTGAGAAAAGTTTGGAACTTTGCTTTTGTTTTGTGTGTTTTTGGGTTGTGTGAAGGGCTTTCTGGATGATCAGTTTACTGAGTTGAAGAAGCTGCAAGATGATGCAAGTCCTGATTTTGTGGCCGAGGTTCTCTCTCTCTTCTTTGAAGATTGTGTCAAGCTTATCGGCAACATGGCCAGAGCTTTGTGAGTTTCTCTTTTTATTTATTTTTTCATCATTTAACTCTGCCTGTCTTCTCTTACACGACTCAATCTATTTCAGGGACCAGACAGGAACTGTGGATTTTAGTCAGGTTGGTGCGAGCGTGCATCAATTGAAGGGTAGTAGCTCCAGGTATGTTTTGTTTTGAGCTTTTAACCAAATTCTTCTTGCGTGTGGTGGATAGATAGATGAAGAGCTCTGTCTTTGTGTATAATATGCAGTGTTGGTGCCAAGAGGGTGAAAGGCTTGTGTGTTACCTTCAAGGAGTACTGCGAGGCTAATAACTACGAAGGGTGAGGCTTTTTAATTATGGTTGAAACTCATTGGTTGAGATTGGTGAAATAATAATAAGTCTCTGATGTTAATTACAGGTGTGTGAGATGTCTGCAGCAGGTGGATATCGAGTACAAGGCGTTACAGACCAAGCTTCAAGACATGTTCAATGTGAGTAATAATTGTGAATAGTGAATCACTTGGTTGATTGAAACTTTCATGACATTGGTGTTTGTTGCTGCAGCTGGAGAAACAAATCATTCAAGCTGGTGGTAAAGTTCCTCAAGTGGATATTAACTAA</w:t>
      </w:r>
    </w:p>
    <w:p>
      <w:pPr>
        <w:pStyle w:val="Normal"/>
        <w:rPr/>
      </w:pPr>
      <w:r>
        <w:rPr/>
        <w:t>&gt;</w:t>
      </w:r>
      <w:r>
        <w:rPr/>
        <w:t>BrHP3</w:t>
      </w:r>
      <w:r>
        <w:rPr/>
        <w:t>(</w:t>
      </w:r>
      <w:r>
        <w:rPr/>
        <w:t>Bra025394</w:t>
      </w:r>
      <w:r>
        <w:rPr/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GACGCTCTCGTTGCTCAGCTACAGATGCAGTATCGTAATTACACTGTTTCTCTCTACCAACAGGGCTTTCTGGATGATCAGTTTACTGAGTTGAAGAAGCTGCAAGATGATGCAAGTCCTGATTTTGTGGCCGAGGTTCTCTCTCTCTTCTTTGAAGATTGTGTCAAGCTTATCGGCAACATGGCCAGAGCTTTGGACCAGACAGGAACTGTGGATTTTAGTCAGGTTGGTGCGAGCGTGCATCAATTGAAGGGTAGTAGCTCCAGTGTTGGTGCCAAGAGGGTGAAAGGCTTGTGTGTTACCTTCAAGGAGTACTGCGAGGCTAATAACTACGAAGGGTGTGTGAGATGTCTGCAGCAGGTGGATATCGAGTACAAGGCGTTACAGACCAAGCTTCAAGACATGTTCAATCTGGAGAAACAAATCATTCAAGCTGGTGGTAAAGTTCCTCAAGTGGATATTAACTAA</w:t>
      </w:r>
    </w:p>
    <w:p>
      <w:pPr>
        <w:pStyle w:val="Normal"/>
        <w:rPr/>
      </w:pPr>
      <w:r>
        <w:rPr/>
        <w:t>&gt;Br</w:t>
      </w:r>
      <w:r>
        <w:rPr/>
        <w:t>HP</w:t>
      </w:r>
      <w:r>
        <w:rPr/>
        <w:t>4(</w:t>
      </w:r>
      <w:r>
        <w:rPr/>
        <w:t>Bra028236</w:t>
      </w:r>
      <w:r>
        <w:rPr/>
        <w:t>)-DNA</w:t>
      </w:r>
    </w:p>
    <w:p>
      <w:pPr>
        <w:pStyle w:val="Normal"/>
        <w:rPr/>
      </w:pPr>
      <w:r>
        <w:rPr/>
        <w:t>ATGTTCACATATCACTCTCTGGATTTGGGTCCAAAGAATCAAACCGATGTTCTGGAGTGCTGTCGACAGAGTAATGATGCTTTAGATGAAGATAAGTACTTTGTGTTTCTAACTTTCTACAGAGAATCTTCCAGCGTGAGAGATTCTTGATGTCTGTGGGTTTTGGAAAAAGAAAACGCACAGAATGAATGAATGTATCAAATCATGAATGAGATTCCGTTTTTCATGGCCTAAATCAATCTATCTCACTTTCTCAACCTTGTCTTTAATTTTTATTTTGACAACTAATTATTGTATTCTTTATGGACTGAATATTTCTTTATTATTTTTGTCCAATAGAATAATGATCTGTAAGAATCTCTTTTATTGGGATTAGCGTTTCAAAGTTCAAAAACTCAGAACTGCTCATTCTGTTTTCCTATTATCAAACTTCAAATCTCCTCCTTCTTCTCTCTGCTTCATCGTCACAAGTAATCATGGACACACTCGTTTCTCAGTTGCAGAGACAATTTCGTGACTACACCATCTCTCTCTATCACCAGGTTTCTTCTTCGTGTTTTCCTCCCAAACTTACAGATAAAGTTAGTAAATTTTAGCATCTGGGTACGAAAATGAATTCAAAGGTGGATCCTTTTTGTTAGAGATGATCCTCTAAAGTTGTTAGGGTTCTTGATTTGGAAATTGAGGGTTAAAGAGTTAGTTTAAAGTTTCTGTGAAATGGGTTCTTGTTTATTTATCTAAAGGTGACTCCTTTTTGGCGATGATCTTCCTCTACAGTAGTTAGGGTTCTTGGATTTGAATTTGTAACTTGAGGATTTAAGAATTGGTTTTAAGTGTCTGTGAAATGGGTTATTGTCTCTTTTTTCCAAAGGTGTCTCCTTTATATATTTATAAGCTTTTCTTACTGAGAGCTTGAATTTGGAAATTAAGGCTTTGGCTGAGATTAGTTGTTTTGGTATGTGAAGGGTTTTCTGGATGATCAGTTCACTGAGCTGAAAAAGCTGCAAGATGAATGTAGCCCTGATTTTGTGGCAGAGGTTGTTTCTCTCTTCTTTGAAGACTGTGAGAAGCTTATCGGTAACATGGCTAGAGCTCTGTAAGTGTTTTTTCTTTTTGACCTTTGTGTGCACATCTAGTATAATCAAAAGATATGTTTTGGTTTGATATTTGTTTTTGTACATACTTCAGAGATCAGACAGGAAACGTAGATTTCAGTCTGGTAGGTTCTAGTGTTCATCAACTCAAAGGTAGTAGCTCAAGGTAATGTTTACTCAGATCTGTAATCTCACTCCTTTGTCTCTAATCTCCTACTTAGTCTTAGTGAAGAGTTCTTTCTTGTTTCTATGTAGTGTTGGTGCCAAGAGGGTCAAAGGTCTTTGTGTTACCTTCAAGGAGTGTTGTGACTCTCAGAACTTTGAAGGGTAAGCTCATTTTCTGCTATGTTCATTTTTTTTATTGTTGAGACTAATTTGGGGAACAATTCTGCTTCAGGTGTGTGAGATGTTTGCAGCAGGTGGATATTGAGTACAAGTCATTGAAGGCAAAGCTTCAAGATTTGTTCAGTGTAAGTGACAAAAGATTATGATAAACTGTGAAAGAACATAGCTTTTTTTATAAATGATTCTTGTATTGTCTTTTGCAGCTTGAGCAGCAGATTGTCCAAGCTGGTGGTAGAATCCCTCAGGTTGATATATAA</w:t>
      </w:r>
    </w:p>
    <w:p>
      <w:pPr>
        <w:pStyle w:val="Normal"/>
        <w:rPr/>
      </w:pPr>
      <w:r>
        <w:rPr/>
        <w:t>&gt;Br</w:t>
      </w:r>
      <w:r>
        <w:rPr/>
        <w:t>HP</w:t>
      </w:r>
      <w:r>
        <w:rPr/>
        <w:t>4(</w:t>
      </w:r>
      <w:r>
        <w:rPr/>
        <w:t>Bra028236</w:t>
      </w:r>
      <w:r>
        <w:rPr/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TTCACATATCACTCTCTGGATTTGGGTCCAAAGAATCAAACCGATGTTCTGGAGTGCTGTCGACAGAGTAATGATGCTTTAGATGAAGATAAGTACTTTGTGTTTCTAACTTTCTACAGAGAATCTTCCAGCGGTTTTCTGGATGATCAGTTCACTGAGCTGAAAAAGCTGCAAGATGAATGTAGCCCTGATTTTGTGGCAGAGGTTGTTTCTCTCTTCTTTGAAGACTGTGAGAAGCTTATCGGTAACATGGCTAGAGCTCTAGATCAGACAGGAAACGTAGATTTCAGTCTGGTAGGTTCTAGTGTTCATCAACTCAAAGGTAGTAGCTCAAGTGTTGGTGCCAAGAGGGTCAAAGGTCTTTGTGTTACCTTCAAGGAGTGTTGTGACTCTCAGAACTTTGAAGGGTGTGTGAGATGTTTGCAGCAGGTGGATATTGAGTACAAGTCATTGAAGGCAAAGCTTCAAGATTTGTTCAGTCTTGAGCAGCAGATTGTCCAAGCTGGTGGTAGAATCCCTCAGGTTGATATATAA</w:t>
      </w:r>
    </w:p>
    <w:p>
      <w:pPr>
        <w:pStyle w:val="Normal"/>
        <w:rPr/>
      </w:pPr>
      <w:r>
        <w:rPr/>
        <w:t>&gt;Br</w:t>
      </w:r>
      <w:r>
        <w:rPr/>
        <w:t>HP5</w:t>
      </w:r>
      <w:r>
        <w:rPr/>
        <w:t>(</w:t>
      </w:r>
      <w:r>
        <w:rPr/>
        <w:t>Bra027169</w:t>
      </w:r>
      <w:r>
        <w:rPr/>
        <w:t>)-DNA</w:t>
      </w:r>
    </w:p>
    <w:p>
      <w:pPr>
        <w:pStyle w:val="Normal"/>
        <w:rPr/>
      </w:pPr>
      <w:r>
        <w:rPr/>
        <w:t>ATGGGAAAATGCATGCAGGGATTTCTCGACGAACAATTCATGGAGTTAGAAGAGCTCCAAGATGATGTAAACCCTAATTTTGTTGAAGAAGTTGCCACATTATACTTCAAAGATTCAGCTAGGTTAATCAATAGCATTGACCAAGCGCTGTGAGTACCTTTATCCTTTTCATATTGATGTTTCTAATTGTGCACAAAATTTCAAGTTTTCTAATAAACGAGAATCACAATCCAGGGAAAGAGGATCATTTGATTTCAATCGGCTGGATAACTACATGCATCAGTTTAAGGGCAGCAGCAGCAGGTAAATATTCCCCTTAATTTTGATACACTTATTATAGAAATGAGATATACTCCATCTGTTCCTTAATGATAGACATTTTAGAAAAAAATTTTGTTTCAGAAAAATGTATTTCTTGTGTTTTCTATGAAAAAATTGTAAACTTCGAGAAAATTAATTGAATTACTATTGGTTAAAAGTTATCGAAAATTGAAAATTACAGGAAACGATATATTTATTATGGTAGTTTAATGTATTTTCTTAATATGTGTGAAAATACTGAAAAATCTATCTTTGTGGAACAGATGGAGTAGTGAGTACTTTGAATAAATTTTGAATATAAGTAAAAAGAGTGTAGCACCAGCACCCTGAAAGTTACTTCCATTCTCATTTATGATTAAATGACAAAATTTACTAGACATATTTTTATTTTGAATTATAAGTTTTAGAACTATTAAATAATAGATACTTTTGTTAGAAACGGAGTTAACAGTCACATAACGTGCATTTTTCTCTTTTTGTAGCATTGGTGCGAGTAAGGTGAAAACTGAATGCACTATGTTTAGGGAATACTGCAGAGTTGGAAACGCCGAAGGGTATCATTCCATTAACACCTGCCTACTAGCTTTTTTATACAGAAATATAAACTCACGGGGTCAAAGTGAAAACAAGTAAAACATATAGGGTTAAAACTGCAGTAATTAACCCATTGAACCTTGAACGTTTGTTGTACTTAATCTTCTCACTTATTCCATACTTGCGACGAGTGCAGATGCTTGAGGACTTTCCAGCAAGTGAAAAAAGAGCACGCAACGTTGAGAAAGAAGCTTGAACATTATTTCCAGGCAAGCCAATGA</w:t>
      </w:r>
    </w:p>
    <w:p>
      <w:pPr>
        <w:pStyle w:val="Normal"/>
        <w:rPr/>
      </w:pPr>
      <w:r>
        <w:rPr/>
        <w:t>&gt;Br</w:t>
      </w:r>
      <w:r>
        <w:rPr/>
        <w:t>HP5</w:t>
      </w:r>
      <w:r>
        <w:rPr/>
        <w:t>(</w:t>
      </w:r>
      <w:r>
        <w:rPr/>
        <w:t>Bra027169</w:t>
      </w:r>
      <w:r>
        <w:rPr/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GGAAAATGCATGCAGGGATTTCTCGACGAACAATTCATGGAGTTAGAAGAGCTCCAAGATGATGTAAACCCTAATTTTGTTGAAGAAGTTGCCACATTATACTTCAAAGATTCAGCTAGGTTAATCAATAGCATTGACCAAGCGCTGGAAAGAGGATCATTTGATTTCAATCGGCTGGATAACTACATGCATCAGTTTAAGGGCAGCAGCAGCAGCATTGGTGCGAGTAAGGTGAAAACTGAATGCACTATGTTTAGGGAATACTGCAGAGTTGGAAACGCCGAAGGATGCTTGAGGACTTTCCAGCAAGTGAAAAAAGAGCACGCAACGTTGAGAAAGAAGCTTGAACATTATTTCCAGGCAAGCCAATGA</w:t>
      </w:r>
    </w:p>
    <w:p>
      <w:pPr>
        <w:pStyle w:val="Normal"/>
        <w:rPr/>
      </w:pPr>
      <w:r>
        <w:rPr/>
        <w:t>&gt;Br</w:t>
      </w:r>
      <w:r>
        <w:rPr/>
        <w:t>HP6</w:t>
      </w:r>
      <w:r>
        <w:rPr/>
        <w:t>(</w:t>
      </w:r>
      <w:r>
        <w:rPr/>
        <w:t>Bra001629</w:t>
      </w:r>
      <w:r>
        <w:rPr/>
        <w:t>)-DNA</w:t>
      </w:r>
    </w:p>
    <w:p>
      <w:pPr>
        <w:pStyle w:val="Normal"/>
        <w:rPr/>
      </w:pPr>
      <w:r>
        <w:rPr/>
        <w:t>ATGCAGAGGCAAGTGGCACTCATTAAGCAGTCCCTCTTTGATCAGGTACAATGTTTATTCCTTTTATTGTGAACATATGAATTTCTTTTTTAGTGTTAGTGTAGTATTTATATTAGTACCAGTTGTGAATTTCTTCAAAGAAAATAATAATTAAAACTCAAATGGAAAAATACATGCAGGGATATCTCGATGAACAATTCATAGAGTTAGAAGAGCTCCAAGATGATGCAAACCCTAATTTTGTTGAAGAAGTTGCAACATTATACTTCAAAGATTCAGCTCGATTAATCAGTAACATTGAGCAAGCTTTGTGAGTAACTTTAATTTTCATATTTATTTTTTCTATTTTTGAACAAGACTTTGAGTTTTCTAATGTACACAAATTACTTTTAACAATGCAGGGAAAGAGGATCATTTGATTTCAATCGGCTAGATAATTACATGCATCAGTTTAAGGGCAGCAGCACAAGGTATAAAATTTCCCCTGAACTTTGATAAATTTACATATAGAAATGCGACTACTTGAGTACTTAGTATGTGTTTAAGTCAAAAATAACACAAGCACATTTAAATTACTTCCATATTCGATCAAGAATATTAATTACTTCCACTCTGATTCATGATTTAATGATATTTACTAGACTTAACATAAATATGTTTATTATAGTTTTATATAATAATAAATAGTAGCATTTGTTAAAACGTAATTAGTAATGACATAATGTGCTTTTTTCTTGTAGCATCGGTGCGAGTAAGGTGAAAACTGAATGCACTATGTTTAGGGAATACTGCAGAGTTGGAAATGCTGAAGGGTACTTTCCCTTTACACCTTCTTGCTTCTGTTTTAACGGAATATAAATTCACCGGGTGAAAATTAACAAGAAAAGTATGGAGTTAAAATTGCAGCAATATCCGTTGAACCTTGAACTTTTCTGCTTTATTTAATTTTCAATGCCCTAAATAGTTTTCTCACTATTCCGTACTTGCGACGAGTGCAGATGTTTGAGGACTTTCAAGCAACTGAAGAAAGAGCACGCAACGTTGAGAAAGAAGCTTGA</w:t>
      </w:r>
    </w:p>
    <w:p>
      <w:pPr>
        <w:pStyle w:val="Normal"/>
        <w:rPr/>
      </w:pPr>
      <w:r>
        <w:rPr/>
        <w:t>&gt;Br</w:t>
      </w:r>
      <w:r>
        <w:rPr/>
        <w:t>HP6</w:t>
      </w:r>
      <w:r>
        <w:rPr/>
        <w:t>(</w:t>
      </w:r>
      <w:r>
        <w:rPr/>
        <w:t>Bra001629</w:t>
      </w:r>
      <w:r>
        <w:rPr/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CAGAGGCAAGTGGCACTCATTAAGCAGTCCCTCTTTGATCAGGGATATCTCGATGAACAATTCATAGAGTTAGAAGAGCTCCAAGATGATGCAAACCCTAATTTTGTTGAAGAAGTTGCAACATTATACTTCAAAGATTCAGCTCGATTAATCAGTAACATTGAGCAAGCTTTGGAAAGAGGATCATTTGATTTCAATCGGCTAGATAATTACATGCATCAGTTTAAGGGCAGCAGCACAAGCATCGGTGCGAGTAAGGTGAAAACTGAATGCACTATGTTTAGGGAATACTGCAGAGTTGGAAATGCTGAAGGTTTTCTCACTATTCCGTACTTGCGACGAGTGCAGATGTTTGAGGACTTTCAAGCAACTGAAGAAAGAGCACGCAACGTTGAGAAAGAAGCTTGA</w:t>
      </w:r>
    </w:p>
    <w:p>
      <w:pPr>
        <w:pStyle w:val="Normal"/>
        <w:rPr/>
      </w:pPr>
      <w:r>
        <w:rPr/>
        <w:t>&gt;</w:t>
      </w:r>
      <w:r>
        <w:rPr/>
        <w:t>BrHP7</w:t>
      </w:r>
      <w:r>
        <w:rPr/>
        <w:t>(</w:t>
      </w:r>
      <w:r>
        <w:rPr/>
        <w:t>Bra033398</w:t>
      </w:r>
      <w:r>
        <w:rPr/>
        <w:t>)-DNA</w:t>
      </w:r>
    </w:p>
    <w:p>
      <w:pPr>
        <w:pStyle w:val="Normal"/>
        <w:rPr/>
      </w:pPr>
      <w:r>
        <w:rPr/>
        <w:t>ATGAACACCGTCGTTGCTAAGTTGCAGAGACAGTTTCAAGACTACCTCGTTTCTCTTTATCAACAGGTTGGATTTGAAACTGAGTGAGCTCCTCTTTGGTTGATTGTTTTAGTTTGATTTGACTTGGGGTTATAGAAATAGTTTCAGGGTTATATATAAGCTTTTATGGTAGGTACTACTCTATGCATTTTAAATTTGAAGGCTTTTTAAAAAAGAATACTATCTTCTTTTTTTTTTAAAGGGATTTCTGGATAATCAGTTCACTGAGTTGAGAAAGTTGCAAGATGAAGGCACTCCTGATTTTGTAGCTGAGGTTGTCTCTCTTTTCTTTGACGACTGTTCCAAGCTTATTAATAGCATGTCTAGATCACTGTAAGTCTTCCATCAGCTCTGTTATGTGTGTACTTGTTTTTTTTTTTTTGTCAAGAATGTTATGTGTGTACTGTGTCTGGAACTTCGTGTCTTATAATTAGGGAGAGGCCAGAAAATGTGGATTTCAAACAGGTTGATTCAGGGGTGCATCAACTCAAGGGTAGTAGCTCAAGGTATATCCATGATCATGTTTTTTTTATAGAGGAAGCGGTGAACCTTTCTTCATTGTAATTATGAAGTTTTAAGAAATCAAAATACATTGATTTAATGGCTCACTCTCTGCTTTGTACACAGTGTTGGTGCAAGGAGGGTAAAAAATGTGTGTATATCTTTCAAGGAATGTTGTGATGTTCAGAACCGTGAAGGGTGAGTGCTGTCCAAAACAAGTTGCCACCTTTTTCTCCAGTGTATAAGTTTAGATTGTTGATGCGAAATGTTATTGGATTTGTTTGATTTCTGAAATTAATTATTCTAAATTATGATAATGTTATATGGTGTAGGTGTTTAAGGTGTCTGCAGCAGGTGGATTATGAATATAAGATGCTAAAGACCAAACTTCAGGATCTCTTCAATGTGAGTTCTACACTTTGCATAAAACCTACTTGAGTTCTGCTCTCGAACCCTTTTCTTAATGCAATCTTTTTAATGTAATGTCGTTGCAGCTAGAGAAACAGATCGTCCAAGCCGGAGGTGCGATTCCTCAGGTGAATATAAATTAG</w:t>
      </w:r>
    </w:p>
    <w:p>
      <w:pPr>
        <w:pStyle w:val="Normal"/>
        <w:rPr/>
      </w:pPr>
      <w:r>
        <w:rPr/>
        <w:t>&gt;</w:t>
      </w:r>
      <w:r>
        <w:rPr/>
        <w:t>BrHP7</w:t>
      </w:r>
      <w:r>
        <w:rPr/>
        <w:t>(</w:t>
      </w:r>
      <w:r>
        <w:rPr/>
        <w:t>Bra033398</w:t>
      </w:r>
      <w:r>
        <w:rPr/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AACACCGTCGTTGCTAAGTTGCAGAGACAGTTTCAAGACTACCTCGTTTCTCTTTATCAACAGGGATTTCTGGATAATCAGTTCACTGAGTTGAGAAAGTTGCAAGATGAAGGCACTCCTGATTTTGTAGCTGAGGTTGTCTCTCTTTTCTTTGACGACTGTTCCAAGCTTATTAATAGCATGTCTAGATCACTGGAGAGGCCAGAAAATGTGGATTTCAAACAGGTTGATTCAGGGGTGCATCAACTCAAGGGTAGTAGCTCAAGTGTTGGTGCAAGGAGGGTAAAAAATGTGTGTATATCTTTCAAGGAATGTTGTGATGTTCAGAACCGTGAAGGGTGTTTAAGGTGTCTGCAGCAGGTGGATTATGAATATAAGATGCTAAAGACCAAACTTCAGGATCTCTTCAATCTAGAGAAACAGATCGTCCAAGCCGGAGGTGCGATTCCTCAGGTGAATATAAATTAG</w:t>
      </w:r>
    </w:p>
    <w:p>
      <w:pPr>
        <w:pStyle w:val="Normal"/>
        <w:rPr/>
      </w:pPr>
      <w:r>
        <w:rPr/>
        <w:t>&gt;Br</w:t>
      </w:r>
      <w:r>
        <w:rPr/>
        <w:t>PHP1</w:t>
      </w:r>
      <w:r>
        <w:rPr/>
        <w:t>(</w:t>
      </w:r>
      <w:r>
        <w:rPr/>
        <w:t>Bra003551</w:t>
      </w:r>
      <w:r>
        <w:rPr/>
        <w:t>)-DNA</w:t>
      </w:r>
    </w:p>
    <w:p>
      <w:pPr>
        <w:pStyle w:val="Normal"/>
        <w:rPr/>
      </w:pPr>
      <w:r>
        <w:rPr/>
        <w:t>ATGTTGGGGTTGGGTGTGGACCGGCTTCAAGCCGACATCAACCGCCTTCTAACCTCCCTTTTCCATCAGGTTGAACTTACTATGTAAAACTATCTCTCCATTCACATTTTCTTTATTTATGTGTTGGTTCTATAATTAAAAAGGGATGCTGGATATTACATGTGATGAGTGTAGGGAGTGCTGGACGAGCAGTTCTTGCAGCTGCAGCAGCTTCAAGATGAAACTTCACCAACATTTGTGTACGATGTCATTAATATCTACTTTGACGAATCCGAGAAGCTACTCCGCAGCCTTAGATTATTGCTGTTAGTTCCATGATCTGTCTATCTTTTTTTCCTCTGAAGAAAAATATTGCGTGTCGAAAACTATTAGGTCCAAGAATATGTAAATGAATATACAAATGAATGAACACAGGATGGATAGAGAATTCTCCGACTACAAGAAGATAGGATTGCATCTGAATCAGTTGGTAGGAAGCAGTTCCAGCATTGGTGCTCGTAGGGTTCGTAACGTCTGTGTTGCCTTTCGCTCTGCTTCCGAGCTTAACAACCGCCCAGGGTATACAAATTATTAAACGCTATTTCATTGTACTTATATTACATACAAAAATGTGTATATAATTAATGACTATTTTCAATATCATCATGATACATCAGGTGCTTGAGAGGTCTGGAGATAGTAGAGCATGAGTATCATTACCTCAAGAATATGATGCATGAACTCTTCCAGGTACGAGTTACACACCAAAGTACAGTCTATATATAACTTGGTCGACCAACCGTATATAAATAAACATGAAGCAAACATATATCATGGTAATTATTGATGTTACACTAATTTTGTTGGATTTAATCTGAATATGGTTGCAGCTGGAGCAGCAGAGGCTATTAGCTGCAGGAGTCAGATATCCAATGTAG</w:t>
      </w:r>
    </w:p>
    <w:p>
      <w:pPr>
        <w:pStyle w:val="Normal"/>
        <w:rPr/>
      </w:pPr>
      <w:r>
        <w:rPr/>
        <w:t>&gt;Br</w:t>
      </w:r>
      <w:r>
        <w:rPr/>
        <w:t>PHP1</w:t>
      </w:r>
      <w:r>
        <w:rPr/>
        <w:t>(</w:t>
      </w:r>
      <w:r>
        <w:rPr/>
        <w:t>Bra003551</w:t>
      </w:r>
      <w:r>
        <w:rPr/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TTGGGGTTGGGTGTGGACCGGCTTCAAGCCGACATCAACCGCCTTCTAACCTCCCTTTTCCATCAGGGAGTGCTGGACGAGCAGTTCTTGCAGCTGCAGCAGCTTCAAGATGAAACTTCACCAACATTTGTGTACGATGTCATTAATATCTACTTTGACGAATCCGAGAAGCTACTCCGCAGCCTTAGATTATTGCTGATGGATAGAGAATTCTCCGACTACAAGAAGATAGGATTGCATCTGAATCAGTTGGTAGGAAGCAGTTCCAGCATTGGTGCTCGTAGGGTTCGTAACGTCTGTGTTGCCTTTCGCTCTGCTTCCGAGCTTAACAACCGCCCAGGGTGCTTGAGAGGTCTGGAGATAGTAGAGCATGAGTATCATTACCTCAAGAATATGATGCATGAACTCTTCCAGCTGGAGCAGCAGAGGCTATTAGCTGCAGGAGTCAGATATCCAATGTAG</w:t>
      </w:r>
    </w:p>
    <w:p>
      <w:pPr>
        <w:pStyle w:val="Normal"/>
        <w:rPr/>
      </w:pPr>
      <w:r>
        <w:rPr/>
        <w:t>&gt;BrRR1</w:t>
      </w:r>
      <w:r>
        <w:rPr/>
        <w:t>(</w:t>
      </w:r>
      <w:r>
        <w:rPr/>
        <w:t>Bra027829</w:t>
      </w:r>
      <w:r>
        <w:rPr/>
        <w:t>)-DNA</w:t>
      </w:r>
    </w:p>
    <w:p>
      <w:pPr>
        <w:pStyle w:val="Normal"/>
        <w:rPr/>
      </w:pPr>
      <w:r>
        <w:rPr/>
        <w:t>ATGCCTCTAGACGGTGGCGTTTCTTGTCGACGCAGGTCAGAGATGATCGGAATAGGAATAGGAGAACTCGAATCTCCGCCGCTGGATTCAGACCAAGTTCACGTTCTAGCCGTTGACGACAGCCTCGTCGATCGTATCGTCATAGAAAGATTGCTTCGTATTACTTCTTGCAAAGGTTTGTTTGTCTTCTTTTTTCTTCATTTCAAAATAAATATATAAAAACTGATCTACTGAGATTCAAATGCAGTCACGGCGGTTGATAGCGGATGGCGTGCTCTGGAGTTCTTAGGGCTGGACGATGATAAATCCTCCGTAGAATTCGATGTAATCTCTCAAAAGAATCAGTTTTAAGTTTATAAGAGCTTTTTTGAGATTTTTACATAATTTGATTTTGATTTTTGAATCTTTCAGAGATTGAAGGTGGATTTGATCATAACTGATTACTGTATGCCTGGAATGACGGGATACGAGCTTCTCAAGAAGATTAAGGTTTTGAATATTTTCCCGCCATGAAAATAAGTTTCTTAAGCTGAACAGTGTGGATTTTTTTTTTGAAACAGGAGTCGACTAGTTTCCGAGAAGTTCCGGTTGTGATAATGTCGTCGGAGAACGTTCTCACTCGAATCGACAGGTTAATCTTTTTTCGGAATATTTTTAAATTTTGAAAAGTTAAATTCAAAAAAATAATAAAAAATGCAGATGCCTTGAAGAAGGTGCGGAGGATTTCTTGTTGAAGCCTGTGAAACTCGCCGACGTGAAACGCCTGAGGACTTACTTGACGAGAGACGTTAAAGTCTCCGACGGAAACAAACCCAAGGTTCCTGAAGATCTCAGCCGTTTCTCTTCTTTGGCTATGGTTACTCCTCCTCCGCCATCCATTACCTCGGTGGAATCCGTGTCTCTGTCGCCGGAGTCTTCGGTTTCGCCGGTGGATTCGCCGATAAGACCGATGGAGATGAGGAGTCCCGGATTAGATTAG</w:t>
      </w:r>
    </w:p>
    <w:p>
      <w:pPr>
        <w:pStyle w:val="Normal"/>
        <w:rPr/>
      </w:pPr>
      <w:r>
        <w:rPr/>
        <w:t>&gt;BrRR1</w:t>
      </w:r>
      <w:r>
        <w:rPr/>
        <w:t>(</w:t>
      </w:r>
      <w:r>
        <w:rPr/>
        <w:t>Bra027829</w:t>
      </w:r>
      <w:r>
        <w:rPr/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CCTCTAGACGGTGGCGTTTCTTGTCGACGCAGGTCAGAGATGATCGGAATAGGAATAGGAGAACTCGAATCTCCGCCGCTGGATTCAGACCAAGTTCACGTTCTAGCCGTTGACGACAGCCTCGTCGATCGTATCGTCATAGAAAGATTGCTTCGTATTACTTCTTGCAAAGTCACGGCGGTTGATAGCGGATGGCGTGCTCTGGAGTTCTTAGGGCTGGACGATGATAAATCCTCCGTAGAATTCGATAGATTGAAGGTGGATTTGATCATAACTGATTACTGTATGCCTGGAATGACGGGATACGAGCTTCTCAAGAAGATTAAGGAGTCGACTAGTTTCCGAGAAGTTCCGGTTGTGATAATGTCGTCGGAGAACGTTCTCACTCGAATCGACAGATGCCTTGAAGAAGGTGCGGAGGATTTCTTGTTGAAGCCTGTGAAACTCGCCGACGTGAAACGCCTGAGGACTTACTTGACGAGAGACGTTAAAGTCTCCGACGGAAACAAACCCAAGGTTCCTGAAGATCTCAGCCGTTTCTCTTCTTTGGCTATGGTTACTCCTCCTCCGCCATCCATTACCTCGGTGGAATCCGTGTCTCTGTCGCCGGAGTCTTCGGTTTCGCCGGTGGATTCGCCGATAAGACCGATGGAGATGAGGAGTCCCGGATTAGATTAG</w:t>
      </w:r>
    </w:p>
    <w:p>
      <w:pPr>
        <w:pStyle w:val="Normal"/>
        <w:rPr/>
      </w:pPr>
      <w:r>
        <w:rPr/>
        <w:t>&gt;BrRR2</w:t>
      </w:r>
      <w:r>
        <w:rPr/>
        <w:t>(</w:t>
      </w:r>
      <w:r>
        <w:rPr/>
        <w:t>Bra031714</w:t>
      </w:r>
      <w:r>
        <w:rPr/>
        <w:t>)-DNA</w:t>
      </w:r>
    </w:p>
    <w:p>
      <w:pPr>
        <w:pStyle w:val="Normal"/>
        <w:rPr/>
      </w:pPr>
      <w:r>
        <w:rPr/>
        <w:t>ATGGCCAGAGACGGTGGCGTTTCTTGCCTACGGAGTTCAGAGATGATGAGGGTCGGTATCGGAGGAATGGAATCTCCGCCGTTGGATTTAGATGAAGTTCATGTCCTGGCTGTTGATGACAGCCTCGTTGATCGGATTGTCATTGAGAGATTGCTTCGTATTACCTCCTGCAAAGGTCAGCCTTACTATTTTTTTAATTAATTTCATTTAATCTTTTCGCCGGAAAGTTACTAAAAATAGAAATATTTATTCGGCGGTTCTGTTTCAGTTACGGCGGTAGATAGCGGATGGCGTGCTCTGGAGTTTCTAGGACTAGACAACGAGAAAGCATCTGCAGAACTAGATGTAAGTCTTGGAACTTGAAGATATTTTTATATGATTAGTGATCAAAATTTGATTTTAGCAACAAATTTTAGCAAAAATAAAATTTTGATTTTAGTATTTTTTTTGTTACTGATTCTCAGAGATTGAAAGTTGATCTGATCATCACCGATTACTGTATGCCTGGAATGACTGGCTACGAGCTCCTCAAAAAGATCAAGGTCTGAACTTTCCCACTATTTTACAGATTATAATTACAATTTATTTTTGACCAAAAATAATTTACAATTTATTGTTGAATCCTTTCGGACCAATGTGGTTTTTTCCGTTAAACTGAAACAGGAATCGTCCAGTTTCCGACAAGTTCCGGTTGTAATAATGTCGTCAGAGAATGTCTTAACCAGAATCGATAGGTGGGTTTTGTAATAAATTTGCAAACTTTTTTTTGTTGGGTTTTGAGAAACTGTTGATTGATAAAAAAAAAACGCTAAACTGATCTCGGCAGATGTCTTGAGGAAGGGGCGGAGGACTTCTTACTAAAACCGGTGAAACTCGCCGACGTGAAGCGCCTGAGAAGCTATTTAACCGGAGACGTTAAACTTTCCAACGCAAACAAACGGAAGCTTCCGGAAGATTCTGTTCCCGTCAACACCTCGTTTCCTCCTCCGCCGTCGCCGTTTCCTATTTCGCCTGATTCGTCGGACTCTTCTCTGCCGTTGACTATCTCGCCTGAATCGTCGGACTCTTCTCCGCCGTTGTCTCCCCTGGAAATATCTTCCTCGCCACTCTCATCGCCAATAGACGATGAAGATGATGATGTGTTGACATCGTCGCCGGCGCCGGAGGAATCGCCGGCTCGACGGCAGAAGATGAGAAGTCCTCTGGATTAG</w:t>
      </w:r>
    </w:p>
    <w:p>
      <w:pPr>
        <w:pStyle w:val="Normal"/>
        <w:rPr/>
      </w:pPr>
      <w:r>
        <w:rPr/>
        <w:t>&gt;BrRR2</w:t>
      </w:r>
      <w:r>
        <w:rPr/>
        <w:t>(</w:t>
      </w:r>
      <w:r>
        <w:rPr/>
        <w:t>Bra031714</w:t>
      </w:r>
      <w:r>
        <w:rPr/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GCCAGAGACGGTGGCGTTTCTTGCCTACGGAGTTCAGAGATGATGAGGGTCGGTATCGGAGGAATGGAATCTCCGCCGTTGGATTTAGATGAAGTTCATGTCCTGGCTGTTGATGACAGCCTCGTTGATCGGATTGTCATTGAGAGATTGCTTCGTATTACCTCCTGCAAAGTTACGGCGGTAGATAGCGGATGGCGTGCTCTGGAGTTTCTAGGACTAGACAACGAGAAAGCATCTGCAGAACTAGATAGATTGAAAGTTGATCTGATCATCACCGATTACTGTATGCCTGGAATGACTGGCTACGAGCTCCTCAAAAAGATCAAGGAATCGTCCAGTTTCCGACAAGTTCCGGTTGTAATAATGTCGTCAGAGAATGTCTTAACCAGAATCGATAGATGTCTTGAGGAAGGGGCGGAGGACTTCTTACTAAAACCGGTGAAACTCGCCGACGTGAAGCGCCTGAGAAGCTATTTAACCGGAGACGTTAAACTTTCCAACGCAAACAAACGGAAGCTTCCGGAAGATTCTGTTCCCGTCAACACCTCGTTTCCTCCTCCGCCGTCGCCGTTTCCTATTTCGCCTGATTCGTCGGACTCTTCTCTGCCGTTGACTATCTCGCCTGAATCGTCGGACTCTTCTCCGCCGTTGTCTCCCCTGGAAATATCTTCCTCGCCACTCTCATCGCCAATAGACGATGAAGATGATGATGTGTTGACATCGTCGCCGGCGCCGGAGGAATCGCCGGCTCGACGGCAGAAGATGAGAAGTCCTCTGGATTAG</w:t>
      </w:r>
    </w:p>
    <w:p>
      <w:pPr>
        <w:pStyle w:val="Normal"/>
        <w:rPr/>
      </w:pPr>
      <w:r>
        <w:rPr/>
        <w:t>&gt;BrRR3</w:t>
      </w:r>
      <w:r>
        <w:rPr/>
        <w:t>(</w:t>
      </w:r>
      <w:r>
        <w:rPr/>
        <w:t>Bra018439</w:t>
      </w:r>
      <w:r>
        <w:rPr/>
        <w:t>)-DNA</w:t>
      </w:r>
    </w:p>
    <w:p>
      <w:pPr>
        <w:pStyle w:val="Normal"/>
        <w:rPr/>
      </w:pPr>
      <w:r>
        <w:rPr/>
        <w:t>ATGGCCAAAGATGGTGGCGTTTCTTGTCTACGTAGCTCAGAGATGCTGAACGTCGGTATCGGAGGAATGGAACCTCCACCGTTAGATTTAGATGAAGTTCATGTCTTGGCCGTCGATGACAGCCTCGTCGATCGGATTGTCATCGAGAGATTGCTTCGTATTACCTCCTGCAAAGGTTCGTGACGTCTTCCTACTTATTCATTTATTTTAGATACAAATGATTTTATTCTAGCCGGATATTCTTTAAAGAAGGTTTTTTTTCGGTGGTTCTGTTTCAGTCACGGCGGTTGATAGCGGATGGCGTGCTCTAGAGTTTCTAGGACTAGATAACGATAAGGCATCTGACGAATTTGATGTAAGTTGGTATATTTAATTGTAACGCCATCTCCAACCATGAGCAAAATTAATGTTTAGTTTTTTTTTAGAAGAAAAAAATATTAAGGTGAATTGGAGAGGCTCTTAAGATTATTCTGATTTTTAGTTGTTTATTTACTGATTCTGTAATTTCAGAAATTGAAAGTTGATATGATCATAACTGATTACTGTATGCCTGGAATGACCGGTTACGAGCTTCTCAAGAAAATCAAGGTCTCAACTTTCCCGCCTTTTTTCGATTCAGACAACAATTTATTTTAATAATGTAAATATGAAACAGGAATCGTCCAGTTTCCGACAAGTCCCAGTTGTAATAATGTCGTCGGAGAACGTGTTGACCAGAATCGACAGGTGCCTTGAAGAAGGTGCGGAGGATTTTTTACTGAAACCGGTGAAACTCGCCGACGTGAAGCGACTTAGAAGCTGTTTAACCGGAGACGTTAAACTTTCAAACGGAAACAAACGGAAGCTTCCGGAAGATTCTGTTTCCGTCGACACTTCGCTTCCACCGCCGCCGCTATCCTTGACTTTCTCCACTAATTCGTCGGACTCTTCTCCGCCGTTATCTCCCGTGGAAGTCTTTTCTTCGCCACTCTCATCTCCTGAAGATGATGATGATGTGTTGACTTCGTCGCCTGAGGGTTCGCCGATGTCGGAGGAGTCGCCGATTCGACGGCAGAAGATGGGGAGTCCCGGATTAGATTAG</w:t>
      </w:r>
    </w:p>
    <w:p>
      <w:pPr>
        <w:pStyle w:val="Normal"/>
        <w:rPr/>
      </w:pPr>
      <w:r>
        <w:rPr/>
        <w:t>&gt;BrRR3</w:t>
      </w:r>
      <w:r>
        <w:rPr/>
        <w:t>(</w:t>
      </w:r>
      <w:r>
        <w:rPr/>
        <w:t>Bra018439</w:t>
      </w:r>
      <w:r>
        <w:rPr/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GCCAAAGATGGTGGCGTTTCTTGTCTACGTAGCTCAGAGATGCTGAACGTCGGTATCGGAGGAATGGAACCTCCACCGTTAGATTTAGATGAAGTTCATGTCTTGGCCGTCGATGACAGCCTCGTCGATCGGATTGTCATCGAGAGATTGCTTCGTATTACCTCCTGCAAAGTCACGGCGGTTGATAGCGGATGGCGTGCTCTAGAGTTTCTAGGACTAGATAACGATAAGGCATCTGACGAATTTGATAAATTGAAAGTTGATATGATCATAACTGATTACTGTATGCCTGGAATGACCGGTTACGAGCTTCTCAAGAAAATCAAGGAATCGTCCAGTTTCCGACAAGTCCCAGTTGTAATAATGTCGTCGGAGAACGTGTTGACCAGAATCGACAGGTGCCTTGAAGAAGGTGCGGAGGATTTTTTACTGAAACCGGTGAAACTCGCCGACGTGAAGCGACTTAGAAGCTGTTTAACCGGAGACGTTAAACTTTCAAACGGAAACAAACGGAAGCTTCCGGAAGATTCTGTTTCCGTCGACACTTCGCTTCCACCGCCGCCGCTATCCTTGACTTTCTCCACTAATTCGTCGGACTCTTCTCCGCCGTTATCTCCCGTGGAAGTCTTTTCTTCGCCACTCTCATCTCCTGAAGATGATGATGATGTGTTGACTTCGTCGCCTGAGGGTTCGCCGATGTCGGAGGAGTCGCCGATTCGACGGCAGAAGATGGGGAGTCCCGGATTAGATTAG</w:t>
      </w:r>
    </w:p>
    <w:p>
      <w:pPr>
        <w:pStyle w:val="Normal"/>
        <w:rPr/>
      </w:pPr>
      <w:r>
        <w:rPr/>
        <w:t>&gt;BrRR4</w:t>
      </w:r>
      <w:r>
        <w:rPr/>
        <w:t>(</w:t>
      </w:r>
      <w:r>
        <w:rPr/>
        <w:t>Bra019932</w:t>
      </w:r>
      <w:r>
        <w:rPr/>
        <w:t>)-DNA</w:t>
      </w:r>
    </w:p>
    <w:p>
      <w:pPr>
        <w:pStyle w:val="Normal"/>
        <w:rPr/>
      </w:pPr>
      <w:r>
        <w:rPr/>
        <w:t>ATGGCCAGCGACGGTGGCGTTTCATGTCTACGGAGGTCGGAGATGATGAGCGTCGGCATCGGAGGAATAGATTCTCCACCGTTGGATGTAGACGAAGTTCACGTCCTGGCCGTCGACGACAGCCTCGTTGATCGGATTGTCATCGAGAGATTGCTTCGTATTACCTCCTGCAAAGGTTCGTCTTCCTAATTTATAAAATAACTAAAAATGTATTTAGACATCGAAAAATCTAAAAAAATAAAACACATCTCGGGCGGTTCTGTTTCAGTCACGGCGGTAGATAGCGGATGGCGTGCTCTGGAGTTTCTAGGGATAGACAACGAGAAAGCCTCTGCAGAACTCGATGTAAAGTCTTCGAATTTAAAGAGATTTTTCTTTTATAATTAGTGATCAAGATTATTGATATTTTTTTTAGTTTTCTTACTGATTCTTAGAGATTGAAAGTTGATCTGATCATCACCGATTACTGCATGCCTGGAATGACTGGTTACGAGCTCCTCAAGAAGATTAAGGTTTGAATTTCACCGCCGTTTTACATAATTATTTATTTTTATTTATTTTTGAATCCTGTCGGAACAATGTGGAATTTTCCGGAAATCTGAAACAGGAATCGTCCAGTTTCCGACAAGTCCCGGTTGTAATAATGTCGTCGGAGAATGTAATAACCAGAATCGACAGGTGAGTTTTCGTTATCAATCCTCAGGCTTTGTTGATTTCGAGTTAGAGTAAACGGTTGACTGATAAAACTGATTCCGGCAGGTGTCTTGAGGAAGGTGCGGAGGACTTCTTACTGAAACCGGTGAAACTCGCCGACGTGAAACGCCTGAGAAACTATTTAACCAGAGACGTTCAAGTTTCCAACGGAAACAAACGGAAGCTTCCAGAAGATTCGCCGCCGTTGACTCTCTCGCATGATTCGTCGGACTCTTCTCCGCCGCCGTCGACTCTCTCGCCTGATTCTTCGGACTCTTCTTCCCCGCCGTTATCTCCAGTGGAGATCTTTTCCTCGCCGCTACTTTCTCCATTAGACGATGAAGATGACGATGTGCTGACAACGTCGCCGGAGTCTACTCCGTCGCCGGTTCGACGGCAGAAGATGAGGAGTCCCGGATTAGATTAG</w:t>
      </w:r>
    </w:p>
    <w:p>
      <w:pPr>
        <w:pStyle w:val="Normal"/>
        <w:rPr/>
      </w:pPr>
      <w:r>
        <w:rPr/>
        <w:t>&gt;BrRR4</w:t>
      </w:r>
      <w:r>
        <w:rPr/>
        <w:t>(</w:t>
      </w:r>
      <w:r>
        <w:rPr/>
        <w:t>Bra019932</w:t>
      </w:r>
      <w:r>
        <w:rPr/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GCCAGCGACGGTGGCGTTTCATGTCTACGGAGGTCGGAGATGATGAGCGTCGGCATCGGAGGAATAGATTCTCCACCGTTGGATGTAGACGAAGTTCACGTCCTGGCCGTCGACGACAGCCTCGTTGATCGGATTGTCATCGAGAGATTGCTTCGTATTACCTCCTGCAAAGTCACGGCGGTAGATAGCGGATGGCGTGCTCTGGAGTTTCTAGGGATAGACAACGAGAAAGCCTCTGCAGAACTCGATAGATTGAAAGTTGATCTGATCATCACCGATTACTGCATGCCTGGAATGACTGGTTACGAGCTCCTCAAGAAGATTAAGGAATCGTCCAGTTTCCGACAAGTCCCGGTTGTAATAATGTCGTCGGAGAATGTAATAACCAGAATCGACAGGTGTCTTGAGGAAGGTGCGGAGGACTTCTTACTGAAACCGGTGAAACTCGCCGACGTGAAACGCCTGAGAAACTATTTAACCAGAGACGTTCAAGTTTCCAACGGAAACAAACGGAAGCTTCCAGAAGATTCGCCGCCGTTGACTCTCTCGCATGATTCGTCGGACTCTTCTCCGCCGCCGTCGACTCTCTCGCCTGATTCTTCGGACTCTTCTTCCCCGCCGTTATCTCCAGTGGAGATCTTTTCCTCGCCGCTACTTTCTCCATTAGACGATGAAGATGACGATGTGCTGACAACGTCGCCGGAGTCTACTCCGTCGCCGGTTCGACGGCAGAAGATGAGGAGTCCCGGATTAGATTAG</w:t>
      </w:r>
    </w:p>
    <w:p>
      <w:pPr>
        <w:pStyle w:val="Normal"/>
        <w:rPr/>
      </w:pPr>
      <w:r>
        <w:rPr/>
        <w:t>&gt;BrRR5</w:t>
      </w:r>
      <w:r>
        <w:rPr/>
        <w:t>(</w:t>
      </w:r>
      <w:r>
        <w:rPr/>
        <w:t>Bra033773</w:t>
      </w:r>
      <w:r>
        <w:rPr/>
        <w:t>)-DNA</w:t>
      </w:r>
    </w:p>
    <w:p>
      <w:pPr>
        <w:pStyle w:val="Normal"/>
        <w:rPr/>
      </w:pPr>
      <w:r>
        <w:rPr/>
        <w:t>ATGGCGGAGGTTTTGCGTCCGGAGATGTTGGACATATCCAACGACACTTCTTCCTTAGCGTCGCCGGAGCTTCTTCACGTTCTTGCCGTCGACGACAGCATCGTCGATCGGAAGTTCATCGAGCGGTTGCTCAGAGTATCTTCTTGTAAAGGTAAGAAGGAGAAGTTTCTGTTCATCTTGAGGAATCTGTTTGATGTTCGAAATCTGACAGTTTGTTTTTGAAAATTGTCAGTTACTGTTGTCGATAGCGCGACAAGAGCCTTGCAATACCTTGGATTAGATGGAGACAATAGTTCTGTTGGATTTCAGGTAATAAATCTGATTGAACTGATCCTTAATTAGTGTTGAGATTCCATTCAAATTTGGTATTGAAGTTTTTGAATAATATTTCTCCGGACCTGAAGATTAATCTGATAATGACGGATTACTCTATGCCTGGGATGACTGGTTATGAACTATTGAAGAAGATCAAAGTAAGCTTTTCTGTTGATTTGGAAAATTAAAATAAAAAGTTTTTGATCTAACCTGTTTTATGGGTTTTGAAATTCTATAGGAATCATCAGCTTTCAGAGAAATACCGGTTGTGATTATGTCCTCAGAGAACATCTTGCCTCGTATAGATAGGTATGTTCTCTTCTACTGTTATCTTAATCACCATCCTTAAGTCTTTGTTTTAAGTTCAGAATCATCTAATCTAAGAATAGCCATGATTAACCAGTTATAGTAATTTTATTAGATTTTGTTGCATTTATTACTTTGGGATGCTCAAAAGGGGGTTTGTTTAGGGAATCAAGTTTTCTTTTTTTTGAAAGATACCGTTTAGCAATATGCATTGACCTAATTAAATTTATTTTAATAATCATATCAGATTAGTAAGATAATGAATATGATATGGTTTCTCTAAACCATCGTGGGTAACACTGGTGGTGGTTGTAACTTTTGATCAAAGCTAAAGATTTTGGTGTTACTTTAGTGGGTCCTCGAAAGATTTGATAAGAGGATATTAGGAATATGTAATAATTAAAAAAATTGTTTCTTGTGGCCCGAAAATAAGAAAAGAATAATCCGTCATAAGTTAAGCAAGATCTTATCTTGAGATTTGATTCTATTGCCGGTGATGTGTTTGTTAATAACCCCAAATTTTTAAATATAATATATGCTTTTAATTTTGTTTGCATAATCTTTGGTAGGGTCATTTATAAATCCAATCCTCGTGATAGACACCTCACATGCATTTGTTTATTATTAAGGAACCATCTTTACCAAAATTAAAGTCTAATCATGTAGTTGCTTGTTGTTATGAGCTGGCCATTTTCTTGTTCCAAAGCTATGAATTTTATGGAATTAGATCACTAATATTTGCTTATGTATACAGATGTCTTGAAGAAGGTGCTGAAGATTTCTTATTGAAGCCTGTGAAGTTGGCTGATGTGAAGAGATTAAGAGATTCCTTAATGAAAGCTGAGGAAAGAGTATTCAAGAATATTATGCACAAGAGGGAGCTAGAAGCTAATGATATCTACTCACAGCTAAAACGCGCAAAGATCTAA</w:t>
      </w:r>
    </w:p>
    <w:p>
      <w:pPr>
        <w:pStyle w:val="Normal"/>
        <w:rPr/>
      </w:pPr>
      <w:r>
        <w:rPr/>
        <w:t>&gt;BrRR5</w:t>
      </w:r>
      <w:r>
        <w:rPr/>
        <w:t>(</w:t>
      </w:r>
      <w:r>
        <w:rPr/>
        <w:t>Bra033773</w:t>
      </w:r>
      <w:r>
        <w:rPr/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GCGGAGGTTTTGCGTCCGGAGATGTTGGACATATCCAACGACACTTCTTCCTTAGCGTCGCCGGAGCTTCTTCACGTTCTTGCCGTCGACGACAGCATCGTCGATCGGAAGTTCATCGAGCGGTTGCTCAGAGTATCTTCTTGTAAAGTTACTGTTGTCGATAGCGCGACAAGAGCCTTGCAATACCTTGGATTAGATGGAGACAATAGTTCTGTTGGATTTCAGATTAATCTGATAATGACGGATTACTCTATGCCTGGGATGACTGGTTATGAACTATTGAAGAAGATCAAAGAATCATCAGCTTTCAGAGAAATACCGGTTGTGATTATGTCCTCAGAGAACATCTTGCCTCGTATAGATAGATGTCTTGAAGAAGGTGCTGAAGATTTCTTATTGAAGCCTGTGAAGTTGGCTGATGTGAAGAGATTAAGAGATTCCTTAATGAAAGCTGAGGAAAGAGTATTCAAGAATATTATGCACAAGAGGGAGCTAGAAGCTAATGATATCTACTCACAGCTAAAACGCGCAAAGATCTAA</w:t>
      </w:r>
    </w:p>
    <w:p>
      <w:pPr>
        <w:pStyle w:val="Normal"/>
        <w:rPr/>
      </w:pPr>
      <w:r>
        <w:rPr/>
        <w:t>&gt;BrRR6</w:t>
      </w:r>
      <w:r>
        <w:rPr/>
        <w:t>(</w:t>
      </w:r>
      <w:r>
        <w:rPr/>
        <w:t>Bra019524</w:t>
      </w:r>
      <w:r>
        <w:rPr/>
        <w:t>)-DNA</w:t>
      </w:r>
    </w:p>
    <w:p>
      <w:pPr>
        <w:pStyle w:val="Normal"/>
        <w:rPr/>
      </w:pPr>
      <w:r>
        <w:rPr/>
        <w:t>ATGGCGGAGGTTATGCGTCCGGAAAAGTTGGACATGTCCAACGACACTTCTTCCTTAGGATCACCTGAGCTTCTTCATGTTCTGGCCGCAGACGATAGCATCGTTGATCGAAAATTCATAGAGCGGTTGCTCAGAGTCTCGTCTTGTAAAGGTAAACTTGAAGAAGTTTTGGTTCATCGTTATAGTTTTCGAACTTTCGTAATCTGACATTTTTTTTACATTGTGAAATTTCTCAGTTACTGTTGTCGATAGCGCGACAAGAGCTTTGCAATACCTTGGACTAGATGGAAACCATAGTTTTGTTGGATTTTTGAGGTAATATAATTCTTAATATATAATGATCCTTAGTGTTGAGAATCAATTTTTTTTTTGTCAACTGTTGCGAATCCATTCAATGTTTGGTATTTAAGACTTTTTATTTGAACTAATATTTTCAGGATCTGAAGATTAATCTGATAATGACGGATTACTCTATGCCTGGTATGACTGGATATGAACTATTGAAGAAGATTAAAGTAAGTTTTCCCATCCCTCTTTTTTTTCTGATCGATTTGAAAAATAAAATGAAAGTTTGATCTAATATGTGTTTATGGATATTGAATATTTTTATAGGAATCATCAGCTTTCAGAGAAATACCCGTTGTGATTATGTCGTCAGAGAAATCTTGCCTCGTATTGATAGGTATGTACTGTTTTCCTGATCACGATCACGTAAGATTATGCTTTACAACTTATAGTAATTTTCTTAGATTTTTTATTTGCATTGATTGCTTCAGGAGATTTGGTGATTAAAAGGGTTTTGTTTATGGAAACTTTTAAGTTTTTTTTTTTGACAACAAGTTAATCACACTATTTAACCGATATGTATTTTGACCAGATTAAAATTGTATAGATCTTATCATTTTTGTATGATATAAGATATGATATGATTCTATTTTTCAAAAAAACATATGATATGATTCTATGAAGCATCATGGGTAACTGTGGTGGTGGTTGTATATTTGATGAAGCTAAGATTTGGTGTAACTTTTGGCAGTCCGGTGGCGACAAAATAAGAAAAGAATAATCCATCATAATAAGTTAAGCAAAATCTTCTCATGAGATTTGATTCTATTCCCGGTGATGTGTTATAACCCCCAAAATTATAATATCCCTTATATATTAAAAGAGAAGCATTGTAATAAATGCATTCACATTATAATAAACACGTGGCAGCTTCACAATGATTTGATAATAAATATGCTAACGCGTTCACACTATAATCATAAATGTGTTCACACTATGTACTTTGTGATTTTTTTTAATATAAAACTCACATACATAGTTCCAATAAAACTCTGGATTTTTCGGTTCGAATAAAAATAGATAACGAATCAAAAGCTAAACTATATATATATATTATTTTTATTGTTTACGGATAAAATTGAGCAAAATATTCATAAATTTTGATTCGATTTGTTATCCGTTTTGATTTGAACCAAAAAATCTTGATATTTGAAACTTTACGAAACAAATCAAATACTAAAATACAATATCCAAAAAAGAAGCAAATCACTAATACCAATATTTTTAGGAACATATATCTAATTCGATATGTTATATGCATATATACATATATGAAAAGAATTATATATATTATACTTTATATCAGTTTTACAATATAAATTTATTATATTAGGTACTAGAATTAAAAGGTTATATAATGTTTTATTTTTGTAATAAAATGTTATTATTAAATTATTTTTAAAATTTTATTTTATTTACGAATCAAATCGGATATTCTTTAAAATTCTAAAACATTTCGGATATCGGAGTCACCGAATATCTAGGTGGCTAAAAATCGAATCGACAAAAATGCTTCCAAATATCCAGATACTTGATATGTGTCCACCCCTATTTACGAATGTAATTTTATTTTCTTTTGATGAAAAAATGACTAATGTCAAGGTCTTTTTTATTTTAAATAAATTTTAATTTTATCTTTCATGTATTATTCTGAACAAAAATGTCATTTAATATTAATTAACAATATCTTTATATATTTTTCAACTATTTTTATATACTTTTTACATAAATATACATGTGCACCTTGATGTGAGCATCTTATAACTAAGTATTCACCACAGCTGAAGTATCTAATTTTTTTGAAAGTTGAAATATTTTTTCTTAATGTTTCTTTCACTACCGACCAAATTGTAGTGAAATGATTTGTCTTAATAATTTTCTTTTCTTTTTCTTAAACTATTATCTGTTTAAAAACTATAATATGAAACTATTGGTTCGACATGACGACTATCTAAACTTCATAATATAAAAATAAACATATAATATTAATTTTAGGTTTTTATCCGAAAAAACCTAAAAATCAAATGTTTTAACCGAATAAACTAAAATGAATATTAATTTAAAATAATAGTTATATTTTAGAAGATTAAAAACAAAAAAACGTAAAAACTAACTAATATCTAGATTAAACAGATTTATTGTCTTTTTTATTAAAAATAACGAAACTAATAATCACATCCCGCGCAAGGCGCGGGTTATTACCTAGTATGCTTTTAATTCGTTTGCATAATATTGGGTAAGGTCGTTATAAATCACATTCTAGTGGCAGACACCTCACATGGCTTTTGCTTATTACTAAGGAACCATTTTTACCAAAAAATTAAGTCGAATAATGTAATTGCTTATTAATTATGAGCTGGCCATTTTCTGGATCCAAAGCCAACTTTATGGAATTAGACCACTGATATTTGATTCTCTTTGTGGATTATTTTTTATTCAGATGTCTTGAAGAAGGTGCTGAAGATTTCTTATTGAAGCCTGTGAAACTGGCTGATGTGAAGAGATTAAGAGATTCGTTACTGAAAGCTGACGAAATAGCTTTCAAGAATATTATGCACAAAAGAGAGCTACAAGCTAATGATATCTACTCGCAGCTAAAACGCGCAAAGATCTGA</w:t>
      </w:r>
    </w:p>
    <w:p>
      <w:pPr>
        <w:pStyle w:val="Normal"/>
        <w:rPr/>
      </w:pPr>
      <w:r>
        <w:rPr/>
        <w:t>&gt;BrRR6</w:t>
      </w:r>
      <w:r>
        <w:rPr/>
        <w:t>(</w:t>
      </w:r>
      <w:r>
        <w:rPr/>
        <w:t>Bra019524</w:t>
      </w:r>
      <w:r>
        <w:rPr/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GCGGAGGTTATGCGTCCGGAAAAGTTGGACATGTCCAACGACACTTCTTCCTTAGGATCACCTGAGCTTCTTCATGTTCTGGCCGCAGACGATAGCATCGTTGATCGAAAATTCATAGAGCGGTTGCTCAGAGTCTCGTCTTGTAAAGTTACTGTTGTCGATAGCGCGACAAGAGCTTTGCAATACCTTGGACTAGATGGAAACCATAGTTTTGTTGGATTTTTGAGATGTCTTGAAGAAGGTGCTGAAGATTTCTTATTGAAGCCTGTGAAACTGGCTGATGTGAAGAGATTAAGAGATTCGTTACTGAAAGCTGACGAAATAGCTTTCAAGAATATTATGCACAAAAGAGAGCTACAAGCTAATGATATCTACTCGCAGCTAAAACGCGCAAAGATCTGA</w:t>
      </w:r>
    </w:p>
    <w:p>
      <w:pPr>
        <w:pStyle w:val="Normal"/>
        <w:rPr/>
      </w:pPr>
      <w:r>
        <w:rPr/>
        <w:t>&gt;BrRR7</w:t>
      </w:r>
      <w:r>
        <w:rPr/>
        <w:t>(</w:t>
      </w:r>
      <w:r>
        <w:rPr/>
        <w:t>Bra018084</w:t>
      </w:r>
      <w:r>
        <w:rPr/>
        <w:t>)-DNA</w:t>
      </w:r>
    </w:p>
    <w:p>
      <w:pPr>
        <w:pStyle w:val="Normal"/>
        <w:rPr/>
      </w:pPr>
      <w:r>
        <w:rPr/>
        <w:t>ATGCGTTCTGAGACGTTAAACATATCCAACAACACTTCTTCCTTAGCATCGCCGGAGCTTCTTCATGTTCTCGCCGTTGACGATAGCATCGTCGATCGGAAGTTCATCGAACGGCTACTCAGAGTCTCTTCGTGTAAAGGTAAACGACATGTTTCGGTTCAACGTTTTGGTTTTGTGGAATCTGTTTGACGTTCAAAATCTGACAGTTTTGATTTTATTATATATTCAGTTACTGTTGTCGATAGCGCGACAAGAGCTTTGCAATACCTTGGATTAGATGGAGACAACAACTCGGTTGGATTTGAGGTAATAGATCTGATGATAGCAGTTTTTTTTTTTTCTTCTTAAAATCCTTTCCGTATTGAAGATTTTCGAAATTTTCAGGATCTCAAGATTAATCTGATAATGACGGATTACTCTATGCCTGGGATGACTGGATATGAACTACTCAAGAAGATCAAAGTATGTTTATCTAATTTGTTTCATTCAATCGATCTCATATCAGCAAATACAATGAAAGTTTTGTACTAATTGGTTTTATGAAATTTGAATTTTTTATAGGAATCATCAGCTTTCAGAGAAATTCCAGTTGTCATTATGTCCTCAGAGAACATCTTGCCTCGTATTGATAGGTATGTTCTGTTTTCCTGTTATCTTAATCACGATTCTTAATCTTTGTTTAAGTTCATAATCATGTAAGATTATGAATTACCAGTAATAGTAATTCTATTAGATTTTGTGCATTTATTACTTCAGGAGATTCGGATATTAAAAGGGTTTTGTTTAGGGTAACTTTTAAGTAATCAAACTACCGTACTTTTTTTTTGTAAATACAGTTAGCCGATATGTATTGACCAAATTACATTGTTTACAATCGTATGAGACTTGCATGATAAAAGTATTATTACTTTTACTATCATGGGCAACTGTGGTGGTGATCGAGCTAAGATTTGGTGTTACTTTCGTGGGTCCTTGACCAAAATTTTCTAGAGGATATTAGGAATATATAATAAGCCATAAATTGTTTCTTGTGTCCACAAAATAAGTGAAGATAATCCATCATAAGTTAAGCAATATCTTCTCTTGAGATTTGATTCTGTTGCCGGGGATATGTGTTAATAACCCCAAAACTGTATAATACTATGCTTTTGATATGTTTTTTTCGTAATCTTTGGTAGGGTCATTTATAAATCTCATCCTCGTGTTAGACACCCCACATGCTTTTTGCTTATTATTAAAGAACCATCATTTACCAAAAAATAAGTCTAGTAATGTGATTGCCTATTATTATTATGAGCTGGCCATTTTGTGGATCCAAAGTTATCATCTTTGTGGAATAAGATCACTGATATTTGATTCTCTATTTGTGGATTCAGATGTCTTGAAGAAGGTGCTGAAGATTTCTTACTGAAGCCTGTGAAATTGGCTGATGTGAAAAGATTAAGAGATTCTTTGCTGAAAGCTGAGGAAAGAGTTTTCAAGAACATTATGCACAAAAGAGAGCTAGAAGCTAATGATATCTTCTCACAGCTAAAACGCGCAAAGATCTGA</w:t>
      </w:r>
    </w:p>
    <w:p>
      <w:pPr>
        <w:pStyle w:val="Normal"/>
        <w:rPr/>
      </w:pPr>
      <w:r>
        <w:rPr/>
        <w:t>&gt;BrRR7</w:t>
      </w:r>
      <w:r>
        <w:rPr/>
        <w:t>(</w:t>
      </w:r>
      <w:r>
        <w:rPr/>
        <w:t>Bra018084</w:t>
      </w:r>
      <w:r>
        <w:rPr/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CGTTCTGAGACGTTAAACATATCCAACAACACTTCTTCCTTAGCATCGCCGGAGCTTCTTCATGTTCTCGCCGTTGACGATAGCATCGTCGATCGGAAGTTCATCGAACGGCTACTCAGAGTCTCTTCGTGTAAAGTTACTGTTGTCGATAGCGCGACAAGAGCTTTGCAATACCTTGGATTAGATGGAGACAACAACTCGGTTGGATTTGAGGATCTCAAGATTAATCTGATAATGACGGATTACTCTATGCCTGGGATGACTGGATATGAACTACTCAAGAAGATCAAAGAATCATCAGCTTTCAGAGAAATTCCAGTTGTCATTATGTCCTCAGAGAACATCTTGCCTCGTATTGATAGATGTCTTGAAGAAGGTGCTGAAGATTTCTTACTGAAGCCTGTGAAATTGGCTGATGTGAAAAGATTAAGAGATTCTTTGCTGAAAGCTGAGGAAAGAGTTTTCAAGAACATTATGCACAAAAGAGAGCTAGAAGCTAATGATATCTTCTCACAGCTAAAACGCGCAAAGATCTGA</w:t>
      </w:r>
    </w:p>
    <w:p>
      <w:pPr>
        <w:pStyle w:val="Normal"/>
        <w:rPr/>
      </w:pPr>
      <w:r>
        <w:rPr/>
        <w:t>&gt;BrRR8</w:t>
      </w:r>
      <w:r>
        <w:rPr/>
        <w:t>(</w:t>
      </w:r>
      <w:r>
        <w:rPr/>
        <w:t>Bra010132</w:t>
      </w:r>
      <w:r>
        <w:rPr/>
        <w:t>)-DNA</w:t>
      </w:r>
    </w:p>
    <w:p>
      <w:pPr>
        <w:pStyle w:val="Normal"/>
        <w:rPr/>
      </w:pPr>
      <w:r>
        <w:rPr/>
        <w:t>ATGGCTGAGGTTATGCTACCGATGAAAATGGAGATGGCTAACGATCCTTCCAAGTTTACATCACCTGATCTTCTTCATGTTCTCGCCGTCGACGACAGTCACGTTGATCGGAAATTCATAGAACGCTTGCTCAAAGTCTCTTCCTGTAAAGGTAATTAATCATTTTTTGAAAAACAATATCTCGTTATTATTTTCAATCTTGAATTCTTATGGACATGTTGTTTGTGTTTTGGTTCAGTTACTGTTGTTGATAGTGCGACAAGAGCTCTGCAATACCTTGGACTAGACGTAAACGAGAAACCCATCGGTTGTAAGGTAAAGAATCAGTTTCCAAATCCACCCGATATACTTTTTTGTTCTATTTCTTGAGAACGTTTTGATATGAAATTAAGCTCTCACAGCAAATTGTTAACGGTGATTTGTTATGTTTTTTGGTCGATTTTTCAGGATTTGAAAGTTAATTTGATCATGACGGATTACTCTATGCCCGGAATGACTGGATATGAACTCTTGAAGAAGATCAAAGTAAGCAAACCCTCTTTAAGGAATTACTATACAATCTGATGATTTTGTTGAATTCAGTTAGTTAAATCTAAATATTTATGCTAATCTAATCTGTATTTTTTTCACAGGAATCGTCAGCTTTCAGAGATGTGCCTGTGGTGGTTATGTCATCTGAGAACATTTTGCCTCGTATTGATAGGTATATTTTCATGCTGTTCCTTGCATGTAGATCATCTAGTCAAAAAGTTATAGTAAAGTTGAGATGTCTTGAATGATGTTTATGGTACATTTAATTTTAACCCCAATATATTAGATAGATCATCATGTTATTTGATTAGTTTTTAAACCAGCCATCAGTGGTGGTGATTGCATAATTATTCAAATGTGAGATTTGGTGATTTGTCATGGGTCCCAAGATGATTTTTATGTTTCTAAATCTTTTACTTTCGAGATTTGATTCTGTTTCTGGTGATTGTGATATTATACAATAAAAATAGTTGGAAATTGTTTGCCTAATCTTTGGTAGGTATTGTGAAATCACATGCTTTTCTCTGGACCAAATTAAATAAAAAGAATAATATTTTTTCTCTATAGAAATTATAAAATGGCCAACTCAATATATGATTTGGCCATGTTATAGTGTTTGCTACATACACAACAAAACAGACCTGCACAGAAATTTATTGATCCAGAAAATTAATAAACTTTATTGAAATTGTACTAAATTCTATTTTTGTTTATATATGCAGATGTCTTGAAGAAGGGGCTGAAGATTTCTTACTGAAGCCGGTAAAACTCTCGGATGTAAGAAGAATAAGAGATTCTCTGATTAAAGTTGAAGATTTATCTTTCACAAAGAGTATTAACAAGAGAGAGCTAGAAACAGAGAATGTCTACTCCTTGGACTCATCTGTTCCCTTGCAGCTCAAACGCACAAAGATCTGA</w:t>
      </w:r>
    </w:p>
    <w:p>
      <w:pPr>
        <w:pStyle w:val="Normal"/>
        <w:rPr/>
      </w:pPr>
      <w:r>
        <w:rPr/>
        <w:t>&gt;BrRR8</w:t>
      </w:r>
      <w:r>
        <w:rPr/>
        <w:t>(</w:t>
      </w:r>
      <w:r>
        <w:rPr/>
        <w:t>Bra010132</w:t>
      </w:r>
      <w:r>
        <w:rPr/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GCTGAGGTTATGCTACCGATGAAAATGGAGATGGCTAACGATCCTTCCAAGTTTACATCACCTGATCTTCTTCATGTTCTCGCCGTCGACGACAGTCACGTTGATCGGAAATTCATAGAACGCTTGCTCAAAGTCTCTTCCTGTAAAGTTACTGTTGTTGATAGTGCGACAAGAGCTCTGCAATACCTTGGACTAGACGTAAACGAGAAACCCATCGGTTGTAAGGATTTGAAAGTTAATTTGATCATGACGGATTACTCTATGCCCGGAATGACTGGATATGAACTCTTGAAGAAGATCAAAGAATCGTCAGCTTTCAGAGATGTGCCTGTGGTGGTTATGTCATCTGAGAACATTTTGCCTCGTATTGATAGATGTCTTGAAGAAGGGGCTGAAGATTTCTTACTGAAGCCGGTAAAACTCTCGGATGTAAGAAGAATAAGAGATTCTCTGATTAAAGTTGAAGATTTATCTTTCACAAAGAGTATTAACAAGAGAGAGCTAGAAACAGAGAATGTCTACTCCTTGGACTCATCTGTTCCCTTGCAGCTCAAACGCACAAAGATCTGA</w:t>
      </w:r>
    </w:p>
    <w:p>
      <w:pPr>
        <w:pStyle w:val="Normal"/>
        <w:rPr/>
      </w:pPr>
      <w:r>
        <w:rPr/>
        <w:t>&gt;BrRR9</w:t>
      </w:r>
      <w:r>
        <w:rPr/>
        <w:t>(</w:t>
      </w:r>
      <w:r>
        <w:rPr/>
        <w:t>Bra025708</w:t>
      </w:r>
      <w:r>
        <w:rPr/>
        <w:t>)-DNA</w:t>
      </w:r>
    </w:p>
    <w:p>
      <w:pPr>
        <w:pStyle w:val="Normal"/>
        <w:rPr/>
      </w:pPr>
      <w:r>
        <w:rPr/>
        <w:t>ATGGCAGTTGGTGAGGTCATGAGGATGGAGATCCCAGCCGGTGGAGATATGTCAGTTACTTCACCAGAGTTACATGTTCTTGCCGTCGATGATAGTATTGTGGATCGTAAAGTCATTGAGAGATTGCTGAGAATCTCAGCCTGTAAAGGTATATACCAATATGAGTCTCACTCTCTCTATGTCTTCCCTTCTCTGATGTGTGGTGTCGTTCTCTTGCCTAAATAAAAACCTTATTTGTTATTTCAGTGACTACTGTAGAGAGTGGGGCTAGGGCTTTGCAGTACCTTGGCTTAGATGGAGATAAAGGAGCTTCTGGTCTTAAGGTAACTCTCTTTACAAATCTGTTTGGTTACTGATAGATCCTCTAACTATGATAGACCTTTGCAACTTTTGCTCTTTTCTTCTTGTCAGGAAAATAATAATAACAAGACCTTATTTATATTTTTACAATGAAAAATACAAGACCTTATTTATTAGTAATTGTTTTGGTAGTAATTAAGATCTGATTTTTGTTGAAGTGTTTCATAAACAATTCTGTGTGACATTTCTTATAACAGGATTTGAAGGTGAATTTGATAGTGACGGATTACTCAATGCCAGGACTAACGGGATATGATCTTCTCAAGAAGATTAAGGTAATAATAATAATATGTTTTGATTTTATCAATCTGAGAAAACTCTTTAAATAAATCTTATCTAATGCTCATACAAATACCATTGATATGTGTAGGAATCTTCTGTCTTCAGAGAAATACCAGTTGTGATTATGTCATCTGAGAACATCTTACCTCGTATAGAACAGTAAGTGTTTCTGTAAATATGTAATAATTACAAAGTAGATCATTTTTTTGTCTCACTGTGATCTAACCTATGTGGCTTATTTTGTTTTTCGTTTCAGATGTCTGAGAGAAGGAGCAGAGGATTTTCTGTTAAAACCGGTGAAACTAGCTGATGTAAAGCGAATAAAAGAACTTATAATGAGAAATGAAGCAGAGGATTGCAAAACCTTAAGCCATTCTAACAAGAGAAAATTTGCAGAATACATCGATGATGCATCATCACCATCACCATCATCATCATCAACTCATGATGAATCTGCTGCCAAGGACTTTCCATCTTCAAAACGGATGAAATCAGAAGATGACAAGTTTTCTTCACTCCTTTGA</w:t>
      </w:r>
    </w:p>
    <w:p>
      <w:pPr>
        <w:pStyle w:val="Normal"/>
        <w:rPr/>
      </w:pPr>
      <w:r>
        <w:rPr/>
        <w:t>&gt;BrRR9</w:t>
      </w:r>
      <w:r>
        <w:rPr/>
        <w:t>(</w:t>
      </w:r>
      <w:r>
        <w:rPr/>
        <w:t>Bra025708</w:t>
      </w:r>
      <w:r>
        <w:rPr/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GCAGTTGGTGAGGTCATGAGGATGGAGATCCCAGCCGGTGGAGATATGTCAGTTACTTCACCAGAGTTACATGTTCTTGCCGTCGATGATAGTATTGTGGATCGTAAAGTCATTGAGAGATTGCTGAGAATCTCAGCCTGTAAAGTGACTACTGTAGAGAGTGGGGCTAGGGCTTTGCAGTACCTTGGCTTAGATGGAGATAAAGGAGCTTCTGGTCTTAAGGATTTGAAGGTGAATTTGATAGTGACGGATTACTCAATGCCAGGACTAACGGGATATGATCTTCTCAAGAAGATTAAGGAATCTTCTGTCTTCAGAGAAATACCAGTTGTGATTATGTCATCTGAGAACATCTTACCTCGTATAGAACAATGTCTGAGAGAAGGAGCAGAGGATTTTCTGTTAAAACCGGTGAAACTAGCTGATGTAAAGCGAATAAAAGAACTTATAATGAGAAATGAAGCAGAGGATTGCAAAACCTTAAGCCATTCTAACAAGAGAAAATTTGCAGAATACATCGATGATGCATCATCACCATCACCATCATCATCATCAACTCATGATGAATCTGCTGCCAAGGACTTTCCATCTTCAAAACGGATGAAATCAGAAGATGACAAGTTTTCTTCACTCCTTTGA</w:t>
      </w:r>
    </w:p>
    <w:p>
      <w:pPr>
        <w:pStyle w:val="Normal"/>
        <w:rPr/>
      </w:pPr>
      <w:r>
        <w:rPr/>
        <w:t>&gt;BrRR10</w:t>
      </w:r>
      <w:r>
        <w:rPr/>
        <w:t>(</w:t>
      </w:r>
      <w:r>
        <w:rPr/>
        <w:t>Bra016526</w:t>
      </w:r>
      <w:r>
        <w:rPr/>
        <w:t>)-DNA</w:t>
      </w:r>
    </w:p>
    <w:p>
      <w:pPr>
        <w:pStyle w:val="Normal"/>
        <w:rPr/>
      </w:pPr>
      <w:r>
        <w:rPr/>
        <w:t>ATGGCTGTTGGTGAGGTCATGAGGATGGAGGTTCCCACCGGTGGAGATCTGACTGTTAGTTCGCCTGACCTACATGTTCTAGCTGTCGACGATAGTATTGTGGATCGTAAGGTCATCGAGAGGTTGCTAAGAATCTCTTCTTGCAAAGGTAAACTATACACGGCACCACAACAATTTTCTGTCTCTCTGTTTTTATCTCTTTGCCTAATAGTTTCTGTTTTTTATTTCAGTGACGACTGTAGAGAGTGGGACTAGGGCTTTGCAGTATCTTGGCTTAGATGGAAACACAGGAGATTCTGATCTTAAGGTACAAATCTGTTTGGTTACTGAGAAATCCTCTTAAGGAAAGAAAGAGAGACCCTATGCAACTTTTGCTCTTGCTTCTTGTCTGAAAAAATAAATAAAATAAAAAGACTATTTAGTAATTAGTTTGTTAGGTCTGATATTTTGTTGTTGTTGAAGTTATTTATTAATAGTTATGTGTGATCTTTCTTATTACAGGATTTGAAGGTGAATTTGATAGTGACTGATTACTCAATGCCAGGACTAACAGGATATGATCTTCTCAAGAAGATTAAGGTAATAATTAATTAATTAGTAATAGATTTTGATTTTTCACGTATGAGAAAAAAAACTTGAATAAATGTTCTCCAATGTTGATACAAGTATATATTGATAATGTGCAGGAATCTTCTACATTCAGAGAAATACCTGTAGTGATCATGTCATCTGAGAACATCTTAACTCGTATAGAACAGTAAGTGATTCTGTAAATGTGTAACAATACAAAGTAGATCATATTTTATCTACCCTGTGATATAAACTAAGTGACTTATCTTCTCTATTTTTTCAGATGTTTGAAGGAAGGAGCAGAGGATTTCCTTTTAAAACCGGTGAAGCTTGCAGATGTAAAGCGAATAAAACAACTTATAATGAGAAATGAAGCAGAAGACCACAGAACCTTGAGCCATTCTAACAAGAGAAAGCTTGGAGAAGATGTTGATACATCACCATCATCAAGTCATGATTATTCCTCTGTCAAGGACTTTCCATCTTCAAAACGAATGAAGTCAGAATCTGACATTTTTTCTCCTTTTATTTGA</w:t>
      </w:r>
    </w:p>
    <w:p>
      <w:pPr>
        <w:pStyle w:val="Normal"/>
        <w:rPr/>
      </w:pPr>
      <w:r>
        <w:rPr/>
        <w:t>&gt;BrRR10</w:t>
      </w:r>
      <w:r>
        <w:rPr/>
        <w:t>(</w:t>
      </w:r>
      <w:r>
        <w:rPr/>
        <w:t>Bra016526</w:t>
      </w:r>
      <w:r>
        <w:rPr/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GCTGTTGGTGAGGTCATGAGGATGGAGGTTCCCACCGGTGGAGATCTGACTGTTAGTTCGCCTGACCTACATGTTCTAGCTGTCGACGATAGTATTGTGGATCGTAAGGTCATCGAGAGGTTGCTAAGAATCTCTTCTTGCAAAGTGACGACTGTAGAGAGTGGGACTAGGGCTTTGCAGTATCTTGGCTTAGATGGAAACACAGGAGATTCTGATCTTAAGGATTTGAAGGTGAATTTGATAGTGACTGATTACTCAATGCCAGGACTAACAGGATATGATCTTCTCAAGAAGATTAAGGAATCTTCTACATTCAGAGAAATACCTGTAGTGATCATGTCATCTGAGAACATCTTAACTCGTATAGAACAATGTTTGAAGGAAGGAGCAGAGGATTTCCTTTTAAAACCGGTGAAGCTTGCAGATGTAAAGCGAATAAAACAACTTATAATGAGAAATGAAGCAGAAGACCACAGAACCTTGAGCCATTCTAACAAGAGAAAGCTTGGAGAAGATGTTGATACATCACCATCATCAAGTCATGATTATTCCTCTGTCAAGGACTTTCCATCTTCAAAACGAATGAAGTCAGAATCTGACATTTTTTCTCCTTTTATTTGA</w:t>
      </w:r>
    </w:p>
    <w:p>
      <w:pPr>
        <w:pStyle w:val="Normal"/>
        <w:rPr/>
      </w:pPr>
      <w:r>
        <w:rPr/>
        <w:t>&gt;BrRR11</w:t>
      </w:r>
      <w:r>
        <w:rPr/>
        <w:t>(</w:t>
      </w:r>
      <w:r>
        <w:rPr/>
        <w:t>Bra000224</w:t>
      </w:r>
      <w:r>
        <w:rPr/>
        <w:t>)-DNA</w:t>
      </w:r>
    </w:p>
    <w:p>
      <w:pPr>
        <w:pStyle w:val="Normal"/>
        <w:rPr/>
      </w:pPr>
      <w:r>
        <w:rPr/>
        <w:t>ATGGGTGTGGTAACAGAGTCACAGTTCCATGTTTTGGCGGTTGATGATAGTCTCTTTGATCGGAAAATGATAGAGAGATTGCTGCAAAAGTCTTCCTGTCAAGGTAAACAGAACAAAAAGAGGCTAAAATCTTTCATATAAAGAAAAGAGAGAGACAGAAGATTCTTAAAAGCTTTATGTTGTTCGTATGTTTGCAGTAACTACAGTTGATTCAGGCTCTAAAGCTCTCGAGCTTCTTGGTTTGAGAGAAAGCAATGAGAGTGACGACCCAAATGCTACTTCTACATCACCTGTAACTCATCAGTTCAACTGAGTTTATTTCGCGTTTAGGTTTCGTTTTATTGAAGTTTGTTTGTAACTTTGCGCAGGAAGTTGAAATAAATCTTATAATTACAGATTACTGTATGCCTGGCATGACTGGTTATGATTTGCTCAAGAGAGTTAAGGTACTTCTTGTTCTTGTTTTTTTTTTCTTGGACTCAATTGGGTTGCTGTCTTTTCCATCTCTGGAAAATTCGTTTTCCAGAAAAAGAAATAAAGATGTTCTCTTTACTAGTATTAATTTAGAATGTCAATGGTGAAAATATCTTTGGAATATTATTCCCACTCTCTTAAACTTTAGTTATTTATATGATATATTGTATAATACGAGAACAATAATGATTTTCTGAGAGACATCTACTGTATATGCTTTGTGTAGGAATCAGCTGCATTTAGAAGCATTCCCGTTGTAATAATGTCATCTGAGAACGTTCCTGCTAGAATCTCCAGGTAAGCCTCTGTTTTCTTTGACTCTTCTTGATTTGTGAAATGGGGTTAGTATAATTACTTGAACAACAAGTCTTTAAATTTTTAACCTAGAGGAACAACAATGTAGATTTCTTGCAATGTATCTGGTATTTTGGTACTGATATAATGTCAATGGACAACAGATGTCTGGAAGAAGGAGCTGAGGAGTTTTTCTTGAAACCAGTAAAGTTAGCTGATCTCACCAAGTTGAAACCTCATATGATGAAAACCAAGTTGAAGAAAGAAAGTGAAAAACCAGCAGAAGAAGTGAAACCGGAGATAGAAGAAGAAGAATCGCCAGTGATTGAAATCTTGACTCTCCATCAAGAACTTGAATCCGAGCAACAAGAACCAATGTTGAGTAATAATAAGAGGAAAGCAATGGAAGAAGCGATATCTACTGGTCGATCACGTCCTAAATACAACGATATCACAACATCAGTCTGA</w:t>
      </w:r>
    </w:p>
    <w:p>
      <w:pPr>
        <w:pStyle w:val="Normal"/>
        <w:rPr/>
      </w:pPr>
      <w:r>
        <w:rPr/>
        <w:t>&gt;BrRR11</w:t>
      </w:r>
      <w:r>
        <w:rPr/>
        <w:t>(</w:t>
      </w:r>
      <w:r>
        <w:rPr/>
        <w:t>Bra000224</w:t>
      </w:r>
      <w:r>
        <w:rPr/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GGTGTGGTAACAGAGTCACAGTTCCATGTTTTGGCGGTTGATGATAGTCTCTTTGATCGGAAAATGATAGAGAGATTGCTGCAAAAGTCTTCCTGTCAAGTAACTACAGTTGATTCAGGCTCTAAAGCTCTCGAGCTTCTTGGTTTGAGAGAAAGCAATGAGAGTGACGACCCAAATGCTACTTCTACATCACCTGAAGTTGAAATAAATCTTATAATTACAGATTACTGTATGCCTGGCATGACTGGTTATGATTTGCTCAAGAGAGTTAAGGAATCAGCTGCATTTAGAAGCATTCCCGTTGTAATAATGTCATCTGAGAACGTTCCTGCTAGAATCTCCAGATGTCTGGAAGAAGGAGCTGAGGAGTTTTTCTTGAAACCAGTAAAGTTAGCTGATCTCACCAAGTTGAAACCTCATATGATGAAAACCAAGTTGAAGAAAGAAAGTGAAAAACCAGCAGAAGAAGTGAAACCGGAGATAGAAGAAGAAGAATCGCCAGTGATTGAAATCTTGACTCTCCATCAAGAACTTGAATCCGAGCAACAAGAACCAATGTTGAGTAATAATAAGAGGAAAGCAATGGAAGAAGCGATATCTACTGGTCGATCACGTCCTAAATACAACGATATCACAACATCAGTCTGA</w:t>
      </w:r>
    </w:p>
    <w:p>
      <w:pPr>
        <w:pStyle w:val="Normal"/>
        <w:rPr/>
      </w:pPr>
      <w:r>
        <w:rPr/>
        <w:t>&gt;BrRR12</w:t>
      </w:r>
      <w:r>
        <w:rPr/>
        <w:t>(</w:t>
      </w:r>
      <w:r>
        <w:rPr/>
        <w:t>Bra016943</w:t>
      </w:r>
      <w:r>
        <w:rPr/>
        <w:t>)-DNA</w:t>
      </w:r>
    </w:p>
    <w:p>
      <w:pPr>
        <w:pStyle w:val="Normal"/>
        <w:rPr/>
      </w:pPr>
      <w:r>
        <w:rPr/>
        <w:t>ATGGGTATGGCAACAGAGTCACAGTTCCATGTTTTGGCTGTTGATGATAGTCTAGTTGATCGGAAAATGATAGAGAGATTGCTGCAAAAGTCTTCATGTCAAGGTAAACAGCAGAAAATGTGTAACGACCCGGTTCTCTAAATGTTGGTTTTGTATTGATTTTAATTGAATCAGACCATTGGTAAACCAAAGCATTATATATATCATATTTCTTAACCTAGCAATCAAAAGAAAATGGAAAGGAGAGTGCATCGAGAACCGCCTCCATTAATCTCCATCACGTCTTCTCCCTCTTCATCACGTCTTCAAGTACACACTCCTATTGTCCTTTCCTTCACGCCAGAGAAAGGAGTTCCTTGCGCCGTCATCCTAGATCGATTCAGGAGACTTTAGCCTTTGAACCAAGGCTCTTTGGATAGATCTCATTTCCAGGAATCTGTAGCAGCAAACGGAATCGAGATCGGAGTTGTACAACAAAAGTTATTGACGTTGCTTCCTGGCCAAGAATAAACTTAAGCTGTTGTGGTGCAGAGACAGTTCCGACCAGTCCCAGCGTAAAGGCGAAACGGTCGACCAAAACAGAAGCTTTCAGTATGGAAATTTGTCAGTAAGTAGTTCACTCTTTTATCTATCATCTCCAAGAAGCGGATTGTCATTCCGAGTTATTTTCTGAAAGTTGTGTTTGTTCTCGCGAGAGGTATTGCTGCAGTCTTCGTATGCGACCAGCCTGCAGGTGAGGCCATTTTGGTTGATCAAATGGTGGCCAATCGGAGTAAACCCGGTGGCTACGGACAAAGGACATATAGGACTACATTCTTACCGGAGGGATTGAAAGTTTAACGGTCAGTTCTTGAGTTATTCGTCTGTTTTCTCGAGGGTTCAGGTCTACCCAAATCCTCACATTCGTCTATTTTCAGAAAGCTCCGGAGTTGTTATTTTAGAGCCAGCAAAATTCATTCGGTGTGTTCAGGTTTTCTGAAGAACCTGTGGCAAAGGTGAGGGTCTATTCCCGAACTTCTCATACACGGCTTAGGACCTTGAATAAGTATAATTTATTTTTAATATGTTTCGTCCGCGTGAAATCAAATTTGTCATTGCTTGTTTAGTTTTAGGTTCTTTTCTTAAACCGGATATAAGAACCTAGATGGTTCAACTTTGACTATTTCATTTAAAATTAGAGAATAAAAATAGTTGTTTTATTAAGAGTTATGAGATTGTTTGGAGACAGATACAGAGACGGCTACAGAGACGTGCTGCTGTATGCTGGATTGTATGGACGTTACGGCCAGCTATAATCGACCGGTTGAGCTATAGCCTGGAGGTGTCGATAAATCGTCTATGGGCGTGTGTGACCGAGCACATATTCGATGGTTTTTTGGCCTGTTAGTTGGCAGAGAGTGTGCACCTTGCTAGGACTATTATTTGATCTCTTGGCACTTTAGGTACCGTGTTTGCAACATGTTAGGATTAAATTAAATTTATTCGTAGTGCTTTATCTGAGTCCATGGACATCGCGTTTAGTATCACATACCTCACTGAGTGACTTCCCTGTTACTCACCCTTCTTTCCTACGTTTTCTTTTTAAAGTATAAAATACTTTATATATATATATATATAATAAAAAAAATGTTTGCGAAGTTCTTTAGCATCATTCTGTCCAGTAATTATTAACTCAATTGTCTCTTTATATGACGATGAGTAAAATCATCGTCATTCATTCTTCGACTAACAAGATTCTAGCGAGATGTTCAGTAATAGATGTGTGATGTCTCAGTTCGTCAGTTTTCTCAGGAGTTATCAGTTTCTTTGGTCATGATTCTGAGATTATCCAGGAGTGGATATGTGACGTTTCCGCTTCCACCCTATTTCTTTCAAGCAATCGTTCCACGAGTTTTTGTTACTGGAGATTATGTGGTGTGACGTATGAGCCATCGATTGGCATGTGTTGTTTTTGTGTACGAGTATGTTGACTATTTTGGAGGTATGTTCAGTTTGTAAACTCGTGGGGATCGCTTTTGGATTGGGAGTGTGGCAACTTGTGTTGTATTGATATTGGAGTTACGCTTGGTTTTGTTGTTAGTTTTTAGCATTGTTGATCGTTTGAGAGATGTGTCAGTCAAACAACTGGCATGGGACGTGGGAGGTATTTATATTTATCGCAGTGTACCAGCTATGCTCGGAGGACTGATTTGTTTGGGGACTCGTCAGGGATGGAGCTACGCTTTTACGATGTCATCCTTGGGATGGATTGGATGTCACCACATATTATAGTGTTAGATTTCCTAAGGGCAAGAGTTGATATTGCTGGAGAAAATGAGAGTTTTTATTGCATGCATGCTACATGCTGAGGAGTTATTGGATAGAGAAGCAGAGGGATTTTTGGCGATCATTTCAATGGTTAAGAATGTTGGACAGTATGAGTTGTAGGATCTTTTGGTTATTGCAGATTATGAGGATGTAATAGTGGTCTTTGGAACGGACACCACCAGACACAAGAGACGTTCTTACGATTGATTTGGAAACAAGGACATCACTGGTTTTACGAGTTCTATACCAATTAGCGGTAGCAGAGATGACCGAACTGAAAGAGCATATGGAAAATTCATCAGACATGGATTTTATCATACCGAGTACTTCACCGTGGGGAGCAACATTATTGTTTGTGAAGAAGAAAAATAAGGGTTTCAGAATTTGTCTCGACTACAGTGGTTTGAACAAAGTGACCATTAAGGATAAGTATCGTTTCTTTGTATTGATGATTTGTTGTATTAGCTGCATGGAGGTTCATGGTTCTCGACGTTTGTCTTAGCATCGAGATACCATTAGATGACTACAGCTGAGGAGTATGTACAATAGATATTATGAATTGTAGTGATACCACCGTTAGTATTCTTGAAGATTATGTATGATGTCTTTCGTGAACACTTGGATAAGTGCGTGATTGTATTCATCGATGACACCCTAATTTATTCTCGGAGTAGAGAGGAGCATGCTGAACATTTATGGATTGTGTTAGGTAAGCCTGAGGAGAAGAAACTATTTGCTAGATGAGTGAGTGTAGTTTTAGCAAAGAAAAAAAAATGGATTTTTGAGTCATGTGGTTTCAGAAGCAAGAGTTGCTGTCGATTCATAAAAAAAAAAAAAAAAAAAAAAAAACCTACTACAATTTCATTGTGGCCGACACCAAAAAAAAAAAAGTACAGAGAGTTGAAGAATTATTATCACTGCCTGGTATGAAGAAGGATGTAGCTACATTGTGTCACCATATCAGACTTGTCAGATGGTCAAAATAAAATATCAGATATTATCGAATAATTGCACAATCTACTTCTTCCAGATTGGAAATGAGATATGTTGATTATGGGGTTTCTTATTGGACTATGGAAGTCAAGTTTCATGAAGATTAATGTATGAGCGAACATGAACCGTCTCTCTAAGTTAGACTCAAGAGGGCATCCTCAGGACTTGTGCTTAGCTCGCGGGAGAAAAAGAAATTGAGGAAGATTCAGCCACTGGAATAATTCATGTACAACAACAATTATCACTTGGGCATTCAGATATCACTTTAGGAGGCTCTTTACGGAAGATCATTCACACACATCCTAGACCAAAGTTGGGAAGCACTATGACGTATAGCAACCAATGGTTTAAAGGACATTGAAGCAAATATAAATGCTCAATAACCACCTAAAGGAAGTTGATGACTAAAAAAAAAAAAAAATGCAGTTAATACTGGAGAGACTTGGAAGTTCAGCTGGATAATTTAGTGTACCTAAAAATAAAGACATTTCAGAGAGGATTTAAGACTCGGGAGCTAAAGGAAGCTTAAACCTAAATATATGTGACCGTACCCCTTTGTGGAACAATGGTTTATAGATGGCAGTTATCAGCAAAGTTGTCAGAATGCCATGACGGGTTGGTATTGAGGAAGGTCGTGAGAAAGTCATAGTTTATTTTATAGCAGCCACGACGTGATCTCGGTAAAAACAAAAAAAAAAAAAAGAGAAAAAAAAAATTGTTTACACCTATTCAGTCAGTTGAGATTTTGGATTAACAAGAAAAATCGGTTTAGGAAATGATGACCATGTTCGTCAAGGTTTGTTATGAGAGAAAGAAACAAGATCTAGGAGGAGATCCGGGAGACTGAGACTTATATGATGATTACTTATCTACAACTTTCTCAATATGGTTTTGGACAACCAGCTCCGGCTTTGAATTCGAGGACGAATTCCTTATAAGTAAGGGAGAATTGTAACGACCCGGTTCTCTAAATGTTGGTTTTGTATTGATTTTAATTGAATCAGACCATTCGTAAGCCAAAGCATTATATATATCATATTTCTTAACCTAGCAATCAAAAGAAAATGGAAAGGAGAGTGCATCGAGAACCGCCTCCATTAATCTCCATCACGTCTTCTTCCTTGCCGCGCCAGAGCCTTTATCAACCTTTGTCGTGGGTGAGATCTTAACTGAGAGATGTGGAGGAGGCACGATCTAAACTGGATCATCACGTCTCTGTCACCAATCACATCGCTAGCCACCACTGGAGGTTTGTTCTTCACCGATCACCACTGTATCCATTGTAGCTGATGTCCATGGAGCCATCGTGGCTCTCGTTGGTGTTGTGTAGCGGGCTGAGCTGAGACATGAAGAAAAAACGTACGATCGGAGCTGCCGCGTCATTACACTTACGGTGCCGTTCTACACCGTAATCAATGGTGAGCCTCCGGAGACACAGCCCATGCCGTAACTAGTTCGAGATTCATTGTTGCAAGTCAAGCCGTGAAGGTTGTAGTGCCTTCTCCTTTGTTTCTTGTTTTACAAGGAACATTATAACTTAAAAACCTAAAGGTTTCATGCGTAGGTAGGAGTCATGGAACCTTGCCACCAAATGTAATGTGTACCATTTTTGGGTGTTTCTTGATCCATTTCCAATATTGGCTAAGGTGAGGGCCTTTTCTCGAACTTTTCGTACACGGCTTAGTACCTCGAATAAGTATAATTTATTTTTAATGTGTTCCGTATGCGTGAAATCGAGTCTTTCATTGCTTGTTTAGTTTTTAGGTTCTTTGCTTAAACCGGAACTAGGATTGTTAGATGGTTCAACACTGCTTGTTCATTGATAATTGATAATATATATGTATATAGTATATTGAGGTGATTTGGGTGTTAGCCGACCATGGAGACGTAATTCTGTGTGTCGGCTAGAGACCAGTACATTGGGTGTGGTGTATGCTGCGGCACAGCTTAGTCGACCTGTTGTGCCAAGGCTTCAGAGGTCGATAAATCGTCTACGGGCGTGTGTTACCGAGCACATATTCGGTGGTGTTTTTGGCCTGTTAGTGGGCAGCGAGTGTGCACCTCGCTAGGACCATTGTTTGATCTTTGGGTACTTTAGGTACCGTGTTTGCAACGTGTTAGGATTAAATTATATTTATTCGGAGTGCTCTGTCCGGGTCCATGGACTTCGGGTTTAGTATCCCCATACCTCACTGGGTAACTCACCTGTTACTCACCCCTCATTTGCCCCCATGCAGGTGAGACTGACGAGTATATGATATTTGGATGGATTGGTGCTACTGGGCTTTATTTCGGATTTTTATTTGGGCTTAGGGTGAGTGGAGTCATGTATATGGGTTATTATGCTATGAGATATTGTTGGTGGCACGCTGTTCTCCAGATAGGAGGTGACTGGTGTCACAAAATGGCTATAGGATCTCTCAGCTTTGTTATTGGAGAAAGATAGAGAGAGAGATTCTAAGAAAGTTTTATTTTGTTTGTATTTTGCAGTAACTACAGTTGATTCAGGGTCTAAGGCTCTTGAGTTTCTGGGTTTGAGAGAAAGCAATGAGAGCAACGACCCAAATGCACCCTCTTCATCACCTGTAACACATCAGGTTTATTTATTTATTTACTTATTCACTATTCAATTGAGTTTTTAATCTACACAATTCATAATATTGAAGTTTGTTGGTGGCGTTGTGCAGGAAATTGAAATAAATCTTATAATTACAGATTACTGCATGCCTGGCATGACTGGTTATGATTTGCTCAAGAGAGTTAAGGTATTATCTTCTTGCTTTTTTTTATGGTATTGTATAAAACAGAAAATTTTGATTTCCTGAGAAATTACATTAAGTTAATATGATTGTGTAGGAATCAGCAGCATTTAGAAGCATTCCCGTAGTGATAATGTCATCTGAGAACGTTCCTGCTAGAATCTCCAGGTAAGCATCTGTTTCTTTAAAATTAAAATTTTGAATCTTATTTGTGAGTTGGCAATTTGGCATTAGTGTTACTTAACTTTGGACCAATAGAACCATTAACAATGTATATAATGTCCTGAAAATGTAAACAACAGATGTCTGGAAGAAGGAGCTGAGGAGTTCTTCTTGAAGCCAGTAAAGTTGGCTGATCTTACCAAGTTGAAACCTCATATGATGAAAACCAAACTGAAGAAAGAAAGCGAGAACTCAGCAAAAGAAGATAATGCAGTTTTGAAACATGAGATAAGAAAAGAAGAAGAACCATCCGTGATTGAAGTCTTGCCTCTACATCAAGAAGTTGAACAAGAACCAATGTTGAGTAATAATAAGAGGAAAGCAATGGAAGAAGTGATATCTACTAATCGATCACGTCCTAAATACAATGATATCACAACCTTGGTTTGA</w:t>
      </w:r>
    </w:p>
    <w:p>
      <w:pPr>
        <w:pStyle w:val="Normal"/>
        <w:rPr/>
      </w:pPr>
      <w:r>
        <w:rPr/>
        <w:t>&gt;BrRR12</w:t>
      </w:r>
      <w:r>
        <w:rPr/>
        <w:t>(</w:t>
      </w:r>
      <w:r>
        <w:rPr/>
        <w:t>Bra016943</w:t>
      </w:r>
      <w:r>
        <w:rPr/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GGTATGGCAACAGAGTCACAGTTCCATGTTTTGGCTGTTGATGATAGTCTAGTTGATCGGAAAATGATAGAGAGATTGCTGCAAAAGTCTTCATGTCAAGTAACTACAGTTGATTCAGGGTCTAAGGCTCTTGAGTTTCTGGGTTTGAGAGAAAGCAATGAGAGCAACGACCCAAATGCACCCTCTTCATCACCTGTAACACATCAGGAAATTGAAATAAATCTTATAATTACAGATTACTGCATGCCTGGCATGACTGGTTATGATTTGCTCAAGAGAGTTAAGGAATCAGCAGCATTTAGAAGCATTCCCGTAGTGATAATGTCATCTGAGAACGTTCCTGCTAGAATCTCCAGATGTCTGGAAGAAGGAGCTGAGGAGTTCTTCTTGAAGCCAGTAAAGTTGGCTGATCTTACCAAGTTGAAACCTCATATGATGAAAACCAAACTGAAGAAAGAAAGCGAGAACTCAGCAAAAGAAGATAATGCAGTTTTGAAACATGAGATAAGAAAAGAAGAAGAACCATCCGTGATTGAAGTCTTGCCTCTACATCAAGAAGTTGAACAAGAACCAATGTTGAGTAATAATAAGAGGAAAGCAATGGAAGAAGTGATATCTACTAATCGATCACGTCCTAAATACAATGATATCACAACCTTGGTTTGA</w:t>
      </w:r>
    </w:p>
    <w:p>
      <w:pPr>
        <w:pStyle w:val="Normal"/>
        <w:rPr/>
      </w:pPr>
      <w:r>
        <w:rPr/>
        <w:t>&gt;BrRR13</w:t>
      </w:r>
      <w:r>
        <w:rPr/>
        <w:t>(</w:t>
      </w:r>
      <w:r>
        <w:rPr/>
        <w:t>Bra004615</w:t>
      </w:r>
      <w:r>
        <w:rPr/>
        <w:t>)-DNA</w:t>
      </w:r>
    </w:p>
    <w:p>
      <w:pPr>
        <w:pStyle w:val="Normal"/>
        <w:rPr/>
      </w:pPr>
      <w:r>
        <w:rPr/>
        <w:t>ATGGGTATGGTAAGAGAGTCACAGTTCCATGTTTTGGCTGTTGATGATAGTCAATTGGATCGGGAAATGATAGAGAGATTGCTGCAAAAGTCTTCATGTCAAGGTAAAACAGAACAAAAACCAAAATCTTTCAGTTATGTTCTTGGAGAAACATAGACAAGATTCTAAAAAACGCTTTTTTTTTTGTCGTATGTTTGCAGTAACTACAGTTGATTCCGGCTCCAAAGCTCTAGAGTTTCTAGGTTTGAGAGAAAGTAACGACCCAAATTCACTCGAAACTCATCAGGTTCTGTTCTTTTTCATCGTTCATTTGGTTTTGTTCAAAATTTACAATCATCTTCTTGTTTTTTTGAATGTTTTGTTGGTTTTTGGGTTTAAGCAGGAAGTTGAAATAAATCTCATAATCACAGACTATTGTATGCCTGGCATGACTGGTTATGATCTGCTCAAGAAAGTTAAAGAATCAGCAGCGTTTAGAAGCATTCCTGTAGTAATAATGTCATCAGAGAACGTTCCTGCTAGAATCTCCAGGTAAAACCTCTGTTTCTTTTGATTTGTGAATAGGCATTAGTATTACTTGCGAGACAAGACTTCAACTTTAGACCTAAAAAAAGAAACATTAGCTGTGTAGTTTTCTTGCAATGGATCTGGTTTAAATGTCCTGAAAATGTGAACTACAGATGTCTGGAAGAAGGAGCTGAAGAGTTTTTCTTGAAACCAGTAAAGTTGGCTGATGTTACCAAGTTGAAACCTCATATGATGAAAACCAAGTTGAAGAAAGAAGGTGAGAAGGTAGCTGAAGAAGAGAATGCAACTTCGAAACCAGAAGAATCATTGGTGGTTGAAATGATCTTGCCTCTGAATCAAGAACTTGAGTTGGAACAACAAGAACCAATGTTGAGTAGTAATAAGAGGAAAGCAATGGAAGAAGTGATATCTGCTGACCGATCACGTCCTAAATACAATGACATTACAACCTCGGTCTGA</w:t>
      </w:r>
    </w:p>
    <w:p>
      <w:pPr>
        <w:pStyle w:val="Normal"/>
        <w:rPr/>
      </w:pPr>
      <w:r>
        <w:rPr/>
        <w:t>&gt;BrRR13</w:t>
      </w:r>
      <w:r>
        <w:rPr/>
        <w:t>(</w:t>
      </w:r>
      <w:r>
        <w:rPr/>
        <w:t>Bra004615</w:t>
      </w:r>
      <w:r>
        <w:rPr/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GGTATGGTAAGAGAGTCACAGTTCCATGTTTTGGCTGTTGATGATAGTCAATTGGATCGGGAAATGATAGAGAGATTGCTGCAAAAGTCTTCATGTCAAGTAACTACAGTTGATTCCGGCTCCAAAGCTCTAGAGTTTCTAGGTTTGAGAGAAAGTAACGACCCAAATTCACTCGAAACTCATCAGGAAGTTGAAATAAATCTCATAATCACAGACTATTGTATGCCTGGCATGACTGGTTATGATCTGCTCAAGAAAGTTAAAGAATCAGCAGCGTTTAGAAGCATTCCTGTAGTAATAATGTCATCAGAGAACGTTCCTGCTAGAATCTCCAGATGTCTGGAAGAAGGAGCTGAAGAGTTTTTCTTGAAACCAGTAAAGTTGGCTGATGTTACCAAGTTGAAACCTCATATGATGAAAACCAAGTTGAAGAAAGAAGGTGAGAAGGTAGCTGAAGAAGAGAATGCAACTTCGAAACCAGAAGAATCATTGGTGGTTGAAATGATCTTGCCTCTGAATCAAGAACTTGAGTTGGAACAACAAGAACCAATGTTGAGTAGTAATAAGAGGAAAGCAATGGAAGAAGTGATATCTGCTGACCGATCACGTCCTAAATACAATGACATTACAACCTCGGTCTGA</w:t>
      </w:r>
    </w:p>
    <w:p>
      <w:pPr>
        <w:pStyle w:val="Normal"/>
        <w:rPr/>
      </w:pPr>
      <w:r>
        <w:rPr/>
        <w:t>&gt;BrRR14</w:t>
      </w:r>
      <w:r>
        <w:rPr/>
        <w:t>(</w:t>
      </w:r>
      <w:r>
        <w:rPr/>
        <w:t>Bra014649</w:t>
      </w:r>
      <w:r>
        <w:rPr/>
        <w:t>)-DNA</w:t>
      </w:r>
    </w:p>
    <w:p>
      <w:pPr>
        <w:pStyle w:val="Normal"/>
        <w:rPr/>
      </w:pPr>
      <w:r>
        <w:rPr/>
        <w:t>ATGGGCATGGCAGCAGTGGAATCGCAGTTTCATGTTTTAGCCGTTGATGATAGTTCATTCGATAGGAAACTCATAGAGAAACTGCTTCAAAAGTCTTCGTGTCAAGGTGAAAACGTGTTTCAAAGAACATGAATAATAAGTCTTTGTAGCTTGTAAGAACTGAAGAAAGATCTCACCTTTGTTAATGTTTTTGTTGGTGTTTGCAGTAACAACTGTTGATTCAGGCTATAAGGCTTTAGAGTTTCTTGGTATTGAGAGTAACGACCCAAATGCTCTTTCTACATCTCCTCAGGTTCGAAAAGTTTGCTCCTTTGTACTTATTTAAATCACTTCAGTGGTTAACAAGTCTTTGTCTTAATAGAAGTTTGTTCATTCTGCTTGATTTTGGCTTTTGACAGGAGGTTGAAGTGAATCTTATCATTACAGACTATTGTATGCCAGGCATGACTGGTTATGATTTGCTCAAGAAAGTTAAGGTACTTGTTTGTAATATCTTTAACTTGTGATTTGTTTATGTATTGATAACATCTTTTGATTTATTCTGGAATTTAGTAAACTTGTTTTCAAATTTTGTAGGAATCATCAGCTTTTAAGAACATACCGGTAGTAATAATGTCCTCAGAGAATGTTCCTGCAAGGATCAGCAGGTAAAGAACTTTAAAGTCTGATGAGCTTTGTGCTCCTTGCGGATACTAATGAAAGGCTCTTATGTTTATTAATCATTAACAGGTGTTTAGAAGAAGGAGCTGAGGAGTTTTTCTTGAAACCAGTAAGAATGGCTGATCTCAACAAGTTGAAACCTCATATGATGAAAACAAAGTTGAACAACCAGAAGCTGGAAGAGATTGAAAAGCCTTTAAATGTATCAGCAGCAGCCGCCGCAGCAGTTGAACCAGAGATTAAAGATTCAGCAGAAGTTGGAAGCAAGATCTTGACTCTTCAGTCTGAACTAGAACCGAAACAAGTACATCTGCAAGTAGCACAACAAGAGGAGCAAACATTGGGTAACAACAACAAGAGGAAGTCCATGGAAGAAGGGCTCTCAACAGATAGATCACGTCCTAGATTCGAGTGTGTCACAACCGCTGTCTGA</w:t>
      </w:r>
    </w:p>
    <w:p>
      <w:pPr>
        <w:pStyle w:val="Normal"/>
        <w:rPr/>
      </w:pPr>
      <w:r>
        <w:rPr/>
        <w:t>&gt;BrRR14</w:t>
      </w:r>
      <w:r>
        <w:rPr/>
        <w:t>(</w:t>
      </w:r>
      <w:r>
        <w:rPr/>
        <w:t>Bra014649</w:t>
      </w:r>
      <w:r>
        <w:rPr/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GGCATGGCAGCAGTGGAATCGCAGTTTCATGTTTTAGCCGTTGATGATAGTTCATTCGATAGGAAACTCATAGAGAAACTGCTTCAAAAGTCTTCGTGTCAAGTAACAACTGTTGATTCAGGCTATAAGGCTTTAGAGTTTCTTGGTATTGAGAGTAACGACCCAAATGCTCTTTCTACATCTCCTCAGGAGGTTGAAGTGAATCTTATCATTACAGACTATTGTATGCCAGGCATGACTGGTTATGATTTGCTCAAGAAAGTTAAGGAATCATCAGCTTTTAAGAACATACCGGTAGTAATAATGTCCTCAGAGAATGTTCCTGCAAGGATCAGCAGGTGTTTAGAAGAAGGAGCTGAGGAGTTTTTCTTGAAACCAGTAAGAATGGCTGATCTCAACAAGTTGAAACCTCATATGATGAAAACAAAGTTGAACAACCAGAAGCTGGAAGAGATTGAAAAGCCTTTAAATGTATCAGCAGCAGCCGCCGCAGCAGTTGAACCAGAGATTAAAGATTCAGCAGAAGTTGGAAGCAAGATCTTGACTCTTCAGTCTGAACTAGAACCGAAACAAGTACATCTGCAAGTAGCACAACAAGAGGAGCAAACATTGGGTAACAACAACAAGAGGAAGTCCATGGAAGAAGGGCTCTCAACAGATAGATCACGTCCTAGATTCGAGTGTGTCACAACCGCTGTCTGA</w:t>
      </w:r>
    </w:p>
    <w:p>
      <w:pPr>
        <w:pStyle w:val="Normal"/>
        <w:rPr/>
      </w:pPr>
      <w:r>
        <w:rPr/>
        <w:t>&gt;BrRR15</w:t>
      </w:r>
      <w:r>
        <w:rPr/>
        <w:t>(</w:t>
      </w:r>
      <w:r>
        <w:rPr/>
        <w:t>Bra003265</w:t>
      </w:r>
      <w:r>
        <w:rPr/>
        <w:t>)-DNA</w:t>
      </w:r>
    </w:p>
    <w:p>
      <w:pPr>
        <w:pStyle w:val="Normal"/>
        <w:rPr/>
      </w:pPr>
      <w:r>
        <w:rPr/>
        <w:t>ATGGTTATGGCAGCAGAACCGCAGTTTCATGTTTTAGCTGTTGATGATAGTTTATTCGACCGTAAATTTATAGAGAGATTGCTTCAAAAGGCTTCGTGTCAAGGTAAGAAATGTCTTTGTAGCTTGTAAGAATCCAAGAAAGATCTCAGCTTTTCTATGTTCTTGGTGTTTTGTAGTGACAACTGTTGATTCAGGCTATAAGGCTTTAGAGTTTCTTGGTTTAAGAGAAGGTTTTGAGATTAACGACCCAGATGCAGTTTCTACATCTCCTGTGATTCACCAGGTTCGAAAAGTTTGCTCCTTTCTTAAAAAAGAATCATTTCAATTTTAAGTTTACAAGTTTTTTTTAGCAACAAAAAAAAAAAAAGTTTACAAGTTTTTGTCTAGTGGAAGTTTGTTTTATTCTTTTTTGATTGTGACTTTTTGACAGGAAGTTGAAGTGAATCTTATAATTACAGATTATTGTATGCCAGGCATGACTGGTTATGATTTGCTCAAGAAAGTCAAGGTATACTTGTTTTGTTTGTTTTTGTATAATCAAGAAAGTGAAAATGTCAACTAGGAATATTTTTTCTCTTTTGTGATTTGTTTATTTCATATCATTTATGCTATTTGATGTGTACAGTTGATTGATAACATATTTTGGTTTATTCAGGAATTTTAATATAAACTTCTGTTTTATAATTTTGAAGGAATCATCAGCTTGTAAGAACATACCAGTAGTAATAATGTCCTCTGAGAACGTTCCTGCAAGGATCAGCAGGTAAAGAGCCAATGAATGATTGAAACTTTAAAGCTTGAGTGTGTGTACCTCTTTAGGTAGTGCTTATGTTTAGTAGTGTTAATCATGAAACAGATGTTTAGAAGAAGGAGCTGAGGAGTTTTTCTTGAAACCAGTAAGATTAGCTGATCTCAACAAGTTGAAACCTCTTATGATGAAAACAAAGTTGAAGAACCAGAAGCTGGAAGAGATTGAAGCACCTTCAAAAGACGAAAGTGGAACCGTAGCAGCAGTAGTTGAACCAGAGGTTAAAGATTTAACAGAAATCGGAATCAAAATCTTGCCTCTTCAGTCAGAAGTAGAACCGAAACAAGTACATTTGCAAGTAGTACAACAAGAGGAGCAAACAATGAGTAACAACAAGAGGAAGTCAGTGGAAGAAGGGCTCTCAACAGATAGATCACGTCCTAGATTTGAGGGTATCACAACCGCTGTCTGA</w:t>
      </w:r>
    </w:p>
    <w:p>
      <w:pPr>
        <w:pStyle w:val="Normal"/>
        <w:rPr/>
      </w:pPr>
      <w:r>
        <w:rPr/>
        <w:t>&gt;BrRR15</w:t>
      </w:r>
      <w:r>
        <w:rPr/>
        <w:t>(</w:t>
      </w:r>
      <w:r>
        <w:rPr/>
        <w:t>Bra003265</w:t>
      </w:r>
      <w:r>
        <w:rPr/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GTTATGGCAGCAGAACCGCAGTTTCATGTTTTAGCTGTTGATGATAGTTTATTCGACCGTAAATTTATAGAGAGATTGCTTCAAAAGGCTTCGTGTCAAGTGACAACTGTTGATTCAGGCTATAAGGCTTTAGAGTTTCTTGGTTTAAGAGAAGGTTTTGAGATTAACGACCCAGATGCAGTTTCTACATCTCCTGTGATTCACCAGGAAGTTGAAGTGAATCTTATAATTACAGATTATTGTATGCCAGGCATGACTGGTTATGATTTGCTCAAGAAAGTCAAGGAATCATCAGCTTGTAAGAACATACCAGTAGTAATAATGTCCTCTGAGAACGTTCCTGCAAGGATCAGCAGGTGTTTAGAAGAAGGAGCTGAGGAGTTTTTCTTGAAACCAGTAAGATTAGCTGATCTCAACAAGTTGAAACCTCTTATGATGAAAACAAAGTTGAAGAACCAGAAGCTGGAAGAGATTGAAGCACCTTCAAAAGACGAAAGTGGAACCGTAGCAGCAGTAGTTGAACCAGAGGTTAAAGATTTAACAGAAATCGGAATCAAAATCTTGCCTCTTCAGTCAGAAGTAGAACCGAAACAAGTACATTTGCAAGTAGTACAACAAGAGGAGCAAACAATGAGTAACAACAAGAGGAAGTCAGTGGAAGAAGGGCTCTCAACAGATAGATCACGTCCTAGATTTGAGGGTATCACAACCGCTGTCTGA</w:t>
      </w:r>
    </w:p>
    <w:p>
      <w:pPr>
        <w:pStyle w:val="Normal"/>
        <w:rPr/>
      </w:pPr>
      <w:r>
        <w:rPr/>
        <w:t>&gt;BrRR16</w:t>
      </w:r>
      <w:r>
        <w:rPr/>
        <w:t>(</w:t>
      </w:r>
      <w:r>
        <w:rPr/>
        <w:t>Bra007295</w:t>
      </w:r>
      <w:r>
        <w:rPr/>
        <w:t>)-DNA</w:t>
      </w:r>
    </w:p>
    <w:p>
      <w:pPr>
        <w:pStyle w:val="Normal"/>
        <w:rPr/>
      </w:pPr>
      <w:r>
        <w:rPr/>
        <w:t>ATGGGTATGGCAGCAGCGGAATGGAAGTTTCATGTTTTAGCCGTTGATGATAGTTTAGTCGATCGGAAACTCATAGAGAGACTGCTTCAAAAGTCTTCTTGTCAAGGTATAAACTAGTGTCAACGACATGAACAAGTCTTTGTAGCTTGTAAGAATCTTAGAAAGATCTAAGCTTTTAATGTTTCTTTTATTGGTGTTTGTAGTAACAACTGTTGATTCAGGCTATAAGGCTTTAGAGTTTCTGGGTTTAAGACAAGGTATTGAGAGTAACGACACAACTGCTCTTTCTCTATCTCCTCAGGTTCGAAAAAGTTTGCTCCTTTCTTTTGAAAAAGTCAGTTTAATGATTGGGATTGATTGGAACTTGATGTCTACAAGTCTTTGTGTAATGGAAGATTGTTTATTCTGTTTGGTTTTGACTTTTGACAGGAAGTGAATCTTATCATTACAGATTATTGTATGCCAGGCATGACTGGTTATGATTTACTCAAGAAACTCAAGGTACTTTTTTTTTTTTTTTTTCTTCCTAGTTTATTCGTTTTAGTCTCTGGATCATGTTTCCTAATATATAATCAAGAAAGTGAGAATGTCAATATGTGAGATAGATATTTGGAATATTTTTCTCTGTTGTCATTTTGTTTATCTTCTCTCCTTTATGCTAGTAGATGTGTTGTAAGTTCATTGATAGCATCATCTGTTTTACAACTTTGCAGGAATCATCTGCTCTTAAGAACATACCGGTAGTAATAATGTCATCGGAGAACGTTCCTGCAAGGATCAGCAGGTAAAGGATAATTGATGAGCTTGTGCCCCTCCTTTAGGTTGTGTTTCATCATCATATGGAAGACTCTTTATGTTTCTTAATCATGAAAACAGATGTTTGGAAGAAGGAGCAGAAGAGTTTTTCTTGAAACCAGTAAGATTGGCTGATCTCAACAAGCTGAAACCTCATATGATGAAAACAAAGTTGAAGAACCAGAAGTTGGAAGAGATTATAACACCTTCAAATGACGAAAATGGAACTGTCGCAGCAGTTGAACCAGAGATTAAAGATTCAGTAGAAATGGAAATCATCAAAATGTTGCCTATACAATCAGAAACAGAACCAAAACGAGTGCTTCTGCAAGTGGTACAACAAGAGGAGCAAATGTTGAGTAACAACAAGAGGAAGTCAATGGAAGAAGGGCTGTCAACAGATAGACCACGTCCTAGGTTAGAGGGCATCGCAACCGCTGTCTGA</w:t>
      </w:r>
    </w:p>
    <w:p>
      <w:pPr>
        <w:pStyle w:val="Normal"/>
        <w:rPr/>
      </w:pPr>
      <w:r>
        <w:rPr/>
        <w:t>&gt;BrRR16</w:t>
      </w:r>
      <w:r>
        <w:rPr/>
        <w:t>(</w:t>
      </w:r>
      <w:r>
        <w:rPr/>
        <w:t>Bra007295</w:t>
      </w:r>
      <w:r>
        <w:rPr/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GGTATGGCAGCAGCGGAATGGAAGTTTCATGTTTTAGCCGTTGATGATAGTTTAGTCGATCGGAAACTCATAGAGAGACTGCTTCAAAAGTCTTCTTGTCAAGTAACAACTGTTGATTCAGGCTATAAGGCTTTAGAGTTTCTGGGTTTAAGACAAGGTATTGAGAGTAACGACACAACTGCTCTTTCTCTATCTCCTCAGGAAGTGAATCTTATCATTACAGATTATTGTATGCCAGGCATGACTGGTTATGATTTACTCAAGAAACTCAAGGAATCATCTGCTCTTAAGAACATACCGGTAGTAATAATGTCATCGGAGAACGTTCCTGCAAGGATCAGCAGATGTTTGGAAGAAGGAGCAGAAGAGTTTTTCTTGAAACCAGTAAGATTGGCTGATCTCAACAAGCTGAAACCTCATATGATGAAAACAAAGTTGAAGAACCAGAAGTTGGAAGAGATTATAACACCTTCAAATGACGAAAATGGAACTGTCGCAGCAGTTGAACCAGAGATTAAAGATTCAGTAGAAATGGAAATCATCAAAATGTTGCCTATACAATCAGAAACAGAACCAAAACGAGTGCTTCTGCAAGTGGTACAACAAGAGGAGCAAATGTTGAGTAACAACAAGAGGAAGTCAATGGAAGAAGGGCTGTCAACAGATAGACCACGTCCTAGGTTAGAGGGCATCGCAACCGCTGTCTGA</w:t>
      </w:r>
    </w:p>
    <w:p>
      <w:pPr>
        <w:pStyle w:val="Normal"/>
        <w:rPr/>
      </w:pPr>
      <w:r>
        <w:rPr/>
        <w:t>&gt;BrRR17</w:t>
      </w:r>
      <w:r>
        <w:rPr/>
        <w:t>(</w:t>
      </w:r>
      <w:r>
        <w:rPr/>
        <w:t>Bra015885</w:t>
      </w:r>
      <w:r>
        <w:rPr/>
        <w:t>)-DNA</w:t>
      </w:r>
    </w:p>
    <w:p>
      <w:pPr>
        <w:pStyle w:val="Normal"/>
        <w:rPr/>
      </w:pPr>
      <w:r>
        <w:rPr/>
        <w:t>ATGGCACTAGGAGATTTATCTTCTTCTTCTTCTTCTACCTCGGAGTTACATGTTCTCGCTGTGGATGATAGTATTGTTGATCGTAAGGTTATTGAGAGGTTGCTTAGGATCTCTGCTTGTAAAGGTATCTCTTTCTTTTGTTTCTCTTTGTTTGGTCTCTGGTTCGGTTTCTGATTAAAAAAATACGGGTTTTGTTTATCTATATATATACAGTGACGACTGTTGAGAGTGGGACTAGGGCTCTTCAGTATCTTGGTCTAGATGGAGACAAAGGATCTTCTGGTCTTAAGGTAATGTTTTCTTTCTTTCTTTCTTCAAAACCTCTCTCAGTTTTCTGACCAAACAAACTCAAGATTGAAATATTTGGTGTTTTCTTCGCTGGTGGTTTGGCTCCCAAGAAATCCAATAGTTGAAACAATCAGGATCACAAGATTTTAACCTGTCTAAATGAAAGATCAGTTTATTTAAAAATTGACCCTTTGTGTATCATTAAGGGTTTGCTTTTGATGTATGGTTTATATGACTAGTTCTTGCAAATGATTTATTGCAGGATTTGAAGGTGAACTTGATAGTGACAGATTACTCTATGCCGGGACTAACAGGATATGAACTACTCAAGAAGATCAAAGTAAACCATTATTCTTTTTTCCATTTTTTTTTCATTATATGAGAGAAGATATTGAATAAAGCTTTACTCAACATAAACTATGTTGAATATTTTATAACCAAGGAGTCTTCAGCATTCAGAGAAATACCTGTAGTGATAATGTCGTCTGAGAACATACAACCTCGTATAGAACAGTAAGTGGCTGTTAGTTAATTATGATATTACAATAATAAATCTCAAACGTTGTTATTTGACTTTGAAATTTTTTGTGTGCATGCAGATGCATGACAGAAGGAGCAGAGGATTTTCTGCTAAAACCGGTGAAATTAGCAGATGTGAAGCGGCTTAAAGAACTCATAATGAGAGGTGGTGAAGCTGAACAAGAGAAAACCAGTAACCTTATTAGTCCTAAGAGAATCCTTCAAAACAACATCTTCTTCTTCATCATCTTCTTTATTATCACTATCACTATCATCTTCATCGTCTAA</w:t>
      </w:r>
    </w:p>
    <w:p>
      <w:pPr>
        <w:pStyle w:val="Normal"/>
        <w:rPr/>
      </w:pPr>
      <w:r>
        <w:rPr/>
        <w:t>&gt;BrRR17</w:t>
      </w:r>
      <w:r>
        <w:rPr/>
        <w:t>(</w:t>
      </w:r>
      <w:r>
        <w:rPr/>
        <w:t>Bra015885</w:t>
      </w:r>
      <w:r>
        <w:rPr/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GCACTAGGAGATTTATCTTCTTCTTCTTCTTCTACCTCGGAGTTACATGTTCTCGCTGTGGATGATAGTATTGTTGATCGTAAGGTTATTGAGAGGTTGCTTAGGATCTCTGCTTGTAAAGTGACGACTGTTGAGAGTGGGACTAGGGCTCTTCAGTATCTTGGTCTAGATGGAGACAAAGGATCTTCTGGTCTTAAGGATTTGAAGGTGAACTTGATAGTGACAGATTACTCTATGCCGGGACTAACAGGATATGAACTACTCAAGAAGATCAAAGAGTCTTCAGCATTCAGAGAAATACCTGTAGTGATAATGTCGTCTGAGAACATACAACCTCGTATAGAACAATGCATGACAGAAGGAGCAGAGGATTTTCTGCTAAAACCGGTGAAATTAGCAGATGTGAAGCGGCTTAAAGAACTCATAATGAGAGGTGGTGAAGCTGAACAAGAGAAAACCAGTAACCTTATTAGTCCTAAGAGAATCCTTCAAAACAACATCTTCTTCTTCATCATCTTCTTTATTATCACTATCACTATCATCTTCATCGTCTAA</w:t>
      </w:r>
    </w:p>
    <w:p>
      <w:pPr>
        <w:pStyle w:val="Normal"/>
        <w:rPr/>
      </w:pPr>
      <w:r>
        <w:rPr/>
        <w:t>&gt;BrRR18</w:t>
      </w:r>
      <w:r>
        <w:rPr/>
        <w:t>(</w:t>
      </w:r>
      <w:r>
        <w:rPr/>
        <w:t>Bra003782</w:t>
      </w:r>
      <w:r>
        <w:rPr/>
        <w:t>)-DNA</w:t>
      </w:r>
    </w:p>
    <w:p>
      <w:pPr>
        <w:pStyle w:val="Normal"/>
        <w:rPr/>
      </w:pPr>
      <w:r>
        <w:rPr/>
        <w:t>ATGACAGTGGGAGATTTATCTTCTTCTACAATTTCTTCCCCGGAGTTGCATGTTCTCGCCGTCGATGACAGTTTTGTTGATCGTAAAGTTATAGAGAGGTTGCTTAGGATCTCTGCTTGTAAAGGTAATAAAGAGGCAAAACCGTTTCTTAAAATCTTTTTATTTTCCTCCTCTATGTTTGGTCTCTTGATTGTGGGTTTGTCTACTATATAAAGTGACCACTGTTGAGAGTGGGACTAGGGCTCTTCAGTATCTTGGCCTTGATGGAGACGATGCACCTTCTGCTCTTAAGGTACTGTTTCTTTATAAACCTTCTTGCAGAGAAAAAAGGTTTGAAATTTGGACTTGTTTTCTCTTCTGGTTTGGCTCCCAAGAAACTTAGATTTGAATAATGAGGAATACAATATTTAACCTAAATTTTGTTGTCAGTTTCTTGAAAATAAAGCTTTGAAGATTTGCTTTTGATCAGTTGATATGAATAGTTCTGCTAAATTTTGATAAAAACAGGATTTGAAGGTGAACTTGATAGTGACAGATTACTCTATGCCAGGACTAACAGGATATGAACTACTCAAGAAGATCAAAGTAGGTTTACTTTTTTTTTTTATATAGAATTTTTCATTTATGAGAACTTTTTCTTTTTGAATGAAGCTTAGTTACACAGAAACAAAGTTGTTTAATTTTATTACCAGGAGTCATCTGCATTTAGAGAGATACCAGTAGTCATAATGTCCTCTGAGAATATACAACCTCGTATTGACCAGTAAGTGATTGTTATTAGTATGAAACAATTAATCTCAACTATGTAATCTGATTTTAGGTATTTGTTCTCTTTTTTCTTGTAGATGTATGACAGAAGGAGCAGAGGATTTCCTGCTAAAACCGGTGAAGTTAGCAGACGTGAAGCGGTTAACAGAACTTATAATCAGAAATGTTGAACCTGAAGAAGAAGATAAATCCAAACACTCTTATCCTAACAGAATCCTACAAAACAACACTGATTCATCATCGTCTCATGATGATGTCTCCTCTCTGGATGATGACACTCCATCTTCCAAGCGAATGAAAACTAGAATCCACGGCTCATGA</w:t>
      </w:r>
    </w:p>
    <w:p>
      <w:pPr>
        <w:pStyle w:val="Normal"/>
        <w:rPr/>
      </w:pPr>
      <w:r>
        <w:rPr/>
        <w:t>&gt;BrRR18</w:t>
      </w:r>
      <w:r>
        <w:rPr/>
        <w:t>(</w:t>
      </w:r>
      <w:r>
        <w:rPr/>
        <w:t>Bra003782</w:t>
      </w:r>
      <w:r>
        <w:rPr/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ACAGTGGGAGATTTATCTTCTTCTACAATTTCTTCCCCGGAGTTGCATGTTCTCGCCGTCGATGACAGTTTTGTTGATCGTAAAGTTATAGAGAGGTTGCTTAGGATCTCTGCTTGTAAAGTGACCACTGTTGAGAGTGGGACTAGGGCTCTTCAGTATCTTGGCCTTGATGGAGACGATGCACCTTCTGCTCTTAAGGATTTGAAGGTGAACTTGATAGTGACAGATTACTCTATGCCAGGACTAACAGGATATGAACTACTCAAGAAGATCAAAGAGTCATCTGCATTTAGAGAGATACCAGTAGTCATAATGTCCTCTGAGAATATACAACCTCGTATTGACCAATGTATGACAGAAGGAGCAGAGGATTTCCTGCTAAAACCGGTGAAGTTAGCAGACGTGAAGCGGTTAACAGAACTTATAATCAGAAATGTTGAACCTGAAGAAGAAGATAAATCCAAACACTCTTATCCTAACAGAATCCTACAAAACAACACTGATTCATCATCGTCTCATGATGATGTCTCCTCTCTGGATGATGACACTCCATCTTCCAAGCGAATGAAAACTAGAATCCACGGCTCATGA</w:t>
      </w:r>
    </w:p>
    <w:p>
      <w:pPr>
        <w:pStyle w:val="Normal"/>
        <w:rPr/>
      </w:pPr>
      <w:r>
        <w:rPr/>
        <w:t>&gt;BrRR19</w:t>
      </w:r>
      <w:r>
        <w:rPr/>
        <w:t>(</w:t>
      </w:r>
      <w:r>
        <w:rPr/>
        <w:t>Bra000199</w:t>
      </w:r>
      <w:r>
        <w:rPr/>
        <w:t>)-DNA</w:t>
      </w:r>
    </w:p>
    <w:p>
      <w:pPr>
        <w:pStyle w:val="Normal"/>
        <w:rPr/>
      </w:pPr>
      <w:r>
        <w:rPr/>
        <w:t>ATGAATAGTGGTTCTTGTTCATCTTTAATGGAGGTGGGTTATGATGATCATCACCATCATCATGGTCATGAAGAGCTTCATGTTTTGGCCGTGGATGATAATCTTATTGACCGTAAACTTGTAGAGAAGTTGCTCAAGATCTCCTCTTGCAAAGGTTCCATTCTTTTCTCACCTTCCTATTTTTTCTGATTTTAATTTATTTTGTATTTTGTATATATTTTGGCATTAATTCTTTTATGAAATGTGATATTATTGTAGTTACAACAGCAGAGAATGCCATTAGAGCATTGGAGTATTTGGGTTTGGGAGATCAAGATCAGCATATTGATGCACTGACCAATAATGTAAGCAAGATCTATGGGTTTTTTTTTCCCCTTGACACATCTTGTAGGAGCGAAAATCATGATATTGATTCTGACAAATCTATGAAGAAAACTCAAAAATGTATTTTTTTTCTCCAGGATTTGAAGGTGAATCTAATCATCACAGACTATTGCATGCCAGGGATGACAGGCTTCGAGCTACTCAAGAAAGTGAAGGTAATAACAACTATAACAACTACTTCTTGGAATCAAGAATCACATGTTTTATCGGTTTAATTAGTTCAATTTTAACAAATTATCTCATGTGTTTCTATAGCAGGAGTCATCAAATCTGAAAGAGGTCCCTGTTGTGATAATGTCATCAGAGAACATTCCTACTCGAATCAACAAGTAAGAATAATAGAGATCTAATTAAGACCTTGTCTCTGTTTTCTTCCTATGGAAGTAACTAACTATAAGACCATCTTGTGTTCTGTTTTTGGTCTCTTAAATGCAGATGTTTAGCTAGTGGAGCTCAAATGTTTATGCAGAAGCCACTGAAACTATCGGATGTTGAGAAACTTAAATGTCATCTCATGAATTGCAGAAGCTGA</w:t>
      </w:r>
    </w:p>
    <w:p>
      <w:pPr>
        <w:pStyle w:val="Normal"/>
        <w:rPr/>
      </w:pPr>
      <w:r>
        <w:rPr/>
        <w:t>&gt;BrRR19</w:t>
      </w:r>
      <w:r>
        <w:rPr/>
        <w:t>(</w:t>
      </w:r>
      <w:r>
        <w:rPr/>
        <w:t>Bra000199</w:t>
      </w:r>
      <w:r>
        <w:rPr/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AATAGTGGTTCTTGTTCATCTTTAATGGAGGTGGGTTATGATGATCATCACCATCATCATGGTCATGAAGAGCTTCATGTTTTGGCCGTGGATGATAATCTTATTGACCGTAAACTTGTAGAGAAGTTGCTCAAGATCTCCTCTTGCAAAGTTACAACAGCAGAGAATGCCATTAGAGCATTGGAGTATTTGGGTTTGGGAGATCAAGATCAGCATATTGATGCACTGACCAATAATGATTTGAAGGTGAATCTAATCATCACAGACTATTGCATGCCAGGGATGACAGGCTTCGAGCTACTCAAGAAAGTGAAGGAGTCATCAAATCTGAAAGAGGTCCCTGTTGTGATAATGTCATCAGAGAACATTCCTACTCGAATCAACAAATGTTTAGCTAGTGGAGCTCAAATGTTTATGCAGAAGCCACTGAAACTATCGGATGTTGAGAAACTTAAATGTCATCTCATGAATTGCAGAAGCTGA</w:t>
      </w:r>
    </w:p>
    <w:p>
      <w:pPr>
        <w:pStyle w:val="Normal"/>
        <w:rPr/>
      </w:pPr>
      <w:r>
        <w:rPr/>
        <w:t>&gt;BrRR20</w:t>
      </w:r>
      <w:r>
        <w:rPr/>
        <w:t>(</w:t>
      </w:r>
      <w:r>
        <w:rPr/>
        <w:t>Bra007242</w:t>
      </w:r>
      <w:r>
        <w:rPr/>
        <w:t>)-DNA</w:t>
      </w:r>
    </w:p>
    <w:p>
      <w:pPr>
        <w:pStyle w:val="Normal"/>
        <w:rPr/>
      </w:pPr>
      <w:r>
        <w:rPr/>
        <w:t>ATGGAGGAAGAGCTCCATGTTTTAGCAGTAGATGACAATCTAATGGACCGTAAACTTGTGGAGAGAATCCTCAAGATCTCTTCTTGCAAAGGCAAATTATATTACTCAAACTTCCAATTTTTTATTTTCCTTTTAAATCCCAAGAACCAAGATTCTTCTATGTTATGGTATTATGGTAATATTACCTCTTAAATTTTGAAAACTGATTTACATTTTTTTTTCTCTTTGCAGTGACAACAGCAGAAAATGGGATCAGAGCATTGGAGTACTTAGGCTTGGGAGATTCACAACAGGCTGATTCATCAAGTACCAACAATGTAAGAATAATCTTCAAGTTATTTAATCCTCAGAGGACAACATTTTGATTGGTGTAGAGAGGATCCAATTGTGTAAATCCAATGACTTTGTGACATTGTGTTGTATTTTTACAGGTTATGAAGGTGAATCTTATCATAACTGATTACTGTATGCCAGGGATGACAGGTTTTGAGCTGCTCAAGATAGTAAAGGTGTTTAACAATTTTTCTTAGTAATGAAAGTCTTCTTGAGAAGATTCAGAGCCTAACATTTTATTTGGTCTTTTGTAATTGACAGCAGGAATCGTCAAATCTAAAGGAAGTACCTGTTGTGATATTGTCATCAGAGAACATTCCTACTCGCATCAACAAGTAACCTTCTTATTCCTTATGATATGACATATTGCTGTTCTGTTTTTTTTTAATGATTCAGTGGTGAATTAAGATTCTGTTATTTTCTTGATGATCTTTGCAGATGTTTAGCCAGCGGAGCTCAGATGTTTATGCAGAAGCCACTGAAACTGTCGGATGTAGAGAAACTCAAGTGTCATCTCTTAAACTGCAGAAGCTGA</w:t>
      </w:r>
    </w:p>
    <w:p>
      <w:pPr>
        <w:pStyle w:val="Normal"/>
        <w:rPr/>
      </w:pPr>
      <w:r>
        <w:rPr/>
        <w:t>&gt;BrRR20</w:t>
      </w:r>
      <w:r>
        <w:rPr/>
        <w:t>(</w:t>
      </w:r>
      <w:r>
        <w:rPr/>
        <w:t>Bra007242</w:t>
      </w:r>
      <w:r>
        <w:rPr/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GAGGAAGAGCTCCATGTTTTAGCAGTAGATGACAATCTAATGGACCGTAAACTTGTGGAGAGAATCCTCAAGATCTCTTCTTGCAAAGGCAAATTATATTACTCAAACTTCCAATTTTTTATTTTCCTTTTAAATCCCAAGAACCAAGATTCTTCTATGTTATGGTATTATGTGACAACAGCAGAAAATGGGATCAGAGCATTGGAGTACTTAGGCTTGGGAGATTCACAACAGGCTGATTCATCAAGTACCAACAATGTTATGAAGGTGAATCTTATCATAACTGATTACTGTATGCCAGGGATGACAGGTTTTGAGCTGCTCAAGATAGTAAAGCAGGAATCGTCAAATCTAAAGGAAGTACCTGTTGTGATATTGTCATCAGAGAACATTCCTACTCGCATCAACAAATGTTTAGCCAGCGGAGCTCAGATGTTTATGCAGAAGCCACTGAAACTGTCGGATGTAGAGAAACTCAAGTGTCATCTCTTAAACTGCAGAAGCTGA</w:t>
      </w:r>
    </w:p>
    <w:p>
      <w:pPr>
        <w:pStyle w:val="Normal"/>
        <w:rPr/>
      </w:pPr>
      <w:r>
        <w:rPr/>
        <w:t>&gt;BrRR21</w:t>
      </w:r>
      <w:r>
        <w:rPr/>
        <w:t>(</w:t>
      </w:r>
      <w:r>
        <w:rPr/>
        <w:t>Bra014695</w:t>
      </w:r>
      <w:r>
        <w:rPr/>
        <w:t>)-DNA</w:t>
      </w:r>
    </w:p>
    <w:p>
      <w:pPr>
        <w:pStyle w:val="Normal"/>
        <w:rPr/>
      </w:pPr>
      <w:r>
        <w:rPr/>
        <w:t>ATGGACGAAGAGCTTCATGTTTTAGCAGTAGATGACAATCTCATTGACCGTAAACTCGTAGAGAGAATTCTCAAGATCTCTTCCTGCAAAGGCAAGTTATATCATTTTTTGTTAGCTTTTAAAATTCTAGAACCAAGATTACCTCTGAAATGTAATAATTGATTCTTTTTTGCAGTGACAACAGCAGAAAATGGGCTTAGAGCATTGGAGTACTTAGGCTTGGGAGATCCACAACAGACTGAGTCATTAACTACCAACAGTGTAAACTTAACCTTCTAGTTATTTAATACCCAGAGAACATCATTTTCATTGGTTCAGAGAGGACTTATGTGTAAATCCAATGAGTTTTGTTACATTTTTTACAGGTTATGAAGGTGAATCTTATCATCACTGATTATTGTATGCCAGGGATGACAGGTTTTGAGCTTCTGAAGATAGTAAAGGTGTTTAAAAAATTTCTTATTAGGAATCAAGAGTCTTTTTGAGAAGATTCAGAGATTAACATTTTTTCTGCTGGTTTCTATGTTTTTTTGTTTTTGTTATTGACAGCAGGAATCTTCGAATCTTAAGGAAGTACCTGTTGTGATTTTGTCATCAGAGAACATTCCTACTCGCATCAATAAGTAAACTTATTATCTCTCGTGATGAGACATTGCTCTCTTTATTGAGTCGGTGGTGAATTGAGATTCTATTATTTTCTTGGTGATATTTGCAGGTGTTTAGCCAGCGGGGCTCAGATGTTTATGCAGAAGCCATTGAAATTATCGGATGTAGAGAAACTCAAGGGTCATGTCTTAAACTGCAGGAGCTGA</w:t>
      </w:r>
    </w:p>
    <w:p>
      <w:pPr>
        <w:pStyle w:val="Normal"/>
        <w:rPr/>
      </w:pPr>
      <w:r>
        <w:rPr/>
        <w:t>&gt;BrRR21</w:t>
      </w:r>
      <w:r>
        <w:rPr/>
        <w:t>(</w:t>
      </w:r>
      <w:r>
        <w:rPr/>
        <w:t>Bra014695</w:t>
      </w:r>
      <w:r>
        <w:rPr/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GACGAAGAGCTTCATGTTTTAGCAGTAGATGACAATCTCATTGACCTGACAACAGCAGAAAATGGGCTTAGAGCATTGGAGTACTTAGGCTTGGGAGATCCACAACAGACTGAGTCATTAACTACCAACAGTGTTATGAAGGTGAATCTTATCATCACTGATTATTGTATGCCAGGGATGACAGGTTTTGAGCTTCTGAAGATAGTAAAGCAGGAATCTTCGAATCTTAAGGAAGTACCTGTTGTGATTTTGTCATCAGAGAACATTCCTACTCGCATCAATAAGTGTTTAGCCAGCGGGGCTCAGATGTTTATGCAGAAGCCATTGAAATTATCGGATGTAGAGAAACTCAAGGGTCATGTCTTAAACTGCAGGAGCTGA</w:t>
      </w:r>
    </w:p>
    <w:p>
      <w:pPr>
        <w:pStyle w:val="Normal"/>
        <w:rPr/>
      </w:pPr>
      <w:r>
        <w:rPr/>
        <w:t>&gt;BrRR22</w:t>
      </w:r>
      <w:r>
        <w:rPr/>
        <w:t>(</w:t>
      </w:r>
      <w:r>
        <w:rPr/>
        <w:t>Bra001641</w:t>
      </w:r>
      <w:r>
        <w:rPr/>
        <w:t>)-DNA</w:t>
      </w:r>
    </w:p>
    <w:p>
      <w:pPr>
        <w:pStyle w:val="Normal"/>
        <w:rPr/>
      </w:pPr>
      <w:r>
        <w:rPr/>
        <w:t>ATGTTTTCGTCGGGTCTTCGAGTTCTAGTGGTTGATGATGACCCGACTTGTCTTGCAATCTTAGAGAGGATGCTCAGGGCTTGTAGTTACGAAGGTTCGAATATCAAAGAAGATCTTTTTCGGTTTAGTAATTTTGTGGAGATGCTGTTGACTTTGACTTGAGTTTGGTTTTTGACTGTCGATTCAAAGAGAGATCCTTGTTAGTTAGTTAGTTAGTTAGTTAGGTAGTTAGTTAGTTAGTTAGTACTCAGAGACTCAAAACAGTTCTGTCTTAATTTCATTTGATGAATCTCTCTTTGTTTTCAGTAACGAAATGCAACAGAGCAGAGATGGCATTGTCTCTGCTCCGGAAGAACAAACATGGATTCGACATAGTCATCAGCGACGTTCACATGCCTGACATGGACGGCTTCAAGCTCCTTGAACACGTCGGTCTTGAGATGGACTTGCCTGTTATCAGTACGTGTTGTTATATATCTCTGTTTTAAGTTTGAATCTTTTTGTTCTAACAAAGATCTATTTTTTTTGTGAAATTTGTTTTTAACGCAGTGATGTCTGCGGATAATTCAAAGAGAGTGTGGTTCTAAAGGGAGTAACGCACGGTGCGGTTGATTATCTTATCAAACCTGTGCGCATAGAGGCACTTCAGAACATATGGCAGCACGTGGTTCGGAAGAGGAGGAGCGTACCTGAACATTCTGACGGGGAAGATGCAGCGGATGACAACTCTTCCTCTGTTAATGGAGGGAAGAAGTGGAGGAGCATGTTATGA</w:t>
      </w:r>
    </w:p>
    <w:p>
      <w:pPr>
        <w:pStyle w:val="Normal"/>
        <w:rPr/>
      </w:pPr>
      <w:r>
        <w:rPr/>
        <w:t>&gt;BrRR22</w:t>
      </w:r>
      <w:r>
        <w:rPr/>
        <w:t>(</w:t>
      </w:r>
      <w:r>
        <w:rPr/>
        <w:t>Bra001641</w:t>
      </w:r>
      <w:r>
        <w:rPr/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TTTTCGTCGGGTCTTCGAGTTCTAGTGGTTGATGATGACCCGACTTGTCTTGCAATCTTAGAGAGGATGCTCAGGGCTTGTAGTTACGAAGTAACGAAATGCAACAGAGCAGAGATGGCATTGTCTCTGCTCCGGAAGAACAAACATGGATTCGACATAGTCATCAGCGACGTTCACATGCCTGACATGGACGGCTTCAAGCTCCTTGAACACGTCGGTCTTGAGATGGACTTGCCTGTTATCAAGAGTGTGGTTCTAAAGGGAGTAACGCACGGTGCGGTTGATTATCTTATCAAACCTGTGCGCATAGAGGCACTTCAGAACATATGGCAGCACGTGGTTCGGAAGAGGAGGAGCGTACCTGAACATTCTGACGGGGAAGATGCAGCGGATGACAACTCTTCCTCTGTTAATGGAGGGAAGAAGTGGAGGAGCATGTTATGA</w:t>
      </w:r>
    </w:p>
    <w:p>
      <w:pPr>
        <w:pStyle w:val="Normal"/>
        <w:rPr/>
      </w:pPr>
      <w:r>
        <w:rPr/>
        <w:t>&gt;BrRR23</w:t>
      </w:r>
      <w:r>
        <w:rPr/>
        <w:t>(</w:t>
      </w:r>
      <w:r>
        <w:rPr/>
        <w:t>Bra022183</w:t>
      </w:r>
      <w:r>
        <w:rPr/>
        <w:t>)-DNA</w:t>
      </w:r>
    </w:p>
    <w:p>
      <w:pPr>
        <w:pStyle w:val="Normal"/>
        <w:rPr/>
      </w:pPr>
      <w:r>
        <w:rPr/>
        <w:t>ATGATGAATCCGAGTCAGGGAAGAGGACTCGGATCGGGTGGTGGGTCGAGCTCCGGTAGAAACAAAGGAGGTGAAGCCGTGGTGGAGATGTTTCCGTCGGGACTTAGAGTACTAGTGGTTGACGATGACCCGACTTGTCTTATGATCTTAGAGAGGATGCTCAGAACTTGTCTCTACGAAGGTTCGAATTCACAAAGACAAGATCTTCTCTTCTAGTTTTTGTTTTGTTTTTTTCTTTTTGGGTTTAGTAATTTTTGATGATTAATCTCACGAGTTTATGTGTCTCTCTGTCCTAATGATTTATTGTGGTCCATTCTCGCAAAAGAAAAAAAAAAGATGTTATTTTGAGGGATAATTATGGTTTTGAGTTTAGGTTGTTGACTAACTCTGCTCTCCCAAATATAGAAACTTTTTAAGATTCACAATATTAATCTTCTTCACTTCCTTTGATTTAGAGATCACATGTTTTTTATTTATTTAACTTGAGGTTTAGAAGGATTCAAATCTGAGAGTCTCTTATGTTGCTGAGCTTTTGACTTGAGTTTGGTTTAGATCATGTTAATTCATGAGATCCTTGTGTCTCTCTTTGATCTAAGTTTAATTAATAGAGATCTCTCTTTTTTTATTTTTTTTCTTGTGTGTGTGTTTGTGACAATTCAGTAACGAAATGCAACAGAGCAGAGATGGCATTGTCTCTGCTCCGGAAGAACAAACACGGATTCGATATTGTCATCAGCGATGTTCACATGCCTGACATGGACGGCTTCAAGCTTCTTGAACATGTTGGTCTAGAGATGGACTTGCCTGTCATCAGTACGTTTCATTAAAAAAATTCCAAAAGCTTGAATCTTTTTATATATGGTTTCTAATTACTGATCTTTGTTTTAATCCTCAGTGATGTCTGCGGATGATTCAAAGAGTGTGGTTCTAAAAGGAGTCACTCACGGTGCGGTTGATTACCTCATCAAACCGGTGCGTATGGAGGCGCTCAAGAACATTTGGCAGCACGTGGTTCGGAAGAGGAGGAGCGAGTGGAGCGTGCCGGAACATTCTGGTAGCATTGAGGAGACCGGACAGCAGCAGCAACAGAGAGGTCCAGCTGTTTCTGAGGATGCGGCAGATGATAACGCTTCCTCTGTTAACAACGAAGGGAACAACTGGAGGAGCAGCAGCAACAACTCGCGGAAACGGAAAGAAGAGGAAGGGGATGAGCAAGGGGACGAAGACGCTTCCAATCTGAAGAAACCGCGTGTTGTCTGGTCTGTTGAGTTGCATCAGCAGTTTGTTGCTGCTGTTAATCAGCTCGGCGTCGAAAGTAAAAGACTCTTAAAGCTTCTTTACATTTTGCATTTGTGAGATATGTTTTGGGGTCTAATTAATTTTCTTTGGGGCAGAGGCGGTTCCTAAGAAGATCTTAGAGCTGATGAATGTTCCTGGTCTAACCCGTGAGAATGTAGCCAGTCACCTTCAGGTATAAACCTTTATATACCTTAAACCGAAACATATGACCGGATCTGAGATTTTGAGAGCTATAAACATTTCTTTTTTTTTTTTGATCAAAAGCTATAAACATTTCTTTAAGAACTTTAATTATTATTACTCCATCTGATATAAAAAGATCCATGTTTTAGAAAAATATGTTTCTAAATATACAACTTTACATTTTAAATGCAGTTTTTATTTTTATTCGACAAAAAATGAAGCTTTTATTAAGTAACAATGGTAACTGTTTATTGAATTTATATTGGTTAAAAGTTACGAAAAATAATTAATCTCAATAAACAATACATTTATGTGAAATTTCGAAAAATAGAGTATTTTGAAACAGAAAAGTATTTTCTTTAAATCATTTATGGGCTTTTACCCATATATATATGTATATAATCTTCAAAAATTTTGGGGTCAAGTCAATGTTTCATTGGGATGTGTGCCCTGCTGGAACGAGCAGTTGTATTGTATCATACAGTATATTCTTAACCGGTTTTGTGTTGGCTTGCAGAAATACAGGATATACCTAAGACGCCTCGGGGGAGTCTCACAGCACCAAGGAAACTTAAACAACTCGTTTATGACGGGTCAGGACGCTAGCTTCGGTCCTCTTTCTTCACTGAATGGGTTTGATCTTCAAGCGTTAGCAGTCACAGGTCAGCTCCCTGCTCAGAGCCTTGCGCAGCTTCAAGCCGCTGGTTTAGGCCGGCCTGCGATGGTCTCCAAGTCAGGGCTACCTGTTTCCTCCGTCGTGGACGAGAGAAGCATCTTCAGCTTCGACAACTCGAAACCAAGATTCGGAGATGGGATTGGTGGTCATCAAACACAGCAGCCGCAGATGAACTTGCTCCACGGTGTCCCCACGGGTATGGAGCCTAGACAGCTCGCGGGGTTGCAACAGCAGCTTCCTGTTGGTGGTAATAGAATGAGCATTCAACAACAGATTGCTGCGGTTCGAGCCGGACATAGCGGAATGCTGATGCCTCAGCAGCAGCCATTCCCGCGAGGGCCACCCTCCATCAGGCAGCCTATGTTACCAAACCGTATAACTGAGAGAAGCGGCTTCTCGGGGAGGAGCAGTGTTCCAGAGAGCAGCCGAGTGTTACCTACAAGCTACACCAACCTCGCAACGCAACAACACTCATCAACTTCGGTAGCCTTCAACAGCTTCCAGCAAGAGCTCCCAGTGAACAGCTTCCCGCTTCCTAGTGCACCAGGCTTATCAGTTCCGACTCAGGTTCGGAAACCACATTCTTCCTCTTCTTCTTACCAAGAAGAGGTTAACAGCTCGGAAGCGGGCTTCGCCACCCCAAGCTACGACATGTTCTCCAACAGACATAACGACTGGGATCTTCGGAGTATCGCCTTCGACGCGCATCAAGACGCAGAATCCGTAGCCTTCTCCAACTCAGAAGCCTTCTCTTTTTCCTCCATGTCAAGAAACAACAACAACAACGCAACGGTTGCAGCCACGGATCTTGGCCGGAACCAGCAGCAAACACTGTCAGGCATGGTACCGCATCATCAGGTTTATGGCAACGGAGGGGGCGGTGGCAGTTCAGTGAGGGTGAAGTCGGAGAGAGATACAGCAGCGATGGCGTTCCACGAGCAGTATAGTAATCAAGAAGATCTTATGAGTGCACTTCTTAAGCAGGTTTGATTTTTTTTTTTGGTTTCTCTCTTATAAACGTTTAGCATTTAGAGTTTTGCGTTTTCAGTATATAACGCTTTCTCACCACTGGTTGCGTGTGTACCTTTCATGATTACGCAAACTACCACTAGCCAAAATAATGAATCTAGAATCTTTTTTTTTCTCTCACGAGAAGTGGATAATAAGTCAACTTTAAAGAGCTTCTTGGGCACTTTTTGTAATAATGTTTGTGTTCAAATTCCGACAGAAGAGCAAATAGAAAGAAACGTTGACTTAATAACAGAACAAACAATCATGTGTTGTTGTTGATTACAGGAAGGAGTGGCACCGGTTGTTGATACCGAGTTCGACTTTGACGCATATTCAATCGATGATATCCCGGTTTGA</w:t>
      </w:r>
    </w:p>
    <w:p>
      <w:pPr>
        <w:pStyle w:val="Normal"/>
        <w:rPr/>
      </w:pPr>
      <w:r>
        <w:rPr/>
        <w:t>&gt;BrRR23</w:t>
      </w:r>
      <w:r>
        <w:rPr/>
        <w:t>(</w:t>
      </w:r>
      <w:r>
        <w:rPr/>
        <w:t>Bra022183</w:t>
      </w:r>
      <w:r>
        <w:rPr/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ATGAATCCGAGTCAGGGAAGAGGACTCGGATCGGGTGGTGGGTCGAGCTCCGGTAGAAACAAAGGAGGTGAAGCCGTGGTGGAGATGTTTCCGTCGGGACTTAGAGTACTAGTGGTTGACGATGACCCGACTTGTCTTATGATCTTAGAGAGGATGCTCAGAACTTGTCTCTACGAAGTAACGAAATGCAACAGAGCAGAGATGGCATTGTCTCTGCTCCGGAAGAACAAACACGGATTCGATATTGTCATCAGCGATGTTCACATGCCTGACATGGACGGCTTCAAGCTTCTTGAACATGTTGGTCTAGAGATGGACTTGCCTGTCATCATGATGTCTGCGGATGATTCAAAGAGTGTGGTTCTAAAAGGAGTCACTCACGGTGCGGTTGATTACCTCATCAAACCGGTGCGTATGGAGGCGCTCAAGAACATTTGGCAGCACGTGGTTCGGAAGAGGAGGAGCGAGTGGAGCGTGCCGGAACATTCTGGTAGCATTGAGGAGACCGGACAGCAGCAGCAACAGAGAGGTCCAGCTGTTTCTGAGGATGCGGCAGATGATAACGCTTCCTCTGTTAACAACGAAGGGAACAACTGGAGGAGCAGCAGCAACAACTCGCGGAAACGGAAAGAAGAGGAAGGGGATGAGCAAGGGGACGAAGACGCTTCCAATCTGAAGAAACCGCGTGTTGTCTGGTCTGTTGAGTTGCATCAGCAGTTTGTTGCTGCTGTTAATCAGCTCGGCGTCGAAAAGGCGGTTCCTAAGAAGATCTTAGAGCTGATGAATGTTCCTGGTCTAACCCGTGAGAATGTAGCCAGTCACCTTCAGAAATACAGGATATACCTAAGACGCCTCGGGGGAGTCTCACAGCACCAAGGAAACTTAAACAACTCGTTTATGACGGGTCAGGACGCTAGCTTCGGTCCTCTTTCTTCACTGAATGGGTTTGATCTTCAAGCGTTAGCAGTCACAGGTCAGCTCCCTGCTCAGAGCCTTGCGCAGCTTCAAGCCGCTGGTTTAGGCCGGCCTGCGATGGTCTCCAAGTCAGGGCTACCTGTTTCCTCCGTCGTGGACGAGAGAAGCATCTTCAGCTTCGACAACTCGAAACCAAGATTCGGAGATGGGATTGGTGGTCATCAAACACAGCAGCCGCAGATGAACTTGCTCCACGGTGTCCCCACGGGTATGGAGCCTAGACAGCTCGCGGGGTTGCAACAGCAGCTTCCTGTTGGTGGTAATAGAATGAGCATTCAACAACAGATTGCTGCGGTTCGAGCCGGACATAGCGGAATGCTGATGCCTCAGCAGCAGCCATTCCCGCGAGGGCCACCCTCCATCAGGCAGCCTATGTTACCAAACCGTATAACTGAGAGAAGCGGCTTCTCGGGGAGGAGCAGTGTTCCAGAGAGCAGCCGAGTGTTACCTACAAGCTACACCAACCTCGCAACGCAACAACACTCATCAACTTCGGTAGCCTTCAACAGCTTCCAGCAAGAGCTCCCAGTGAACAGCTTCCCGCTTCCTAGTGCACCAGGCTTATCAGTTCCGACTCAGGTTCGGAAACCACATTCTTCCTCTTCTTCTTACCAAGAAGAGGTTAACAGCTCGGAAGCGGGCTTCGCCACCCCAAGCTACGACATGTTCTCCAACAGACATAACGACTGGGATCTTCGGAGTATCGCCTTCGACGCGCATCAAGACGCAGAATCCGTAGCCTTCTCCAACTCAGAAGCCTTCTCTTTTTCCTCCATGTCAAGAAACAACAACAACAACGCAACGGTTGCAGCCACGGATCTTGGCCGGAACCAGCAGCAAACACTGTCAGGCATGGTACCGCATCATCAGGTTTATGGCAACGGAGGGGGCGGTGGCAGTTCAGTGAGGGTGAAGTCGGAGAGAGATACAGCAGCGATGGCGTTCCACGAGCAGTATAGTAATCAAGAAGATCTTATGAGTGCACTTCTTAAGCAGGAAGGAGTGGCACCGGTTGTTGATACCGAGTTCGACTTTGACGCATATTCAATCGATGATATCCCGGTTTGA</w:t>
      </w:r>
    </w:p>
    <w:p>
      <w:pPr>
        <w:pStyle w:val="Normal"/>
        <w:rPr/>
      </w:pPr>
      <w:r>
        <w:rPr/>
        <w:t>&gt;BrRR24</w:t>
      </w:r>
      <w:r>
        <w:rPr/>
        <w:t>(</w:t>
      </w:r>
      <w:r>
        <w:rPr/>
        <w:t>Bra001643</w:t>
      </w:r>
      <w:r>
        <w:rPr/>
        <w:t>)-DNA</w:t>
      </w:r>
    </w:p>
    <w:p>
      <w:pPr>
        <w:pStyle w:val="Normal"/>
        <w:rPr/>
      </w:pPr>
      <w:r>
        <w:rPr/>
        <w:t>ATGATGAATCGAGGACTCGGATCGGGCGGTGGGTCGAGCTCCGGCAAGAATCAAGGCGGTGAAGCCGTGGTGGAGATGTTCCCGTCGGGGCTTAGAGTTCTAGTGGTTGACGATGACCCGACTTGTCTTATGATCTTAGAGAGGATGCTCAGAACTTGTCTCTACGAAGGTTCGAAAAATCACAAAGACAAGATCTTTAGTTTGGTTCGGTTTAGTCAAATTTGATTTGTGTCTTCGTATGTAATGATGGGTTGACTAACCTAAAAATAGAAACTTTATTTAAGATTCACAATATTAGATCATGTCTGGAGTCTATCATGTTAAAAGGATGCAAATCTGAGAGTCTCTCTAGCTTTTGACTTGAGTGTTTGGTTAGTTAGTTAGTTAGTTAGGAGACTCAAAAACAGTTCTGTCTTAATTTGATTTGACTTGATGAATGAATCTCTGTGTGTTTTCAGTAACGAAATGCAACAGAGCAGAGATGGCATTGTCTCTGCTCCGGAAGAACAAACATGGATTCGATATAGTCATCAGCGACGTTCACATGCCTGACATGGACGGCTTCGTGCTCCTTGGACACGTCGGTCTTGAGATTGACTTGCCTGTTATCAGTAAGTTTTTTTTAAAAAATTAAATCCCAATATTTTTATACAACTGTTAAGAGTACTAAACAAGGATCTTGTTTAAACTCCAGTGATGTCCGCGGATGATTCAAAGAGTGTGGTTCTAAAGGGGGTGACTCACGGCGCGGTTGACTACCTAATCAAACCTGTACGCATGGAGGCGCTCAAGAACATATGGCAGCACGTGGTGCGCAAGAGGAGGACCGAGTGGAGCGGCGTGCCTACACATTCTGGGAGCGTTGAGGAGACTGGCGAGAGGCGGCAGCAGCAGCAACAGAGAGAAGCTGTTTCCCGTGGGGAGGAAGATGGAGCTGATGACAACAACTCTTCCTCTGTTAACGAAGGCGGCAACAACAACTGGAGGAATAGCAGCAGCAGCAGCTCAAGGAAGCGGAAAGAAGAGGAAGGAGGGGAAGAACAAGGTGACGAAGATGCTTCTAATCTCAAGAAACCGCGTGTTGTCTGGTCTGTTGAGTTGCATCAACAGTTTGTTGCTGCTGTTAATCAGCTCGGCGTCGAAAGTAAGACTAAACACTAAAGCTTTGCGTTTTTGAAAGAGTCTAATTCATCTTCTATGATGCAGAGGCGGTTCCTAAGAAGATCTTGGAGCTGATGAATGTCCCTGGACTAACCCGAGAGAACGTAGCCAGCCACCTCCAGGTATATAAAAACCTTATATACTGCGAGGGCCAGCCCTGAGATTTTGGGGGCTATAGACGATTTAATAAAGATTTCGATTATTTGGGTGCCTAAATTTTTTTTTTTCTTACAAATTTGGGGTCTGAGGCGAATGTTTCATCGGGGTTGGCGCGCCTTGTATACCAGAATGACGATATATGTTCTTACCGGGCGTAAGTGTTGATTTTGCAGAAATACAGAATATATCTAAGACGGCTTGGAGGAGTGTCACAGCACCAAGGCAGTTTAAACAACTCGTTTATGACAAGTCAGGACGCTAGCTTTGGTTCTCTTCCGACGCTGAACGGGTTTGATCTTCAAGCGCTAGCTCAGCTTCCTGCTCAAAGCCTTGCACAGCTACAAGCTGCCGGTTTAGGCCGGCCTGCTGCGATGAACTCTAAGCCGGGATTGCATGTTTCTTCCTCCATTGTGGACGAGAGAAGCGTCTTCAGCTTTGACAACCCGAAAATGAACTTGCTTCACGGTGTCCCCACCGGTATGGAGCCGAGACAGCTTGCGGGGTTACAACAACATCGAATGACTATTCAACAGCAGATTGCTGCGGTTCGAGCAGGACATAGCCTTCAGAACAACGGTATGCGGATGCCGCTAGCGTCTCAGCCGCAGCAGCCATTCTCAAGACCACAACAATCTTCCATCAGACAGCCAATGTTACCGAACCGTAGTGGTTTCTCGGGAAGGAGTAGTATCCCGGAGAGCAGCAGAGTGTTACCTACTACAAGCTACACCAACCTCGCAGCTCAACAACAACACTCGATGGCCTTCAGCAACTTCCAACAAGAGCTCCCTGTGAATAGCTTCCCGCTAGCGAGTGCACCAGGCTTATCTGTTCGGAAACCACACTCTTCTTCTTCTTCTTCTTCTTCTTCTTACAGAGAAGAGTTTAACAGCTCGGAAGCAGGCTTCAGTACGCCTAGCTACGACATGTTCTCAAGCAGACAGAACGATTGGGATCTAAGGAGTATGCTTTCCCCTCATCAAGATTCACAAGCCTACTCTTCTTCCTCCATGTCAAGAAACAACAACACGGCGGTGGCAGCCACTGATCATAGCCGGAACCACCAGCAGACACCGCAGGGTATGGTCTCGCATCATCAGGTTTATGGAAACGGAGGGGGAAGTTCAGTGAAGGTGAAGTCAGAGACAATGGGGTTCCACGAGCAGTATAGTAATCAAGAAGATCTTATGAGCGCACTTCTTAAGCAGGTTTGCTTTTGAACACATTCTTATATATAATAGGACGCATAATCTGATCGCAAACGCACATCACAAGCCGCAACTTGTCGCGTTTGGAAATGAAATATATATGAACATTAATTTTGGTGTTGATACAGGAAGGAATTGGACCGGTTGATACAGAGTTCGACTTCGACGCATATTCGATTGATGATATCCCGGTTTGA</w:t>
      </w:r>
    </w:p>
    <w:p>
      <w:pPr>
        <w:pStyle w:val="Normal"/>
        <w:rPr/>
      </w:pPr>
      <w:r>
        <w:rPr/>
        <w:t>&gt;BrRR24</w:t>
      </w:r>
      <w:r>
        <w:rPr/>
        <w:t>(</w:t>
      </w:r>
      <w:r>
        <w:rPr/>
        <w:t>Bra001643</w:t>
      </w:r>
      <w:r>
        <w:rPr/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ATGAATCGAGGACTCGGATCGGGCGGTGGGTCGAGCTCCGGCAAGAATCAAGGCGGTGAAGCCGTGGTGGAGATGTTCCCGTCGGGGCTTAGAGTTCTAGTGGTTGACGATGACCCGACTTGTCTTATGATCTTAGAGAGGATGCTCAGAACTTGTCTCTACGAAGTAACGAAATGCAACAGAGCAGAGATGGCATTGTCTCTGCTCCGGAAGAACAAACATGGATTCGATATAGTCATCAGCGACGTTCACATGCCTGACATGGACGGCTTCGTGCTCCTTGGACACGTCGGTCTTGAGATTGACTTGCCTGTTATCATGATGTCCGCGGATGATTCAAAGAGTGTGGTTCTAAAGGGGGTGACTCACGGCGCGGTTGACTACCTAATCAAACCTGTACGCATGGAGGCGCTCAAGAACATATGGCAGCACGTGGTGCGCAAGAGGAGGACCGAGTGGAGCGGCGTGCCTACACATTCTGGGAGCGTTGAGGAGACTGGCGAGAGGCGGCAGCAGCAGCAACAGAGAGAAGCTGTTTCCCGTGGGGAGGAAGATGGAGCTGATGACAACAACTCTTCCTCTGTTAACGAAGGCGGCAACAACAACTGGAGGAATAGCAGCAGCAGCAGCTCAAGGAAGCGGAAAGAAGAGGAAGGAGGGGAAGAACAAGGTGACGAAGATGCTTCTAATCTCAAGAAACCGCGTGTTGTCTGGTCTGTTGAGTTGCATCAACAGTTTGTTGCTGCTGTTAATCAGCTCGGCGTCGAAAAGGCGGTTCCTAAGAAGATCTTGGAGCTGATGAATGTCCCTGGACTAACCCGAGAGAACGTAGCCAGCCACCTCCAGAAATACAGAATATATCTAAGACGGCTTGGAGGAGTGTCACAGCACCAAGGCAGTTTAAACAACTCGTTTATGACAAGTCAGGACGCTAGCTTTGGTTCTCTTCCGACGCTGAACGGGTTTGATCTTCAAGCGCTAGCTCAGCTTCCTGCTCAAAGCCTTGCACAGCTACAAGCTGCCGGTTTAGGCCGGCCTGCTGCGATGAACTCTAAGCCGGGATTGCATGTTTCTTCCTCCATTGTGGACGAGAGAAGCGTCTTCAGCTTTGACAACCCGAAAATGAACTTGCTTCACGGTGTCCCCACCGGTATGGAGCCGAGACAGCTTGCGGGGTTACAACAACATCGAATGACTATTCAACAGCAGATTGCTGCGGTTCGAGCAGGACATAGCCTTCAGAACAACGGTATGCGGATGCCGCTAGCGTCTCAGCCGCAGCAGCCATTCTCAAGACCACAACAATCTTCCATCAGACAGCCAATGTTACCGAACCGTAGTGGTTTCTCGGGAAGGAGTAGTATCCCGGAGAGCAGCAGAGTGTTACCTACTACAAGCTACACCAACCTCGCAGCTCAACAACAACACTCGATGGCCTTCAGCAACTTCCAACAAGAGCTCCCTGTGAATAGCTTCCCGCTAGCGAGTGCACCAGGCTTATCTGTTCGGAAACCACACTCTTCTTCTTCTTCTTCTTCTTCTTCTTACAGAGAAGAGTTTAACAGCTCGGAAGCAGGCTTCAGTACGCCTAGCTACGACATGTTCTCAAGCAGACAGAACGATTGGGATCTAAGGAGTATGCTTTCCCCTCATCAAGATTCACAAGCCTACTCTTCTTCCTCCATGTCAAGAAACAACAACACGGCGGTGGCAGCCACTGATCATAGCCGGAACCACCAGCAGACACCGCAGGGTATGGTCTCGCATCATCAGGTTTATGGAAACGGAGGGGGAAGTTCAGTGAAGGTGAAGTCAGAGACAATGGGGTTCCACGAGCAGTATAGTAATCAAGAAGATCTTATGAGCGCACTTCTTAAGCAGGAAGGAATTGGACCGGTTGATACAGAGTTCGACTTCGACGCATATTCGATTGATGATATCCCGGTTTGA</w:t>
      </w:r>
    </w:p>
    <w:p>
      <w:pPr>
        <w:pStyle w:val="Normal"/>
        <w:rPr/>
      </w:pPr>
      <w:r>
        <w:rPr/>
        <w:t>&gt;BrRR25</w:t>
      </w:r>
      <w:r>
        <w:rPr/>
        <w:t>(</w:t>
      </w:r>
      <w:r>
        <w:rPr/>
        <w:t>Bra033527</w:t>
      </w:r>
      <w:r>
        <w:rPr/>
        <w:t>)-DNA</w:t>
      </w:r>
    </w:p>
    <w:p>
      <w:pPr>
        <w:pStyle w:val="Normal"/>
        <w:rPr/>
      </w:pPr>
      <w:r>
        <w:rPr/>
        <w:t>ATGTTAAATCCGGGTCAGGGAAGAGGACCCGATTCGGGAGTCGCTGGTGGGTCGTCGAACTCCGACCCGTTTCCTGCGGGTCTTCGAGTTCTCGTGGTCGACGATGACCCAACTTGTCTGATGATCTTGGAGAGGATGCTCAGGACTTGTCTCTACAGAGGTTCTCTTGGTCTTTCTTTTGATGATTTCTTGGTCCAATTTTCCGATTTTTTTTTTGTTTTGGTAATTTTGTGAAATTATTATGGGATTTTAATACGGTGGTTGACTTAATCCATTAATAGAAAAACGATCTTTGAAATTTGACTAGAAGACTGTTTTAATCACTGTTAGATTCAGAGTGTATATATTACACATAACTCTCTGCTCTGTTCTACATCAATCTGTGATCTGGTTAAAGATTTTGATTTTGCGGTTTATTTTTGTTATTGAGTTTATTTTAAGAAGCCTGGTAATGATTTTGATCAATTCTTGGTTCGGTTTCTGTGTCTTGAATTTAACTCTTGACTCTGTTTTTTTTTATTTCAACAGTAACGAAGTGTAACAGAGCAGAGATCGCATTGTCTCTGCTACGAAAGAACAAGAACGGTTTCGATATTGTCATCAGTGATGTTCATATGCCTGACATGGACGGATTCAAGCTCCTAGAACACGTCGGTCTAGAGATGGATCTACCTGTTATCAGTACGTTTACTTTCTTTAACATTATATAAAACACTCTCTACTTGTTTAGATCTGATGAATCTTTTTTTAAATGGTTTTTAGTGATGTCTGCGGATGATTCAAAGGCCGTTGTGTTGAAAGGAGTGACTCACGGTGCAGTGGACTACCTCATCAAACCAGTACGCATCGAGGCGCTCAAGAACATATGGCAGCATGTGGTGAGGAAGAAGCGTAACGAGTGGAATGTCTCTGAACATTCCGGAAGTGTTGAAGAGACTGGGCAGAGGGAAGATGGTGATAACAACTCTTCTTCAGCTAATAACGAAGGGAGCTGGAGGGGCTCGAGGAAGAGGAAGGAAGAGGAAGTAGACGAGCAAGGGGGGGATGATAAAGAGGACACGTCTAGCTTGAAGAAACCACGTGTGGTTTGGTCTGTTGAGTTGCATCAACAATTTGTCGCTGCTGTGAATCAGCTTGGCGTTGACAGTAAGTGAAAAAAAAGAAGTAAAAACTTGTTTGCTTTGTGAGTTTGTGTTTTGTTGTCTAAATCTTTTGTTTAATGCAGAAGCGGTTCCGAAGAAGATCTTGGAGATGATGAATGTACCAGGACTAACGAGAGAAAACGTAGCTAGTCACCTCCAGGTAAGACATGTAACTGAATAAGTATTACTTTGATGTGTGCTAACATACCATTGTGGTTATTGCAGAAGTATAGGATATATCTAAGACGGCTTGGAGGAGTGTCTCAGCACCAAGGGAACATGAACCATTCGTTTATGACAGGTCAAGATCCGAGTTTCGGTCCTCTTTCTACGTTGAATGGGTTTGATCTTCAAGCTCTAGCTGCTGCTGGTCAGCTCCCAGCTCAGAGCCTCGCACATCTTCAAGCAGCTGGTCTTGCTCGGCCTCCTTCACTCACTAAACCGGGGATGTCCGTAGATCAGAGAAGCATCTTCAGCTTCGAAAACCCAAAAATAAGACATGGGCAGATGATGAACAGTGGTGGTGGTGGTAATAAGCAGATGAATCTGCTTCACGGTGTTCCAATGGGAATGGAACCAAGACAGTTTACAGGTGGTGGTCAAATGCGCGTGCAGCAGCAGCAGCAACAATTGTCTGGTGGTCGTGCTGTTGGACAGAATGTTCAGAGCAGTGGGATGATGATGCCAGTAGGTGGAGGGCCATCAATGCTACAACAGCAACAACAAGTGATGTTGTCGAGTAGTGTTCCAAGGAGAAGCGAGACAAGCAGCAGCAGTAGAGTGTTACCAGCTGCTGCTACTACACAGTCGGTGGTCTTTAATAACTTTTCCTCGGAGCTACCTAGAAACAGCTTCCCGTTGGCAAGTGCACCTGGGATATCAGTTTCTTACCAAGAAGAAGTCAACAGCTCAGACGCAAAAGGTGGTGCTGGGTTTGGTAACCCGAGCTACGACATATTCAATGATTATCCGCAGCAGCACAACAACAACAATGATTGGGATCTGCAGAATATCGGCATGGTCTTTAATTCTCATCAGGACACAACAACAGCATCTGCCGCTTTTTCATCTTCGTCCTCCACTCAGAGACAAAGGGCTGAGCATGTGCAGAACCATCACCAGCAACAGCAGTTGCCAAGCCAGAGTCGTAATCACATGAACGGCGGTGGTTCGGTTAGAGTGAAGTCAGAGAGAGTGGCGGAGACTGTGACTTGTCCTCCAGCAACAACACTGTTTCAAGAGCAGTATAATCAAGAAGATCTCATGAGCGCACTTCTCAAACAGGTTTCATTTTCTATAGACTAGTCATATTAGAGGAGATGATACGAATATTAACTTACATTCTCGTTTTACTCAAAATGCAGGAAGGACTTCCATTGGTAGATAACGAGTTCGACTTTGACGGATACTCCTTCGATAATATTCCTGTCTGA</w:t>
      </w:r>
    </w:p>
    <w:p>
      <w:pPr>
        <w:pStyle w:val="Normal"/>
        <w:rPr/>
      </w:pPr>
      <w:r>
        <w:rPr/>
        <w:t>&gt;BrRR25</w:t>
      </w:r>
      <w:r>
        <w:rPr/>
        <w:t>(</w:t>
      </w:r>
      <w:r>
        <w:rPr/>
        <w:t>Bra033527</w:t>
      </w:r>
      <w:r>
        <w:rPr/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TTAAATCCGGGTCAGGGAAGAGGACCCGATTCGGGAGTCGCTGGTGGGTCGTCGAACTCCGACCCGTTTCCTGCGGGTCTTCGAGTTCTCGTGGTCGACGATGACCCAACTTGTCTGATGATCTTGGAGAGGATGCTCAGGACTTGTCTCTACAGAGTAACGAAGTGTAACAGAGCAGAGATCGCATTGTCTCTGCTACGAAAGAACAAGAACGGTTTCGATATTGTCATCAGTGATGTTCATATGCCTGACATGGACGGATTCAAGCTCCTAGAACACGTCGGTCTAGAGATGGATCTACCTGTTATCATGATGTCTGCGGATGATTCAAAGGCCGTTGTGTTGAAAGGAGTGACTCACGGTGCAGTGGACTACCTCATCAAACCAGTACGCATCGAGGCGCTCAAGAACATATGGCAGCATGTGGTGAGGAAGAAGCGTAACGAGTGGAATGTCTCTGAACATTCCGGAAGTGTTGAAGAGACTGGGCAGAGGGAAGATGGTGATAACAACTCTTCTTCAGCTAATAACGAAGGGAGCTGGAGGGGCTCGAGGAAGAGGAAGGAAGAGGAAGTAGACGAGCAAGGGGGGGATGATAAAGAGGACACGTCTAGCTTGAAGAAACCACGTGTGGTTTGGTCTGTTGAGTTGCATCAACAATTTGTCGCTGCTGTGAATCAGCTTGGCGTTGACAAAGCGGTTCCGAAGAAGATCTTGGAGATGATGAATGTACCAGGACTAACGAGAGAAAACGTAGCTAGTCACCTCCAGAAGTATAGGATATATCTAAGACGGCTTGGAGGAGTGTCTCAGCACCAAGGGAACATGAACCATTCGTTTATGACAGGTCAAGATCCGAGTTTCGGTCCTCTTTCTACGTTGAATGGGTTTGATCTTCAAGCTCTAGCTGCTGCTGGTCAGCTCCCAGCTCAGAGCCTCGCACATCTTCAAGCAGCTGGTCTTGCTCGGCCTCCTTCACTCACTAAACCGGGGATGTCCGTAGATCAGAGAAGCATCTTCAGCTTCGAAAACCCAAAAATAAGACATGGGCAGATGATGAACAGTGGTGGTGGTGGTAATAAGCAGATGAATCTGCTTCACGGTGTTCCAATGGGAATGGAACCAAGACAGTTTACAGGTGGTGGTCAAATGCGCGTGCAGCAGCAGCAGCAACAATTGTCTGGTGGTCGTGCTGTTGGACAGAATGTTCAGAGCAGTGGGATGATGATGCCAGTAGGTGGAGGGCCATCAATGCTACAACAGCAACAACAAGTGATGTTGTCGAGTAGTGTTCCAAGGAGAAGCGAGACAAGCAGCAGCAGTAGAGTGTTACCAGCTGCTGCTACTACACAGTCGGTGGTCTTTAATAACTTTTCCTCGGAGCTACCTAGAAACAGCTTCCCGTTGGCAAGTGCACCTGGGATATCAGTTTCTTACCAAGAAGAAGTCAACAGCTCAGACGCAAAAGGTGGTGCTGGGTTTGGTAACCCGAGCTACGACATATTCAATGATTATCCGCAGCAGCACAACAACAACAATGATTGGGATCTGCAGAATATCGGCATGGTCTTTAATTCTCATCAGGACACAACAACAGCATCTGCCGCTTTTTCATCTTCGTCCTCCACTCAGAGACAAAGGGCTGAGCATGTGCAGAACCATCACCAGCAACAGCAGTTGCCAAGCCAGAGTCGTAATCACATGAACGGCGGTGGTTCGGTTAGAGTGAAGTCAGAGAGAGTGGCGGAGACTGTGACTTGTCCTCCAGCAACAACACTGTTTCAAGAGCAGTATAATCAAGAAGATCTCATGAGCGCACTTCTCAAACAGGAAGGACTTCCATTGGTAGATAACGAGTTCGACTTTGACGGATACTCCTTCGATAATATTCCTGTCTGA</w:t>
      </w:r>
    </w:p>
    <w:p>
      <w:pPr>
        <w:pStyle w:val="Normal"/>
        <w:rPr/>
      </w:pPr>
      <w:r>
        <w:rPr/>
        <w:t>&gt;BrRR26</w:t>
      </w:r>
      <w:r>
        <w:rPr/>
        <w:t>(</w:t>
      </w:r>
      <w:r>
        <w:rPr/>
        <w:t>Bra012743</w:t>
      </w:r>
      <w:r>
        <w:rPr/>
        <w:t>)-DNA</w:t>
      </w:r>
    </w:p>
    <w:p>
      <w:pPr>
        <w:pStyle w:val="Normal"/>
        <w:rPr/>
      </w:pPr>
      <w:r>
        <w:rPr/>
        <w:t>ATGCTAACTCCGGGTGCAGTAGGTGGGTCGTCGAACTCGGACCCGTTTCCATCGGGTCTACGAGTCCTGGTCGTGGACGATGACCCAACTTGTCTCATGATCTTAGAGAGGATGCTTAAGACTTGTCTATACAGAGGTGAGTTCAAAATTCTGTTTTTTTTTTTTACATTTTAATCTCAAAGTATTCAGAGGTTCATCATGGTCGTTCTTCAACTGAATTCTTGGTCAAATTTGCGAAATTTTATTGGTAACTTTTTTTCTTGTGTGGATTTTAATACGGTGAATTGACTTAAGCCAAATATAGAAGACATATCTTTGAAATTGACTCTTTGAAATTGACTATAAACTTTCACCAAAACACTATTTGAATTGACTAGAAATATTTACCAAAGTAACTGTTAGATTCAGAGTATATATATATATATGCATAAGCTCAGTGCTCTGTTTCCAATCAGTTTTTGATCTGTTTATTTTTCAAGAGATCCTTCTGATTGATTTAGTTTCAGAAACTTAGTTTGGTTCTTGGTATATAATATATTTTATGATATTGTTATTTTTTTTGTCAACTATGATATTGTTATTTTGATTATTATTTTTTTGTGTTTGATATTTAACTAAAGATTTACTCTGTTTCTGTTTTTATTACAGTAACAAAGTGTAACAGAGCAGAGATCGCATTGTCTCTGCTTCGAAAGAACAAGAACGGTTTCGATATTGTCATCAGCGACGTCCACATGCCTGACATGAACGGCTTCAAGCTCCTCGAACACGTCGGTCTAGAGATGGACTTACCTGTCATCAGTAAACGTTTTAACAAGCCTCCCCTAAACTAAAAACATCTCTGCTTCTCTTCAAGATCTGATCTCGTTTTTTAATATGTTTTTAGTGATGTCTGCGGACGATTCAAAGAGCGTTGTGTTGAAAGGAGTGACCCACGGTGCAGTCGACTACCTAATCAAACCCGTACGCATCGAGGCTCTCAAGAATATATGGCAGCATGTGGTGCGGAAGAAGCAGAACGTCTCCGAACATTCTGGAAGTGTTGAAGAGACGGGTGGAGACAGGCAGCAGCAGAGGGATGATGATGATGATGATGGTGGTGATAACAACAACTCGTCTTCAGGTAATAATGAAGGGAACTTGAGGAAGCGGAAGGAAGAGGAGCAAGGGGGGGATGATAAAGAGGACACTTCGAGTTTGAAGAAACCACGTGTGGTTTGGTCTGTTGAGTTGCATCAACAGTTTGTGGCTGCTGTGAATCATCTCGGCGTTGACAGTAAGTAAACAAAAAAAAAAACACACACTTGTTTGGTTATGCATTTGTGTTTTTTTTTCTGGTCTAATCTTTCATTCAATGCAGAAGCTGTTCCTAAGAAGATCTTGGAGATGATGAATGTACAGGGGCTAACGAGGGAAAACGTAGCCAGTCACCTCCAGGTAAAATATATTCCCTCTGGATTTAAAAGATCATGTTTAGGATTTACAATTATTAGTAAAAATTTAGCACATACTTTGATTTATTAGTTTTTGTTACTTGTTTGCTTCCCATTTAAGTTCTACCACTTATACTTTGAAGTTTAATTTATGTTAATTTTAAATTATAATGCATTAATTAAAGTTAGAACATCAATTTTTTATATACAATGAAAAACTAAAACATCAAACATTTGTATACAGAGGGAGTATATGAGTGAATAGTACTATCTATGTTTCAAAATAATGTATGTTTTAGATTTTTCCGCACATATTATTAAAACATTTTAAATTTTAGTATTAAATGTATGATTTTTTTGTAATGATATATTTCTTATAATTACAAACTAAAAAGAATTCAGTAAATGTAATTATTTTTGTTTTTAAATTTACAATCATTCATTATTTTTGATAGAAATGTATGGAAAATATTTTTTTAAAAATGTCTTTGTGAAACAATTTTTTTTTCAAACATGTATTTTATGAAACAGAATGAGTATTACATTTTTATCGCATGCATGCTAACATGTAAGTTGGTGACATTGTGGAAATGCAGAAGTATAGGATATATCTAAAAAGGCTTGGAGGAGTATCTCAGCACCAAGGAAACATAAACCATTCGTTTATGACTGGTCAAGATCCAAGCTACGGTCCGTTGAATGGGTTTGATCTTCAAGGTCTAGCTACTGCGGGTCAGCTCCAAGCTCAGAGCCTCGCACAGCTTCAAGCAGTTGGCCTTGGTCAATCTTCTTCGCCACTCATTAAACCGGGGATAACGTCAGTAGATCAGAGAAGCTTCTTCACCTTCCAAAACTCGAAATCGAGATTCGGAGATGGACATGGGCCGATGATGATGAACGGTGGTAATAAGCAGACAAGTTTGCTTCACGGTGTCCCAACGGGTCACATGCGCTTGCAGCAGCAACAAATGGCTGGTATGCGTGTAGCGGGGCCATCAATGCAGCAGCAGCAACAATCGATGTTGTCAAGAAGAAGTGTCCCGGAGACCAGAAGCAGCAGAGTGTTACCAGGTGCTACACACTCGGCCTTCAACAACAGCTTCCCGTTGGCAAGTGCACCGGGGATGATGTCTGTTTCAGACACAAAAGGCGTGAACGAGTTTTGTAACCCGAGCTACGACATATTGAACAACTTTCCCCAGCAGCAACACCACAACAACAACAACAGCGTGAACGAGTGGGATCTGCGGAATGTGGGGATGGTCTTCAACTCTCATCAGGACAACACAACATCAGCTGCTTTTTCAACTTCAGAAGCTTACTCTTCGTCTTCAACTCATAAAAGAAAGCGGGAGGCAGAGTTAGTGGTTGAGCATGGGCAGAATCAGCAGCAGCCACAAAGCCGAAGTGTGAATCCTATGAACCAGATTTACATGAATGATGGTGGTTCGGTTAGAATGAAGACAGAGACGGTGACTTGTCCTCCTCAGGCAACAACAATGTTTCACGAGCAGTATAGTAATCAAGATGATCTCCTGAGCGCACTTCTAAAGCAGGTTTCATTTTCTATACTATTATGACATGACATGACATTGATATGAATATTGTTGTCTTGTGGTTATAACTTTTAACTCCATTCTCCGTTTTATCAAAATGCAGGAAGGATTGTTAGATACCGAGTTTGATTTTGAAGGATACTCCTTCGATAATATTCTCGTCTGA</w:t>
      </w:r>
    </w:p>
    <w:p>
      <w:pPr>
        <w:pStyle w:val="Normal"/>
        <w:rPr/>
      </w:pPr>
      <w:r>
        <w:rPr/>
        <w:t>&gt;BrRR26</w:t>
      </w:r>
      <w:r>
        <w:rPr/>
        <w:t>(</w:t>
      </w:r>
      <w:r>
        <w:rPr/>
        <w:t>Bra012743</w:t>
      </w:r>
      <w:r>
        <w:rPr/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CTAACTCCGGGTGCAGTAGGTGGGTCGTCGAACTCGGACCCGTTTCCATCGGGTCTACGAGTCCTGGTCGTGGACGATGACCCAACTTGTCTCATGATCTTAGAGAGGATGCTTAAGACTTGTCTATACAGAGTAACAAAGTGTAACAGAGCAGAGATCGCATTGTCTCTGCTTCGAAAGAACAAGAACGGTTTCGATATTGTCATCAGCGACGTCCACATGCCTGACATGAACGGCTTCAAGCTCCTCGAACACGTCGGTCTAGAGATGGACTTACCTGTCATCATGATGTCTGCGGACGATTCAAAGAGCGTTGTGTTGAAAGGAGTGACCCACGGTGCAGTCGACTACCTAATCAAACCCGTACGCATCGAGGCTCTCAAGAATATATGGCAGCATGTGGTGCGGAAGAAGCAGAACGTCTCCGAACATTCTGGAAGTGTTGAAGAGACGGGTGGAGACAGGCAGCAGCAGAGGGATGATGATGATGATGATGGTGGTGATAACAACAACTCGTCTTCAGGTAATAATGAAGGGAACTTGAGGAAGCGGAAGGAAGAGGAGCAAGGGGGGGATGATAAAGAGGACACTTCGAGTTTGAAGAAACCACGTGTGGTTTGGTCTGTTGAGTTGCATCAACAGTTTGTGGCTGCTGTGAATCATCTCGGCGTTGACAAAGCTGTTCCTAAGAAGATCTTGGAGATGATGAATGTACAGGGGCTAACGAGGGAAAACGTAGCCAGTCACCTCCAGAAGTATAGGATATATCTAAAAAGGCTTGGAGGAGTATCTCAGCACCAAGGAAACATAAACCATTCGTTTATGACTGGTCAAGATCCAAGCTACGGTCCGTTGAATGGGTTTGATCTTCAAGGTCTAGCTACTGCGGGTCAGCTCCAAGCTCAGAGCCTCGCACAGCTTCAAGCAGTTGGCCTTGGTCAATCTTCTTCGCCACTCATTAAACCGGGGATAACGTCAGTAGATCAGAGAAGCTTCTTCACCTTCCAAAACTCGAAATCGAGATTCGGAGATGGACATGGGCCGATGATGATGAACGGTGGTAATAAGCAGACAAGTTTGCTTCACGGTGTCCCAACGGGTCACATGCGCTTGCAGCAGCAACAAATGGCTGGTATGCGTGTAGCGGGGCCATCAATGCAGCAGCAGCAACAATCGATGTTGTCAAGAAGAAGTGTCCCGGAGACCAGAAGCAGCAGAGTGTTACCAGGTGCTACACACTCGGCCTTCAACAACAGCTTCCCGTTGGCAAGTGCACCGGGGATGATGTCTGTTTCAGACACAAAAGGCGTGAACGAGTTTTGTAACCCGAGCTACGACATATTGAACAACTTTCCCCAGCAGCAACACCACAACAACAACAACAGCGTGAACGAGTGGGATCTGCGGAATGTGGGGATGGTCTTCAACTCTCATCAGGACAACACAACATCAGCTGCTTTTTCAACTTCAGAAGCTTACTCTTCGTCTTCAACTCATAAAAGAAAGCGGGAGGCAGAGTTAGTGGTTGAGCATGGGCAGAATCAGCAGCAGCCACAAAGCCGAAGTGTGAATCCTATGAACCAGATTTACATGAATGATGGTGGTTCGGTTAGAATGAAGACAGAGACGGTGACTTGTCCTCCTCAGGCAACAACAATGTTTCACGAGCAGTATAGTAATCAAGATGATCTCCTGAGCGCACTTCTAAAGCAGGAAGGATTGTTAGATACCGAGTTTGATTTTGAAGGATACTCCTTCGATAATATTCTCGTCTGA</w:t>
      </w:r>
    </w:p>
    <w:p>
      <w:pPr>
        <w:pStyle w:val="Normal"/>
        <w:rPr/>
      </w:pPr>
      <w:r>
        <w:rPr/>
        <w:t>&gt;BrRR27</w:t>
      </w:r>
      <w:r>
        <w:rPr/>
        <w:t>(</w:t>
      </w:r>
      <w:r>
        <w:rPr/>
        <w:t>Bra023972</w:t>
      </w:r>
      <w:r>
        <w:rPr/>
        <w:t>)-DNA</w:t>
      </w:r>
    </w:p>
    <w:p>
      <w:pPr>
        <w:pStyle w:val="Normal"/>
        <w:rPr/>
      </w:pPr>
      <w:r>
        <w:rPr/>
        <w:t>ATGACATTGGAACAAGATTTTGAAGCAGTGGACCAGTTTCCAGTGGGGATGAGAGTTCTTGCCGTTGACGATGACCAAACTTGTCTCCGTATTCTCGAAACTCTCCTTCACCGCTGCCAATACCATGGTCCCTTCTCTCTCTCTCTCTCTCTTAATGTTTTCACACATATTTGCTTTTGAGTAATCAAAATTAAGATCTAGATAGATTCATTATTTGAAGTTGTATTAATTCTCTGCATATATGCTACTATAAAAATCAAAGTTTCAGACTTTAAATCTTTTGACTTGGTTTATTTAAAAAAAAACAGAGTTTTTTTGGGGAAATTATTGCAAAGCTAATTACTTTGGGGTAATTAATTATATGTGCAGTTACAACAACGGACAGTGCGCAGACCGCACTGGAGCTGTTGAGGGAGAACAAGAACAAGTTTGATCTCGTTATTAGCGATGTCGACATGCCAGACATGGACGGTTTCAAGCTGCTTGAGCTCGTTGGTCTTGAAATGGACTTACCTGTCATAAGTAAGCACAATCCATTCTCTCTTGTGTTTAGTTTCTGTATTGATCTTTGTGACGTGATGATTTGATTATTATTTTGCAGTGTTATCTGCGCATAGCGATCCGAAGTATGTGATGAAAGGAGTCAAGCACGGTGCCTGCGACTATCTACTTAAACCGGTGCGTATTGAGGAGCTCAAGAACATATGGCAACACGTGGTGAGGAAAAGCAAGTTCAAGAAGATGAAGAGCATTGTGATTAATGATGATCATTCCCAAGGAAACTCTGATCAGAACGGTGTGAAAGCGAATAGAAAACGTAAAGATCAGTTTGAAGAGGTGGAGGAAGAAGATGAAGAAAGAGGGAATGAGAACGATGATCCAACGGCTCAGAAGAAGCCACGTGTTCTCTGGACTCGCGAGCTGCACAATAAGTTCTTAGCAGCTGTTGATCATTTGGGAGTTGAGAGTAAATGATTCTTTGATCTCATCTCTTAGTTAGTTTCTTTTGCGTAGTAATTTTTTTTCTGATTGATAAGTTGAAATGATGCAGAAGCTCAACCGAAAAAGATTCTTGAACTGATGAATGTTGATAAGCTCACAAGAGAGAATGTTGCTAGCCACCTTCAGGTGTGTGTGTGAGGCCATTATTCTTTATAGGATCCCTGAAATTTTAGAGGCTATAGATATTTTTTAAAAAAATTTCATTAAAATTTGTTTTCATGATTTGAAGGCTTATGGCTATATAAAAAATGTTTAAAATTTTTGGAGGCTAAGGCCGATGTTTTGTAAGGTTGTGCTCAGATCCGGCCATGTTGGTTAATAAGGTTTCCACTAACATAACTACAATGTCTTCTGGTTGCAGAAGTTCCGCTCTGCGTTGAAGAAAATAACAAATGAAGCTAATCAACAAGCTAACATGGCGGCTATAGACTCACACTTCATGCAAATGAGTGCTCTCAAAGGGCTTGGCGGTTTCCACAACCAACGGCAGATACCTCTTGGATCAGGTCAGTTCCATGGTGGAGCTGCCACCATGAGGCATTATCCTCTTGGTCGCCTAAACTCCTTTGGAGGAGTGTTCCCACATGTGTCATCGTCGCTTCCTCGTAACCACAATGATGGAGGTTATGTACTTCAGGGAATGCCAATTCCACCATTAGATGATCTTAACAACAAGGCTTTTCCGAGCTTTACTTCACAACAAAGCTCTCTAATGGTTGCTCCCAATAATCAGTTGGTTCTCCAGGGTCACCAGCAGTCATCATATCCATCCTTGAACCCAGGGTTGTCTCCCCATTTCGAGATCAACAAGCGTCTTGATGATTGGTCAAACGCTTTATTGTCAACCAACATTCCACAGAGTGGTGTTCATTCAAAACCAGACGCCTTGGAATGGAACCACTTCTGCAACTCAGATGCTGCACAAGCAGGCTTTATTGATCCATTACAGATGAAGCAGCAGCCTGCGAACAACTTAGGTCCAATGACTGATGCTCAACTATTGAGAAGTAGCAATCCAATTGAAGGTTTATTTGTGGGACAACAGAAGCTAGAGAATGGTTCAATGCCTTCAAATGCTGGTTCCTTGGATGATATTGTCAACTCCATGATGCCAAAGGTATAAACAAACCATTTGCTTTGCCCATTTTTGCACTAGTAGATTTAATGATTATTTACTTCTTTTTTTTTTGGAAAGAATGCTAAATTTATTCAAAATGATTATTTACTTTCAATGTAACAGGAACAGAGCCAAGCTGAGTTATTTGAAGGAGATTTGGGGTTTGGATGGCATAATAGCTCACTCAGAACATGCATATGA</w:t>
      </w:r>
    </w:p>
    <w:p>
      <w:pPr>
        <w:pStyle w:val="Normal"/>
        <w:rPr/>
      </w:pPr>
      <w:r>
        <w:rPr/>
        <w:t>&gt;BrRR27</w:t>
      </w:r>
      <w:r>
        <w:rPr/>
        <w:t>(</w:t>
      </w:r>
      <w:r>
        <w:rPr/>
        <w:t>Bra023972</w:t>
      </w:r>
      <w:r>
        <w:rPr/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ACATTGGAACAAGATTTTGAAGCAGTGGACCAGTTTCCAGTGGGGATGAGAGTTCTTGCCGTTGACGATGACCAAACTTGTCTCCGTATTCTCGAAACTCTCCTTCACCGCTGCCAATACCATGTTACAACAACGGACAGTGCGCAGACCGCACTGGAGCTGTTGAGGGAGAACAAGAACAAGTTTGATCTCGTTATTAGCGATGTCGACATGCCAGACATGGACGGTTTCAAGCTGCTTGAGCTCGTTGGTCTTGAAATGGACTTACCTGTCATAATGTTATCTGCGCATAGCGATCCGAAGTATGTGATGAAAGGAGTCAAGCACGGTGCCTGCGACTATCTACTTAAACCGGTGCGTATTGAGGAGCTCAAGAACATATGGCAACACGTGGTGAGGAAAAGCAAGTTCAAGAAGATGAAGAGCATTGTGATTAATGATGATCATTCCCAAGGAAACTCTGATCAGAACGGTGTGAAAGCGAATAGAAAACGTAAAGATCAGTTTGAAGAGGTGGAGGAAGAAGATGAAGAAAGAGGGAATGAGAACGATGATCCAACGGCTCAGAAGAAGCCACGTGTTCTCTGGACTCGCGAGCTGCACAATAAGTTCTTAGCAGCTGTTGATCATTTGGGAGTTGAGAAAGCTCAACCGAAAAAGATTCTTGAACTGATGAATGTTGATAAGCTCACAAGAGAGAATGTTGCTAGCCACCTTCAGAAGTTCCGCTCTGCGTTGAAGAAAATAACAAATGAAGCTAATCAACAAGCTAACATGGCGGCTATAGACTCACACTTCATGCAAATGAGTGCTCTCAAAGGGCTTGGCGGTTTCCACAACCAACGGCAGATACCTCTTGGATCAGGTCAGTTCCATGGTGGAGCTGCCACCATGAGGCATTATCCTCTTGGTCGCCTAAACTCCTTTGGAGGAGTGTTCCCACATGTGTCATCGTCGCTTCCTCGTAACCACAATGATGGAGGTTATGTACTTCAGGGAATGCCAATTCCACCATTAGATGATCTTAACAACAAGGCTTTTCCGAGCTTTACTTCACAACAAAGCTCTCTAATGGTTGCTCCCAATAATCAGTTGGTTCTCCAGGGTCACCAGCAGTCATCATATCCATCCTTGAACCCAGGGTTGTCTCCCCATTTCGAGATCAACAAGCGTCTTGATGATTGGTCAAACGCTTTATTGTCAACCAACATTCCACAGAGTGGTGTTCATTCAAAACCAGACGCCTTGGAATGGAACCACTTCTGCAACTCAGATGCTGCACAAGCAGGCTTTATTGATCCATTACAGATGAAGCAGCAGCCTGCGAACAACTTAGGTCCAATGACTGATGCTCAACTATTGAGAAGTAGCAATCCAATTGAAGGTTTATTTGTGGGACAACAGAAGCTAGAGAATGGTTCAATGCCTTCAAATGCTGGTTCCTTGGATGATATTGTCAACTCCATGATGCCAAAGGAACAGAGCCAAGCTGAGTTATTTGAAGGAGATTTGGGGTTTGGATGGCATAATAGCTCACTCAGAACATGCATATGA</w:t>
      </w:r>
    </w:p>
    <w:p>
      <w:pPr>
        <w:pStyle w:val="Normal"/>
        <w:rPr/>
      </w:pPr>
      <w:r>
        <w:rPr/>
        <w:t>&gt;BrRR28</w:t>
      </w:r>
      <w:r>
        <w:rPr/>
        <w:t>(</w:t>
      </w:r>
      <w:r>
        <w:rPr/>
        <w:t>Bra004245</w:t>
      </w:r>
      <w:r>
        <w:rPr/>
        <w:t>)-DNA</w:t>
      </w:r>
    </w:p>
    <w:p>
      <w:pPr>
        <w:pStyle w:val="Normal"/>
        <w:rPr/>
      </w:pPr>
      <w:r>
        <w:rPr/>
        <w:t>ATGGATAAAGGCTTCTCTCCCGTCGGTCTAAGAGTTCTTGTGGTTGACGACGACCCAACATGGCTCAAGATTCTTGAGAAGATGCTCAAGAAGTGCTCTTACGAAGGTCTCTATCTCATGTTTTAGACTCACTCCTCAACACCACCTGAGATGTCTCTCCTTAACTTAATTTCCTCTGCTTTTGAATTAACTCTGTTGCAGTGACTACATGTGGGTTAGCTAGAGAAGCTCTGAGACTGCTCCGGGAGCGTAAGGACGGATATGACATCGTGATCAGCGACGTGAACATGCCTGACATGGACGGCTTCAAGCTCCTTGAGCACGTTGGACTCGAGCTGGACCTCCCTGTCATAAGTCAGACTTCTCCACAAGCACAAATCAAGATCTTGTCTGATAAATAGTTACTAACTTTGATGTTTTTTTGTTACAGTGATGTCAGTGGACGGTGAGACGAAAAGAGTGATGAAAGGCGTCCAGCACGGAGCGTGTGATTACCTGTTGAAGCCCATAAGGATGAAGGAGCTGAAGATCATATGGCAGCACGTTCTGAGAAAGAAGCTTCAAGAAGTGAGGGACATCGAAGGATGCTATGAAGGAGGAGCTGATTGGTTCACAAGAAACGATGAGGCACACTTGCTTGGAGGAGGAGGTGAAGATGTTTCTTTTGGGAGAAAGAGGAAAGAGTTTGACTTTGAGAAGAAGCTTCTTCTTCAGGATGAGAGTGACCCATCATCGTCTTCCTCCAAGAAAGCAAGGGTGGTTTGGTCTTTTGAGCTTCATCAGAAGTTTGTCAACGCTGTTAACCAGATCGGTTGCGATCACAGTAAGTACGTTGGGACACTTCAAGTTTCTTTCCCCTTGTCTTTTTCATAGAGACGTGATTTTTAGGGTCTCTTGTGTTTGGCAGAGGCTGGTCCCAAGAAGATATTGGACCTCATGAATGTTCCATGGCTCACTAGGGAAAATGTTGCGAGCCACCTCCAGGTAAAACTTTACCTTCTCGTTAAATCAAAGGGGGAAGTGAAGTGGAGATTAAGCTTTTTGTCACTTTCTGTTTTTTTGTAGAAGTACAGGCTTTACCTGAGCAGATTGGAGAAAGGAAAGGAGCTAAAGTGTTATTCTGGTGGAGTAAAGAATATGGATTCACCTCCAAAAGATTCCGAGTTTAATACAGGCCACCAAAGCCCTGGCAAGAACAGCTATGCCTTCTCTGGAGGCAGTTCTGATCCAAAGCAACTTGCTTCATCTTCTGTGTCTGACCCCAGCAGTGATGTTCATATGCCTCCAAAAGCGAAAAAGACGCGTGTAGAGTTTGATCCTCCCATTTCCTCAAGTTCTGCGTTTGAGTCTCTGCTTCCCTGGAGTGATGTTCCAGACCCACTTGAATCAAAGCCCCAGATTCTGTATGGGAGCAGCTTTCTCCAGCAACAACCATTACCAAGTCAAAGTCCCTATGTTGCAAATTCTGCACCAACTCTGATGGAACAGGAAATGAAGCCTTCGTATGAGACTTCTGTGAATGCGGATGAGTTTCTCATGCCACAAGACAAGAACTCTACCGTGATCCTTCAAGATCTGGACTTGTCCGCTCCCTCTGCCATCTCCAGCATAAATGTAACCAACGATACAGAGTCGATTCTGAGAAGTTTGAGCTGGGAGCTTCCGGAATCACATCATTCTGGTTTTATAGACACTGACTTAGACTTCAGTTGGCTTCAAAACGAGCATTTTCTTGCAAACACCTCCGGGAACTTCCAGTTTCAAGACTACAGTTGTAGCCCATCTCTCCTTTCCGAGCTCCCACCTCACCTTTGGTTTGGAAATGAACCTGACGAGTATACCCTCATGGTAGACCATGGCTTATTCATATCTTGA</w:t>
      </w:r>
    </w:p>
    <w:p>
      <w:pPr>
        <w:pStyle w:val="Normal"/>
        <w:rPr/>
      </w:pPr>
      <w:r>
        <w:rPr/>
        <w:t>&gt;BrRR28</w:t>
      </w:r>
      <w:r>
        <w:rPr/>
        <w:t>(</w:t>
      </w:r>
      <w:r>
        <w:rPr/>
        <w:t>Bra004245</w:t>
      </w:r>
      <w:r>
        <w:rPr/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GATAAAGGCTTCTCTCCCGTCGGTCTAAGAGTTCTTGTGGTTGACGACGACCCAACATGGCTCAAGATTCTTGAGAAGATGCTCAAGAAGTGCTCTTACGAAGTGACTACATGTGGGTTAGCTAGAGAAGCTCTGAGACTGCTCCGGGAGCGTAAGGACGGATATGACATCGTGATCAGCGACGTGAACATGCCTGACATGGACGGCTTCAAGCTCCTTGAGCACGTTGGACTCGAGCTGGACCTCCCTGTCATAATGATGTCAGTGGACGGTGAGACGAAAAGAGTGATGAAAGGCGTCCAGCACGGAGCGTGTGATTACCTGTTGAAGCCCATAAGGATGAAGGAGCTGAAGATCATATGGCAGCACGTTCTGAGAAAGAAGCTTCAAGAAGTGAGGGACATCGAAGGATGCTATGAAGGAGGAGCTGATTGGTTCACAAGAAACGATGAGGCACACTTGCTTGGAGGAGGAGGTGAAGATGTTTCTTTTGGGAGAAAGAGGAAAGAGTTTGACTTTGAGAAGAAGCTTCTTCTTCAGGATGAGAGTGACCCATCATCGTCTTCCTCCAAGAAAGCAAGGGTGGTTTGGTCTTTTGAGCTTCATCAGAAGTTTGTCAACGCTGTTAACCAGATCGGTTGCGATCACAAGGCTGGTCCCAAGAAGATATTGGACCTCATGAATGTTCCATGGCTCACTAGGGAAAATGTTGCGAGCCACCTCCAGAAGTACAGGCTTTACCTGAGCAGATTGGAGAAAGGAAAGGAGCTAAAGTGTTATTCTGGTGGAGTAAAGAATATGGATTCACCTCCAAAAGATTCCGAGTTTAATACAGGCCACCAAAGCCCTGGCAAGAACAGCTATGCCTTCTCTGGAGGCAGTTCTGATCCAAAGCAACTTGCTTCATCTTCTGTGTCTGACCCCAGCAGTGATGTTCATATGCCTCCAAAAGCGAAAAAGACGCGTGTAGAGTTTGATCCTCCCATTTCCTCAAGTTCTGCGTTTGAGTCTCTGCTTCCCTGGAGTGATGTTCCAGACCCACTTGAATCAAAGCCCCAGATTCTGTATGGGAGCAGCTTTCTCCAGCAACAACCATTACCAAGTCAAAGTCCCTATGTTGCAAATTCTGCACCAACTCTGATGGAACAGGAAATGAAGCCTTCGTATGAGACTTCTGTGAATGCGGATGAGTTTCTCATGCCACAAGACAAGAACTCTACCGTGATCCTTCAAGATCTGGACTTGTCCGCTCCCTCTGCCATCTCCAGCATAAATGTAACCAACGATACAGAGTCGATTCTGAGAAGTTTGAGCTGGGAGCTTCCGGAATCACATCATTCTGGTTTTATAGACACTGACTTAGACTTCAGTTGGCTTCAAAACGAGCATTTTCTTGCAAACACCTCCGGGAACTTCCAGTTTCAAGACTACAGTTGTAGCCCATCTCTCCTTTCCGAGCTCCCACCTCACCTTTGGTTTGGAAATGAACCTGACGAGTATACCCTCATGGTAGACCATGGCTTATTCATATCTTGA</w:t>
      </w:r>
    </w:p>
    <w:p>
      <w:pPr>
        <w:pStyle w:val="Normal"/>
        <w:rPr/>
      </w:pPr>
      <w:r>
        <w:rPr/>
        <w:t>&gt;BrRR29</w:t>
      </w:r>
      <w:r>
        <w:rPr/>
        <w:t>(</w:t>
      </w:r>
      <w:r>
        <w:rPr/>
        <w:t>Bra004076</w:t>
      </w:r>
      <w:r>
        <w:rPr/>
        <w:t>)-DNA</w:t>
      </w:r>
    </w:p>
    <w:p>
      <w:pPr>
        <w:pStyle w:val="Normal"/>
        <w:rPr/>
      </w:pPr>
      <w:r>
        <w:rPr/>
        <w:t>ATGGAGAAAGGCTTCTCTCCCGTCGGTCTCAGGGTTCTTGTGGTTGACGACGACCCAACCTGGCTCAAGATTCTTGAGAAAATGCTCAAGAAGTGCTCCTACGAAGGTTCCCTTCTTCTTTTTCTATGTTTTTACACATTGGGAGTCCACCTGCTTAATTTCCTCTGCTTTTGTTTTAACCCCGTTGCAGTCACTACCTGTGGGTTAGCTAGAGAAGCTCTGAGGTTGCTACGGGAACGTAAGGACGGGTTTGACATCGTGATCAGCGACGTGAACATGCCTGACATGGACGGCTTCAAGCTCCTTGAGCACGTTGGCCTTGAACTGGACCTCCCTGTCATAAGTGAGACTTCTATATATGATCTTGAGTAATAAAATAAAAAAACAGAAAAGGTTATTATTAATTTTGTTGTTTGCTTTTACAGTGATGTCGGTGGACGGTGAAACAAGCAGAGTCATGAAAGGCGTCCAGCATGGAGCGTGTGACTACCTGCTGAAGCCGATAAGAATGAAGGAGCTGAAGATCATATGGCAACATGTTCTTAGAAAGAAGCTTCAAGAAGTGAGGGACATCGAAGGCTGCTGCTATGACGGAGGAGCTGACTGGTTCACCCAAGGGCAGTTTCTTGGAGGTGGTGAAGATGTTTCTTTTGGGAAGAAGAGAAAAGACTTTGACTTTGAGAAGAAGCTTTTTCAGGATGAGAGTGACCAATCTTCTTCTTCCAAGAAAGCTAGAGTGGTTTGGTCTTATGAGCTTCACCAGAAGTTTGTTAACGCTGTTAACCAGATCGGATGTGATCACAGTAAGTACCTCCCTTTAGCATGTCTTCTTCATAGAGCAGTGATTTTTTCTGGTCTCTTTGTGTATGGCAGAAGCTGGTCCCAAGAAGATATTGGACCTCATGAATATCCCATGGCTCACTAGGGAGAATGTTGCTAGCCACCTTCAGGTAAAACTTTACCCTTCTCTTTATCCAAAAGAGGAAGAACACTAAGCTTTTTGTCACTTTTTCTATTTTTATTTTTATTTTTTTTTTGTAGAAATACAGACTGTACTTGAGTAGATTAGAGAAAGGAAAGGAGATAAAGTGTTATTCTGGTGGAGTAAAGAATATGGATTCACCTCCAAAAGATGCTGAGATTAATTCAGGACATCAAAGCCCTGGCAAGAGCAGCAGCTATGCATTCCTTAAAGCAACAGAGACTGATCCAAAGCAACTTGCTTCAGCTTCTGTGTCTGACCCCACCAGTGATATCCACATGCCTCAAAAAGCGAAAAAGACACGTATAGGATTTGATCCTCCCATCTCATCCGGTGTGTTTGGCTCTCTGCTTCCCTGGAATGATGTTCCAGACCCACTTGAATCCAAGCCTCCTATTCTCTATGAGAACAGCTTTCTCCAGCAACAACCATTGCCAAGCCAAAGCTCCTATGTTGCAAACTCTGCACCGTCTCTCATGCAAGAGGAAATGAAGCCTTCTTATGTGAATCCGGATGAGTTTCTCATGCCACAAAACAAGAACTCTACTGTGATCCTTCAAGATATGGACTTGTCCGCTCCCTTCAGCTCCAATGCAACCAGCAATACAGAGTCGATTCCGGGAAGCTTGAACTGGGAACTTCCAGAAGCACATCATTCAGGTTCTTTAGACACTGACTTAGACTTCACTTGGCTTCATGGAGAGCATTTCTTTGCAAACAGCGGACTCCAAAACTTCCAGTTTCAAGACTACAGTAACAGTAGTAGCACATCACTCCTGTCTGAGCTCCCTCCCCATCTTTGGTATGGAAACGACAGGCTGCCCGACCCTGACGAGTATACCCTAATGGTAGACCAAGGTTTATTCATATCTTGA</w:t>
      </w:r>
    </w:p>
    <w:p>
      <w:pPr>
        <w:pStyle w:val="Normal"/>
        <w:rPr/>
      </w:pPr>
      <w:r>
        <w:rPr/>
        <w:t>&gt;BrRR29</w:t>
      </w:r>
      <w:r>
        <w:rPr/>
        <w:t>(</w:t>
      </w:r>
      <w:r>
        <w:rPr/>
        <w:t>Bra004076</w:t>
      </w:r>
      <w:r>
        <w:rPr/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GAGAAAGGCTTCTCTCCCGTCGGTCTCAGGGTTCTTGTGGTTGACGACGACCCAACCTGGCTCAAGATTCTTGAGAAAATGCTCAAGAAGTGCTCCTACGAAGTCACTACCTGTGGGTTAGCTAGAGAAGCTCTGAGGTTGCTACGGGAACGTAAGGACGGGTTTGACATCGTGATCAGCGACGTGAACATGCCTGACATGGACGGCTTCAAGCTCCTTGAGCACGTTGGCCTTGAACTGGACCTCCCTGTCATAATGATGTCGGTGGACGGTGAAACAAGCAGAGTCATGAAAGGCGTCCAGCATGGAGCGTGTGACTACCTGCTGAAGCCGATAAGAATGAAGGAGCTGAAGATCATATGGCAACATGTTCTTAGAAAGAAGCTTCAAGAAGTGAGGGACATCGAAGGCTGCTGCTATGACGGAGGAGCTGACTGGTTCACCCAAGGGCAGTTTCTTGGAGGTGGTGAAGATGTTTCTTTTGGGAAGAAGAGAAAAGACTTTGACTTTGAGAAGAAGCTTTTTCAGGATGAGAGTGACCAATCTTCTTCTTCCAAGAAAGCTAGAGTGGTTTGGTCTTATGAGCTTCACCAGAAGTTTGTTAACGCTGTTAACCAGATCGGATGTGATCACAAAGCTGGTCCCAAGAAGATATTGGACCTCATGAATATCCCATGGCTCACTAGGGAGAATGTTGCTAGCCACCTTCAGAAATACAGACTGTACTTGAGTAGATTAGAGAAAGGAAAGGAGATAAAGTGTTATTCTGGTGGAGTAAAGAATATGGATTCACCTCCAAAAGATGCTGAGATTAATTCAGGACATCAAAGCCCTGGCAAGAGCAGCAGCTATGCATTCCTTAAAGCAACAGAGACTGATCCAAAGCAACTTGCTTCAGCTTCTGTGTCTGACCCCACCAGTGATATCCACATGCCTCAAAAAGCGAAAAAGACACGTATAGGATTTGATCCTCCCATCTCATCCGGTGTGTTTGGCTCTCTGCTTCCCTGGAATGATGTTCCAGACCCACTTGAATCCAAGCCTCCTATTCTCTATGAGAACAGCTTTCTCCAGCAACAACCATTGCCAAGCCAAAGCTCCTATGTTGCAAACTCTGCACCGTCTCTCATGCAAGAGGAAATGAAGCCTTCTTATGTGAATCCGGATGAGTTTCTCATGCCACAAAACAAGAACTCTACTGTGATCCTTCAAGATATGGACTTGTCCGCTCCCTTCAGCTCCAATGCAACCAGCAATACAGAGTCGATTCCGGGAAGCTTGAACTGGGAACTTCCAGAAGCACATCATTCAGGTTCTTTAGACACTGACTTAGACTTCACTTGGCTTCATGGAGAGCATTTCTTTGCAAACAGCGGACTCCAAAACTTCCAGTTTCAAGACTACAGTAACAGTAGTAGCACATCACTCCTGTCTGAGCTCCCTCCCCATCTTTGGTATGGAAACGACAGGCTGCCCGACCCTGACGAGTATACCCTAATGGTAGACCAAGGTTTATTCATATCTTGA</w:t>
      </w:r>
    </w:p>
    <w:p>
      <w:pPr>
        <w:pStyle w:val="Normal"/>
        <w:rPr/>
      </w:pPr>
      <w:r>
        <w:rPr/>
        <w:t>&gt;BrRR30</w:t>
      </w:r>
      <w:r>
        <w:rPr/>
        <w:t>(</w:t>
      </w:r>
      <w:r>
        <w:rPr/>
        <w:t>Bra032035</w:t>
      </w:r>
      <w:r>
        <w:rPr/>
        <w:t>)-DNA</w:t>
      </w:r>
    </w:p>
    <w:p>
      <w:pPr>
        <w:pStyle w:val="Normal"/>
        <w:rPr/>
      </w:pPr>
      <w:r>
        <w:rPr/>
        <w:t>ATGACTGTTGAACAACAAGATTGTGTAGCCTTGGACCAGTTTCCTGTCGGAATGAGAGTTCTTGCTGTTGACGATGACCAGACTTGTCTTCGTATCCTCGAATCCTTGCTTCATCGTTGCCAATATCATGGTTCCTTTCTCTATCTCTTCTCTCCTTTCTTGCATCGACCATTTCGTGTTTTTGGATCTGTTGATGAGTTTCTCCAAATGGGCTTTTAGATTTAGTTCTATTTATTTTCTTGATCTGAGAGTTTTTTTTAATCACTAATGGAAACTTTTAAGACAAAAGGATTCAAATACCTACCTACCTAACTTCATGTAGAAATCCTAGTTTCTGATTGGATCTTTCCAACATCATAGATCGATTTTGAAGATTGACAATTTTTTCATATACCATAAAAAAATCACATTTTATTTGCTTTGGATCCACACAACTGTAATGATTACATGTGTCACAAGAGCTTATTGTTGAATTCAATTTAAATTAATAAAAACATAAACTTTATATGGCTGCAGTTACAACGACGAACCAGGCCCAAAAGGCTCTAGAGTTATTGAGAGAGAACAAGAACAAGTTTGATCTGGTTATTAGCGATGTTGACATGCCTGACATGGATGGTTTCAAACTGCTTGAGCTTGTTGGTCTTGAAATGGACCTACCTGTCATTAGTAAGTCAACTAATTTTTTTCCATTATTTTTAATCAAATAATGTTTCATATTTTTCTTGATTCTTGGTTTAGTTTTATGATGGTTTTCTTGTTTTTTTTTAACTAAACTCTGCAGTGTTGTCCGCGCATAGCGATCCAAAGTATGTGATGAAAGGAGTTACTCATGGGGCTTGTGACTATCTACTGAAACCGGTTCGTATCGAGGAGCTGAAAAACATATGGCAACATGTGGTGAGAAAGAACCGTGGGAGTAATAACGGTGACAAGAAAGATGGATCGGGTAATGAAGGTGTTGCAAACTCCGATCAGAACAACGGGAGAGCAAATAGAAAACGTAAAGATCAGTACAATGAAGATGAAGACGAGGAAAGAGATGATAACGATGATCCGTCATCTCAAAAGAAGCCTCGTGTTGTTTGGACGGTTGAGCTTCACAAGAAATTTGTAGCAGCTGTTAACCAATTGGGGTTTGAGAGTAAGTTTTGTTTAAATGTTACATGAATTGTTGTTAGCTCAACTTGAAAAGTAGCTACGATAAAGTCTAGTGGTCAGCAGGCTAGATCGAATGAGCCTGCTGGGACGAAACTAATATTACATAATGTTGTTTTGGGATTCAGAGGGATTTAATTTTAATTTTGTTTGTTTCTGATTGCAGAGGCAATGCCTAAAAAGATTCTTGATCTGATGAATGTTGAGAAGCTGACTAGAGAGAATGTGGCTAGTCATCTTCAGGTTTTAAACAATTTTTCATGTTTTCTGTTACACAAATGAAGCTTTTTTTTTTTTTATACATCTTTTAAGATTTTTATTTTTTTCTTTGTGGCTGCAGAAGTTTCGCCTGTACTTGAAGAGGATCAGTGGGAATCAACAAGCTATTATGGCCAACTCTGACTTACATTTCTTGCAAATGAGCAATGGACTTGACGGTTTTCACCACCGACCAATTCCCGTTGGAACCGGTCAGTTCCATGGTGGAGCCGCCGCTGCGGGGATGAGACCCTTCCCTCCAAATGGGATTCTTGGCCGACTCAACACTCCTTCTGGAATGAGTGGTGTCCGTAACCTTTCTTCTTCTCCTTCTTCAGGAATGTTCTTGCAAAACCCGACCGATCTTGGAAAGTTTCACCATGTCTCATCACTTCCTCTTAACCACATTGATGGAGGAAACATACTTCAAGGGTTACCAATGCCTTTAGAGTTCGACCAGCTTCAGACAAACAACAACAAGAGCATCATCGCCGGGAACTCAATGGCTTTTCCTATCTTCCCTACACAACAACAAAGCTCCCTTCCTAATAACAACAATCACTTGGTTCTAGAAGGTCACCCACAAGCACCTCCTTCAGCCTTCCCTGGTCACCAGATCAATAAACGTTTGGAACATTGGTCAAACGCTGTATCATCATCATCGTCCACTCTTCCTCCTCCTGGTCAGAACAGTAATAGCCTCATCAGTCATCAGTTCGATGCCTCCTCATCAAGCTATTCCATCCCATTCTGTGACTCTACAATTCCATTGAATCCAGCGTTGGATCATACAAATCCCCGAGCTTTCTACAGAGCCACGGACATGGATTCAAGTGCAAATGTGCAGCCTGGAGTCTATTATGATTCATTGCAGATGAGAAAATCAGGCAACTACGGTCCAACCACGGATGCTATGCTGAGTAGTAATAACCCCAAGGAAGGGTTCACCGTGGGGCAGCAGAAGTTACAGAGTGGATTCATGGGAGGAGAAGCTGGTTCTTTAGATGATATAGTCAACTCCACTATGAAACAGGTGTGAGATGATTCAGCATCTGATATAAAAGATTAGAATGATCTCTGACATGTTTGCATTTAATGTGAATGTGACTAGGAACAGAGCCAAGGAGACTTGTCGGAAGGTGATTTGGGATATGGAGGCTTTAGCTCACTTAGAACATGCATATGA</w:t>
      </w:r>
    </w:p>
    <w:p>
      <w:pPr>
        <w:pStyle w:val="Normal"/>
        <w:rPr/>
      </w:pPr>
      <w:r>
        <w:rPr/>
        <w:t>&gt;BrRR30</w:t>
      </w:r>
      <w:r>
        <w:rPr/>
        <w:t>(</w:t>
      </w:r>
      <w:r>
        <w:rPr/>
        <w:t>Bra032035</w:t>
      </w:r>
      <w:r>
        <w:rPr/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ACTGTTGAACAACAAGATTGTGTAGCCTTGGACCAGTTTCCTGTCGGAATGAGAGTTCTTGCTGTTGACGATGACCAGACTTGTCTTCGTATCCTCGAATCCTTGCTTCATCGTTGCCAATATCATGTTACAACGACGAACCAGGCCCAAAAGGCTCTAGAGTTATTGAGAGAGAACAAGAACAAGTTTGATCTGGTTATTAGCGATGTTGACATGCCTGACATGGATGGTTTCAAACTGCTTGAGCTTGTTGGTCTTGAAATGGACCTACCTGTCATTATGTTGTCCGCGCATAGCGATCCAAAGTATGTGATGAAAGGAGTTACTCATGGGGCTTGTGACTATCTACTGAAACCGGTTCGTATCGAGGAGCTGAAAAACATATGGCAACATGTGGTGAGAAAGAACCGTGGGAGTAATAACGGTGACAAGAAAGATGGATCGGGTAATGAAGGTGTTGCAAACTCCGATCAGAACAACGGGAGAGCAAATAGAAAACGTAAAGATCAGTACAATGAAGATGAAGACGAGGAAAGAGATGATAACGATGATCCGTCATCTCAAAAGAAGCCTCGTGTTGTTTGGACGGTTGAGCTTCACAAGAAATTTGTAGCAGCTGTTAACCAATTGGGGTTTGAGAAGGCAATGCCTAAAAAGATTCTTGATCTGATGAATGTTGAGAAGCTGACTAGAGAGAATGTGGCTAGTCATCTTCAGAAGTTTCGCCTGTACTTGAAGAGGATCAGTGGGAATCAACAAGCTATTATGGCCAACTCTGACTTACATTTCTTGCAAATGAGCAATGGACTTGACGGTTTTCACCACCGACCAATTCCCGTTGGAACCGGTCAGTTCCATGGTGGAGCCGCCGCTGCGGGGATGAGACCCTTCCCTCCAAATGGGATTCTTGGCCGACTCAACACTCCTTCTGGAATGAGTGGTGTCCGTAACCTTTCTTCTTCTCCTTCTTCAGGAATGTTCTTGCAAAACCCGACCGATCTTGGAAAGTTTCACCATGTCTCATCACTTCCTCTTAACCACATTGATGGAGGAAACATACTTCAAGGGTTACCAATGCCTTTAGAGTTCGACCAGCTTCAGACAAACAACAACAAGAGCATCATCGCCGGGAACTCAATGGCTTTTCCTATCTTCCCTACACAACAACAAAGCTCCCTTCCTAATAACAACAATCACTTGGTTCTAGAAGGTCACCCACAAGCACCTCCTTCAGCCTTCCCTGGTCACCAGATCAATAAACGTTTGGAACATTGGTCAAACGCTGTATCATCATCATCGTCCACTCTTCCTCCTCCTGGTCAGAACAGTAATAGCCTCATCAGTCATCAGTTCGATGCCTCCTCATCAAGCTATTCCATCCCATTCTGTGACTCTACAATTCCATTGAATCCAGCGTTGGATCATACAAATCCCCGAGCTTTCTACAGAGCCACGGACATGGATTCAAGTGCAAATGTGCAGCCTGGAGTCTATTATGATTCATTGCAGATGAGAAAATCAGGCAACTACGGTCCAACCACGGATGCTATGCTGAGTAGTAATAACCCCAAGGAAGGGTTCACCGTGGGGCAGCAGAAGTTACAGAGTGGATTCATGGGAGGAGAAGCTGGTTCTTTAGATGATATAGTCAACTCCACTATGAAACAGGAACAGAGCCAAGGAGACTTGTCGGAAGGTGATTTGGGATATGGAGGCTTTAGCTCACTTAGAACATGCATATGA</w:t>
      </w:r>
    </w:p>
    <w:p>
      <w:pPr>
        <w:pStyle w:val="Normal"/>
        <w:rPr/>
      </w:pPr>
      <w:r>
        <w:rPr/>
        <w:t>&gt;BrRR31</w:t>
      </w:r>
      <w:r>
        <w:rPr/>
        <w:t>(</w:t>
      </w:r>
      <w:r>
        <w:rPr/>
        <w:t>Bra026635</w:t>
      </w:r>
      <w:r>
        <w:rPr/>
        <w:t>)-DNA</w:t>
      </w:r>
    </w:p>
    <w:p>
      <w:pPr>
        <w:pStyle w:val="Normal"/>
        <w:rPr/>
      </w:pPr>
      <w:r>
        <w:rPr/>
        <w:t>ATGACCATCAGCGATCAGTTTCCTTGTGGGTTAAGAGTCCTTGTCGTAGACGACGACGCTTCCTGTCTGATAATCCTCGAGAAAATGCTTCTCCGCCTCATGTACCAAGGTGACTGTCCCATTTCTCTCTTCAAAATCTTCTCTAAAGTCCCTTCCTTTTTGCTCTGTTTTTGCAGTTACCATCTGCTCCCAAGCCGACGTCGCTTTAACCCTCTTGAGAGAAAGAAAAGGCTGTTTCGATCTGGTCTTGAGCGATGTTCATATGCCTGGTATGAACGGCTACAAACTCCTCCAGCAAGTCGGTCTCGAGATGGATCTTCCTGTCATCAGTAAGTAAGAAAGGTTTTGACTTTTTTTCTTTCTGTTCTCTGTTTCTTTACACTTTGCTCTGTTTTTTTTTTTGTCTTCTCTCTTTAGTGATGTCTGTTGATGGAAGAACAGCGACGGTAATGACGGGAATCAACCACGGAGCTTGTGATTATCTTATTAAGCCGATTCGTCTTGAAGAGCTCAAGAACATATGGCAACACGTGGTTCGCAGGAAGTGCACAATCAACAAGAACAGTATCAGCAGCAGCAGCAGCAGCTTGGGGAGTCTTTTCTCTGTTAGTGGAGTCTCAGAGGGGAGTTTGAAACGTAGGAAGAACAAGAGAAGGGTTGATAGTGAAGAAGACGATCTTCTTGATCCTGGAAACAGTTCCAAGAAGTCGCGTGTTGTTTGGTCCATGGAGTTGCATCAACAATTCGTTAAGGCCATAAACCATCTTGGAATCGAGAGTATGAACTTAAACCAATGTTGAGAACTCTGTAGCTTGTCATGTGTGTTTTACTGACCACAACTCTCCTTTTTTGGTTTCAGAAGCTGTACCAAAGCGGATTCTTGAGTTGATGAGTGTGCCTAGCTTAAGCAGAGAAAACGTCGCTAGTCATTTACAGGTTTGGTTGTTTTGTTTGGTTTTCAATCTAGCTTTAAGGTTTCTTGTTTATTTCTGGATGTGTCTTAGAATTAGAAAAAAGTTATTTTATTAAAATAAGGATATTTTCTTAAAAGGAAAACAAAATCGGATTTTGAAACTATTATAAATATAGGTGTAATATATTGTAAATTTATTCATTTACATAGTCAATATACAAAACTCTAAAAAAGTATTTGCCTCAATTTGTTTTGCTCTCTTAAGTTTATTTGCTTTCTTCAAAATAAGATATTATAAATCTATTCATTCACATAATCAATAATATACAAAACCTAAAAAATATTTGCCTCAATTCTTTTTGCTTGCTTTCTTCAAAATTAGTTCGTGTTTGTTCACAACATTTCTTGATTAATTGCAGAAGTACCGATTGTATTTGAAGAGATTAAGTGGTGCAGCTTCTCAGAGTAGGGACGCTGAGTCTATGGAAAGATATGAAAACATTCAAGCTATGGTTTCCTCTGGACAGATACATCCGCAGGCATTAGCTGCCTTGTATGGTCGACCAATAGACAATCATATGTCTGGTGGTTTTGGAGTTTGGATACCTACTGACAATCATCTTGGTGGATCTAATGTATCATCAGCTTCTAACCGGTGTTTTGGGGCTTTGGACAGTCCTTCATCTGTTGCTGCTTCGATGTCTGTTCATGGTTTATCTTCCTCTGGAAATGTAAGACAGCAAGGTAATGGTTTCAGCAACAACACAGACTACAGAATCAGACAAGGGAATGGGTCAGGCATCAGTGAAGAATCTTGGATCTTGGGAAGACCTTTAAGACAGCGAAAGGCTTAA</w:t>
      </w:r>
    </w:p>
    <w:p>
      <w:pPr>
        <w:pStyle w:val="Normal"/>
        <w:rPr/>
      </w:pPr>
      <w:r>
        <w:rPr/>
        <w:t>&gt;BrRR31</w:t>
      </w:r>
      <w:r>
        <w:rPr/>
        <w:t>(</w:t>
      </w:r>
      <w:r>
        <w:rPr/>
        <w:t>Bra026635</w:t>
      </w:r>
      <w:r>
        <w:rPr/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ACCATCAGCGATCAGTTTCCTTGTGGGTTAAGAGTCCTTGTCGTAGACGACGACGCTTCCTGTCTGATAATCCTCGAGAAAATGCTTCTCCGCCTCATGTACCAAGTTACCATCTGCTCCCAAGCCGACGTCGCTTTAACCCTCTTGAGAGAAAGAAAAGGCTGTTTCGATCTGGTCTTGAGCGATGTTCATATGCCTGGTATGAACGGCTACAAACTCCTCCAGCAAGTCGGTCTCGAGATGGATCTTCCTGTCATCATGATGTCTGTTGATGGAAGAACAGCGACGGTAATGACGGGAATCAACCACGGAGCTTGTGATTATCTTATTAAGCCGATTCGTCTTGAAGAGCTCAAGAACATATGGCAACACGTGGTTCGCAGGAAGTGCACAATCAACAAGAACAGTATCAGCAGCAGCAGCAGCAGCTTGGGGAGTCTTTTCTCTGTTAGTGGAGTCTCAGAGGGGAGTTTGAAACGTAGGAAGAACAAGAGAAGGGTTGATAGTGAAGAAGACGATCTTCTTGATCCTGGAAACAGTTCCAAGAAGTCGCGTGTTGTTTGGTCCATGGAGTTGCATCAACAATTCGTTAAGGCCATAAACCATCTTGGAATCGAGAAAGCTGTACCAAAGCGGATTCTTGAGTTGATGAGTGTGCCTAGCTTAAGCAGAGAAAACGTCGCTAGTCATTTACAGAAGTACCGATTGTATTTGAAGAGATTAAGTGGTGCAGCTTCTCAGAGTAGGGACGCTGAGTCTATGGAAAGATATGAAAACATTCAAGCTATGGTTTCCTCTGGACAGATACATCCGCAGGCATTAGCTGCCTTGTATGGTCGACCAATAGACAATCATATGTCTGGTGGTTTTGGAGTTTGGATACCTACTGACAATCATCTTGGTGGATCTAATGTATCATCAGCTTCTAACCGGTGTTTTGGGGCTTTGGACAGTCCTTCATCTGTTGCTGCTTCGATGTCTGTTCATGGTTTATCTTCCTCTGGAAATGTAAGACAGCAAGGTAATGGTTTCAGCAACAACACAGACTACAGAATCAGACAAGGGAATGGGTCAGGCATCAGTGAAGAATCTTGGATCTTGGGAAGACCTTTAAGACAGCGAAAGGCTTAA</w:t>
      </w:r>
    </w:p>
    <w:p>
      <w:pPr>
        <w:pStyle w:val="Normal"/>
        <w:rPr/>
      </w:pPr>
      <w:r>
        <w:rPr/>
        <w:t>&gt;BrRR32</w:t>
      </w:r>
      <w:r>
        <w:rPr/>
        <w:t>(</w:t>
      </w:r>
      <w:r>
        <w:rPr/>
        <w:t>Bra020390</w:t>
      </w:r>
      <w:r>
        <w:rPr/>
        <w:t>)-DNA</w:t>
      </w:r>
    </w:p>
    <w:p>
      <w:pPr>
        <w:pStyle w:val="Normal"/>
        <w:rPr/>
      </w:pPr>
      <w:r>
        <w:rPr/>
        <w:t>ATGGAGTCGGTGAGCAATGAAGAGGGAAGGAGTGATCAGTTTCCGGTGGGGATGAGGGTCCTTGCTGTGGATGACAATCCAACCTGCCTCCGGAAACTTGAAGAGTTACTGCTTCGATGCAAGTATCATGGTACATAACTCTTTGCTTCTGTCTGTTTTGTTTTGTTTTGTTTTGTTTGTGTACTGGATCGCCGCATCATAGTTTGATTGATTTGGTCAGTGACAAAGACGATGGAGTCAAAGAAAGCTTTGGAAATGCTGAGAGAGAAGAGCAACATGTTTGATTTGGTGATAAGCGATGTGGAGATGCCTGATACAGATGGCTTTAAGTTGCTTGAGATTGGTCTTGAAATGGACCTTCCTGTCATCAGTTACGTCTCCCTTTACTCCCTTTTCATGTCATTTTTATTTAGCCTTTTGTCTAAATCTTTTAGTGTTTTGTGTGTTCTCAGTGTTGTCAGCGCATAGTGACTACGACAGCGTTATGAAAGGGATAATCCACGGCGCGTGTGATTATCTTGTCAAACCCGTTAGCCTCAAGGAGCTTCGGAACATATGGCAGCATGTTGTGAAGAAGAACATTGGCTCATACAAAAAAATCATCGCCCCCTCTCGCCACCTACTCCCTACTTCTGAGTACGCCCCAAGAGGCAGCGGGAAACGGAAAGAGAAGGCTGATGACAGCGGTGATGGAGATGATGACAGTGACAGAGACGATGAAGAAGATGGGAGTGAGCAAGATGGAGATGAGTCATCCAGCAGGAAGAAGCGTCGTGTTGTTTGGTCACAGGAGCTTCACCAGAAGTTTGTCCATGCCGTTCAGCAATTGGGCCTTGACAGTGAGTTTGTTTCCCCTTAAACCTCTTATCACGTTTACTTGTGTGTGTGTGAGTATGTGATGTTGATGTCAAGCGTTGTCTCTCCATTTTACAGAAGCTGTTCCCAAAAAGATACTTGATTACATGAACATAGAAGGTCTCACGAGGGAAAACGTAGCCAGCCATTTACAGGTGCTAATTTTTCATCTACTCTTGCATTTTGACCAATATTTTAAAAACCGGATAGGAAACTGAACGGGATAATTATTTGGGTCATGGTTCAGACATAGTTCAATAATTTAGGTTTAATATATTATTAGTATATAAATTTTAAAGTAATGTTCGTAAATATGATACATAACTAAAATAAAAATAAATTTCAAACAGAAAACATTATATATATAATAGTTTTTATGTTCATATGGTTGATTTATGGGTTTTTTTTTAATATAGTTTTAACGATGATGAGACCATACCTAATAGTGTTCCTTTTGTCTCTGGTTCTGTCTGCAGAAGTACAGACTCTACTTGAAAAAGCTAGACGAAGGTCAGCAGCATAACATGTCTCAAGATGCATTTGGGTCAAGAGACTCATCTTACTTTCACATGGCTCAGCTTGAAGGACTAAGAGACTATTCTTCCACAAGACAACTCTCAAGCTCATCCCTCTTAACCCGCTCCAGTCTCACCAAGTTCCATCCCTCCGTGTATTCATCGGTAAACCTTCAAGGATCTAACTCCTCTAGCTTCATCCCACCGGGGCATCATCAGAGCTCAAGCAGCTCAGCTAATCCATTCGGAACATATCACAGTCCTCTCTTGGCAAGATCTCAGAACGTGAATCTCTCTCCGCTAGAGCCACTCCAGTTTCCTAGAAGCAAGTGTTCTCCATACATGGGGGACTTTAAAGGCATAGCGGACCGAGGAATCGGCAGCAGCTTCCTTGATTCTCGGATGTCATTTGGCAGCTCTAGCACCTCTTTGCCTTGTGCTACAAGCAACAATCTGATGCTGCAAGAGAACTTTGGGGTCTCTGATGGAAACCAGTCTTGCCTCAATGGCTTATCTAGTTTCCCTAGTCATCATAGCTGGCAAGGGAATCTGAAAACAACAACTAGATTCCCATCACACTCTTTACCGCTGAATCATGCCTTTGGTCAAGATCAAATGACATGTGGAGGGACCGGTCTAGGAGATTATAACACCTCATTGGTTTCTGCTGATAGCCATGTTGGAGTATTGCAGTGTGAGCCTCCGTTTCTAGGTGACTTCATGCAGAACATGAATACACATAAATGGGAGGAACAGAACTGCACCATGATGAACAACACATTCGGTAATGTTGACTATCCCTTACCAGTGGATAATAATATGGTTTTTAGAGATAACAACGCGACCAGAAGCAAAGGTGTGGATGATTCACTGATGATGAGTCCAATAGAGGACAGTGCAACAACTCTCAACAGTAGAGAGTGTGTGGGAAACGTTACGATGATGGATCCAGAGATGAGGTCGTCGACGAAGCTAGAGAATGATCTTGTTGACAACCAGAACGATGTGTTCGATGATATAATGAATGAGATGTTGAAACAGGTAAAGTAAAAAGTGACTTGTGATTGGTGTGATTGGACTGAAGTTTTTTTTTTGTTAATAGTAGAGAATGAAAGTGATGTTGTGTTTGTTTGTTGCAGGATGAGAATAATGGAATGGTGTCAGTGGCTGCTAGGTTTGGGCTTTGA</w:t>
      </w:r>
    </w:p>
    <w:p>
      <w:pPr>
        <w:pStyle w:val="Normal"/>
        <w:rPr/>
      </w:pPr>
      <w:r>
        <w:rPr/>
        <w:t>&gt;BrRR32</w:t>
      </w:r>
      <w:r>
        <w:rPr/>
        <w:t>(</w:t>
      </w:r>
      <w:r>
        <w:rPr/>
        <w:t>Bra020390</w:t>
      </w:r>
      <w:r>
        <w:rPr/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GAGTCGGTGAGCAATGAAGAGGGAAGGAGTGATCAGTTTCCGGTGGGGATGAGGGTCCTTGCTGTGGATGACAATCCAACCTGCCTCCGGAAACTTGAAGAGTTACTGCTTCGATGCAAGTATCATGTGACAAAGACGATGGAGTCAAAGAAAGCTTTGGAAATGCTGAGAGAGAAGAGCAACATGTTTGATTTGGTGATAAGCGATGTGGAGATGCCTGATACAGATGGCTTTAAGTTGCTTGAGATTGGTCTTGAAATGGACCTTCCTGTCATCATGTTGTCAGCGCATAGTGACTACGACAGCGTTATGAAAGGGATAATCCACGGCGCGTGTGATTATCTTGTCAAACCCGTTAGCCTCAAGGAGCTTCGGAACATATGGCAGCATGTTGTGAAGAAGAACATTGGCTCATACAAAAAAATCATCGCCCCCTCTCGCCACCTACTCCCTACTTCTGAGTACGCCCCAAGAGGCAGCGGGAAACGGAAAGAGAAGGCTGATGACAGCGGTGATGGAGATGATGACAGTGACAGAGACGATGAAGAAGATGGGAGTGAGCAAGATGGAGATGAGTCATCCAGCAGGAAGAAGCGTCGTGTTGTTTGGTCACAGGAGCTTCACCAGAAGTTTGTCCATGCCGTTCAGCAATTGGGCCTTGACAAAGCTGTTCCCAAAAAGATACTTGATTACATGAACATAGAAGGTCTCACGAGGGAAAACGTAGCCAGCCATTTACAGAAGTACAGACTCTACTTGAAAAAGCTAGACGAAGGTCAGCAGCATAACATGTCTCAAGATGCATTTGGGTCAAGAGACTCATCTTACTTTCACATGGCTCAGCTTGAAGGACTAAGAGACTATTCTTCCACAAGACAACTCTCAAGCTCATCCCTCTTAACCCGCTCCAGTCTCACCAAGTTCCATCCCTCCGTGTATTCATCGGTAAACCTTCAAGGATCTAACTCCTCTAGCTTCATCCCACCGGGGCATCATCAGAGCTCAAGCAGCTCAGCTAATCCATTCGGAACATATCACAGTCCTCTCTTGGCAAGATCTCAGAACGTGAATCTCTCTCCGCTAGAGCCACTCCAGTTTCCTAGAAGCAAGTGTTCTCCATACATGGGGGACTTTAAAGGCATAGCGGACCGAGGAATCGGCAGCAGCTTCCTTGATTCTCGGATGTCATTTGGCAGCTCTAGCACCTCTTTGCCTTGTGCTACAAGCAACAATCTGATGCTGCAAGAGAACTTTGGGGTCTCTGATGGAAACCAGTCTTGCCTCAATGGCTTATCTAGTTTCCCTAGTCATCATAGCTGGCAAGGGAATCTGAAAACAACAACTAGATTCCCATCACACTCTTTACCGCTGAATCATGCCTTTGGTCAAGATCAAATGACATGTGGAGGGACCGGTCTAGGAGATTATAACACCTCATTGGTTTCTGCTGATAGCCATGTTGGAGTATTGCAGTGTGAGCCTCCGTTTCTAGGTGACTTCATGCAGAACATGAATACACATAAATGGGAGGAACAGAACTGCACCATGATGAACAACACATTCGGTAATGTTGACTATCCCTTACCAGTGGATAATAATATGGTTTTTAGAGATAACAACGCGACCAGAAGCAAAGGTGTGGATGATTCACTGATGATGAGTCCAATAGAGGACAGTGCAACAACTCTCAACAGTAGAGAGTGTGTGGGAAACGTTACGATGATGGATCCAGAGATGAGGTCGTCGACGAAGCTAGAGAATGATCTTGTTGACAACCAGAACGATGTGTTCGATGATATAATGAATGAGATGTTGAAACAGGATGAGAATAATGGAATGGTGTCAGTGGCTGCTAGGTTTGGGCTTTGA</w:t>
      </w:r>
    </w:p>
    <w:p>
      <w:pPr>
        <w:pStyle w:val="Normal"/>
        <w:rPr/>
      </w:pPr>
      <w:r>
        <w:rPr/>
        <w:t>&gt;BrRR33</w:t>
      </w:r>
      <w:r>
        <w:rPr/>
        <w:t>(</w:t>
      </w:r>
      <w:r>
        <w:rPr/>
        <w:t>Bra014172</w:t>
      </w:r>
      <w:r>
        <w:rPr/>
        <w:t>)-DNA</w:t>
      </w:r>
    </w:p>
    <w:p>
      <w:pPr>
        <w:pStyle w:val="Normal"/>
        <w:rPr/>
      </w:pPr>
      <w:r>
        <w:rPr/>
        <w:t>ATGTCTATAGCCCATATAACCGAGGATGGAGATAAAGCTCTCTTTCTGCAGCAAGAAACTTCTGAAATCAACTCTCCTCTTAATGAATTTCCGCCGAGTACTAATGTTCTTGTTGTCGACGCCAATCTCAGCACTTTACTTGATATGAAAGAAATCATGGAACGCTGCGCCTATCATGGTAACTCTCTTCTTACATATGTATGTATAAATTTAGCGATTTAATAAAGAGTTGTTAAAGTTAGGGTTTAGGGTTTATACTTATGTGTTTTGTCGTTATCCAGTGACGGCTTATGCGGACGCGGAAGAAGCTATTGCGTTTCTGACAAAGTGTAAACATGAGATTAATATTGTGATTTGGGATTATCATATGCCTGGAATTAATGGACTCCAAGCTCTCGCAATCATTGGTTCAAAGATGGATCTTCCTGTAGTAAGTATGTATATCGCACATTAGAGTTTTATTTTCCGAACTATTATAAACAAAATTCTCTTAATTCGATAGAAATATAATAATTTATTTAATCTTTGTGTAGTTATGTCTGGTGACGATCAAACAGAATCGGTGATGAACGCAATGGTACATGGTGCATGTCACTGTGTTATGAAACCCGTTAGAAAAGAGATCATAGCCACCATATGGCAACACATTGTACGCAAGAGGATGATGTCTAAACCCGGTTTAGTTCCACCTGTTGTGGTTCATGGTGACTATTCCAAGCAAGAGAAAGATGATTCCGTGACCGTAGACCAAGATGATAGTGAGGAGAGCATCGATAAGATAGAAGAGAAAGCAACACAGAAACAGACAATGATATGTATAGAAGAAACTCAACCAATGCAATCACATTTGGTTAAGAGTAACGGTTCAGACCAAGACGACGACGATTCCAGGAGCGTAAGAAATTACAACTATGAACAAAGCATCGACAAGAAAAAAGAGAGAGATTTGAAGAGACCGCGGATTTCGTGGACTGGAGATCTTCAACAGAAATTTCTCGAAGCCATCGATATAGTTGGTGGGCCTAAAAGTAATCTAACTATTCTAAAATCTCTAGTCATTCAATTTCTTTATTATTTCTCTTCTATTTACTAATCTTTTTTTTTTAATGCAAAAGCAGAAGCTAGTCCAAAGGTACTTCTCAAATGCTTGCATGACATGAATATCGAAGGACTCACTAGAAACAATGTGTCCAGTCATCTTCAGGTTCAAAGAAAAACTATTATATATTGTGACAATTAAACTAGGATTCTGCATATATGAATAACGCAAGTTCTACATCAATTGTGTTCTCGTGCAGAAATATCGTCTTAGTCTTGAGGAGACCAAAATTCCTCAACAGTTTCCAGAGACTGGTTGGTCTAGTTTGAGTAGACCTTCACCTTTCTTAGGTATGAACAATGGTTTCATAGCACCAACGTCCCTTAGGAATGGTCCAGCTGTTTACCCGGTCCAGGACAATCAATATCAAAATGGTTACTTGGCAATAAACAACAACCAGTTCGTGACCAATAATATGCATGGTTTTCCCTACTCGGAAAATGATCACCATCTCCAGCAGCAGCATCAACAACGACAATATCAGCTTTCTAATCAGATGATGAATTACATGATGAGAAATGAACCTCAACAAGCTTATAATAGCATTGGTTTAACGGATCTCGAACCAAATATTTATCCAAGTCTGCCGTACTATCCAAACGAGTTTCTATTCGATGGCTACAATTTCAGTAACTGA</w:t>
      </w:r>
    </w:p>
    <w:p>
      <w:pPr>
        <w:pStyle w:val="Normal"/>
        <w:rPr/>
      </w:pPr>
      <w:r>
        <w:rPr/>
        <w:t>&gt;BrRR33</w:t>
      </w:r>
      <w:r>
        <w:rPr/>
        <w:t>(</w:t>
      </w:r>
      <w:r>
        <w:rPr/>
        <w:t>Bra014172</w:t>
      </w:r>
      <w:r>
        <w:rPr/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TCTATAGCCCATATAACCGAGGATGGAGATAAAGCTCTCTTTCTGCAGCAAGAAACTTCTGAAATCAACTCTCCTCTTAATGAATTTCCGCCGAGTACTAATGTTCTTGTTGTCGACGCCAATCTCAGCACTTTACTTGATATGAAAGAAATCATGGAACGCTGCGCCTATCATGTGACGGCTTATGCGGACGCGGAAGAAGCTATTGCGTTTCTGACAAAGTGTAAACATGAGATTAATATTGTGATTTGGGATTATCATATGCCTGGAATTAATGGACTCCAAGCTCTCGCAATCATTGGTTCAAAGATGGATCTTCCTGTAGTAATTATGTCTGGTGACGATCAAACAGAATCGGTGATGAACGCAATGGTACATGGTGCATGTCACTGTGTTATGAAACCCGTTAGAAAAGAGATCATAGCCACCATATGGCAACACATTGTACGCAAGAGGATGATGTCTAAACCCGGTTTAGTTCCACCTGTTGTGGTTCATGGTGACTATTCCAAGCAAGAGAAAGATGATTCCGTGACCGTAGACCAAGATGATAGTGAGGAGAGCATCGATAAGATAGAAGAGAAAGCAACACAGAAACAGACAATGATATGTATAGAAGAAACTCAACCAATGCAATCACATTTGGTTAAGAGTAACGGTTCAGACCAAGACGACGACGATTCCAGGAGCGTAAGAAATTACAACTATGAACAAAGCATCGACAAGAAAAAAGAGAGAGATTTGAAGAGACCGCGGATTTCGTGGACTGGAGATCTTCAACAGAAATTTCTCGAAGCCATCGATATAGTTGGTGGGCCTAAAAAAGCTAGTCCAAAGGTACTTCTCAAATGCTTGCATGACATGAATATCGAAGGACTCACTAGAAACAATGTGTCCAGTCATCTTCAGAAATATCGTCTTAGTCTTGAGGAGACCAAAATTCCTCAACAGTTTCCAGAGACTGGTTGGTCTAGTTTGAGTAGACCTTCACCTTTCTTAGGTATGAACAATGGTTTCATAGCACCAACGTCCCTTAGGAATGGTCCAGCTGTTTACCCGGTCCAGGACAATCAATATCAAAATGGTTACTTGGCAATAAACAACAACCAGTTCGTGACCAATAATATGCATGGTTTTCCCTACTCGGAAAATGATCACCATCTCCAGCAGCAGCATCAACAACGACAATATCAGCTTTCTAATCAGATGATGAATTACATGATGAGAAATGAACCTCAACAAGCTTATAATAGCATTGGTTTAACGGATCTCGAACCAAATATTTATCCAAGTCTGCCGTACTATCCAAACGAGTTTCTATTCGATGGCTACAATTTCAGTAACTGA</w:t>
      </w:r>
    </w:p>
    <w:p>
      <w:pPr>
        <w:pStyle w:val="Normal"/>
        <w:rPr/>
      </w:pPr>
      <w:r>
        <w:rPr/>
        <w:t>&gt;BrRR34</w:t>
      </w:r>
      <w:r>
        <w:rPr/>
        <w:t>(</w:t>
      </w:r>
      <w:r>
        <w:rPr/>
        <w:t>Bra032275</w:t>
      </w:r>
      <w:r>
        <w:rPr/>
        <w:t>)-DNA</w:t>
      </w:r>
    </w:p>
    <w:p>
      <w:pPr>
        <w:pStyle w:val="Normal"/>
        <w:rPr/>
      </w:pPr>
      <w:r>
        <w:rPr/>
        <w:t>ATGTCGGAGGCAAGTAGAACCGATGATGGCGATAGAACTCTGTTTAAGCAGCGAGAAACTTCTCAAATCAGCTCTTTTCTCAACGAATTTCCGGCGAGTGCTAATGTTCTTGTTGTCGAACCCAATTTTGTAACTTTACGTAAGATGAAAAACCTCATGATCAAATACGGCTATCAAGGTCTCTATTTCTCCGTCTCTCATTTTGATCGATAGATTGTGTTATTATTAGGGTTAGGGTTTATACTGATATCTTTTTTTTGTTATCTAGTGACGGTTTATGCGGATGCAGAAGCAGCTCTCGCGTTTCTGAGAAACTGTGAACATGGGATTAATCTCGTGATCTGGGATTTTCATATGCCTAGAATTAATGGAATCCAAGCTCTCAAAATCATTTGTACAAAGATGGATCTGCCTGTCGTAAGTATGTAAATCGAAGATTTTGTTTTCAAATTATATTAATTAAACCAAATTTCTATTCATTAGATTAAAAAAATAATTATATATTTCGTCTTTGTGTAGTTATGTCTGATGATGACCGAAAAACATCGGTGATGCAAGCAACGGTTCATGGTGCATGCTACTATGTTATGAAACCGATTAGAAAGGAGATCATAGCCACCATATGGCAACACATTGTACGCAAGAGGATGATGTCTAAATCAGGTTTAATTCCACCGGTTCAATTAGATGCGGTTCAGAATCACGATGGTTTCAAGGAAAACAAAGATGACTCCATGCCCGTGGACCAAGGTAATAGTGAACAAAACATCAATATGATAGGAGAAAAGGCAGAAAAGAAACCGCAAATTGGAGAAAATCTACCAATCCAATCAGATTCGGTTCAGAATAACGGTTCAGACCAAGACAACAACGATTCATGGACCAAAAGCCCATACAACAGTGAACAAAACATGGATGGAGAAGAAAGAAAGCAACCGAAGACACGGGTGGTGTGGACTAATGATCTTCAAGAGAAATTTCTCAAAGCCGTCGATATTCTTGGTGGTGCAAGAAGTAATATAACTAGTCTTAATCTGTGTTCTATCAATTTATTTATCTTCTTATTATTACCTTCTTTTATTTGGTTCTAATGATATTTTGAATGCAAATACAGAAGCTAATCCCAAGCCACTTCTCAAAATGCTGGAAGACATGAATATCAAAGGGCTCACTAGAAGACATGTGTGTAGTCATCTTCAGGTAAAAGCCAAAACTTTATCGATTCTACAATTAAATATAGGGTTTTGCGAATATTAGTAACGGAAATTCTACATTAATTATGTTGTTGTACAGAAATATCGTCTTAGTCTTGAGGGAAAAGAAATCACTCAACAGATGCAAGAGTTTGGTTGGTCCAGTGCATGTACAACTTCACCTCTCTTAGGTTTGAACAATGTTCACACTGCAACATCGTCCCTTATAAATGGTGGAGCCTCTTACCCGGTCCAGGAGAATCAGTATCAAAATGGCTACATGGAAGTGAACAACAACCACGCTGCATCATCGACCCTTATGAATGGTCGAGCTACTTACCCGGTCCAGGATAATCAGTATCAAAATGGCTACTTGGGAGTGAACAACAACCAGGTCATGACCAATACTATGCCTTATGATTTTGACCATGATCACTATTTGCAGAAGCAGAAGCCTGAAAAAGCTTCCAGCATCGATATACCGGAGGATCTCGGACTGGCGTATACTATGCCTCGTTTGCCCTATAATCTTGGCCATGGGAACCATCTCCAGCATGAACAACAACATCAGCTTTCTCATCAATGGAATAACGTGATGAGTAACAATGAACCGGAACTACCTTCCAGCAATGGTGTAACGGGCGTTGGGGGGACTTATCCAAGTTTACCGTATGACCCAAACGAGTTCTATAATTATAATCAGTAA</w:t>
      </w:r>
    </w:p>
    <w:p>
      <w:pPr>
        <w:pStyle w:val="Normal"/>
        <w:rPr/>
      </w:pPr>
      <w:r>
        <w:rPr/>
        <w:t>&gt;BrRR34</w:t>
      </w:r>
      <w:r>
        <w:rPr/>
        <w:t>(</w:t>
      </w:r>
      <w:r>
        <w:rPr/>
        <w:t>Bra032275</w:t>
      </w:r>
      <w:r>
        <w:rPr/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TCGGAGGCAAGTAGAACCGATGATGGCGATAGAACTCTGTTTAAGCAGCGAGAAACTTCTCAAATCAGCTCTTTTCTCAACGAATTTCCGGCGAGTGCTAATGTTCTTGTTGTCGAACCCAATTTTGTAACTTTACGTAAGATGAAAAACCTCATGATCAAATACGGCTATCAAGTGACGGTTTATGCGGATGCAGAAGCAGCTCTCGCGTTTCTGAGAAACTGTGAACATGGGATTAATCTCGTGATCTGGGATTTTCATATGCCTAGAATTAATGGAATCCAAGCTCTCAAAATCATTTGTACAAAGATGGATCTGCCTGTCGTAATTATGTCTGATGATGACCGAAAAACATCGGTGATGCAAGCAACGGTTCATGGTGCATGCTACTATGTTATGAAACCGATTAGAAAGGAGATCATAGCCACCATATGGCAACACATTGTACGCAAGAGGATGATGTCTAAATCAGGTTTAATTCCACCGGTTCAATTAGATGCGGTTCAGAATCACGATGGTTTCAAGGAAAACAAAGATGACTCCATGCCCGTGGACCAAGGTAATAGTGAACAAAACATCAATATGATAGGAGAAAAGGCAGAAAAGAAACCGCAAATTGGAGAAAATCTACCAATCCAATCAGATTCGGTTCAGAATAACGGTTCAGACCAAGACAACAACGATTCATGGACCAAAAGCCCATACAACAGTGAACAAAACATGGATGGAGAAGAAAGAAAGCAACCGAAGACACGGGTGGTGTGGACTAATGATCTTCAAGAGAAATTTCTCAAAGCCGTCGATATTCTTGGTGGTGCAAGAAAAGCTAATCCCAAGCCACTTCTCAAAATGCTGGAAGACATGAATATCAAAGGGCTCACTAGAAGACATGTGTGTAGTCATCTTCAGAAATATCGTCTTAGTCTTGAGGGAAAAGAAATCACTCAACAGATGCAAGAGTTTGGTTGGTCCAGTGCATGTACAACTTCACCTCTCTTAGGTTTGAACAATGTTCACACTGCAACATCGTCCCTTATAAATGGTGGAGCCTCTTACCCGGTCCAGGAGAATCAGTATCAAAATGGCTACATGGAAGTGAACAACAACCACGCTGCATCATCGACCCTTATGAATGGTCGAGCTACTTACCCGGTCCAGGATAATCAGTATCAAAATGGCTACTTGGGAGTGAACAACAACCAGGTCATGACCAATACTATGCCTTATGATTTTGACCATGATCACTATTTGCAGAAGCAGAAGCCTGAAAAAGCTTCCAGCATCGATATACCGGAGGATCTCGGACTGGCGTATACTATGCCTCGTTTGCCCTATAATCTTGGCCATGGGAACCATCTCCAGCATGAACAACAACATCAGCTTTCTCATCAATGGAATAACGTGATGAGTAACAATGAACCGGAACTACCTTCCAGCAATGGTGTAACGGGCGTTGGGGGGACTTATCCAAGTTTACCGTATGACCCAAACGAGTTCTATAATTATAATCAGTAA</w:t>
      </w:r>
    </w:p>
    <w:p>
      <w:pPr>
        <w:pStyle w:val="Normal"/>
        <w:rPr/>
      </w:pPr>
      <w:r>
        <w:rPr/>
        <w:t>&gt;BrRR35</w:t>
      </w:r>
      <w:r>
        <w:rPr/>
        <w:t>(</w:t>
      </w:r>
      <w:r>
        <w:rPr/>
        <w:t>Bra041027</w:t>
      </w:r>
      <w:r>
        <w:rPr/>
        <w:t>)-DNA</w:t>
      </w:r>
    </w:p>
    <w:p>
      <w:pPr>
        <w:pStyle w:val="Normal"/>
        <w:rPr/>
      </w:pPr>
      <w:r>
        <w:rPr/>
        <w:t>ATGTCAGTTTCATCAAACATACTCAAAGAGAATTCTCGCGACTTGTTGCGAGAAGAGGAACCTGGTGATGATGAAGTCGAATTTCCCATTAACGATGAGGACGAAGATTTTTCGATAACGAGTATTAGGATTGTTTTGGTAGACTCAGATCCTGAATCCTTATGCCTCATGAAGAACCTCATGACACAGTACTCTTACCAAGGTATCAAATCACATTTAATTAGGGTTTCTTTTAATGTTTTTAACTTTTTATCAATTAGTTTTAAATTAGGGTTTATGATTAGGTTTTAATTAATTTGTTGTTAGTAAGGGATTTTAAAAACGGAGCTGAAGCTATTGCTTTCTTGATGATGAGCAAGCATGAGATCGATTTAGTGATTTGGGATTTTCACGTGCCCGAGATTAATGGACTGGAAGCTCTCAAAACCATTGGTAAAGAGATGGATTTGCCCGTAGTAAGTACGTAAAATTTCATGATATATTAATCTTTTCTATATAAAACATACATAATATCTTATTCAAAGCTAATGTCAAATTATTTTCAAGTAATGTCTCATGAACACAAGAAGAAAACTGTGATGGAATCGACAAAACGAGGCTCATGTAACTTTCTCCTGAAGCCAGTGAGCAAAGAAATCATTGCAGTTCTATGGCAACATGTTTACCGCAAGAGAGTATCTATATATTCCGTTGAATCAAATCCAGAAGAAAATGTCGGTTTAGATCAAGATGATATTGATCTCTATCAGACCAACTCCAATAGCGGAGAACAAACCAGTTCCTATCAAAAAGAAGGCAAGAACAAGAAACCGCGGATGACTTGGACACCTGAACTTCACCAACTGTTTGAAAAAGCGGTCGAGAAAATGGGCGGTGTTGAACGTAATCATTCACACGAATCTCTTGTGAATATTCAGTTTTTTTTTTCATGTTATTCATTTATTATCTTATTTTTCATTTTGACTATGTTAAATGCAGAGGCCGTTCCAAAGCAGATTCTCAAATGTATGCAAGAAGAAAAGGATGCGGAAGGACTCACTAGAAACAATGTAGCCAGTCATCTTCAGGTAATTATTATCTATATCAATTTTATGTTATTCTAGGCGTTTTGTTTCTTACGAGACAAAACCCCAATATTTAGAGCTAAGAATTTACATACATTGTGATGGCAGAAGTACCGTCTAAATTCAGGGAAAAAGTCATCCATGATCCAGGAAACTCGAGAAGATTCTGAGTGGCGTAATGCTGGACCAAACACCGCTCTCACGGCTTCTAAACCGCTACCAAACTCCATCTTCGGTCTCCATACTAGAGTACCGTATTTTGCGAACGATCAAGACGCAAGAAACGGCCCCATGCAGTATCCTTCAACCAATTACTTCACAATGGACAATGGCCATTTCATGACCAACTCTTTTGCTAATCTACCTTATACTGACTCGTTTCATCAGCAACAACAACAACAATTTCAACATCAGCAGTACTCCAATTCTTCTCTTCAGTTACCTTCCGTGATAACCAAACAAGAGTTTCCATACGTGTCAGCAGCCCTGGAAAATCCCGATCTCATAGCTAATGAAAATTCACTCTACATGGACTTGGGAGACTATTTGCAAGAAGGACTTAGCGATTTCGATAAGACTAATCGTTATTGA</w:t>
      </w:r>
    </w:p>
    <w:p>
      <w:pPr>
        <w:pStyle w:val="Normal"/>
        <w:rPr/>
      </w:pPr>
      <w:r>
        <w:rPr/>
        <w:t>&gt;BrRR35</w:t>
      </w:r>
      <w:r>
        <w:rPr/>
        <w:t>(</w:t>
      </w:r>
      <w:r>
        <w:rPr/>
        <w:t>Bra041027</w:t>
      </w:r>
      <w:r>
        <w:rPr/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TCAGTTTCATCAAACATACTCAAAGAGAATTCTCGCGACTTGTTGCGAGAAGAGGAACCTGGTGATGATGAAGTCGAATTTCCCATTAACGATGAGGACGAAGATTTTTCGATAACGAGTATTAGGATTGTTTTGGTAGACTCAGATCCTGAATCCTTATGCCTCATGAAGAACCTCATGACACAGTACTCTTACCAAGTAAGGGATTTTAAAAACGGAGCTGAAGCTATTGCTTTCTTGATGATGAGCAAGCATGAGATCGATTTAGTGATTTGGGATTTTCACGTGCCCGAGATTAATGGACTGGAAGCTCTCAAAACCATTGGTAAAGAGATGGATTTGCCCGTAGTAATAATGTCTCATGAACACAAGAAGAAAACTGTGATGGAATCGACAAAACGAGGCTCATGTAACTTTCTCCTGAAGCCAGTGAGCAAAGAAATCATTGCAGTTCTATGGCAACATGTTTACCGCAAGAGAGTATCTATATATTCCGTTGAATCAAATCCAGAAGAAAATGTCGGTTTAGATCAAGATGATATTGATCTCTATCAGACCAACTCCAATAGCGGAGAACAAACCAGTTCCTATCAAAAAGAAGGCAAGAACAAGAAACCGCGGATGACTTGGACACCTGAACTTCACCAACTGTTTGAAAAAGCGGTCGAGAAAATGGGCGGTGTTGAACAGGCCGTTCCAAAGCAGATTCTCAAATGTATGCAAGAAGAAAAGGATGCGGAAGGACTCACTAGAAACAATGTAGCCAGTCATCTTCAGAAGTACCGTCTAAATTCAGGGAAAAAGTCATCCATGATCCAGGAAACTCGAGAAGATTCTGAGTGGCGTAATGCTGGACCAAACACCGCTCTCACGGCTTCTAAACCGCTACCAAACTCCATCTTCGGTCTCCATACTAGAGTACCGTATTTTGCGAACGATCAAGACGCAAGAAACGGCCCCATGCAGTATCCTTCAACCAATTACTTCACAATGGACAATGGCCATTTCATGACCAACTCTTTTGCTAATCTACCTTATACTGACTCGTTTCATCAGCAACAACAACAACAATTTCAACATCAGCAGTACTCCAATTCTTCTCTTCAGTTACCTTCCGTGATAACCAAACAAGAGTTTCCATACGTGTCAGCAGCCCTGGAAAATCCCGATCTCATAGCTAATGAAAATTCACTCTACATGGACTTGGGAGACTATTTGCAAGAAGGACTTAGCGATTTCGATAAGACTAATCGTTATTGA</w:t>
      </w:r>
    </w:p>
    <w:p>
      <w:pPr>
        <w:pStyle w:val="Normal"/>
        <w:rPr/>
      </w:pPr>
      <w:r>
        <w:rPr/>
        <w:t>&gt;BrRR36</w:t>
      </w:r>
      <w:r>
        <w:rPr/>
        <w:t>(</w:t>
      </w:r>
      <w:r>
        <w:rPr/>
        <w:t>Bra005928</w:t>
      </w:r>
      <w:r>
        <w:rPr/>
        <w:t>)-DNA</w:t>
      </w:r>
    </w:p>
    <w:p>
      <w:pPr>
        <w:pStyle w:val="Normal"/>
        <w:rPr/>
      </w:pPr>
      <w:r>
        <w:rPr/>
        <w:t>ATGGCTTTTGCCCAATCTTTCGACAACCAAAGCTCTGATTTAAGAATCAATGTTATGGTCGTGGACGATGATCCTGTTTTCCTAGGAGTTGTGTCACGCATGCTCGAAAAATTCAAATATAGAGGTAATTAAGATCTTATTCTCAAATACAACATGTATAGATAATTTTGTTAAGATTTGAACAGGATAAACCTATTAGCTAACTTCAAATATCTTCCTGATTTCGTTGAGATTTAGAAAAAAAAACTTCAAATATCGTAATTTTTAGCCCTTTGAAAAGTTATATTTTAGTGGAATTCAACAATTGTATTTCTAAATCATCAGGATCTGAACTCCAATTATATGCACACGTCTAAAATTTCAATTGAGTTATTCTTAATTACTTTGATGATTTTTTAAACCAATAGTTTGGTTAATACAAAAGTTTCAACCAATTTAATATGTACGGTTTTAAAAAATATCAATAATTGATTTATAAGATAGTAACTTTTTGTCTGAATGAAAAAATGACATGATCGTGTGTACGTACGATATGTTTTTTGTTCGAAGTTTAAAATTAATTTACGTTCTTCAAATCGCCCTTTCTTATAATGTAATCAACCTGTTAGTCTTTTAAAATGTATATCCATGACAATTTAAATGTTGTTATTTTAAAGAATATGTTTAGTTGATGCTATGAACATTCTAAAATTTTGTGAAATGTTTCATATAAAGTGAAAAATATATATGTATATACATGTATATATATATCTGTGTGTTTATATAATTAGACCTCCATTTTGCTCAGTTTCTTCGTTTTTAAAAGGTTAAGACATGCAAGTAAAAGTATATAGTCTCTCGTACTTGCAATATTTTCACATTTACATTCGAAATTCATTTTTGGTTAAATGGTTTTAGATCCGTCGTTTAAGGAGATCTCGGTTATAGCTGTAAAAGACCCGATCGAAGCATTGTCTACTCTTAAAACCCAAAGACACAATATCGATCTTATAGTCACAGATTATTACATGCCTCACATGAACGGTCTACAACTCAAAAAGCAAATCACTCGAGAATTTGGCAATATACCGGTTATAGGTAAGTTTTTTTTACTACTTACATAAAATTACAATACAATAAGGGTGTAACTGGTAAACAAGTATGAAATTTGTGGAATTTAAAATAAATGAAATGATAGGAATGAAATACAGCAAAAAATGGAATGAAATTCATTCCATTCATTTATGATCAAATTTGTTATGAAATGATTCTCTTTATATTTTCTCTATCTATTTTTGGAATTGATGGAATGAGTATTCCATTCCATTCATGTCAAATGGTAAAAGAATTTACGGAATTAATGGAATATACCATTCCACATCATTCCATTCTAAAAATCTACAATCCAGTTGCAGCCTAATTGTTTCTGCTATAACTAAGCTATAACTATTTTTTCTTTACATTTTCTTAAACATGAAAGTTATGTCATCGGACAGCAACATAGAACATGAGAGTTTGGCTTGTGGAGCGAAGTGTTTTCTTCCAAAACCCATCAGACCAACTGACATACCCCAGATCTACCAGGTTGCTTTAACTTATAAGAGGAATGATAAGTCCATATTATGGACCGAGCACAACTACAGGGACACAGATGTTAGCATCCCTCAGCAAATCCAGTTACATACTGAACAAGCTAATGTCTTGAAGACCAATAATAAGAGGTTCTCGCCTATATCGGATTCAAGACCCGTGAACAGTTCAAATGGAAGTTATGTTAGTACAGACGGTTCAGGAGAAAACCGAAAAAGAAAATCAAACGGTGGTTCTGGTGATGATTCGCGGCCCTTGAAGAAGCCTAAGATAAAGTGGACCGACTGTCTTCATGACCTTTTCCTACAAGCTATCCGATATATCGGTCTTGACAGTAAGTGTTTTAATTATTTGTAGATATATAATACATGATATGGAGTACATCATTTCTTACATTTTCAAGTTTATGTAGATATATACACTGACTAATATGTTTATATTTGTTTACTTAACTTGAATCTTCCAAAGAGGCTGTGCCAAAGAAAATCTTAGAGTACATGAACCTACCGTACTTGACAAGAGAGAACATAGCCAGCCATTTACAGGTTTGATCATATCCCTTTTCAAAAATGTTTTCGGATAATATGTTCTAAACGGGAATTTTCTTTTAAATTAAAAAACAACAATATATGTCAGTCGAATGAAAAGACTTTATGTCTCAATTTGAGATAGTTAGAACTTTTTGTCCGATTCACTTAACTTGTGATTATTTATTTTACCATTTTATGTTAAATAATAAATACTGTAAATTGTGCGTATCATTTCTCTTTTTAATTAACTCAAAATTGTTTGCTACGCAGAAATATCGAATATTCTTAAGGAAAGTTGCTGAACAAGGTTTTTCATGTTCGAGAATGTTGCCGACTAAAGGCATAGACTCGATATTTCTGCAGGCTCACCTCAGAGATCCGTGCTACAACAACTACGCATCATCATCTTCTTCTTTGTACGACACAACTATTAACAATAGATCATTCTATTCCAAACCCATACAAAGTTATGGACAGTCTAGACTCTTGTCCAACACAGCTGAGCCCGTCCGCTTCAACCAGATGCCTTACAACTACATGAACCGGTCATCCACCTATGAGCCGCGAGGTATTGGATCAAACTTAACCATTCCCACCATAAGCAACCTCAGTTTCCCAATCCAACCATCTCAAAACGAAGGAAGAAGAAGCCTTTTCGAACCAACCGTGATGGCGAACAAAACTGTCCAAACATCTCAAGCTATGGGGTTTGGACAACATGGACTCTCGGCTATTAATGGCAATAGTTTCAACAATAACATGGTGAGCAGCTATGGAAGATTGACTCCTACTCAACCAGGAATGATGAGCTATGAAAATTTAACTCCTAGTCAACCAGGAGTGAGAAGCTATGTAAATTCAACTTTTGATCAGCCAGGAATGAACAACCAAAGAAGTTTGACTCCTGACCAACAGGGAATGCGCAGCTACAGAAGTTTAACTTCTAATCAACTAGGAGTGAACATGAATGGAAGTTTTTCTCAAACTCCTAATCAACCAGGAATGAGTAGCTATGGAATTTCAACTTCTAATCAACCAAGAATGAACAACCATGGAAGTTTGACTCTTGACCAACAGGTAATGAGTAGCAACGGAAGTTTAACTTCTAATCAACTGGGAATGAGCAGCCATGGAAGTTTATATCCAAATCAACCAGGTCTGAACAGTTATGGAAGTGTAACTTATAATGCAAGAGTAAACATCCATGAAAGTTTAACACCTAATCAACCAGGAGCTAGCAACTTCTCGTATGGGATGCAAATGTTCTTAAACAACGAGAACACTACATATAAGCCTCAGGCACATGACAATGCAACTACACAGCCAAATCTTGAAATTCCTACACTGGAGAATCTCAGCTTGTGTGATGAGCTTCTGTGCGAGATAAGTAACTTCCAGATCGACCACAACAAGGTATATATCATCATCACTACCCTAATATTTCAAGAATGTACATATACATGCATTATATATATGTTGTGAGACTTTTTTTTTGTCAATGTAACGAGCAGCAACAAGAAGAAGCAGTTTCTACCAACAAATTTGAGCTCCCTGCAAATTTTGAGACTGAACTGAATCAGTTTTTTTCTCTTGAGGAAAATGGTGACGGGAACTTTGTGAACATAAATCAGGTATATACATATTATTTTAGAAATTACAAGATTGAATATGAATCAACGTCCTATCAAAGATTATATATGGTCAAAGAATGTCTTGCTGACTTATATATTTGACTTTGTTCTGAAGGGACGTTCTGATGGAGAAACATCAAACATTGTTGCTGCCCCGGAGACGAATTATCCAGTTTTCAACATGAACCCTAATCATGAGCAGGTACTCTAATATGTATCATTCTAAATATATTTCCATAAATCTATGATGCTATATATATCAAATCATTTTTTTCATTTAAATATACTCTGAAACTTCGAATCTATTTGCTAGGAACAAGGTGTTCCAGGATTTGTCGATTGGTCGTCACTGGATCCGAAGGTACGTAAGGTTAAATTATTTGTCTATAATTTGAAGTTTTTAAGTCATGAAATATTTTTGATTAAACTTTTTCTTATACTATAGGATTTTGCTAATGAGTACGATTTCGTGGACTCGCTGTTAACCAATGACATGAATTAG</w:t>
      </w:r>
    </w:p>
    <w:p>
      <w:pPr>
        <w:pStyle w:val="Normal"/>
        <w:rPr/>
      </w:pPr>
      <w:r>
        <w:rPr/>
        <w:t>&gt;BrRR36</w:t>
      </w:r>
      <w:r>
        <w:rPr/>
        <w:t>(</w:t>
      </w:r>
      <w:r>
        <w:rPr/>
        <w:t>Bra005928</w:t>
      </w:r>
      <w:r>
        <w:rPr/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GCTTTTGCCCAATCTTTCGACAACCAAAGCTCTGATTTAAGAATCAATGTTATGGTCGTGGACGATGATCCTGTTTTCCTAGGAGTTGTGTCACGCATGCTCGAAAAATTCAAATATAGAGATCCGTCGTTTAAGGAGATCTCGGTTATAGCTGTAAAAGACCCGATCGAAGCATTGTCTACTCTTAAAACCCAAAGACACAATATCGATCTTATAGTCACAGATTATTACATGCCTCACATGAACGGTCTACAACTCAAAAAGCAAATCACTCGAGAATTTGGCAATATACCGGTTATAGTTATGTCATCGGACAGCAACATAGAACATGAGAGTTTGGCTTGTGGAGCGAAGTGTTTTCTTCCAAAACCCATCAGACCAACTGACATACCCCAGATCTACCAGGTTGCTTTAACTTATAAGAGGAATGATAAGTCCATATTATGGACCGAGCACAACTACAGGGACACAGATGTTAGCATCCCTCAGCAAATCCAGTTACATACTGAACAAGCTAATGTCTTGAAGACCAATAATAAGAGGTTCTCGCCTATATCGGATTCAAGACCCGTGAACAGTTCAAATGGAAGTTATGTTAGTACAGACGGTTCAGGAGAAAACCGAAAAAGAAAATCAAACGGTGGTTCTGGTGATGATTCGCGGCCCTTGAAGAAGCCTAAGATAAAGTGGACCGACTGTCTTCATGACCTTTTCCTACAAGCTATCCGATATATCGGTCTTGACAAGGCTGTGCCAAAGAAAATCTTAGAGTACATGAACCTACCGTACTTGACAAGAGAGAACATAGCCAGCCATTTACAGAAATATCGAATATTCTTAAGGAAAGTTGCTGAACAAGGTTTTTCATGTTCGAGAATGTTGCCGACTAAAGGCATAGACTCGATATTTCTGCAGGCTCACCTCAGAGATCCGTGCTACAACAACTACGCATCATCATCTTCTTCTTTGTACGACACAACTATTAACAATAGATCATTCTATTCCAAACCCATACAAAGTTATGGACAGTCTAGACTCTTGTCCAACACAGCTGAGCCCGTCCGCTTCAACCAGATGCCTTACAACTACATGAACCGGTCATCCACCTATGAGCCGCGAGGTATTGGATCAAACTTAACCATTCCCACCATAAGCAACCTCAGTTTCCCAATCCAACCATCTCAAAACGAAGGAAGAAGAAGCCTTTTCGAACCAACCGTGATGGCGAACAAAACTGTCCAAACATCTCAAGCTATGGGGTTTGGACAACATGGACTCTCGGCTATTAATGGCAATAGTTTCAACAATAACATGGTGAGCAGCTATGGAAGATTGACTCCTACTCAACCAGGAATGATGAGCTATGAAAATTTAACTCCTAGTCAACCAGGAGTGAGAAGCTATGTAAATTCAACTTTTGATCAGCCAGGAATGAACAACCAAAGAAGTTTGACTCCTGACCAACAGGGAATGCGCAGCTACAGAAGTTTAACTTCTAATCAACTAGGAGTGAACATGAATGGAAGTTTTTCTCAAACTCCTAATCAACCAGGAATGAGTAGCTATGGAATTTCAACTTCTAATCAACCAAGAATGAACAACCATGGAAGTTTGACTCTTGACCAACAGGTAATGAGTAGCAACGGAAGTTTAACTTCTAATCAACTGGGAATGAGCAGCCATGGAAGTTTATATCCAAATCAACCAGGTCTGAACAGTTATGGAAGTGTAACTTATAATGCAAGAGTAAACATCCATGAAAGTTTAACACCTAATCAACCAGGAGCTAGCAACTTCTCGTATGGGATGCAAATGTTCTTAAACAACGAGAACACTACATATAAGCCTCAGGCACATGACAATGCAACTACACAGCCAAATCTTGAAATTCCTACACTGGAGAATCTCAGCTTGTGTGATGAGCTTCTGTGCGAGATAAGTAACTTCCAGATCGACCACAACAAGCAACAAGAAGAAGCAGTTTCTACCAACAAATTTGAGCTCCCTGCAAATTTTGAGACTGAACTGAATCAGTTTTTTTCTCTTGAGGAAAATGGTGACGGGAACTTTGTGAACATAAATCAGGGACGTTCTGATGGAGAAACATCAAACATTGTTGCTGCCCCGGAGACGAATTATCCAGTTTTCAACATGAACCCTAATCATGAGCAGGAACAAGGTGTTCCAGGATTTGTCGATTGGTCGTCACTGGATCCGAAGGATTTTGCTAATGAGTACGATTTCGTGGACTCGCTGTTAACCAATGACATGAATTAG</w:t>
      </w:r>
    </w:p>
    <w:p>
      <w:pPr>
        <w:pStyle w:val="Normal"/>
        <w:rPr/>
      </w:pPr>
      <w:r>
        <w:rPr/>
        <w:t>&gt;BrRR37</w:t>
      </w:r>
      <w:r>
        <w:rPr/>
        <w:t>(</w:t>
      </w:r>
      <w:r>
        <w:rPr/>
        <w:t>Bra009284</w:t>
      </w:r>
      <w:r>
        <w:rPr/>
        <w:t>)-DNA</w:t>
      </w:r>
    </w:p>
    <w:p>
      <w:pPr>
        <w:pStyle w:val="Normal"/>
        <w:rPr/>
      </w:pPr>
      <w:r>
        <w:rPr/>
        <w:t>ATGGCGTTTGCCCAACCTTTCTACAACCAAAGCTCTCTCTTGAGAATCAATGTTATGGTTGTGGATGATGATCCTGTTTTCCTTGAAATCATGTCACGCACGCTTGAAAAATTAAAATACAGAGGTAAGATCTTATTATCAAATACAGTATGTTATTTATTTTTTTGTATGTTCATTGATATTTGAACAGGATAGACCAATTAGCTGAGAGTGTTCAAAAAAAAAAAAAAAAAAAAAAAAAGACCAATTAGCTGATTACAAACAATAGTAATTTTTGTAGCCCTTTCAGAATATATTTCAGTGAAATTTAAGAATTATCTTTCTAATTTTTTAGGATTTGAATATCAATTACATACATACATCTAAAAATTCGATTGAACTATTCTTATTTTGATGATTTTACAACTAATGGTTTTGGTGATACGAAAACTTCAACGAATATACTATTTAATTTTTAAGAAGAATATATATAGGATAATGTTGATTTAGAAAATAATAACTTATCGTTGGATAAATAATTATATGTTCATAGTGTTAGTGTACGAAATGAACTTTTCTCGAAGGTTCAAATTAATTGACGGTCTTCAAATCGGCTTTCTTATAAAGTTCATCCAGTTAGCCTTTAAAACAAATGCATAGCCATTTAAATGAAAATGTTGTGATTTTAAAGAATATGTTTGGCTGATGCTATGAGTATTCTCAAAAGTTTTAAATATTTCACAGCTCAAGTGTGGAAAAATATTCAGCAAAAAAAAAATAATCGGGGGAAAATATTTAGTAAAAATAGGTTGAATTAGGGGAAACAAACAAATAAATTAAAATATATACATACCTCAATTTTGCCCACTTTCTTCTCTTTTTGAAAAAGGTTATAACAATTTAAAAGTAAACAATATTTCGTACTTGCAATATTTTCACAATTGATTTTTATTGGTTAAATGCTTTAGATTCATCCACTATGGAGATCACGGTTATAGCTGTAAAAGATTCGAGAGAAGCATTGTCTACTCTTAAAATCGAAAGAAACAATATCGATCTCATAGTCACAGATTATTACATGCCTGACATGAACGGTCTACAACTCAAAAAACAGATCACTCAAGAATATGGCAATTTACCGGTCATAGGTAAGTGTTTTTGCAACTTACATAAGATTATAATATATAAATATATATGTATATATATATTTTTTTTTTTGCTATAATTCGAAGCTATAACTTTGTTCTTTACATTTTCTTATATGAAAGTTATGTCATCGGACACCGATAAAGAACATGAGAGTTTAACGTGTGGAGCGATGGGTTTCATTCAAAAACCCATCAAAGCAACTGAATTAACCAAGTTTTACCAACTTGCGTTAAAATGTAAGCGGAATGGTAAGTCCACCTTATGGACCGAGAACAACCACAATGACACAGATGTTAGCATCTCTCAGCAAATCCAGTTTTTTCCTGAGCAAGACAATCTCATGATGACCAAGACGAAGAAGTTCTCACCTAGACCGGATTCAAGATCCATGAACAGTTCAAATGGAACTTGTGTTAGTACTGATGCTTCACGGAAAAATAAAAAAAGAAAAGCAAACGGTGGTTCTGGTGATGGTGTTGAGTCTTTGTCGCAGCCCTCCATGAAGAGTAAGATTACGTGGACGGATGATCTTCATGATCTTTTCTTACAAGCTATCCGACACATCGGTCTTGACAGTAAGTCTTTTGATTTTTTTTTTTAACATTTTTATATATAATACATGTTATACAGTTCATGTCTTGACTAATTTTCTATGTTTGTTTACTAATTAAACTTAAATCTTCGACAGAGGCTGTGCCAAAGAAAATCTTAGAGTTCATGAACGTATCATACTTGACAAGAGAGAACGTAGCCAGTCATTTACAGGTTTGATCACATCCTTTTCAAAAATGTTATTTGGCTTTATGTTTTGAACGATTTTTATTTTTTCAAAACCAATAGTTTATGAAAGTCAAAAACAATAGTTCCATGTTTAATTAATATTAAATACCAAACCATAGATTGTGTATCATTCCTCTTTTAATTAACTAAAAGTTGTTTACTACGCAGAAATATCGACAATTCTTGAGGAAAGTCGCGGAAAGAAGTTCTTTGTGTTCATCAAACATGTTGCCGAGTAATGGCATAGACTCGATATATCCATATCCTCACACTAGAGAGCCGTACTACAACAACTACACTTCTTCTTCTTCTTGGTACGGCACAAGTCTCAGCAATAATAGATCATTCTATTCCAACCCCGGACACGGTCTTGGACAGTCTAGACTCTTATCCAACACATCTGATCCAGTCCGCTCCAATCAGATGCCTCACAGCTACATGAACCGGTCATCCACCTATGATACGCACCGTATTGGATCAAACTTGACGCTGCCCGTCGAGAGCAACCTCAATTACTCATCCCAAAATGTAGGAAGAAGAAGCTTTCTTGAACCAACGGCAAACAAAACTAGCCAAACATCTCAAGCTCTCGGGTTTGAACAGCATGGATTATCAGCTATTAATGGTAGTGGTTTCAACAATAACACGTTGATCAGCTATGGAAGTTTAGCTCCTAATCAACTAGGAACTAACAGCTATAAAGGTTCAATTTCTACTCAACAAGGAATGACCAATGGAAGCCTGGCTCTTAATCAACCAGGAATGAGCGCCTATGGAAGTTCAACTTCTACTCAACCAGGCATGAGCAGCCATATAAGTTTGACTCCTAATCAACCAGGAAGGAACAGCTATGGAAGTTTAACTGCTCCTCAACCAAGAATGAGTACCCATGAAAGCTTATCTCCTAATCAACAAGGAATAAGCAGTCATAAAAATTTAAATTCTAGTCAGCTAGGAATGGACAGCAATGGAAGCTTATCTCATGATCAACCACGTATGAGCAGCTATGAAAATTTAACTTCTAATCAACTAGGATTGAGCAGCCATGGATTTTTAACTCCTAATCAACCAGGACTTAAAAGTTATGGAAGTGCAACTCATAACGTAGGACTAAACAGCTTTGAAGGTTTAACTACTCATCAACCAGGATCTAGCAACTTCTCGTATGGGTTGCAATCATTCTTAAACAATGAGAACACTGCATATGAGCCTCAACCTCTGACACATGCCCAAGCAGCTGCACAGACAAATATTGAAATTCCTCAACAGGAGAATTTCAGCTTGTTTGATGAACTTGCCAATATTAATGAGCTTCTTTGCGACATAAGTAACTTTGAACTGGATCACAACAAGGTATGTGTCTTCACTATCCTAATTTTTCAATAATGTATATATACTGTATACATGACGTATATGTTGTGAGATTTGTTTGTCTGAAATGTGATGCGTGCAGCAACAAGAAGCGGTTTCTACCACCCAATTTGAGCTCCCTGCAAATGTTTCGACTGAAATGAATCAATTTTTCTCTCTTGAAGATGATGACTGGACCTTTGTGAACACAAACCAGGTACTAAATATTATTAGAAAATTTTGGCAGTTACAATATCGGGTTTGAAGCAACTTCCTATCAAAGATTATATATATATTATCAAATCTTTAAGAATCTACAGTGGGAAATTTTATAGCTAGATTTCTCCATTATAATGTCTTAGCGACTTATATAGTTGGCTTTGTTGTGAAGGGATTTTCTAATGGAGAAACATCAAACAATGTTGCTCCGGAGACGAATTCTCAAACTTTCAACATGAGCACTAATCATGATCAGGTACCTCCAGTTTGCATTATTCTAAAATGTTTCCATGTAACTATGATACTAAATATCAACGAGATGATTTATTAAATATAATATGAAACCTGGAATCTATTTGGTAGGAACAAGATGCTCAAGATTTTGTCGACTGGTCGTTCTTGAATCCGGAGGTAAAACAATATAACCTTAGCAAAAGCTGAAAGAGATTATTTTTCAAGTTTAAAATTGTAGTTTATGCGTCATGTGATATATTATTGGTTAACCTTTTTTATATATAGGACTTGGCTAATGAGTACGACTTCATGGACTCTTTGTTCAATGGCATGAACTGA</w:t>
      </w:r>
    </w:p>
    <w:p>
      <w:pPr>
        <w:pStyle w:val="Normal"/>
        <w:rPr/>
      </w:pPr>
      <w:r>
        <w:rPr/>
        <w:t>&gt;BrRR37</w:t>
      </w:r>
      <w:r>
        <w:rPr/>
        <w:t>(</w:t>
      </w:r>
      <w:r>
        <w:rPr/>
        <w:t>Bra009284</w:t>
      </w:r>
      <w:r>
        <w:rPr/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GCGTTTGCCCAACCTTTCTACAACCAAAGCTCTCTCTTGAGAATCAATGTTATGGTTGTGGATGATGATCCTGTTTTCCTTGAAATCATGTCACGCACGCTTGAAAAATTAAAATACAGAGATTCATCCACTATGGAGATCACGGTTATAGCTGTAAAAGATTCGAGAGAAGCATTGTCTACTCTTAAAATCGAAAGAAACAATATCGATCTCATAGTCACAGATTATTACATGCCTGACATGAACGGTCTACAACTCAAAAAACAGATCACTCAAGAATATGGCAATTTACCGGTCATAGTTATGTCATCGGACACCGATAAAGAACATGAGAGTTTAACGTGTGGAGCGATGGGTTTCATTCAAAAACCCATCAAAGCAACTGAATTAACCAAGTTTTACCAACTTGCGTTAAAATGTAAGCGGAATGGTAAGTCCACCTTATGGACCGAGAACAACCACAATGACACAGATGTTAGCATCTCTCAGCAAATCCAGTTTTTTCCTGAGCAAGACAATCTCATGATGACCAAGACGAAGAAGTTCTCACCTAGACCGGATTCAAGATCCATGAACAGTTCAAATGGAACTTGTGTTAGTACTGATGCTTCACGGAAAAATAAAAAAAGAAAAGCAAACGGTGGTTCTGGTGATGGTGTTGAGTCTTTGTCGCAGCCCTCCATGAAGAGTAAGATTACGTGGACGGATGATCTTCATGATCTTTTCTTACAAGCTATCCGACACATCGGTCTTGACAAGGCTGTGCCAAAGAAAATCTTAGAGTTCATGAACGTATCATACTTGACAAGAGAGAACGTAGCCAGTCATTTACAGAAATATCGACAATTCTTGAGGAAAGTCGCGGAAAGAAGTTCTTTGTGTTCATCAAACATGTTGCCGAGTAATGGCATAGACTCGATATATCCATATCCTCACACTAGAGAGCCGTACTACAACAACTACACTTCTTCTTCTTCTTGGTACGGCACAAGTCTCAGCAATAATAGATCATTCTATTCCAACCCCGGACACGGTCTTGGACAGTCTAGACTCTTATCCAACACATCTGATCCAGTCCGCTCCAATCAGATGCCTCACAGCTACATGAACCGGTCATCCACCTATGATACGCACCGTATTGGATCAAACTTGACGCTGCCCGTCGAGAGCAACCTCAATTACTCATCCCAAAATGTAGGAAGAAGAAGCTTTCTTGAACCAACGGCAAACAAAACTAGCCAAACATCTCAAGCTCTCGGGTTTGAACAGCATGGATTATCAGCTATTAATGGTAGTGGTTTCAACAATAACACGTTGATCAGCTATGGAAGTTTAGCTCCTAATCAACTAGGAACTAACAGCTATAAAGGTTCAATTTCTACTCAACAAGGAATGACCAATGGAAGCCTGGCTCTTAATCAACCAGGAATGAGCGCCTATGGAAGTTCAACTTCTACTCAACCAGGCATGAGCAGCCATATAAGTTTGACTCCTAATCAACCAGGAAGGAACAGCTATGGAAGTTTAACTGCTCCTCAACCAAGAATGAGTACCCATGAAAGCTTATCTCCTAATCAACAAGGAATAAGCAGTCATAAAAATTTAAATTCTAGTCAGCTAGGAATGGACAGCAATGGAAGCTTATCTCATGATCAACCACGTATGAGCAGCTATGAAAATTTAACTTCTAATCAACTAGGATTGAGCAGCCATGGATTTTTAACTCCTAATCAACCAGGACTTAAAAGTTATGGAAGTGCAACTCATAACGTAGGACTAAACAGCTTTGAAGGTTTAACTACTCATCAACCAGGATCTAGCAACTTCTCGTATGGGTTGCAATCATTCTTAAACAATGAGAACACTGCATATGAGCCTCAACCTCTGACACATGCCCAAGCAGCTGCACAGACAAATATTGAAATTCCTCAACAGGAGAATTTCAGCTTGTTTGATGAACTTGCCAATATTAATGAGCTTCTTTGCGACATAAGTAACTTTGAACTGGATCACAACAAGCAACAAGAAGCGGTTTCTACCACCCAATTTGAGCTCCCTGCAAATGTTTCGACTGAAATGAATCAATTTTTCTCTCTTGAAGATGATGACTGGACCTTTGTGAACACAAACCAGGGATTTTCTAATGGAGAAACATCAAACAATGTTGCTCCGGAGACGAATTCTCAAACTTTCAACATGAGCACTAATCATGATCAGGAACAAGATGCTCAAGATTTTGTCGACTGGTCGTTCTTGAATCCGGAGGACTTGGCTAATGAGTACGACTTCATGGACTCTTTGTTCAATGGCATGAACTGA</w:t>
      </w:r>
    </w:p>
    <w:p>
      <w:pPr>
        <w:pStyle w:val="Normal"/>
        <w:rPr/>
      </w:pPr>
      <w:r>
        <w:rPr/>
        <w:t>&gt;BrRR38</w:t>
      </w:r>
      <w:r>
        <w:rPr/>
        <w:t>(</w:t>
      </w:r>
      <w:r>
        <w:rPr/>
        <w:t>Bra028705</w:t>
      </w:r>
      <w:r>
        <w:rPr/>
        <w:t>)-DNA</w:t>
      </w:r>
    </w:p>
    <w:p>
      <w:pPr>
        <w:pStyle w:val="Normal"/>
        <w:rPr/>
      </w:pPr>
      <w:r>
        <w:rPr/>
        <w:t>ATGACTTTTGCCCAATCTCTCAACAACCAAAGCTCTGTCTTGAGAATCAATATTATGGTTGTTGATGATGATCCTGTCTCCCGTGAAATTGTGTCACGCATGCTTGAAAGATCCAAATACAGAGGTAAGGTTATCAAATACAATATGTTACTAAGTTCTTTGTAACTTCATTGATATTTGAAACCAATTAGCCGAACAGAAAGATAGTAAAATTTTAGCCCTTTCAAAAGTTACATTTTGTTGAATTTCAAAATTAAATTTCTTAATCATTAGGATGTGAAATCCAGTTACCTTCACACATCTAAATTTTCAATATAGAGATATTTCTATTTTGATGATTTTTAAACTAATAGTTTTGGTTGATACAAAAATACAACCAATGTACTATGTAAGTTTTCAAAAGTATATTGAACAAAAATGTAAAAAAAAAATTGATATGATATTTTTACCCAAAAAATGATATTTACATCGTGTTTTGCGTCACAACATGATTTTTTTTTGTTGGCTTTCAAAGTTTAAAACTAATGGATGTTCTTCAAGTCTACTTTTCTTATAAATAGTCAATCAGTTAGCCTTTCATAGCCTTTCAAATAAATTAGTGTATAACTAACATCTATTTTGCACTTTGTTCTCATTTTAAAAAGGTTAAAACAATTAAAAGTAATAATCTTTGTACTTTAATATTTTCCCATTACATTTGAATCTTTACTTTGGTCAAATGGCTTTAGATCCATCTATGGAGATCACAGTTATAGCTGTAAGAGACGCAAGGGAAGCATTGTCTACTCTTAAAATCCAAAGAAACAACATCGATCTTATAGTCACAGACTATTACATGCCTGGCATGAATGGTCTACAACTCAAACAACAAATCACTCGACAATTTGGCAACTTTCCGGTCATAGGTCAGTTTGTTTTTTTTTTCTTTTACAACTTACATACAACTGAAAAATTATAATATTTTCTTAAAATAATAATAATATTTTTCTACAAAATTATAAAATTTTCCTAAAAGTTGTTGTATTTCTTTCTAAAAATTTTGGTAAGAAATTGTAATATTTTTTTAAGAAACTATAATATTTTGAAGAAAAATTAAATTGTTTTGCTATAATTCTAAGTTTTAACTATTTTTCTTACATTTTATAAAATATGAAAGTTATGTCATCGGACACCAACAAAGAACAAGAGAGTTTAGCTTGTGGATCGGTGTGTTTCCTTCCAAAACCCATCAAACCGACTGACCTACCAAAGATCTACCAAGTTGCTTTTACTTATAAGAGGAAGGGTAAGTCCATATCAAGGACCGAGCACAACCACATGGATACAAATGTTAGCATCCCTCAGCAAATCCAGTTGCTTCCTGAACAAGCTAATGTCTCAAAGACCAAGAAGAACAAGGAGTTCTCATCTAAATCAGATTCACGATCTGTGAACAGTTTCAATGGAAGTTGTGATAGTACAGATGGTTCACGAAAAAATCGAAAAAGAAAATCAAACGGTGATTTTGGTGATGATGATGAGTCTTTGCCGCAGCCTTCCAAGAAGAGTAAGCTTTCGTGGTCGGACTACCTTCATGACCTTTTCTTACAAGCTATCCACCATATTGGTCTTGACAGTAAGTGTTTTGTTTTTTTTTTTAATTATAACGTATTTATACAATACGCAATATACTGTTTATTTTCTTACATTTTCTTACAAACTTGTTTCTTTGCTGAACTTGAATCTTCCAAAGAGGCTGTGCCAAAGAAAATTTTAGAGTTCATGGACGTATCATACTTGACAAGAGAGAACGTTGCCAGCCATTTACAGGTTTGATCATCGATCTCTTTTTTAATGTTTTTTGATGTTTTAAACGGGATTATTATTTTTATTTTTAACAACAATTTATGTAAGTCAACATTAAACTAACGAAGTTTTAAGGAATACTAGATTTTTACCCGCACAACCGTGCGGGTATATATTTTCACATTGATATATATAGATATTTGTTTTACATAATTACTATATATTTTTTTATGTTACTTACATATTTAAATGTTTGTATAATTATGTCAAATATAATAATTTTATAGTTTTCATGTTGTAAATTAAAATCATCACATATATATGTTGCTTATTATATATTTGTCCTATTGAATTTGTGTTTGATTACGAAACTAAATTTTTTAATGCATGAAACAACATATATGAAAATAATTTTGTATTTAATTTATTATAATCATGATCCATAGTTCAAATCGCTAGATTTTTTTAGTAATTTTTAATGCTTATTAATTTTATATAATAAATTACTGTATATTAAAAAATTTAAGATAAGATAAATTTTTATACATGTATTATATAGTTTACTAATATTAACCCGTTCTACCAACATATTATATTTTTAGCATAAATATTTTATATTTATGAAAATAAAATATGTTAACTTATCAATTTAAAATAATTTTATCATATCTTGTTCAATATAACGTTTTTATTTTAAAATGATAGATATTATTATAAAATGATAAAATAGAATATAATTTTATTCTTTTAGTAACATTTCATTACTAATTACAAAATTAGTTGAAAATATTTATATTAAATTTATGACAATTAAGATCTTATTATAATCTTTTTCAAGAGATTTGTTAGAATTTTAATTTTTTTTTAAAAAAATTAAAAGATATAAAAGATATTATGATTAAAGTAGTTAAAAATATTATGTATATTAGCATTAGTGATATACATTTAATATAAAATTTAAATGATGGTCCAAATAAAAATATCACTCATCAAAAAATCATGATTTTTATTTTATTAGAAAACAAATCAATTTTAATTTCTAATTATATTTTATGATAATTTAAATTAAAACTAACTAATTTTTGAAAGTAAATTTAAAAAGATTCTAAGAAGATTTTAAAAAGATTTTGTTAGAACATTTTAAATATATTCATTTGTATTTCAAATAAAAAAATAAAGATATTAAAAATATAATAATGAACTTATGTAAAATATGATATTTTTTAGAAATGGTCCAAACTAAAAAAATCACACATGAAAAGAAGTCATGACTTCTGTTTTAATATATAAGATAGTAGTATTTTCGTTAAAGTAGTATTTTAAATACTCTGTTAAACAGTGTTAAAGAAATCTTAAAGTTAACTACCAATGGATTTAAATTGGTCTATTTTTCATTGACCTAGTTATAACTTTTTCTTCTATTCGTTTAAGTTGTGTGTTTTTTTTTAATTGCTCTCCATTTTTAAAAACTATAGATCACTAGATTGTGTATCACTCACCTTTAGTTAACTAAAAACTGTTTACCATACAGAAATATCGAAATTTTTTGAGGAAAGTCGCGGAAAATTCAGGCATGTTGCATGGAAGAGGCATGGAGCCGTACCATAGTAACTACACAACCTCTTCTTCTTGGTACGACACAGGTCTTAACAACAAATCTAGCTATTCCAAACCTAGACACGGTCTTGGACAGTCTAGGCTCTTATCCAACACATGTGAACCTGTCCGCTTCAACCAGATGCCTTACAACCACATGAACCGGTTATCTACCTATGAGCCGCACCGTACTGGATCAAACTTGACCATGCCCATCAAAAGCAACCTCAGTTTTTCAACGCAGCCATTGCAAAACGAAGGAAGTAGAAGCTTTCTTGAACCAACCGTGACGGCGAACAAAACTGGCCAAACATCTCAAGTTCTCGGGTTTGGACAACATGGAATGTTGGCTATAAATGGAAATAATTTCAACGACAACACGATGAGCAGCTATGCAAGTTCAACTTCTAATCAACCAAGAATTAACAGCCATGGAAGTTCGACTCCTAATCAACCAGGATTGAGGAGCTATGGATGTTCGATATCTAATCAACCAGGAATGAGTAGCTATGCAAGTGTATCTCCTAATCAACTAGGAATGAGCAGCTATGGAAGCTTAACTCCTTATCAACGAGGAATGAGCAGCCTTGGAAGCTTTACTCCTACTCAACCAGGAATGAGTAGCCATAGAAGCTTGACGCCTACTCAACAAGGAATGAGTAGCTATGGGAGTTTATCTCCTAGTCAACCAGGAGTGAGTACTCAACCAGGAATGAGCAGCAAGGGAAGCTTGACTCCTACTCAACGAGGAATGAGTAGCTATGGGAGTTTAACTTCTTATCAACCAGCATTGAGCACCCATGGAAGTTTATTTCCTAATCAACCAGGAATAAGCAGCCACACAAGCTTACCTCCTACTCAACCAGGAATGAGTAGCTTTGGAAGTTTAACAACTAATCATTCAGGAATGAGTAGCTACGAAAGTTTAACTCCTACTCAACCGGGGCCTAGCAATATCTCATACGGATTGCTCTTAAACAATGAAAACACTGCATATAAGCCTCAACCACATGCCTCTACAACTATACAACTGGATAATCTCAGCATGTATGATGACCTCGGCAACATTAACGAGATTCCTTGCGATTTAAGTAACTTTGACTTCGATCATGACAAGGTATATGTCTTCACATCCCAAAATGTTTCAATTATGTATATATACATGAACTATATGTTGTGAGATTTTCTTGTCTGATATGTGATACGAGCAGCAACAAGAAGAAGCAGTATCTGCCAACAAATTTGAGATCCCTGCAAATCTTGAGACTGAACTGAATCAGACTTCCTCTCTTGAAGAAGATGGTGACTGGACCTTTCTGAACATAAGTCAGGTACATACATATTATTAGGTGACCTTTAGCAATTACAAGATTGTATTTGAATGAACTTCCTATCATAAGATTATACATTATCATATGTTTGAGAATCTAGTGTGTGAAATTTTCTAACTAGATTTGTTACTATTAGAACTTTAGTAGATCTCTGCTACTCTTCTTATAAACAAATATAGGCATTGTATCTAGACATTTGTTCAATATATCTATATATTTAGAAGAAGATAGTGGCTGAATCTTTCTGAACCTAAATCCGGTACATACATATTATTAGGGGATTTAGCAATCACAAGATTGTATTTGAATCAACTTCCTATCAAAGATTATATACATCATCATATGTTTGAGAATATAATATTGTTGGAAATTTTCTAACTAAATTTGTTACTATTAGAACTTTAGTAGAAGATTTCTGCTACTCTTATAAGCAAATATATATATATGCACTGTATCTAGACATTTGTTCAATATATTATATCTATACATTTAGAAGGAGTACTTTCGATATATATAAAGTCTTATTGAATAATATATTTGACTTTGTTGCGAAGGGTCATTTTAATGAAAAAACATCAAACACTTTTGCTGCTCCGGAGACGAATGATCCAACTTTCAACAAAAACCCTAATCATGCTCAGGTACCTCTTATTTGTATTATTTTATAATATTTCCATGATATATCAACGATATTATTATTTTTAACTCTGAAACGTCGCATATATTTGGTAGGAACAAGATGTTCCAGATTTTGATTGGTCGTTGTTGGATTTAGAGGTAAAAGTTTAAACTATTTTTTCTATATAAGTTTATATTGCAGTTTATTGGTCATTGAATATTTTTTGATTAAATTTGTTTCTATATATCTAGAACTTGGCTAATGAGAACGACTTCATGGACTCAATGTTCACCAATGACAACTCAATGTTCACCAATGACATGAATTGA</w:t>
      </w:r>
    </w:p>
    <w:p>
      <w:pPr>
        <w:pStyle w:val="Normal"/>
        <w:rPr/>
      </w:pPr>
      <w:r>
        <w:rPr/>
        <w:t>&gt;BrRR38</w:t>
      </w:r>
      <w:r>
        <w:rPr/>
        <w:t>(</w:t>
      </w:r>
      <w:r>
        <w:rPr/>
        <w:t>Bra028705</w:t>
      </w:r>
      <w:r>
        <w:rPr/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ACTTTTGCCCAATCTCTCAACAACCAAAGCTCTGTCTTGAGAATCAATATTATGGTTGTTGATGATGATCCTGTCTCCCGTGAAATTGTGTCACGCATGCTTGAAAGATCCAAATACAGAGATCCATCTATGGAGATCACAGTTATAGCTGTAAGAGACGCAAGGGAAGCATTGTCTACTCTTAAAATCCAAAGAAACAACATCGATCTTATAGTCACAGACTATTACATGCCTGGCATGAATGGTCTACAACTCAAACAACAAATCACTCGACAATTTGGCAACTTTCCGGTCATAGTTATGTCATCGGACACCAACAAAGAACAAGAGAGTTTAGCTTGTGGATCGGTGTGTTTCCTTCCAAAACCCATCAAACCGACTGACCTACCAAAGATCTACCAAGTTGCTTTTACTTATAAGAGGAAGGGTAAGTCCATATCAAGGACCGAGCACAACCACATGGATACAAATGTTAGCATCCCTCAGCAAATCCAGTTGCTTCCTGAACAAGCTAATGTCTCAAAGACCAAGAAGAACAAGGAGTTCTCATCTAAATCAGATTCACGATCTGTGAACAGTTTCAATGGAAGTTGTGATAGTACAGATGGTTCACGAAAAAATCGAAAAAGAAAATCAAACGGTGATTTTGGTGATGATGATGAGTCTTTGCCGCAGCCTTCCAAGAAGAGTAAGCTTTCGTGGTCGGACTACCTTCATGACCTTTTCTTACAAGCTATCCACCATATTGGTCTTGACAAGGCTGTGCCAAAGAAAATTTTAGAGTTCATGGACGTATCATACTTGACAAGAGAGAACGTTGCCAGCCATTTACAGAAATATCGAAATTTTTTGAGGAAAGTCGCGGAAAATTCAGGCATGTTGCATGGAAGAGGCATGGAGCCGTACCATAGTAACTACACAACCTCTTCTTCTTGGTACGACACAGGTCTTAACAACAAATCTAGCTATTCCAAACCTAGACACGGTCTTGGACAGTCTAGGCTCTTATCCAACACATGTGAACCTGTCCGCTTCAACCAGATGCCTTACAACCACATGAACCGGTTATCTACCTATGAGCCGCACCGTACTGGATCAAACTTGACCATGCCCATCAAAAGCAACCTCAGTTTTTCAACGCAGCCATTGCAAAACGAAGGAAGTAGAAGCTTTCTTGAACCAACCGTGACGGCGAACAAAACTGGCCAAACATCTCAAGTTCTCGGGTTTGGACAACATGGAATGTTGGCTATAAATGGAAATAATTTCAACGACAACACGATGAGCAGCTATGCAAGTTCAACTTCTAATCAACCAAGAATTAACAGCCATGGAAGTTCGACTCCTAATCAACCAGGATTGAGGAGCTATGGATGTTCGATATCTAATCAACCAGGAATGAGTAGCTATGCAAGTGTATCTCCTAATCAACTAGGAATGAGCAGCTATGGAAGCTTAACTCCTTATCAACGAGGAATGAGCAGCCTTGGAAGCTTTACTCCTACTCAACCAGGAATGAGTAGCCATAGAAGCTTGACGCCTACTCAACAAGGAATGAGTAGCTATGGGAGTTTATCTCCTAGTCAACCAGGAGTGAGTACTCAACCAGGAATGAGCAGCAAGGGAAGCTTGACTCCTACTCAACGAGGAATGAGTAGCTATGGGAGTTTAACTTCTTATCAACCAGCATTGAGCACCCATGGAAGTTTATTTCCTAATCAACCAGGAATAAGCAGCCACACAAGCTTACCTCCTACTCAACCAGGAATGAGTAGCTTTGGAAGTTTAACAACTAATCATTCAGGAATGAGTAGCTACGAAAGTTTAACTCCTACTCAACCGGGGCCTAGCAATATCTCATACGGATTGCTCTTAAACAATGAAAACACTGCATATAAGCCTCAACCACATGCCTCTACAACTATACAACTGGATAATCTCAGCATGTATGATGACCTCGGCAACATTAACGAGATTCCTTGCGATTTAAGTAACTTTGACTTCGATCATGACAAGCAACAAGAAGAAGCAGTATCTGCCAACAAATTTGAGATCCCTGCAAATCTTGAGACTGAACTGAATCAGACTTCCTCTCTTGAAGAAGATGGTGACTGGACCTTTCTGAACATAAGTCAGGGTCATTTTAATGAAAAAACATCAAACACTTTTGCTGCTCCGGAGACGAATGATCCAACTTTCAACAAAAACCCTAATCATGCTCAGAACTTGGCTAATGAGAACGACTTCATGGACTCAATGTTCACCAATGACAACTCAATGTTCACCAATGACATGAATTGA</w:t>
      </w:r>
    </w:p>
    <w:p>
      <w:pPr>
        <w:pStyle w:val="Normal"/>
        <w:rPr/>
      </w:pPr>
      <w:r>
        <w:rPr/>
        <w:t>&gt;BrRR39</w:t>
      </w:r>
      <w:r>
        <w:rPr/>
        <w:t>(</w:t>
      </w:r>
      <w:r>
        <w:rPr/>
        <w:t>Bra001099</w:t>
      </w:r>
      <w:r>
        <w:rPr/>
        <w:t>)-DNA</w:t>
      </w:r>
    </w:p>
    <w:p>
      <w:pPr>
        <w:pStyle w:val="Normal"/>
        <w:rPr/>
      </w:pPr>
      <w:r>
        <w:rPr/>
        <w:t>ATGGCAACAACGTCAACATCCACGGGAGATATCAAGAAAACCAAGTCAGTAGAAGTGAAGAAGAAACTTAACGTGCTGATCGTCGATGATGATACAGTAATTCGTAAACTCCACGAGAATATCATCAAATCGATCGGTGGAATTTCACAGACAGCTAAGAACGGTGAGGAGGCAGTGAACATCCACCGCGACGGCAATGCATCTTTCGACCTTATCCTAATGGATAAAGAAATGCCCGAGAGGGATGGACTTTCGGTACAATTAAATAATAATCTTTAATTTAATTTGTGTCGATCATCACTACACTTATCAACCTCCTCTTTAAAATACTCTTTTATGTCCTTTTGTTGGTTTTGTTTAGGCAACTAAGAAGCTAAGAGAAATGAAAGTGACGGCTATGATTATTGGGGTGACGACACTGGCTGACAATGAAGAGGAACGTAAGGCTTTCATGGAAGCTGGACTTAACCATTGCTTGGCAAAACCCTTAAGCAAAGCCAAGATCCTCCCTCTCATCAACAATCTCATGGATGCTTGA</w:t>
      </w:r>
    </w:p>
    <w:p>
      <w:pPr>
        <w:pStyle w:val="Normal"/>
        <w:rPr/>
      </w:pPr>
      <w:r>
        <w:rPr/>
        <w:t>&gt;BrRR39</w:t>
      </w:r>
      <w:r>
        <w:rPr/>
        <w:t>(</w:t>
      </w:r>
      <w:r>
        <w:rPr/>
        <w:t>Bra001099</w:t>
      </w:r>
      <w:r>
        <w:rPr/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GCAACAACGTCAACATCCACGGGAGATATCAAGAAAACCAAGTCAGTAGAAGTGAAGAAGAAACTTAACGTGCTGATCGTCGATGATGATACAGTAATTCGTAAACTCCACGAGAATATCATCAAATCGATCGGTGGAATTTCACAGACAGCTAAGAACGGTGAGGAGGCAGTGAACATCCACCGCGACGGCAATGCATCTTTCGACCTTATCCTAATGGATAAAGAAATGCCCGAGAGGGATGGACTTTCGGCAACTAAGAAGCTAAGAGAAATGAAAGTGACGGCTATGATTATTGGGGTGACGACACTGGCTGACAATGAAGAGGAACGTAAGGCTTTCATGGAAGCTGGACTTAACCATTGCTTGGCAAAACCCTTAAGCAAAGCCAAGATCCTCCCTCTCATCAACAATCTCATGGATGCTTGA</w:t>
      </w:r>
    </w:p>
    <w:p>
      <w:pPr>
        <w:pStyle w:val="Normal"/>
        <w:rPr/>
      </w:pPr>
      <w:r>
        <w:rPr/>
        <w:t>&gt;BrRR40</w:t>
      </w:r>
      <w:r>
        <w:rPr/>
        <w:t>(</w:t>
      </w:r>
      <w:r>
        <w:rPr/>
        <w:t>Bra040204</w:t>
      </w:r>
      <w:r>
        <w:rPr/>
        <w:t>)-DNA</w:t>
      </w:r>
    </w:p>
    <w:p>
      <w:pPr>
        <w:pStyle w:val="Normal"/>
        <w:rPr/>
      </w:pPr>
      <w:r>
        <w:rPr/>
        <w:t>ATGGCAACAAAATCCATGGGAGATATCGAGAAAATAAAGAAGAAACTAAACGTGTTGATCGTCGATGATGATCCACTAAACCTTATAATTCATGAGAAGATCATCAAAGCGATAGGGGGTATTTCACAGACAGCAAATAACGGCGAGGAGGCAGTAATCATCCACCGTGACGGCGGCTCATCTTTTGACCTTATCCTAATGGACAAAGAAATGCCCGAGAGGGATGGAGTCTCGGTACAATTAATTAATAATCTTAGTCTATGGAAATAAACAGATTATTTAATTAACCTCAGGCTAATATCCTTGTCACTTTCTTATGTTCTTTATTTTGTTTGTTTTATTTAGACAACTAAGAAGCTAAGAGAAATGGAAGTGAAGTCAATGATTGTTGGGGTGACTTCACTGGCTGACAATGAAGAGGAGCGCAGGGCTTTCATGGAAGCTGGACTTAACCATTGCTTGGCAAAACCGTTAACCAAGGACAAGATCATCCCTCTCATTAACCAACTCATGGATGCTTGA</w:t>
      </w:r>
    </w:p>
    <w:p>
      <w:pPr>
        <w:pStyle w:val="Normal"/>
        <w:rPr/>
      </w:pPr>
      <w:r>
        <w:rPr/>
        <w:t>&gt;BrRR40</w:t>
      </w:r>
      <w:r>
        <w:rPr/>
        <w:t>(</w:t>
      </w:r>
      <w:r>
        <w:rPr/>
        <w:t>Bra040204</w:t>
      </w:r>
      <w:r>
        <w:rPr/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GCAACAAAATCCATGGGAGATATCGAGAAAATAAAGAAGAAACTAAACGTGTTGATCGTCGATGATGATCCACTAAACCTTATAATTCATGAGAAGATCATCAAAGCGATAGGGGGTATTTCACAGACAGCAAATAACGGCGAGGAGGCAGTAATCATCCACCGTGACGGCGGCTCATCTTTTGACCTTATCCTAATGGACAAAGAAATGCCCGAGAGGGATGGAGTCTCGACAACTAAGAAGCTAAGAGAAATGGAAGTGAAGTCAATGATTGTTGGGGTGACTTCACTGGCTGACAATGAAGAGGAGCGCAGGGCTTTCATGGAAGCTGGACTTAACCATTGCTTGGCAAAACCGTTAACCAAGGACAAGATCATCCCTCTCATTAACCAACTCATGGATGCTTGA</w:t>
      </w:r>
    </w:p>
    <w:p>
      <w:pPr>
        <w:pStyle w:val="Normal"/>
        <w:rPr/>
      </w:pPr>
      <w:r>
        <w:rPr/>
        <w:t>&gt;BrRR41</w:t>
      </w:r>
      <w:r>
        <w:rPr/>
        <w:t>(</w:t>
      </w:r>
      <w:r>
        <w:rPr/>
        <w:t>Bra020537</w:t>
      </w:r>
      <w:r>
        <w:rPr/>
        <w:t>)-DNA</w:t>
      </w:r>
    </w:p>
    <w:p>
      <w:pPr>
        <w:pStyle w:val="Normal"/>
        <w:rPr/>
      </w:pPr>
      <w:r>
        <w:rPr/>
        <w:t>ATGGCTGGTGAAGTTCCAAATTTGGAAGCGTCGAAGTTAACAGCTTTGGTCGTCGATGACAACTTTGTAAACCAAAGTGTCCATCATAAACTTTTGGACCGTCTCGGGATTAAAAACGACGTCGTATCTAACGGCCAAGAAGCCGTTGACGTTCATTGTTCCGGCAGAAACTATGATCTCATCCTCATGGACATGGATATGCCCATCATGAATGGTATTCAGGTATATTGATATATCTTTCACTCATCCATAATAAAGAAGCCTTAGGAAACTGTTCTACTTAATGCTGGAATTAGACTCCTTATAAATGCATTTTAGTATTTTTCAATAACTGATGGATTGTTTTGTATTGATTAATTGAATATTTTTGTATTAGGCCACAAGGAGACTAAGAGAGATGGGGATAGAGAGCAAGATAGCAGGAGTAACAACTAGAGCTGAGGAAGAAGAGGTGAAAGAGTTTATGGAAGCTGGACTTAATGACTTTCAAGAGAAACCTCTCACCATTTCTAAACTTGTCTCTATTCTTCATAATCTTGAGCTCTACGTCCAAACCTAG</w:t>
      </w:r>
    </w:p>
    <w:p>
      <w:pPr>
        <w:pStyle w:val="Normal"/>
        <w:rPr/>
      </w:pPr>
      <w:r>
        <w:rPr/>
        <w:t>&gt;BrRR41</w:t>
      </w:r>
      <w:r>
        <w:rPr/>
        <w:t>(</w:t>
      </w:r>
      <w:r>
        <w:rPr/>
        <w:t>Bra020537</w:t>
      </w:r>
      <w:r>
        <w:rPr/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GCTGGTGAAGTTCCAAATTTGGAAGCGTCGAAGTTAACAGCTTTGGTCGTCGATGACAACTTTGTAAACCAAAGTGTCCATCATAAACTTTTGGACCGTCTCGGGATTAAAAACGACGTCGTATCTAACGGCCAAGAAGCCGTTGACGTTCATTGTTCCGGCAGAAACTATGATCTCATCCTCATGGACATGGATATGCCCATCATGAATGGTATTCAGGCCACAAGGAGACTAAGAGAGATGGGGATAGAGAGCAAGATAGCAGGAGTAACAACTAGAGCTGAGGAAGAAGAGGTGAAAGAGTTTATGGAAGCTGGACTTAATGACTTTCAAGAGAAACCTCTCACCATTTCTAAACTTGTCTCTATTCTTCATAATCTTGAGCTCTACGTCCAAACCTAG</w:t>
      </w:r>
    </w:p>
    <w:p>
      <w:pPr>
        <w:pStyle w:val="Normal"/>
        <w:rPr/>
      </w:pPr>
      <w:r>
        <w:rPr/>
        <w:t>&gt;BrRR42</w:t>
      </w:r>
      <w:r>
        <w:rPr/>
        <w:t>(</w:t>
      </w:r>
      <w:r>
        <w:rPr/>
        <w:t>Bra036579</w:t>
      </w:r>
      <w:r>
        <w:rPr/>
        <w:t>)-DNA</w:t>
      </w:r>
    </w:p>
    <w:p>
      <w:pPr>
        <w:pStyle w:val="Normal"/>
        <w:rPr/>
      </w:pPr>
      <w:r>
        <w:rPr/>
        <w:t>ATGGCTGATGAAGTTCCAAGCTTGGCAGAGTCGAAGTTAACAGCTTTGGTCGTCGATGACAACTTTGTAAATCAAACCATGCATCACAAACTGCTGGACCGTCTAGGTATTAAAAATGACGTCGTTTGCAACGGCCAAGAAGCTGTCGACGTTCATTGTTCCGGGAGAAACTATGATCTTATTCTTATGGACATGGAAATGCCCATCTTGAACGGTATTCAGGTAATATTAATTTATTATATTTTTAGCTCATTAAATTCACTTCGTTTATTCAATTCTTATTTTTTGTTATAAAATTCAGAAAAGAATAAGTTATTACTAATTAATTTTTATTTGAGAATTTTCATATCCATAAACCTTAGTAAAAGAAGTTGTATGAAACTGTTCTAGTTAAATGTTGGAATAAGACTCCTTAATACAGTTTTGTTTATTAATAATGTGCAGTACCCTTTTTATTATTTTCTTAAAAATAGAACCGATGGTTTATATGTATAACTAATGGACTGTGTTTTGTTTGATTAGGCGACAAAGAGACTAAGAGAGATGGGGATAGAGAGCAAGATAGCAGGAGTAACAACTAGAGCTAACGAAGGAGATAAGAAAGAGTTTATGGAAGCTGGTCTTAATGACTTTCAAGAGAAACCTCTCACCATCTCCAAACTTTTGTCGATTCTCCACAGACTTGACTTTCATGTACAAACCTAG</w:t>
      </w:r>
    </w:p>
    <w:p>
      <w:pPr>
        <w:pStyle w:val="Normal"/>
        <w:rPr/>
      </w:pPr>
      <w:r>
        <w:rPr/>
        <w:t>&gt;BrRR42</w:t>
      </w:r>
      <w:r>
        <w:rPr/>
        <w:t>(</w:t>
      </w:r>
      <w:r>
        <w:rPr/>
        <w:t>Bra036579</w:t>
      </w:r>
      <w:r>
        <w:rPr/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GCTGATGAAGTTCCAAGCTTGGCAGAGTCGAAGTTAACAGCTTTGGTCGTCGATGACAACTTTGTAAATCAAACCATGCATCACAAACTGCTGGACCGTCTAGGTATTAAAAATGACGTCGTTTGCAACGGCCAAGAAGCTGTCGACGTTCATTGTTCCGGGAGAAACTATGATCTTATTCTTATGGACATGGAAATGCCCATCTTGAACGGTATTCAGGCGACAAAGAGACTAAGAGAGATGGGGATAGAGAGCAAGATAGCAGGAGTAACAACTAGAGCTAACGAAGGAGATAAGAAAGAGTTTATGGAAGCTGGTCTTAATGACTTTCAAGAGAAACCTCTCACCATCTCCAAACTTTTGTCGATTCTCCACAGACTTGACTTTCATGTACAAACCTAG</w:t>
      </w:r>
    </w:p>
    <w:p>
      <w:pPr>
        <w:pStyle w:val="Normal"/>
        <w:rPr/>
      </w:pPr>
      <w:r>
        <w:rPr/>
        <w:t>&gt;BrPRR1</w:t>
      </w:r>
      <w:r>
        <w:rPr/>
        <w:t>(</w:t>
      </w:r>
      <w:r>
        <w:rPr/>
        <w:t>Bra035933</w:t>
      </w:r>
      <w:r>
        <w:rPr/>
        <w:t>)-DNA</w:t>
      </w:r>
    </w:p>
    <w:p>
      <w:pPr>
        <w:pStyle w:val="Normal"/>
        <w:rPr/>
      </w:pPr>
      <w:r>
        <w:rPr/>
        <w:t>ATGGATTTGAACGGTGAGTGTAAGGGAGGAGATGGGTTTATTGACAGAAGCAGAGTTAGGATTTTGCTTTGTGACAATGATTCCAAGAGCCTGGGAGATGTTTTCACCCTCCTTTCACAGTGTTCTTATCAAGGTATGCTTTACAACTGATGGTTTTTACTTTGCTATTTGCCATGAAAGTTGGAAGTTCTACTTTAGATTGCAGATCATGGACCTCTATTGATTTGAGTTTTTGTTAGTAGTCAAGGATTAGATTTGGTGTATACTCTAGTTATGAATGGGATGGTTCAAGTATTTTCTTACAATCTGTTCCAGTTAGGTTACTTGTAGAGTCTTTCCCTTGTTCTTGTGCTGTGCAAAGTTTTTAATCAGTTGGTTCCTTGATCACATGTGTTTTAAAAAGAGATTATTTAAGTGACCTCTTTTGTTGATTTTAGTATCATTTTTGTAGTTTTTAAATGCATATGTAGTGTCTATTGCATTCTTTTTTCTTTTTTCTTTTTATTACTTTTTGTACAATGAATATTGTGAATGGATGTTTTTCTTGAAACGCAGTGACTTCAGTGAAATCAGCAAGGCAGGTGATTGATGCACTAAACGCAGAGGGACCTGATATCGATATAATACTTGCGGAAATTGATCTCCCCATGGCCAAGGGTATGAAGATGCTGAGGTACATCACACGTGACAAAGATCTTCGGAGAATCCCTGTCATAAGTAAGCTTTGTACTTTATCTGCTTAAAGCTTGTTTTGACAGCATGATCATTTCCTTAGATTCTAACGAATCTTATTATAATATGCTAAGTGATGTCGAGGCAAGACGAGGTACCTGTTGTGGTGAAGTGCTTGAAGCTAGGTGCAGCTGACTACCTTGTCAAGCCTCTTCGCACCAACGAGCTTCTCAACTTGTGGACATACATGTGGAGAAGAAGACGCATGGTTTGTTTTGCTCCTTACTTCTTAATCTCTGTTACTATACTTTAAGTTAAACTACCTTTGTGTTTTGTTTTTGCAGCTAGGACTTGCTGAGAAGAATATGTTGAGCTATGATTTTGATCTTGTGGGATCTGATCCAAGTGATCCAAACACAAACAGTACCAACCTCTTCTCTGATGACACTGATGACAGAAGTATCAGGTCCACCAACCCGCTGAGAGGACCTTTAAGCCGTCAGGAAAAAGAGGTGAGAAAAGTATTATGAAAGTCTTACAAGTCCTCTAAAAATAGCAAAGAGCTAATTTCTCATGCTTTTGCTGTTAGTGTCCTGCTGCTACTGGTTCTGTTGATGGCACAGCCACTTCAGCTCCTCCTCCATTAAATCATCTTCCTGGGTCTCATCATGAGCCTAATCCAGGTGATTGTTTCGCTTTGATTTAGCACTTTCTAATAGCTTTGTTGCTGTGAATGCTAATATAGTTACCGTTTCTGCAGAGAAATTTTCTTCAGTGCCAAAGAAGAGTAGATTGAAGATTGGAGAGTCCTCAGCTTTCTTCACATATGTCAAGTCTACCGCCCTGGCTACCAACTGTCAAGATCCTCCCCATGTCAATGGAAACGGCTCACTTCATCTTCACCCAGGTGTGGTTGCGGAGAAGCTTCAAGTGGTGGCCAGTGAGGTGATCAACAAGCCCAAGCAAACACACCGAAGCAGAGAGACTGAGAAAAACTTACAGAATGGCGGCGCCACGGAAGAACTTCATGGTAGGAGTTACCAAGAGAGGAATCAGGTTGCTGTGAACAGAAGTAAGGATTCATCTCAAGTTGCCTATCCTTACTATATGCAAGGGGTCATGAACCAAGTTATGATGCAATCAGCAGCCATGATGCCTCAGTATGGTCATCATCAACATCCTCATTACCCACCTAATCATCTCAATGGAATGACAGGAGTTCCTTATTACCACCACCATCCCATGAACACACCCTTACAGCACAATCAAATGTCACAGAATGGTCAGATGTCTATGGTTCATTATCATCCGTCATCTAACGAGGTGAGAGCGAGTAAACTTGACAGAAGAGAGGAAGCTTTGCTTAAATTTAGACGTAAGAGGAACCAAAGGTGTTTTGATAAGAAGATTAGGTATGTGAATAGGAAGAAGCTCGCTGAGAGGAGGCCGCGTGTTAAGGGTCAGTTTGTTAGGAAAATGAACGGGGTGAATGTTGACTTAAATGGGCAGCCTGACTATGATGACGAGGAAGAGGAGGAGGATGAAGAGGAAGAGGAGAATAGGGACTCATCTCCTCAGGATGATGCTCAGGGAACTTGA</w:t>
      </w:r>
    </w:p>
    <w:p>
      <w:pPr>
        <w:pStyle w:val="Normal"/>
        <w:rPr/>
      </w:pPr>
      <w:r>
        <w:rPr/>
        <w:t>&gt;BrPRR1</w:t>
      </w:r>
      <w:r>
        <w:rPr/>
        <w:t>(</w:t>
      </w:r>
      <w:r>
        <w:rPr/>
        <w:t>Bra035933</w:t>
      </w:r>
      <w:r>
        <w:rPr/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GATTTGAACGGTGAGTGTAAGGGAGGAGATGGGTTTATTGACAGAAGCAGAGTTAGGATTTTGCTTTGTGACAATGATTCCAAGAGCCTGGGAGATGTTTTCACCCTCCTTTCACAGTGTTCTTATCAAGTGACTTCAGTGAAATCAGCAAGGCAGGTGATTGATGCACTAAACGCAGAGGGACCTGATATCGATATAATACTTGCGGAAATTGATCTCCCCATGGCCAAGGGTATGAAGATGCTGAGGTACATCACACGTGACAAAGATCTTCGGAGAATCCCTGTCATAATGATGTCGAGGCAAGACGAGGTACCTGTTGTGGTGAAGTGCTTGAAGCTAGGTGCAGCTGACTACCTTGTCAAGCCTCTTCGCACCAACGAGCTTCTCAACTTGTGGACATACATGTGGAGAAGAAGACGCATGCTAGGACTTGCTGAGAAGAATATGTTGAGCTATGATTTTGATCTTGTGGGATCTGATCCAAGTGATCCAAACACAAACAGTACCAACCTCTTCTCTGATGACACTGATGACAGAAGTATCAGGTCCACCAACCCGCTGAGAGGACCTTTAAGCCGTCAGGAAAAAGAGTGTCCTGCTGCTACTGGTTCTGTTGATGGCACAGCCACTTCAGCTCCTCCTCCATTAAATCATCTTCCTGGGTCTCATCATGAGCCTAATCCAGAGAAATTTTCTTCAGTGCCAAAGAAGAGTAGATTGAAGATTGGAGAGTCCTCAGCTTTCTTCACATATGTCAAGTCTACCGCCCTGGCTACCAACTGTCAAGATCCTCCCCATGTCAATGGAAACGGCTCACTTCATCTTCACCCAGGTGTGGTTGCGGAGAAGCTTCAAGTGGTGGCCAGTGAGGTGATCAACAAGCCCAAGCAAACACACCGAAGCAGAGAGACTGAGAAAAACTTACAGAATGGCGGCGCCACGGAAGAACTTCATGGTAGGAGTTACCAAGAGAGGAATCAGGTTGCTGTGAACAGAAGTAAGGATTCATCTCAAGTTGCCTATCCTTACTATATGCAAGGGGTCATGAACCAAGTTATGATGCAATCAGCAGCCATGATGCCTCAGTATGGTCATCATCAACATCCTCATTACCCACCTAATCATCTCAATGGAATGACAGGAGTTCCTTATTACCACCACCATCCCATGAACACACCCTTACAGCACAATCAAATGTCACAGAATGGTCAGATGTCTATGGTTCATTATCATCCGTCATCTAACGAGGTGAGAGCGAGTAAACTTGACAGAAGAGAGGAAGCTTTGCTTAAATTTAGACGTAAGAGGAACCAAAGGTGTTTTGATAAGAAGATTAGGTATGTGAATAGGAAGAAGCTCGCTGAGAGGAGGCCGCGTGTTAAGGGTCAGTTTGTTAGGAAAATGAACGGGGTGAATGTTGACTTAAATGGGCAGCCTGACTATGATGACGAGGAAGAGGAGGAGGATGAAGAGGAAGAGGAGAATAGGGACTCATCTCCTCAGGATGATGCTCAGGGAACTTGA</w:t>
      </w:r>
    </w:p>
    <w:p>
      <w:pPr>
        <w:pStyle w:val="Normal"/>
        <w:rPr/>
      </w:pPr>
      <w:r>
        <w:rPr/>
        <w:t>&gt;BrPRR2</w:t>
      </w:r>
      <w:r>
        <w:rPr/>
        <w:t>(</w:t>
      </w:r>
      <w:r>
        <w:rPr/>
        <w:t>Bra012964</w:t>
      </w:r>
      <w:r>
        <w:rPr/>
        <w:t>)-DNA</w:t>
      </w:r>
    </w:p>
    <w:p>
      <w:pPr>
        <w:pStyle w:val="Normal"/>
        <w:rPr/>
      </w:pPr>
      <w:r>
        <w:rPr/>
        <w:t>ATGGATTTGAACGGAGAGTGTAAGGGAGGAGGAGGAGATGGGTTTATTGACAGAAGCAGAGTTAGGATTTTGCTTTGTGACAATGATCCCAATAGCTTGGGAGAGGTTTTCACCCTCCTTTCACAGTGTTCTTATCAAGGTATATTTTATATTCAGTTTGATGATGGATTTGAGTTTTTTTTTTACTCTTTGTACAATGAGTATTGTGGATGGCTGTTTTTGTAGTGACGTCAGTCAAATCAGCAAGGCAGGTGATTGATGCACTGAATGCAGAGGGGCCTGACATCGATATAATACTGGCGGAGATTGATCTCCCAATGGCCAAGGGTATGAAGATGCTAAGGTACATCACACGTGACAAAGATCTTCGGAGAATCCCTGTCATCAGTAAGTTCCATTTTCTTTTTAAGTATTCATTTACTTTCTCTACTTAGCAAAGTTTTTTTTTAAATGCATGAGGGTTTGCTGTATGATAACTAATCTTATGATATTTTTCAATTTAAGTGATGTCGAGGCAAGACGAGGTCCCTGTGGTGGTAAAGTGCTTGAAGCTAGGTGCAGCTGACTACCTTGTGAAGCCTCTTCGGACCAACGAGCTTCTCAACTTGTGGACACACATGTGGAGAAGAAGACGCATGGTTTGTTTTTTTTCTATCTTTAGTTCTCTCTATGCGGTTAACTGTCATATTCCTTGTTATATGATTGAGCGTGTGTGTGTGTGTGTTTGTTTTGGCAGCTAGGACTTGCTGAGAAGAACATGTTGAGCTATGAGTTCGATCTCGTGGGATCTGACCCAAGTGATCCAAATACAAACAGCACCAACCTCTTCTCTGATGACACAGATGAGAGAAGTATTAGGTCCACCAATCCGCAGAGAGGAAGTCATCAGGAAAAGGAGGTGAGATAGTATTATGAAAGTCTACAAGTCCTTTCAAAATAGGCAAATTAGCTAATTTTTCTTAGTTTGCGCTCAATGCTTTTGCTGGCAGTGGCCTGTTCCTACTGGTTCCGTTTGTGCTGGCGATGGTGCTGCTGATGGCACAGCCACGTCAACTCCTCCCGTTGCTATCATAGAGCCTCCTTTGAATCATCTTCCTGAACCTCACCATGAGCCTACCAAAAGAAATACTAATCCAGGTGAGATTGCATTGCTTTGATGTAGCACTTTCTAATAACGAGTCTAGCTTCTAATATAGCTACGGTTTTTGTAGCGCAATTTTCTTCAGTACCAAAGAAGAGTAGATTGAAGATTGGAGAGTCCTCCGCTTTCTTCACATATGTCAAGTCTACTGTCAATGGAAATGGCTCAGTTCATCCAGGTATGGCTGAGAAGCTTCAAGCGGTGGCAAGTGAGGTGATCAACAACGCCAAACAAACACGAGGAGGTAGAGAGACTGAGAAAAACAAAGCTCAAGGAGAGAACTTAGTGAACGGCACGCTTGAGCGGTCACGCACGCTTCCAACACCAATGGAACTTCATGGCAGTAGGAGTTACCAAGAAGTTCCAAATTCTATTGAGCGGTCACGCACGCTTCCACCACCAATGGAACTTCACGGTACTAGGAGTTGTTACCAAGAAGGATCTATGGATGATGCCCGGGTTGCTGCTGCTAAGGATTCATCTCAGTTCCCTGCGCAAAATGCCTATCCTTACTATATGCATGGTGTCATGAACCAAGTTATGATGCAATCAGCAGCCATGATGCCTCAGTATGGTCATCATCAACATCCTCACTGCCCGCCTAATCATCTGAATGGCATGACAGGGTTTCCTTATTACCACCACCACCACCAGATGAACACATCGTTACAGAACGGTCATGTGCCTTTACAGAATGGTCAGATGCCTCCTATGGTTCATCATCATCATTCTTGGCCACAGGTGGGAAACCACCCGTCTCCTAACGAGGTGAGAGTGACTAAGCTTGACAGAAGAGAGGAAGCGTTGCTTAAATTTAGACGTAAGAGGAACCAAAGGTGTTTCGATAAGAAGATTAGGTATGTGAATAGGAAGAAGCTTGCTGAGAGGAGGCCACGTGTTAAGGGTCAGTTTGTTAGGAAGATGAACGGCGTAAATGTTGACTTGAACGGGCAGCCTGAACCTGACTCTGCTGACTATGATGACGAGGAAGAGGAGGATGAAGAAGAAGAGGAGAATCGGGACTCGTCTCCTCAGGATGATGCTCTTGGGACTTGA</w:t>
      </w:r>
    </w:p>
    <w:p>
      <w:pPr>
        <w:pStyle w:val="Normal"/>
        <w:rPr/>
      </w:pPr>
      <w:r>
        <w:rPr/>
        <w:t>&gt;BrPRR2</w:t>
      </w:r>
      <w:r>
        <w:rPr/>
        <w:t>(</w:t>
      </w:r>
      <w:r>
        <w:rPr/>
        <w:t>Bra012964</w:t>
      </w:r>
      <w:r>
        <w:rPr/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GATTTGAACGGAGAGTGTAAGGGAGGAGGAGGAGATGGGTTTATTGACAGAAGCAGAGTTAGGATTTTGCTTTGTGACAATGATCCCAATAGCTTGGGAGAGGTTTTCACCCTCCTTTCACAGTGTTCTTATCAAGTGACGTCAGTCAAATCAGCAAGGCAGGTGATTGATGCACTGAATGCAGAGGGGCCTGACATCGATATAATACTGGCGGAGATTGATCTCCCAATGGCCAAGGGTATGAAGATGCTAAGGTACATCACACGTGACAAAGATCTTCGGAGAATCCCTGTCATCATGATGTCGAGGCAAGACGAGGTCCCTGTGGTGGTAAAGTGCTTGAAGCTAGGTGCAGCTGACTACCTTGTGAAGCCTCTTCGGACCAACGAGCTTCTCAACTTGTGGACACACATGTGGAGAAGAAGACGCATGCTAGGACTTGCTGAGAAGAACATGTTGAGCTATGAGTTCGATCTCGTGGGATCTGACCCAAGTGATCCAAATACAAACAGCACCAACCTCTTCTCTGATGACACAGATGAGAGAAGTATTAGGTCCACCAATCCGCAGAGAGGAAGTCATCAGGAAAAGGAGTGGCCTGTTCCTACTGGTTCCGTTTGTGCTGGCGATGGTGCTGCTGATGGCACAGCCACGTCAACTCCTCCCGTTGCTATCATAGAGCCTCCTTTGAATCATCTTCCTGAACCTCACCATGAGCCTACCAAAAGAAATACTAATCCAGCGCAATTTTCTTCAGTACCAAAGAAGAGTAGATTGAAGATTGGAGAGTCCTCCGCTTTCTTCACATATGTCAAGTCTACTGTCAATGGAAATGGCTCAGTTCATCCAGGTATGGCTGAGAAGCTTCAAGCGGTGGCAAGTGAGGTGATCAACAACGCCAAACAAACACGAGGAGGTAGAGAGACTGAGAAAAACAAAGCTCAAGGAGAGAACTTAGTGAACGGCACGCTTGAGCGGTCACGCACGCTTCCAACACCAATGGAACTTCATGGCAGTAGGAGTTACCAAGAAGTTCCAAATTCTATTGAGCGGTCACGCACGCTTCCACCACCAATGGAACTTCACGGTACTAGGAGTTGTTACCAAGAAGGATCTATGGATGATGCCCGGGTTGCTGCTGCTAAGGATTCATCTCAGTTCCCTGCGCAAAATGCCTATCCTTACTATATGCATGGTGTCATGAACCAAGTTATGATGCAATCAGCAGCCATGATGCCTCAGTATGGTCATCATCAACATCCTCACTGCCCGCCTAATCATCTGAATGGCATGACAGGGTTTCCTTATTACCACCACCACCACCAGATGAACACATCGTTACAGAACGGTCATGTGCCTTTACAGAATGGTCAGATGCCTCCTATGGTTCATCATCATCATTCTTGGCCACAGGTGGGAAACCACCCGTCTCCTAACGAGGTGAGAGTGACTAAGCTTGACAGAAGAGAGGAAGCGTTGCTTAAATTTAGACGTAAGAGGAACCAAAGGTGTTTCGATAAGAAGATTAGGTATGTGAATAGGAAGAAGCTTGCTGAGAGGAGGCCACGTGTTAAGGGTCAGTTTGTTAGGAAGATGAACGGCGTAAATGTTGACTTGAACGGGCAGCCTGAACCTGACTCTGCTGACTATGATGACGAGGAAGAGGAGGATGAAGAAGAAGAGGAGAATCGGGACTCGTCTCCTCAGGATGATGCTCTTGGGACTTGA</w:t>
      </w:r>
    </w:p>
    <w:p>
      <w:pPr>
        <w:pStyle w:val="Normal"/>
        <w:rPr/>
      </w:pPr>
      <w:r>
        <w:rPr/>
        <w:t>&gt;BrPRR3</w:t>
      </w:r>
      <w:r>
        <w:rPr/>
        <w:t>(</w:t>
      </w:r>
      <w:r>
        <w:rPr/>
        <w:t>Bra002512</w:t>
      </w:r>
      <w:r>
        <w:rPr/>
        <w:t>)-DNA</w:t>
      </w:r>
    </w:p>
    <w:p>
      <w:pPr>
        <w:pStyle w:val="Normal"/>
        <w:rPr/>
      </w:pPr>
      <w:r>
        <w:rPr/>
        <w:t>ATGTGTTTCAATAAGAACGATATTACAAACGAAGTGGTAACCGAGAGACAAGCGTTTGGTTCATCCGAAGAAGATGATTCTCGAGTAGAAGATACAGCTGGAAACGCCAACAATTTGTTACAGATTACTCAACAACAACAGCCTTCAGCTCCTGTTGTTAACTGGGAGAGATATCTTCCCGTTAGATCGCTTAAGGTTCTCCTGGTGGAGAATGATGACTCAACTCGCCACATTGTTACTGCTCTTTTGAAGAATTGCAGCTACGAAGGTATTGAATCTTCCTTCTTTATCAGCACTCATGTTGTTGCTTTTGACCAAAATTTGGAAACTTTTGTGTCAGTTACTGCTGTTCCGGATGTTCTCGAAGCATGGAAAGTCCTAGAAGACGAGAACAGTTGCATTGATCTTGTCTTAACGGAGGTTGTTATGCCTGTGAACTCTGGAACCGGTCTGTTGTCCAAGATTATGAGCCATCAGACACTTAAGAACATCCCCGTCATAAGTACTTACTTAAATCCTCATTCTATTGGCTTGATCTAGTTTCAGTATGTGTGTGATGATCATTTTCCACGTTTTGTAGTGATGTCATCTCATGATTCGATGGTTCTGGTGTTCAAGTGTTTGTCGAATGGTGCTGTTGATTTCCTCGTGAAACCTATTAGAAAGAACGAGCTGAAGAATCTTTGGCAGCATGTCTGGAGAAGATGCCACAGCGTAAGACATCTTCTCTGATTACATGTTTCTACAAAAGTTACTCAGTGTTTTTATTTCTTTTTACTTATGCGTTTCCTTGATATAATAGTCTAGCGGCAGCGGGAGTGAGAGTGGGATACACAACAAGAAGTCAGTGAAAACTGAAAGCACTGATGAAGGGTCAGAAGATGATGCCAGCATGAGTGATGAAGATAACGGGAATGATGATAATGGGAGTAATGGATTGAGTAACGGAGAGGGTGGGAGTGATCATGGGAGTGGAACTCAGGTAATCTGTTTCTATGGCGTTAGATTATAACAATATCTGAGGGTATCTCTTTGTGAATTTTTATTGGTTTTGCATTATAATGTTAGAGCTCTTGGACCAAAAGAGCCAGTGATGTTAACGTGGGAACCTATGGCAACGAATGCGAACGTCTTAAGAAACTGAAGGAGGTTGAAGATGAGAATGGACAAATAGGTAACGCACCAACTCATTAGTCAATCAAATGGAACCATTCCAAGATTCTCTCCCTTTTTCAAACTGACGACTTTAGATGATGCTACTGTAGGCATGGGATCGCAGGCAGGACAATGTATGAGTAAGAAAGCTGTTATAGCTTTGGAGAGAAACAATGATGACTTGCTGAATCGCTCCTCTGGTAACTCACAAGTAGAGACCAAAACACCTTCATCTAACCCTGAAGATTTGCAATCACTAGAGCTTACTTTTACAAAACCAAAAGAGGCTGGAGATCAGAGAGTCGGTGGTGATCGAAGTGTTCTGAGGCATTCAAATCACTCTGCATTCTCAAAGTAAGTTCTTGACCTCAACTCCTAAAGGATTGTCGAACCTGTGAGTGATTTGAAGCTCTTTTTTTTTCTTTTCTTGTGTGACACGCAGATACAACAACGGTGCTACTTCTGCTAACAAGGTATATTTTGTCTACGATGCTTAGTGTCGTCTTTGAAATCTATGCCGGTTTCATCGAAGGATTTAAACTTTGCTGAGCAGGCTCCAGAAGAAAACGTAGGAAGCTGTTCTCCTCAAGACAGTTCCGTTGCCAAAATAATTGGTTCCAGTTCAAGCAGTGACAATCCTTCGAATCAGCAGTCTAGTGGAAGCGACCGAGCCGCACAAAGAGAGGCTGCTCTGATGAAGTTTCGCCTTAAACGTAAAGAGCGATGTTTTGAGAAGAAGGTATCTTATCTCTAAACAAGCTTAAGCTCTCATTTCTTGGGAGGCAAGAAAGTTATGGCATGGTTTTGTTTGGTGTGTTTTGCTTTTAGGTAAGGTACCATAGCAGGAAGAAACTAGCTGAGCAACGGCCTCGCATCAAAGGTCAATTCATTCGCAAGTAAGATTCCTCCTCCCCCTCTTCCTCAAAGTCTCTAGATTGTAATGTATTCACAAGAAGTCGTTTGCCTTTAGGATGGATGCTTCTAAATCAGGAAATGAGTGTCAGAGTAGTGACGACAGTTCAAGCAAAATTGGTAAAGAAGACTGA</w:t>
      </w:r>
    </w:p>
    <w:p>
      <w:pPr>
        <w:pStyle w:val="Normal"/>
        <w:rPr/>
      </w:pPr>
      <w:r>
        <w:rPr/>
        <w:t>&gt;BrPRR3</w:t>
      </w:r>
      <w:r>
        <w:rPr/>
        <w:t>(</w:t>
      </w:r>
      <w:r>
        <w:rPr/>
        <w:t>Bra002512</w:t>
      </w:r>
      <w:r>
        <w:rPr/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TGTTTCAATAAGAACGATATTACAAACGAAGTGGTAACCGAGAGACAAGCGTTTGGTTCATCCGAAGAAGATGATTCTCGAGTAGAAGATACAGCTGGAAACGCCAACAATTTGTTACAGATTACTCAACAACAACAGCCTTCAGCTCCTGTTGTTAACTGGGAGAGATATCTTCCCGTTAGATCGCTTAAGGTTCTCCTGGTGGAGAATGATGACTCAACTCGCCACATTGTTACTGCTCTTTTGAAGAATTGCAGCTACGAAGTTACTGCTGTTCCGGATGTTCTCGAAGCATGGAAAGTCCTAGAAGACGAGAACAGTTGCATTGATCTTGTCTTAACGGAGGTTGTTATGCCTGTGAACTCTGGAACCGGTCTGTTGTCCAAGATTATGAGCCATCAGACACTTAAGAACATCCCCGTCATAATGATGTCATCTCATGATTCGATGGTTCTGGTGTTCAAGTGTTTGTCGAATGGTGCTGTTGATTTCCTCGTGAAACCTATTAGAAAGAACGAGCTGAAGAATCTTTGGCAGCATGTCTGGAGAAGATGCCACAGCTCTAGCGGCAGCGGGAGTGAGAGTGGGATACACAACAAGAAGTCAGTGAAAACTGAAAGCACTGATGAAGGGTCAGAAGATGATGCCAGCATGAGTGATGAAGATAACGGGAATGATGATAATGGGAGTAATGGATTGAGTAACGGAGAGGGTGGGAGTGATCATGGGAGTGGAACTCAGAGCTCTTGGACCAAAAGAGCCAGTGATGTTAACGTGGGAACCTATGGCAACGAATGCGAACGTCTTAAGAAACTGAAGGAGGTTGAAGATGAGAATGGACAAATAGGCATGGGATCGCAGGCAGGACAATGTATGAGTAAGAAAGCTGTTATAGCTTTGGAGAGAAACAATGATGACTTGCTGAATCGCTCCTCTGGTAACTCACAAGTAGAGACCAAAACACCTTCATCTAACCCTGAAGATTTGCAATCACTAGAGCTTACTTTTACAAAACCAAAAGAGGCTGGAGATCAGAGAGTCGGTGGTGATCGAAGTGTTCTGAGGCATTCAAATCACTCTGCATTCTCAAAATACAACAACGGTGCTACTTCTGCTAACAAGGCTCCAGAAGAAAACGTAGGAAGCTGTTCTCCTCAAGACAGTTCCGTTGCCAAAATAATTGGTTCCAGTTCAAGCAGTGACAATCCTTCGAATCAGCAGTCTAGTGGAAGCGACCGAGCCGCACAAAGAGAGGCTGCTCTGATGAAGTTTCGCCTTAAACGTAAAGAGCGATGTTTTGAGAAGAAGGTAAGGTACCATAGCAGGAAGAAACTAGCTGAGCAACGGCCTCGCATCAAAGGTCAATTCATTCGCAAGATGGATGCTTCTAAATCAGGAAATGAGTGTCAGAGTAGTGACGACAGTTCAAGCAAAATTGGTAAAGAAGACTGA</w:t>
      </w:r>
    </w:p>
    <w:p>
      <w:pPr>
        <w:pStyle w:val="Normal"/>
        <w:rPr/>
      </w:pPr>
      <w:r>
        <w:rPr/>
        <w:t>&gt;BrPRR4</w:t>
      </w:r>
      <w:r>
        <w:rPr/>
        <w:t>(</w:t>
      </w:r>
      <w:r>
        <w:rPr/>
        <w:t>Bra009768</w:t>
      </w:r>
      <w:r>
        <w:rPr/>
        <w:t>)-DNA</w:t>
      </w:r>
    </w:p>
    <w:p>
      <w:pPr>
        <w:pStyle w:val="Normal"/>
        <w:rPr/>
      </w:pPr>
      <w:r>
        <w:rPr/>
        <w:t>ATGGGAGAAGTGAGCGACGAAGTTGTTGAGGTGACGGTGGTGGAGAAAGCACCTGAGGCTGGCGGAGGAAAGTTAACGCGGCGGAAGATGCGGCGGAAGGACGCCGCGGAGGGCGGCGACGGTCTGGTGACGTGGGAGAGGTTTCTCCCGAAGATATCTCTCAGGGTTTTGCTCGTTGAAGCAGACGATTCCACCAGACAGATAATCTCTGCTCTCCTCAGGAAATGCAGTTACAGAGGTCAGTTCTAGGACATATCCCTTGTGTTATGTTCTGTCTTTTCGAGTTGTTTGTCTGAACTTAGATTATTCTGAGGGAACTTTACGTTGTCTGAAAAATCTATTGAGTTTGCTGAATCTGTTGTGTCGTTACATAATTCGATTAAAAATAAAGTCTTTTGTCTGAGTACATGTGAAAGACTTTTTCTTTTAATCTCAACTTATAGTTTTCCCTTTTCACTTCTCAGTCGCTGCTGTACCTGATGGGTTGAAAGCTTGGGAGATGCTTAGAGGGAAGCCTGAGAGCGTTGATCTGATATTAACAGAGGTTGATCTTCCTTCGATCTCCGGATACGCTCTGCTAACACTTATAATGGAGCATGACCTCTGCAAGAACATTCCTGTCATAAGTATGTGTTATTTATATAACTTCTGCTTCTTTTTCTTAGTTATTGAAATAATTTTTTTGCCTGATTCTATTGTTTTTTTCTTTTTTTCTCAGTGATGTCAACACAGGACTCGGTTAATACTGTTTATAAGTGCATGTTGAAAGGTGCGGCTGACTATCTAGTCAAGCCGTTGAGGAGGAATGAGCTGAGGAATCTCTGGCAACATGTCTGGAGAAGACAAAGTGTATGTCTCTTTCTTGCTATCTTTTTAAACCTTTTGTGTCCTTGAGCAATCTACAACTTAACGATCCTTATTCAAGTCCTGGGAAATTTCGTTGTCTATTAAAAAGATAATTGAGTTCTCAGATTCTTTTTTTCTTTTCTTGATCATCTTTACAGTCGCTTGCTCCTGGTAGTAACTTCCCAGTAGATGAGAGCCTTGGACAGCAGAAACCTGAGGGCGCGTCTGCAAACAACTCCACTAGTAACCAGGTGAATGGGTTTCAGAGAGAGGAACAACCTGTAATTGGGAATGGTGGTGGTGGTGGTGGTGATGATCAGGTTAGATTCTTATTCTCAGTGATGGATTCTCTTCACCTGTGTGTGTTTGATTGGTGTTCCTAACTTTTTTAGTTTAAAAATCTTGTTCTTGTAGAGCTCATGTTCAAGACCAGAGATGCAAGGTGAGAGCGCCGACGTGGTGGAGGATATCCCAAGAGTCTCATCCAAAGAGGCTATTGACTTCATGGGAGCGTCGTTTAGAAGAAACGGACAAAGCCACAGAGAAGAAAGTGTTGCTAAGCACGATACTTCTCGGATAGAGCTTGATCTCTCCTTGAGAAGACCTGACACTAGTGAGAACCACCAGCCCTCTCTTCATCCCTCTAGTGCCTCGGCTTTCACACGGTTAGTGGTCTGATCTCTAATTCCTTTTATAATCAATCTTTCAATACTTGTTACTGATTGTTTGTGTTGTGGTTCTTGTTGCCAGGTACGTTCACAGGCCATTGCAGACACAATGTTCAGTCTCTCCCTTGGTTACCGATCAGAGAAAGAACGTTGCAGCGAGTGGTGGAGACGATAACAACACTGTGCTAATCAACCAATACAATGTATCTGAACCGCCTCCAAGTGCTCAGAGAAGAAACGAGGCCAGCTTTTACAATAGCTCTGACTCGCCTGGTCCACCTTTTAGCAACCAGATGAATTCTTGGCCAGGACAGGGCTCTTACCCAACGCCAGCTCCTATTATACACTTCCCTGGTCCTAACCACACTTCTACCATGGCTCCCGCTTCAGTGTCTCCAAGCCCTAGCTCGGTTAGCCCGCATGAGTACAGTTCCATGTTTCACCCGTTCAACGGTAAACCCGAGGGCTTGCAAGAGCGGGATGGTTCCATGGATATGGAGGAGAGAAGACACGTCTCCTCTGCAACAGAACATAGTGGAACAGGCAATCACTGCAGTACCAACTACATAGATTATCATCATCAACAGCAGCAGCTTCTAGAGAAGAGGAGCGAAGAAGGATACTCCTCCTCTGTTGGGAAACTTCAGCAATCTCTGCAACGGGAAGCCGCTTTAAACAAATTCAGGATGAAGCGCAAGGAGAGGTGCTTTGAGAAAAAGGTATAAAACTTTGATGCTTAATAAACACATAACGGCTTTGTTAAGAACCAACGGCTTCTAAACCTTTGTTAATGACTTTTGCACACAGGTCCGTTATGAGAGCCGGAAGAAATTAGCAGAGCAACGGCCTCGAATCAAAGGGCAATTCGTTCGTCAAGTCCAGTCCACTGAGACCTCAACACAAGAAGCTCCACAATGA</w:t>
      </w:r>
    </w:p>
    <w:p>
      <w:pPr>
        <w:pStyle w:val="Normal"/>
        <w:rPr/>
      </w:pPr>
      <w:r>
        <w:rPr/>
        <w:t>&gt;BrPRR4</w:t>
      </w:r>
      <w:r>
        <w:rPr/>
        <w:t>(</w:t>
      </w:r>
      <w:r>
        <w:rPr/>
        <w:t>Bra009768</w:t>
      </w:r>
      <w:r>
        <w:rPr/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GGAGAAGTGAGCGACGAAGTTGTTGAGGTGACGGTGGTGGAGAAAGCACCTGAGGCTGGCGGAGGAAAGTTAACGCGGCGGAAGATGCGGCGGAAGGACGCCGCGGAGGGCGGCGACGGTCTGGTGACGTGGGAGAGGTTTCTCCCGAAGATATCTCTCAGGGTTTTGCTCGTTGAAGCAGACGATTCCACCAGACAGATAATCTCTGCTCTCCTCAGGAAATGCAGTTACAGAGTCGCTGCTGTACCTGATGGGTTGAAAGCTTGGGAGATGCTTAGAGGGAAGCCTGAGAGCGTTGATCTGATATTAACAGAGGTTGATCTTCCTTCGATCTCCGGATACGCTCTGCTAACACTTATAATGGAGCATGACCTCTGCAAGAACATTCCTGTCATAATGATGTCAACACAGGACTCGGTTAATACTGTTTATAAGTGCATGTTGAAAGGTGCGGCTGACTATCTAGTCAAGCCGTTGAGGAGGAATGAGCTGAGGAATCTCTGGCAACATGTCTGGAGAAGACAAAGTTCGCTTGCTCCTGGTAGTAACTTCCCAGTAGATGAGAGCCTTGGACAGCAGAAACCTGAGGGCGCGTCTGCAAACAACTCCACTAGTAACCAGGTGAATGGGTTTCAGAGAGAGGAACAACCTGTAATTGGGAATGGTGGTGGTGGTGGTGGTGATGATCAGAGCTCATGTTCAAGACCAGAGATGCAAGGTGAGAGCGCCGACGTGGTGGAGGATATCCCAAGAGTCTCATCCAAAGAGGCTATTGACTTCATGGGAGCGTCGTTTAGAAGAAACGGACAAAGCCACAGAGAAGAAAGTGTTGCTAAGCACGATACTTCTCGGATAGAGCTTGATCTCTCCTTGAGAAGACCTGACACTAGTGAGAACCACCAGCCCTCTCTTCATCCCTCTAGTGCCTCGGCTTTCACACGGTACGTTCACAGGCCATTGCAGACACAATGTTCAGTCTCTCCCTTGGTTACCGATCAGAGAAAGAACGTTGCAGCGAGTGGTGGAGACGATAACAACACTGTGCTAATCAACCAATACAATGTATCTGAACCGCCTCCAAGTGCTCAGAGAAGAAACGAGGCCAGCTTTTACAATAGCTCTGACTCGCCTGGTCCACCTTTTAGCAACCAGATGAATTCTTGGCCAGGACAGGGCTCTTACCCAACGCCAGCTCCTATTATACACTTCCCTGGTCCTAACCACACTTCTACCATGGCTCCCGCTTCAGTGTCTCCAAGCCCTAGCTCGGTTAGCCCGCATGAGTACAGTTCCATGTTTCACCCGTTCAACGGTAAACCCGAGGGCTTGCAAGAGCGGGATGGTTCCATGGATATGGAGGAGAGAAGACACGTCTCCTCTGCAACAGAACATAGTGGAACAGGCAATCACTGCAGTACCAACTACATAGATTATCATCATCAACAGCAGCAGCTTCTAGAGAAGAGGAGCGAAGAAGGATACTCCTCCTCTGTTGGGAAACTTCAGCAATCTCTGCAACGGGAAGCCGCTTTAAACAAATTCAGGATGAAGCGCAAGGAGAGGTGCTTTGAGAAAAAGGTCCGTTATGAGAGCCGGAAGAAATTAGCAGAGCAACGGCCTCGAATCAAAGGGCAATTCGTTCGTCAAGTCCAGTCCACTGAGACCTCAACACAAGAAGCTCCACAATGA</w:t>
      </w:r>
    </w:p>
    <w:p>
      <w:pPr>
        <w:pStyle w:val="Normal"/>
        <w:rPr/>
      </w:pPr>
      <w:r>
        <w:rPr/>
        <w:t>&gt;BrPRR5</w:t>
      </w:r>
      <w:r>
        <w:rPr/>
        <w:t>(</w:t>
      </w:r>
      <w:r>
        <w:rPr/>
        <w:t>Bra036517</w:t>
      </w:r>
      <w:r>
        <w:rPr/>
        <w:t>)-DNA</w:t>
      </w:r>
    </w:p>
    <w:p>
      <w:pPr>
        <w:pStyle w:val="Normal"/>
        <w:rPr/>
      </w:pPr>
      <w:r>
        <w:rPr/>
        <w:t>ATGCGAGAAAAGAGCGACGAAGTTGTTGAGGTCACGGTGGTGGAGAAAGCAGCTGAGGCTGTCGGAGTAAAGTCAGCGCGGCGGCGGAGAGTGCAGAGGAAGGACGCCGCAGAGGGGGGCGATGGTTTGGTGAAGTGGGAGAGGTTTCTCCCTAAAATCGCGTTGAGAGTTTTGCTAGTAGAAGCAGACGATTCCACCAGACAGATTATTTCTGCTCTCCTCAGGAAATGCAGTTACAGAGGTCAGTTGGCTTCTGTCTGAACCTTGACTGTTTTGTCGGAATCTATGTTGTCTGAAAATTTGTAACTGTAAAACTGATTAGAATGTGAAAGTCTTTTCCTTTTAATCGCAGATTAGTTTATTTCTTATAAAAAAAATGTTTTAGTGGTTTAATGTGGAACTGATTAGCATGTGAAAGTATTTTCCTTTTAATCTCGGATTAGTTTTTTGTTTCTCCAATAAGAATGTTTTTTTTTTTTTGAAAAAAAATATTTTTCCAATAAGAATGTTTCCTTTTAGTGTCAGCTTAATGTATTAATGTGGTTGGTTTTGTGTACTATGTTGTGTCTTCACAGTTGCTGCTGTACCTGATGGCTTGAAAGCTTGGGAGATGCTAAAAGGAAACCCCGAGAGCGTCGATCTGATACTCGCAGAGGTTGATCTTCCTTCAATATCTGGATACGCTCTTCTTACACTTATCATGGAGCATGATGTCTGCAAGAACATTCCTGTCATAAGTATGTGTACATTTATATAACTCATGCCTCCTTTTTTCATCGTTTTGAAATGATTTAATTTTTACATATATTACATAAATTATTTTATATTTTGACTTTAATTATAAAATTAATAAAAGAAATTAAACAGATTTGTGGATTTTAATAATTTTATTACTTAATTTAACAGATTTAAACTAATTTAAATCAGTTTCAACTAATTTTAGCCAATTTATAACTGTTTAAACCGATTGAAGACATTTAAGAGTTTAAATCGATCTCAATCCATTTATAACGGTTTAAACCGATTGAAGATATATAAATTGGATTTTAAGAAAATTGTTTATCGCTAGCGCCTGGACCGGTTTTTAGAACCATGATTTCAGCTCATTATATTTTTCTTGTATTGTTTGTTTCAGTGATGTCGACACATGACTCAGTGAATACTGTGTACAAGTGCATGTTGAAAGGTGCTGCTGACTATCTTGTTAAGCCGTTGAGGAGGAATGAGCTGAGAAATCTCTGGCAACATGTTTGGAGAAGACGACAAAGTGTATGTTCCATTCAAATATCTTTAACCTTTTTTGTGTCTCCCTGTGCAATCTATAATTGAGTTCTTGAATCTTCTTGGCAGACACTTGCTCCTGGTAGCTTTCAACTTGATGAGAGTCTCGGCCATCGGAAACCTGAGGGTGCTCAGGTTAGATTCTCTTCACAAGTGTACTTTGATTCTGTTCCTTAGTGTTTCTTTCTAAAACTTTTGTTCTTGTAGAGCTCATGTACAAGACCAGAGACGGAAGGAGAGAGCGCAGACGTGGAGAAAGACTCATCTAAAGAAGCCATTGACTTCATTGGAGCTTCGTTTACTAGAAACGAACAACACAACAGAGAAGAAAGTGTTAGGATAGAGCTTGATCTCTCCCTGAGAAGATCCTCTCTTCATCCTTCTAGTGGCTCTGCTTTCACAAGGTACGTTCACAAGCCGCTGCAGACACAGTGCTCCGTCTCTCCCTTGGTTCCCGACCAAAGAAAGAACGTTACGGAGAGTGAAGATGGTAACATTGTGGTAACCAATCAATACAAATCATCTGAACCGCCTCCAAGTGCTCCTAGAAGAAACGAGGCCAGCTTTTACAATAGTGCTGACTCACCTGGTCCACCTTCTTGGCCAGGACAAGGTTCTTACCCAACCACAGTTCCCATCAAGAGTATACAGTTCACAAGTCCTAACACAACTGCTGCTTCATTGTCTCCAAGCCCTAGCTCCATTAGCCCGCATGAGTACAGTTCCATGTTTCACCCATACAACGGTAATAAACCCGAGGGTTTGCAAGAGCAGGATGTAGAGGAGAGAAGACACGTCTCTTCTGCAAATGAACACAGCACAATAGGGAACCACTGCACTACCAGCTACATTCAGGATCAGCAGCTTGTGGAGAAGAAGAATGAAGAAGGGTACTCGTCCTCTGTAGGGAAGACTAAGCAATCTCTTAGGGAAGCTGCTTTAAACAAGTTTAGGATGAAGCGCAAGGACAGGTGTTTTGATAAAAAGGTGATGTTCAAACTCATGACAACACACATAAGGGCTTTGTTAAGAGGGATGGTTCTAACGGGTTTTAAAACCTTTTGTAATGACTTCTGCATAGGTTCGTTATGAGAGCAGGAAGAAACTGGCAGAGCAACGGCCGAGAATTAAAGGGCAGTTCGTTCGTCAAGTCCAATCCACTGAGACCTCAACGCAACAAGCTCCACAATGA</w:t>
      </w:r>
    </w:p>
    <w:p>
      <w:pPr>
        <w:pStyle w:val="Normal"/>
        <w:rPr/>
      </w:pPr>
      <w:r>
        <w:rPr/>
        <w:t>&gt;BrPRR5</w:t>
      </w:r>
      <w:r>
        <w:rPr/>
        <w:t>(</w:t>
      </w:r>
      <w:r>
        <w:rPr/>
        <w:t>Bra036517</w:t>
      </w:r>
      <w:r>
        <w:rPr/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CGAGAAAAGAGCGACGAAGTTGTTGAGGTCACGGTGGTGGAGAAAGCAGCTGAGGCTGTCGGAGTAAAGTCAGCGCGGCGGCGGAGAGTGCAGAGGAAGGACGCCGCAGAGGGGGGCGATGGTTTGGTGAAGTGGGAGAGGTTTCTCCCTAAAATCGCGTTGAGAGTTTTGCTAGTAGAAGCAGACGATTCCACCAGACAGATTATTTCTGCTCTCCTCAGGAAATGCAGTTACAGAGTTGCTGCTGTACCTGATGGCTTGAAAGCTTGGGAGATGCTAAAAGGAAACCCCGAGAGCGTCGATCTGATACTCGCAGAGGTTGATCTTCCTTCAATATCTGGATACGCTCTTCTTACACTTATCATGGAGCATGATGTCTGCAAGAACATTCCTGTCATAATGATGTCGACACATGACTCAGTGAATACTGTGTACAAGTGCATGTTGAAAGGTGCTGCTGACTATCTTGTTAAGCCGTTGAGGAGGAATGAGCTGAGAAATCTCTGGCAACATGTTTGGAGAAGACGACAAAGTACACTTGCTCCTGGTAGCTTTCAACTTGATGAGAGTCTCGGCCATCGGAAACCTGAGGGTGCTCAGAGCTCATGTACAAGACCAGAGACGGAAGGAGAGAGCGCAGACGTGGAGAAAGACTCATCTAAAGAAGCCATTGACTTCATTGGAGCTTCGTTTACTAGAAACGAACAACACAACAGAGAAGAAAGTGTTAGGATAGAGCTTGATCTCTCCCTGAGAAGATCCTCTCTTCATCCTTCTAGTGGCTCTGCTTTCACAAGGTACGTTCACAAGCCGCTGCAGACACAGTGCTCCGTCTCTCCCTTGGTTCCCGACCAAAGAAAGAACGTTACGGAGAGTGAAGATGGTAACATTGTGGTAACCAATCAATACAAATCATCTGAACCGCCTCCAAGTGCTCCTAGAAGAAACGAGGCCAGCTTTTACAATAGTGCTGACTCACCTGGTCCACCTTCTTGGCCAGGACAAGGTTCTTACCCAACCACAGTTCCCATCAAGAGTATACAGTTCACAAGTCCTAACACAACTGCTGCTTCATTGTCTCCAAGCCCTAGCTCCATTAGCCCGCATGAGTACAGTTCCATGTTTCACCCATACAACGGTAATAAACCCGAGGGTTTGCAAGAGCAGGATGTAGAGGAGAGAAGACACGTCTCTTCTGCAAATGAACACAGCACAATAGGGAACCACTGCACTACCAGCTACATTCAGGATCAGCAGCTTGTGGAGAAGAAGAATGAAGAAGGGTACTCGTCCTCTGTAGGGAAGACTAAGCAATCTCTTAGGGAAGCTGCTTTAAACAAGTTTAGGATGAAGCGCAAGGACAGGTGTTTTGATAAAAAGGTTCGTTATGAGAGCAGGAAGAAACTGGCAGAGCAACGGCCGAGAATTAAAGGGCAGTTCGTTCGTCAAGTCCAATCCACTGAGACCTCAACGCAACAAGCTCCACAATGA</w:t>
      </w:r>
    </w:p>
    <w:p>
      <w:pPr>
        <w:pStyle w:val="Normal"/>
        <w:rPr/>
      </w:pPr>
      <w:r>
        <w:rPr/>
        <w:t>&gt;BrPRR6</w:t>
      </w:r>
      <w:r>
        <w:rPr/>
        <w:t>(</w:t>
      </w:r>
      <w:r>
        <w:rPr/>
        <w:t>Bra029407</w:t>
      </w:r>
      <w:r>
        <w:rPr/>
        <w:t>)-DNA</w:t>
      </w:r>
    </w:p>
    <w:p>
      <w:pPr>
        <w:pStyle w:val="Normal"/>
        <w:rPr/>
      </w:pPr>
      <w:r>
        <w:rPr/>
        <w:t>ATGCAAGAAATGAGCGACGAAGTTGTTGAGGTAACGGTGGTTGATAAAGCATCTGAAGCTGACGGAGGAAAGCCAACGCGGCGGAGGATGCGGAGGAAGGACGCCGCAGAGGGCGGCGATGGTTTGATGAAGTGGGAGAGGTTTCTTCCGAAAATCTCGCTAAGAGTTTTGCTCGTGGAAGCAGACGATTCTACCAGACAGATTATCTCTGCTCTCCTCAGGAAATGCAGTTACAGAGGTCAGTTTCTTGTTTCACTGTCGTGTTACTTTGAGCTTGCCTGATGGATTGTTTAAAGGGAATCTCTTTGTCTGAAAATCTGATTAAGTAATTAGAAGCTTCTCCAACATGTGGAAAGACTTATTCTTTTAATCTAAGCTGAGTTTTTTTTTTTCTTTCTATGTGGTCTTCTCAGTTGCTGCTGTAGCTGATGGCTTAAAAGCTTGGGAGATGCTAAAAGGAAATCCCCAAAGCGTTGATCTGATATTGACAGAGGTTGATCTACCTTCAATCTCTGGATACGCTCTTCTAACACTCATCATGGAGCATGATATCTGCAAGAACATCCCTCTCATAAGTATGTTATATTTTTATATATATCTCCTGCTTTTCTTTTTCTCATGTTTTCAGCTTCTTAACTTGTTATTGTTTTCTTTCTTTCAGTGATGTCGACGCAGGACTCGGTGAATACCGTGTATAAGTGTATGTTGAAAGGCGCGTCTGACTATCTTGTTAAGCCCTTGAGGAGGAACGAGCTAAGGAATCTCTGGCAACATGTCTGGAGAAGAAGACAAAATGCTCCTGGTAGCTTTCCACTAGATGAGAGTGTTGGTCATGAGAAGCCTGACGGTGCGTCTGCAAACAATTCGACTAGTAACCAGGAGAATGCATTTGAGAGAGACCAACGTCCTGTAATAGGGAATGGTGGTGATGACCAGGTTAGATATGGTTTCATTGCAGCAGCTAAGTTCCTCATTCTGTTTGTGTTTGTTTCTAAACTTTTTAGTTAATGTCTTTTCTTGTAGAGCTCATGTTCTAGACCAGAGATGCAAGGAGAGAGCGCAGACGTGGAGGACTCAACTAAAGAAGCCATTGACTTCATGGGCGCGTCGTTTAGAAGAAACACACAACGCAACAGAGAAGAAAGTGTTGCTAGATACGAATCTCTGATAGAGCTTGATCTTTCTTTGAGAAGACCTAACACTTGTGAGAACCAATCTTCAGGAGAAAAGCCCTCTCTTCATCCTTCTAGTGCCTCTGCCTTCACACGGTTAGTTCTGGTTCCTTCTTTCTATCAGTGTTTCATCACTTGTCGTTCTTTCAGCTGATTTTGTCTCCTATGTTCTTGTTGCCAGGTACGTTCACAGGCCACAATATTCGGCGTCTCCTTTGGTTTTGGATCAAAGAAAGAATGTTGCAGCAAGTGAAGATGATAACATCAACCAATACAATTCATCTGAACCACCTCCAAATGCTCCGAGAAGAAACGAGGTCAGCTTTAACAATAGAGCTGACTCATCTCAGATGAATTCTTGGCCAGGACAGGGTTCTTACCCAACACCAGTTCCCATCAACAGCATACAGTTCAACACAGCTGCTATGGCTCCTGCTTCACTGTCTCCAAGCCCGAGCTCCGTTAGCCCGCATGAGTACAGCTCCATGTTTCACCCTTTCAACGGTTCCATGGATGCAGAGGAGAGAAGACACATCTCTTCTACAACCGAACATAGTGCAATAGACAATCACTGCAGTGCTAACTCATCGTCTGTGGGGAGAACTCAACAGTCTCTTCAACGGGAAGCTGCCTTAAACAAGTTCCGGATGAAACGCAAGGACAGATGTTTTGACAAAAAGGTATATAAAACTCATGACTACATAGTGGCTATGTTAAGGAGAATGATTCTAACCTTTTGGATGATACTTTGCACCAGGTCCGTTATGAGAGCCGGAAGAAACTGGCTGAGCAACGTCCGCGTATCAAAGGGCAGTTCGTTCGTCAAGTTCAATCCACTGAGACATCAACACAAGAAGCTCCACAATGA</w:t>
      </w:r>
    </w:p>
    <w:p>
      <w:pPr>
        <w:pStyle w:val="Normal"/>
        <w:rPr/>
      </w:pPr>
      <w:r>
        <w:rPr/>
        <w:t>&gt;BrPRR6</w:t>
      </w:r>
      <w:r>
        <w:rPr/>
        <w:t>(</w:t>
      </w:r>
      <w:r>
        <w:rPr/>
        <w:t>Bra029407</w:t>
      </w:r>
      <w:r>
        <w:rPr/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CAAGAAATGAGCGACGAAGTTGTTGAGGTAACGGTGGTTGATAAAGCATCTGAAGCTGACGGAGGAAAGCCAACGCGGCGGAGGATGCGGAGGAAGGACGCCGCAGAGGGCGGCGATGGTTTGATGAAGTGGGAGAGGTTTCTTCCGAAAATCTCGCTAAGAGTTTTGCTCGTGGAAGCAGACGATTCTACCAGACAGATTATCTCTGCTCTCCTCAGGAAATGCAGTTACAGAGTTGCTGCTGTAGCTGATGGCTTAAAAGCTTGGGAGATGCTAAAAGGAAATCCCCAAAGCGTTGATCTGATATTGACAGAGGTTGATCTACCTTCAATCTCTGGATACGCTCTTCTAACACTCATCATGGAGCATGATATCTGCAAGAACATCCCTCTCATAATGATGTCGACGCAGGACTCGGTGAATACCGTGTATAAGTGTATGTTGAAAGGCGCGTCTGACTATCTTGTTAAGCCCTTGAGGAGGAACGAGCTAAGGAATCTCTGGCAACATGTCTGGAGAAGAAGACAAAATGCTCCTGGTAGCTTTCCACTAGATGAGAGTGTTGGTCATGAGAAGCCTGACGGTGCGTCTGCAAACAATTCGACTAGTAACCAGGAGAATGCATTTGAGAGAGACCAACGTCCTGTAATAGGGAATGGTGGTGATGACCAGAGCTCATGTTCTAGACCAGAGATGCAAGGAGAGAGCGCAGACGTGGAGGACTCAACTAAAGAAGCCATTGACTTCATGGGCGCGTCGTTTAGAAGAAACACACAACGCAACAGAGAAGAAAGTGTTGCTAGATACGAATCTCTGATAGAGCTTGATCTTTCTTTGAGAAGACCTAACACTTGTGAGAACCAATCTTCAGGAGAAAAGCCCTCTCTTCATCCTTCTAGTGCCTCTGCCTTCACACGGTACGTTCACAGGCCACAATATTCGGCGTCTCCTTTGGTTTTGGATCAAAGAAAGAATGTTGCAGCAAGTGAAGATGATAACATCAACCAATACAATTCATCTGAACCACCTCCAAATGCTCCGAGAAGAAACGAGGTCAGCTTTAACAATAGAGCTGACTCATCTCAGATGAATTCTTGGCCAGGACAGGGTTCTTACCCAACACCAGTTCCCATCAACAGCATACAGTTCAACACAGCTGCTATGGCTCCTGCTTCACTGTCTCCAAGCCCGAGCTCCGTTAGCCCGCATGAGTACAGCTCCATGTTTCACCCTTTCAACGGTTCCATGGATGCAGAGGAGAGAAGACACATCTCTTCTACAACCGAACATAGTGCAATAGACAATCACTGCAGTGCTAACTCATCGTCTGTGGGGAGAACTCAACAGTCTCTTCAACGGGAAGCTGCCTTAAACAAGTTCCGGATGAAACGCAAGGACAGATGTTTTGACAAAAAGGTCCGTTATGAGAGCCGGAAGAAACTGGCTGAGCAACGTCCGCGTATCAAAGGGCAGTTCGTTCGTCAAGTTCAATCCACTGAGACATCAACACAAGAAGCTCCACAATGA</w:t>
      </w:r>
    </w:p>
    <w:p>
      <w:pPr>
        <w:pStyle w:val="Normal"/>
        <w:rPr/>
      </w:pPr>
      <w:r>
        <w:rPr/>
        <w:t>&gt;BrPRR7</w:t>
      </w:r>
      <w:r>
        <w:rPr/>
        <w:t>(</w:t>
      </w:r>
      <w:r>
        <w:rPr/>
        <w:t>Bra028861</w:t>
      </w:r>
      <w:r>
        <w:rPr/>
        <w:t>)-DNA</w:t>
      </w:r>
    </w:p>
    <w:p>
      <w:pPr>
        <w:pStyle w:val="Normal"/>
        <w:rPr/>
      </w:pPr>
      <w:r>
        <w:rPr/>
        <w:t>ATGAATGGTGATGAGAACGGTGAGGGTGAGGGGCATAGTGGAGGAGAAGATAAAGCCAATGGAGTCCCTATGGATGTGAGAAATGGGGCTGCTGGCCAAGGCTCTTCGCCTGGACTGCAAGTTCCACTGTCGCAGCAAACGCAGGCCACTGTTTGTTGGGAAAGGTTTCTTCATGTCAGAACCATCAGAGTGCTTCTCGTGGAAAATGATGACTGTACTCGTTATATCGTTACTGCCCTTCTTCGTAATTGTAGCTATGAAGGTCGGTCAGTTCTCAAGACTATGACTTTACTTGTTGCATACCACTAATAGATAATGAGAAAGCAACTTTCATTTATGTCAGTTGTGGAGGTAGCGAATGGTGTACAAGCTTGGTAGGTGTTGGAAGATCTAAACAATCATATTGATATTGTGTTGACCGAGGTGGTCATGCCTTACTTATCTGGTGTCGGTCTCTTATGCAAGATTTTGAATCACAAATCTCGCCGCAACATCCCTGTCATCAGTGAGTGTTTTCTCTCTTCTAGTTGATTCTTCTCAAGCTTCCGGATCTGTTGGTGAAGTAGATGCTTTTAACTACATTCCCCTGTGAGTGTTTTTCTTTTGTTGTTGCAGTGATGTCGTCTCATGACTCAATGGGGCTGATCTTTAAATGCTTATCAAAAGGAGCGGTTGACTTTCTCGTTAAGCCTATAAGAAAAAATGAGCTTAAAATCCTTTGGCAACATGTTTGGAGAAGATGTCAAAGTGTAAGTCCCCGTTTGCTTGTATCTGAAAAAATTGTTGGTATTTATTTTATCTAATTGTGAATTGGTATCTATCTTTTGGTTTTCCTTGTTTCATGTTCACAGTCAAGTGGCAGTGGAAGTGAAAGTGGAACTCATCAAACTCAAAAGTCCGTGAAATCCAAGAATATTATAAAATCTGACAACGATTCAGGACACAGTGGTGAGAATGAGAATGGGAGCATTGGCCTGAACGCTAGTGATGGAAGTAGTGATGGGAGTGGTGCTCAGGTGAGAAAAAATGCGCAAAGATTTCTAGTTTATTCCGAAGTTTTACTTTGCAAACGATCAGGATTTGATTTTGATATATCTTTTCTTCAGAGCTCTTGGACAAAAAAAGCTGTGGAAGTTGATGACAGTCCACGAGCGGTGTCTCTATGGGATAGAGCTGATAGCACATGCGCACAAGTGGTACATTCAAACCCCGAGTTTCCCAATAATCACTTGGTTGCAGCACCTGCTGAGAAGGAGACTCAAGAACAGGATGAAAAAATTGGTAAAGAAAGGAAGCTGTGATCTCTCAGTTTCTTCCGTACTCTTCTTTATATTCAAACTTAAAAACATGATAGTGAACATTTTTTTTCCATAATTTCTGCAGAAGATGTCACAATGGGTAGAGACTTGGAGATTAGTATTCGTAGAAATGATGATCCCAAAGATGAACCCCTAACTAAAACCACTGGCATCGTGAGACAGGAGAATTCATTTGAGAAGAGCTCTAGTAAATGGAAACTGAAAGTTGGAAAAGGACCGTTGGATCTCAACAGTGAAAGTCCTTCAAGTAAACAAATGCATGAAGATGGAGGATCGGGTTTCAAAGCGTTGTCTAGCCACCTTCAAGATAACAGAGAACCGGAGGCGCCTAACCCACACTGCAAAACTTTAGATACAAGTGAAGCTGCCGTCAAAAACTCTGAAGAGCTGATGGACGTTGAACATAGTTCAAAGAGGCATCGTGGAACCAAAGATGATGGGGCAATAGTTAGAGAAGACCGCAATGTGCTGAGGCGTTCAGAGGGTTCAGCTTTCTCAAGGTACTTTTGTTTTTAATATATAACGTTAGAAGGTTGTATTGAAGGCTTATGAGATCGATTGTTGGACTTGTACAGGTATAATCCAGCCGCGAATAACAATAAGCTTCATGATAATAATTGCCAAGATATTACAAAAAAGACTGAAGCGGCATGTGATTGTCACCTGAACATGAACGAGGGTCTCCGCAATAATCATCACTCACGCGTCGGGAGCAATAACTTGGAAATGAGCTCTACGACTGGAGCTCCAAAAGTGAGCTCGGCAGGATCTTCATCAGTAAAGCACTCATCGATTCAGCCTCTTCTACCTTGTGATCATCGTAATCATCATCATCACTCGTCCTATAATCCTGCTCACATCCCTGAGCAGAAGTTACCGCCCCAACGTGGATCCTCAAATGTGTACAATGAGGTGATTGAAGGTAACAACAACAATAAAGTGAATTACAGTGTGAATGGAAGTGGATCAGGAAGTGGTCACGGGAGCAATGATCCATATGGAAGCAGCAATGGGATGAATGCTGGAGGAGGGATGAATACGGGTAGTGCTAATGGTGATGGTGGTGGAAGTGGCGATGGTAGTGGAAGTGGAAGTGGAAGTGGAAGCGGGAATGTGGCAGATGAAAACAAGATGTCTCAAAGAGAAGCTGCTTTGACCAAGTTCCGTCAGAAGAGAAAAGAGAGGTGCTTCAGAAAGAAGGTAATAAGTTAAAAGGCTTTTGATTGTCATTTCAAAACATTTGCATGTGTTAACTTAAACATGTAGTCATATGATTCATAAAAATGTGTTTTTCTTTTTCTCAGGTACGATACCAAAGCCGGAAAAAACTAGCGGAACAACGCCCTCGTGTCCGTGGCCAGTTCGTGCGTAAAACAGCTGATGCAACGAATGATAACGACACAAAAAACGTTGAGGATAGCTGA</w:t>
      </w:r>
    </w:p>
    <w:p>
      <w:pPr>
        <w:pStyle w:val="Normal"/>
        <w:rPr/>
      </w:pPr>
      <w:r>
        <w:rPr/>
        <w:t>&gt;BrPRR7</w:t>
      </w:r>
      <w:r>
        <w:rPr/>
        <w:t>(</w:t>
      </w:r>
      <w:r>
        <w:rPr/>
        <w:t>Bra028861</w:t>
      </w:r>
      <w:r>
        <w:rPr/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AATGGTGATGAGAACGGTGAGGGTGAGGGGCATAGTGGAGGAGAAGATAAAGCCAATGGAGTCCCTATGGATGTGAGAAATGGGGCTGCTGGCCAAGGCTCTTCGCCTGGACTGCAAGTTCCACTGTCGCAGCAAACGCAGGCCACTGTTTGTTGGGAAAGGTTTCTTCATGTCAGAACCATCAGAGTGCTTCTCGTGGAAAATGATGACTGTACTCGTTATATCGTTACTGCCCTTCTTCGTAATTGTAGCTATGAAGTGATGTCGTCTCATGACTCAATGGGGCTGATCTTTAAATGCTTATCAAAAGGAGCGGTTGACTTTCTCGTTAAGCCTATAAGAAAAAATGAGCTTAAAATCCTTTGGCAACATGTTTGGAGAAGATGTCAAAGTTCAAGTGGCAGTGGAAGTGAAAGTGGAACTCATCAAACTCAAAAGTCCGTGAAATCCAAGAATATTATAAAATCTGACAACGATTCAGGACACAGTGGTGAGAATGAGAATGGGAGCATTGGCCTGAACGCTAGTGATGGAAGTAGTGATGGGAGTGGTGCTCAGAGCTCTTGGACAAAAAAAGCTGTGGAAGTTGATGACAGTCCACGAGCGGTGTCTCTATGGGATAGAGCTGATAGCACATGCGCACAAGTGGTACATTCAAACCCCGAGTTTCCCAATAATCACTTGGTTGCAGCACCTGCTGAGAAGGAGACTCAAGAACAGGATGAAAAAATTGAAGATGTCACAATGGGTAGAGACTTGGAGATTAGTATTCGTAGAAATGATGATCCCAAAGATGAACCCCTAACTAAAACCACTGGCATCGTGAGACAGGAGAATTCATTTGAGAAGAGCTCTAGTAAATGGAAACTGAAAGTTGGAAAAGGACCGTTGGATCTCAACAGTGAAAGTCCTTCAAGTAAACAAATGCATGAAGATGGAGGATCGGGTTTCAAAGCGTTGTCTAGCCACCTTCAAGATAACAGAGAACCGGAGGCGCCTAACCCACACTGCAAAACTTTAGATACAAGTGAAGCTGCCGTCAAAAACTCTGAAGAGCTGATGGACGTTGAACATAGTTCAAAGAGGCATCGTGGAACCAAAGATGATGGGGCAATAGTTAGAGAAGACCGCAATGTGCTGAGGCGTTCAGAGGGTTCAGCTTTCTCAAGGTATAATCCAGCCGCGAATAACAATAAGCTTCATGATAATAATTGCCAAGATATTACAAAAAAGACTGAAGCGGCATGTGATTGTCACCTGAACATGAACGAGGGTCTCCGCAATAATCATCACTCACGCGTCGGGAGCAATAACTTGGAAATGAGCTCTACGACTGGAGCTCCAAAAGTGAGCTCGGCAGGATCTTCATCAGTAAAGCACTCATCGATTCAGCCTCTTCTACCTTGTGATCATCGTAATCATCATCATCACTCGTCCTATAATCCTGCTCACATCCCTGAGCAGAAGTTACCGCCCCAACGTGGATCCTCAAATGTGTACAATGAGGTGATTGAAGGTAACAACAACAATAAAGTGAATTACAGTGTGAATGGAAGTGGATCAGGAAGTGGTCACGGGAGCAATGATCCATATGGAAGCAGCAATGGGATGAATGCTGGAGGAGGGATGAATACGGGTAGTGCTAATGGTGATGGTGGTGGAAGTGGCGATGGTAGTGGAAGTGGAAGTGGAAGTGGAAGCGGGAATGTGGCAGATGAAAACAAGATGTCTCAAAGAGAAGCTGCTTTGACCAAGTTCCGTCAGAAGAGAAAAGAGAGGTGCTTCAGAAAGAAGGTACGATACCAAAGCCGGAAAAAACTAGCGGAACAACGCCCTCGTGTCCGTGGCCAGTTCGTGCGTAAAACAGCTGATGCAACGAATGATAACGACACAAAAAACGTTGAGGATAGCTGA</w:t>
      </w:r>
    </w:p>
    <w:p>
      <w:pPr>
        <w:pStyle w:val="Normal"/>
        <w:rPr/>
      </w:pPr>
      <w:r>
        <w:rPr/>
        <w:t>&gt;BrPRR8</w:t>
      </w:r>
      <w:r>
        <w:rPr/>
        <w:t>(</w:t>
      </w:r>
      <w:r>
        <w:rPr/>
        <w:t>Bra009565</w:t>
      </w:r>
      <w:r>
        <w:rPr/>
        <w:t>)-DNA</w:t>
      </w:r>
    </w:p>
    <w:p>
      <w:pPr>
        <w:pStyle w:val="Normal"/>
        <w:rPr/>
      </w:pPr>
      <w:r>
        <w:rPr/>
        <w:t>ATGAATGTTAATGAGGAGGGTGAGGGTTCGCGTTACCCAGTCACTGATCAGAAGCCCGTTGAGACGAAAGAGAGGCTTAGTGGAGAAGATAAAGCTAATGGAGTTGTTATGGATGTGAGAAACGGGAGTGCAGGAGGGGCTGGGGGTGGACTGCAAATTCCAATTTCGCAGCAAACACCGGCCACTGTTTGTTGGGAAAGGTTTCTTCATGTGAGAACAATAAGAGTGCTGCTGGTGGAGAATGATGACTGTACTCGTTATATAGTTACTGCGCTTCTTCGTAATTGTAGCTATGAAGGTCAGTTTTGAAGCCTATATGTGTATATATTTGCATCCATTAATTGATAATGAGAAGTAACTTCTTTTTTTATTTCATGGCAGTTGTTGAGGTAGCTAATGGTGTACAAGCTTGGAAGGTGTTGGAAGATCTAAACAATCATATTGATATTGTGTTGACGGAGGTAGTCATGCCTTACTTATCTGGTATCGGCCTCTTATGCAAGATCTTAAATCACAAATCCCGTCGGAACATCCCTGTCATTAGTGAGTTCTTTATCTCTCTTGTCGTTGTGCATCAGTCACTTCCCCTGTGATGCTTTTTAACTACATTCCCCTGTGAGATTTGTTGTTGCAGTGATGTCATCTCATGACTCAATGGGGCTGGTCTTCAAGTGCTTATCAAAAGGAGCTGTTGACTTTCTCGTTAAGCCCATAAGAAAAAACGAGCTTAAAATCCTTTGGCAACATGTTTGGAGAAGATGTCAGAGTGTAAGTGCTTTGCTCATATTTGAAACACTGTTGGGAGTTGTTTTATCTGTTTGATGTGATGAAGTCATTTTCAAATTATTGATTTCCTTGTTTTGTTGTTCACAGTCTAGCGGCAGTGGAAGTGAAAGCGGAACTCACCAAACTCAAAAGTCTGTGAAATCAAAGACTATTATGAAATCTGACAACGATTCAGGACGCAGTGGTGAGAATGAGAATGAGAGCAATGGCCTGAATGCTAGTGATGGAAGTAGTGATGGCAGTGGTGCTCAGGTTAGAAAAATGTGCAAATATCAATAATCTAATATATTATCTGATAAGTTGCCTTCCCCGTGATGAATTAAATGATGTTAACCAATTCTGAAGTTTTATTTGTAAAATCTAGATTTGTTTTTGATATATATATATTTTTTTTTTTTTCTTCAGAGCTCTTGGACGAAAAAAGCTGTGGAGGTTGATGATGACAGTCCACGAGCGGTATCTCCATGGGATCGAGTTGATAGCACTTGCGCACAAGTGGTACATTCCAACCCCGAGGTTCCCGGTAATCACTTGATCGCAGCACCTGCTGAGAAGGAGACTCAAGAACAGGATGAAAAATTTGGTAAAGAAAAGAAGTTGTGATCTCTCAGTTTCTTCCATACTCTTCTTTATCACAAACTTTAAAATATGTTATTGAATAAATCTTTTAAATAATTTTTGCAGAAGATATCACAATGGGTAGAGACTTGGAGATTAGTATACATGGAAATTGTGATCTGACACTGGAGCCAAAAGATGAACCCTTAACCAAAAGCACTGGCGTTGGAAAGGGACCTTTGGACCTCAATAGTGAAAGCCGTTCAAGTAAACAAATGCATGAAGACGGAGGCTCGGGTTTCAAAGCTACGTCTGGTCATCAACTTCAAGATAACAGAGAACCCGAGGCACCTACTACCACACACTGCAAAACTGTAGACACCAATGAAGCTGCCATCAAAAACCCCGAAGAGCCAATGCACGTTGAACATAGTTCAAAGAGGCATAGAGGAGCTAAAGATGATGAGACAATAGTTAGAGATGACCGCAATGTGCTGAGGCGTTCAGAGGGTTCAGCTTTCTCAAGGTACTTACTGTAGAATCATAAACAAATCCTAAAAGTTCTGTTTTTATATATAATGTTATATTGTTGGACTTGAACAGGTATAATCCAGCCTTAAACAACAATAAGCTTTCTGGCGGGAACTTGGGAAGCAATGCTCGGCATGATAATAATTGCCAAGAACTTATAAAAAGGACTGAAGCGGCATGTGATTGTCACTCAAACATGAACGAGAGTCTCCCTAGCAATCATCACTCCCGCGTCGGTAGCAATAACGTGGAAATGAGTTCCACAACTGTGAACAACGCTTTCACAAAGCCTGGAGCTCCAAAAGTAAGCCCGGCAGGATCTTCATCAGCAAAGCGTTCATTGTTTCAGCCTCTACCGTGTGATCATCATCACTCCTCGCATAATCTTGTTCACGTCCCTGAGCGGAAGTTACCACCACAATATGGATCGTCTAATGTGTACAATGAGACGATTGAAGGTAACAACAACAACAACAACACAGTCAATTACAGTGTGAATGGAAGTGGATCAGGTAGTGGTCATGGAAGCAATGACCCATATGGAAGCAGTAATGGCATGAATGCTGGAGGAGTGAACATGGGAAGTGAAAATGGTGCTGGCAAAAGCGGAAGTGGTGATGGTAGCGGAAGTGGAAGTGGGAATGTAGCAGATGAGAATAAGATCTCTCAAAGGGAAGCTGCTTTGACAAAGTTCCGTCAGAAGAGAAAGGAGAGGTGCTTCAGAAAGAAGGTAATTTGATTGTTAGATACTTGTGTGTTTATGTATTATAGTCATCATTTAAGATACACAGTATATAACGCAGGAAACTTAAAGATATAAATCCATTGTATTTGAAAATATTGACAATTGTTGCCTTAGTGGGTGATAGATAAAAGTGGTTTGTTATTTTTACTCAGGTGCGATACCAAAGCAGGAAAAAACTAGCGGAACAACGACCTCGTGTCCGTGGCCAGTTCGTCCGAAAAACAGCTGCTGCAACGGATGATAACGACGTAAAAACGCCGAGGGATAGCTAA</w:t>
      </w:r>
    </w:p>
    <w:p>
      <w:pPr>
        <w:pStyle w:val="Normal"/>
        <w:rPr/>
      </w:pPr>
      <w:r>
        <w:rPr/>
        <w:t>&gt;BrPRR8</w:t>
      </w:r>
      <w:r>
        <w:rPr/>
        <w:t>(</w:t>
      </w:r>
      <w:r>
        <w:rPr/>
        <w:t>Bra009565</w:t>
      </w:r>
      <w:r>
        <w:rPr/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AATGTTAATGAGGAGGGTGAGGGTTCGCGTTACCCAGTCACTGATCAGAAGCCCGTTGAGACGAAAGAGAGGCTTAGTGGAGAAGATAAAGCTAATGGAGTTGTTATGGATGTGAGAAACGGGAGTGCAGGAGGGGCTGGGGGTGGACTGCAAATTCCAATTTCGCAGCAAACACCGGCCACTGTTTGTTGGGAAAGGTTTCTTCATGTGAGAACAATAAGAGTGCTGCTGGTGGAGAATGATGACTGTACTCGTTATATAGTTACTGCGCTTCTTCGTAATTGTAGCTATGAAGTTGTTGAGGTAGCTAATGGTGTACAAGCTTGGAAGGTGTTGGAAGATCTAAACAATCATATTGATATTGTGTTGACGGAGGTAGTCATGCCTTACTTATCTGGTATCGGCCTCTTATGCAAGATCTTAAATCACAAATCCCGTCGGAACATCCCTGTCATTATGATGTCATCTCATGACTCAATGGGGCTGGTCTTCAAGTGCTTATCAAAAGGAGCTGTTGACTTTCTCGTTAAGCCCATAAGAAAAAACGAGCTTAAAATCCTTTGGCAACATGTTTGGAGAAGATGTCAGAGTTCTAGCGGCAGTGGAAGTGAAAGCGGAACTCACCAAACTCAAAAGTCTGTGAAATCAAAGACTATTATGAAATCTGACAACGATTCAGGACGCAGTGGTGAGAATGAGAATGAGAGCAATGGCCTGAATGCTAGTGATGGAAGTAGTGATGGCAGTGGTGCTCAGAGCTCTTGGACGAAAAAAGCTGTGGAGGTTGATGATGACAGTCCACGAGCGGTATCTCCATGGGATCGAGTTGATAGCACTTGCGCACAAGTGGTACATTCCAACCCCGAGGTTCCCGGTAATCACTTGATCGCAGCACCTGCTGAGAAGGAGACTCAAGAACAGGATGAAAAATTTGAAGATATCACAATGGGTAGAGACTTGGAGATTAGTATACATGGAAATTGTGATCTGACACTGGAGCCAAAAGATGAACCCTTAACCAAAAGCACTGGCGTTGGAAAGGGACCTTTGGACCTCAATAGTGAAAGCCGTTCAAGTAAACAAATGCATGAAGACGGAGGCTCGGGTTTCAAAGCTACGTCTGGTCATCAACTTCAAGATAACAGAGAACCCGAGGCACCTACTACCACACACTGCAAAACTGTAGACACCAATGAAGCTGCCATCAAAAACCCCGAAGAGCCAATGCACGTTGAACATAGTTCAAAGAGGCATAGAGGAGCTAAAGATGATGAGACAATAGTTAGAGATGACCGCAATGTGCTGAGGCGTTCAGAGGGTTCAGCTTTCTCAAGGTATAATCCAGCCTTAAACAACAATAAGCTTTCTGGCGGGAACTTGGGAAGCAATGCTCGGCATGATAATAATTGCCAAGAACTTATAAAAAGGACTGAAGCGGCATGTGATTGTCACTCAAACATGAACGAGAGTCTCCCTAGCAATCATCACTCCCGCGTCGGTAGCAATAACGTGGAAATGAGTTCCACAACTGTGAACAACGCTTTCACAAAGCCTGGAGCTCCAAAAGTAAGCCCGGCAGGATCTTCATCAGCAAAGCGTTCATTGTTTCAGCCTCTACCGTGTGATCATCATCACTCCTCGCATAATCTTGTTCACGTCCCTGAGCGGAAGTTACCACCACAATATGGATCGTCTAATGTGTACAATGAGACGATTGAAGGTAACAACAACAACAACAACACAGTCAATTACAGTGTGAATGGAAGTGGATCAGGTAGTGGTCATGGAAGCAATGACCCATATGGAAGCAGTAATGGCATGAATGCTGGAGGAGTGAACATGGGAAGTGAAAATGGTGCTGGCAAAAGCGGAAGTGGTGATGGTAGCGGAAGTGGAAGTGGGAATGTAGCAGATGAGAATAAGATCTCTCAAAGGGAAGCTGCTTTGACAAAGTTCCGTCAGAAGAGAAAGGAGAGGTGCTTCAGAAAGAAGGTGCGATACCAAAGCAGGAAAAAACTAGCGGAACAACGACCTCGTGTCCGTGGCCAGTTCGTCCGAAAAACAGCTGCTGCAACGGATGATAACGACGTAAAAACGCCGAGGGATAGCTAA</w:t>
      </w:r>
    </w:p>
    <w:p>
      <w:pPr>
        <w:pStyle w:val="Normal"/>
        <w:rPr/>
      </w:pPr>
      <w:r>
        <w:rPr/>
        <w:t>&gt;BrPRR9</w:t>
      </w:r>
      <w:r>
        <w:rPr/>
        <w:t>(</w:t>
      </w:r>
      <w:r>
        <w:rPr/>
        <w:t>Bra004507</w:t>
      </w:r>
      <w:r>
        <w:rPr/>
        <w:t>)-DNA</w:t>
      </w:r>
    </w:p>
    <w:p>
      <w:pPr>
        <w:pStyle w:val="Normal"/>
        <w:rPr/>
      </w:pPr>
      <w:r>
        <w:rPr/>
        <w:t>ATGGCGGAGACGATGGTGAGCAGAATAAAGTCGCCGGAGGTTGTACAGTGGGAGAAGTACCTTCCCAAAACGGTGCTTAAGGTTTTACTCGTCGAGTCCGATGACTCAACTCGACAAATCATCACCGCCCTTCTTCAAAAATGCTCTTACAAAGGTCGTTGCTTTACTCTGTTTTTATATTTTAAAAGTTTCCATCTTTGTATCTGATTTTGAATTTTCAAAAACAGTTGTAGCTGTGTCCGATGGTTTAGCTGCGTGGGAGACACTAAAGGAGAAGTCAAATGAGATTGACCTTATACTAACGGAGCTTGATTTGCCAGCTATATCTGGTTTTGCGTTACTTGCTTTGGTGATGGAGCATGAAGCTTGCAAGAACATTCCTGTCATAAGTACGATGGTGATCCCCTCAAGTCCGTTCTTTATTATCTTTTGTAATCTTTAGTCTTTGTTGTTCTGATGTTTTTTTTTGTTTTTTAGTGATGTCGTCGGAAGATTCGATGACGATGGTGTTGAAGTGTATGCTTAAAGGCGCTGCTGATTATCTGATTAAGCCAATGAGGAAGAACGAGTTGAAGAATCTATGGCAACATGTGTGGAGAAGACTTGCTGTAAGTTGTTTTTTTAGTTATGTTTCTAATTTTGTCTGGTTTCTAAAAGTTTGGAAGACTTATTATTGTGTGTTTTGGGTTATGAATAATCAGGTGCGTGATGGTCACAATGGTCACGGTCTTAGCTTACCAGCTTCACAGCAGAACCTTGAAGATAGTGATGAAACTAGTGCAGATCATTCTGATCAAGGAAGTGGTGCTCAGGCTACAACAAGCTGCTACGGTAACAATAAGCTAATGGAGGATGTGACAATGGATTTGATCGGTGGAATTGACAAACGGGCTGAGTGTTTCTACGGAGACAACACTCGTGATGAGTATGTTGGTCCGGAGCTTGGACTTTCTCTGAAAAGATCTTGCTCTGGAAGTTTCGAGAAGCAAGATCAAACCACCAAGCAACAAAAGCTTAGCCTCTCCGATGAATCAGTAGGCATTACATTAACTTGTAGATATGAGAACAGCCAGGCAGCAGAGAAGGGAGAGGTTGGTGTGGAGCCGAGTAGCTCAGGTGAGCCCAAGACACCAAGTGAATCACATGAGAAGCTAAGATTTGATTACGGAAGCGCTACAACGAGCAGCAACCACGAGAACATGGGGTCATCGAGTTTAAGCGGACAAAATGAGTTAAGCTTCCGTAACCAAGTTGGTTCTGAAAGCACCAATGATGTGAAAGCAAAGGAACAGGAAGAAGAAGGTTGTGGTCTGAGTGTAGAGCAACGTCGGAGTCAGAGAGAAGCTGCGTTGATGAAGTTTCGGTTGAAGAGGAAAGATCGATGCTTTGACAAAAAGGTAAGGTATCAGAGCAGGAAGAAGCTAGCAGAGCAGCGTCCACGAGTGAAAGGCCAGTTCGTGCGTGCAGTGATGAACTCAGATGCGTCTAAATAA</w:t>
      </w:r>
    </w:p>
    <w:p>
      <w:pPr>
        <w:pStyle w:val="Normal"/>
        <w:rPr/>
      </w:pPr>
      <w:r>
        <w:rPr/>
        <w:t>&gt;BrPRR9</w:t>
      </w:r>
      <w:r>
        <w:rPr/>
        <w:t>(</w:t>
      </w:r>
      <w:r>
        <w:rPr/>
        <w:t>Bra004507</w:t>
      </w:r>
      <w:r>
        <w:rPr/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GCGGAGACGATGGTGAGCAGAATAAAGTCGCCGGAGGTTGTACAGTGGGAGAAGTACCTTCCCAAAACGGTGCTTAAGGTTTTACTCGTCGAGTCCGATGACTCAACTCGACAAATCATCACCGCCCTTCTTCAAAAATGCTCTTACAAAGTTGTAGCTGTGTCCGATGGTTTAGCTGCGTGGGAGACACTAAAGGAGAAGTCAAATGAGATTGACCTTATACTAACGGAGCTTGATTTGCCAGCTATATCTGGTTTTGCGTTACTTGCTTTGGTGATGGAGCATGAAGCTTGCAAGAACATTCCTGTCATAATGATGTCGTCGGAAGATTCGATGACGATGGTGTTGAAGTGTATGCTTAAAGGCGCTGCTGATTATCTGATTAAGCCAATGAGGAAGAACGAGTTGAAGAATCTATGGCAACATGTGTGGAGAAGACTTGCTGTGCGTGATGGTCACAATGGTCACGGTCTTAGCTTACCAGCTTCACAGCAGAACCTTGAAGATAGTGATGAAACTAGTGCAGATCATTCTGATCAAGGAAGTGGTGCTCAGGCTACAACAAGCTGCTACGGTAACAATAAGCTAATGGAGGATGTGACAATGGATTTGATCGGTGGAATTGACAAACGGGCTGAGTGTTTCTACGGAGACAACACTCGTGATGAGTATGTTGGTCCGGAGCTTGGACTTTCTCTGAAAAGATCTTGCTCTGGAAGTTTCGAGAAGCAAGATCAAACCACCAAGCAACAAAAGCTTAGCCTCTCCGATGAATCAGTAGGCATTACATTAACTTGTAGATATGAGAACAGCCAGGCAGCAGAGAAGGGAGAGGTTGGTGTGGAGCCGAGTAGCTCAGGTGAGCCCAAGACACCAAGTGAATCACATGAGAAGCTAAGATTTGATTACGGAAGCGCTACAACGAGCAGCAACCACGAGAACATGGGGTCATCGAGTTTAAGCGGACAAAATGAGTTAAGCTTCCGTAACCAAGTTGGTTCTGAAAGCACCAATGATGTGAAAGCAAAGGAACAGGAAGAAGAAGGTTGTGGTCTGAGTGTAGAGCAACGTCGGAGTCAGAGAGAAGCTGCGTTGATGAAGTTTCGGTTGAAGAGGAAAGATCGATGCTTTGACAAAAAGGTAAGGTATCAGAGCAGGAAGAAGCTAGCAGAGCAGCGTCCACGAGTGAAAGGCCAGTTCGTGCGTGCAGTGATGAACTCAGATGCGTCTAAATAA</w:t>
      </w:r>
    </w:p>
    <w:p>
      <w:pPr>
        <w:pStyle w:val="Normal"/>
        <w:rPr/>
      </w:pPr>
      <w:r>
        <w:rPr/>
        <w:t>&gt;BrPRR10</w:t>
      </w:r>
      <w:r>
        <w:rPr/>
        <w:t>(</w:t>
      </w:r>
      <w:r>
        <w:rPr/>
        <w:t>Bra040484</w:t>
      </w:r>
      <w:r>
        <w:rPr/>
        <w:t>)-DNA</w:t>
      </w:r>
    </w:p>
    <w:p>
      <w:pPr>
        <w:pStyle w:val="Normal"/>
        <w:rPr/>
      </w:pPr>
      <w:r>
        <w:rPr/>
        <w:t>ATGGGGGAGGTTGTGGTTTTGAGCAGCGACGAAGGTACTATGGAGACGATGATGAGCAGAGGCAAGTCATCGGAGGTCGTCCGGTGGGAGAAGTATCTTCCGACAACGGTGCTTAGGGTTTTGCTTGTCGAGTCCGATGATTCAACTCGCCAAATCATCACCGCCCTTCTTCAGAAATGCTCTTACAAAGGTCATTTCTTTACTCTGTTTTAATAGGATGTTTTAAAGTTTCCTTCTTTGTCTTGATTTTGAACTCAAAAAGTATGTCCGGTCTTAATCTTAATCTGTTTCAAGTATGTTCGGTCTGTGAATTATTTGTTCTTTGTCTTATTCTGTTTCAAGTGTCGTTCTTTTATGTCTTAATTTTGAAGTTACAAGTATCATGTTCGGTCTGCGTCATTGTCTTAATCTGTTTCAAGTTTCAATCTTTTGTCTTAATTTTGAAGTTACAAGTATGTTCTTGTCTGTGAATTATTTGTTCATTGTCTTAAATCTGTTACAAGTATGTTCGGTCTTTATATGTCTTAATTTTGAAGTTACAAGTATTATGTTCTTGTCTGTGAATTGTTTGTTCATTGTCTTAATCTGTTTCAAGTTTCGATCTTTATGTCTTAATTTTGAAGTTAGAAGTATTATGTTCGGTCCGTGTATTATTTGTTCATTGTCTTAAAATTTTGAAGTTAGAAGTATGTTTCTTGTCTGTGAAACTAAACTCGAGTTTTGTTTTGATTTCGAAACAGTTGTGGCTGTCTCCGATGGTTTAGCTGCGTGGGAGATTCTCAAGGAGAAGACACATAACATCGACCTAATACTAACGGAGCTCGATTTGCCAGCTATATCCGGTTTTGCTCTACTCGCATTGGTGATGGAGCACGAAGCTTGCAAGCACATTCCTGTCATAAGTACGATGTTGGTGATCCCCTAAGTCCGTTCTTTTGTAAAAAAAAAAGCTTTCTCTTTAGTTTTTGTTGTTCTGATGATTTTATTTGTTTTCTTCTAGTGATGTCGTCGCAAGATTCGATGACGATGGTGTTGAAGTGTATGCTTAGAGGTGCTGCTGATTATCTCATCAAGCCCATGAGGAAAAACGAGTTGAAGAATCTATGGCAACATGTCTGGAGAAGACTTACTGTAAGTTCATTTCGTTATGTTTAATTAATTTTAAGCTTGAACGAACGACTTATAATAATTTTTTTGGGTTATGAATCAGTTGCGTGGTGATCTTACTGCTAATGGTCCTAGCTTACCAGCTTCACAGCAGAACGTTGAAGAGAATGATGAAACTTGTGCAGATTCAAGATATCATTCTGATCATGGAAGTGGTTCTCAGGCTATCAGCGACAACGGTGAGGATAAGCTGATGGGGGATGTCAAACCGCTGTTTGAATCTTTTGATGTGACAATGGATTTGATCGGTGGGATAGACAAACGGAGTGAGTGTTACTATGGAGACAACGCACGTGAGCAGCATGTTGGGCCCGAGCTTGGGCTTTCTCTGAAGAGATCTTGCTCTGAAAGAAGTTTAGAGAAGAACCAAGATGAAAGCAAGCATCAGAAGATTAGCCTCTCTGATGCATCAGCCTTCTCAAGGTTTGTGTGCTTTCTTTGAATAAAAACAGAATGCCTTAAATAATAGATATTAATTATTTATAACTTGCAGATACGAGAATGGGAAGGCAGGAGAGAAAGCAGTTGTTGTAGCTGTAGAGGCAAGTAGTTCAGCTGAGCCCAAGACACCAAGCGAATCACATGAAAAGTTGTTCAGATGTGATCACGGAAGCGCTACAACGAGCAGCAACCATGAGAACATTGGTTCATCAAGCGTAAGCGGACACAACCAGTTTCTTCAGTCCGGGACTACGAAACAGAAGCAAGAATCTCTCTTCCCAGTAGAATCCAATCGCCCGAAGGCAAGCAAGGAAGTGGAAGTTGGTTGTCAGAGCACCAACGAGGGGACAGTAACAGCAGGAGGACAAAGTAGGAGCAGCAGCACAAGAGAGAAAGCAAAGGAGGAAGAAGAAGAAGGTGAAGGTGGTGTCACTGCCCAGCAACGCAAGAGTGAGAGAGAAGCTGCGCTGATGAAGTTCCGGATGAAGAAGAAAGATCGATGCTTTGGTAAAAAGGTAAGATATGAGAGCAGGAAGAAGCTAGCAGAGCAGCGTCCAAGAGTGAAAGGCCAGTTTGTGCGTGCTGTAAACTCAGATGCGTCTATTACTAAATAATGCCTCGCAGCCCAACGAGAGAAGTTTCCACACGGTGAAAGGCCCAGTTATAGAGAGACTCGTTGTAATATCAAGTGTGGCTTATTTTGTATTTGAGTGTTATTTTCTCTGCTAATCTTATTAGAATATTGGGGTAACTATTCCACTTACTATTAGATAGATCATCTCTATTATCTGCGAATGATCAAAGCTACGTTAAACCGTAACTCCAGATTTTCTGCAAGTTTTTTTTTTCCATATTGACTTGGCATTTAATGTAAGAGGACTATCAGTATTATCTTCTTCTTTTTTTCACTTAAATGGTAGTACTAGTAAATGATTTGGACATTATTTTCTTTGTGATTCAATTCAATGTATCCAAATATTTTTCCAATTTTGTATTTATTCTACTTTTACAATTTGTTTTCTTCTTCTCAAAACTGTGAACCAATAAAATTATTTCATTTAAAGCCGTGGAAAACCACTGAAAAGGCCCAATCATTTGAGAGTAAACCAGGTAATTAAAGCCCCAATCATTCGGTTGGATTAGTAAAGTAGTGCCAGAAAGACAGGAGAGCAATAATTACGGTGTAATAAGTAGAGTGGCGATGCCACGTGTATATAAAATTGACCGTGGAAAAGACACAACAAGAAAACAAAACCATAGAGAATAGAGATCTGTAAAGGAGGAGTACAAACAAGGATAAGAGAGAGAAAAAAAAAAAAGACCCCGGAAAGAAAAGGAAAAGAGAAGCTGCCCCCATCTCATCTCTCGTGGCCGCCTCATACTTTTCTATTCATAAATAAAAGGCTCCTTCCTTTTTCCTTGACATTCTTTAAAGGGCGAGGAGGAGTAGTGAATCTATCAAACCGGCAACTTCAGCCTCTCGACTCTCTCTCTGGTTAGTTCTTTTCTTTTTTACGTTTTGTACGCTCTGTGTTTGCTACCTTTATTATTATTATTATTATTCGTGTCGAAGTTGAAGAATCAGTCTTTTTTGCCGATGCATCTCTGTAGCTGTATACTATATCTGTTACAGTGTTTCTAGATTCTTCATTGTCACATCTGGAATTGGTCTGATTGTGACTCTTTCATACTTTTAATTAATTATTATAATGATTAGTCTGTTAATATTATTATATCGTATCTATGTGTTTGTGCTAGTAGAACCTCCTCCTGTACAGGACTAGTTGTGCGATCCATGTCTGATTTGTTCTTTTTTAGATTATAAAGTTGCTTTCTTTTTCTTTTTGCTTCAAACAGGTTTACCCAATTTCGGACAACTATATAGCTCCCTTCTTGTTCTTGTTCTTGTCTCATTCTTGCTTACCCCCTTTTATTTTTATTTTTTCAGATGGCGTCTTCAAGCCCCCAACATTGCCACATCATCGAGGTCAATCGAGGTAAATCCGCTGAAGAAAGCACAACAATTCTGGCAAGCAAAGCCTGTGGAGAAGCTCCCTGCGGCTTCTCAGATCTCAACAACGCTTCCGGCGACGCCCAAGAACGCAATGCCTCCATGCGCAAGCTCTGCATCGCCGTGGTGCTATGTCTTCTCTTCATGACCGTTGAAGTCTTCGGTGGCATCAAAGCTAACAGCTTAGCTATACTCACCGACGCAGCTCATCTTCTCTCTGACGTTGCTGCCTTCGCCATCTCCCTGTTCTCCCTGTGGGCTGCTGGCTGGGAAGCGACGCCGAGGCAGACTTATGGTTTTTTCAGGATTGAGATTTTGGGAGCTCTTGTCTCCATCCAGCTCATTTGGCTCCTCACTGGTATTCTTGTCTATGAAGCTATCATCAGACTTCTTAGTGAGACTAGTGAGGTTAATGGTTTCCTTATGTTCCTTGTTGCTGCTTTTGGGTTGCTTGTGAATATCATAATGGCTGTTCTGTTGGGACATGATCATGGTCACGGTCATGGCCATGGTCATGATCATCACAGTCATGGGGTGACGGTTACCACACATCATCACCATCATGGTCATGGAGAGGACAAGCATCATCATCACGCTCATGGGGATGAAGATGTGACTGAGCAGTTGCTGGAGAAATCAGAGAAGAGAAAGAGGAACATCAATGTCCAAGGAGCTTACCTCCATGTCCTTGGAGACTCAATCCAGAGCGTTGGTGTTATGATTGGAGGAGGTATCATCTGGTACAACCCGGAGTGGAAGATAGTTGATCTGATCTGCACGCTTGTCTTTTCCGTGATTGTCTTGGGGACGACCATCAACATGATCAGAAGCATTCTTGAGGTGTTGATGGAGAGCACGCCGAGAGAGATCGACGCTACGAAGCTGGAGAAGGGTTTGCTGGAGATGGAAGAAGTGGTGGCGGTTCATGAGCTTCACATTTGGGCTATCACGGTGGGGAAAGTGCTGCTTGCTTGCCATGTCAATATCACACCGGAGGCAGATGCTGATATGGTGCTTAACAAGGTCATTGATTACATCCGCAGGGAGTATAATATCAGTCATGTCACTATACAAATCGAGCGCTGA</w:t>
      </w:r>
    </w:p>
    <w:p>
      <w:pPr>
        <w:pStyle w:val="Normal"/>
        <w:rPr/>
      </w:pPr>
      <w:r>
        <w:rPr/>
        <w:t>&gt;BrPRR10</w:t>
      </w:r>
      <w:r>
        <w:rPr/>
        <w:t>(</w:t>
      </w:r>
      <w:r>
        <w:rPr/>
        <w:t>Bra040484</w:t>
      </w:r>
      <w:r>
        <w:rPr/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GGGGAGGTTGTGGTTTTGAGCAGCGACGAAGGTACTATGGAGACGATGATGAGCAGAGGCAAGTCATCGGAGGTCGTCCGGTGGGAGAAGTATCTTCCGACAACGGTGCTTAGGGTTTTGCTTGTCGAGTCCGATGATTCAACTCGCCAAATCATCACCGCCCTTCTTCAGAAATGCTCTTACAAAGTTGTGGCTGTCTCCGATGGTTTAGCTGCGTGGGAGATTCTCAAGGAGAAGACACATAACATCGACCTAATACTAACGGAGCTCGATTTGCCAGCTATATCCGGTTTTGCTCTACTCGCATTGGTGATGGAGCACGAAGCTTGCAAGCACATTCCTGTCATAATGATGTCGTCGCAAGATTCGATGACGATGGTGTTGAAGTGTATGCTTAGAGGTGCTGCTGATTATCTCATCAAGCCCATGAGGAAAAACGAGTTGAAGAATCTATGGCAACATGTCTGGAGAAGACTTACTTTGCGTGGTGATCTTACTGCTAATGGTCCTAGCTTACCAGCTTCACAGCAGAACGTTGAAGAGAATGATGAAACTTGTGCAGATTCAAGATATCATTCTGATCATGGAAGTGGTTCTCAGGCTATCAGCGACAACGGTGAGGATAAGCTGATGGGGGATGTCAAACCGCTGTTTGAATCTTTTGATGTGACAATGGATTTGATCGGTGGGATAGACAAACGGAGTGAGTGTTACTATGGAGACAACGCACGTGAGCAGCATGTTGGGCCCGAGCTTGGGCTTTCTCTGAAGAGATCTTGCTCTGAAAGAAGTTTAGAGAAGAACCAAGATGAAAGCAAGCATCAGAAGATTAGCCTCTCTGATGCATCAGCCTTCTCAAGATACGAGAATGGGAAGGCAGGAGAGAAAGCAGTTGTTGTAGCTGTAGAGGCAAGTAGTTCAGCTGAGCCCAAGACACCAAGCGAATCACATGAAAAGTTGTTCAGATGTGATCACGGAAGCGCTACAACGAGCAGCAACCATGAGAACATTGGTTCATCAAGCGTAAGCGGACACAACCAGTTTCTTCAGTCCGGGACTACGAAACAGAAGCAAGAATCTCTCTTCCCAGTAGAATCCAATCGCCCGAAGGCAAGCAAGGAAGTGGAAGTTGGTTGTCAGAGCACCAACGAGGGGACAGTAACAGCAGGAGGACAAAGTAGGAGCAGCAGCACAAGAGAGAAAGCAAAGGAGGAAGAAGAAGAAGGTGAAGGTGGTGTCACTGCCCAGCAACGCAAGAGTGAGAGAGAAGCTGCGCTGATGAAGTTCCGGATGAAGAAGAAAGATCGATGCTTTGGTAAAAAGATGGCGTCTTCAAGCCCCCAACATTGCCACATCATCGAGGTCAATCGAGGTAAATCCGCTGAAGAAAGCACAACAATTCTGGCAAGCAAAGCCTGTGGAGAAGCTCCCTGCGGCTTCTCAGATCTCAACAACGCTTCCGGCGACGCCCAAGAACGCAATGCCTCCATGCGCAAGCTCTGCATCGCCGTGGTGCTATGTCTTCTCTTCATGACCGTTGAAGTCTTCGGTGGCATCAAAGCTAACAGCTTAGCTATACTCACCGACGCAGCTCATCTTCTCTCTGACGTTGCTGCCTTCGCCATCTCCCTGTTCTCCCTGTGGGCTGCTGGCTGGGAAGCGACGCCGAGGCAGACTTATGGTTTTTTCAGGATTGAGATTTTGGGAGCTCTTGTCTCCATCCAGCTCATTTGGCTCCTCACTGGTATTCTTGTCTATGAAGCTATCATCAGACTTCTTAGTGAGACTAGTGAGGTTAATGGTTTCCTTATGTTCCTTGTTGCTGCTTTTGGGTTGCTTGTGAATATCATAATGGCTGTTCTGTTGGGACATGATCATGGTCACGGTCATGGCCATGGTCATGATCATCACAGTCATGGGGTGACGGTTACCACACATCATCACCATCATGGTCATGGAGAGGACAAGCATCATCATCACGCTCATGGGGATGAAGATGTGACTGAGCAGTTGCTGGAGAAATCAGAGAAGAGAAAGAGGAACATCAATGTCCAAGGAGCTTACCTCCATGTCCTTGGAGACTCAATCCAGAGCGTTGGTGTTATGATTGGAGGAGGTATCATCTGGTACAACCCGGAGTGGAAGATAGTTGATCTGATCTGCACGCTTGTCTTTTCCGTGATTGTCTTGGGGACGACCATCAACATGATCAGAAGCATTCTTGAGGTGTTGATGGAGAGCACGCCGAGAGAGATCGACGCTACGAAGCTGGAGAAGGGTTTGCTGGAGATGGAAGAAGTGGTGGCGGTTCATGAGCTTCACATTTGGGCTATCACGGTGGGGAAAGTGCTGCTTGCTTGCCATGTCAATATCACACCGGAGGCAGATGCTGATATGGTGCTTAACAAGGTCATTGATTACATCCGCAGGGAGTATAATATCAGTCATGTCACTATACAAATCGAGCGCTGA</w:t>
      </w:r>
    </w:p>
    <w:p>
      <w:pPr>
        <w:pStyle w:val="Normal"/>
        <w:rPr/>
      </w:pPr>
      <w:r>
        <w:rPr/>
        <w:t>&gt;BrPRR11</w:t>
      </w:r>
      <w:r>
        <w:rPr/>
        <w:t>(</w:t>
      </w:r>
      <w:r>
        <w:rPr/>
        <w:t>Bra013277</w:t>
      </w:r>
      <w:r>
        <w:rPr/>
        <w:t>)-DNA</w:t>
      </w:r>
    </w:p>
    <w:p>
      <w:pPr>
        <w:pStyle w:val="Normal"/>
        <w:rPr/>
      </w:pPr>
      <w:r>
        <w:rPr/>
        <w:t>ATGGTCTTTACCTCTAACGATATATCAAAATGGGAAAATTTTCCAAAGGGACTTAGAGTCCTTCTCCTCGACTGTGGCGACGGCATATCCGCCGCTGAGACGCGATCAAAGCTTGAGTCCATGGACTATATCGGTGAGCCCACTAATTTTCCTCTGCTTCTCCTCTCTTAAAATCTTTTACTTTTACTTTCGCTTTGTTTCATTAATGTTAAGTGTTACTTTAGCTGTTACATGTGACGAGACCGTTTTTTGTTCTTCACTGCCAATTAATGGAGATTATAGCATTATTATAAAATTAATACTGATATGTATATGGATTATAGTATGAAAAGCAACGTTTTAGTCGGTTGAAAATGGAAGACAGTAGTAAAGGCTGTGCAGTAATGTTTTGGAGTTTTGTTAGTTTACATAATAATTACATTTGTGGAATTTCGAAAGAGCTATTATTACATCTGAAAAACTCGCTGACTTGTCTTTAGCCTTTTCCTGAGTTTGCTATGTTTCTGTGTGTCAAGACTATGCATTCAATTTTTTGTACTTTTGAAACTTTCTTGCAGTCACTACGTTCACTGATGGAACCGAAGCTCTCTCTGCGGTTATCAAAAGCCTGGAGAGCTTCCACATTGCAATAGTGGAGGTGAATACAAGTGACGAGAACGAGAGTTTCAAGTTTCTTGAAGCTGCTAAAGACCACCTTCCTACTATAAGTTTGTGAACCTTACCTTTCAAATTTCTACAAAAAAAAATTAAAATAAATCTTTAAAAAACATGGATTTGTCTTTTTTCTTTACAGTGATTTCAAACGATCATTGCATCACAACTACGATGAAATGCATAGCGGTATGTGACCGCTACTTGTGTTTTTCTTTTTTTCCGTATAATGTATAAAAAATGTTTGGTTATGTGATGAGAATTGACAAGTTTTTTCCAGCTTGGTGCAGTTGAGTTCCTTCAAAAACCGCTCTCACCGGATAAACTAAAGAATATTTGGCAGCATGTCGTTCATAAGGTTCAGCTAGTTAAACTAAACCATTTATATACATTAATGTAGAATAGTACTCACCTCTTTTTTGTTGTTGTTAGGCATTTAACGATGGAGGAACTGACGTTTCTGAATCACTCAAGCCTGTTAAAGAATCTGTTGTCTCGATGCTTCATCTCGATACCGATATGACCATTGATGAGAAAGACTCAGCACCATTAACACCGCAACTAAAACAAGTTTCACGGTTACTAGACGGTGGCGATCGTCAAGAGAACATAAACTCCTCCACCGAGAAAGAGAATATGGAAGATCAAGACATCGGTGAATCCAAATCAGTCGACACTACAAATCATGACGACAATGTGATTGTCAAAGAAGAGAAATTAGATGGTGAAACCGGAGATACAAAAAGCGAGAAGACAGATTCGGTTAAGTTTCAGAAGAAAGAAGATGAGACTACTAAACATAACAATAAATCAACCGGGATTAAGAACTTGTCTGGTAACAAACCTAGTCGAAAGAAGGTAAGTGTAATGTTTCTCTTTAAACACTTCATAGTGGCTAAACGAAGAGCGGCACTTATTGATAAGCTCTCTTTCTTTTCAGGTGGATTGGACACAAGAGCTGCACAAGAAGTTTGTGCAAGCGGTAGACCAACTTGGTGTCGATCAAGCGATACCTTCGCGGATTCTCGAGCTGATGAAAGTAGACGGCTTAACTCGACACAATGTAGCTAGCCATCTTCAGGTAAATTAATTATCTGAATGCTTTGTAGAGATTCTTGTGAAATGGTTACGGAATCTTTATGTGTTCTTGAGCAGAAATTTCGGATGCATAGGAGGAATATTCTTCCAAAGGAGGATCATAACCATAGATATATACAATCTAGAGAGAACCATAGACAAATCCAACGGCAGTATAATGGTTTTCAGCAACAACACCGTCCTGTAATGGCTTATCCCGTTTGGGGTCTTCCCGGTGTTCATCCGCCTGGAGCAGTTCCGCCTCTGTGGCCGCCGCCACTACAGTCTTCCGGTCAACTGCCTCCGTGGCATTGGAGACCACCTTATCCAACGGTAACATTCTAAGTTAACAAGTAATTCAGATTTCATTACAACAAGAAAAACGTCATTAGCTACGATTTACTACACCGCTTAAACGTCTTTTAAGCTCTACGTTTAAATTGTTTTAAGTCGTCAAATTGTAAAACTATTCTTAGTTATTTAGAAAATGTTGTAATCTTATAATTGATTAGCTAAATCGTTTATTGATTGATATTATATACGATCGTGTGACAGGTGAACGTTAATGCATGGGGTTGCCCTATTGTACCGCCGGTAACCGGACCATTCAGTTCTCCTACGGTAACCGGAACATTTAGTACTCCACCGGCGACTCAGCTGGTAAGTGTAATAAATTATATAGAAATAACAAAATAGTTACATTAAACTAATAACATTCGGGTCGGGTTTGGTCAGGATGAGGAAATGGTTGATCAAGTGGTTAAAGAAGCGATCAGCAAACCGTGGCTGCCGTTACCGCTCGGGCTAAAACCACCATCCGCGGAGAGCGTTTTAGCTGAGCTCTCGCGTCAAGGCATCTCAGCCGTCCCTTCTTCTTCTTCCTCAATCAACGGCTCTCGTCGTCTCCGCTGA</w:t>
      </w:r>
    </w:p>
    <w:p>
      <w:pPr>
        <w:pStyle w:val="Normal"/>
        <w:rPr/>
      </w:pPr>
      <w:r>
        <w:rPr/>
        <w:t>&gt;BrPRR11</w:t>
      </w:r>
      <w:r>
        <w:rPr/>
        <w:t>(</w:t>
      </w:r>
      <w:r>
        <w:rPr/>
        <w:t>Bra013277</w:t>
      </w:r>
      <w:r>
        <w:rPr/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GTCTTTACCTCTAACGATATATCAAAATGGGAAAATTTTCCAAAGGGACTTAGAGTCCTTCTCCTCGACTGTGGCGACGGCATATCCGCCGCTGAGACGCGATCAAAGCTTGAGTCCATGGACTATATCGTCACTACGTTCACTGATGGAACCGAAGCTCTCTCTGCGGTTATCAAAAGCCTGGAGAGCTTCCACATTGCAATAGTGGAGGTGAATACAAGTGACGAGAACGAGAGTTTCAAGTTTCTTGAAGCTGCTAAAGACCACCTTCCTACTATAATGATTTCAAACGATCATTGCATCACAACTACGATGAAATGCATAGCGCTTGGTGCAGTTGAGTTCCTTCAAAAACCGCTCTCACCGGATAAACTAAAGAATATTTGGCAGCATGTCGTTCATAAGGCATTTAACGATGGAGGAACTGACGTTTCTGAATCACTCAAGCCTGTTAAAGAATCTGTTGTCTCGATGCTTCATCTCGATACCGATATGACCATTGATGAGAAAGACTCAGCACCATTAACACCGCAACTAAAACAAGTTTCACGGTTACTAGACGGTGGCGATCGTCAAGAGAACATAAACTCCTCCACCGAGAAAGAGAATATGGAAGATCAAGACATCGGTGAATCCAAATCAGTCGACACTACAAATCATGACGACAATGTGATTGTCAAAGAAGAGAAATTAGATGGTGAAACCGGAGATACAAAAAGCGAGAAGACAGATTCGGTTAAGTTTCAGAAGAAAGAAGATGAGACTACTAAACATAACAATAAATCAACCGGGATTAAGAACTTGTCTGGTAACAAACCTAGTCGAAAGAAGGTGGATTGGACACAAGAGCTGCACAAGAAGTTTGTGCAAGCGGTAGACCAACTTGGTGTCGATCAAGCGATACCTTCGCGGATTCTCGAGCTGATGAAAGTAGACGGCTTAACTCGACACAATGTAGCTAGCCATCTTCAGAAATTTCGGATGCATAGGAGGAATATTCTTCCAAAGGAGGATCATAACCATAGATATATACAATCTAGAGAGAACCATAGACAAATCCAACGGCAGTATAATGGTTTTCAGCAACAACACCGTCCTGTAATGGCTTATCCCGTTTGGGGTCTTCCCGGTGTTCATCCGCCTGGAGCAGTTCCGCCTCTGTGGCCGCCGCCACTACAGTCTTCCGGTCAACTGCCTCCGTGGCATTGGAGACCACCTTATCCAACGGTGAACGTTAATGCATGGGGTTGCCCTATTGTACCGCCGGTAACCGGACCATTCAGTTCTCCTACGGTAACCGGAACATTTAGTACTCCACCGGCGACTCAGCTGGATGAGGAAATGGTTGATCAAGTGGTTAAAGAAGCGATCAGCAAACCGTGGCTGCCGTTACCGCTCGGGCTAAAACCACCATCCGCGGAGAGCGTTTTAGCTGAGCTCTCGCGTCAAGGCATCTCAGCCGTCCCTTCTTCTTCTTCCTCAATCAACGGCTCTCGTCGTCTCCGCTGA</w:t>
      </w:r>
    </w:p>
    <w:p>
      <w:pPr>
        <w:pStyle w:val="Normal"/>
        <w:rPr/>
      </w:pPr>
      <w:r>
        <w:rPr/>
        <w:t>&gt;BrPRR12</w:t>
      </w:r>
      <w:r>
        <w:rPr/>
        <w:t>(</w:t>
      </w:r>
      <w:r>
        <w:rPr/>
        <w:t>Bra012623</w:t>
      </w:r>
      <w:r>
        <w:rPr/>
        <w:t>)-DNA</w:t>
      </w:r>
    </w:p>
    <w:p>
      <w:pPr>
        <w:pStyle w:val="Normal"/>
        <w:rPr/>
      </w:pPr>
      <w:r>
        <w:rPr/>
        <w:t>ATGGTCTTTACCGCCAACGATTTATCAAAATGGGAAAGTTTTCCAAAGGGACTTAGAGTTCTTCTCCTCGACTCCGCCGCCGAGACCCGATCGAAGCTCGAGTCCATGGACTATATTGGTGAGCAAACTACTCTTCCTCAGTTTCTTTCAAACCTTTTTCTGCTTTTGTTTGATTAGAAAAAAGTATATTTTGTTTTAAAAAAAGGCTTTATAAAAAATATTTAATGCCTCTGTATAAATAAATATATAATAAATCATATTTTCATATTTGTCATCTACTTGAGTGAGACCTTACGGTGTATAGGTTTACTAGTTTAATTTTAGAGTTACTTTAGCTCTTACATGTCCCGTGACGATTCCTTTTTTTTTTCAATATCCATTGATTTATAAGAAGATTGTTATGAAATTAATGTATAATGGATTATAGTAAAGAAAAGCAACGTTTTAGTTGGTTGAAAGTGGAAAACAGAAGCAGTAAAGGTTGTGCAGTTATATTTTGGAGTTTTGTTAGTGTTCATAATTACATTTTTGGAATTTTGAAAGAGCTATTACTGCATTTAAACAAACTCATTAACGTTACCCTTACACTGAGAATATGTGGTTTTCTCGGGTTTATTGAACCGGAATCCAAACTATACCAAAGCTCTTGTTTGTGCATTATTCAGTTCTTGATCTTCTTGGAACTATCTTGCAGTCACTACATTCTCTGATGAATCTGAAGCACTCTCTGCGGTTGTCAAAAGCCCGGAGAGCTTCCACATTGCAATCGTCGAGGTGAATACGAGTGCAGAGGATGAGAGTTTCAAGTACCTTGAAGCTGCCAAAGGCCTTCTTCCTACTATAAGTTTGTAAACTGTACCTTTGAAGTTTCTACGAATTTTTGCAATATGCTTTTTTGCTTCTTTTTTTTAAATGTGAATTTTGTCTTTATCTTTACAGTGATTTCGGACGACCATTGCATCGCAACTACAATGAAATGCATAGCGGTAAGTGACAGAAACTTCCATTTTGCTTAGGTGTATAAAAAAAATGTTGGTTATGTGATGAAGTGTTTTCCAGCTTGGTGCAGTTGAGTTCCTTCAAAAACCACTTTCACCGGAGAAACTAAAGAATATTTGGCAGCATGTCGTTCATAAGGTTCGGTTAGTTTATTATATTCTATCTATACATCTTACATAAACCATCTAAGAAAATGTAACATGTTTATTGTTTTCAGGCATTTAATGATGGAGGAGCTAGTGTTTCGGAATCACTTAAGCCCGTTAAAGATTCTGTTGTCTCGATGATTAATATCGATACCAATATGACAATCGATGAGAAAGATCCAGCACCATCAACCCCTCAGTTAAGGCAAGTTTCACGGTTACTAGACCAAGAGAACAGAAATTGCTCGGTGGAAAATGTAAACTCCCCTACCGAGAAAGAGAACACGGAGGATCATGACATCGGTGAATCCAAATCAGTCGACACTACAAATCATGAAGACAATGTGATTGTCAAAGAAGAGAATGGAGATGGGGAAAAGGAAGAAGAACAAGGCCAAACCGAAGAACATAAACAAGAAGAAGGTGAAACCGGAGATTCAGTTAATTTTAATAAGAAAGAAGATGAGACTAATAAACCTATTAATAAATCATCCGGGAACAAGAACTTGTCTAGTAACAAAGCTAGTCGAAAGAAGGTAGTGTCAGGTCTCTTTTTATGGTTCTTAGTTTCTATACGGCTCAGCCTCGTTATTGATATTTTTCCTTCAGGTGGATTGGACACAAGAGCTGCACAAGAAGTTTGTGCAAGCGGTAGAGCAACTTGGAGTCGATCAAGCGATACCTTCAAGGATTCTTGAATTGATGAAAGTAGATGGCTTAACTCGACATAATGTAGCTAGTCACCTTCAGGTATTTAACTCCAAAGTGTCGAATGTTTTTATATATATTTTTATGAAAATGTTACAAAATCTTGGGAATTCTTTGAGCAGAAATTTCGGATGCATAGGAGAAATATTCTTCCAAAGGATGATCATAACCATAGATGGATACAATCTAGAGAGAACCATAGACAAATCCAACGGCAATATAACGGTTTCCAGCAACAGCACCGTCCCGTAATGGCTTACCCCGTTTGGGGTCTTCCCGGTGTTCATCCGCCTGGAGCAGTTCCGCCTTTGTGGCCGCCGGCATTGCCGTCTGCCGGTCAACTACCTCCATGGCATTTTAAACCACCTTATCCAACGGTAACATCTCAAGTTCTCTACTTCTCTTTATATAAAGTCAAAGATTCGAGTAACAAGGAACAAAATCAGATTTATTACAACAAGAAACGTATAAAATTGTCATTGTTTAAGTAGTCAAAAATAATTTCAGTAGTAAAATTGTATAAGTAAAACTTAGTTATTTAGATAAGATTGTTTGACAAAAAAGTAAGTTAGATAAGATTTAGTGATGTAATGTTTAGAAATGATAGCTAAATCAATGATTGATGTTTAGAAATGTTATATTGTCTATTATCGTGTTTCAGTTGAATGGTAATACATGGGGTTACCCGGTTGGACCACCGGTAACCGGAACATTCTTTCCTCCTCCGATAACCGGAACATTCAGTACTCATCCGGCGAATCAGCTGGTAAATTTTCATAAATTCTCTATTTTGCGTTAGAAATAACTACATTAAAGTATTAATTTCCGGGTCGGTTTTGCGTTGAATTTGGGTCGGGTCAGGACGAGGAAATGATTGATCAAGTGGTTAAAGAAGTGATTAGCAAACCGGGGATGCCGCTACCGCTGGGACTGAAACCGCCATCACCCGAGAGCGTTTTAACTGAGCTTTCGCGTCAAGACATCTCGGCCGTTCCTTCTTCCTCTGCCTCTTGTCAAATCAACGGCTCTCCTCGTCTCCGCTGA</w:t>
      </w:r>
    </w:p>
    <w:p>
      <w:pPr>
        <w:pStyle w:val="Normal"/>
        <w:rPr/>
      </w:pPr>
      <w:r>
        <w:rPr/>
        <w:t>&gt;BrPRR12</w:t>
      </w:r>
      <w:r>
        <w:rPr/>
        <w:t>(</w:t>
      </w:r>
      <w:r>
        <w:rPr/>
        <w:t>Bra012623</w:t>
      </w:r>
      <w:r>
        <w:rPr/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GTCTTTACCGCCAACGATTTATCAAAATGGGAAAGTTTTCCAAAGGGACTTAGAGTTCTTCTCCTCGACTCCGCCGCCGAGACCCGATCGAAGCTCGAGTCCATGGACTATATTGTCACTACATTCTCTGATGAATCTGAAGCACTCTCTGCGGTTGTCAAAAGCCCGGAGAGCTTCCACATTGCAATCGTCGAGGTGAATACGAGTGCAGAGGATGAGAGTTTCAAGTACCTTGAAGCTGCCAAAGGCCTTCTTCCTACTATAATGATTTCGGACGACCATTGCATCGCAACTACAATGAAATGCATAGCGCTTGGTGCAGTTGAGTTCCTTCAAAAACCACTTTCACCGGAGAAACTAAAGAATATTTGGCAGCATGTCGTTCATAAGGCATTTAATGATGGAGGAGCTAGTGTTTCGGAATCACTTAAGCCCGTTAAAGATTCTGTTGTCTCGATGATTAATATCGATACCAATATGACAATCGATGAGAAAGATCCAGCACCATCAACCCCTCAGTTAAGGCAAGTTTCACGGTTACTAGACCAAGAGAACAGAAATTGCTCGGTGGAAAATGTAAACTCCCCTACCGAGAAAGAGAACACGGAGGATCATGACATCGGTGAATCCAAATCAGTCGACACTACAAATCATGAAGACAATGTGATTGTCAAAGAAGAGAATGGAGATGGGGAAAAGGAAGAAGAACAAGGCCAAACCGAAGAACATAAACAAGAAGAAGGTGAAACCGGAGATTCAGTTAATTTTAATAAGAAAGAAGATGAGACTAATAAACCTATTAATAAATCATCCGGGAACAAGAACTTGTCTAGTAACAAAGCTAGTCGAAAGAAGGTGGATTGGACACAAGAGCTGCACAAGAAGTTTGTGCAAGCGGTAGAGCAACTTGGAGTCGATCAAGCGATACCTTCAAGGATTCTTGAATTGATGAAAGTAGATGGCTTAACTCGACATAATGTAGCTAGTCACCTTCAGAAATTTCGGATGCATAGGAGAAATATTCTTCCAAAGGATGATCATAACCATAGATGGATACAATCTAGAGAGAACCATAGACAAATCCAACGGCAATATAACGGTTTCCAGCAACAGCACCGTCCCGTAATGGCTTACCCCGTTTGGGGTCTTCCCGGTGTTCATCCGCCTGGAGCAGTTCCGCCTTTGTGGCCGCCGGCATTGCCGTCTGCCGGTCAACTACCTCCATGGCATTTTAAACCACCTTATCCAACGTTGAATGGTAATACATGGGGTTACCCGGTTGGACCACCGGTAACCGGAACATTCTTTCCTCCTCCGATAACCGGAACATTCAGTACTCATCCGGCGAATCAGCTGGACGAGGAAATGATTGATCAAGTGGTTAAAGAAGTGATTAGCAAACCGGGGATGCCGCTACCGCTGGGACTGAAACCGCCATCACCCGAGAGCGTTTTAACTGAGCTTTCGCGTCAAGACATCTCGGCCGTTCCTTCTTCCTCTGCCTCTTGTCAAATCAACGGCTCTCCTCGTCTCCGCTGA</w:t>
      </w:r>
    </w:p>
    <w:p>
      <w:pPr>
        <w:pStyle w:val="Normal"/>
        <w:rPr/>
      </w:pPr>
      <w:r>
        <w:rPr/>
        <w:t>&gt;BrPRR13</w:t>
      </w:r>
      <w:r>
        <w:rPr/>
        <w:t>(</w:t>
      </w:r>
      <w:r>
        <w:rPr/>
        <w:t>Bra037427</w:t>
      </w:r>
      <w:r>
        <w:rPr/>
        <w:t>)-DNA</w:t>
      </w:r>
    </w:p>
    <w:p>
      <w:pPr>
        <w:pStyle w:val="Normal"/>
        <w:rPr/>
      </w:pPr>
      <w:r>
        <w:rPr/>
        <w:t>ATGCTTCAGAAATGGAAACCTAGTGGTGACGAAAGTGGTGGTCCAGATAGAGATTTACCAAACTCTCGCGATATGTTTTCTGGCAACTTTCCTGAGGGTTTGCGGGTGCTATTGTTTGATGAAGATCGAATATATCTTCAAATATTGGAGAAACATCTCGAAGAGTTTCAATACGAAGGTAGCTATTTTGATTGAGTTGTTTTTGGAGTTTTAAAACAGATCAAGTGATGATAAAATTCATATATAATTTCCAATGTGTTTTTTATTAATTTCAGTATTTCTAAAGTTGACCTAATTGATATTATAATCTTATAGATCTGTGTATTTTTGCAGTGACTACATGCCACGAAGAGGAAAGAGCTACGTATCTACTCTGCAACCATAGAAATATGTTCGACATTGCTATAATCGAAGCACACAATCTAGAGGGGAAAATATTCCGGTTAATCTCGGAAATTCGATCTGAAATAGATATTCCAATCATTAGTAAGCATATAATTTTAAAGTTTGTGTACATTGATTTTTTTGATTAAAAAACATAACAATTAAACACACTTTTTTTCCAGTAACATCCCAAGACGATTCAAGAGAATCTGTGACCAAATGGATGAGGAACGGTGCATGTGACTATCTCATAAAACCGATAAGACCAGAAGATCTACGTTTGATTTATAAATACTTGGTAAAGAAGATGGAACTAAGGGGTATCACGGTTGCCGAAGAGGCAGAAGAGAAAGCAGCAGCTGAGAAGTCATCCTCTGTGGGAGATTCCACCATAAGAAGCCCTAACAGGAGAAAAAGAAACATGTTACAAACAGACGAGGATCCAGATCATAATCGTGATTCCGCCACCAAGAAAAGGCGAGTGGTGTGGGATGATTATCTTAACGGCAAGTTTTTGGATGCAGTGAATTCCCTTGGCAACAATGGTGAGTCACGTACATTAGGGTTCATAGTTACTCGGGTTTGTCATCTTAGATTTATTCTATATATGCATATATATATATATATATACAAAATGTCTTGTTCGCACGTACAAACATAATTTTCTTAGGAATACTTATTAGTTTATATATTCTAATTAAAAAACCAGTATGATAATATACGATAGAAAAATTTCATCAAAATATATGTTTATTATTATGCTAAAATTTTTAAAACGCTCACATGTTAAAATATTTTTTAAATATATCTATTTGAACTATGTGAATTCATGCAGATGTTGTTCCCAAGAAAATTTTGGAGAGGATGAATGTTAGTAGCCTCACCCGAGAAAACGTAGCCAGCCATCTCCAGGTATCGTTTCTTCTTATACTACCACCACGGCGGTGCTTTGTTAGATTTTCAGAAAGCCCAACTTTGTGAATATAGGATTACCTCAAAAAATTGCACCTTGGATATTAAGATATGGATTCAGACTTGAAATATAAAAGATATCCTAGTGGATGCAAAACTTTTATAATAGAGGCTTTTACCTTTTGCATAAGTTTTCGTGAACCTCACCTACAAATCTTTAATTAGATTAAAAATATTGTAAGCAGAAACTATAAATAGCATTGATATATTTCGTACTCTAACCATTTTATAGCATCATATGTGACCGTAGACTTTAATCTGCATATTGTAACGTATATTGTAACGTCCCCGACAGTTTATGGTTACTGGGCCATTACGCCTTCTCATTCGGCTTGTGGACTCCATCCCGTCTAATGGACAGTGCATTAAATTTTTGAAGGCTCAAAATTATTGTTTATTGATCATGCAATTACCACGTAATATTTTTTCGTGTTTTGTGACAATAAACTATAAATAACATCGATATATTATGTACTCTAACCATTTTATAGTATCATATGTCATTGTAGACTTTATCTGCATATTGTAACGTTCCGACTGTCCACAGTTACTGGGCCACCATGCCCTCTCTCTCGGCATGTGGACTCCTCTATCCCGTCTGATGGACGGTGCATTAATTTTTCGGAGGCTCGAAATTATTGTTTATTGATTCTGCAATCACCACATAACATTTTTCTGTGCTTTGGTCTCACTCGCACGATATCGCAAATCACTTTTTGATAGGTCACTCACCCTTTCAGTATTCTAGCTCAAGCACACTTAACTCTGGAGTTCTAAATGGATGTGTGTCGATTAAGGTAAGCGACACTTTGGTAACATAGGTTGTCAAATCAATTCTCTTATGTCTTTCCACATATACCAGAAATTATGATGTTACAATTCATCCTCACTCACAAAGCGCAACACCACTCACAAAGCGCAACACCCCCGTTGTGCATCATGACATGTCTCAAGACGCCTCCCGTCAGAACCGAGATAGCTAAAATGGCTTTGATACCACTCATGTCTCCTCACTTGGCACGTGGACCCCATCCCTTCTGACGGGCGATGCGTTAATTTTTCGGAGTCTCAAAATCATTGTTTATTGACCCTGCAATCACCACATAAAATTTTTTCGTGCTTTGGCTTCACTTGCACGATATCGCAAATCATTTTTTGATATGTCACCAATCTTTTCACTATTCCAGCTCAAGCACGGTTAACTTTAGAGTTCTAAACAGATGTGTACCGGAAAAGGTAAGCACACTTTGGTGACATGGATAGCAAAATCAATTCTTTTAAACTTTTCCACAAATACCAGAAATCAAGATGTTACACATATGTTCATTAAGAATCTGAAGAATACATTTAAATTAAACAAATGAGAACAATTATGTAAAATATAAAAAATATTAACTCTGGAAAAAAAGTCAGCGAATCCACCAGGTTTTTGGTTATTTCCAGCAAATCATAAAGTTTGTCTCGAATCGAATTAAGGAGATTTGTTTGTCATGTAGACTTGACATTCCTCATATCAAACTTTCCATCTCAGTACGAAGAGACCATAAGTTTGTGCGGATCCTAGAAGTACAAAATATTCCACTCCTTTGATCCATAATATTCCACTCCTTTGATCCATATGGCTCATCCGTACGCCACTAACCTAGTCATGATCAATTCATTAAGAATCAACTTAGCAAGATGGGTTCAAGTACTAAACTGAAACAACTAATTGGTCGAAAAGAACTTCTGTTTTACCCTCATCCTCTTTTAGATTTGTGACCCTATAGCTTTCCACTTCAAGAGAAGCTAATTAAACTGTGTACACAAAAAAAATAGATTTTTTCTTGTTGAAGACTTTTTCGGTTTTTGCTTTATAAATGTACCAAATGATCCAATGAATGTTTTAATTTGTGGTTCTATAGTAAATTTTTTCTCCAAAATAGAAAAGCTATATTTTTATAAATATATGTACTTGGAAAAATCCAAAATGGTCATATATTATAGGTCTAGACATTTTACCCGGATCCAAAGACTCGGACCAAAATCAACAAAAAAAGTGGTTTGGATCGAAGGAGATTTTACCCTACTGGGTTTGTTTATAGATAACCACGGGTCTTGGTTCGGATTTATGTCCACCCCGAAACCCAATCTGA</w:t>
      </w:r>
    </w:p>
    <w:p>
      <w:pPr>
        <w:pStyle w:val="Normal"/>
        <w:rPr/>
      </w:pPr>
      <w:r>
        <w:rPr/>
        <w:t>&gt;BrPRR13</w:t>
      </w:r>
      <w:r>
        <w:rPr/>
        <w:t>(</w:t>
      </w:r>
      <w:r>
        <w:rPr/>
        <w:t>Bra037427</w:t>
      </w:r>
      <w:r>
        <w:rPr/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CTTCAGAAATGGAAACCTAGTGGTGACGAAAGTGGTGGTCCAGATAGAGATTTACCAAACTCTCGCGATATGTTTTCTGGCAACTTTCCTGAGGGTTTGCGGGTGCTATTGTTTGATGAAGATCGAATATATCTTCAAATATTGGAGAAACATCTCGAAGAGTTTCAATACGAAGTGACTACATGCCACGAAGAGGAAAGAGCTACGTATCTACTCTGCAACCATAGAAATATGTTCGACATTGCTATAATCGAAGCACACAATCTAGAGGGGAAAATATTCCGGTTAATCTCGGAAATTCGATCTGAAATAGATATTCCAATCATTATAACATCCCAAGACGATTCAAGAGAATCTGTGACCAAATGGATGAGGAACGGTGCATGTGACTATCTCATAAAACCGATAAGACCAGAAGATCTACGTTTGATTTATAAATACTTGGTAAAGAAGATGGAACTAAGGGGTATCACGGTTGCCGAAGAGGCAGAAGAGAAAGCAGCAGCTGAGAAGTCATCCTCTGTGGGAGATTCCACCATAAGAAGCCCTAACAGGAGAAAAAGAAACATGTTACAAACAGACGAGGATCCAGATCATAATCGTGATTCCGCCACCAAGAAAAGGCGAGTGGTGTGGGATGATTATCTTAACGGCAAGTTTTTGGATGCAGTGAATTCCCTTGGCAACAATGATGTTGTTCCCAAGAAAATTTTGGAGAGGATGAATGTTAGTAGCCTCACCCGAGAAAACGTAGCCAGCCATCTCCAGATAACCACGGGTCTTGGTTCGGATTTATGTCCACCCCGAAACCCAATCTGA</w:t>
      </w:r>
    </w:p>
    <w:p>
      <w:pPr>
        <w:pStyle w:val="Normal"/>
        <w:rPr/>
      </w:pPr>
      <w:r>
        <w:rPr/>
        <w:t>&gt;BrPRR14</w:t>
      </w:r>
      <w:r>
        <w:rPr/>
        <w:t>(</w:t>
      </w:r>
      <w:r>
        <w:rPr/>
        <w:t>Bra020652</w:t>
      </w:r>
      <w:r>
        <w:rPr/>
        <w:t>)-DNA</w:t>
      </w:r>
    </w:p>
    <w:p>
      <w:pPr>
        <w:pStyle w:val="Normal"/>
        <w:rPr/>
      </w:pPr>
      <w:r>
        <w:rPr/>
        <w:t>ATGCTTACCGGCAAGTTTCCTGAAGGTTTGCGGGTGTTGGTCTATGATGAAGATTTCCAAAATCTTATTTCATTGGAGAAACATCTCCAATATTTTCAATACAAAGGTAGCTATCTGTGATATTCTTGTTTTTTAGAAGTTTTCGAAACTGATCAATTGATTCGTATTGTGCTAAATTCAGTGACTATATGCAACGAAGGGGCAGATGCCATGCATATGCTGCGCAACCATATGAACACGTTCGATATTGCTATCATAGAAGCACAAAATTCGGCTGTGGATATATTCAGATTGATTTCTGAAATTGCATCGGAAATTGATCTTCCAATCATTAGTAAGCATATGAATCAATAGTTTTAAAATGTTCATTAAATAAAATGCGACAACAAATTTTATTAAAAAACACTTATTGCAGTAACATCTAAAGACGATTCAGTACAATCCGTGATCAACTGGATGAAGATTGGTGTTTGCGACTATCTTATTAAACCGATAAGACCTGAAGATCTACGTTTTATTTTCAAACACGTGGTAAAGAAGATGCAAGTAGGGAAGAGGGTAGAGTCAGAAGAGAAAGCAACCGCCGAGAAGTCATCCTCTGTGGGAGATTCCACGATAAGAAACCCTAACAAGAGGAAAAGAAGTATGTTCATTGATGGACAAGTGGGGGAAAAGGATCAAGATCATGTTCGTGATTCCACCACCAAGAAAAGGCGAGTAGTGTGGGACAATGAGCTTAAAAAAAAGTTTCTGGATGCAATGGAAGACCTTGGCCCAGGTAGTGAGTCACATACATTAAGTTTAATCATTTTAGACTTATTCTATCCATATATATATATATGAACAGTGTGATTTTATGCAGAAGCTGTTCCCAAGAAAATTTTAGAGAGGATGAATGTTGTTGGCATGACTCGAGAAAATGTAGCCAGCCATCTCCAGGTAACCTTTCTTCTACTACTAACCATGGCCTCACTTAATTAGATTTTTAGAAACCCAAACAAAAATAAAATAAACATGATTTGCCTATAGAATATTTTAGATCAAATAAAATTGCACCTCATATTTGGATTCAGATTTGCCAAACATGAAATTTCAGGATATATCCTCATGCATGTTCACCTTTGATAGTAGGGGATGTACATAAGGTTTCGTGACTCGTGAGCCTTTAACTATAACTAGATCAAAGTCATCGTAAACATGTACGTGTACGACTATAGATAGCATAAATATTTATTGTATACTTTTACCAACTCATAACACTTTTTAGGACCGTAGACAGGTAGACTTTAGGATGTACCATTTTCGTAGGATGTACCATTGTACTTCCAATGAAAAATAACGCATGCTCATGTTCTATAAAATTAAGAAAACATCAGGGGGAGGAACACTTCTGACCAAATTAATAATAATATCCTAACATGACATTCATATCCTAAGGACATGACATGACCGAGTTAATCGAACAAGACAACTTGAAGCTGAATCACGGCATTTCAAAGCTAGCAAATAGCCAATTCTTGTGCCAAATATGGTCAATTCCATTGGGGGGCATTATATGGATTTAGACGAGTTTCTTTCTACATATATCTTTTGTGGTTCTATTTCTTACTTTTGTTTTGTTTCAAAGAACATCTACAAACTTTGATTTGTAAAATAAAACTTTTGTTGAAAGCTTTCCTGTGTAATTCTTTCAACTATTAATGCCTTGTCTATACTACTAATAACGTAGCTGTAAAAGTACATATAAGAACCAGGCTTGAAATGAGTGTTATTTCTGCTGTGAAATGTTTTAGAGGCTTTCTTTTGTTTCCATTTTTCTTTTCAAGTTTTTAAACTTACTTTTATTGTGGTCATTTTTATTTTACAGTATAACCTATTATTGGTTTAATTATTTTAGTTAAATAATGTATAGTGTTTCAAACGTAGAAAATATTAACTTGTTTATTATTTGTGTATGTGTTTTTAGCTAAACCACTATAAGAAAAAGATGAATATTTGTAACATTGTTGTAATTTGGAACTATATATATATAGAATAATTCATCAAAGATACACCACCAAATAATTAAATCAATATGAAATATGGATGTTCTTAAAACTTTCCGTATCAAAGGGAGTTCATATAGCTAGTGAATGTAGTTAGATGATTATTCTATAAATAAACTTAATAAAACAATTGGGAAATGATCTGCATGGTTGACTTTAAATGTATATTATTAATCTTTTTTAAATTGGATGTGTAGAAACACCGGATGCTTCTAAATAGGCAGAAATCTCACAATGAGAAAGATGAGAAGAAACGGTCTTTATTATCGCCACAAGGAGGACTGCATAGTGGAGAAGGAGGCAGCAATATTCAATTCTCAACCCAACATATCAGCAACATTCCTCATCAACCTTTCAGACATCATCCTGATGGAGTCCCTGTTGTCGTTTCCACTAGGAACCTACTGATGACTAACCAACATCACCTTCAAACCTCAGATTTCACATCTATTGAAAACGTAGAAGAGAGTTTGATTTTTACTGAAGAAGACGCTGAGGTTTCAAACTTGGCTTTCTTGTTCACACAAAAATCCGAAGAGATGAGTTTGTCCCACTTACATGAGCCGGTGATGGCAACTACAATGCTTTCCAATGATAATCAGTTGTTTCCCAATCAACAACAGATGATGAACTTTCATGAACCATCCATTTTGCATACACATTCGTTTCCTTTATCTCTCACACCTAGTTCCTTTCTTGATCAGGTACTATGCTTGTGCACTTCTTATGATTTTCTTTTGTTATGTGGATCCATATCTTTAATCTATTTTGTGTGTGTTTCGTACAGAAAGAAACCATAATGATGATGAATGTAGATGAAGGACTACAACAATGGTTACTCAATGAACAAGAACAGCCTAACCTAACTGATGAGAATAGGTTTTCGAGCATTAATCCAAGGTAGGGATCTGCAAGAAGGGATATATGGTTAAGGATCAGGGCCAAGCATGAAACCCGAATTACAAGTAAGAAGATGAAGTCCGATCATATAGTTTAATGTTGTTCTTATTATTTTCTAGGGCTTAG</w:t>
      </w:r>
    </w:p>
    <w:p>
      <w:pPr>
        <w:pStyle w:val="Normal"/>
        <w:rPr/>
      </w:pPr>
      <w:r>
        <w:rPr/>
        <w:t>&gt;BrPRR14</w:t>
      </w:r>
      <w:r>
        <w:rPr/>
        <w:t>(</w:t>
      </w:r>
      <w:r>
        <w:rPr/>
        <w:t>Bra020652</w:t>
      </w:r>
      <w:r>
        <w:rPr/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CTTACCGGCAAGTTTCCTGAAGGTTTGCGGGTGTTGGTCTATGATGAAGATTTCCAAAATCTTATTTCATTGGAGAAACATCTCCAATATTTTCAATACAAAGTGACTATATGCAACGAAGGGGCAGATGCCATGCATATGCTGCGCAACCATATGAACACGTTCGATATTGCTATCATAGAAGCACAAAATTCGGCTGTGGATATATTCAGATTGATTTCTGAAATTGCATCGGAAATTGATCTTCCAATCATTATAACATCTAAAGACGATTCAGTACAATCCGTGATCAACTGGATGAAGATTGGTGTTTGCGACTATCTTATTAAACCGATAAGACCTGAAGATCTACGTTTTATTTTCAAACACGTGGTAAAGAAGATGCAAGTAGGGAAGAGGGTAGAGTCAGAAGAGAAAGCAACCGCCGAGAAGTCATCCTCTGTGGGAGATTCCACGATAAGAAACCCTAACAAGAGGAAAAGAAGTATGTTCATTGATGGACAAGTGGGGGAAAAGGATCAAGATCATGTTCGTGATTCCACCACCAAGAAAAGGCGAGTAGTGTGGGACAATGAGCTTAAAAAAAAGTTTCTGGATGCAATGGAAGACCTTGGCCCAGAAGCTGTTCCCAAGAAAATTTTAGAGAGGATGAATGTTGTTGGCATGACTCGAGAAAATGTAGCCAGCCATCTCCAGAAACACCGGATGCTTCTAAATAGGCAGAAATCTCACAATGAGAAAGATGAGAAGAAACGGTCTTTATTATCGCCACAAGGAGGACTGCATAGTGGAGAAGGAGGCAGCAATATTCAATTCTCAACCCAACATATCAGCAACATTCCTCATCAACCTTTCAGACATCATCCTGATGGAGTCCCTGTTGTCGTTTCCACTAGGAACCTACTGATGACTAACCAACATCACCTTCAAACCTCAGATTTCACATCTATTGAAAACGTAGAAGAGAGTTTGATTTTTACTGAAGAAGACGCTGAGGTTTCAAACTTGGCTTTCTTGTTCACACAAAAATCCGAAGAGATGAGTTTGTCCCACTTACATGAGCCGGTGATGGCAACTACAATGCTTTCCAATGATAATCAGTTGTTTCCCAATCAACAACAGATGATGAACTTTCATGAACCATCCATTTTGCATACACATTCGTTTCCTTTATCTCTCACACCTAGTTCCTTTCTTGATCAGAAAGAAACCATAATGATGATGAATGTAGATGAAGGACTACAACAATGGTTACTCAATGAACAAGAACAGCCTAACCTAACTGATGAGAATAGGTTTTCGAGCATTAATCCAAGGGCTTAG</w:t>
      </w:r>
    </w:p>
    <w:p>
      <w:pPr>
        <w:pStyle w:val="Normal"/>
        <w:rPr/>
      </w:pPr>
      <w:r>
        <w:rPr/>
        <w:t>&gt;BrPRR15</w:t>
      </w:r>
      <w:r>
        <w:rPr/>
        <w:t>(</w:t>
      </w:r>
      <w:r>
        <w:rPr/>
        <w:t>Bra004306</w:t>
      </w:r>
      <w:r>
        <w:rPr/>
        <w:t>)-DNA</w:t>
      </w:r>
    </w:p>
    <w:p>
      <w:pPr>
        <w:pStyle w:val="Normal"/>
        <w:rPr/>
      </w:pPr>
      <w:r>
        <w:rPr/>
        <w:t>ATGGCCAAAGAAATTGCTTTTGATGTTACCGGAAACAAAATTTCTAATTCCAATGGTGATACTTTCATTCTGCTAATCGATCATGACATTGCATCGATCTCTTCTCTCACTTCAATGCTTCAACAACTTTCTCACAAAGGTAAAGATCTTGTTACTCGTTATAAATTTTCTTTTATTTCGCTGTTTATATAATAGTTATCATTTTTCTATTCACATATTTATTATATCCATTTATAAATGATTTCATCTATTATGTTAACATTATGATTCAAAATACATAGATTTGTGGTTATTAATATTTGAACTAATTTGATAAATCTATTTAAGCTATAATTAATTATTTTATTAAAAATGTATAAAAAAATATAACATTTTATCTCAATTTTAGTTATTCATTTGAATTTTTATGGTATTCCATTATAGAAAATATATGAAACTAAATTTATCTAAATATAATATGTTAGATTAGCATGAAATATAATCAACAATACAAATCTTAACTATTATTTTTATTTCTGAAGATAACTAAAGGTCTAATAAGAAAAAAATTGCTTGTTTTCTTCAACATTTGGTTTTGAACTTTTCAAAAAACTAATATATAAATTGATGTATTAGTGATAAGTGTCAATGTGGCAAGTGAGGCTGTATCGATGCTCAAAAAACAGATGGATATCGTACTTGTCATCGCCAACACTGAAATGCCTCATATAGATTCACATTCCTTCTACACTTCTTTGCTGACCAGAGACATTCCTTTAATATGTACGCTTATTTAATGCATCATCTTACTATTTTGTTCATTTGTTTAATGTATATGGTAACTTGTTTTTTTTTTATCTTGTACATGTTAAAAAGTGATCAGTCCAGAGGGAAAGAAAGCTAAACCATCAAACTCTTTGGAAAAAAGAGCGTGTTATCTCCTAGAGAAGCCTATTTCTGAAAAAGATATCAACAACATGTTGCAGCATGTCTTATCTAATAAGAGCCAAAAGTTAACAAAAATCAGCATACCTAAAAGTGGAGGGGGCAATATGGAGAAACGTATAAATCAGATGAAAGCTTTCAGAGAAATCCTTAGGAGACAGCGTCCATCATCTTTTCTAGGAAAACCATTGTTAAAAAAATCAGCGTACCAAGAAAGAAGAAATATAGCAAATGTTGAAAGGAAAAACAAAACTGTGTATCCTGTTGAGTTTGAAAATAAGAGAAATGAAGGAAATAATATAGATAGTAACACTGGAATACGCAATAATTTCTGGACTTATGAGCATCAGATGAAGTTCTTTTCTGCTGGCGCTAACTTGGGTGAAAAAGGTACGATTTTTATTTCATTTTGACAATTTCTTCTTTGTTTCAATCATATTCTTTTACTCTTCTATTCTGCAGATTCTCATCCAAAATCCTTATTGGGGATTATGAATGATCGAACATCGAAGAATGAATATCCTTTCACATTATCCAACATAGCAAAGAATTTCTTTGCAGGTAATAACTCCGTGGGAATTCTCTTAAAAGGGAGAACTCTTTATCATCACTCATCATTCATCACTCAATGCAAATATGCGTATTTCATAAAATTTCAGATAAGAACCGGATTAAGGAGAGGGATACAATGGCGCTAAAGTTTTATCAAGGAACAAAAATGGACTTAAGCCGTACCTCTTGGTTTGGTAATATACCAAACAGTTCATCCATGGAAGCAGATCGTGTACCTGCGGCCACAAGTAACATCCCACCTTGCAACATTTCTCCCACTGATACTGTTAGCCATACCAATCTGGTTTCAACTAGCTTAAACGATAACAATTTTCTTGACCATTCTGGCCTGCCATCAAGCGTTGGTACATCTAACTCAGGTGCGTTTGATAAGTTATATGCTTCAATATAATTCTAGCACGTTTCAGTTTCTAAACTAGTATAAATTAGATGTTCTTCCTAAATTTAATTTGAACTTACTCTTCCGCAAGACTAATCCAGATCAGTTGGGTTGTGTTTCTTTAGGAGAAATGTGTGCTACTTCTGAAGATATGATTCTATCTACAGTTCAAAATGATGTTATCCATTGCGAACCAAGTCATACTTCTCTGAACAGTGAGGTCACTCTTCAAAGCAATATGACACTTCCTCAAACCAATATAATTGATATAGGTAATACTTCTTTTAGAGAATGCTATGTTATTCCTAAAGATATGATATCATGTGAAACTGATATGACTCTTGAGAGTTTGGTCTCTGGTGGATTAAATTGTGGAACTTATTAACTAGTATGACCATTCTTGGAACCAATATAAACATATGAACCAGATTTCTTCTTAAAAGGTTATGTTATTCCTAAATATATGATTCCTCTAAGACTAATACAAATTTATTTCTTTGTGAAATAAATTATGCTGCTCTAGGTAATGCGACTCCTCTTGAAACCAACATAGAAGATATAAGCCAGTTTCAACAAGATGCATGTTATGATTTGCCGATTGAAGATTTGATTTCTTTTGACACTGACGTTCATGAGATGGACATGCAGCATGTGTTAGGAAATAATGGTTCTTCTGAGGTGAATATTTTGCCCAACACTCATGTCGGCCATGAGGATTGACGACAAGTTTTAAATGATAAGTATATGTTTATTAGTGATAGAGAATAAATGAATAAACCAAGACATTAAATGATATTGGACTTGTTTTATATATTGCAAGTGCATTTTACATAAATAAAAAAACAATATATTGCATGAACATTTTATATTCGTTTTGTATGTCAAAAATACATATCATACTAGTGCATGTGCATTATTTACATATATATAATAACAATGTAGATTTCATAATTTCTTTAGACTCTCAGTAATCTTCAGGTAAATGCGTATTCAAACACTTAGTTATAATTATATATCTCATTAACTTTGGTTTGTTCATATTATATGTTTTCTTGGTTGTAATTTAGAACGGATGAAGGCTATCTACTGTCAAAGGGTTCGAATGCATCAAATTCATTTCAGTATCAAGTTCTTTGTGTTGTGCCACATATATTTAACCAAAAATGCAAATCATAGCCTCCCACAAAACTCTAACTAGCATTGTAAATTCATTTCTGTATCAAGTTTCTTGTCTATATTATTTTGCAGTACCTTGAAGAAGTTGGATGGCCGAAGCAGGCTGTGTTATGCTTGCACACAGCCAAAACGCCTGGTTGTCAAGGTTGATTTTCTCTCCTGCACCACATCATGCAGCTAAGTCTGAATATTAGAGTCTCGAATATGGATATTCGTTAGAATTTTTGGTTAATCCCACACCTAATTTAACAATTTGATTACTGTTGCTCCAAGAGAGTTGCTGACGAGATGAGAGTCAAGCTTGAGGACGAATTTGGTTATACCATTTGATTCATAGGCTATACAACTTCGGTAGGGATTCTTATTTTAAGCTTAAACTAATATCAACAGGAAGCTATGTTCAGGAAGGTTTCTGCAATCATCAAATTGGATACAAAAATTTATATTAAGACAGCAGCGGAACTTCTCATGCAACGTAAAATATTTCGTCTCTGAGAAGATCTCTGTGTATATGTGTTATCAGTTCATGAAGCTAACTGCAAGTCTCGTTTACAGGTGGGATTTTAAAGCTCTTGAAGATGCACTATGTAAACGTATTATAATCACACCCGAGGAAGTTGACAAGTGAAGTCTTGCTAAAGACCGATTGTTCGATTGGTAATGGATCTTTATATATTTGATGCTAACTGAATATCCCTAGTTATGTGTAGATTGATAGACAAGATTATAAAAGCCAATCGGGCAAGATGCTACTGCTATCATATTTGGAACAAAATCAATCCCAAACATAAATGAATACCAAAACAAAGTTAAACTTCAAAAAATATCTACAAGTAAACTACACATATCAAAAGCATATATGAACCTAGTAAGACAAGACGGTCTGTCAATTCTCAATGCCTTTTGAGAAGATTAGTGACTAGGAAAAGAGCAGATAAATCTCTATTACACATTGGGTCTAACTACTGTTTTTTCATTAAAAAAACAACGGGCTTATACATCAATAACAAAACCATCTCTGGTTTATTGATTGAGACGTGTTTCCAAAATCAATCTCTTTTATTTACCTTAGAGTTGCACCGATCATCAATACACAAACTTGTCTCACTCAAATCGAATTGATTCAACAAAACAGACAATCAAAACACACACTTCCTAAAAGAGCCAAATTACCAAATGTTGGAAAGAAACCCTAACCATTTTCCACGGTAAAGGGCTGCGACTTCCTGAACTCACGCTCCGGGAAGGATATGGAGAAGAAGAGCGCGAAAGAGACCTAGACGGACTCGAAACTGAGCGGGAAGAAGATCTGGAACTGGACCGAGATGACGACCTAGAGACAGAAGGAGAACGACAGCCTCGGCTTTGA</w:t>
      </w:r>
    </w:p>
    <w:p>
      <w:pPr>
        <w:pStyle w:val="Normal"/>
        <w:rPr/>
      </w:pPr>
      <w:r>
        <w:rPr/>
        <w:t>&gt;BrPRR15</w:t>
      </w:r>
      <w:r>
        <w:rPr/>
        <w:t>(</w:t>
      </w:r>
      <w:r>
        <w:rPr/>
        <w:t>Bra004306</w:t>
      </w:r>
      <w:r>
        <w:rPr/>
        <w:t>)</w:t>
      </w:r>
      <w:r>
        <w:rPr>
          <w:kern w:val="0"/>
          <w:szCs w:val="21"/>
        </w:rPr>
        <w:t>-CDS</w:t>
      </w:r>
    </w:p>
    <w:p>
      <w:pPr>
        <w:pStyle w:val="Normal"/>
        <w:rPr/>
      </w:pPr>
      <w:r>
        <w:rPr/>
        <w:t>ATGGCCAAAGAAATTGCTTTTGATGTTACCGGAAACAAAATTTCTAATTCCAATGGTGATACTTTCATTCTGCTAATCGATCATGACATTGCATCGATCTCTTCTCTCACTTCAATGCTTCAACAACTTTCTCACAAAGTGATAAGTGTCAATGTGGCAAGTGAGGCTGTATCGATGCTCAAAAAACAGATGGATATCGTACTTGTCATCGCCAACACTGAAATGCCTCATATAGATTCACATTCCTTCTACACTTCTTTGCTGACCAGAGACATTCCTTTAATATTGATCAGTCCAGAGGGAAAGAAAGCTAAACCATCAAACTCTTTGGAAAAAAGAGCGTGTTATCTCCTAGAGAAGCCTATTTCTGAAAAAGATATCAACAACATGTTGCAGCATGTCTTATCTAATAAGAGCCAAAAGTTAACAAAAATCAGCATACCTAAAAGTGGAGGGGGCAATATGGAGAAACGTATAAATCAGATGAAAGCTTTCAGAGAAATCCTTAGGAGACAGCGTCCATCATCTTTTCTAGGAAAACCATTGTTAAAAAAATCAGCGTACCAAGAAAGAAGAAATATAGCAAATGTTGAAAGGAAAAACAAAACTGTGTATCCTGTTGAGTTTGAAAATAAGAGAAATGAAGGAAATAATATAGATAGTAACACTGGAATACGCAATAATTTCTGGACTTATGAGCATCAGATGAAGTTCTTTTCTGCTGGCGCTAACTTGGGTGAAAAAGATTCTCATCCAAAATCCTTATTGGGGATTATGAATGATCGAACATCGAAGAATGAATATCCTTTCACATTATCCAACATAGCAAAGAATTTCTTTGCAGATAAGAACCGGATTAAGGAGAGGGATACAATGGCGCTAAAGTTTTATCAAGGAACAAAAATGGACTTAAGCCGTACCTCTTGGTTTGGTAATATACCAAACAGTTCATCCATGGAAGCAGATCGTGTACCTGCGGCCACAAGTAACATCCCACCTTGCAACATTTCTCCCACTGATACTGTTAGCCATACCAATCTGGTTTCAACTAGCTTAAACGATAACAATTTTCTTGACCATTCTGGCCTGCCATCAAGCGTTGGTACATCTAACTCAGGAGAAATGTGTGCTACTTCTGAAGATATGATTCTATCTACAGTTCAAAATGATGTTATCCATTGCGAACCAAGTCATACTTCTCTGAACAGTGAGGTCACTCTTCAAAGCAATATGACACTTCCTCAAACCAATATAATTGATATAGGTAATGCGACTCCTCTTGAAACCAACATAGAAGATATAAGCCAGTTTCAACAAGATGCATGTTATGATTTGCCGATTGAAGATTTGATTTCTTTTGACACTGACGTTCATGAGATGGACATGCAGCATGTGTTAGGAAATAATGGTTCTTCTGAGAGCCAAATTACCAAATGTTGGAAAGAAACCCTAACCATTTTCCACGGTAAAGGGCTGCGACTTCCTGAACTCACGCTCCGGGAAGGATATGGAGAAGAAGAGCGCGAAAGAGACCTAGACGGACTCGAAACTGAGCGGGAAGAAGATCTGGAACTGGACCGAGATGACGACCTAGAGACAGAAGGAGAACGACAGCCTCGGCTTTGA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Protein sequences</w:t>
      </w:r>
    </w:p>
    <w:p>
      <w:pPr>
        <w:pStyle w:val="Normal"/>
        <w:widowControl/>
        <w:jc w:val="left"/>
        <w:rPr>
          <w:kern w:val="0"/>
          <w:szCs w:val="21"/>
        </w:rPr>
      </w:pPr>
      <w:r>
        <w:rPr>
          <w:kern w:val="0"/>
          <w:szCs w:val="21"/>
        </w:rPr>
        <w:t>&gt;BrHK1</w:t>
      </w:r>
      <w:r>
        <w:rPr>
          <w:kern w:val="0"/>
          <w:szCs w:val="21"/>
        </w:rPr>
        <w:t>(</w:t>
      </w:r>
      <w:r>
        <w:rPr>
          <w:kern w:val="0"/>
          <w:szCs w:val="21"/>
        </w:rPr>
        <w:t>Bra032761</w:t>
      </w:r>
      <w:r>
        <w:rPr>
          <w:kern w:val="0"/>
          <w:szCs w:val="21"/>
        </w:rPr>
        <w:t>)</w:t>
      </w:r>
    </w:p>
    <w:p>
      <w:pPr>
        <w:pStyle w:val="Normal"/>
        <w:rPr/>
      </w:pPr>
      <w:r>
        <w:rPr>
          <w:szCs w:val="21"/>
        </w:rPr>
        <w:t>MVNVRKFVTSRPIFVFFLLAFLVIVFGCIPVTIWLRTTKNVTDGIVFCTEGLRSSLVSDIENIGKFTYQKTSSSTTGLANIIDSYLTNNDTHFKKIQTQVAPVLFKAYLTIPQVSQVSYISTDGLLFSYKTELNASVAVFANSSSGKGDYTWYTQTVDQITGRLTGNAKKSKPVDVTHKDWFQAVQRNHTTAFVGPGLGGEVNEAMFQSVVSLYSKKGAVSLGFPVKTLIDSLNRLHLKGGELYLWTKEGTLIVPGRSLNATFFISNGSICFGRESSHCIPGNCSSRGYQVEIGRLKFQAFCSVLEVSGVPLRYTLMFPNKERTPSIRSASLYLLVATMLLGLCWPLGFVACMVNAAGREMHMRATLIKQMEATQQAERKSMNKSQAFARASHDIRGSLAGITGLIDLCHDSEEVRHGSNLESRLKLVNGCTKDLLDLLNSVLDTSKIESGKMQLKEEEFNLAKLVEDVIDFFHPVAMKKGVDVVLDMHDGSVFKCSNVRGDGGKLKQILNNLVSNAVKFTVEGHISIRAWAQRTSSNVILAPENKRGLSKFSKKSKDQAGSPSNSVRNNGNMMEFVFEVDDTGKGIPKEMRKSVFENYVQVRETDQGQQGTGLGLGIVQSLVRLMGGEIRIIDKAMGEKGTCFQFNVLLSAASESQVSRQDTEEGEHMHGLIKTSSGGSMSIRNMSPRLHNWLSSSPKQERSRVVLLMKDGERRRVTEKYIKSLGIKVTVVKKWEHLNHVLERLGVSRQGSMGRNESLSSSSRELPLIGMDGIDSRSQTPKRTRHGFSPALLVVIDAETGHFLELYDIVEQFRRGMHHGLSCKVVWLNDRGHGSLRGEISCSKPLHGSCLNRVLKMLPEFGATEPKEDKQGAFKPSEDELLSGKRVLLVDDDRITSSIATIKLKKMGASEVKQCYNGKEAVRLVSEWLTQREHGEGGSSEVLLPFDYIFMDCQMPEMNGYEATREIRKMEEKYGGGLHIPIIAVSGHELGSTEARETIQAGMDAFLEKNLNHDQLAKVIREITSKGGSTLLSDSLLAG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>
          <w:szCs w:val="21"/>
        </w:rPr>
      </w:pPr>
      <w:r>
        <w:rPr>
          <w:szCs w:val="21"/>
        </w:rPr>
        <w:t>&gt;BrHK2</w:t>
      </w:r>
      <w:r>
        <w:rPr>
          <w:szCs w:val="21"/>
        </w:rPr>
        <w:t>(</w:t>
      </w:r>
      <w:r>
        <w:rPr>
          <w:szCs w:val="21"/>
        </w:rPr>
        <w:t>Bra006075</w:t>
      </w:r>
      <w:r>
        <w:rPr>
          <w:szCs w:val="21"/>
        </w:rPr>
        <w:t>)</w:t>
      </w:r>
    </w:p>
    <w:p>
      <w:pPr>
        <w:pStyle w:val="Normal"/>
        <w:rPr>
          <w:szCs w:val="21"/>
        </w:rPr>
      </w:pPr>
      <w:r>
        <w:rPr>
          <w:szCs w:val="21"/>
        </w:rPr>
        <w:t>MVCEMETDQTEEMDIEVLSSMWPEDVGTQADNNQFNVEKPAGDSDTLKEVDIAEKRTMADLKRLPELMNTTDQGTSQLTNLVKQWEYMQDHAVKLLREELKILTKQREEAEAKELKIIEEHNFESQEPENVPVLDDTSHLFRRYKHKKRDALIGSKRVEIDEEFDTVAYWKQKALSLEKMLEASTERERRLIEKLNESLKTMESHSAPVEELTQNLKRAEGFLHFILQNAPIVMGHQDKDLRYLFIYNKFPTLREQDILGKTDVEIFHGGGVKESEYFKREVLEKGKASKREITFETELFGSKTFLIYVEPVYNKAREKIGINYMGMEVTDQVRKREKMAKLREDNAVRKAMESELNKTIHITEETMRAKQMLATMSHEIRSPLSGVVGMAEILSTTKLDKEQRQLLTVMMSSGDLVLQLINDILDLSKVESGVMRLEATKFRPREVVKHVLQTAAASLKKDLTLEGNITDEVPIEVVGDVLRIRQILTNLISNAIKFTHEGKVGIKLKVISEPSFASGMELNADAEEQNGLTETETSVWIRCDVYDTGIGIPGKFKNKTQAKLLDLLLLPEHVQPNRKVRFSVKKALPCLFKKYMQASADHARKYGGTGLGLAICKQLVELMGGQLTVTSQVNAGSTFTFILPYKVATSDDHSDDQDFSDMVDHHQPEPDDTTEGYFQFKPLLGSIYSNGGPVIGNNNFLPHKVMLTSPLKLINGFVADPSNNTGQSETTQVENNGYMDETCSGPCPSKETESCSSSQASSEGGPLEMESELTVSSRREDETTETSKQPKILLVEDNKINIMVAKSMMKQLGYTFDIANNGVEAINAIKDSSYDLVLMDVCMPVLDGLKATRLIRSYEESGNWDAAIEAGVDIKISENEQACVHSTNRLPIIAMTANTLAESSEECYANGMDSFISKPVTLQKLKECLRQYLH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>
          <w:szCs w:val="21"/>
        </w:rPr>
      </w:pPr>
      <w:r>
        <w:rPr>
          <w:szCs w:val="21"/>
        </w:rPr>
        <w:t>&gt;BrHK3</w:t>
      </w:r>
      <w:r>
        <w:rPr>
          <w:szCs w:val="21"/>
        </w:rPr>
        <w:t>(</w:t>
      </w:r>
      <w:r>
        <w:rPr>
          <w:szCs w:val="21"/>
        </w:rPr>
        <w:t>Bra009011</w:t>
      </w:r>
      <w:r>
        <w:rPr>
          <w:szCs w:val="21"/>
        </w:rPr>
        <w:t>)</w:t>
      </w:r>
    </w:p>
    <w:p>
      <w:pPr>
        <w:pStyle w:val="Normal"/>
        <w:rPr>
          <w:szCs w:val="21"/>
        </w:rPr>
      </w:pPr>
      <w:r>
        <w:rPr>
          <w:szCs w:val="21"/>
        </w:rPr>
        <w:t>MVCEMETDQIEEMDVEVLSSMWPDDVGTQADNQFNVEKPAGDSDTLKEVDIAEKRTMADLKRLPELLNTTDQGSSQLTNLVRQWEYMQDHAVRLLREELKILTRQREEAEAKELKIIEEHNFETEEPENVPVLDETSHLFRRFRQKKRDELVDSKRVVIDEEFDTVAYWKQKALSLEKMLEASTERERRLIEKLNESLKTMESHSAPVEELTQNLKRAEGFLHFILQNAPIVMGHQDKDLRYLFIYNKFPSLREQDILGKTDVEIFHGGGVKESEDFKREVLEKGKASKREITFETELFGSKTFLIYVEPVYNKAREKIGINYMGMEVTDQVRKREKMAKLREDNAVRKAMESELTKTIHITEETMRAKQMLATMSHEIRSPLSGVVGMAEILSTTKLDKEQRQLLNVMISSGDLVLQLINDILDLSKVESGVMKLEATKFRPREVVKHVLQTAAASLKKDLTLEGNIADEVPILVVGDVLRIRQILTNLISNAIKFTHRGKVGIKLKVISQPSFASDKEQNETSVWICCDVYDTGIGIPENALPCLFKKYMQASADHARKYGGTGLGLAICKQLVELMGGQLTVTSQVNLGSTFTFVLPYKVATPDDHSDDQDEFSDMVDHHQPEPDDTTEGYFQFKPLLGSIYSNGGPVMGNNFLPHKAMLTSPIKLINGSVADPSNSSGQSQTVQVENGGYMDESESAHQYGNGNGHRCSSKESESCSSSQASSEMESELTVSSPREEEKTETEVKETSQPKILLVEDNKINIMVAKSMMKQLGYTMDIANNGVEAINAVKDTSYDLVLMDVCMPVMDGLKATRLIRSYEESGNWDAAIEAGVDIKTSESEQGCERSTDRLPIVAMTANTLAESSEECYANGMDSFISKPVTLQKLKECLQQYLQ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>
          <w:szCs w:val="21"/>
        </w:rPr>
      </w:pPr>
      <w:r>
        <w:rPr>
          <w:szCs w:val="21"/>
        </w:rPr>
        <w:t>&gt;BrHK4</w:t>
      </w:r>
      <w:r>
        <w:rPr>
          <w:szCs w:val="21"/>
        </w:rPr>
        <w:t>(</w:t>
      </w:r>
      <w:r>
        <w:rPr>
          <w:szCs w:val="21"/>
        </w:rPr>
        <w:t>Bra028573</w:t>
      </w:r>
      <w:r>
        <w:rPr>
          <w:szCs w:val="21"/>
        </w:rPr>
        <w:t>)</w:t>
      </w:r>
    </w:p>
    <w:p>
      <w:pPr>
        <w:pStyle w:val="Normal"/>
        <w:rPr>
          <w:szCs w:val="21"/>
        </w:rPr>
      </w:pPr>
      <w:r>
        <w:rPr>
          <w:szCs w:val="21"/>
        </w:rPr>
        <w:t>MVCEMETDHQTEEMDVEVLSSMWPEDVGGTEPDNQFNVEKPAGDSDTLKEVEFAEKRTMADLKRLPDLLNTTDQGSSQLTNLVKQWEYMQDHAVRLLREELKILTKQREEAEAKELKIIEEHNFETEEPENVPVLDESSDLFRRFKEKKRDKLVGRKRIEIDEEFDTVAYWKQKALSLEKMLEASTERERRLIEKLNESLKTMESHSAPVEELTQNLKRAEGFLHFILQNAPIVMGHQDKDLRYLFIYNKFPTLREHDILGKTDVEIFHGGGVKESEDFKREVLEKGKASKREITFETDLFGSKTFLIYVEPVYNKAREKIGINYMGMEVTDQVRKREKMAKLREDNAVRKAMESELTKTIHITEETMRAKQMLATMSHEIRSPLSGVVGMAEILSTTKLDKEQRQLLNVMISSGDLVLQFINDILDLSKVESGVMKLEATKFRPREVVKHVLQTAAASLKKELTLEGNIADEVPILVVGDVLRIRQILTNLISNAIKFTHQGKVGIKLKVIPEPSFASGLELNADAEEQNGLTETETSVWIRCDVYDTGIGIPENALPCLFKKYMQASADHARKYGGTGLGLAICKQLVELMGGQLTVTSQVDLGSTFTFILPYKVATSNDHSDDQDEFSDMVDHQPEPDDSTEGYFQFKPLLGSIYSNGGPVIGNNFLPHKVMLPSPVKLINGQSEAVQVENGGYMDGPRHETRSGHCPESPHQYENGNGPCPSKESESCSSSQASSEMESEFTVSSPREEKKTETEVKKTSKQPKILLVEDNKINIMVAKSMMKQLGYTFDIANNGVEAITAINGSSYDLVLMDVCMPVLDGLKATRLIRSYEQSGNWDAAVEAGVDIKTLEDKQLCVRSTNRLPIIAMTANTLSESSEECYANGMDSFISKPVTLQKLKECLKQYLH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>
          <w:szCs w:val="21"/>
        </w:rPr>
      </w:pPr>
      <w:r>
        <w:rPr>
          <w:szCs w:val="21"/>
        </w:rPr>
        <w:t>&gt;BrHK5</w:t>
      </w:r>
      <w:r>
        <w:rPr>
          <w:szCs w:val="21"/>
        </w:rPr>
        <w:t>(</w:t>
      </w:r>
      <w:r>
        <w:rPr>
          <w:szCs w:val="21"/>
        </w:rPr>
        <w:t>Bra002095</w:t>
      </w:r>
      <w:r>
        <w:rPr>
          <w:szCs w:val="21"/>
        </w:rPr>
        <w:t>)</w:t>
      </w:r>
    </w:p>
    <w:p>
      <w:pPr>
        <w:pStyle w:val="Normal"/>
        <w:rPr>
          <w:szCs w:val="21"/>
        </w:rPr>
      </w:pPr>
      <w:r>
        <w:rPr>
          <w:szCs w:val="21"/>
        </w:rPr>
        <w:t>MQRDSFSVSIESLPDSPMGPRKKKITKLFDNMTEWVTPWRSNPESPRETRIIRGDVEQEQFQYASSHCLSSYYSVFVVRLAIMVMLAILIGLLTILTWHFTRIYTKQSLQNLATGLRYELLQRPILRMWSVLNTTSELTTAQVKLSEYVIKKYDKPTTQEELVEMYQAMKDVTWALFASAKALNAITINYRNGFVQAFHRDPASSSTFYIYSDLKNYSISETTGLEDVKMSMGHGWNNQTIHGNMTAIWYQQQLDPITGAKLGKPLQIPPDDLINIAGISQVPDGEASWHVTVSKYMDSPLLSAALPVFDASNKSIVAVVGVTTSLYSVGQLMRELVEVHGGHIYLTSQEGYLLATSTDGPLLTNTSRGPKLMKAVDSKEWAIKTGAHWLEKTYGSHLPDVVHADNARLGDQQYYLDSFYLNLKRLPIIGVVIIPRKFIMGKVDERAFKTLVILISASVCIFFIGCVCILILTNGVSKEMKLRAELIRQLDARRRAEASSNYKSQFLANMSHELRTPMAAVIGLLDILISDDCLSNEQYATVTQIRKCSTALLRLLNNILDLSKVESGKLVLEEAEFDLGRELEGLVDMFSVQCINHNVETVLDLSDDMPTLVRGDSARLVQIFANLISNSIKFTTTGHIILRGWCDSVSSLHDEMSLTVDRKKPWAPVKTKLVHHRNHLHKSCKNENKIVLWFEVDDTGCGIDPSKWDSVFESFEQADPSTTRTHGGTGLGLCIVRNLVNKMGGDIKVVQKNGRGTIMRLHLILSIPDNAEQIYQPEFSQYGLVVLLSMSGSTARSIQSKWLRKHGIATVEASDWNVLTQIIRDLFETGSRENSFDSQHTIAESLRAELSNTQEIRNPVFVIVVDIGVLDLTTDIWKEQLNYLDRFSSKAKFAWLLKHDTSNTVKTELRRKGHVMMVNKPLYKAKMIQILEAVIKNRKRGLRGNGSDESHDCLEIDPTQFDTCSSDDSSENTSLKPTALPSPVIKNYLLDITKSNDESTSMTQKKKEEEEEDWKDRSNRLYSGVALDGKNQKSLEGVRILLAEDTPVLQRVATIMLEKMGATVTAVWDGQQAVDALNYKSINAQEHNNLSEEEETNPQSDTPNSSPYDLILMDCQMPKMDGYEATKAIRRAEIGTSLHVPIVALTAHAMSSDEAKCLEVGMDAYLTKPIDRKLMVSTILSLTKPSTVLTSFS</w:t>
      </w:r>
      <w:r>
        <w:rPr>
          <w:rFonts w:cs="宋体;SimSun" w:ascii="宋体;SimSun" w:hAnsi="宋体;SimSun"/>
          <w:szCs w:val="21"/>
        </w:rPr>
        <w:t>D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>
          <w:szCs w:val="21"/>
        </w:rPr>
      </w:pPr>
      <w:r>
        <w:rPr>
          <w:szCs w:val="21"/>
        </w:rPr>
        <w:t>&gt;BrHK6</w:t>
      </w:r>
      <w:r>
        <w:rPr>
          <w:szCs w:val="21"/>
        </w:rPr>
        <w:t>(</w:t>
      </w:r>
      <w:r>
        <w:rPr>
          <w:szCs w:val="21"/>
        </w:rPr>
        <w:t>Bra035381</w:t>
      </w:r>
      <w:r>
        <w:rPr>
          <w:szCs w:val="21"/>
        </w:rPr>
        <w:t>)</w:t>
      </w:r>
    </w:p>
    <w:p>
      <w:pPr>
        <w:pStyle w:val="Normal"/>
        <w:rPr>
          <w:szCs w:val="21"/>
        </w:rPr>
      </w:pPr>
      <w:r>
        <w:rPr>
          <w:szCs w:val="21"/>
        </w:rPr>
        <w:t>MSITRELTSKKAEESKGGVKWIKKPLFFMIMCCLTTSLVIVLLMSSGKEEETGSCNGEARVLYRHQNVTRSEIHDLVSLFSDSDQVTSFECRKESIPGMWANYGITCSLNMRLEKEETQCGHDNSKSLIPWNLINPSGLQQSLLHPENHREGLDWDLPSYLRNTWWCLIFGLLVCHKIFVSHSKPPNEIEGKTNLQDSLAQKQQQRACRGAGKWRKNILLLGVIAGVSMSVWWFWDSNQKIILQRRETLENMCDERARVLQDQFNVSLNHVHALSILVSTFHHGKTPSAIDQKTFGEYTERTNFERPLTSGVAYALKVPHSKREQFEKDHGWTIKKMETEDQTLVQDCVPENFDPAPIQDEYAPVIFAQETVSHIVSVDMMSGQEDRENILRARASGKGVLTSPFKLLKSNHLGVVLTFAVYDTDLPADATEEQRVEATIGYLGASYDMPSLVEKLLHQLASKQTIVVDVYDTSNASGLIKMYGTEIGDTSEEYISSLDFGDPSRKHEMRCRFKDKLPIPWTAIIPSGLVLIITFLVGYIFHDAISRIAIVEEDCQKMMKLKARAEAADIAKSQFLATVSHEIRTPMNGVLGMLKMLMDTDLDAKQMDYAQTAHGSGKDLISLINEVLDQAKIESGRLELENVPFDMRLVLDNVSSLLSGKANEKGIELAVYVSSQVPEVVVGDPSRFRQIITNLVGNSIKFTREKGHIFISVHLAEEVRESVNIKDAVLRQRLAVGSSASGETVSGFPAVNAWGSWESFKTIYSTENHTCDRIIKLLVTVEDTGVGIPLDAQGRIFTPFMQADSSTSRTYGGTGIGLSISKRLVELMQGEMGFVSRPGIGSTFSFTGVFGKAETTSSFNTKFDLAIQEFKGLRALVIDSRNIRAEVTRYHLQRLGICADIVSSLRTACTCVNKLGGLAMVLIDKDAWNKKDFELLDGLLNCSKETTTRPTKILLLATSATLVERSEMKSSGLVDEVVIKPLRMSVLICSLQETLVNGKKRQPSRKRTNLGHLLREKRILVVDDNLVNRRVAEGALKKYGAIVTCVESGKAALAMLKPPHNFDACFMDLQMPEMDGFEATRRVRDLEKKKIVSGEMYSSWHVPILAMTADVIQATNEECVKCGMDGYVSKPFEEEALYAAVAKFFESDG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>
          <w:szCs w:val="21"/>
        </w:rPr>
      </w:pPr>
      <w:r>
        <w:rPr>
          <w:szCs w:val="21"/>
        </w:rPr>
        <w:t>&gt;BrHK7</w:t>
      </w:r>
      <w:r>
        <w:rPr>
          <w:szCs w:val="21"/>
        </w:rPr>
        <w:t>(</w:t>
      </w:r>
      <w:r>
        <w:rPr>
          <w:szCs w:val="21"/>
        </w:rPr>
        <w:t>Bra013186</w:t>
      </w:r>
      <w:r>
        <w:rPr>
          <w:szCs w:val="21"/>
        </w:rPr>
        <w:t>)</w:t>
      </w:r>
    </w:p>
    <w:p>
      <w:pPr>
        <w:pStyle w:val="Normal"/>
        <w:rPr>
          <w:szCs w:val="21"/>
        </w:rPr>
      </w:pPr>
      <w:r>
        <w:rPr>
          <w:szCs w:val="21"/>
        </w:rPr>
        <w:t>MSIACELSNPNLKKTKAEKRIPTKILLIRVLCGLVVLWLCLSLSLGFLCICKKKEAAAAADDSSSSAKGMLFRNQSRSEIDAMLSLFFDSNQVTSFECRKENGGITCSLSTRSEKGDEEEEEAKRHVVAELMSSSENEEEGVGGGRMIFARKEVSSLVQDKQQQQQQCKTAGKWRKNMLLLGIIAGVSLSVLWFWDTNEKILFQRKETLTNMCEERARVLQDQFNVSMNHVHALSILVSTFHHGKTPSAIDQKTFGEYTERTNFERPLTSGVAYALKVTHSEREKFEKEHGWSIKKMDFEDQTLVQGFDPAPVQDEYAPVIFAQETVSHIVSVDMMSGKEDRENILRARALGKGVLTSPFQLLKSNHLGVILTFAVYNTNLPHDATEEERIQATIGYLGASYDMPSLVEKLLQQLASKQTISVNVYDTTNASSVIKMYGSEVGDMSEEHISSLDFGDPFRKHEMHCRFTQKPPIPWLAIMPPGFALVITLLLGYIFNEAINRIATVEEDYQKMMELKARAEAADVAKSQFLATVSHEIRTPMVGVLGMLKLLMDTDLDAKQLDFAETAHGSGKDLISLINEVLDQAKIESGRLELENVPFDLRFLLDNVSSLLSGKAAEKGIELAVYVSSNVPAVIVGDPGRFRQIITNLVGNSIKFTQEKGHIFISVHLTNEVREPFETEDEILKQRLGSDETSCNTLSGYPAVNASGSWRNFKTFQDHSCDKTELLVTVEDTGIGIPVDAQSRIFTPFMQADSSTSRTYGGTGIGLSISKRLVELMQGEIGFVSKLGVGTTFSFTGVFGERERDSSVTALELFDQSIQEFQGLKALVIDSRNIRAEVTRYHLQRVGVSSVDIASSLATASSSCASKLVNLDLILIDKDAWNKEEYVAFNSGQEPSTRHPKIILLATFTTPAELSEIKSTGLVDEVVMKPLRMSVLICCLQETVGSGGKKRQTNRKPKNLGNLLRGKHILVVDDTMVNRRVADAVLRKYGALVTCVDSGKAAVAMLKPPHDFDACFMDLQMPEMDGFEATRRVRGLEEEMNKKEESRKWHTPILAMTADVIQATNEKCIKCGMDGFVSKPFEEEELYSSVARFFEK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>
          <w:szCs w:val="21"/>
        </w:rPr>
      </w:pPr>
      <w:r>
        <w:rPr>
          <w:szCs w:val="21"/>
        </w:rPr>
        <w:t>&gt;BrHK8</w:t>
      </w:r>
      <w:r>
        <w:rPr>
          <w:szCs w:val="21"/>
        </w:rPr>
        <w:t>(</w:t>
      </w:r>
      <w:r>
        <w:rPr>
          <w:szCs w:val="21"/>
        </w:rPr>
        <w:t>Bra030037</w:t>
      </w:r>
      <w:r>
        <w:rPr>
          <w:szCs w:val="21"/>
        </w:rPr>
        <w:t>)</w:t>
      </w:r>
    </w:p>
    <w:p>
      <w:pPr>
        <w:pStyle w:val="Normal"/>
        <w:rPr>
          <w:szCs w:val="21"/>
        </w:rPr>
      </w:pPr>
      <w:r>
        <w:rPr>
          <w:szCs w:val="21"/>
        </w:rPr>
        <w:t>MSLFHVLGFCLKIGQLFWMLCCWFLSWFLDADKSPLDPDKTKMKNHNKMCFLWNKISTSGLKIPPSFSHHLFGSVRFGKTFWRKVLVAWVVSWVLISFWTFWCLTSQAMDKRKETLASMCDERARMLQDQFNVSMNHVQAMSILISTFHHSKFPSAIDQRTFSEYTDRTSFERPLTSGVAYAVRVLHSERQEFERQQGWTIRRMEQNPVHKDDYDTEALEPSPVQQEYAPVIFAQDTVSHVISLDMLSGKEDRENVLRARRSGKGVLTAPFPLIKTNRLGVILTFAVYKRDLPSNATPNERIEATNGYLGGVFDIETLVENLLQQLASKQTILVNVYDTTNHSQPISMYGSHVSADGLEHVSPLNFGDPFRKHEMRCRFKQKPPWPVQSMVTSFGILVIALLVAHIFHATLSRIRRAEEDCHKMELLKKKAEAADVAKSQFLATVSHEIRTPMNGVLGMLHMLMDTELDVTQQDYVRTAQASGKALVSLINEVLDQAKIESGKVELEEVRFDLRGILDDVLSLFSGKSQEKGLELAVYISDRVPEMLIGDPGRFRQILTNLMGNSIKFTEKGHIFVTVHLVEELLDSSDVETSSSSSTENTLSGLPVADRKRSWQNFKAFSSNGHRSLALAPSEINLVVSVEDTGVGIPVEAQSRIFTPFMQVGPSISRTHGGTGIGLSISKCLVGLMKGEIGFSSTPKVGSTFTFTVVFANGVHSTERKSELHNNNQPEFEGMNAVLVDHRPARAQVSWYHFQRLGIRVEVVTSVDQALRFMKTYATTVNMILIEQEVWNKEADVFVKDPLVHSPKLFLLANSIDTSVSDTLSNVIDPPVLIVKPLRASMLAATLQRGLGIGKRETPQRKGPPALILRNLLLGRKILIVDDNNVNLRVAAGALKKYGADVVCAESGVKAVSLLKPPHEFDACFMDIQMPEMDGFEATRRIRGMEEEMNNGEALTVEEGKRSRWHLPVLAMTADVIQATHEKCLKCGMDGYVSKPFEAEQLYREVSRFFNSPSDTES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>
          <w:szCs w:val="21"/>
        </w:rPr>
      </w:pPr>
      <w:r>
        <w:rPr>
          <w:szCs w:val="21"/>
        </w:rPr>
        <w:t>&gt;BrHK9</w:t>
      </w:r>
      <w:r>
        <w:rPr>
          <w:szCs w:val="21"/>
        </w:rPr>
        <w:t>(</w:t>
      </w:r>
      <w:r>
        <w:rPr>
          <w:szCs w:val="21"/>
        </w:rPr>
        <w:t>Bra024849</w:t>
      </w:r>
      <w:r>
        <w:rPr>
          <w:szCs w:val="21"/>
        </w:rPr>
        <w:t>)</w:t>
      </w:r>
    </w:p>
    <w:p>
      <w:pPr>
        <w:pStyle w:val="Normal"/>
        <w:rPr>
          <w:szCs w:val="21"/>
        </w:rPr>
      </w:pPr>
      <w:r>
        <w:rPr>
          <w:szCs w:val="21"/>
        </w:rPr>
        <w:t>MNWALNNPNPEEKEPTTTTQSSDFYHLGAKDSPQKPRKIDFWRSGLMGFAKMQHSVAVKMNNGNNNDQVGNKKGSTFIQEHRALLPKGLILWTIIVGFISRGIYQWMDDTSKVRREEVLVSMCDQRARMLQDQFSVSVNHVHALAILVSTFHYHKNPSAIDQGTFADYTARTAFERPLLSGVAYAEKVVNAEREMFESQHNWVIKTMDTGEPSPVRDEYAPVIFSQDSVSYLESLDMMSGEEDRENILRARETGKAVLTSPFRLLASHHLGVVLTFPVYKASLPKNPTVQERIAATAGYLGGAFDVESLVENLLGQLAGNQAIVVHVYDITNASDPLVMYGNQDEEGDTSLYHESKLDFGDPFRKHKMICRYLQKAPIPLNVLTTVPLFFAIGFLVGYILYGAAVHIVKVEDDFHEMQELKVRAEAADVAKSQFLATVSHEIRTPMNGILGMLAMLLDTELSSTQRDYAQTAQVCGKALIALINEVLDRAKIEAGKLELESVPFDIRSILDDVLSLFSEESRNKGIELAVFVSDKVPEIVKGDSGRFRQIIINLVGNSVKFTEKGHIFVKVHLAEQSKDGAESKPALNGGVASEDITAASKPSSYNTLSGYEAADGRNSWDSFKHLLSSEELLTSSEFEASSNDRLMVSIEDTGIGIPLTAQGRVFMPFMQADSSTSRTYGGTGIGLSISKCLVELMRGQISFVSRPRVGSTFWFTAVFERCDKCSLKKPTVENLPSSFRGMRAIVVDAKPVRAAVTRYHMKRLGISVDVMTSLRTAVSTASGRNGSPLPSGTTKLDMILVEKDSWISTEDIDAEIRQMNSRTNGNVHHKTPKLALFATNITNSEFDRAKSAGFADTVIMKPLRASMIGACLQQVLELRKARQQHPEGSSPATLKSLLTGKKILVVDDNMVNRRVAAGALKKFGAEVVCAESGQFALGLLQIPHSFDACFMDIQMPQMDGFEATRQIRMMEKEAKEKTKLEWHLPILAMTADVIHATYEECLKSGMDGYVSKPFEEENLYKSVAKSFKANPISDSSCSQS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>
          <w:szCs w:val="21"/>
        </w:rPr>
      </w:pPr>
      <w:r>
        <w:rPr>
          <w:szCs w:val="21"/>
        </w:rPr>
        <w:t>&gt;BrHK10</w:t>
      </w:r>
      <w:r>
        <w:rPr>
          <w:szCs w:val="21"/>
        </w:rPr>
        <w:t>(</w:t>
      </w:r>
      <w:r>
        <w:rPr>
          <w:szCs w:val="21"/>
        </w:rPr>
        <w:t>Bra004160</w:t>
      </w:r>
      <w:r>
        <w:rPr>
          <w:szCs w:val="21"/>
        </w:rPr>
        <w:t>)</w:t>
      </w:r>
    </w:p>
    <w:p>
      <w:pPr>
        <w:pStyle w:val="Normal"/>
        <w:rPr>
          <w:szCs w:val="21"/>
        </w:rPr>
      </w:pPr>
      <w:r>
        <w:rPr>
          <w:szCs w:val="21"/>
        </w:rPr>
        <w:t>MMEVCNCIEPQWPADELLMKYQYISDFFIAVAYFSIPLELIYFVKKSAVFPYRWVLVQFGAFIVLCGATHLINLWTFTTHSRTVALVMTTAKVLTAVVSCATALMLVHIIPDLLSVKTRELFLKNKAAELDREMGLIRTQEETGRHVRMLTHEIRSTLDRHTILKTTLVELGRTLALEECALWMPTRTGLELQLSYTLRQQHPVEYTVPIQLPVINQVFGTSRAVKISPNSPVARLRPVSGKYLLGEVVAVRVPLLHLSNFQINDWPELSTKRYALMVLMLPSDSARQWHVHELELVEVVADQVAVALSHAAILEESMRARDLLMEQNVALDIARREAETAIRARNDFLAVMNHEMRTPMHAIIALSSLLQETELTPEQRLMVETVLKSSSLLATLMNDVLDLSRLEDGSLQLELGTFNLHTLFREVLNLIKPIAVVKKLPITLNLAPDLPEFVVGDEKRLMQIILNIVGNAVKFSKQGSISVTALVTKSDNRAPPDFFVVPTGSHFYLRVKVKDLGAGINPQDIPKLFTKFAQTQSLATRSSGGSGLGLAISKRFVNLMEGNIWIESEGVGKGCTAIFDVKLGISNESKQSGIPKVPANPQHVNFAGLKVLVMDENGVSRMVTKGLLVHLGCEVATVSSSEECLRVVSHEHRVVFMDVCTPGVENYQIALRIHEKFTKRHQRPLLVALTGNTDKSTKERCMSFGLDGVLLKPVSLDNMRNVLSDLLEHRVLYEAM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>
          <w:szCs w:val="21"/>
        </w:rPr>
      </w:pPr>
      <w:r>
        <w:rPr>
          <w:szCs w:val="21"/>
        </w:rPr>
        <w:t>&gt;BrHK11</w:t>
      </w:r>
      <w:r>
        <w:rPr>
          <w:szCs w:val="21"/>
        </w:rPr>
        <w:t>(</w:t>
      </w:r>
      <w:r>
        <w:rPr>
          <w:szCs w:val="21"/>
        </w:rPr>
        <w:t>Bra004449</w:t>
      </w:r>
      <w:r>
        <w:rPr>
          <w:szCs w:val="21"/>
        </w:rPr>
        <w:t>)</w:t>
      </w:r>
    </w:p>
    <w:p>
      <w:pPr>
        <w:pStyle w:val="Normal"/>
        <w:rPr>
          <w:szCs w:val="21"/>
        </w:rPr>
      </w:pPr>
      <w:r>
        <w:rPr>
          <w:szCs w:val="21"/>
        </w:rPr>
        <w:t>MEPCDCFETNANQDDLLVKYQYISDALIALAYFSIPLELIYFVNKSAFFPYKWVLMQFGAFIILCGATHFINLWMFFNHSKVVAIVMTLAKVSCAAVSCATALMLVHIIPDLLSVKNRELFLKKKADELDREMGLILTQEETGRHVRMLTHEIRSTLDRHTILRTTLVELGKTLCLEECALWMPSQSGLYLQLSHTLSHKIQVGSSVPINLPIINQLFNSAQAMHIPHTCPLAKIGPPVGRYAPPEVVSVRVPLLHLSNFQGSDWSDLSGKGYAIMVLILPTDGARKWRDHELELVEVVADQVAVALSHAAILEESMHARDQLMEQNFALDKARQEAEMAVHARNDFLAVMNHEMRTPMHAIISLSSLLLETELSPEQRVMIETILKSSNLVATLISDVLDLSRLEDGSLLLENEPFSLQAIFEEVISLIKPIASVKKLSTNLILSADLPAYAIGDEKRLMQTMLNIMGNAVKFTKEGHVSIIASIMKPESLRELPSPDFYPVPSDNHFYLCVQATVCGIHTHDIPFLFTKFVQPRTGAQRNHAGAGLGLALCKRFVGLMGGCIWIESEGIEKGCTASFIIRLGICNGPGSSSGSMALRLAAKSQTRPWNW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>
          <w:szCs w:val="21"/>
        </w:rPr>
      </w:pPr>
      <w:r>
        <w:rPr>
          <w:szCs w:val="21"/>
        </w:rPr>
        <w:t>&gt;BrHKL1</w:t>
      </w:r>
      <w:r>
        <w:rPr>
          <w:szCs w:val="21"/>
        </w:rPr>
        <w:t>(</w:t>
      </w:r>
      <w:r>
        <w:rPr>
          <w:szCs w:val="21"/>
        </w:rPr>
        <w:t>Bra023756</w:t>
      </w:r>
      <w:r>
        <w:rPr>
          <w:szCs w:val="21"/>
        </w:rPr>
        <w:t>)</w:t>
      </w:r>
    </w:p>
    <w:p>
      <w:pPr>
        <w:pStyle w:val="Normal"/>
        <w:rPr>
          <w:szCs w:val="21"/>
        </w:rPr>
      </w:pPr>
      <w:r>
        <w:rPr>
          <w:szCs w:val="21"/>
        </w:rPr>
        <w:t>MMAREVASGLLILFSILICVSPAAAGNGGGCNCEDEGVSFWSTENILETQRVSDFLIAVAYFSIPIELLYFVSCSNVPFKWVLFEFIAFIVLCGMTHLLHGWTYGPHPFKLMVALTVFKMLTALVSCATAITLITLIPLLLKVKVREFMLKKKAHELGREVGLIMIQKETGVHVRMLTQEIRKSLDRHTILYTTLVELSKTLALQNCAVWMENEGKSEMNLTHELRGSSGRSGYGYSVSMHDVDVVRVRESNDVNILSVDSLIARASGGDVSEIGPVAAIRMPMLRVSDFKGGTPELIQTCYAILVCVLPSGQPRDWSYQEIEIVKVVADQVAVALSHAAVLEESQMMRDKLADQNRALQIAKRDAMRASQARNVLQKAMSEGMRRPMHSILGLLSMIQDEKLSNEQKMIVDTMVKTGNVMSNLVGDAMDVSDGRFVTEMKPFSLHRTVREAACLARCLCLYNGFRFTVDAEKSLPDNVVGDERRVFQVILHMVGSLVKPRKCREGSLSSSVIFKVFKERGSLDRSDQRWAAWRSPTCSADGDVYIRFEMSVENDGSGSQSFASVSSRDQEVGEVRLSGYGLGQDLSFGVCKKVVELIKGNISVVPGSDGSPETMSLLLRFRRRPSISVHGIGEAPALDHHLHPHSDSLLRGLQVLLVDTNDSNRAVTRKLLEKLGCIVTAVSSGYDCLTAIAPSSSSSSPTFQVVVLDLQMAEMDGYEVAMRIRSRSWPLIVAMTVSLDEEMWDKCMQIGINGVVRKPVMLRAMESELRRVLLQADQLL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>
          <w:szCs w:val="21"/>
        </w:rPr>
      </w:pPr>
      <w:r>
        <w:rPr>
          <w:szCs w:val="21"/>
        </w:rPr>
        <w:t>&gt;BrHKL2</w:t>
      </w:r>
      <w:r>
        <w:rPr>
          <w:szCs w:val="21"/>
        </w:rPr>
        <w:t>(</w:t>
      </w:r>
      <w:r>
        <w:rPr>
          <w:szCs w:val="21"/>
        </w:rPr>
        <w:t>Bra040134</w:t>
      </w:r>
      <w:r>
        <w:rPr>
          <w:szCs w:val="21"/>
        </w:rPr>
        <w:t>)</w:t>
      </w:r>
    </w:p>
    <w:p>
      <w:pPr>
        <w:pStyle w:val="Normal"/>
        <w:rPr>
          <w:szCs w:val="21"/>
        </w:rPr>
      </w:pPr>
      <w:r>
        <w:rPr>
          <w:szCs w:val="21"/>
        </w:rPr>
        <w:t>MLRSLGLGLLLFALIALVTGDNNDYGSCNCDDEGYYFFTVHTILECQRVSDLLIAIAYFSIPLELLYFISFSNVPFKWVLVQFIAFIVLCGMTHLLNAWTYYGPHSFQLMLWLTIFKFLTALVSCATAITLLTLIPLLLKWKVRELYLKQNVLELNEEVGLMKRQKEMSVHVRMLTREIRKSLDKHMILRTTLVELSKILDLQNSAVWMPNENRTEMHLTHELRSNSMRSFRVVPINDPDVVQVREAKVVALLRKDSLLAVESSGSDESGPVAAIRMPMLHGSNFKGGTPEFVDTSYAIMVLVLPNANSRVWTDREIEIAEVVADQVAVALSHASVLEESQLMREKLGIQNRALLRAKQNAMMASQARNTCQKVMSHGMRRPMHTILGLLSMFQSESMSLDQKIIVDALMKTSTVLSALINDVIDISPKDNGKSPLEVKRFQLHSLIREAACVAKCLSVYKGYGFEMDVQTRLPSLVVGDEKRTFQLVMYMLGYILDMSEGGKTVTFRVVSEGTGSSQDKNKRESGMWKSHLSDDSLGVKFEVEINEIKSPPLDGSVIAMRHVTNRRYHSNGIKEGLSLGMCRKLAQMMQGNIWISPKSHGQTQSMQLVLRFQTRPSIRRSILAGNAPELQHPNSNSILRGLRITLADDDDVNRTVTKRLLEKLGCEVTAVSSGFECLSALSNVEMSYRVVILDLQMPEMDGFEVAMKIRKFCGHHWPLIIALTASTEDHVRERCLQMGMNGMIQKPVLLHVMASELRRALQSASE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>
          <w:szCs w:val="21"/>
        </w:rPr>
      </w:pPr>
      <w:r>
        <w:rPr>
          <w:szCs w:val="21"/>
        </w:rPr>
        <w:t>&gt;BrHKL3</w:t>
      </w:r>
      <w:r>
        <w:rPr>
          <w:szCs w:val="21"/>
        </w:rPr>
        <w:t>(</w:t>
      </w:r>
      <w:r>
        <w:rPr>
          <w:szCs w:val="21"/>
        </w:rPr>
        <w:t>Bra015303</w:t>
      </w:r>
      <w:r>
        <w:rPr>
          <w:szCs w:val="21"/>
        </w:rPr>
        <w:t>)</w:t>
      </w:r>
    </w:p>
    <w:p>
      <w:pPr>
        <w:pStyle w:val="Normal"/>
        <w:rPr>
          <w:szCs w:val="21"/>
        </w:rPr>
      </w:pPr>
      <w:r>
        <w:rPr>
          <w:szCs w:val="21"/>
        </w:rPr>
        <w:t>MLKTLLLHVLLFFFFLTASVAGSLSICNCDDEDSFFTFEAILQSQKAGDFLIAVAYFSIPIELLYFVSRTNVPSPYNWVVCEFIAFIVLCGMTHLLAGFTYGPHWAWVTTAVTVFKMLTGIVSFLTAISLVTLLPLLLKAKVREFMLSKKTRELGREVGIIMKQTETSLHVRMLTSKIRTSLDRHTILYTTLVELSKTLGLKNCAVWIPNEIKTEMNLTHELRPGHHDGGGGGGYGGGFSIPITESDVVRIKRSEEVNMLNSGSALASVTSRGKPDGQTVGIRVPMLRVCNFKGGTPEAIHMCYAILVCVLPSRSWTYQELEIVKVVADQVAVAISHAVILEESQLMREKLAEQNRALQVARENALRANQAKAAFEEMMGDAMRRPVRSILGLLPVIARDGGLQENQKVIVDAMGRTSELLLHLVSNAGDITRPGETHCFSLRSVAKETACLARCFCVGNGFGFSTEVDRSLPDYVVGDARKVFQVVLHMLGGLVNRNIKGNVTFLVSPESSEVDSQEAVWRQCYSKEYIKVKFGFEVETSSVPSFNISEDIVKLMQGNIRVVEDGSGLVKSLSVAFRFQLRGSMLSQGGGYSGETFKTATPPSTSNDHWRQEEIR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>
          <w:szCs w:val="21"/>
        </w:rPr>
      </w:pPr>
      <w:r>
        <w:rPr>
          <w:szCs w:val="21"/>
        </w:rPr>
        <w:t>&gt;BrHKL4</w:t>
      </w:r>
      <w:r>
        <w:rPr>
          <w:szCs w:val="21"/>
        </w:rPr>
        <w:t>(</w:t>
      </w:r>
      <w:r>
        <w:rPr>
          <w:szCs w:val="21"/>
        </w:rPr>
        <w:t>Bra030564</w:t>
      </w:r>
      <w:r>
        <w:rPr>
          <w:szCs w:val="21"/>
        </w:rPr>
        <w:t>)</w:t>
      </w:r>
    </w:p>
    <w:p>
      <w:pPr>
        <w:pStyle w:val="Normal"/>
        <w:rPr>
          <w:szCs w:val="21"/>
        </w:rPr>
      </w:pPr>
      <w:r>
        <w:rPr>
          <w:szCs w:val="21"/>
        </w:rPr>
        <w:t>MLKTLLVHGPLLFFFFFLISSVVAGDENDGGLSICNCDDEDSYFSYEGILESQKVGDFLIAVAYFSIPIELLYFVSRTNVSSPYIWVVCEFIAFIVLCGMSHLLSGFTYGPHYPWVMTAATVFKMLTAIVSFLTAISLVTLLPLLLKAKVREFMLSKKTRELNREVGLIMKQTETSLHVRMLTTKIRTSLDRHTILYTTLVELSKTLGLKNCAVWIPNEIKTEMNLTHELNGENVGRGPGGGPSGGPGGFSIPITESDVVRIKRSVEVNMLSAGSALASVTTRGKSGQTVGIRVPMLRVCNFKGGTPEAIHMCYAILVCVLPLRRSWSYQELEIVKVVADQVAVAISHAVILEESQLMREKLAEQNRALQVARENAMRANQAKAAFEEMMGDAMRRPVRSILELLPLITQDGVSLPETQKVIVDAMGRTSELLLHLVNNAGDVASGTHCFSLRSVVKETACLARCLCLGNGFGFTTDVDRALPDCVVGDARKVLQVVLHMLGGVMNRKVKGNVTFKVVPERGSSEVVKESQEAAWRQCYSKEYVEVKFGFDVAAEGEESSSSSSSTKFMQGNVLVVEDGLGLVKSLSVVFRFQLRRSIVSRGGGYSGETFKTSTPPSTSNGHWRHLKEALKKNLYWGMTETVNEDSGVGRSVEASSNGHHSLSGESLSLSKWRSSAQVENGTPSTSLSYWDTDDDEDHGLKPSQLFGKHKWKIEKFSEIKKRELRSNYFEAGGYKWYILIYPQGCDVCNHLSLFLCVANHDKLLPGWSHFAQFTIAVVNKDPKKSKFSDTLHRFWKKEHDWGWKKFMESTKLQDGFIDDSDSLTIEAQVQVIRERVDRPFRCLHCGYRRELVRVYLSNVEQSCRRFVEEKRSKLGRLIEDKAKWTSFGVFWLGMDQNSRHRMSREKMDVILKGIVKHFFIEKEVTSTLVMDSLYSGLKALEGQSKSKKARPRSLDAKECPAPIVSVDKDMFVLVDDVLLLLERAALEPLPPKENKAPQNRTKKVTCIEINVFVLQCKSRMAMMEKSSKIEVAYKEAIALKRQEDLIREEEEEWLAETEQRAKRGAAEREKKSKKKQAKQKRNKNKGKDKKKEEKVTLATHGKDLEENHHDEEENDSVTEKAQPSAEKTDTLEEVSDISDSVDGSADILHPDLEDGDSSSVHWDADALEIHPPPSEGSSISISTPNGIAERKTQSTMDDSSSTCSNDSIRSGVTNGSYKGNMLNFRNQKSPNQGKNQQVKITSDTRSLVTEPDDDQPKSQNSSSESDWVVVSHIQELESSRNRRPVEKQRNVAQVVVNSVHMDRPEKKSAAVLSSPRTAAKNPSSLTQTKLEKRSVSNADAVPNKKVMSATGPPSSSQVSPASSDSQSQAGGLKADMQKISAPKQPATTTIVTRPFSAPIIPAMRPAPVIVSSSVQPTTSLPRSVSSAGRLGPDSSLRNQQSYTPQSYKHAIVGNSPGSSSSFNHHPSSHGVVPTTLPSASYTQTPAYQSSSFPFGQDGSFRSRSFNSVNMGMNNRYTPAVASNTSLNHIDIETARQQAQSLMTDEFPHLDIINDLLEDENCSNTVFNGSIFNSQSQLFNSQYSYHGGGSADLGISGELLSSGRSRSFGDEGFHYMARGPYAEGLIPTQWQMANMDLSLLAMRNSNVEDTASYHHTYNFGLDSTNQSFSSGINGYTEFRPSNGH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>
          <w:szCs w:val="21"/>
        </w:rPr>
      </w:pPr>
      <w:r>
        <w:rPr>
          <w:szCs w:val="21"/>
        </w:rPr>
        <w:t>&gt;BrHKL5</w:t>
      </w:r>
      <w:r>
        <w:rPr>
          <w:szCs w:val="21"/>
        </w:rPr>
        <w:t>(</w:t>
      </w:r>
      <w:r>
        <w:rPr>
          <w:szCs w:val="21"/>
        </w:rPr>
        <w:t>Bra020013</w:t>
      </w:r>
      <w:r>
        <w:rPr>
          <w:szCs w:val="21"/>
        </w:rPr>
        <w:t>)</w:t>
      </w:r>
    </w:p>
    <w:p>
      <w:pPr>
        <w:pStyle w:val="Normal"/>
        <w:rPr>
          <w:szCs w:val="21"/>
        </w:rPr>
      </w:pPr>
      <w:r>
        <w:rPr>
          <w:szCs w:val="21"/>
        </w:rPr>
        <w:t>MACREALPVGRESSEFLTTLEDQHLSAEDGLGTWEPPEDQHSNVTIICQYCRAFLLAVTIYKKKHPINRFLLALFSERQIGSDPGENMSGSRPSHSSEGSRRSRHSARIIAQTTVDAKLHADFEESGSCFDYSTSVRVTGPVVENQPPRSDKVTTTYLHHIQKGKLIQPFGCLLALDEKTFKVIAYSENAAELLTMASHAVPSVGEQGALGIGTDIRSLFTAPSASALQKALGFGDVSLLNPILVHCKTSAKPFYAIVHRVTGSIIVDFEPVKPYEVPMTAAGALQSYKLAAKAITRLQSLPSGSMERLCDTMVQEVFELTGYDRVMAYKFHDDDHGEVVSEVTKPGLEPYLGLHYPATDIPQAARFLFMKNKVRMIVDCNAKHVTVLQDEKLSSDLTLCGSTLRAPHSCHLQYMANMDSIASLVMAVVVNEEDGEGDAAAPDSTAPQKRKRLWGLVVCHNTTPRFVPFPLRYACEFLAQVFAIHVNKEVELENQIVEKNILRTQTLLCDMLMRDAPLGIVSQSPNIMDLVKCDGAALLYKDKVWKLGITPSEFHLQEIASWLCEYHTDSTGLSTDSLHDAGFPRALALGDSVCGMAAVRISSKDMIFWFRSHTAGEVRWGGAKHDPDDRDDARRMHPRSSFKAFLEVVKTRSLPWKDYEMDAIHSLQLILRNAFKDGEATDVNTKIIHSKLNDLKIDGIQELEAVTSEMVRLIETATVPILAVDSDGLVNGWNTKISELTGLPVDEAIGKHLLTLVEDSSVEIVKRMLENALEGTEEQNVQFEIKTHLSRADAGPISLVVNACASRDLHENVVGVCFVAHDLTGQKTVMDKFTRIEGDYKAIIQNPNPLIPPIFGTDEFGWCTEWNPAMSKLTGLKREEVMDKMLLGEVFGTQKSCCRLKNQEAFVNLGIVLNNAVTSQEAEKVPFAFFTRGGKYVECLLCVSKKLDREGVVTGVFCFLQLASHELQQALHVQRLAERTALKRLKALAYIKRQIRNPLSGIMFTRKMMEVSELGPEQRRILQTSALCQKQLSKILDDSDLESIIEGCLDLEMKEFSLNEVLTASTSQVMMKSNGKSVRITNDTGEEVMSDTLYGDSIRLQQVLADFMLMSVNFTPSGGELTVTASLRKDQLGRSVHLAYLEIRITHTGAGLPEFLLNQMFGTEEDMSEEGLSLMVSRKLVKLMNGDVQYLRQAGKSSFIITAELAAANK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>
          <w:szCs w:val="21"/>
        </w:rPr>
      </w:pPr>
      <w:r>
        <w:rPr>
          <w:szCs w:val="21"/>
        </w:rPr>
        <w:t>&gt;BrHKL6</w:t>
      </w:r>
      <w:r>
        <w:rPr>
          <w:szCs w:val="21"/>
        </w:rPr>
        <w:t>(</w:t>
      </w:r>
      <w:r>
        <w:rPr>
          <w:szCs w:val="21"/>
        </w:rPr>
        <w:t>Bra031672</w:t>
      </w:r>
      <w:r>
        <w:rPr>
          <w:szCs w:val="21"/>
        </w:rPr>
        <w:t>)</w:t>
      </w:r>
    </w:p>
    <w:p>
      <w:pPr>
        <w:pStyle w:val="Normal"/>
        <w:rPr>
          <w:szCs w:val="21"/>
        </w:rPr>
      </w:pPr>
      <w:r>
        <w:rPr>
          <w:szCs w:val="21"/>
        </w:rPr>
        <w:t>MSGSRPSQSSEGSSRRSRHSARIIAQTTVDAKLHADFEESGGSSFDYSTSVRVTTPAVENNQPPRSDKVTTTYLHHIQKGKLIQPFGCLLALDEKTFKVIAYSENAPELLTMASHAVPSVGESPVLGVGTDIRSLFTAPSASSLQKALGFGDVSLLNPILVHCRTSAKPFYAIVHRVTGSIVVDFEPVKPYEVPMTAAGALQSYKLAAKAITRLQSLPSGSMERLCDTMVQEVFELTGYDRVMAYKFHEDDHGEVVSEVTKPVLEPYLGLHYPATDIPQAARFLFMKNKVRMIVDCNAKHVKVLQDEKLSFDLTLCGSTLRAPHTCHLQYMANMDSIASLVMAVVVNEEEDGEATTPQKRKRLWGLVVCHNTTPRFVPFPLRYACEFLAQVFAIHVNKEVELENQIVEKNILRTQTLLCDMLMRDAPLGIVSQSPNIMDLVKCDGAALLYKDKVWNLGTTPSEFHLQEIAFWLCEHHADSTGLSTDSLHDAGFPGALALGDSVCGMAAVRISSRDMIFWFRSHTAGEVRWGGAKHDPDDRDDARRMHPRSSFKAFLEVVKTRSLPWKDYEMDAIHSLQLILRNAFKDGESSDVNTNIIHSKLNDLKIDGIQELEAVTSEMVRLIETATVPILAVDSDGLVNGWNTKIAELTGLPVDEAIGKDFLTLVEDSSVEIVQRMLENALEGTEEQNVQFEIKTHLSRTDAGPISLVVNACASKDLHENVVGVCFVAHDLTAQKTVMDKFTRIEGDYKAIIQNPNPLIPPIFGTDESGWCTEWNPAMSNLTGLKREEVVEKMLLGEVFGTQKKSCCRLKNQEAFVNLGIVLNNAVTSEDAEKVPFGFFTRGGKYVECLLCVSKKLDREGAVTGVFCFLQLASYELQQALHVQRLAERTALKRLKALAYIKREIRNPLSGIMFTRKMMEGTEIGPEQRMILQTSGLCEKQLSKILDDSDLESIIEGCLDLEMKEFTLNEVLTASTSQVMMKSNGKSVRVTNETKEEVMSDTLYGDSIRLQQVLADIMLMSVNFTPSGGQLTVTASLRKDQLGRSVHLAYLEIRITHTGAGLPEFLLNQMFGSEEDVSEEGLSLMVSRKLVKLMNGDVQYLREAGKSSFIITAELAAASK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>
          <w:szCs w:val="21"/>
        </w:rPr>
      </w:pPr>
      <w:r>
        <w:rPr>
          <w:szCs w:val="21"/>
        </w:rPr>
        <w:t>&gt;BrHKL7</w:t>
      </w:r>
      <w:r>
        <w:rPr>
          <w:szCs w:val="21"/>
        </w:rPr>
        <w:t>(</w:t>
      </w:r>
      <w:r>
        <w:rPr>
          <w:szCs w:val="21"/>
        </w:rPr>
        <w:t>Bra022192</w:t>
      </w:r>
      <w:r>
        <w:rPr>
          <w:szCs w:val="21"/>
        </w:rPr>
        <w:t>)</w:t>
      </w:r>
    </w:p>
    <w:p>
      <w:pPr>
        <w:pStyle w:val="Normal"/>
        <w:rPr>
          <w:szCs w:val="21"/>
        </w:rPr>
      </w:pPr>
      <w:r>
        <w:rPr>
          <w:szCs w:val="21"/>
        </w:rPr>
        <w:t>MVSGVGGGGGSGGSGRGGGRGGEESSSTHRREQAQSSGTKSLRPQSQPQTESISKAIQQYTVDARLHAVFEQSGESGRSFDYSQSLKTTTYGSSVPEQQITAYLSRIQRGGYIQPFGCMIAVDESTFAIIGYSENAREMLGLTPQSVPSLERPEILAMGTDVRSLFTSSSSVLLERAFVAREITLLNPVWIHSKYTGKPFYAILHRIDVGVVIDLEPARTEDPALSIAGAVQSQKLAVRAISQLQSLPGGDIKLLCDTVVESVRDLTGYDRVMVYKFHEDEHGEVVAESRREDLEPYIGLHYPATDIPQASRFLFKQNRVRMIVDCHATPVLVVQDDRLTQSMCLVGSTLRAPHGCHSQYMANMGSIASLAMAVIINGSEEDGSSVAGGRSAMRLWGLVVCHHTSSRCIPFPLRYACEFLMQAFGLQLNMELQLALQMSEKRVLRTQTLLCDMLLRDSPAGIVTQSPSIMDLVKCDGAAFLYHGNYYPLGVAPTEAQIKDVVEWLLANHADSTGLSTDSLGDAGYPGAAALGDAVCGMAVAYITKRDFLFWFRSHTAKEIKWGGAKHHPEDKDDGQRMHPRSSFKAFLEVVKSRSQPWETAEMDAIHSLQLILRDSFKESEAAMNSKTADGAVQPYSMAGEQGIDELGAVAREMVRLIETATVPIFAVDAGGCINGWNAKIAELTGLSVEEAMGKSLVSDLIYKENEETVDKLISRALRGTFSSPTMLYLLYGYLIILMRFAGDEDKNVEIKLKTFSPELQGKAVFVVVNACSSKDYSNNIVGVCFVGQDVTGQKIVMDKFINIQGDYKAIVHSPNPLIPPIFAADENTCCLEWNTALEKLTGWSRSEVIGKMLVGEVFGSCCRLKGPDALTKFMIVLHNAIGGQETDKFPFPFFDRNGKFVQALLTANKRVSFDGKVIGAFCFLQIPSPELQQALAVQRRQDTECFTKAKELAYICQVVKNPLSGLRFTNSLLEATDLNEDQKQLLETSVSCEKQISRIVSDMDLERIEDGSFELVRTEFLLGSVINAIVSQAMFLLKERGVQLIRDIPEEIKSIQVYGDQTRIQQLLAEFLLSIIRYAPSHEWVEIHISHVPKQMADGFYAIRTEFRMACPGEGLPPELVRDMFHSSRWTSPEGLGLSVCRKILKIMNGEVQYIRESERSYFLIILELPVPMKRPLSTASGSGDMMLMMP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>
          <w:szCs w:val="21"/>
        </w:rPr>
      </w:pPr>
      <w:r>
        <w:rPr>
          <w:szCs w:val="21"/>
        </w:rPr>
        <w:t>&gt;BrHKL8</w:t>
      </w:r>
      <w:r>
        <w:rPr>
          <w:szCs w:val="21"/>
        </w:rPr>
        <w:t>(</w:t>
      </w:r>
      <w:r>
        <w:rPr>
          <w:szCs w:val="21"/>
        </w:rPr>
        <w:t>Bra039485</w:t>
      </w:r>
      <w:r>
        <w:rPr>
          <w:szCs w:val="21"/>
        </w:rPr>
        <w:t>)</w:t>
      </w:r>
    </w:p>
    <w:p>
      <w:pPr>
        <w:pStyle w:val="Normal"/>
        <w:rPr>
          <w:szCs w:val="21"/>
        </w:rPr>
      </w:pPr>
      <w:r>
        <w:rPr>
          <w:szCs w:val="21"/>
        </w:rPr>
        <w:t>MSSGSSNSGSCSTRSRNNSRLSSQVLADAKLHGSFEESERLFDYSASIHVNMPTSSSYDIPSSSDVSSYLHKIQRGMLIQPFGCLIVVDDKTLKVIAFSENTQEMLGLSPHTVPSMEQREALSIGTDVQSLFQSQGSSALQKAADFGEISILNPITLHCRTSGKPFYAILHRIEQGLVIDLEPVGLDEVPVTAAGALKSYKLAAKSISRLQALPSGNMSLLCDALVKEVSELTGYDRVMVYKFHGDGHGEVIAECCKADLEPYLGLHYSATDIPQASRFLFMRNKVRMICDCSAVPVKVVQDKSLSQPITLAGSTLRAPHGCHAQYMSNMGSVASLVMSVTINGSESDEMNRDLQTGRTLWGLVVCHHASPRVVPFPLRYACEFLTQVFGVHINKEAESALLLKEKHILQTQSVLCDMLFRNAPIGIVTQSPNIMDLVKCDGAALYYRDKLWALGVAPTETQIRDIIDWVLKSQGGGNSGVTTESLMESGYPDASVLGESICGMAAVHITQKVFLFWFRSGTAKQIKWGGARHDPDDRDGKRMHPRSSFKAFMEIVRWKSMPWDDMEMDAINSLQLIIKGSLQEEHPDTVVNVPPFVDNRVQKVDEMCVIVNEMVRLIDTAAVPIFAADASGVINGWNSKAAEVTGLAVEQAIGKPVSDIVEDDSAITVKNMLALALQGSEERGAEIRIRAFGPKRKSSPIELVVNTCCSRDTRNNVLGVCFIGQDVTGQKTLIEKYSRVQGDYARIMWSPSTLIPPIFMTTENGLCSEWNDAMQKLSGIRREEAVNKMLLGEVFTSNDSCCRLQDHDTLTKLRIALNAVSSGQDNIEKLLFGFYHRDGRFIEALLSANKRTDMEGKVTGVLCFLQVPSPELQYALQVQRISEQAMACAVNKMAYLRQQVENPEKAISFLQDFLHSSGLNEEQKQLLSTSVSCREQLAKVISDSDIEGIEDGYVQLGCSEFSLEESLESVVKQVMELSIERKVQIICDYPQEVSLMRLYGDSLRLQQILSETLSSSIRFTPALKGLCVSFKVMSRIEAIGKRMKRVELEFRIIHPAPGLPDDLVREMFQPLRKDTSREGLGLHITQKMVKLMEGGTLRYLRESEMSAFVILAEFPLL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>
          <w:szCs w:val="21"/>
        </w:rPr>
      </w:pPr>
      <w:r>
        <w:rPr>
          <w:szCs w:val="21"/>
        </w:rPr>
        <w:t>&gt;BrHKL9</w:t>
      </w:r>
      <w:r>
        <w:rPr>
          <w:szCs w:val="21"/>
        </w:rPr>
        <w:t>(</w:t>
      </w:r>
      <w:r>
        <w:rPr>
          <w:szCs w:val="21"/>
        </w:rPr>
        <w:t>Bra013286</w:t>
      </w:r>
      <w:r>
        <w:rPr>
          <w:szCs w:val="21"/>
        </w:rPr>
        <w:t>)</w:t>
      </w:r>
    </w:p>
    <w:p>
      <w:pPr>
        <w:pStyle w:val="Normal"/>
        <w:rPr>
          <w:szCs w:val="21"/>
        </w:rPr>
      </w:pPr>
      <w:r>
        <w:rPr>
          <w:szCs w:val="21"/>
        </w:rPr>
        <w:t>MGFESSSSAASNMEQPQQKSNTAQQYSVDAGLFADFDHSVYSGKSFNYSKSMISPPNNVPDEHITAYLSTIQRGGLVQPFGCLIAVQEPSFRILGLSDNCIDFLGLSLASTSQPNHFTVKGLIGIDARSLFTPSSAASLVKAASFTEISLMNPVLVHSRTTTTASHKPFYAILHRIDAGIVIDLEPAKSSDPALTLAGAVQSQKLAVRAISRLQSLPGGDIGALCDTVVEDVQRLTGYDRVMVYQFHDDDHGEVVSEIRRSDLEPYLGLHYPATDIPQAARFLFKQNRVRMICDCNATPVKVVQSEELKRSLCLVNSTLRAPHSCHTQYMANMGSIASLVLAIVTKTKNSSKLWGLVVGHHCSPRYVPFPLRYACEFLMQAFGLQLQMELQLASQLAEKKAMKTQTLLCDMLLRDTVSAIVTQSPGIMDLVKCDGAALYYKGRCWLVGVTPSESQVKELVDWLVENHGDESTGLTTDSLVDAGYPGAVSLGDKVCGVAAAGISLKDYLIWFRSNTASAIKWGGAKHHPKDKDDAGRMHPRSSFKAFLEVAKSRSLPWEVSEIDAIHSLRVIMRESFTISRPVVLSSGGNNGVVGGRDASELTSFVCEMVRVIETATAPIFGVDSNGCVNGWNNKTAEMTGLGAGEAMGKSLVDEIVQEESRGALESVLSKALQGEEKKNVMLKLRKFGNEDSSSSDVCVLVNSCTSRDYTEKIVGVCFVGQDMTSEKAITDRFIRLQGDYKTIVQSLNPLIPPIFASDENARCSEWNAAMEKLTGWSKHEVIGRMLPGEVFGDLCKVKCQDALTKFLISLYQGIAGGGNVPESSVVGFFSKEGKYIEASLTANKSTNGEGKVIGCFFFLQIINKESSSSSPEVKESAQSLNELAYIRQEIKNPLNGIRFAHKLLESSEISENQRQFLETSDACEKQIATIIEDTDLKSIEEGKLQMETEEFRLESVLDTIISQVMIMLRERKSQLRVEVSQEIKTLPLYGDRVKLQLILADLLRNIVNHAPFPDSWVGIKISPGHKLAHDNNPYIHLQFRMIHPGKGLPSEMLSDMFETREGWVTPDGLGLKLSRKLLEQMNGRVSYVREDERCFFQVDLQVKTRLGVETGSSI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</w:t>
      </w:r>
      <w:r>
        <w:rPr/>
        <w:t>BrHP1</w:t>
      </w:r>
      <w:r>
        <w:rPr/>
        <w:t>(</w:t>
      </w:r>
      <w:r>
        <w:rPr/>
        <w:t>Bra023876</w:t>
      </w:r>
      <w:r>
        <w:rPr/>
        <w:t>)</w:t>
      </w:r>
    </w:p>
    <w:p>
      <w:pPr>
        <w:pStyle w:val="Normal"/>
        <w:rPr/>
      </w:pPr>
      <w:r>
        <w:rPr/>
        <w:t>MELVQMQKSLQDYTKSLFLDGVLDSQFLQLQQLQDESNPDFVSQVVTLFFQDSDRILNDLSLSLDQQVVDFKKVDPHVHQLKGSSSSIGAQRVKNACVVFRNFCEQQNVEGCHRCLQQVKKEYYLVKNRLETLFKLEQQIVASGGMIPAMELGF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</w:t>
      </w:r>
      <w:r>
        <w:rPr/>
        <w:t>BrHP2</w:t>
      </w:r>
      <w:r>
        <w:rPr/>
        <w:t>(</w:t>
      </w:r>
      <w:r>
        <w:rPr/>
        <w:t>Bra036215</w:t>
      </w:r>
      <w:r>
        <w:rPr/>
        <w:t>)</w:t>
      </w:r>
    </w:p>
    <w:p>
      <w:pPr>
        <w:pStyle w:val="Normal"/>
        <w:rPr/>
      </w:pPr>
      <w:r>
        <w:rPr/>
        <w:t>MDAHVAQLQMQYRNYILSLYQQGFLDDQFTELKSLQDDGSPDFVAEVLSLFFDDCVKLVGNMARALDQTGTVDFSQVGANVHQLKGSSSSVGAKRVKGLCINFKELCEAKNYEGCVRCLQQVDIEYKTLKAKLQDMFNLEKQIVQAGGIVPQVDIN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</w:t>
      </w:r>
      <w:r>
        <w:rPr/>
        <w:t>BrHP3</w:t>
      </w:r>
      <w:r>
        <w:rPr/>
        <w:t>(</w:t>
      </w:r>
      <w:r>
        <w:rPr/>
        <w:t>Bra025394</w:t>
      </w:r>
      <w:r>
        <w:rPr/>
        <w:t>)</w:t>
      </w:r>
    </w:p>
    <w:p>
      <w:pPr>
        <w:pStyle w:val="Normal"/>
        <w:rPr/>
      </w:pPr>
      <w:r>
        <w:rPr/>
        <w:t>MDALVAQLQMQYRNYTVSLYQQGFLDDQFTELKKLQDDASPDFVAEVLSLFFEDCVKLIGNMARALDQTGTVDFSQVGASVHQLKGSSSSVGAKRVKGLCVTFKEYCEANNYEGCVRCLQQVDIEYKALQTKLQDMFNLEKQIIQAGGKVPQVDIN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Br</w:t>
      </w:r>
      <w:r>
        <w:rPr/>
        <w:t>HP</w:t>
      </w:r>
      <w:r>
        <w:rPr/>
        <w:t>4(</w:t>
      </w:r>
      <w:r>
        <w:rPr/>
        <w:t>Bra028236</w:t>
      </w:r>
      <w:r>
        <w:rPr/>
        <w:t>)</w:t>
      </w:r>
    </w:p>
    <w:p>
      <w:pPr>
        <w:pStyle w:val="Normal"/>
        <w:rPr/>
      </w:pPr>
      <w:r>
        <w:rPr/>
        <w:t>MFTYHSLDLGPKNQTDVLECCRQSNDALDEDKYFVFLTFYRESSSGFLDDQFTELKKLQDECSPDFVAEVVSLFFEDCEKLIGNMARALDQTGNVDFSLVGSSVHQLKGSSSSVGAKRVKGLCVTFKECCDSQNFEGCVRCLQQVDIEYKSLKAKLQDLFSLEQQIVQAGGRIPQVDI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Br</w:t>
      </w:r>
      <w:r>
        <w:rPr/>
        <w:t>HP5</w:t>
      </w:r>
      <w:r>
        <w:rPr/>
        <w:t>(</w:t>
      </w:r>
      <w:r>
        <w:rPr/>
        <w:t>Bra027169</w:t>
      </w:r>
      <w:r>
        <w:rPr/>
        <w:t>)</w:t>
      </w:r>
    </w:p>
    <w:p>
      <w:pPr>
        <w:pStyle w:val="Normal"/>
        <w:rPr/>
      </w:pPr>
      <w:r>
        <w:rPr/>
        <w:t>MGKCMQGFLDEQFMELEELQDDVNPNFVEEVATLYFKDSARLINSIDQALERGSFDFNRLDNYMHQFKGSSSSIGASKVKTECTMFREYCRVGNAEGCLRTFQQVKKEHATLRKKLEHYFQASQ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Br</w:t>
      </w:r>
      <w:r>
        <w:rPr/>
        <w:t>HP6</w:t>
      </w:r>
      <w:r>
        <w:rPr/>
        <w:t>(</w:t>
      </w:r>
      <w:r>
        <w:rPr/>
        <w:t>Bra001629</w:t>
      </w:r>
      <w:r>
        <w:rPr/>
        <w:t>)</w:t>
      </w:r>
    </w:p>
    <w:p>
      <w:pPr>
        <w:pStyle w:val="Normal"/>
        <w:rPr/>
      </w:pPr>
      <w:r>
        <w:rPr/>
        <w:t>MQRQVALIKQSLFDQGYLDEQFIELEELQDDANPNFVEEVATLYFKDSARLISNIEQALERGSFDFNRLDNYMHQFKGSSTSIGASKVKTECTMFREYCRVGNAEGFLTIPYLRRVQMFEDFQATEERARNVEKEA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</w:t>
      </w:r>
      <w:r>
        <w:rPr/>
        <w:t>BrHP7</w:t>
      </w:r>
      <w:r>
        <w:rPr/>
        <w:t>(</w:t>
      </w:r>
      <w:r>
        <w:rPr/>
        <w:t>Bra033398</w:t>
      </w:r>
      <w:r>
        <w:rPr/>
        <w:t>)</w:t>
      </w:r>
    </w:p>
    <w:p>
      <w:pPr>
        <w:pStyle w:val="Normal"/>
        <w:rPr/>
      </w:pPr>
      <w:r>
        <w:rPr/>
        <w:t>MNTVVAKLQRQFQDYLVSLYQQGFLDNQFTELRKLQDEGTPDFVAEVVSLFFDDCSKLINSMSRSLERPENVDFKQVDSGVHQLKGSSSSVGARRVKNVCISFKECCDVQNREGCLRCLQQVDYEYKMLKTKLQDLFNLEKQIVQAGGAIPQVNIN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Br</w:t>
      </w:r>
      <w:r>
        <w:rPr/>
        <w:t>PHP1</w:t>
      </w:r>
      <w:r>
        <w:rPr/>
        <w:t>(</w:t>
      </w:r>
      <w:r>
        <w:rPr/>
        <w:t>Bra003551</w:t>
      </w:r>
      <w:r>
        <w:rPr/>
        <w:t>)</w:t>
      </w:r>
    </w:p>
    <w:p>
      <w:pPr>
        <w:pStyle w:val="Normal"/>
        <w:rPr/>
      </w:pPr>
      <w:r>
        <w:rPr/>
        <w:t>MLGLGVDRLQADINRLLTSLFHQGVLDEQFLQLQQLQDETSPTFVYDVINIYFDESEKLLRSLRLLLMDREFSDYKKIGLHLNQLVGSSSSIGARRVRNVCVAFRSASELNNRPGCLRGLEIVEHEYHYLKNMMHELFQLEQQRLLAAGVRYPM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BrRR1</w:t>
      </w:r>
      <w:r>
        <w:rPr/>
        <w:t>(</w:t>
      </w:r>
      <w:r>
        <w:rPr/>
        <w:t>Bra027829</w:t>
      </w:r>
      <w:r>
        <w:rPr/>
        <w:t>)</w:t>
      </w:r>
    </w:p>
    <w:p>
      <w:pPr>
        <w:pStyle w:val="Normal"/>
        <w:rPr/>
      </w:pPr>
      <w:r>
        <w:rPr/>
        <w:t>MPLDGGVSCRRRSEMIGIGIGELESPPLDSDQVHVLAVDDSLVDRIVIERLLRITSCKVTAVDSGWRALEFLGLDDDKSSVEFDRLKVDLIITDYCMPGMTGYELLKKIKESTSFREVPVVIMSSENVLTRIDRCLEEGAEDFLLKPVKLADVKRLRTYLTRDVKVSDGNKPKVPEDLSRFSSLAMVTPPPPSITSVESVSLSPESSVSPVDSPIRPMEMRSPGLD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BrRR2</w:t>
      </w:r>
      <w:r>
        <w:rPr/>
        <w:t>(</w:t>
      </w:r>
      <w:r>
        <w:rPr/>
        <w:t>Bra031714</w:t>
      </w:r>
      <w:r>
        <w:rPr/>
        <w:t>)</w:t>
      </w:r>
    </w:p>
    <w:p>
      <w:pPr>
        <w:pStyle w:val="Normal"/>
        <w:rPr/>
      </w:pPr>
      <w:r>
        <w:rPr/>
        <w:t>MARDGGVSCLRSSEMMRVGIGGMESPPLDLDEVHVLAVDDSLVDRIVIERLLRITSCKVTAVDSGWRALEFLGLDNEKASAELDRLKVDLIITDYCMPGMTGYELLKKIKESSSFRQVPVVIMSSENVLTRIDRCLEEGAEDFLLKPVKLADVKRLRSYLTGDVKLSNANKRKLPEDSVPVNTSFPPPPSPFPISPDSSDSSLPLTISPESSDSSPPLSPLEISSSPLSSPIDDEDDDVLTSSPAPEESPARRQKMRSPLD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BrRR3</w:t>
      </w:r>
      <w:r>
        <w:rPr/>
        <w:t>(</w:t>
      </w:r>
      <w:r>
        <w:rPr/>
        <w:t>Bra018439</w:t>
      </w:r>
      <w:r>
        <w:rPr/>
        <w:t>)</w:t>
      </w:r>
    </w:p>
    <w:p>
      <w:pPr>
        <w:pStyle w:val="Normal"/>
        <w:rPr/>
      </w:pPr>
      <w:r>
        <w:rPr/>
        <w:t>MAKDGGVSCLRSSEMLNVGIGGMEPPPLDLDEVHVLAVDDSLVDRIVIERLLRITSCKVTAVDSGWRALEFLGLDNDKASDEFDKLKVDMIITDYCMPGMTGYELLKKIKESSSFRQVPVVIMSSENVLTRIDRCLEEGAEDFLLKPVKLADVKRLRSCLTGDVKLSNGNKRKLPEDSVSVDTSLPPPPLSLTFSTNSSDSSPPLSPVEVFSSPLSSPEDDDDVLTSSPEGSPMSEESPIRRQKMGSPGLD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BrRR4</w:t>
      </w:r>
      <w:r>
        <w:rPr/>
        <w:t>(</w:t>
      </w:r>
      <w:r>
        <w:rPr/>
        <w:t>Bra019932</w:t>
      </w:r>
      <w:r>
        <w:rPr/>
        <w:t>)</w:t>
      </w:r>
    </w:p>
    <w:p>
      <w:pPr>
        <w:pStyle w:val="Normal"/>
        <w:rPr/>
      </w:pPr>
      <w:r>
        <w:rPr/>
        <w:t>MASDGGVSCLRRSEMMSVGIGGIDSPPLDVDEVHVLAVDDSLVDRIVIERLLRITSCKVTAVDSGWRALEFLGIDNEKASAELDRLKVDLIITDYCMPGMTGYELLKKIKESSSFRQVPVVIMSSENVITRIDRCLEEGAEDFLLKPVKLADVKRLRNYLTRDVQVSNGNKRKLPEDSPPLTLSHDSSDSSPPPSTLSPDSSDSSSPPLSPVEIFSSPLLSPLDDEDDDVLTTSPESTPSPVRRQKMRSPGLD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BrRR5</w:t>
      </w:r>
      <w:r>
        <w:rPr/>
        <w:t>(</w:t>
      </w:r>
      <w:r>
        <w:rPr/>
        <w:t>Bra033773</w:t>
      </w:r>
      <w:r>
        <w:rPr/>
        <w:t>)</w:t>
      </w:r>
    </w:p>
    <w:p>
      <w:pPr>
        <w:pStyle w:val="Normal"/>
        <w:rPr/>
      </w:pPr>
      <w:r>
        <w:rPr/>
        <w:t>MAEVLRPEMLDISNDTSSLASPELLHVLAVDDSIVDRKFIERLLRVSSCKVTVVDSATRALQYLGLDGDNSSVGFQINLIMTDYSMPGMTGYELLKKIKESSAFREIPVVIMSSENILPRIDRCLEEGAEDFLLKPVKLADVKRLRDSLMKAEERVFKNIMHKRELEANDIYSQLKRAKI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BrRR6</w:t>
      </w:r>
      <w:r>
        <w:rPr/>
        <w:t>(</w:t>
      </w:r>
      <w:r>
        <w:rPr/>
        <w:t>Bra019524</w:t>
      </w:r>
      <w:r>
        <w:rPr/>
        <w:t>)</w:t>
      </w:r>
    </w:p>
    <w:p>
      <w:pPr>
        <w:pStyle w:val="Normal"/>
        <w:rPr/>
      </w:pPr>
      <w:r>
        <w:rPr/>
        <w:t>MAEVMRPEKLDMSNDTSSLGSPELLHVLAADDSIVDRKFIERLLRVSSCKVTVVDSATRALQYLGLDGNHSFVGFLRCLEEGAEDFLLKPVKLADVKRLRDSLLKADEIAFKNIMHKRELQANDIYSQLKRAKI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BrRR7</w:t>
      </w:r>
      <w:r>
        <w:rPr/>
        <w:t>(</w:t>
      </w:r>
      <w:r>
        <w:rPr/>
        <w:t>Bra018084</w:t>
      </w:r>
      <w:r>
        <w:rPr/>
        <w:t>)</w:t>
      </w:r>
    </w:p>
    <w:p>
      <w:pPr>
        <w:pStyle w:val="Normal"/>
        <w:rPr/>
      </w:pPr>
      <w:r>
        <w:rPr/>
        <w:t>MRSETLNISNNTSSLASPELLHVLAVDDSIVDRKFIERLLRVSSCKVTVVDSATRALQYLGLDGDNNSVGFEDLKINLIMTDYSMPGMTGYELLKKIKESSAFREIPVVIMSSENILPRIDRCLEEGAEDFLLKPVKLADVKRLRDSLLKAEERVFKNIMHKRELEANDIFSQLKRAKI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BrRR8</w:t>
      </w:r>
      <w:r>
        <w:rPr/>
        <w:t>(</w:t>
      </w:r>
      <w:r>
        <w:rPr/>
        <w:t>Bra010132</w:t>
      </w:r>
      <w:r>
        <w:rPr/>
        <w:t>)</w:t>
      </w:r>
    </w:p>
    <w:p>
      <w:pPr>
        <w:pStyle w:val="Normal"/>
        <w:rPr/>
      </w:pPr>
      <w:r>
        <w:rPr/>
        <w:t>MAEVMLPMKMEMANDPSKFTSPDLLHVLAVDDSHVDRKFIERLLKVSSCKVTVVDSATRALQYLGLDVNEKPIGCKDLKVNLIMTDYSMPGMTGYELLKKIKESSAFRDVPVVVMSSENILPRIDRCLEEGAEDFLLKPVKLSDVRRIRDSLIKVEDLSFTKSINKRELETENVYSLDSSVPLQLKRTKI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BrRR9</w:t>
      </w:r>
      <w:r>
        <w:rPr/>
        <w:t>(</w:t>
      </w:r>
      <w:r>
        <w:rPr/>
        <w:t>Bra025708</w:t>
      </w:r>
      <w:r>
        <w:rPr/>
        <w:t>)</w:t>
      </w:r>
    </w:p>
    <w:p>
      <w:pPr>
        <w:pStyle w:val="Normal"/>
        <w:rPr/>
      </w:pPr>
      <w:r>
        <w:rPr/>
        <w:t>MAVGEVMRMEIPAGGDMSVTSPELHVLAVDDSIVDRKVIERLLRISACKVTTVESGARALQYLGLDGDKGASGLKDLKVNLIVTDYSMPGLTGYDLLKKIKESSVFREIPVVIMSSENILPRIEQCLREGAEDFLLKPVKLADVKRIKELIMRNEAEDCKTLSHSNKRKFAEYIDDASSPSPSSSSTHDESAAKDFPSSKRMKSEDDKFSSLL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BrRR10</w:t>
      </w:r>
      <w:r>
        <w:rPr/>
        <w:t>(</w:t>
      </w:r>
      <w:r>
        <w:rPr/>
        <w:t>Bra016526</w:t>
      </w:r>
      <w:r>
        <w:rPr/>
        <w:t>)</w:t>
      </w:r>
    </w:p>
    <w:p>
      <w:pPr>
        <w:pStyle w:val="Normal"/>
        <w:rPr/>
      </w:pPr>
      <w:r>
        <w:rPr/>
        <w:t>MAVGEVMRMEVPTGGDLTVSSPDLHVLAVDDSIVDRKVIERLLRISSCKVTTVESGTRALQYLGLDGNTGDSDLKDLKVNLIVTDYSMPGLTGYDLLKKIKESSTFREIPVVIMSSENILTRIEQCLKEGAEDFLLKPVKLADVKRIKQLIMRNEAEDHRTLSHSNKRKLGEDVDTSPSSSHDYSSVKDFPSSKRMKSESDIFSPFI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BrRR11</w:t>
      </w:r>
      <w:r>
        <w:rPr/>
        <w:t>(</w:t>
      </w:r>
      <w:r>
        <w:rPr/>
        <w:t>Bra000224</w:t>
      </w:r>
      <w:r>
        <w:rPr/>
        <w:t>)</w:t>
      </w:r>
    </w:p>
    <w:p>
      <w:pPr>
        <w:pStyle w:val="Normal"/>
        <w:rPr/>
      </w:pPr>
      <w:r>
        <w:rPr/>
        <w:t>MGVVTESQFHVLAVDDSLFDRKMIERLLQKSSCQVTTVDSGSKALELLGLRESNESDDPNATSTSPEVEINLIITDYCMPGMTGYDLLKRVKESAAFRSIPVVIMSSENVPARISRCLEEGAEEFFLKPVKLADLTKLKPHMMKTKLKKESEKPAEEVKPEIEEEESPVIEILTLHQELESEQQEPMLSNNKRKAMEEAISTGRSRPKYNDITTSV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BrRR12</w:t>
      </w:r>
      <w:r>
        <w:rPr/>
        <w:t>(</w:t>
      </w:r>
      <w:r>
        <w:rPr/>
        <w:t>Bra016943</w:t>
      </w:r>
      <w:r>
        <w:rPr/>
        <w:t>)</w:t>
      </w:r>
    </w:p>
    <w:p>
      <w:pPr>
        <w:pStyle w:val="Normal"/>
        <w:rPr/>
      </w:pPr>
      <w:r>
        <w:rPr/>
        <w:t>MGMATESQFHVLAVDDSLVDRKMIERLLQKSSCQVTTVDSGSKALEFLGLRESNESNDPNAPSSSPVTHQEIEINLIITDYCMPGMTGYDLLKRVKESAAFRSIPVVIMSSENVPARISRCLEEGAEEFFLKPVKLADLTKLKPHMMKTKLKKESENSAKEDNAVLKHEIRKEEEPSVIEVLPLHQEVEQEPMLSNNKRKAMEEVISTNRSRPKYNDITTLV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BrRR13</w:t>
      </w:r>
      <w:r>
        <w:rPr/>
        <w:t>(</w:t>
      </w:r>
      <w:r>
        <w:rPr/>
        <w:t>Bra004615</w:t>
      </w:r>
      <w:r>
        <w:rPr/>
        <w:t>)</w:t>
      </w:r>
    </w:p>
    <w:p>
      <w:pPr>
        <w:pStyle w:val="Normal"/>
        <w:rPr/>
      </w:pPr>
      <w:r>
        <w:rPr/>
        <w:t>MGMVRESQFHVLAVDDSQLDREMIERLLQKSSCQVTTVDSGSKALEFLGLRESNDPNSLETHQEVEINLIITDYCMPGMTGYDLLKKVKESAAFRSIPVVIMSSENVPARISRCLEEGAEEFFLKPVKLADVTKLKPHMMKTKLKKEGEKVAEEENATSKPEESLVVEMILPLNQELELEQQEPMLSSNKRKAMEEVISADRSRPKYNDITTSV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BrRR14</w:t>
      </w:r>
      <w:r>
        <w:rPr/>
        <w:t>(</w:t>
      </w:r>
      <w:r>
        <w:rPr/>
        <w:t>Bra014649</w:t>
      </w:r>
      <w:r>
        <w:rPr/>
        <w:t>)</w:t>
      </w:r>
    </w:p>
    <w:p>
      <w:pPr>
        <w:pStyle w:val="Normal"/>
        <w:rPr/>
      </w:pPr>
      <w:r>
        <w:rPr/>
        <w:t>MGMAAVESQFHVLAVDDSSFDRKLIEKLLQKSSCQVTTVDSGYKALEFLGIESNDPNALSTSPQEVEVNLIITDYCMPGMTGYDLLKKVKESSAFKNIPVVIMSSENVPARISRCLEEGAEEFFLKPVRMADLNKLKPHMMKTKLNNQKLEEIEKPLNVSAAAAAAVEPEIKDSAEVGSKILTLQSELEPKQVHLQVAQQEEQTLGNNNKRKSMEEGLSTDRSRPRFECVTTAV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BrRR15</w:t>
      </w:r>
      <w:r>
        <w:rPr/>
        <w:t>(</w:t>
      </w:r>
      <w:r>
        <w:rPr/>
        <w:t>Bra003265</w:t>
      </w:r>
      <w:r>
        <w:rPr/>
        <w:t>)</w:t>
      </w:r>
    </w:p>
    <w:p>
      <w:pPr>
        <w:pStyle w:val="Normal"/>
        <w:rPr/>
      </w:pPr>
      <w:r>
        <w:rPr/>
        <w:t>MVMAAEPQFHVLAVDDSLFDRKFIERLLQKASCQVTTVDSGYKALEFLGLREGFEINDPDAVSTSPVIHQEVEVNLIITDYCMPGMTGYDLLKKVKESSACKNIPVVIMSSENVPARISRCLEEGAEEFFLKPVRLADLNKLKPLMMKTKLKNQKLEEIEAPSKDESGTVAAVVEPEVKDLTEIGIKILPLQSEVEPKQVHLQVVQQEEQTMSNNKRKSVEEGLSTDRSRPRFEGITTAV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BrRR16</w:t>
      </w:r>
      <w:r>
        <w:rPr/>
        <w:t>(</w:t>
      </w:r>
      <w:r>
        <w:rPr/>
        <w:t>Bra007295</w:t>
      </w:r>
      <w:r>
        <w:rPr/>
        <w:t>)</w:t>
      </w:r>
    </w:p>
    <w:p>
      <w:pPr>
        <w:pStyle w:val="Normal"/>
        <w:rPr/>
      </w:pPr>
      <w:r>
        <w:rPr/>
        <w:t>MGMAAAEWKFHVLAVDDSLVDRKLIERLLQKSSCQVTTVDSGYKALEFLGLRQGIESNDTTALSLSPQEVNLIITDYCMPGMTGYDLLKKLKESSALKNIPVVIMSSENVPARISRCLEEGAEEFFLKPVRLADLNKLKPHMMKTKLKNQKLEEIITPSNDENGTVAAVEPEIKDSVEMEIIKMLPIQSETEPKRVLLQVVQQEEQMLSNNKRKSMEEGLSTDRPRPRLEGIATAV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BrRR17</w:t>
      </w:r>
      <w:r>
        <w:rPr/>
        <w:t>(</w:t>
      </w:r>
      <w:r>
        <w:rPr/>
        <w:t>Bra015885</w:t>
      </w:r>
      <w:r>
        <w:rPr/>
        <w:t>)</w:t>
      </w:r>
    </w:p>
    <w:p>
      <w:pPr>
        <w:pStyle w:val="Normal"/>
        <w:rPr/>
      </w:pPr>
      <w:r>
        <w:rPr/>
        <w:t>MALGDLSSSSSSTSELHVLAVDDSIVDRKVIERLLRISACKVTTVESGTRALQYLGLDGDKGSSGLKDLKVNLIVTDYSMPGLTGYELLKKIKESSAFREIPVVIMSSENIQPRIEQCMTEGAEDFLLKPVKLADVKRLKELIMRGGEAEQEKTSNLISPKRILQNNIFFFIIFFIITITIIFIV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BrRR18</w:t>
      </w:r>
      <w:r>
        <w:rPr/>
        <w:t>(</w:t>
      </w:r>
      <w:r>
        <w:rPr/>
        <w:t>Bra003782</w:t>
      </w:r>
      <w:r>
        <w:rPr/>
        <w:t>)</w:t>
      </w:r>
    </w:p>
    <w:p>
      <w:pPr>
        <w:pStyle w:val="Normal"/>
        <w:rPr/>
      </w:pPr>
      <w:r>
        <w:rPr/>
        <w:t>MTVGDLSSSTISSPELHVLAVDDSFVDRKVIERLLRISACKVTTVESGTRALQYLGLDGDDAPSALKDLKVNLIVTDYSMPGLTGYELLKKIKESSAFREIPVVIMSSENIQPRIDQCMTEGAEDFLLKPVKLADVKRLTELIIRNVEPEEEDKSKHSYPNRILQNNTDSSSSHDDVSSLDDDTPSSKRMKTRIHGS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BrRR19</w:t>
      </w:r>
      <w:r>
        <w:rPr/>
        <w:t>(</w:t>
      </w:r>
      <w:r>
        <w:rPr/>
        <w:t>Bra000199</w:t>
      </w:r>
      <w:r>
        <w:rPr/>
        <w:t>)</w:t>
      </w:r>
    </w:p>
    <w:p>
      <w:pPr>
        <w:pStyle w:val="Normal"/>
        <w:rPr/>
      </w:pPr>
      <w:r>
        <w:rPr/>
        <w:t>MNSGSCSSLMEVGYDDHHHHHGHEELHVLAVDDNLIDRKLVEKLLKISSCKVTTAENAIRALEYLGLGDQDQHIDALTNNDLKVNLIITDYCMPGMTGFELLKKVKESSNLKEVPVVIMSSENIPTRINKCLASGAQMFMQKPLKLSDVEKLKCHLMNCRS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BrRR20</w:t>
      </w:r>
      <w:r>
        <w:rPr/>
        <w:t>(</w:t>
      </w:r>
      <w:r>
        <w:rPr/>
        <w:t>Bra007242</w:t>
      </w:r>
      <w:r>
        <w:rPr/>
        <w:t>)</w:t>
      </w:r>
    </w:p>
    <w:p>
      <w:pPr>
        <w:pStyle w:val="Normal"/>
        <w:rPr/>
      </w:pPr>
      <w:r>
        <w:rPr/>
        <w:t>MEEELHVLAVDDNLMDRKLVERILKISSCKGKLYYSNFQFFIFLLNPKNQDSSMLWYYVTTAENGIRALEYLGLGDSQQADSSSTNNVMKVNLIITDYCMPGMTGFELLKIVKQESSNLKEVPVVILSSENIPTRINKCLASGAQMFMQKPLKLSDVEKLKCHLLNCRS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BrRR21</w:t>
      </w:r>
      <w:r>
        <w:rPr/>
        <w:t>(</w:t>
      </w:r>
      <w:r>
        <w:rPr/>
        <w:t>Bra014695</w:t>
      </w:r>
      <w:r>
        <w:rPr/>
        <w:t>)</w:t>
      </w:r>
    </w:p>
    <w:p>
      <w:pPr>
        <w:pStyle w:val="Normal"/>
        <w:rPr/>
      </w:pPr>
      <w:r>
        <w:rPr/>
        <w:t>MDEELHVLAVDDNLIDLTTAENGLRALEYLGLGDPQQTESLTTNSVMKVNLIITDYCMPGMTGFELLKIVKQESSNLKEVPVVILSSENIPTRINKCLASGAQMFMQKPLKLSDVEKLKGHVLNCRS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BrRR22</w:t>
      </w:r>
      <w:r>
        <w:rPr/>
        <w:t>(</w:t>
      </w:r>
      <w:r>
        <w:rPr/>
        <w:t>Bra001641</w:t>
      </w:r>
      <w:r>
        <w:rPr/>
        <w:t>)</w:t>
      </w:r>
    </w:p>
    <w:p>
      <w:pPr>
        <w:pStyle w:val="Normal"/>
        <w:rPr/>
      </w:pPr>
      <w:r>
        <w:rPr/>
        <w:t>MFSSGLRVLVVDDDPTCLAILERMLRACSYEVTKCNRAEMALSLLRKNKHGFDIVISDVHMPDMDGFKLLEHVGLEMDLPVIKSVVLKGVTHGAVDYLIKPVRIEALQNIWQHVVRKRRSVPEHSDGEDAADDNSSSVNGGKKWRSML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BrRR23</w:t>
      </w:r>
      <w:r>
        <w:rPr/>
        <w:t>(</w:t>
      </w:r>
      <w:r>
        <w:rPr/>
        <w:t>Bra022183</w:t>
      </w:r>
      <w:r>
        <w:rPr/>
        <w:t>)</w:t>
      </w:r>
    </w:p>
    <w:p>
      <w:pPr>
        <w:pStyle w:val="Normal"/>
        <w:rPr/>
      </w:pPr>
      <w:r>
        <w:rPr/>
        <w:t>MMNPSQGRGLGSGGGSSSGRNKGGEAVVEMFPSGLRVLVVDDDPTCLMILERMLRTCLYEVTKCNRAEMALSLLRKNKHGFDIVISDVHMPDMDGFKLLEHVGLEMDLPVIMMSADDSKSVVLKGVTHGAVDYLIKPVRMEALKNIWQHVVRKRRSEWSVPEHSGSIEETGQQQQQRGPAVSEDAADDNASSVNNEGNNWRSSSNNSRKRKEEEGDEQGDEDASNLKKPRVVWSVELHQQFVAAVNQLGVEKAVPKKILELMNVPGLTRENVASHLQKYRIYLRRLGGVSQHQGNLNNSFMTGQDASFGPLSSLNGFDLQALAVTGQLPAQSLAQLQAAGLGRPAMVSKSGLPVSSVVDERSIFSFDNSKPRFGDGIGGHQTQQPQMNLLHGVPTGMEPRQLAGLQQQLPVGGNRMSIQQQIAAVRAGHSGMLMPQQQPFPRGPPSIRQPMLPNRITERSGFSGRSSVPESSRVLPTSYTNLATQQHSSTSVAFNSFQQELPVNSFPLPSAPGLSVPTQVRKPHSSSSSYQEEVNSSEAGFATPSYDMFSNRHNDWDLRSIAFDAHQDAESVAFSNSEAFSFSSMSRNNNNNATVAATDLGRNQQQTLSGMVPHHQVYGNGGGGGSSVRVKSERDTAAMAFHEQYSNQEDLMSALLKQEGVAPVVDTEFDFDAYSIDDIPV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BrRR24</w:t>
      </w:r>
      <w:r>
        <w:rPr/>
        <w:t>(</w:t>
      </w:r>
      <w:r>
        <w:rPr/>
        <w:t>Bra001643</w:t>
      </w:r>
      <w:r>
        <w:rPr/>
        <w:t>)</w:t>
      </w:r>
    </w:p>
    <w:p>
      <w:pPr>
        <w:pStyle w:val="Normal"/>
        <w:rPr/>
      </w:pPr>
      <w:r>
        <w:rPr/>
        <w:t>MMNRGLGSGGGSSSGKNQGGEAVVEMFPSGLRVLVVDDDPTCLMILERMLRTCLYEVTKCNRAEMALSLLRKNKHGFDIVISDVHMPDMDGFVLLGHVGLEIDLPVIMMSADDSKSVVLKGVTHGAVDYLIKPVRMEALKNIWQHVVRKRRTEWSGVPTHSGSVEETGERRQQQQQREAVSRGEEDGADDNNSSSVNEGGNNNWRNSSSSSSRKRKEEEGGEEQGDEDASNLKKPRVVWSVELHQQFVAAVNQLGVEKAVPKKILELMNVPGLTRENVASHLQKYRIYLRRLGGVSQHQGSLNNSFMTSQDASFGSLPTLNGFDLQALAQLPAQSLAQLQAAGLGRPAAMNSKPGLHVSSSIVDERSVFSFDNPKMNLLHGVPTGMEPRQLAGLQQHRMTIQQQIAAVRAGHSLQNNGMRMPLASQPQQPFSRPQQSSIRQPMLPNRSGFSGRSSIPESSRVLPTTSYTNLAAQQQHSMAFSNFQQELPVNSFPLASAPGLSVRKPHSSSSSSSSSYREEFNSSEAGFSTPSYDMFSSRQNDWDLRSMLSPHQDSQAYSSSSMSRNNNTAVAATDHSRNHQQTPQGMVSHHQVYGNGGGSSVKVKSETMGFHEQYSNQEDLMSALLKQEGIGPVDTEFDFDAYSIDDIPV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BrRR25</w:t>
      </w:r>
      <w:r>
        <w:rPr/>
        <w:t>(</w:t>
      </w:r>
      <w:r>
        <w:rPr/>
        <w:t>Bra033527</w:t>
      </w:r>
      <w:r>
        <w:rPr/>
        <w:t>)</w:t>
      </w:r>
    </w:p>
    <w:p>
      <w:pPr>
        <w:pStyle w:val="Normal"/>
        <w:rPr/>
      </w:pPr>
      <w:r>
        <w:rPr/>
        <w:t>MLNPGQGRGPDSGVAGGSSNSDPFPAGLRVLVVDDDPTCLMILERMLRTCLYRVTKCNRAEIALSLLRKNKNGFDIVISDVHMPDMDGFKLLEHVGLEMDLPVIMMSADDSKAVVLKGVTHGAVDYLIKPVRIEALKNIWQHVVRKKRNEWNVSEHSGSVEETGQREDGDNNSSSANNEGSWRGSRKRKEEEVDEQGGDDKEDTSSLKKPRVVWSVELHQQFVAAVNQLGVDKAVPKKILEMMNVPGLTRENVASHLQKYRIYLRRLGGVSQHQGNMNHSFMTGQDPSFGPLSTLNGFDLQALAAAGQLPAQSLAHLQAAGLARPPSLTKPGMSVDQRSIFSFENPKIRHGQMMNSGGGGNKQMNLLHGVPMGMEPRQFTGGGQMRVQQQQQQLSGGRAVGQNVQSSGMMMPVGGGPSMLQQQQQVMLSSSVPRRSETSSSSRVLPAAATTQSVVFNNFSSELPRNSFPLASAPGISVSYQEEVNSSDAKGGAGFGNPSYDIFNDYPQQHNNNNDWDLQNIGMVFNSHQDTTTASAAFSSSSSTQRQRAEHVQNHHQQQQLPSQSRNHMNGGGSVRVKSERVAETVTCPPATTLFQEQYNQEDLMSALLKQEGLPLVDNEFDFDGYSFDNIPV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BrRR26</w:t>
      </w:r>
      <w:r>
        <w:rPr/>
        <w:t>(</w:t>
      </w:r>
      <w:r>
        <w:rPr/>
        <w:t>Bra012743</w:t>
      </w:r>
      <w:r>
        <w:rPr/>
        <w:t>)</w:t>
      </w:r>
    </w:p>
    <w:p>
      <w:pPr>
        <w:pStyle w:val="Normal"/>
        <w:rPr/>
      </w:pPr>
      <w:r>
        <w:rPr/>
        <w:t>MLTPGAVGGSSNSDPFPSGLRVLVVDDDPTCLMILERMLKTCLYRVTKCNRAEIALSLLRKNKNGFDIVISDVHMPDMNGFKLLEHVGLEMDLPVIMMSADDSKSVVLKGVTHGAVDYLIKPVRIEALKNIWQHVVRKKQNVSEHSGSVEETGGDRQQQRDDDDDDGGDNNNSSSGNNEGNLRKRKEEEQGGDDKEDTSSLKKPRVVWSVELHQQFVAAVNHLGVDKAVPKKILEMMNVQGLTRENVASHLQKYRIYLKRLGGVSQHQGNINHSFMTGQDPSYGPLNGFDLQGLATAGQLQAQSLAQLQAVGLGQSSSPLIKPGITSVDQRSFFTFQNSKSRFGDGHGPMMMNGGNKQTSLLHGVPTGHMRLQQQQMAGMRVAGPSMQQQQQSMLSRRSVPETRSSRVLPGATHSAFNNSFPLASAPGMMSVSDTKGVNEFCNPSYDILNNFPQQQHHNNNNSVNEWDLRNVGMVFNSHQDNTTSAAFSTSEAYSSSSTHKRKREAELVVEHGQNQQQPQSRSVNPMNQIYMNDGGSVRMKTETVTCPPQATTMFHEQYSNQDDLLSALLKQEGLLDTEFDFEGYSFDNILV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BrRR27</w:t>
      </w:r>
      <w:r>
        <w:rPr/>
        <w:t>(</w:t>
      </w:r>
      <w:r>
        <w:rPr/>
        <w:t>Bra023972</w:t>
      </w:r>
      <w:r>
        <w:rPr/>
        <w:t>)</w:t>
      </w:r>
    </w:p>
    <w:p>
      <w:pPr>
        <w:pStyle w:val="Normal"/>
        <w:rPr/>
      </w:pPr>
      <w:r>
        <w:rPr/>
        <w:t>MTLEQDFEAVDQFPVGMRVLAVDDDQTCLRILETLLHRCQYHVTTTDSAQTALELLRENKNKFDLVISDVDMPDMDGFKLLELVGLEMDLPVIMLSAHSDPKYVMKGVKHGACDYLLKPVRIEELKNIWQHVVRKSKFKKMKSIVINDDHSQGNSDQNGVKANRKRKDQFEEVEEEDEERGNENDDPTAQKKPRVLWTRELHNKFLAAVDHLGVEKAQPKKILELMNVDKLTRENVASHLQKFRSALKKITNEANQQANMAAIDSHFMQMSALKGLGGFHNQRQIPLGSGQFHGGAATMRHYPLGRLNSFGGVFPHVSSSLPRNHNDGGYVLQGMPIPPLDDLNNKAFPSFTSQQSSLMVAPNNQLVLQGHQQSSYPSLNPGLSPHFEINKRLDDWSNALLSTNIPQSGVHSKPDALEWNHFCNSDAAQAGFIDPLQMKQQPANNLGPMTDAQLLRSSNPIEGLFVGQQKLENGSMPSNAGSLDDIVNSMMPKEQSQAELFEGDLGFGWHNSSLRTCI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BrRR28</w:t>
      </w:r>
      <w:r>
        <w:rPr/>
        <w:t>(</w:t>
      </w:r>
      <w:r>
        <w:rPr/>
        <w:t>Bra004245</w:t>
      </w:r>
      <w:r>
        <w:rPr/>
        <w:t>)</w:t>
      </w:r>
    </w:p>
    <w:p>
      <w:pPr>
        <w:pStyle w:val="Normal"/>
        <w:rPr/>
      </w:pPr>
      <w:r>
        <w:rPr/>
        <w:t>MDKGFSPVGLRVLVVDDDPTWLKILEKMLKKCSYEVTTCGLAREALRLLRERKDGYDIVISDVNMPDMDGFKLLEHVGLELDLPVIMMSVDGETKRVMKGVQHGACDYLLKPIRMKELKIIWQHVLRKKLQEVRDIEGCYEGGADWFTRNDEAHLLGGGGEDVSFGRKRKEFDFEKKLLLQDESDPSSSSSKKARVVWSFELHQKFVNAVNQIGCDHKAGPKKILDLMNVPWLTRENVASHLQKYRLYLSRLEKGKELKCYSGGVKNMDSPPKDSEFNTGHQSPGKNSYAFSGGSSDPKQLASSSVSDPSSDVHMPPKAKKTRVEFDPPISSSSAFESLLPWSDVPDPLESKPQILYGSSFLQQQPLPSQSPYVANSAPTLMEQEMKPSYETSVNADEFLMPQDKNSTVILQDLDLSAPSAISSINVTNDTESILRSLSWELPESHHSGFIDTDLDFSWLQNEHFLANTSGNFQFQDYSCSPSLLSELPPHLWFGNEPDEYTLMVDHGLFIS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BrRR29</w:t>
      </w:r>
      <w:r>
        <w:rPr/>
        <w:t>(</w:t>
      </w:r>
      <w:r>
        <w:rPr/>
        <w:t>Bra004076</w:t>
      </w:r>
      <w:r>
        <w:rPr/>
        <w:t>)</w:t>
      </w:r>
    </w:p>
    <w:p>
      <w:pPr>
        <w:pStyle w:val="Normal"/>
        <w:rPr/>
      </w:pPr>
      <w:r>
        <w:rPr/>
        <w:t>MEKGFSPVGLRVLVVDDDPTWLKILEKMLKKCSYEVTTCGLAREALRLLRERKDGFDIVISDVNMPDMDGFKLLEHVGLELDLPVIMMSVDGETSRVMKGVQHGACDYLLKPIRMKELKIIWQHVLRKKLQEVRDIEGCCYDGGADWFTQGQFLGGGEDVSFGKKRKDFDFEKKLFQDESDQSSSSKKARVVWSYELHQKFVNAVNQIGCDHKAGPKKILDLMNIPWLTRENVASHLQKYRLYLSRLEKGKEIKCYSGGVKNMDSPPKDAEINSGHQSPGKSSSYAFLKATETDPKQLASASVSDPTSDIHMPQKAKKTRIGFDPPISSGVFGSLLPWNDVPDPLESKPPILYENSFLQQQPLPSQSSYVANSAPSLMQEEMKPSYVNPDEFLMPQNKNSTVILQDMDLSAPFSSNATSNTESIPGSLNWELPEAHHSGSLDTDLDFTWLHGEHFFANSGLQNFQFQDYSNSSSTSLLSELPPHLWYGNDRLPDPDEYTLMVDQGLFIS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BrRR30</w:t>
      </w:r>
      <w:r>
        <w:rPr/>
        <w:t>(</w:t>
      </w:r>
      <w:r>
        <w:rPr/>
        <w:t>Bra032035</w:t>
      </w:r>
      <w:r>
        <w:rPr/>
        <w:t>)</w:t>
      </w:r>
    </w:p>
    <w:p>
      <w:pPr>
        <w:pStyle w:val="Normal"/>
        <w:rPr/>
      </w:pPr>
      <w:r>
        <w:rPr/>
        <w:t>MTVEQQDCVALDQFPVGMRVLAVDDDQTCLRILESLLHRCQYHVTTTNQAQKALELLRENKNKFDLVISDVDMPDMDGFKLLELVGLEMDLPVIMLSAHSDPKYVMKGVTHGACDYLLKPVRIEELKNIWQHVVRKNRGSNNGDKKDGSGNEGVANSDQNNGRANRKRKDQYNEDEDEERDDNDDPSSQKKPRVVWTVELHKKFVAAVNQLGFEKAMPKKILDLMNVEKLTRENVASHLQKFRLYLKRISGNQQAIMANSDLHFLQMSNGLDGFHHRPIPVGTGQFHGGAAAAGMRPFPPNGILGRLNTPSGMSGVRNLSSSPSSGMFLQNPTDLGKFHHVSSLPLNHIDGGNILQGLPMPLEFDQLQTNNNKSIIAGNSMAFPIFPTQQQSSLPNNNNHLVLEGHPQAPPSAFPGHQINKRLEHWSNAVSSSSSTLPPPGQNSNSLISHQFDASSSSYSIPFCDSTIPLNPALDHTNPRAFYRATDMDSSANVQPGVYYDSLQMRKSGNYGPTTDAMLSSNNPKEGFTVGQQKLQSGFMGGEAGSLDDIVNSTMKQEQSQGDLSEGDLGYGGFSSLRTCI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BrRR31</w:t>
      </w:r>
      <w:r>
        <w:rPr/>
        <w:t>(</w:t>
      </w:r>
      <w:r>
        <w:rPr/>
        <w:t>Bra026635</w:t>
      </w:r>
      <w:r>
        <w:rPr/>
        <w:t>)</w:t>
      </w:r>
    </w:p>
    <w:p>
      <w:pPr>
        <w:pStyle w:val="Normal"/>
        <w:rPr/>
      </w:pPr>
      <w:r>
        <w:rPr/>
        <w:t>MTISDQFPCGLRVLVVDDDASCLIILEKMLLRLMYQVTICSQADVALTLLRERKGCFDLVLSDVHMPGMNGYKLLQQVGLEMDLPVIMMSVDGRTATVMTGINHGACDYLIKPIRLEELKNIWQHVVRRKCTINKNSISSSSSSLGSLFSVSGVSEGSLKRRKNKRRVDSEEDDLLDPGNSSKKSRVVWSMELHQQFVKAINHLGIEKAVPKRILELMSVPSLSRENVASHLQKYRLYLKRLSGAASQSRDAESMERYENIQAMVSSGQIHPQALAALYGRPIDNHMSGGFGVWIPTDNHLGGSNVSSASNRCFGALDSPSSVAASMSVHGLSSSGNVRQQGNGFSNNTDYRIRQGNGSGISEESWILGRPLRQRKA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BrRR32</w:t>
      </w:r>
      <w:r>
        <w:rPr/>
        <w:t>(</w:t>
      </w:r>
      <w:r>
        <w:rPr/>
        <w:t>Bra020390</w:t>
      </w:r>
      <w:r>
        <w:rPr/>
        <w:t>)</w:t>
      </w:r>
    </w:p>
    <w:p>
      <w:pPr>
        <w:pStyle w:val="Normal"/>
        <w:rPr/>
      </w:pPr>
      <w:r>
        <w:rPr/>
        <w:t>MESVSNEEGRSDQFPVGMRVLAVDDNPTCLRKLEELLLRCKYHVTKTMESKKALEMLREKSNMFDLVISDVEMPDTDGFKLLEIGLEMDLPVIMLSAHSDYDSVMKGIIHGACDYLVKPVSLKELRNIWQHVVKKNIGSYKKIIAPSRHLLPTSEYAPRGSGKRKEKADDSGDGDDDSDRDDEEDGSEQDGDESSSRKKRRVVWSQELHQKFVHAVQQLGLDKAVPKKILDYMNIEGLTRENVASHLQKYRLYLKKLDEGQQHNMSQDAFGSRDSSYFHMAQLEGLRDYSSTRQLSSSSLLTRSSLTKFHPSVYSSVNLQGSNSSSFIPPGHHQSSSSSANPFGTYHSPLLARSQNVNLSPLEPLQFPRSKCSPYMGDFKGIADRGIGSSFLDSRMSFGSSSTSLPCATSNNLMLQENFGVSDGNQSCLNGLSSFPSHHSWQGNLKTTTRFPSHSLPLNHAFGQDQMTCGGTGLGDYNTSLVSADSHVGVLQCEPPFLGDFMQNMNTHKWEEQNCTMMNNTFGNVDYPLPVDNNMVFRDNNATRSKGVDDSLMMSPIEDSATTLNSRECVGNVTMMDPEMRSSTKLENDLVDNQNDVFDDIMNEMLKQDENNGMVSVAARFGL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BrRR33</w:t>
      </w:r>
      <w:r>
        <w:rPr/>
        <w:t>(</w:t>
      </w:r>
      <w:r>
        <w:rPr/>
        <w:t>Bra014172</w:t>
      </w:r>
      <w:r>
        <w:rPr/>
        <w:t>)</w:t>
      </w:r>
    </w:p>
    <w:p>
      <w:pPr>
        <w:pStyle w:val="Normal"/>
        <w:rPr/>
      </w:pPr>
      <w:r>
        <w:rPr/>
        <w:t>MSIAHITEDGDKALFLQQETSEINSPLNEFPPSTNVLVVDANLSTLLDMKEIMERCAYHVTAYADAEEAIAFLTKCKHEINIVIWDYHMPGINGLQALAIIGSKMDLPVVIMSGDDQTESVMNAMVHGACHCVMKPVRKEIIATIWQHIVRKRMMSKPGLVPPVVVHGDYSKQEKDDSVTVDQDDSEESIDKIEEKATQKQTMICIEETQPMQSHLVKSNGSDQDDDDSRSVRNYNYEQSIDKKKERDLKRPRISWTGDLQQKFLEAIDIVGGPKKASPKVLLKCLHDMNIEGLTRNNVSSHLQKYRLSLEETKIPQQFPETGWSSLSRPSPFLGMNNGFIAPTSLRNGPAVYPVQDNQYQNGYLAINNNQFVTNNMHGFPYSENDHHLQQQHQQRQYQLSNQMMNYMMRNEPQQAYNSIGLTDLEPNIYPSLPYYPNEFLFDGYNFSN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BrRR34</w:t>
      </w:r>
      <w:r>
        <w:rPr/>
        <w:t>(</w:t>
      </w:r>
      <w:r>
        <w:rPr/>
        <w:t>Bra032275</w:t>
      </w:r>
      <w:r>
        <w:rPr/>
        <w:t>)</w:t>
      </w:r>
    </w:p>
    <w:p>
      <w:pPr>
        <w:pStyle w:val="Normal"/>
        <w:rPr/>
      </w:pPr>
      <w:r>
        <w:rPr/>
        <w:t>MSEASRTDDGDRTLFKQRETSQISSFLNEFPASANVLVVEPNFVTLRKMKNLMIKYGYQVTVYADAEAALAFLRNCEHGINLVIWDFHMPRINGIQALKIICTKMDLPVVIMSDDDRKTSVMQATVHGACYYVMKPIRKEIIATIWQHIVRKRMMSKSGLIPPVQLDAVQNHDGFKENKDDSMPVDQGNSEQNINMIGEKAEKKPQIGENLPIQSDSVQNNGSDQDNNDSWTKSPYNSEQNMDGEERKQPKTRVVWTNDLQEKFLKAVDILGGARKANPKPLLKMLEDMNIKGLTRRHVCSHLQKYRLSLEGKEITQQMQEFGWSSACTTSPLLGLNNVHTATSSLINGGASYPVQENQYQNGYMEVNNNHAASSTLMNGRATYPVQDNQYQNGYLGVNNNQVMTNTMPYDFDHDHYLQKQKPEKASSIDIPEDLGLAYTMPRLPYNLGHGNHLQHEQQHQLSHQWNNVMSNNEPELPSSNGVTGVGGTYPSLPYDPNEFYNYNQ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BrRR35</w:t>
      </w:r>
      <w:r>
        <w:rPr/>
        <w:t>(</w:t>
      </w:r>
      <w:r>
        <w:rPr/>
        <w:t>Bra041027</w:t>
      </w:r>
      <w:r>
        <w:rPr/>
        <w:t>)</w:t>
      </w:r>
    </w:p>
    <w:p>
      <w:pPr>
        <w:pStyle w:val="Normal"/>
        <w:rPr/>
      </w:pPr>
      <w:r>
        <w:rPr/>
        <w:t>MSVSSNILKENSRDLLREEEPGDDEVEFPINDEDEDFSITSIRIVLVDSDPESLCLMKNLMTQYSYQVRDFKNGAEAIAFLMMSKHEIDLVIWDFHVPEINGLEALKTIGKEMDLPVVIMSHEHKKKTVMESTKRGSCNFLLKPVSKEIIAVLWQHVYRKRVSIYSVESNPEENVGLDQDDIDLYQTNSNSGEQTSSYQKEGKNKKPRMTWTPELHQLFEKAVEKMGGVEQAVPKQILKCMQEEKDAEGLTRNNVASHLQKYRLNSGKKSSMIQETREDSEWRNAGPNTALTASKPLPNSIFGLHTRVPYFANDQDARNGPMQYPSTNYFTMDNGHFMTNSFANLPYTDSFHQQQQQQFQHQQYSNSSLQLPSVITKQEFPYVSAALENPDLIANENSLYMDLGDYLQEGLSDFDKTNRY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BrRR36</w:t>
      </w:r>
      <w:r>
        <w:rPr/>
        <w:t>(</w:t>
      </w:r>
      <w:r>
        <w:rPr/>
        <w:t>Bra005928</w:t>
      </w:r>
      <w:r>
        <w:rPr/>
        <w:t>)</w:t>
      </w:r>
    </w:p>
    <w:p>
      <w:pPr>
        <w:pStyle w:val="Normal"/>
        <w:rPr/>
      </w:pPr>
      <w:r>
        <w:rPr/>
        <w:t>MAFAQSFDNQSSDLRINVMVVDDDPVFLGVVSRMLEKFKYRDPSFKEISVIAVKDPIEALSTLKTQRHNIDLIVTDYYMPHMNGLQLKKQITREFGNIPVIVMSSDSNIEHESLACGAKCFLPKPIRPTDIPQIYQVALTYKRNDKSILWTEHNYRDTDVSIPQQIQLHTEQANVLKTNNKRFSPISDSRPVNSSNGSYVSTDGSGENRKRKSNGGSGDDSRPLKKPKIKWTDCLHDLFLQAIRYIGLDKAVPKKILEYMNLPYLTRENIASHLQKYRIFLRKVAEQGFSCSRMLPTKGIDSIFLQAHLRDPCYNNYASSSSSLYDTTINNRSFYSKPIQSYGQSRLLSNTAEPVRFNQMPYNYMNRSSTYEPRGIGSNLTIPTISNLSFPIQPSQNEGRRSLFEPTVMANKTVQTSQAMGFGQHGLSAINGNSFNNNMVSSYGRLTPTQPGMMSYENLTPSQPGVRSYVNSTFDQPGMNNQRSLTPDQQGMRSYRSLTSNQLGVNMNGSFSQTPNQPGMSSYGISTSNQPRMNNHGSLTLDQQVMSSNGSLTSNQLGMSSHGSLYPNQPGLNSYGSVTYNARVNIHESLTPNQPGASNFSYGMQMFLNNENTTYKPQAHDNATTQPNLEIPTLENLSLCDELLCEISNFQIDHNKQQEEAVSTNKFELPANFETELNQFFSLEENGDGNFVNINQGRSDGETSNIVAAPETNYPVFNMNPNHEQEQGVPGFVDWSSLDPKDFANEYDFVDSLLTNDMN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BrRR37</w:t>
      </w:r>
      <w:r>
        <w:rPr/>
        <w:t>(</w:t>
      </w:r>
      <w:r>
        <w:rPr/>
        <w:t>Bra009284</w:t>
      </w:r>
      <w:r>
        <w:rPr/>
        <w:t>)</w:t>
      </w:r>
    </w:p>
    <w:p>
      <w:pPr>
        <w:pStyle w:val="Normal"/>
        <w:rPr/>
      </w:pPr>
      <w:r>
        <w:rPr/>
        <w:t>MAFAQPFYNQSSLLRINVMVVDDDPVFLEIMSRTLEKLKYRDSSTMEITVIAVKDSREALSTLKIERNNIDLIVTDYYMPDMNGLQLKKQITQEYGNLPVIVMSSDTDKEHESLTCGAMGFIQKPIKATELTKFYQLALKCKRNGKSTLWTENNHNDTDVSISQQIQFFPEQDNLMMTKTKKFSPRPDSRSMNSSNGTCVSTDASRKNKKRKANGGSGDGVESLSQPSMKSKITWTDDLHDLFLQAIRHIGLDKAVPKKILEFMNVSYLTRENVASHLQKYRQFLRKVAERSSLCSSNMLPSNGIDSIYPYPHTREPYYNNYTSSSSWYGTSLSNNRSFYSNPGHGLGQSRLLSNTSDPVRSNQMPHSYMNRSSTYDTHRIGSNLTLPVESNLNYSSQNVGRRSFLEPTANKTSQTSQALGFEQHGLSAINGSGFNNNTLISYGSLAPNQLGTNSYKGSISTQQGMTNGSLALNQPGMSAYGSSTSTQPGMSSHISLTPNQPGRNSYGSLTAPQPRMSTHESLSPNQQGISSHKNLNSSQLGMDSNGSLSHDQPRMSSYENLTSNQLGLSSHGFLTPNQPGLKSYGSATHNVGLNSFEGLTTHQPGSSNFSYGLQSFLNNENTAYEPQPLTHAQAAAQTNIEIPQQENFSLFDELANINELLCDISNFELDHNKQQEAVSTTQFELPANVSTEMNQFFSLEDDDWTFVNTNQGFSNGETSNNVAPETNSQTFNMSTNHDQEQDAQDFVDWSFLNPEDLANEYDFMDSLFNGMN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BrRR38</w:t>
      </w:r>
      <w:r>
        <w:rPr/>
        <w:t>(</w:t>
      </w:r>
      <w:r>
        <w:rPr/>
        <w:t>Bra028705</w:t>
      </w:r>
      <w:r>
        <w:rPr/>
        <w:t>)</w:t>
      </w:r>
    </w:p>
    <w:p>
      <w:pPr>
        <w:pStyle w:val="Normal"/>
        <w:rPr/>
      </w:pPr>
      <w:r>
        <w:rPr/>
        <w:t>MTFAQSLNNQSSVLRINIMVVDDDPVSREIVSRMLERSKYRDPSMEITVIAVRDAREALSTLKIQRNNIDLIVTDYYMPGMNGLQLKQQITRQFGNFPVIVMSSDTNKEQESLACGSVCFLPKPIKPTDLPKIYQVAFTYKRKGKSISRTEHNHMDTNVSIPQQIQLLPEQANVSKTKKNKEFSSKSDSRSVNSFNGSCDSTDGSRKNRKRKSNGDFGDDDESLPQPSKKSKLSWSDYLHDLFLQAIHHIGLDKAVPKKILEFMDVSYLTRENVASHLQKYRNFLRKVAENSGMLHGRGMEPYHSNYTTSSSWYDTGLNNKSSYSKPRHGLGQSRLLSNTCEPVRFNQMPYNHMNRLSTYEPHRTGSNLTMPIKSNLSFSTQPLQNEGSRSFLEPTVTANKTGQTSQVLGFGQHGMLAINGNNFNDNTMSSYASSTSNQPRINSHGSSTPNQPGLRSYGCSISNQPGMSSYASVSPNQLGMSSYGSLTPYQRGMSSLGSFTPTQPGMSSHRSLTPTQQGMSSYGSLSPSQPGVSTQPGMSSKGSLTPTQRGMSSYGSLTSYQPALSTHGSLFPNQPGISSHTSLPPTQPGMSSFGSLTTNHSGMSSYESLTPTQPGPSNISYGLLLNNENTAYKPQPHASTTIQLDNLSMYDDLGNINEIPCDLSNFDFDHDKQQEEAVSANKFEIPANLETELNQTSSLEEDGDWTFLNISQGHFNEKTSNTFAAPETNDPTFNKNPNHAQNLANENDFMDSMFTNDNSMFTNDMN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BrRR39</w:t>
      </w:r>
      <w:r>
        <w:rPr/>
        <w:t>(</w:t>
      </w:r>
      <w:r>
        <w:rPr/>
        <w:t>Bra001099</w:t>
      </w:r>
      <w:r>
        <w:rPr/>
        <w:t>)</w:t>
      </w:r>
    </w:p>
    <w:p>
      <w:pPr>
        <w:pStyle w:val="Normal"/>
        <w:rPr/>
      </w:pPr>
      <w:r>
        <w:rPr/>
        <w:t>MATTSTSTGDIKKTKSVEVKKKLNVLIVDDDTVIRKLHENIIKSIGGISQTAKNGEEAVNIHRDGNASFDLILMDKEMPERDGLSATKKLREMKVTAMIIGVTTLADNEEERKAFMEAGLNHCLAKPLSKAKILPLINNLMDA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BrRR40</w:t>
      </w:r>
      <w:r>
        <w:rPr/>
        <w:t>(</w:t>
      </w:r>
      <w:r>
        <w:rPr/>
        <w:t>Bra040204</w:t>
      </w:r>
      <w:r>
        <w:rPr/>
        <w:t>)</w:t>
      </w:r>
    </w:p>
    <w:p>
      <w:pPr>
        <w:pStyle w:val="Normal"/>
        <w:rPr/>
      </w:pPr>
      <w:r>
        <w:rPr/>
        <w:t>MATKSMGDIEKIKKKLNVLIVDDDPLNLIIHEKIIKAIGGISQTANNGEEAVIIHRDGGSSFDLILMDKEMPERDGVSTTKKLREMEVKSMIVGVTSLADNEEERRAFMEAGLNHCLAKPLTKDKIIPLINQLMDA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BrRR41</w:t>
      </w:r>
      <w:r>
        <w:rPr/>
        <w:t>(</w:t>
      </w:r>
      <w:r>
        <w:rPr/>
        <w:t>Bra020537</w:t>
      </w:r>
      <w:r>
        <w:rPr/>
        <w:t>)</w:t>
      </w:r>
    </w:p>
    <w:p>
      <w:pPr>
        <w:pStyle w:val="Normal"/>
        <w:rPr/>
      </w:pPr>
      <w:r>
        <w:rPr/>
        <w:t>MAGEVPNLEASKLTALVVDDNFVNQSVHHKLLDRLGIKNDVVSNGQEAVDVHCSGRNYDLILMDMDMPIMNGIQATRRLREMGIESKIAGVTTRAEEEEVKEFMEAGLNDFQEKPLTISKLVSILHNLELYVQT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BrRR42</w:t>
      </w:r>
      <w:r>
        <w:rPr/>
        <w:t>(</w:t>
      </w:r>
      <w:r>
        <w:rPr/>
        <w:t>Bra036579</w:t>
      </w:r>
      <w:r>
        <w:rPr/>
        <w:t>)</w:t>
      </w:r>
    </w:p>
    <w:p>
      <w:pPr>
        <w:pStyle w:val="Normal"/>
        <w:rPr/>
      </w:pPr>
      <w:r>
        <w:rPr/>
        <w:t>MADEVPSLAESKLTALVVDDNFVNQTMHHKLLDRLGIKNDVVCNGQEAVDVHCSGRNYDLILMDMEMPILNGIQATKRLREMGIESKIAGVTTRANEGDKKEFMEAGLNDFQEKPLTISKLLSILHRLDFHVQT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BrPRR1</w:t>
      </w:r>
      <w:r>
        <w:rPr/>
        <w:t>(</w:t>
      </w:r>
      <w:r>
        <w:rPr/>
        <w:t>Bra035933</w:t>
      </w:r>
      <w:r>
        <w:rPr/>
        <w:t>)</w:t>
      </w:r>
    </w:p>
    <w:p>
      <w:pPr>
        <w:pStyle w:val="Normal"/>
        <w:rPr/>
      </w:pPr>
      <w:r>
        <w:rPr/>
        <w:t>MDLNGECKGGDGFIDRSRVRILLCDNDSKSLGDVFTLLSQCSYQVTSVKSARQVIDALNAEGPDIDIILAEIDLPMAKGMKMLRYITRDKDLRRIPVIMMSRQDEVPVVVKCLKLGAADYLVKPLRTNELLNLWTYMWRRRRMLGLAEKNMLSYDFDLVGSDPSDPNTNSTNLFSDDTDDRSIRSTNPLRGPLSRQEKECPAATGSVDGTATSAPPPLNHLPGSHHEPNPEKFSSVPKKSRLKIGESSAFFTYVKSTALATNCQDPPHVNGNGSLHLHPGVVAEKLQVVASEVINKPKQTHRSRETEKNLQNGGATEELHGRSYQERNQVAVNRSKDSSQVAYPYYMQGVMNQVMMQSAAMMPQYGHHQHPHYPPNHLNGMTGVPYYHHHPMNTPLQHNQMSQNGQMSMVHYHPSSNEVRASKLDRREEALLKFRRKRNQRCFDKKIRYVNRKKLAERRPRVKGQFVRKMNGVNVDLNGQPDYDDEEEEEDEEEEENRDSSPQDDAQGT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BrPRR2</w:t>
      </w:r>
      <w:r>
        <w:rPr/>
        <w:t>(</w:t>
      </w:r>
      <w:r>
        <w:rPr/>
        <w:t>Bra012964</w:t>
      </w:r>
      <w:r>
        <w:rPr/>
        <w:t>)</w:t>
      </w:r>
    </w:p>
    <w:p>
      <w:pPr>
        <w:pStyle w:val="Normal"/>
        <w:rPr/>
      </w:pPr>
      <w:r>
        <w:rPr/>
        <w:t>MDLNGECKGGGGDGFIDRSRVRILLCDNDPNSLGEVFTLLSQCSYQVTSVKSARQVIDALNAEGPDIDIILAEIDLPMAKGMKMLRYITRDKDLRRIPVIMMSRQDEVPVVVKCLKLGAADYLVKPLRTNELLNLWTHMWRRRRMLGLAEKNMLSYEFDLVGSDPSDPNTNSTNLFSDDTDERSIRSTNPQRGSHQEKEWPVPTGSVCAGDGAADGTATSTPPVAIIEPPLNHLPEPHHEPTKRNTNPAQFSSVPKKSRLKIGESSAFFTYVKSTVNGNGSVHPGMAEKLQAVASEVINNAKQTRGGRETEKNKAQGENLVNGTLERSRTLPTPMELHGSRSYQEVPNSIERSRTLPPPMELHGTRSCYQEGSMDDARVAAAKDSSQFPAQNAYPYYMHGVMNQVMMQSAAMMPQYGHHQHPHCPPNHLNGMTGFPYYHHHHQMNTSLQNGHVPLQNGQMPPMVHHHHSWPQVGNHPSPNEVRVTKLDRREEALLKFRRKRNQRCFDKKIRYVNRKKLAERRPRVKGQFVRKMNGVNVDLNGQPEPDSADYDDEEEEDEEEEENRDSSPQDDALGT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BrPRR3</w:t>
      </w:r>
      <w:r>
        <w:rPr/>
        <w:t>(</w:t>
      </w:r>
      <w:r>
        <w:rPr/>
        <w:t>Bra002512</w:t>
      </w:r>
      <w:r>
        <w:rPr/>
        <w:t>)</w:t>
      </w:r>
    </w:p>
    <w:p>
      <w:pPr>
        <w:pStyle w:val="Normal"/>
        <w:rPr/>
      </w:pPr>
      <w:r>
        <w:rPr/>
        <w:t>MCFNKNDITNEVVTERQAFGSSEEDDSRVEDTAGNANNLLQITQQQQPSAPVVNWERYLPVRSLKVLLVENDDSTRHIVTALLKNCSYEVTAVPDVLEAWKVLEDENSCIDLVLTEVVMPVNSGTGLLSKIMSHQTLKNIPVIMMSSHDSMVLVFKCLSNGAVDFLVKPIRKNELKNLWQHVWRRCHSSSGSGSESGIHNKKSVKTESTDEGSEDDASMSDEDNGNDDNGSNGLSNGEGGSDHGSGTQSSWTKRASDVNVGTYGNECERLKKLKEVEDENGQIGMGSQAGQCMSKKAVIALERNNDDLLNRSSGNSQVETKTPSSNPEDLQSLELTFTKPKEAGDQRVGGDRSVLRHSNHSAFSKYNNGATSANKAPEENVGSCSPQDSSVAKIIGSSSSSDNPSNQQSSGSDRAAQREAALMKFRLKRKERCFEKKVRYHSRKKLAEQRPRIKGQFIRKMDASKSGNECQSSDDSSSKIGKED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BrPRR4</w:t>
      </w:r>
      <w:r>
        <w:rPr/>
        <w:t>(</w:t>
      </w:r>
      <w:r>
        <w:rPr/>
        <w:t>Bra009768</w:t>
      </w:r>
      <w:r>
        <w:rPr/>
        <w:t>)</w:t>
      </w:r>
    </w:p>
    <w:p>
      <w:pPr>
        <w:pStyle w:val="Normal"/>
        <w:rPr/>
      </w:pPr>
      <w:r>
        <w:rPr/>
        <w:t>MGEVSDEVVEVTVVEKAPEAGGGKLTRRKMRRKDAAEGGDGLVTWERFLPKISLRVLLVEADDSTRQIISALLRKCSYRVAAVPDGLKAWEMLRGKPESVDLILTEVDLPSISGYALLTLIMEHDLCKNIPVIMMSTQDSVNTVYKCMLKGAADYLVKPLRRNELRNLWQHVWRRQSSLAPGSNFPVDESLGQQKPEGASANNSTSNQVNGFQREEQPVIGNGGGGGGDDQSSCSRPEMQGESADVVEDIPRVSSKEAIDFMGASFRRNGQSHREESVAKHDTSRIELDLSLRRPDTSENHQPSLHPSSASAFTRYVHRPLQTQCSVSPLVTDQRKNVAASGGDDNNTVLINQYNVSEPPPSAQRRNEASFYNSSDSPGPPFSNQMNSWPGQGSYPTPAPIIHFPGPNHTSTMAPASVSPSPSSVSPHEYSSMFHPFNGKPEGLQERDGSMDMEERRHVSSATEHSGTGNHCSTNYIDYHHQQQQLLEKRSEEGYSSSVGKLQQSLQREAALNKFRMKRKERCFEKKVRYESRKKLAEQRPRIKGQFVRQVQSTETSTQEAPQ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BrPRR5</w:t>
      </w:r>
      <w:r>
        <w:rPr/>
        <w:t>(</w:t>
      </w:r>
      <w:r>
        <w:rPr/>
        <w:t>Bra036517</w:t>
      </w:r>
      <w:r>
        <w:rPr/>
        <w:t>)</w:t>
      </w:r>
    </w:p>
    <w:p>
      <w:pPr>
        <w:pStyle w:val="Normal"/>
        <w:rPr/>
      </w:pPr>
      <w:r>
        <w:rPr/>
        <w:t>MREKSDEVVEVTVVEKAAEAVGVKSARRRRVQRKDAAEGGDGLVKWERFLPKIALRVLLVEADDSTRQIISALLRKCSYRVAAVPDGLKAWEMLKGNPESVDLILAEVDLPSISGYALLTLIMEHDVCKNIPVIMMSTHDSVNTVYKCMLKGAADYLVKPLRRNELRNLWQHVWRRRQSTLAPGSFQLDESLGHRKPEGAQSSCTRPETEGESADVEKDSSKEAIDFIGASFTRNEQHNREESVRIELDLSLRRSSLHPSSGSAFTRYVHKPLQTQCSVSPLVPDQRKNVTESEDGNIVVTNQYKSSEPPPSAPRRNEASFYNSADSPGPPSWPGQGSYPTTVPIKSIQFTSPNTTAASLSPSPSSISPHEYSSMFHPYNGNKPEGLQEQDVEERRHVSSANEHSTIGNHCTTSYIQDQQLVEKKNEEGYSSSVGKTKQSLREAALNKFRMKRKDRCFDKKVRYESRKKLAEQRPRIKGQFVRQVQSTETSTQQAPQ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BrPRR6</w:t>
      </w:r>
      <w:r>
        <w:rPr/>
        <w:t>(</w:t>
      </w:r>
      <w:r>
        <w:rPr/>
        <w:t>Bra029407</w:t>
      </w:r>
      <w:r>
        <w:rPr/>
        <w:t>)</w:t>
      </w:r>
    </w:p>
    <w:p>
      <w:pPr>
        <w:pStyle w:val="Normal"/>
        <w:rPr/>
      </w:pPr>
      <w:r>
        <w:rPr/>
        <w:t>MQEMSDEVVEVTVVDKASEADGGKPTRRRMRRKDAAEGGDGLMKWERFLPKISLRVLLVEADDSTRQIISALLRKCSYRVAAVADGLKAWEMLKGNPQSVDLILTEVDLPSISGYALLTLIMEHDICKNIPLIMMSTQDSVNTVYKCMLKGASDYLVKPLRRNELRNLWQHVWRRRQNAPGSFPLDESVGHEKPDGASANNSTSNQENAFERDQRPVIGNGGDDQSSCSRPEMQGESADVEDSTKEAIDFMGASFRRNTQRNREESVARYESLIELDLSLRRPNTCENQSSGEKPSLHPSSASAFTRYVHRPQYSASPLVLDQRKNVAASEDDNINQYNSSEPPPNAPRRNEVSFNNRADSSQMNSWPGQGSYPTPVPINSIQFNTAAMAPASLSPSPSSVSPHEYSSMFHPFNGSMDAEERRHISSTTEHSAIDNHCSANSSSVGRTQQSLQREAALNKFRMKRKDRCFDKKVRYESRKKLAEQRPRIKGQFVRQVQSTETSTQEAPQ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BrPRR7</w:t>
      </w:r>
      <w:r>
        <w:rPr/>
        <w:t>(</w:t>
      </w:r>
      <w:r>
        <w:rPr/>
        <w:t>Bra028861</w:t>
      </w:r>
      <w:r>
        <w:rPr/>
        <w:t>)</w:t>
      </w:r>
    </w:p>
    <w:p>
      <w:pPr>
        <w:pStyle w:val="Normal"/>
        <w:rPr/>
      </w:pPr>
      <w:r>
        <w:rPr/>
        <w:t>MNGDENGEGEGHSGGEDKANGVPMDVRNGAAGQGSSPGLQVPLSQQTQATVCWERFLHVRTIRVLLVENDDCTRYIVTALLRNCSYEVMSSHDSMGLIFKCLSKGAVDFLVKPIRKNELKILWQHVWRRCQSSSGSGSESGTHQTQKSVKSKNIIKSDNDSGHSGENENGSIGLNASDGSSDGSGAQSSWTKKAVEVDDSPRAVSLWDRADSTCAQVVHSNPEFPNNHLVAAPAEKETQEQDEKIEDVTMGRDLEISIRRNDDPKDEPLTKTTGIVRQENSFEKSSSKWKLKVGKGPLDLNSESPSSKQMHEDGGSGFKALSSHLQDNREPEAPNPHCKTLDTSEAAVKNSEELMDVEHSSKRHRGTKDDGAIVREDRNVLRRSEGSAFSRYNPAANNNKLHDNNCQDITKKTEAACDCHLNMNEGLRNNHHSRVGSNNLEMSSTTGAPKVSSAGSSSVKHSSIQPLLPCDHRNHHHHSSYNPAHIPEQKLPPQRGSSNVYNEVIEGNNNNKVNYSVNGSGSGSGHGSNDPYGSSNGMNAGGGMNTGSANGDGGGSGDGSGSGSGSGSGNVADENKMSQREAALTKFRQKRKERCFRKKVRYQSRKKLAEQRPRVRGQFVRKTADATNDNDTKNVEDS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BrPRR8</w:t>
      </w:r>
      <w:r>
        <w:rPr/>
        <w:t>(</w:t>
      </w:r>
      <w:r>
        <w:rPr/>
        <w:t>Bra009565</w:t>
      </w:r>
      <w:r>
        <w:rPr/>
        <w:t>)</w:t>
      </w:r>
    </w:p>
    <w:p>
      <w:pPr>
        <w:pStyle w:val="Normal"/>
        <w:rPr/>
      </w:pPr>
      <w:r>
        <w:rPr/>
        <w:t>MNVNEEGEGSRYPVTDQKPVETKERLSGEDKANGVVMDVRNGSAGGAGGGLQIPISQQTPATVCWERFLHVRTIRVLLVENDDCTRYIVTALLRNCSYEVVEVANGVQAWKVLEDLNNHIDIVLTEVVMPYLSGIGLLCKILNHKSRRNIPVIMMSSHDSMGLVFKCLSKGAVDFLVKPIRKNELKILWQHVWRRCQSSSGSGSESGTHQTQKSVKSKTIMKSDNDSGRSGENENESNGLNASDGSSDGSGAQSSWTKKAVEVDDDSPRAVSPWDRVDSTCAQVVHSNPEVPGNHLIAAPAEKETQEQDEKFEDITMGRDLEISIHGNCDLTLEPKDEPLTKSTGVGKGPLDLNSESRSSKQMHEDGGSGFKATSGHQLQDNREPEAPTTTHCKTVDTNEAAIKNPEEPMHVEHSSKRHRGAKDDETIVRDDRNVLRRSEGSAFSRYNPALNNNKLSGGNLGSNARHDNNCQELIKRTEAACDCHSNMNESLPSNHHSRVGSNNVEMSSTTVNNAFTKPGAPKVSPAGSSSAKRSLFQPLPCDHHHSSHNLVHVPERKLPPQYGSSNVYNETIEGNNNNNNTVNYSVNGSGSGSGHGSNDPYGSSNGMNAGGVNMGSENGAGKSGSGDGSGSGSGNVADENKISQREAALTKFRQKRKERCFRKKVRYQSRKKLAEQRPRVRGQFVRKTAAATDDNDVKTPRDS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BrPRR9</w:t>
      </w:r>
      <w:r>
        <w:rPr/>
        <w:t>(</w:t>
      </w:r>
      <w:r>
        <w:rPr/>
        <w:t>Bra004507</w:t>
      </w:r>
      <w:r>
        <w:rPr/>
        <w:t>)</w:t>
      </w:r>
    </w:p>
    <w:p>
      <w:pPr>
        <w:pStyle w:val="Normal"/>
        <w:rPr/>
      </w:pPr>
      <w:r>
        <w:rPr/>
        <w:t>MAETMVSRIKSPEVVQWEKYLPKTVLKVLLVESDDSTRQIITALLQKCSYKVVAVSDGLAAWETLKEKSNEIDLILTELDLPAISGFALLALVMEHEACKNIPVIMMSSEDSMTMVLKCMLKGAADYLIKPMRKNELKNLWQHVWRRLAVRDGHNGHGLSLPASQQNLEDSDETSADHSDQGSGAQATTSCYGNNKLMEDVTMDLIGGIDKRAECFYGDNTRDEYVGPELGLSLKRSCSGSFEKQDQTTKQQKLSLSDESVGITLTCRYENSQAAEKGEVGVEPSSSGEPKTPSESHEKLRFDYGSATTSSNHENMGSSSLSGQNELSFRNQVGSESTNDVKAKEQEEEGCGLSVEQRRSQREAALMKFRLKRKDRCFDKKVRYQSRKKLAEQRPRVKGQFVRAVMNSDASK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BrPRR10</w:t>
      </w:r>
      <w:r>
        <w:rPr/>
        <w:t>(</w:t>
      </w:r>
      <w:r>
        <w:rPr/>
        <w:t>Bra040484</w:t>
      </w:r>
      <w:r>
        <w:rPr/>
        <w:t>)</w:t>
      </w:r>
    </w:p>
    <w:p>
      <w:pPr>
        <w:pStyle w:val="Normal"/>
        <w:rPr/>
      </w:pPr>
      <w:r>
        <w:rPr/>
        <w:t>MGEVVVLSSDEGTMETMMSRGKSSEVVRWEKYLPTTVLRVLLVESDDSTRQIITALLQKCSYKVVAVSDGLAAWEILKEKTHNIDLILTELDLPAISGFALLALVMEHEACKHIPVIMMSSQDSMTMVLKCMLRGAADYLIKPMRKNELKNLWQHVWRRLTLRGDLTANGPSLPASQQNVEENDETCADSRYHSDHGSGSQAISDNGEDKLMGDVKPLFESFDVTMDLIGGIDKRSECYYGDNAREQHVGPELGLSLKRSCSERSLEKNQDESKHQKISLSDASAFSRYENGKAGEKAVVVAVEASSSAEPKTPSESHEKLFRCDHGSATTSSNHENIGSSSVSGHNQFLQSGTTKQKQESLFPVESNRPKASKEVEVGCQSTNEGTVTAGGQSRSSSTREKAKEEEEEGEGGVTAQQRKSEREAALMKFRMKKKDRCFGKKMASSSPQHCHIIEVNRGKSAEESTTILASKACGEAPCGFSDLNNASGDAQERNASMRKLCIAVVLCLLFMTVEVFGGIKANSLAILTDAAHLLSDVAAFAISLFSLWAAGWEATPRQTYGFFRIEILGALVSIQLIWLLTGILVYEAIIRLLSETSEVNGFLMFLVAAFGLLVNIIMAVLLGHDHGHGHGHGHDHHSHGVTVTTHHHHHGHGEDKHHHHAHGDEDVTEQLLEKSEKRKRNINVQGAYLHVLGDSIQSVGVMIGGGIIWYNPEWKIVDLICTLVFSVIVLGTTINMIRSILEVLMESTPREIDATKLEKGLLEMEEVVAVHELHIWAITVGKVLLACHVNITPEADADMVLNKVIDYIRREYNISHVTIQIER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BrPRR11</w:t>
      </w:r>
      <w:r>
        <w:rPr/>
        <w:t>(</w:t>
      </w:r>
      <w:r>
        <w:rPr/>
        <w:t>Bra013277</w:t>
      </w:r>
      <w:r>
        <w:rPr/>
        <w:t>)</w:t>
      </w:r>
    </w:p>
    <w:p>
      <w:pPr>
        <w:pStyle w:val="Normal"/>
        <w:rPr/>
      </w:pPr>
      <w:r>
        <w:rPr/>
        <w:t>MVFTSNDISKWENFPKGLRVLLLDCGDGISAAETRSKLESMDYIVTTFTDGTEALSAVIKSLESFHIAIVEVNTSDENESFKFLEAAKDHLPTIMISNDHCITTTMKCIALGAVEFLQKPLSPDKLKNIWQHVVHKAFNDGGTDVSESLKPVKESVVSMLHLDTDMTIDEKDSAPLTPQLKQVSRLLDGGDRQENINSSTEKENMEDQDIGESKSVDTTNHDDNVIVKEEKLDGETGDTKSEKTDSVKFQKKEDETTKHNNKSTGIKNLSGNKPSRKKVDWTQELHKKFVQAVDQLGVDQAIPSRILELMKVDGLTRHNVASHLQKFRMHRRNILPKEDHNHRYIQSRENHRQIQRQYNGFQQQHRPVMAYPVWGLPGVHPPGAVPPLWPPPLQSSGQLPPWHWRPPYPTVNVNAWGCPIVPPVTGPFSSPTVTGTFSTPPATQLDEEMVDQVVKEAISKPWLPLPLGLKPPSAESVLAELSRQGISAVPSSSSSINGSRRLR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BrPRR12</w:t>
      </w:r>
      <w:r>
        <w:rPr/>
        <w:t>(</w:t>
      </w:r>
      <w:r>
        <w:rPr/>
        <w:t>Bra012623</w:t>
      </w:r>
      <w:r>
        <w:rPr/>
        <w:t>)</w:t>
      </w:r>
    </w:p>
    <w:p>
      <w:pPr>
        <w:pStyle w:val="Normal"/>
        <w:rPr/>
      </w:pPr>
      <w:r>
        <w:rPr/>
        <w:t>MVFTANDLSKWESFPKGLRVLLLDSAAETRSKLESMDYIVTTFSDESEALSAVVKSPESFHIAIVEVNTSAEDESFKYLEAAKGLLPTIMISDDHCIATTMKCIALGAVEFLQKPLSPEKLKNIWQHVVHKAFNDGGASVSESLKPVKDSVVSMINIDTNMTIDEKDPAPSTPQLRQVSRLLDQENRNCSVENVNSPTEKENTEDHDIGESKSVDTTNHEDNVIVKEENGDGEKEEEQGQTEEHKQEEGETGDSVNFNKKEDETNKPINKSSGNKNLSSNKASRKKVDWTQELHKKFVQAVEQLGVDQAIPSRILELMKVDGLTRHNVASHLQKFRMHRRNILPKDDHNHRWIQSRENHRQIQRQYNGFQQQHRPVMAYPVWGLPGVHPPGAVPPLWPPALPSAGQLPPWHFKPPYPTLNGNTWGYPVGPPVTGTFFPPPITGTFSTHPANQLDEEMIDQVVKEVISKPGMPLPLGLKPPSPESVLTELSRQDISAVPSSSASCQINGSPRLR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BrPRR13</w:t>
      </w:r>
      <w:r>
        <w:rPr/>
        <w:t>(</w:t>
      </w:r>
      <w:r>
        <w:rPr/>
        <w:t>Bra037427</w:t>
      </w:r>
      <w:r>
        <w:rPr/>
        <w:t>)</w:t>
      </w:r>
    </w:p>
    <w:p>
      <w:pPr>
        <w:pStyle w:val="Normal"/>
        <w:rPr/>
      </w:pPr>
      <w:r>
        <w:rPr/>
        <w:t>MLQKWKPSGDESGGPDRDLPNSRDMFSGNFPEGLRVLLFDEDRIYLQILEKHLEEFQYEVTTCHEEERATYLLCNHRNMFDIAIIEAHNLEGKIFRLISEIRSEIDIPIIITSQDDSRESVTKWMRNGACDYLIKPIRPEDLRLIYKYLVKKMELRGITVAEEAEEKAAAEKSSSVGDSTIRSPNRRKRNMLQTDEDPDHNRDSATKKRRVVWDDYLNGKFLDAVNSLGNNDVVPKKILERMNVSSLTRENVASHLQITTGLGSDLCPPRNPI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BrPRR14</w:t>
      </w:r>
      <w:r>
        <w:rPr/>
        <w:t>(</w:t>
      </w:r>
      <w:r>
        <w:rPr/>
        <w:t>Bra020652</w:t>
      </w:r>
      <w:r>
        <w:rPr/>
        <w:t>)</w:t>
      </w:r>
    </w:p>
    <w:p>
      <w:pPr>
        <w:pStyle w:val="Normal"/>
        <w:rPr/>
      </w:pPr>
      <w:r>
        <w:rPr/>
        <w:t>MLTGKFPEGLRVLVYDEDFQNLISLEKHLQYFQYKVTICNEGADAMHMLRNHMNTFDIAIIEAQNSAVDIFRLISEIASEIDLPIIITSKDDSVQSVINWMKIGVCDYLIKPIRPEDLRFIFKHVVKKMQVGKRVESEEKATAEKSSSVGDSTIRNPNKRKRSMFIDGQVGEKDQDHVRDSTTKKRRVVWDNELKKKFLDAMEDLGPEAVPKKILERMNVVGMTRENVASHLQKHRMLLNRQKSHNEKDEKKRSLLSPQGGLHSGEGGSNIQFSTQHISNIPHQPFRHHPDGVPVVVSTRNLLMTNQHHLQTSDFTSIENVEESLIFTEEDAEVSNLAFLFTQKSEEMSLSHLHEPVMATTMLSNDNQLFPNQQQMMNFHEPSILHTHSFPLSLTPSSFLDQKETIMMMNVDEGLQQWLLNEQEQPNLTDENRFSSINPRA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BrPRR15</w:t>
      </w:r>
      <w:r>
        <w:rPr/>
        <w:t>(</w:t>
      </w:r>
      <w:r>
        <w:rPr/>
        <w:t>Bra004306</w:t>
      </w:r>
      <w:r>
        <w:rPr/>
        <w:t>)</w:t>
      </w:r>
    </w:p>
    <w:p>
      <w:pPr>
        <w:pStyle w:val="Normal"/>
        <w:rPr/>
      </w:pPr>
      <w:r>
        <w:rPr/>
        <w:t>MAKEIAFDVTGNKISNSNGDTFILLIDHDIASISSLTSMLQQLSHKVISVNVASEAVSMLKKQMDIVLVIANTEMPHIDSHSFYTSLLTRDIPLILISPEGKKAKPSNSLEKRACYLLEKPISEKDINNMLQHVLSNKSQKLTKISIPKSGGGNMEKRINQMKAFREILRRQRPSSFLGKPLLKKSAYQERRNIANVERKNKTVYPVEFENKRNEGNNIDSNTGIRNNFWTYEHQMKFFSAGANLGEKDSHPKSLLGIMNDRTSKNEYPFTLSNIAKNFFADKNRIKERDTMALKFYQGTKMDLSRTSWFGNIPNSSSMEADRVPAATSNIPPCNISPTDTVSHTNLVSTSLNDNNFLDHSGLPSSVGTSNSGEMCATSEDMILSTVQNDVIHCEPSHTSLNSEVTLQSNMTLPQTNIIDIGNATPLETNIEDISQFQQDACYDLPIEDLISFDTDVHEMDMQHVLGNNGSSESQITKCWKETLTIFHGKGLRLPELTLREGYGEEERERDLDGLETEREEDLELDRDDDLETEGERQPRL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Promoter regions</w:t>
      </w:r>
    </w:p>
    <w:p>
      <w:pPr>
        <w:pStyle w:val="Normal"/>
        <w:widowControl/>
        <w:jc w:val="left"/>
        <w:rPr>
          <w:kern w:val="0"/>
          <w:szCs w:val="21"/>
        </w:rPr>
      </w:pPr>
      <w:r>
        <w:rPr>
          <w:kern w:val="0"/>
          <w:szCs w:val="21"/>
        </w:rPr>
        <w:t>&gt;BrHK1(Bra032761)</w:t>
      </w:r>
    </w:p>
    <w:p>
      <w:pPr>
        <w:pStyle w:val="Normal"/>
        <w:rPr/>
      </w:pPr>
      <w:r>
        <w:rPr>
          <w:kern w:val="0"/>
          <w:szCs w:val="21"/>
        </w:rPr>
        <w:t>TTTTTGTGCATATAAACTCTCAGAAGGATTATCATCTAGTGGACATTAAGAAATGATCTTATGTATTAATAGTATAGATGTAACATTTAATTATTATCCAAAATATATTATTTAACATGTTGATTTTTATGTCCCCACATATTAATCCCATTTAATACTAGGCCTTAAATAGATTTGATTTTATTCGTGATATGCGATTAATTTTTAGATTCCTTAATTGTACAATGCAAATCACATTTAGATGCATATGACAAAACAAGTCGATTTGTGCTGAACTAAACTCTGCGGGAGCTTTCTTTGGTCTAATCTAAAAGCAGGTCTTATGTTTTGAGATATATTGCGAGAGTGTGGTTTGTTCCAAGTTACCCATATTTTCATTACTCACAGCTATCTCTGTCTCTTCCTATTGCTCTCAGTTTAGCAGATTCAGCTCCAGAAACACAACAAAGAACCCTAGTTGTCACATTATCTTATCAAAAGGAAAACTATTATTACGTCTCAGACTTGTACTCCTCTTTCACATTCTTGAGTTATTTTTTTTTTTGGTGTACGAAATGGAAGAGATGAAACAAGTTAGATAGGATTCAAATACTCTCATCTAGATGTTTTTAGCTTCGCTCTTCTGTTTTAGTGACGAGAATTGTAAATTGAAACCTAGAGATTTAGGACTATAACCAGTTTTAAAATTTGCGTTTTGGTGTGTTGTGCTGATTGTTCGTCTAAACTCTGGAACGAAATTTTTCAGTGAAGGAGAACAATCATATATAAGTTGTTGCAGCTTGGAGGATATAGTCAGAAGCTGTCGTGCATGTGTGTTCGAGTTTGTGATTTAGAGTCAAGAAGCTAAAGATATATAAACGGTTGTTGCATTCTCAGGTAAACAACTTATGTATCAAAGGATTTTCTGCATCTAGAATGAAAAGTTTCTAGAACTAACTTGCCCATAGCTTATGTAACTTAACACTATTTAACTATGAAATGTTAATTTACAGAAGAAGTG</w:t>
      </w:r>
    </w:p>
    <w:p>
      <w:pPr>
        <w:pStyle w:val="Normal"/>
        <w:rPr>
          <w:szCs w:val="21"/>
        </w:rPr>
      </w:pPr>
      <w:r>
        <w:rPr>
          <w:szCs w:val="21"/>
        </w:rPr>
        <w:t>&gt;BrHK2(Bra006075)</w:t>
      </w:r>
    </w:p>
    <w:p>
      <w:pPr>
        <w:pStyle w:val="Normal"/>
        <w:rPr>
          <w:szCs w:val="21"/>
        </w:rPr>
      </w:pPr>
      <w:r>
        <w:rPr>
          <w:szCs w:val="21"/>
        </w:rPr>
        <w:t>GATTGCTTCTATCTTTGTGTTTTTATTTGCCTTTTGTTGCAGCAAAGTTGTTAGCCAGTATGGCTTTGTTATCATCTTTGTAAACAATTCCTCCTCTAATGGAGACTAGTTATCTATAAAATCTTGTTTGACCAAAAAAAAAAAAAAAGAAAGAAAAACAGAGTAACTAGAAAGAAGAACAGAGCCGTGGAAATGTGAGACAGATCGAAACGTGTTGATTTCTCTGTCATTCGAGTACTTGGATTCGGTCTCAGAAAGAAAACAAACGTGCACACACACAGAGAGAGAGAAAAAAGAGAGAGAGAGAGTCGCCATTAGAATACTCGAGTGAAAAAAAAAGGAGACAGAACAGAACAGAGGAATATAATATACATTGACCTCTCTGTCTTAAGGGGAAAGCACATGGCTCTCTCTCCTCTTCTCCGTAAAATCGCGTATTTTTTAATTTTATCCTATCTTTCATAATTCACATGCACCCTCTCTTCTCTTCATTGGTTAATTAATCTTCCCAATGCTCATCATTTGAAGTTTATTTACTCTACCCAGGAGACTCTCTTCAGATCTATTTACTGTTCATTCTTCTTCCTTCTTTCTCTGTTAATCTCCCAGTGATCGGAGCCGGTGAAGGTATGCTTTTTTTTTCTTTTCCCGGCTTCTCATTCAATTTGTGTTTCTTTTTCCGATCATAGCTCAAAACTCAAAAGGTTTCATCTTTATTAAAACCCAGTTCCTTAGTTTTTGATTATTCTACTTTTTTCTAACTTCTTTACGTTTATTACATGTTTGATAGGTGACTTTATGATCCAATATTTCAATTCGAATATTAGTACATTTTTCATAAATATCAAGATTCTGGTCGGAGATGGATTGTACTGACTCTAATGTCTGAAACGTTGATACAGGTTCTTGATCAGACCAAGATTCTGTCTAAATAAAAAAGTGGTGTTGAGTTAAGAGTGTTTTTGTTCTTTTTTTGATAAAAAGAAAAAACTCTGATCAA</w:t>
      </w:r>
    </w:p>
    <w:p>
      <w:pPr>
        <w:pStyle w:val="Normal"/>
        <w:rPr>
          <w:szCs w:val="21"/>
        </w:rPr>
      </w:pPr>
      <w:r>
        <w:rPr>
          <w:szCs w:val="21"/>
        </w:rPr>
        <w:t>&gt;BrHK3(Bra009011)</w:t>
      </w:r>
    </w:p>
    <w:p>
      <w:pPr>
        <w:pStyle w:val="Normal"/>
        <w:rPr>
          <w:szCs w:val="21"/>
        </w:rPr>
      </w:pPr>
      <w:r>
        <w:rPr>
          <w:szCs w:val="21"/>
        </w:rPr>
        <w:t>AAAAAACAGAAGGACATTTAAGCGAGAAGTAGAATTCAGTGTCATTCTCAACTGGGATTGGGTCTCAGAAAGTAAACGAACGTGCAGACTGCAGAGAGAAAAGAGAAGAAAGAGTCTGGGCCATTAGAATAGTCCTCCCTGCCAATATAATATACATTGACCTCTCTGTACTCTTGAGGGTAGCACATGCTCCTCCTCTTTCTCCTTCCATTTTTTTTTTTCGTTTCTCAACTCTTCTCCGTAAAATAGCATTTGTTTTTGTTTTTAACTCCTATCTTTCACAATTCACATGCCATTTCTCTTTCTTCATTGGTTAATCTGTTCCCAATGCTCATTTGAAGTTTATTTACTCTCTTCTCCCAAAGACGACAGAGGACGACTCTCTTCAGATCTACTCACTGTTCATTACCCTTTCATCATCTGTTGATTTTCCGGTGACCGGAACCATATAAGGTAAGCTTCTGATCCAATCCCTTCCAATTGTTTCTTTCCCCCCTGCTTCTCATTTGTATCAAATTGTTTTTTTCTTTCTTCTTCTTTTTTTTTCTATCTTTCTGCTTTCCTCATTGACTCCCTCCAGTTCATGATTTCGCTGATATATTTATTTATGATCCAAATCTTCTCCAGACTGTTTTTTTATCATTTCTCAAAAAGTTTCATCCGGTTAACTTTGATTTTTAGATTTTTGTTTCGGTTTGTCAAGTTCGACTTGGTCTAGAATTGTTTCCATCTCCATGTAACCGTAATTTGAAATTTCCCGCGAATGTTTAATCCCATAACTGGTCCACACTACAACCTTTTTTTTTAAGTCTTTTTCAAAATTCGATTTAGTTACTTATTATTTACAGATCATGATTCTGAACTGAAGATGATCAATTGTCCTGACTTCTAATATCTGTGTCTGAACTGTGACTATCTTTATACACGTTTCTTGGTCAGATCAAGATTCTGGTTGATTTAGAGTGTTTTGTTTCTTGTATAAAGGAGGAACTCTGATTAA</w:t>
      </w:r>
    </w:p>
    <w:p>
      <w:pPr>
        <w:pStyle w:val="Normal"/>
        <w:rPr>
          <w:szCs w:val="21"/>
        </w:rPr>
      </w:pPr>
      <w:r>
        <w:rPr>
          <w:szCs w:val="21"/>
        </w:rPr>
        <w:t>&gt;BrHK4(Bra028573)</w:t>
      </w:r>
    </w:p>
    <w:p>
      <w:pPr>
        <w:pStyle w:val="Normal"/>
        <w:rPr>
          <w:szCs w:val="21"/>
        </w:rPr>
      </w:pPr>
      <w:r>
        <w:rPr>
          <w:szCs w:val="21"/>
        </w:rPr>
        <w:t>AAGTTCTTGTTACTTTTCTCGAAACATTTAAAAAGGTAGGGTCCTTGATTTCACCGGAGCGTGACGTCAACGCGCAGCCTCGTAAAAAACAGAGAGATGTGGAAATTGTGAGACGGGATCGAAACGTGTCGAATTCTCTGTACTCTGATTCGGTCCTGAGAAAGTAAACCAACGTGCACAGAGTAACGAGCGAGAAAGAGAGAGAAGAGAAAGAGAAAGAGTTTCGCCATTAGAATAGTAGAGAGCGAATATAATATACATTGACCTCTCTGTCTCTTGAGCAAGAAGCACATGCTCCTTGGAGTTTTTTTTCTTTCTTCTCTCTATCATCTCCGTAAAATAGCATTTGTTTTTTTTGCTCCTATCTTTCATAATTCACATGCACCTCTCTCTCTTCCCAATGCCAATCTGAAGTTTTATTTACTCTACTCAAAGACGACGCCGACTCTCTTCAGATCTACTCATTCATCTTCCTCTTCCTCTCTTCATTCTCCAGCATAAGGTAAAACTTCTGATCCAATTCATTTCAATCAAAATTGTTTTTTCTTTTTCTTCATATCATTCTGTTTCCACCTTTGACTCCATCCATTTCATGATTCTGTTAATACACACATGATGATCCAATTAATAACGTTTCATCCTTTCTTTAAATTTGATTCTCAGTTTTTTTTTTCTTTTCAATTAGCTAATATTTTCATGTAATAATATTAAATCTATGATCTTATTAGTGAATCTATGATCTTCAATCTGAAAAAAAAAAAACTGATCCAGATTTTTTCTTGGTGACTCTCAAAAAACTTTCATCTTTCCCAAAGCTCACCTTTTTTTATTTAACTGTAATTTAAAAGTTTCCCGCTAATTACTTCAATCCCTATTGGTCCACATACTTTAGTCCTTTTTCAGACAGAGATACATTGTTCTGACTTGTAATCTCCTCTGTGTCTGAATTGTAGTGAATATAGTTTTTTTTTGTTGCTATATGAAGAGAAACGCTCATTAA</w:t>
      </w:r>
    </w:p>
    <w:p>
      <w:pPr>
        <w:pStyle w:val="Normal"/>
        <w:rPr>
          <w:szCs w:val="21"/>
        </w:rPr>
      </w:pPr>
      <w:r>
        <w:rPr>
          <w:szCs w:val="21"/>
        </w:rPr>
        <w:t>&gt;BrHK5(Bra002095)</w:t>
      </w:r>
    </w:p>
    <w:p>
      <w:pPr>
        <w:pStyle w:val="Normal"/>
        <w:rPr>
          <w:szCs w:val="21"/>
        </w:rPr>
      </w:pPr>
      <w:r>
        <w:rPr>
          <w:szCs w:val="21"/>
        </w:rPr>
        <w:t>CAACTCAAAGCTAAATGAATTATATTCTGTAAAATAAAATAGAAACCCAAAGTTAGGTCTGTTAATAATTTATTTCTTTCTTTTTAAAATTATACTATTATTTGCGAAGTAAATTTTTGAAATCGAGCTATCATGTTAAAAGTTAGAGTGGTTAATATCGTTTATACCCTTAATAAATAAAATATATAAATAAATTAAAAAATAAAAACGAAATTTTAATTTATTTGATTAGATAATTGATTAAAATTAATAATAGTAAGAATTATCCAAAATCTGAAAAATATAATTTAAAAAATAGATAATTTCTGTATATATTGTATTGTTATTATTGTTATCTGAAAAAGTCTTTTAGTAAAAAGTTAAAAAACATAACTTATATAATTAAATATAGAATACTGAATTATTTTAAAATTTATTTTAGTATAATGAATATAGGTGTACAAAGAAATTTTCAAAAATTTATGAAAATGTTTAAGTCCGCATGGCGGGCAAAACACCTAGTTATTATTAGAAAACAATACTAAAACTTGGAAAATTCCATCACTCCGTACATCCTCTGTAGTGTCTGTGGACTGTGGACCTGAAGAAGCCAAATATAATCTGTATTACCTTCTACACATTCCCACTGGCCAAAATTCGAAGATCTTTGCTTTTTCGTTTATTTGATTTCGTTAAAAAAGGAGAACAAAAGATTTCATCTTTCTGTTTATTCTCTGTATATATAAATAAGAACACTGTCTTGCTTCTCAATTCTCCAGTCTCTGCTTCTCTCTTCTACAAAAGTCTGAAGCTTTACCATTTTTGCTTCATGGGTTTCTAATTTTATTACTAAAATATTAATTTTCTTTTTGGGTTGGTATTGATCTAAGAGTGGGGAGTGACACAAGAAGCAGTAAAGGCATTAGCTTTCCACTAAATAAAAAAAAACACCCAACAACAACAACAACAACAAAGACCCCAACATGTGTCTTCGTTTCTGAGCAGAATTAAAG</w:t>
      </w:r>
    </w:p>
    <w:p>
      <w:pPr>
        <w:pStyle w:val="Normal"/>
        <w:rPr>
          <w:szCs w:val="21"/>
        </w:rPr>
      </w:pPr>
      <w:r>
        <w:rPr>
          <w:szCs w:val="21"/>
        </w:rPr>
        <w:t>&gt;BrHK6(Bra035381)</w:t>
      </w:r>
    </w:p>
    <w:p>
      <w:pPr>
        <w:pStyle w:val="Normal"/>
        <w:rPr/>
      </w:pPr>
      <w:r>
        <w:rPr/>
        <w:t>TAAATATATGACATGAGGATTGATATCAATATTCTTTTACATTATTATATATATATTTAAAACTTTTTGGTTTTACATTTTATTTTTAGTATATAAATATGATTAATATAGAAATTATCTTTTCTTACATAAGAAAAATGGAAGTCATCCACACACACACACATATATATATATATATCGTTTATTAAACTTATTTATTAAATTAGCATAAAAAACAGAACCCATGCTTATAAAAAAACAAGTTGAGCTGAACCAGTTCATGAGGTATAACTCATTTTGACACTTCTAAATTTACGTGAAGTTATGCTTGATAAAAACAATTTATAAATACCAAAAGAACAAAGAAACAATCACAATGAGTAGGTGTAGGTGTAGGAGAAAGAAGTATTGATTCTTTCAATATTTTTTTAAATATGTAATTAAATTATTTGTAAATTGTAATGCCTTCCCCACCTAGATGATGAGATCATCATGGATTCAAAATGGTGTTCAGGAAAAGACAAAAGAAAATATACAATTGAGCAAAAAAAGAAGAATAGAGAAGTAAGTGCACATTCTTTTTCTTTTATCTTTCTCATAATTCTCTTCTTTATCGGCAAGTCTGATCATTGAGTCCAGTTGGCTAATGAGGAACACCAGCGAATAATAATTATAAGTCGTCTCTTCTTTAAGCTTTTGTCACACATCTGAAATAGCTTTCTTTACCCTGAAACCATGAAAGAAGAAAAAGCTTTGTCCTTTTTCTCTTTTCCACTTCTTTACTGAAACCATGTCTTCCTCCATTGCAACCACTGGGTTTGGTTCATCTTGTCGTCTTCTGTCTTAATTGGTTTCGGTAAGAGAAAAAAAGCTTCCTCTTGGAGGGTTTTCAAGAACTCAAACTTTTTAACATCATGACGTTGTTGTTCTGTTCTGCGGGAGAGATCTGAATTTTCCGGTTACTCTTCAGCTGAATCTGGAGATTAGGGCCTCTTCATCTTCTTCGCTGACACGAGTCGAC</w:t>
      </w:r>
    </w:p>
    <w:p>
      <w:pPr>
        <w:pStyle w:val="Normal"/>
        <w:rPr>
          <w:szCs w:val="21"/>
        </w:rPr>
      </w:pPr>
      <w:r>
        <w:rPr>
          <w:szCs w:val="21"/>
        </w:rPr>
        <w:t>&gt;BrHK7(Bra013186)</w:t>
      </w:r>
    </w:p>
    <w:p>
      <w:pPr>
        <w:pStyle w:val="Normal"/>
        <w:rPr>
          <w:szCs w:val="21"/>
        </w:rPr>
      </w:pPr>
      <w:r>
        <w:rPr>
          <w:szCs w:val="21"/>
        </w:rPr>
        <w:t>CTCATATAGACCTACGCTGTCGGTTTAGGTCCCCGTTCTCTTTTGGGGTTTTCTTTCTTTCTTTGTCCTTTCTAGTTCGGTTTGGGTGATATATGTGGTGTGGTTTCTTGTCGTTTGGGTGTTTTGTTCGGTTTAGAAGGGATGAGCTATCGATAGTCGATGAAGCTCTCCATCGATGGAGACGATGACAAGAGAAGGAAAGCAGAGTGCTTGAGTCTCGGGCTTGCTTGGCCCAGTACGTGGAGTTGATGATTGGGATGAGCTCTCGGTTAGTCCGATGACGCTCTCCGTGACAAGCGCGGTGGATGTGAGCCGTTCGACGGTAACCGCCGGGATGAGACGAGACGGGATTAGGTTTCGCCGACACGGGCTCTTGGATTAGGGCAGTGTCGGGGTTTGGGTTAGTGGGCCTTTTGGGCCGGATTGTCTAGGGTTTCGTAGGTTTTGGTGTTTGGGCCGTGGGCCTTTTTCTTGTAATTTTCTTGGGCTGGGCCCTTTTCTATTTTAATGAAATGTTGACGGAAAAAAAAAAAGAATTAGAAGTCTAGAGAGAAGTGACGTTCTTAAAAAAAAAAAAAAAAAAAAGAATATCATTGGCAACTTTCTCATCTCTTTGTCCAAAGCCTCTGATTATTGAGTTTGAGTTCGTCCAGTTTAGTTTCTCAAGGAGGGGCACACACCAACTTGGTCTTCTTCTTCTTCTTCTTCCCATCTTTCTGTTCCAAAATAAAAAAGATAGAAAGATTTTTATATTTTTCTCTCTCTCTTTAGTGAACCATGTTGTTTTGCTCAAAGCTTAGCCACGAAAACGACTGAGTTTTGGCTTATCTTGTCTTCTTTAGCTTCATCACTTAGTAAAACTTCTCTCTCTCTTTTGATTCTTCTCAAATCTTGATTTCTAGGAGAATTCTGAAAAAAGAAATCCCCCCAAATTCTGAATCTCAGATTAAAAGGGGTCTTCCCCCAAGAATTGGTAGATGTGGTTTTGGTGCCGGCCGAC</w:t>
      </w:r>
    </w:p>
    <w:p>
      <w:pPr>
        <w:pStyle w:val="Normal"/>
        <w:rPr>
          <w:szCs w:val="21"/>
        </w:rPr>
      </w:pPr>
      <w:r>
        <w:rPr>
          <w:szCs w:val="21"/>
        </w:rPr>
        <w:t>&gt;BrHK8(Bra030037)</w:t>
      </w:r>
    </w:p>
    <w:p>
      <w:pPr>
        <w:pStyle w:val="Normal"/>
        <w:rPr>
          <w:szCs w:val="21"/>
        </w:rPr>
      </w:pPr>
      <w:r>
        <w:rPr>
          <w:szCs w:val="21"/>
        </w:rPr>
        <w:t>CCAACTACCGCAACCCTCGTCGCATAATAAATTGTAACACGCCTTTTGTATTTTATTTTATTCAATTTAATTTTCTCTTATTGGAGGGTGAGAAATGAGACCACATATACATTTGTTCCTCCTCTTTGTGGGCCCCACTTAACTCTTTTTTTTCTTTTCTTCTTATTTTCCGCTGCAGCCGTTTATTTATTTAATACCATCGGATAAGTTATTTTACCAATCATTTGAAATGATATGTATATCTATACTATTAATAACGATGGTAGTGCTGATTAATTCAAAAAAAAAGAACAGGTTAAGAGATTTTAAACAGAAAAACAAATCTCAATTTGCTATAGAATCGAGTTTTTAACAGTACCACGGAATTTCAGGAATGAATTTTTAAAATTATTCGTTTATGAATTAGTACATATGCTTGAGATGATTATTATAATAATATAGAAGAACTAAGAAAAAAGAAATAGAAAGATAATGAACAGAGGAGAGGAGAGAGGAAGCCGACATTTGTCTTCCACCATATTCTTCTCATCTTTCCCAATGGTAGATTGATTCTTCTTCTTCTGCTTCTTAGTTCCTCCCTTCCATTAGATATCCACTCAAGCTCCCTTTTCACCTTTATTGTCTCTATCTACTTCTTCTTGCTCTCATCATCACCATCATCACATGTTGTATTGGAGGACCATACTCTAGCCAATTCACGTACACAATATCTGTTTACTGTTTTGGATTTGGAGGAATCTCTCTCACTTTGGAACCTATCTTAAGTTGCTGTTTCAGCCTTTTATTTTTTGGTTTTGGCTATTTCCTCTCTTTATCTGTCGTTATCTTTGATTAAGTAAAAGGGCTATTTTGATCTCTCACTTTGATTTTCAGACTTTGGTTAGTCTAATCTGACACGTTCTCCTCTGTCTTTGGTTTCCTTTTTTTTCTCTCTTCTTTGTTTGTGGGAGAGACAACAAGGATCTGGGGTTTGATCGTGTGTGTGTTTTTCAAGTGGTGG</w:t>
      </w:r>
    </w:p>
    <w:p>
      <w:pPr>
        <w:pStyle w:val="Normal"/>
        <w:rPr>
          <w:szCs w:val="21"/>
        </w:rPr>
      </w:pPr>
      <w:r>
        <w:rPr>
          <w:szCs w:val="21"/>
        </w:rPr>
        <w:t>&gt;BrHK9(Bra024849)</w:t>
      </w:r>
    </w:p>
    <w:p>
      <w:pPr>
        <w:pStyle w:val="Normal"/>
        <w:rPr/>
      </w:pPr>
      <w:r>
        <w:rPr/>
        <w:t>CTTTTGTTGGATCAAATCATGAGCCATTACGAAAAAAGTTCAAAACTTTTCTTCTTCAAAGTTGGACTCAAGTTAAAGGAGAGCTACAGAGACATAAGAAAAATAAAAATTGAAAAAGGAGTTCAGAGTAAAACAACTGATATAGACTCAGAGAGAGAGAGAGAAACGTATCTGTCGAAAAATCTATAAAATTCGATTCATTTTTTTTTTACTTTTAAAAGCAACAAATCTCCCCAAAGAAAGAAAAACTATATACCAAAAAAAAAAGATAAGAAGAAAGAGGAAAGAAGAAGAACAAGAAGAGGTAGAAATGGAATACATTTGAAATATGTTTTTGAGTCATGAAGAAGAGCTTTAAGGTTTAATAATGCAATGTTCAATCCTTTCACAACTCATCACAGGTAACCAAAAATCAATTATTTTTCTGTTAATTAAAAAAATTTCAGCAACTCTTTGTCCTTTCTCTTCCATGTGCGCCTCTCGAAAATTTCGGCTTTTATTTATTTTTAATTATGCTTCGTTGTTTTTCTGCTGTTGTGTGTTCTTTGTTTGGTCAAAGCTTTGTTTTTTTGTTTGTGTGGATTTTAAGACAGTGAACATAGCTGTGAACTTGTTCCGAGAAGAAACATCAACTAAACATTTCACGCCTGTAAAGAACCTTATGATTAGTGTCTTGTTTAATCATTCCTCTGACAATTAATTAACCGAAACCCCCATTTCTTTAATTTATTTTAAACTAATTCTCTCCTCTGTAGCAAACCTTCGGAAACTGAGCAAAGTTCCTTCTTTTGAGACTAGTCCCATGCGTTGAGAAAAAGTTTCTTGAATTTGCCAAACCTCTCTTTTTGGTTTTTTGCTTTGTTAATGTATTGATAAACACGCAAAACAATGTTTATGGTAAGCTCTAATCATACCACTAGGCATGCTTGTTACTTATATGAATGCATTACTCACACACACTAACATTCCTCTGTCTCTCCATTGTTTTTGTAGCTCAGAT</w:t>
      </w:r>
    </w:p>
    <w:p>
      <w:pPr>
        <w:pStyle w:val="Normal"/>
        <w:rPr>
          <w:szCs w:val="21"/>
        </w:rPr>
      </w:pPr>
      <w:r>
        <w:rPr>
          <w:szCs w:val="21"/>
        </w:rPr>
        <w:t>&gt;BrHK10(Bra004160)</w:t>
      </w:r>
    </w:p>
    <w:p>
      <w:pPr>
        <w:pStyle w:val="Normal"/>
        <w:rPr>
          <w:szCs w:val="21"/>
        </w:rPr>
      </w:pPr>
      <w:r>
        <w:rPr>
          <w:szCs w:val="21"/>
        </w:rPr>
        <w:t>ATTTTGGACGATTAAATGTGTTACCAAGAGTGGTTGATAGGAAAAGTGGCTAGGGAGAAAAGAAATTAAAATTGTTGGGATTAATTTATAGTTGTTGAACTGGTTACAATTCAAAATTACAAACTGTTTAACTAGTAATTCCATCATATTTACCGGTTTGTTTTCATTTTAGGTGGACTTCTTGGTGGGGATGGCTAATTTAATGCATATTCAGCTGGTTCTTATATGTCAGGCAGTTCGTTTACTTCAAGCCACACAAGAGATTACTTAGTCGGGGGAATGTTGAAGAGTCTCGGAGCAGTTGACGAGAACCTGAGACACATGTTGTCGGAGTCGGAGACAATGCCGTCTTGATAACTGAAAGTAAAGTGTTCTGACATGGAGACAAATCCGCCCGAAACTGAAGTTAAGTGAAGAAAAGATATAAAATGCAAATAAAAGTCTATGTGACTAATCATATATTTGTTAGATCATGGAGGTCTAAAATGTTAAAGTGATCAACAATTAAAGAACAAGAGATGGCTCATGAGATCAAGAGAAAATACAATTTGGAAGTGAGTAAGAAGACTAGTGTAAAAAGACGAAGTCAAAAGTTACAAGACAAAGGCAACAATTAAAGAACAGGAGATGGCTCATGAGATCAAGAGAAAATACAATTTGGAAGTGAGTAAGACTAGTGTAAAAAGAGCAAGTCAAAAGTTCTAAGACAAAGGGAAAGTAGCCAGGAAAACTATTTTTCAAGGATATGGAATTATCAAGCAAAAAATGGGTCAAAGTACTAGAAGAAACCAAGGAACGTGACGAGGTTACTGTAGTAATAACTGAAGAAGGCGTGATTAAAGAATAAATCCTATGGAAGAGGATAAACGTCGATCTAGAGAGAGTGCTGGATCTTACACAAAAGTGTATACATTTCTTTCCTTTTCCCCTCATATTTTTTACTCCACTACACCTAACACACAAGTGTATACATTGTTCCTAAGTTCTTTCACCAGCAGCA</w:t>
      </w:r>
    </w:p>
    <w:p>
      <w:pPr>
        <w:pStyle w:val="Normal"/>
        <w:rPr>
          <w:szCs w:val="21"/>
        </w:rPr>
      </w:pPr>
      <w:r>
        <w:rPr>
          <w:szCs w:val="21"/>
        </w:rPr>
        <w:t>&gt;BrHK11(Bra004449)</w:t>
      </w:r>
    </w:p>
    <w:p>
      <w:pPr>
        <w:pStyle w:val="Normal"/>
        <w:rPr>
          <w:szCs w:val="21"/>
        </w:rPr>
      </w:pPr>
      <w:r>
        <w:rPr>
          <w:szCs w:val="21"/>
        </w:rPr>
        <w:t>GGGCAGAAAAATATTTGTTTAAATAAAAATTATAGAAAACAGAGGGCGTCCAATGTATCTGTCTGAACACTTTTCCGTTTTTGTTGGATTTTTATTTATTTCCTGTCTCAATCAATCAATTGTTGGTTCAATGTATCTTCCCTTTTCAGTCTTCTTCTCTTTTTTTTTTTTAATTGTCTTTCTTCAAATCATGAACAAAACTTGTTTTATTTCCCTTTAAGAATATGTATTTGTTAGACTAGTTCATTATTTTGGACCAACTTTGGCTAATGCATGGCATGTGTTTAGTATATAATACAGATCACTGAAAGAAAGCGCATTTTATATGTCTTAAAGTAAGTAGAAAGTTTTAGAAACATTGCATCTGAACATCGAGAAATCGATAAAGGAAAACCTAATAAAATATATAATTGAACGTACGTACAACTTGAGATTGGACTCTGAAGTATGGGCTGGGAGGCCCTAAACTACATCCAATCACCTACCGACACGTCACCTTATTCCCACGTATGGATTGAGTTATTACCTCCACGTCAGCTTTGGCACGTGCCATGACTCTCTCTTCTCTCTCCGTGACGCTTTTTTCTCTCTCCCTCGCAGGTTCACTTTGATTCACTGTCTGTCGTCTCTTTTTCCATGAAAGCTAAGACGAGAGATCTCTGACTCTCCGAGAGAAAGAGAGCTTTCCCTTTTCTTCATAAGCTACGACCTTCCAAGGTTTGTCATCTCTTCTCCTTCTTCTTCATTTCATCTGTACAAGTTTCGTAAGTTTGATGAGAATCTCCATAGCTTTAGGCGTAGTTTGATTTCACTGATTTAGCATTTCTTCTAATCGATCTGTGTAGTTAAGTTTCTCTCAGATCGGACTTGGATCGTTTTTTTTTTTTGTATTGATTCCGATTTACTCCAAGTCTCTTGAACGTTACTGGAGAATTAAAATGAAAAAAAAAAAAAAAAACTGTTGATGTGTGTGTGTGTGTTTTGAGCAGGTCCAAAAAAA</w:t>
      </w:r>
    </w:p>
    <w:p>
      <w:pPr>
        <w:pStyle w:val="Normal"/>
        <w:rPr>
          <w:szCs w:val="21"/>
        </w:rPr>
      </w:pPr>
      <w:r>
        <w:rPr>
          <w:szCs w:val="21"/>
        </w:rPr>
        <w:t>&gt;BrHKL1(Bra023756)</w:t>
      </w:r>
    </w:p>
    <w:p>
      <w:pPr>
        <w:pStyle w:val="Normal"/>
        <w:rPr>
          <w:szCs w:val="21"/>
        </w:rPr>
      </w:pPr>
      <w:r>
        <w:rPr>
          <w:szCs w:val="21"/>
        </w:rPr>
        <w:t>GGATATACGGGATTTGATAAATTCAAAGTTCCCACTAAATTTTTTTAATTTACAGCTTATAAATTACATAAAAAAATATATGTATTTCCCCAAAATAAAAATAAAACTGACAAGTGGAGATAAATAACAGAAGTTAACATTTAATATATTATTTTGTCTACAAGTGAATATTAATTACATGTATACTACATTATTGACCCCAAAAAAAGAAATTAGTAAAAAAAATAAATAAATAAACAACTCAGAGAAAAATACAAAACTGCGTCCAAGTTCGGTTCATGTAAGAACAAGTGGGACCCAACAGTTTCCCAAATCTAAAATAAAAAATCTCCAAAACCTTCTTCTAAAACCAACGGCTCCAACCTTTACTCACACATGTATTATAAATTACACTTTCCTTTTTATTCTCCAATGGCGGCTTAAGGCATAAACTCCGTCACTAATCTCAGAACCTGAGTGTCTACAAATCACAGAACACGGAAACAACTTATAGAGGTCTAAAACTCGCTAAGCATCTGAGCTGAAGACTTGAGAACATCTTTCAAGTACTTATCTTCTTTGCATGTTCTCTCTCCGGCTTATATATATATATATATGTATAACATATATGTACATGTACGTGCACCACGTTTTTATATAGGTTTCAGATTTGTCGCTATCTCTCTCTCCTCTTTTTAAGATTCTTTTTCTAGATTTGTTCTCTCTCTCTCTCTTTTTTTCCGGTCTCGTCGTTTTCGTTCATCGGAATGCCACCGAGTAATCGAAGATTATCACACGTTACTGCGCTGGAGTTTTATAAGTTCGATCAGATCTGAGAACGGAAGACAGTTTGGTCTTAATAAAATCATGTCTTTCAGGTACTTTCCTTTTTTGCATGTTCTGTCTACTGTTAACCCACTTTTAAAGTTTTAATTTTTAACTTTTTTTCTTTTTTTCTTTTTCATCGTTTCTACTAGTTATATAGATTCATGGGTTTAAACATTTTCATGGAAAGAAGAAG</w:t>
      </w:r>
    </w:p>
    <w:p>
      <w:pPr>
        <w:pStyle w:val="Normal"/>
        <w:rPr>
          <w:szCs w:val="21"/>
        </w:rPr>
      </w:pPr>
      <w:r>
        <w:rPr>
          <w:szCs w:val="21"/>
        </w:rPr>
        <w:t>&gt;BrHKL2(Bra040134)</w:t>
      </w:r>
    </w:p>
    <w:p>
      <w:pPr>
        <w:pStyle w:val="Normal"/>
        <w:rPr>
          <w:szCs w:val="21"/>
        </w:rPr>
      </w:pPr>
      <w:r>
        <w:rPr>
          <w:szCs w:val="21"/>
        </w:rPr>
        <w:t>CTGAGAGAGAGATATGACTTAAAAAGACAGAATCTTGTCTGAAGTGTTTTCATCTGAGATAATAGAAGTTGAGTGATGCTTTTTGTTCTTTCTTGGTTAACGGTGTAATATGTATAAACTCCACAGCCTTTTTTTTCCTGCTTCTCTTTCATTTCAATCCTTTTCTTCTCCTATGTTTATATAGTTTGTTATTGTTTTGCTCACATGAAAAGAAAATGCTCTGTTATGAATACAAATACACTTCTTTTGTTTGCTTTATATTTCCTCAATATTTGACTAATTTTTTTCTACATTGAAGTTCATAGTAATTACTCCTTCTGCTTCAAGTTGTTACACATTTAAAAAAATTTATACATCTTAATAAAACATCTCAAATTTTAATTATAAAAGGTATTGTTTTTGTGATTAACTATTTACCTCGATCACAACTTTTTGTGAAGCAAAATACAAAAAATCACAATTAATTTCTTTGAAATTTACAATTATTACTCATTAGAAAATGCATTGAAAATGTAAAAAGTGTATTTTTAAAAAAAATATTTTTAGTTATTTTATGTCAACTTGTAATTTTCTTAAACCACTTGTAATTTTTTTTAAATTCTATTTTAGGGGAATTAACCTGTTAATGATGCATTTATGTGTTCATGAAAAAAAAACCATTTTTTCTTTATTAAGCAACTTTCTCCAGAAACGGCTTGAGCTCAAAGTCTGCTCCTTTTTGTCTTAAAAGACTTTGAACTGTTGCTGACTCAAGTCTGAAACTCCCGTAAAAAGATCAACCACGCCCCGACAAAACTCGGTTTCTCTTCCTCATCTGTTCTGTTTCTCCTCTTCTGTAAGAAAAAAAAATTTCAGATTTGACCCGACATAAAGATTCCGTCCGATGCAAATCCTGTTTCACCCAGACGGGTCTCTCTAATCACCTCTCCTAGATTCAAAAGGTCTCTCCTTTAACATTGAATCTCTTGTTTCCATTGGATCTGACGCCGAGTTTATCAAG</w:t>
      </w:r>
    </w:p>
    <w:p>
      <w:pPr>
        <w:pStyle w:val="Normal"/>
        <w:rPr>
          <w:szCs w:val="21"/>
        </w:rPr>
      </w:pPr>
      <w:r>
        <w:rPr>
          <w:szCs w:val="21"/>
        </w:rPr>
        <w:t>&gt;BrHKL3(Bra015303)</w:t>
      </w:r>
    </w:p>
    <w:p>
      <w:pPr>
        <w:pStyle w:val="Normal"/>
        <w:rPr>
          <w:szCs w:val="21"/>
        </w:rPr>
      </w:pPr>
      <w:r>
        <w:rPr>
          <w:szCs w:val="21"/>
        </w:rPr>
        <w:t>TTTGTCTGGAAATGGTATTTTTCTCAGCTAGGATGGTATGTATATGATCATAAGCTGCTTCATTTGGCTTCTTGCGTTTAGCAGCTTTGCTAGCCTTAACACCAGGAGGCCTAACCTCTTCCTCCTCACGCACCGCCTCCGCACCACCTTCCTTCCTTTTCTCCTTCGGCTGAGAGTGTGACCTCCACTTCTGATCAAACCGGAGTTCCCTCCAGCAATGTTCAAGCGCGTGGCCCGACTTTCCTCCTCGTCAACGCGGAACGCTTGACCAACCAGCGTACGCCGCGTGGCAACATCCGCCCCTTACGGGTTCATGCGCAAGGCCCGTTTCATCAAACTTATCGAATTTTTTTTTTTTTTTAAACCAGCGGGCCTAAGATTTCGAGCCCACGAACCTCTTATAAACCGCTAATGCGGATGGTCTTAGGTAAGAGTCCACGTAGGTGAAGATGTCGTGCTCGTGTTGTGTTCCAAACGAAAAGCGTCTATGTTCTCTTCATGTTCCGTTTATAGGCCCCACCAGTTCTTCTTTCGTCAGTCTCTCCCCCAATTCCTCCTCTCTCTCTCTCTCCAGAACACAATTTACTCTCAGAGTCCTCCTCCTCTCTCACTATTTACTCCCACACATCTCTCTCTGTCTCTCTACATTCTGATGAGTTTCGTTAGATAGAGGGAGCGATAATAGTTTTTTTTTCTTCTGGCAAATAGATAAACAGGAGGAGACGTTGGCTGATCGTTTGTATAATCAAACTACTCGCATTTGCAGGTAACTGTTTCTGAAATGCAAGTTAATATATTCTTAAATTGTCGCTATTACACATTTTTTTGGCTTTTTACAGATTTTGATTTTTTTTTTGTGTAATGTTTCAATTAACTTTGCTCTCCTCCAAGAAATTTAATCTGATTTTGATACTCACCATGTTCATAGGTAATGTCATATCTGAATTTGATATTCACCTTTTTTTATTTTATATATTTATTTCAGGAAGAAGAGTAATCG</w:t>
      </w:r>
    </w:p>
    <w:p>
      <w:pPr>
        <w:pStyle w:val="Normal"/>
        <w:rPr>
          <w:szCs w:val="21"/>
        </w:rPr>
      </w:pPr>
      <w:r>
        <w:rPr>
          <w:szCs w:val="21"/>
        </w:rPr>
        <w:t>&gt;BrHKL4(Bra030564)</w:t>
      </w:r>
    </w:p>
    <w:p>
      <w:pPr>
        <w:pStyle w:val="Normal"/>
        <w:rPr>
          <w:szCs w:val="21"/>
        </w:rPr>
      </w:pPr>
      <w:r>
        <w:rPr>
          <w:szCs w:val="21"/>
        </w:rPr>
        <w:t>CACATAGATTGAGTGTTTAACTAAATCATGTCTACAAAAAGGAAAAAAATAAACAAATTCATGTAAGTAGGTCAATATAGCAGGCAAACATGTCGTGTTAGAAACGAAACTATATAAAATTAAACAAGTAGTTTTTATTCAGTTTTTAATCATCTACTACGACGTATATTAAATCAGTCGAATAATCTAACTTATGCCAACCACAAGTAGTGCCATTTATAATTTTAGATTCAGTTAATGAGTAATTAGAAGACTAGAAGCATATAGTTCATTTTTTGTTTGCCTAGGACTGTATTTCACAGTCTAGTAGAGTAGTAGTTGTGATTGTTGAATGCAATTTTTTTGTTTCAAGTTAAACTTTTCCCAAGTCATGTAATTAATATTTATCTACAAAATATTATGACAAATGGAAACAGAAAATACTCCAGATTCATGCCCAAAAGTGAAACTCCAAAAATATAAAATTTAATAATAAAGTAATATTCTTATAACATAAAAAAAACAACTTTGTAAAACCTTCATATTGCAAAATACATCCAATTTTAATCAAAAAATATTAAATTTGATATTTTAATATCTTTCAAGCAAGTTCAGCTGTATTAATATAATTTCATACTTATAAAACAATATAATTATTGTGTCCAGACATTTGTCATTTGTCATTCAAAACCAGTTGATGTTCTGAAATGTGTACAGTACACTTTATTTTACAGTCATTAACTTTCATATTAAAAAAGAAAAGAATCCAATAATTAAATGGTTTTGGGTAAGAGTCCACGTAGGTCAAGATGTCGTGCTCGTGTTGTGTTCCAAACGAAAAACGTCTATGTTCTCTTCATGCACCCTTTTATGGGCCCCACCCATTTCTTTCCTCAGTCTCCCCCCTCAATTCCTCTCTCACAATTTTCTCGCTGCAGAGTCCTCTTCCTCTCCCATAATTTACTCTCACACACATCTCTCTCTCTCTCGCTCTCTACCTTCTCATGAGTTTTGTGAGATA</w:t>
      </w:r>
    </w:p>
    <w:p>
      <w:pPr>
        <w:pStyle w:val="Normal"/>
        <w:rPr>
          <w:szCs w:val="21"/>
        </w:rPr>
      </w:pPr>
      <w:r>
        <w:rPr>
          <w:szCs w:val="21"/>
        </w:rPr>
        <w:t>&gt;BrHKL5(Bra020013)</w:t>
      </w:r>
    </w:p>
    <w:p>
      <w:pPr>
        <w:pStyle w:val="Normal"/>
        <w:rPr/>
      </w:pPr>
      <w:r>
        <w:rPr/>
        <w:t>AAGTTTTTCTACCTATTTAGTTTACCGAAGAAACAAAAGGGACGATGAAAATCATCGACAATACACCCAATACAAGTTACAATATATGTTAGGCTTACATCAATATTTTTTTCCCAGACAAAAATTAGCTACCTGATAATTTTGGGTTTACCAAAAATTTTTATTGAGCTATCATAATTAGATTTAAACAATAGATGATCTATTGGATTTATAGATTGTATAGATTAAATAGATATAATTTAATGTTATAATAGTTTACCTTCGTATTTGTCGATGTTAACTTTTAAAATTATAAAGATTTTTTTTAAATGACAAAAATCATCATTATCTAACAATAATTAATTTATACTACCTTAAACTAATGAAAACAAATTTAAAACTATATAGTTTATTTTAAAAATTAACAAAAACTAAATGTTTAATTATTTACTCGATAATATAAATCTATGAAGCGAAAAGTTTAATTTTTAAATTCTTAAAAAGTTCCTAAATTTGTGAAATGTTACAATATATTTGAAGATGACAATAAAACAATAATTTACCAATCTTTATATATATAGTTACGATTTTAATAATGAAATAATAATCTAAAAATATATATAGAAGAAGATACAAATACATGTGAAAGTTTTAAACAATCTATTCAATAAAAAATATACAGTAAAATTATTATGTTTTACAAATTGATAGATAACTTCAGATATATTACAATGTATACCATTTAGAATTGAAAACAAAATATTTATAAAAAAATTAATAAAAAATAAATCTGCGCTATTGCGCGGGTTGAGATCTAGTGAATGTTTTAAAACTTTTAACACAATAATAAGTACATAGTTTGATGAACATTAAGCTTGGGGTTTAATTTACAAAAAGATACAAATCCACCACCGACTTTGCCCTAGCTTATAAGGGAGCGTCATCTATTATCCGTCGTTCGGCTTCGTGATTGAAATAAGAGAGTAATTTTTTTCTTTCTTCAGTGGAGGAGAAGAGAATC</w:t>
      </w:r>
    </w:p>
    <w:p>
      <w:pPr>
        <w:pStyle w:val="Normal"/>
        <w:rPr>
          <w:szCs w:val="21"/>
        </w:rPr>
      </w:pPr>
      <w:r>
        <w:rPr>
          <w:szCs w:val="21"/>
        </w:rPr>
        <w:t>&gt;BrHKL6(Bra031672)</w:t>
      </w:r>
    </w:p>
    <w:p>
      <w:pPr>
        <w:pStyle w:val="Normal"/>
        <w:rPr/>
      </w:pPr>
      <w:r>
        <w:rPr/>
        <w:t>TCCTTTGGATGATTCTCTTTGACCAGATTGAGATCATCTTCAATTTGTTCTTCTCACTTCCACAGTGATAGTTACATCTGTATACAAATAAATCAGTTTAAAATGGATTTAACTCCAAAAAATTAGAAAGAAAAATAGTTTTTTTTTCTTCCTATTTTCATATTTCTTGGGCCACCGTTCTGTTTTGGCGAGAAAAATGTTACTGGCGAAGCCGACCTTGTTCTTGATTTATGTGTGAGATTCGTCCTTTCTCCAAAGTGAGCTTCTTTTTTTTTAAATGATTCCCATTTAAAAATATAAAACAGAGTGCCCCATACTCCAATACATGTGCGTACGTATATAAGTGGTCCCATTCATCGTCGTCGTCTGTGCTAGGGAGCAAAAATAATAGAGAAGAGAGACAGCAGCACAAGTTGAGGCCTCAAGCTTTAGAAGAAGGCCTCTGAAGAGTGTGAGTAGACAAGATCTCATCATGGTTTCCTACTTTTCTTGATTTTACATATAAATACCGAAGCTTTCTTCTATTGTTTTTATGCTTAGTGCTTGTCAGAAACTGGACTCACCCTAGCTTTTTTCCTTGTCTTAGTTTCTTAAACTTGTCAGTACTTTTTAAGTTAATTAGCTAAAAATAAAAAAAAATTATCTGTTTTCTGAAAACAGAGACGTCTCTTTTGATCTGGCTTTTGATGTGTGTGTTAGTTTTTATAAGACCATTTATAACAAGAAGCATCCCAACAGTCTCTATCTATTAGCGTTCTTCACTCTCGAAGTTGCTTTCGCTGGTGGGACTTTATCGCTCCTTTCCTAAAGGTATAGCTATAAATACTCATAAGAATTAACCTATCTATTCTATTATATATGTAGCTGTATTTGAATATTGATAGGCAAATTAATTAAGATCCTCGTCATTGTTAGTACCATATACTTAGAGAGGTATGAATGTTTTGTTTTACTTGCAACTTAGTTTTTGTTGTCTTGTCTCTGGTGTCAGGCAAAAAAC</w:t>
      </w:r>
    </w:p>
    <w:p>
      <w:pPr>
        <w:pStyle w:val="Normal"/>
        <w:rPr>
          <w:szCs w:val="21"/>
        </w:rPr>
      </w:pPr>
      <w:r>
        <w:rPr>
          <w:szCs w:val="21"/>
        </w:rPr>
        <w:t>&gt;BrHKL7(Bra022192)</w:t>
      </w:r>
    </w:p>
    <w:p>
      <w:pPr>
        <w:pStyle w:val="Normal"/>
        <w:rPr/>
      </w:pPr>
      <w:r>
        <w:rPr/>
        <w:t>TGTATATGGTATATATTTTTTGGTTCAGTCAACGTATAGTATTAGCTCATACCAACAAGAAATATACTGCAAACTTCTAGTGCATTTTCATCGAACTACTAGTATTAGACCATCACGGTGATAACCATTCCAATACTTTTGTTAAAAGCCATCGTTTCCAATCTCATTCTAGTGGTTGTTTTACTAATTGAGACACCTCACATTATACCTAACTCACAACCATCCACATTATATTCACGACCAGCTAGCTGTGATATCTTTTCTTTCATAGTTGTCAACATGTTTTGTAAAAAAGATGATCATGATATCCTAAGAAAATAATGAGAATCGATAACCACCATTCAACTTTTCCGATTACGTTTACGTTTCATCGGATTTAGACTTTGCAACGATTTGAAACCAGACAAAGGAACCAAAAAAGTACGATTTGAATTCGATACCACTCCCCCACGGGCCCAGAGGCCACGTGCGCGCACTAGAGAGAATAAAGCATAGCCCACGTGATATTGGGCCAATCTCTTGGATCTTTCTTTCTCATAACACGACAAAGGAAAAACAAAGTTTCGGGTTAAAATTGATAATAGTAAAGTTACGCGGTGATTTCAACAACCACGACAGGTTAGTAAAAAAAAAAAAAAGCAATTTCATCAGCAAAAAAGAAAAAAGAAAGAACGATGGAAAAAGCCAGTGAAGAAGATGACAAAGAGACTCTTCTCTCTCTCTATCACAAACACACAATTGCCTCCTGCTTCATTTAATTGGTTTGAACCGTAGCCCAATTTCTACCTTTTGATATTTATTTTTCTCACAACAAAACTCCGATCCCTAGCTCCCTCGAAATCTCACCACTTCTCTCGAGAATCTTTCTTTGGAGAGTCCACAGAGAATCTCTCGGCTTCAATTTTCAGCATAATATCTATAAAAGCTCACTCCCTTTTGATATAATCTGACGTAATCTCAGAGAATTTCATCTAATTCCACAAAAAAAAAACAACAACTC</w:t>
      </w:r>
    </w:p>
    <w:p>
      <w:pPr>
        <w:pStyle w:val="Normal"/>
        <w:rPr>
          <w:szCs w:val="21"/>
        </w:rPr>
      </w:pPr>
      <w:r>
        <w:rPr>
          <w:szCs w:val="21"/>
        </w:rPr>
        <w:t>&gt;BrHKL8(Bra039485)</w:t>
      </w:r>
    </w:p>
    <w:p>
      <w:pPr>
        <w:pStyle w:val="Normal"/>
        <w:rPr/>
      </w:pPr>
      <w:r>
        <w:rPr/>
        <w:t>TTCGATTTTCGGCTTCTACTTAGTGGTTCTTGTGATTGTACATATTTTTCATCACACTAATTATTTCAAGTCTATTATTTTGTAATAAATAAATTTATTCAATTTATATAAAAAATTATTATTTTTGTGTTTTATAAATAGAAACTTGTTTTGTTGAATTTGGACAAATATATATTTTATATTATTATAATGTTTATTTTATTTTATTTTTCTAATATTCTTTATTTATATTTACATAATTTTTTGTAAGATAAAATATAAACATTTATAATCATAAAATTTAAATATTTATAAATATAAAATAAAAATAGAAGAACAAAGTAACAGATTTTTTTTAAAAGATATTGTAAATAAATAAAAATTAGACATATTATGAATGATTATGTGGAAGTGAGAGAGGATGACGTGGAATGGTAAAAGAGAAAAATAGGGTGTTCGAAAATGTTTAACTCGTGGAAGCACCGTAGCCTACTAGTTAAGGTTTAAAGGTTTCCACATCCAGGTCTGAGATTTGAATCCCAGATAATACAATTTATTGCAAATTACAGAAAATCCAAGTTTCAAGTCCTCGAGAAAACGATTTATTAAACAATTATGTAGATTACGGAAGAAAGACTTACAAGAGATCTTCATAATACGGCTCATGTGATGCAGTTAAACGTAAGTCTTTATAAGACATGTAGTATTGTCGGTTGTCGAATCGTCTATATAATCTTTTTCGTATCGTAATAAATTAGTGTTAAAAAAAAATGTTTAACCAATGTACAAGGTCTAAACGAAAACAAAATATCTCTCGCAGCGGCGAGAACAGTTTTGGTGGTCCATGCTTCTTTCTATTCTACACGCGACGCAATTCACTATATCCAGAAATAAAACGCATGCCGTTTAATGAATCAATCTACCCATTTCCTCTCCTCTCTGGGATTCACTCACTAAAGTAACCAAAGAAAAGATGCAAACTCTCAAATAAATCGCAGGAAACGAAAACAAAGGTCTAAGA</w:t>
      </w:r>
    </w:p>
    <w:p>
      <w:pPr>
        <w:pStyle w:val="Normal"/>
        <w:rPr>
          <w:szCs w:val="21"/>
        </w:rPr>
      </w:pPr>
      <w:r>
        <w:rPr>
          <w:szCs w:val="21"/>
        </w:rPr>
        <w:t>&gt;BrHKL9(Bra013286)</w:t>
      </w:r>
    </w:p>
    <w:p>
      <w:pPr>
        <w:pStyle w:val="Normal"/>
        <w:rPr/>
      </w:pPr>
      <w:r>
        <w:rPr/>
        <w:t>CAACTAGTCCTTTGTTCATTAGTTTCTTGTTTCCTAATTAATCAACAATTTTACAGAAAGATAAACAGTAAAGGAAATCGTTACTGTTTCTGCCAAATCTCTTATGTGTTGTTCTTAACAATTAAACTCAATTATGCTATTAGAAGAATTAATCATAAGCTTGTGATGAGACAAAATACTAGTTCCATTAGAGTTACCTGGCAGTCCATTCTTTCTGCGATCTCACCATGTCCTAGAATACTATCATCAAAGTCCTGTGATTACAATATTTATCAAACAAAGTTTGTTGTTAAAGGTTAGATGTGTATCGTAAGTAAAGCATAGCTAAAATTTGGTGTGTTGATACAGATCTTTGATTTTGAACGCTCTTTTAAACCCGCTAGAAGAAATCATAGTTCCCACCAAACCGCAAGAGGACAGACATAGAATCCTATGACCGGTTGCTTATTAACAAGTCTTCTAATGGTTCATAATCATTGATAGAGAGTCCTCAACCATGATTTCATTTACAATACCATCCACACTCTCTGCCCTTCTCTCTTATTCATCCACATCATCACCAAGTTTGGTAACGTTCATAATAAATGCTGATTGATAAAACCGACAATCCTCCTCCATATACGTTACGTACCAGACATTTCCTGTCTGTATAATACTTTACCGTATAGTTTTTTTTTGTAACACCCCTTGCCATAGTTTGAATGATAAAAGTAAACCGAATCAAACCGAACTTTATTTACAAAGGAAAAAAGTAATAAAGAAAGTTCTATCGGTGGTCACACTGACAATCTGTACGTGTGGAAGAGAATGCAAGCAGAGTAGCAAAAAAGCATTGCAAGCATCTGTGAGAGTACACAATTAAAAAAAAAAAAAAATCTCAAATAGTATCAAAAAGAATGAAAGCCTTTTTACTTTCTCTTGCAAATGATAAAAGAATCAGCTTCTCCTTCTTCTTCTTCTTCTTTTTCTTCTTCTTCCTCACTCCTCACACTCCAAACCA</w:t>
      </w:r>
    </w:p>
    <w:p>
      <w:pPr>
        <w:pStyle w:val="Normal"/>
        <w:rPr/>
      </w:pPr>
      <w:r>
        <w:rPr/>
        <w:t>&gt;BrHP1(Bra023876)</w:t>
      </w:r>
    </w:p>
    <w:p>
      <w:pPr>
        <w:pStyle w:val="Normal"/>
        <w:rPr/>
      </w:pPr>
      <w:r>
        <w:rPr/>
        <w:t>TGAACACTATAACTTGTAAACGTGTACTTAAAAGTAAAATTAATGTATGAACTGACTTTCGTATTGATCTTTGTGTTAGGTTGATTTGGTGTGAAGAAAAATAGAAAGAAAACGAGGAAGATGTGCGGTGGTGAGCGGAAGATGAAGATGTTGGGAACTTGGTAAAATCTGGACCGCACAAATGAAAAGTCAAATTGTTAATCTAAAGGTTGAAAATTTTGACAGATATATGTCTTGTCATATATAGCAGAAACATTATGGGCCGTCGGATGGTGAGGGAGATGTGCGGTGGTGAGCGGTTCCCGCCCTTCTACTTGTTGGGTCTTTTTGACTAGTAGTTACAGACGCACTAAGTTAGTTAGAAACAAGTGGAGAAAAGAGAGCTTGTTAGAAGAAACTGTCCCAGTAGCTGAAAGTGATCCAAAGTGTTATTAGAAACTTGTAAACTCCCTTAGAGTGTAATTTTCTCATGTTCGATTATAATAAACAAATACTAGCCGGACAAGATCAACCAAGATCAATCAAATTAATATTAAAATAATTCTCCCAAAGAGATGCTATTTGAAGATACATTGAATGCAGTGCATATAATATTTACGTTCATCAGGTGTACAGTGATTATAAATTCGAAGAAAAGAAAGTATTTTTAAATAATAAGAAAAAGACAAAGAGAGAAGTATCAATGCATCTTATGTCTTTATCACATCTGCGGAAAAGAGAACGAGGAGAAACGCAAAATAAGAGAAAAAGAGGCTCGGATGGTTAGACAGTTGACAGCTCGACCAACTTCCATTTTTAAAGTTGATTTATTCGGTGGATTCTTCTCCCACATCAAAACTAAAACTGTAACAATAAAATACAATTTTCTTTAAAATATATAATATATGGGTTTTTGATACGGAGGATTTGGTGCTCATCTTTTAAGTACTGAGGATTTGGTACACAATTTCATCCTCCATTATTGGCAGAGAGAAACAGAGAACAAAAAATATAAAACAAG</w:t>
      </w:r>
    </w:p>
    <w:p>
      <w:pPr>
        <w:pStyle w:val="Normal"/>
        <w:rPr/>
      </w:pPr>
      <w:r>
        <w:rPr/>
        <w:t>&gt;BrHP2(Bra036215)</w:t>
      </w:r>
    </w:p>
    <w:p>
      <w:pPr>
        <w:pStyle w:val="Normal"/>
        <w:rPr/>
      </w:pPr>
      <w:r>
        <w:rPr/>
        <w:t>ATTGCAGAAATTGCGTTGGCTTCTGAAGTTGTGGAGAATACGATCAAGAAGTCTGCTAATGATATGTATCCTTACGCCTCCAAGATTATACCCAAATGGTATGCTTCTGAAGAAGACATTATCAAGAGCTTAGGAGGAGGTCTCATAGGTACTTGAGATGGTGCAAAACTTATAGTATAAGATAGTTAAGGGATATGTTCTGATTAGAGATCTATGTGGTCTATTTTCTGCTTTACATAACAAATTGTATAATAGAACTTTGTTGACATACACAATGGTTGAATGAAGGAATATATTGAGCTTGTTGAGAAGTATTATTTGGTGAAGTGCACTGAGAACTAAGAACAGATTAGTAATTCACATTCTGAATAAACTAATTTACATATCTCAATGTATTTTAATTGTATTGATATCATGTTTTAAAAACAATCTAGTAAATATGATATGAACGCAAATGAAGATCTTTAAAATATTCTAAAATGTCTCGACTGATTTATCCTCAAAACCATTTATTCTTTGCTTGTTTCATTTTGAGGAGGGAAAATGGGTTTTTATTTACCTTTTTCCTTTGAATTGTTTTCCTATTGGACTTTCTCTTAAAAAAATAAATAAAAGCGATAAGGAAAATTAAAATGAAAAAATGAGGCTATTTTGTTTATTTTAAAATTTTAACTAGTCTATTATTCCGTTCATGCACTTAAATTTTAACTAGTCTATTATTCCGTTCATACATTTATTTTGTAAATATATAAATGTCCAAATATAGGTGTCTTATTTTATTTTTTTTTAAGTTAAGAAGTCTTTAAGATCGAGAGGCGTTATAATTTGTAAGAAGGACAAAAAGTCTCTTCTCTCTAGGGATTGGCTATTTTTTAGAAACTCAAGTCAAACCCAGTCCAAAAGAAACAAAACGACAACTCTGTCTCTCTCTCTCTCTCTCTCTCTCTCTCGATCTCAGTTTCTTCGCTTCACTCTCTCTCTCTCTCTCTCTCTCTACCCC</w:t>
      </w:r>
    </w:p>
    <w:p>
      <w:pPr>
        <w:pStyle w:val="Normal"/>
        <w:rPr/>
      </w:pPr>
      <w:r>
        <w:rPr/>
        <w:t>&gt;BrHP3(Bra025394)</w:t>
      </w:r>
    </w:p>
    <w:p>
      <w:pPr>
        <w:pStyle w:val="Normal"/>
        <w:rPr/>
      </w:pPr>
      <w:r>
        <w:rPr/>
        <w:t>AACCGGCTTTTGTGTTTGCTGGAAGCAACATTATGGATTTTGAGAAGCTTAGGGAGATTGGTTTCATTGTGTACTCCATTCATTGGTAAGCCACTAGATGCATGGCTCAAGGACATGCCGGCCGTTGCCTAAATGATGATTCTTTTTGAACCTTTACACATATTTCTTCCTCCATCATCATCAGTTTGTCATATTTTGGTTTTCACTTGTGATCATTGTCAAGCCTTTGAGACTTGTTACCACTGCTTTTCTTACAATGTGTGTTTTTGTTATGTAAGCTCTCTTTATTGTTTGATTATTTGGTGTAATTTATTTTTCGGTCGATTCCATAGATGTTGGTTGCTTTATTGGATAAAAAAATTAAAAATAAATTCAATCTGTTGATTAGGTGATTTTGTGAAGCTGGTTTATAATATTAGGCCAGTTAAGGTGTTGTAAAATGCGTGTGTTTTTAGGTAAACACTAATTGAGTTTTTGTCTGTTAAGAGAGTTGACAGCTTGGAGATTCTCTGAGTATCGGATTTGACAACTAACTCTTGCACGTTTTGAAAGCTACACGTAAGAGATTATATGCTTTCATGTCTTTGATTTCATTCCCAATCATTGGTCCTCAACCTTGTCTTTTTTTGACAACCATTTCTTTTTGTTAATCAATTTATAAAAAATGAACTTAAATATATGTTTCCATTTGAAAACGTTAAAAAACTTAGACAAAGAACTTTCATGTAAATGGTTTAATCAAATTGTGATTTTAAAATGGAGGAGATACAGCTTTTGTAATTAAATATTTGGATATTATTTATTTTTAATATATAAATGTCCAAATATTGCTGTCTTTTTTTTTTCTTTTAATTGGTGAAAAGACAAAAGAGGATTGTCTTGGGATTGGGCTATTTGCAGAAAATTCAAAGTCAAAATCAGTCCAAAAAAAAAAAACCAACGACGAACTTCATTCCTCTTCTCTCGATCTCTGCTTCTTTGCTTCACTCCTCTCTAAACG</w:t>
      </w:r>
    </w:p>
    <w:p>
      <w:pPr>
        <w:pStyle w:val="Normal"/>
        <w:rPr/>
      </w:pPr>
      <w:r>
        <w:rPr/>
        <w:t>&gt;BrHP4(Bra028236)</w:t>
      </w:r>
    </w:p>
    <w:p>
      <w:pPr>
        <w:pStyle w:val="Normal"/>
        <w:rPr/>
      </w:pPr>
      <w:r>
        <w:rPr/>
        <w:t>ACGGATTTTGAATGGGTATTTTTATTAAGACCCGTTTATTAAAGGAGATTTTAGTTAAAGTAAACATATATTCTATTTACCGTTTACATAAATATATTTATTAAAAGTAATATCAATAATATTTTTCAAAGAATTTTTGAAAACAAAATCTGAGTTTTTCAGAAAAATATCAATTTTTTTTAAAAAAAATCAGTTAAACAGTTTTTTAGAAAAACACACTTCAATATATATTTTTAAATATATTTTATAAAAAATATTTAAACTACCTGAAATTATCGCCAATCTAAGTCGATCACTCCATTAAATGGGATGAGGTTTGAATGGGACGGGTTCATGCGGATTTATCCATTTTAACATCCTTAACAAAATATATGATGCATTATTATTAGATTTTTACTATATAAATATCCCGTTATTTGTAAACGCGGGTGGAAAATCTAATAGTATGATTGTCTCCCATATGTTTCATTCGGTTTGAGTGTTGTGTTGCAGGGAGCAGTGTGCCCAAGATTTTGTCTGGTTCCATGTTTGTTCTGTTAATAGGCTCATTCATTTTGTGTTTTGTCGCCTCTGCTTCTGATGTCGAACTTCTGATCGTTAAATATGTTTTCGTTGCGGTTTCAATCGCAACGTTAGACCAATACTTGTGTTCTCTAATTCCCAAAGCCTCATTTCACTTCTTAGTATGATTGGCGTTGAGTTTCGAAGACTGTTCAGCGACATTAGGTGTTGTTTATGTGTTATGTTTTCTCATGTTTTATGGTGTTATATCTCATTACTCTGCTTTGCTATGGTAGAAGTAGATGTTTTAGCCGGTTTGGCTTTGGTATTGATTGATGTAAACAATTTCTCCAGTGATGGAGATTAATTATTAAAAAATCTGTTGTTTAATAAAAAAAGAAGTAGTAATTATTCAATAATTGGATAGAAAACTAAGTTACGCATTAAAGTAGAAAACTAAAATAATATAAATATTTTAATAACAAAGGAGGAGATCATCC</w:t>
      </w:r>
    </w:p>
    <w:p>
      <w:pPr>
        <w:pStyle w:val="Normal"/>
        <w:rPr/>
      </w:pPr>
      <w:r>
        <w:rPr/>
        <w:t>&gt;BrHP5(Bra027169)</w:t>
      </w:r>
    </w:p>
    <w:p>
      <w:pPr>
        <w:pStyle w:val="Normal"/>
        <w:rPr/>
      </w:pPr>
      <w:r>
        <w:rPr/>
        <w:t>ATAAATGATTGAATACATGCTAAATTTTCAGAATCTGATTTTCCGAATTGTATAAAACTAGTAAAAAATAGTATAAACTTACTATAGAAACTATAAGAGAAAATATATTATTTTATAAATATATCAACGAAAAGAATAGAACAACAATATGTTCTATATACTATGACGAAAAATTTAATAACTATTTATTTATTTATTTATTTTTATCTGATTAAAAAAATTCAAATCATGTTATATATATTAAAATATTATACTCTTTTCAGTTGAATCTTCAAATTGATTTATTATAGAGCTTAGAAACTATTTAGGAAATAATATTGAAGGGGAAAGAAATAAGTAAAAGATAAAAATAAATAAAGAAATAGTAATATAGTCTATAATATAGAAATGATGAAGAAGAATTTTTGTTTGATTAGTTAATGAATTATAATTTGTTTAATGTATACATGATGCAATTTCCCTAAATACAGAGCATGTCTTTTTCCTTTAAAAAGAAAAAAATATTGAGGAATGCATCCATTTGTCATCGAAATAGGCTGATACTCTAACGAATACACAATTTATTTTTATTTTTGTAGCATTGTACAGAATTCATGTCCCTTACGTTGCAGGTTCCCATCATTTCTATATATATTCTCTTATCTTTTATACTTCTCCTTTTTGATGTAATGTGGAATTAATTATCAATATTCTCTCTTCCCCTCCCCTATATATATGCTCACATTTTCCACCATTTCAGTATTGCATTGCCACTCAAATTACCTAACAAAAGAAGCAAATTAAAAGATCAATATTTTCTCAGGAAGTATTCCCCCCCCCCCCCCCCCAAAAAAATATATATATATATATAAAAAAAACATAAATGCAGAGGCAAGTGGCACTCATTAAGCAGTCCCTCTTTGATCAGGTTTTAAAAGTTTATTGCTTACTGTTTGTGTTCCTATTTGAACTAGTTATCAATTTTTTTCAATAAATGAAAATGAATCAATTGAAATCTAAA</w:t>
      </w:r>
    </w:p>
    <w:p>
      <w:pPr>
        <w:pStyle w:val="Normal"/>
        <w:rPr/>
      </w:pPr>
      <w:r>
        <w:rPr/>
        <w:t>&gt;BrHP6(Bra001629)</w:t>
      </w:r>
    </w:p>
    <w:p>
      <w:pPr>
        <w:pStyle w:val="Normal"/>
        <w:rPr/>
      </w:pPr>
      <w:r>
        <w:rPr/>
        <w:t>AATAAGTAAATAGTATTTTAGTGGGATGAATAGTGTTTTAGTGTAGTGAATAGTATCACACCAAATTTGATGTCAAATTTTAGTGATGTGATTTTTACAGTTCCATTGAAAATAATTTGATGCAAAAATCACACTAAAATAGTGTTTTGCAGTTCCATTGGAGCTGGCCTTAGGTTATAAATTCGAAATTTACCTGTTTATGATGTACCTAATTAAATAATATATTATATTTATTCGCCATTCATGAGATCCTTTGATTAATTTATTAATTTAGAAGCAATAGATCGATCAACTACAGTAGTATTCATTTTTCATAAAAGGACACGTAATTAAGTGAACAATCTTTTTTGCCGTCATTAACTGAACAATCTACTTTAATAATTCTCTAATATATTGAAATCGACTTATCATAAACTTAAACTTAGACACTACTATACATACCATTTGACTCTACGAGCAATATATTACTCTATTTGTTTCACAGTGTTATTTTATATTTGTATATATAAATTAAGAAAGAATTAATTTTATATATTTTTAAATAAATATTATTATTTATACATCTAACCATATTTTAATATGTAAAAAATAAACTGGAAAATATAAGTCAATTATTATGTATTTTCCTTTACATCGCCACTATACAAAACTGAAGGAGTATTAAATAAAGTAGATTATATCGAAAATGCATCCATTTCTCACCGAAATAAGCTGATAATAACGAATACATCAATTGTGTGCGCGTCGTAGAATACGTACAATCCATGTCCCTTACGTTGCAGGTTCCCATCATTTATATAAATATTCTCTTCTTTTCTGCTTTCACCTTTTTATGTAATATGAAATTAATAATTAATATTATATTCTTCCCCTATATATATCTCAGATGTCCACCGTTTCAGTATAGCACCGCCACTAGAATTACCTAACATAGAAAAAAAGGAATTAGAAGATTGGTATACTCACTTGTTGCTAAATTTTCACAAAAATTCAAACAAAA</w:t>
      </w:r>
    </w:p>
    <w:p>
      <w:pPr>
        <w:pStyle w:val="Normal"/>
        <w:rPr/>
      </w:pPr>
      <w:r>
        <w:rPr/>
        <w:t>&gt;BrHP7(Bra033398)</w:t>
      </w:r>
    </w:p>
    <w:p>
      <w:pPr>
        <w:pStyle w:val="Normal"/>
        <w:rPr/>
      </w:pPr>
      <w:r>
        <w:rPr/>
        <w:t>AATATGGATATCTATTAAATAAAAATTCATATTAATATGATTGTTATCATTTGTAGCTTGTTATAACAAAAAAAATCAAGTCATTGGCCATAAAATTTTCAACGGGATTTTTAACATTTTTTGCAATTTATAGTCGTTTTAAAAAATTTAAAATATAAAATATAAGAAAAAAACTAAATTTTTTTATTATATGGTTAATATGATTGTTTAATTTTTTTTAATAATATAAAATTAAACAAAAATGATGAATGATGCAAAAATTGTTATCAACTTTTTATTATTCATAATCATTAATCGTCATATATATGTTAATCATTTAAAGTAATTTTGTAGCTTTTATTTATTGAGATAATACACGCTTATTATATTTTGGATTGATATAATATTCCCTAATAATTTAGATTTTGAACCAAGATTTTGTTCAACTGATTTTAAGCTGCTACGTAAGATTAATTGACATCTTAATTAACTGATAACTCGGCTCTTTTGTAATTATTACAAACTACGTGTTACAATTTTTTAATGTTTCTATATATTAATATAAATGAGATATAATGGTGCCAGTGCGGTGCCACCGTCAAATTGCAGCATTTCCCTAATCTCACGTAATTAGTTGAGTTAATCAATTACTAGTAGTAATAAATAAATGAATAAAATGATAAAGTTAAAGTTATCTATCTGGTCTGGTCAGTTAATGACTGCAAAATCTTTTGCAAGTAAAGAAACAGTCAACGGAAGGTGGTAATAAGCTTTGAGGCTCCTCCGATCAGATTTGTCTGTGTGTCTCTGCAAATCCCAAAGTTATGTCCTCGCTTCTTGAGAGTTGATCTGTCTCGTAGCGCAAAATCTCTGTCTCAGATCGATCTGAGCTTTTCTTTTGGACTCCACTGCCCATTTTTGTTTCTCTGGCTTCTACACCTTTTGTGTTGTATTTTCTAGTTGGTTTTATTCTGACGATGATGAAGGTATAAGTGTGTATTTGAATAGAGAGCTCCACGCC</w:t>
      </w:r>
    </w:p>
    <w:p>
      <w:pPr>
        <w:pStyle w:val="Normal"/>
        <w:rPr/>
      </w:pPr>
      <w:r>
        <w:rPr/>
        <w:t>&gt;BrPHP1(Bra003551)</w:t>
      </w:r>
    </w:p>
    <w:p>
      <w:pPr>
        <w:pStyle w:val="Normal"/>
        <w:rPr/>
      </w:pPr>
      <w:r>
        <w:rPr/>
        <w:t>TGTTTCTTGTCCTCTTATGCAGTTTCTAGAAAAATATACAATTCATATTTATTTGATCGAGAAAGGGAGAAGCCTTTTTAGGATTAGAAAAGGATGGATTGAATTTGAAGCATGGAGAATAGCGAACACTCACTGCAAAGTTAGTGGGAAAGCCGCTCGTCATACGAGGGAGCAACAAAGTGTGGGCTTTTCTTTTACAGTCTCATCAGAAACTAATGCATGCCCTCATTTTAAACACTTTTAGTATAATATTATTTTCCAGTGTTAAGACTCAAGAGTGTATAATTTATGCTATAAATTATAATCAGAATATCGGATATTAAAACTCTCATAATACATATCAGTTATATGACTATAACAGAATAACTTATAAATGTTAGATTGATTTAGATTGATTTGTTTTATTTTAAAAGATACGGTAAAAAGTTAATAAAGGAACATACAAGTTCTTGATTGAAAGTTTAAAAAAGGTAGTTGATTTAGGGCAAAGATAACCTAGAGGCTGCGGGAGGTGTAACCTGGTCTGACCGGTTACAGGTAGTTGTCGGGAGAAAGAACGCCGCAATTGGCAGTGTCACGCGGGGTAACTGGCAGGGGGCTGTAACCGGTGACTCAACTACAGATACACACGTCTCTGGGACGGTCCCGTTTATTCCCCACACCCTCCTCGAAACTTACCCCTTTCTCCCACTAACCTTATTTTCACACACGCGTGTAATTTATATTTACACTCAGAATTAATTTAATTTAAAAAAAAAAGAAGAAGGAAATGTTGATCACGCTAAAAGTGGAAGAAAGGTAACCTGGCTGACTGACTCTTGCAAGTTTGAATAGAAAGTGGGTCACCTCACTTCAGCACATGTATAAATACACCTCAGGAAACGCAAAGTCTTATCAAAACTTAAGCCCTCTAGGAAGGAGTTGAAGTAAGCCCTTCCCGGTCATAAAGAGAAGAAATATCAGTATCGGAAAACCGAACAAGACGGGTGTGCCGTTGTGG</w:t>
      </w:r>
    </w:p>
    <w:p>
      <w:pPr>
        <w:pStyle w:val="Normal"/>
        <w:rPr/>
      </w:pPr>
      <w:r>
        <w:rPr/>
        <w:t>&gt;BrRR1</w:t>
      </w:r>
      <w:r>
        <w:rPr/>
        <w:t>(</w:t>
      </w:r>
      <w:r>
        <w:rPr/>
        <w:t>Bra027829</w:t>
      </w:r>
      <w:r>
        <w:rPr/>
        <w:t>)</w:t>
      </w:r>
    </w:p>
    <w:p>
      <w:pPr>
        <w:pStyle w:val="Normal"/>
        <w:rPr/>
      </w:pPr>
      <w:r>
        <w:rPr/>
        <w:t>CACACACAATACAACTGTATCTCTAGTGAATCTCTCCTCAAGATCTCACTCTCTCACAATACAACTGTATCTCTAGTGAATCTCTCCTCAAGATCTCACTCTCTCACAATACAACTGTATCTCTAGTGAATCTCTCCTCAAGATCTCACTCTCTCACAATACAACTGTATCTCTAGTGAATCTCTCCTCAAGATCTCACTCTCTCACAATACAACTGTATCTCTAGTGAATCTCTCCTCAAGATCTCACTCTCTCACAATACAACTGTATCTCTAGTGAATCTCTCCTCAAGATCTCACTCTCTCACAATACAGAGTATCAACTGGAACTATGAGCTAATACATCGATAAAGTATATCCTTCACTCTCTCTTTATCTATACTCTAGCTTCATTGTAACTGTCAAAGCCTCTCTGTCCCTCAGAGTTTTAGCTTCCTTCCATCTTCTTCCGCGTCATCAGCTGGTACTACTTACAGCTTATCAGCCCACCAATGAGATGTACGTACGTACTTCGTCGGATGCATGTAAAATGGGCCGTTATCGGATGTAACACAATGGTTTTGTTCCATCGGTGTGTCAAACGATCATGCACCACTAAGACCACACTCGAAAATAATATAAATGCATTGCTTCTATTATATTTCAGTGCCAAAAATATTTCAAAATACCCAAATTTTTTATGCGGAAACATGTGTGGAGAAGCTTTGAAGTTGATAATGGTGCTCACCAAATCATCAACATATATAAGAATATGAACAATGTAAGTAAATGTAAGAATCAAAGAAAACACACATGTTTTTTTACATCATACAGTTACTAAGTCGCGTTTATTTTCAGTCGGAGGAATGTCTTTATTTATTTATTCTTTTTAAGTAAGAAAAAGACAGCAATAAAGATTTGATTTTGGAAGCTTATTATAAAAGGAAGTGAAAGAGAAGAAAGCAAAAACAGAGTTGGCACTTTCTCTCTTCTCTCTTTCCTCACCGCCGGACACAGAGACT</w:t>
      </w:r>
    </w:p>
    <w:p>
      <w:pPr>
        <w:pStyle w:val="Normal"/>
        <w:rPr/>
      </w:pPr>
      <w:r>
        <w:rPr/>
        <w:t>&gt;BrRR2</w:t>
      </w:r>
      <w:r>
        <w:rPr/>
        <w:t>(</w:t>
      </w:r>
      <w:r>
        <w:rPr/>
        <w:t>Bra031714</w:t>
      </w:r>
      <w:r>
        <w:rPr/>
        <w:t>)</w:t>
      </w:r>
    </w:p>
    <w:p>
      <w:pPr>
        <w:pStyle w:val="Normal"/>
        <w:rPr/>
      </w:pPr>
      <w:r>
        <w:rPr/>
        <w:t>AAAAAAAAATTTTTTAAACCAAAATCTCTTTGAACTAAACCTTTTTAACAAGTTAAGTTGACAAAAAAAAAATCAGATAAATATTGATTTGTTAACAAAAACATTAACATTTTGTAAATAATTTATTTATTTTTGAGTGGGAAAGACAAAGCAAAAGCATCTCTAAGATTTGATACGCCGTGGTGTCTAAAAGAGTGAAACAGCAAATTATGTTTGGAGAAAAAGAGGAAAACTCCAATGCCTTAAAAAGAAATGTTCGAACGAATATTAGTGGGCCCCGGTTTTTAGATTTTCGTGGGCCCCGCGGATCCTAATTTTAGTGTGGACGTCAAATGCATTATTATTTGTCCACCTTCCTCGTAGTTTTTATTTTTAACTGTAAGTAGTAAAAACTCTGGTAAGAACAATCTTAACAGATGTTAAAAAAAAGAACCGTGATTGAACCGATTTACTAAAATAGCTTATGTGAATGTAATGGTTATCAAACCAGCGTCTCATCTTCAGTTACTTTTAAATTTTAATCCATTTTCAGGTTTTCACATATATTATTGGTCAATATCTCACGATCTTTTTTTCTATTCATTTGTACGGATTTCTCCTCTATTATTTATTCCATTTAGGAATATTTTTCTCAATCATATTCACATAGAACCCCCACCGGATTTTCAGAAATTTCAGTTGTACTATTTTTACAAAATAAAGTTTAATTTTCAACCCTAAAAGCACGGCACAAATAAATAAAATTATATTTTTCACATGAATGTGAACCAAAGATTTTGTTGGATTTTTCATTGCTGGAGAAAAAAAATATAATTAAAATAAAACAAAAAAAGACATACTAAAAAGTTTGATTGTAATTTTTGAGAGTGAGAAAAAAAATTTAGGAATATAAAAACTGTCTGAAGGAGGAGAAAAAGAAAAGAAAACAGGCGTGAGCTCTTGTTCCTCTCTCTCTCTGTGCCTATTTTGATCTTCTCCTCTCATTTACTACTACTCATCT</w:t>
      </w:r>
    </w:p>
    <w:p>
      <w:pPr>
        <w:pStyle w:val="Normal"/>
        <w:rPr/>
      </w:pPr>
      <w:r>
        <w:rPr/>
        <w:t>&gt;BrRR3</w:t>
      </w:r>
      <w:r>
        <w:rPr/>
        <w:t>(</w:t>
      </w:r>
      <w:r>
        <w:rPr/>
        <w:t>Bra018439</w:t>
      </w:r>
      <w:r>
        <w:rPr/>
        <w:t>)</w:t>
      </w:r>
    </w:p>
    <w:p>
      <w:pPr>
        <w:pStyle w:val="Normal"/>
        <w:rPr/>
      </w:pPr>
      <w:r>
        <w:rPr/>
        <w:t>TTTTGTTAGTTGGCTCTTTAGATTAGTTCATTTTTGTAAAGTAAGTAACCGTTTGGGATAATATAAATTTCGAAAATCAGATGGATATACTTAGGCGAATAATAGTTTCAATTTACTATATTTATTCTCTTTTGTTTGTCAACTATTTATTCGGTGGATTATGCTATATTGATTCTTGATAATAAAGTAGTAACTGACCAATCACAATGAACAGATAATATTTTGTTGTGTTATCCATATTTAAAAATACATATTTCTACAGCATAAAAGTGGTAAGAAGAACACTTGCAAACTTGCAGCAATATAGATTATCTTGGTTAAATTTTGGATATTGTAAACTAAATGTTTAAATTACATTGAAACGTGGAGAACAAACACCTTATCATAACTCTCTTTTTTTTCTTTTTGAACACAACACCTTATCACAACTCATACATGCTTATTAATGTAAATCTCTTGTAAGCCCAATCCTAACCGAGTCAGATTTTACTCACTGATTGAACCGGATTACTTTCACTGCTGCTACTGTGAATTGTAATGGTGACTAAACCAGGTTCTCATTCTTTTATCTATGGTTATTTTCGATTCCTCTATGTACGGACTTCTCCTCTATTATTTGATTTTAGGAATATTTTCCACTATGATATTCGCATAGGCCCCCACCGGATTTTCAGAAATCTCAATTTATTAATACTATTCTTTTCAAATAAAAGTTCATTTTTCAACCCTAAAAGCACGGCATAAAAAAAATTAAAAATAAATTTTCGTATAAATATGAACCAAAGATTTTGTTAGATTTTCATAGCTGGATAAAATAAAATAAAATAAATACAAAAAGACACACTAAAAAAGATTGATTAGAGTGACATGGAAAAAAAAAACAGAAATATAAAACCGTCTTAAAAGGAAGAGAAGAAGAAAAGAAAACAGATGTGAGCTCTGTTTTTCTTCTCTCTTGCCCTGTTCTGTATCCTCTCCCCTCAGTTACTATTACTCATCA</w:t>
      </w:r>
    </w:p>
    <w:p>
      <w:pPr>
        <w:pStyle w:val="Normal"/>
        <w:rPr/>
      </w:pPr>
      <w:r>
        <w:rPr/>
        <w:t>&gt;BrRR4</w:t>
      </w:r>
      <w:r>
        <w:rPr/>
        <w:t>(</w:t>
      </w:r>
      <w:r>
        <w:rPr/>
        <w:t>Bra019932</w:t>
      </w:r>
      <w:r>
        <w:rPr/>
        <w:t>)</w:t>
      </w:r>
    </w:p>
    <w:p>
      <w:pPr>
        <w:pStyle w:val="Normal"/>
        <w:rPr/>
      </w:pPr>
      <w:r>
        <w:rPr/>
        <w:t>TTGAATTTACAATATTTATTCTCTCTTTGTTTGTGAACTATTTATTCTATGGATTGCATTTTATACTTTCGTGATAGTAAAGTAGAAACGGACCAATCAACAATATTTTTGTGTGTTATTCATCTACATTTCTAGAAAAATACATACATCTACAACATAACGTGTTGGGAAGAACGGTTCCAAACTTGCAATGAAAGATTATCTTGGGTAAAATTCTAGATTTGGTTAACTAATGTCTTGGTTACATTGAAACATGCATGGAGAACAGATGCTGAATCATAATTCATAACTCATACATACTCGGAAGTCATATGTTACATATGTTAAAATGCTTAAAGTGTGTTGCCCAACAACATATGTTACATATCTAGTAAGACCGATCCTAAACGAGCCAGATTATACGCACTCATTGAAACGGTTTACTTTAATCGCTACTGAGGACTGCAATGGCGACCAAACTAGCTTCACATTTCAGCTTTTTATTATGTTAATGAACAGTTAAAAGTCTACTTTCAGGTTTTCACTCACACTACCTAAAGAGATATTGGTCATGATCTGTCTATGGTATTATTTTCCGAGTCCTTTGTACGGATTTATCTCCTCTATTATTTATTCGATGTAGGAATATTTTCTCATTGATATTCGCACTAGGCCCCCCCCACCGGATTTTCAGAAATCTCATTTTTTTAATATTATTTATTTCTTCAAAATAAAGTTCAATTTTTCAACCCTACAAGCACGGCACACAATAAATAAACAAATATATTTTGTTGGATTTTCCTCACTGTAGAAGAAAACTTATACAGTACTAGTACTAATTTATAACAAAAGGACCCTAAAAGATTGATTTTAATTTCTGAGGAAAGAGGGAAAAAAAAATAGGAAATATAAAAAACTGTCGTAAGAAGACAGGAAGAGGAAACGAAAACAGATGTGAGCTCTCTCTCTCGTCTTAAACTTTAATATCCTCTCCTCTCAGTTACTACTACTACTCTCGGCC</w:t>
      </w:r>
    </w:p>
    <w:p>
      <w:pPr>
        <w:pStyle w:val="Normal"/>
        <w:rPr/>
      </w:pPr>
      <w:r>
        <w:rPr/>
        <w:t>&gt;BrRR5</w:t>
      </w:r>
      <w:r>
        <w:rPr/>
        <w:t>(</w:t>
      </w:r>
      <w:r>
        <w:rPr/>
        <w:t>Bra033773</w:t>
      </w:r>
      <w:r>
        <w:rPr/>
        <w:t>)</w:t>
      </w:r>
    </w:p>
    <w:p>
      <w:pPr>
        <w:pStyle w:val="Normal"/>
        <w:rPr/>
      </w:pPr>
      <w:r>
        <w:rPr/>
        <w:t>GGTTCGACTGTGGCTTAAAAAATTTAGTTGTAGATGTTTAGCTGTAGATAAATTGGTTGTAGCTGTAAAGTTGTTACTGTATATTTTTTCTGCAGAGACTTTTGTTGTAGTTAAATTTGTTATAGCTGTAAGTTATAGGCTGTAGATATTTTAAAATAAAATATATGAAATATGTGTTGTATATATAAAATTATTATTTTATATGAATTAAAATAATTTATATTAATATTTTTTTATAAATTATCAAAATTTATTGTAATTTAAAAAGTGATATGTAAATAATATTTATATTATTTAAATATTTTAATAATTAAAAAAAACACTCAAATTCAAAACTAAAATATTTATAAAAGTTTTTTATTATGATTATATAATTTATTTGATATTATAGATATTTTTTTTACATTTTACAGATTCTACAGCCTATAAAAATATGATGTAGCATTTTTGCCTAAAATACATAATAAAAAGTTTTGCTTTGTTTTTTTTTGCTGTAGCTTTAAAAATAAAGCTAAAGCATGATTGGTAAAATTAAATAAAAACTTGATGTAGACTTTAATTTTTAAAAGTAAAACTAAAGCATGATTGGTAAAATTTAGTGATTTAAAAATAAATAAAGCTAAAGTAGAGAGATAAAGTCCAACCAATCACCCCCATTATTTGACTATTCTTATAAATATAATTTAAAAACTCGACTACTTTTTTCCTCAAAAAACTTTATTGTAAATGCCTTTTATTTATATTTGAATTTGACAAATTTGAATACTATGACTTTTAGTAAACAAATAATATTCCACGCGCAATCGACAGACAAAATCCCACAGATATGCAAAGATCTCTCAGAATCCTCTCGTTATCATATTTCCCTCTCTTTTTCCCCACTCTTCCTTATAAATCCTTACTCCTTATCCCATTTGCAAAATCAAATCTCTCACTTTCTTCTCAAATCAAAAGCAGATTCCCTCTCTCGATCTCTATCGTTTACCGATCTTTGATTGAT</w:t>
      </w:r>
    </w:p>
    <w:p>
      <w:pPr>
        <w:pStyle w:val="Normal"/>
        <w:rPr/>
      </w:pPr>
      <w:r>
        <w:rPr/>
        <w:t>&gt;BrRR6</w:t>
      </w:r>
      <w:r>
        <w:rPr/>
        <w:t>(</w:t>
      </w:r>
      <w:r>
        <w:rPr/>
        <w:t>Bra019524</w:t>
      </w:r>
      <w:r>
        <w:rPr/>
        <w:t>)</w:t>
      </w:r>
    </w:p>
    <w:p>
      <w:pPr>
        <w:pStyle w:val="Normal"/>
        <w:rPr/>
      </w:pPr>
      <w:r>
        <w:rPr/>
        <w:t>CGCCGGAACTCCTTATGTTTTATGGGAGAAAAATCACAAGAATCGTTTTTTCTTTCTCTCTCTCTCTCTCTATCTCTCTCTCGATGTTTTAGGCGAAAGTAGAAATGGGGACTTAGGGTTGCGGGTCTTTAAAATCCTGCGGGTTAAGCCCATCCCGCTTTCGACCCGTCCCGCTTTTGACCCGTCCCGCTTTTGACCCGTCCCGCTTTGAACCCGTCCCGCGAGGCCCGCAATTTTGCGGGCTTACCAAATGGAGGCCCAATCCCGCCCCGCAGCAAGCCTTTACGGGCCAGGCCCGCGGTACAGGTCCTTGATTGCCATCCCTACCCATAAATCAGCCTAAAATCTGTAAATCAGCCATCACTAACGGCTGACTTATGTTCGTAAGTCAGCCAATTTCTCATAAGTCAGCCGTGTTGTTTAACTCAGCTGCAAAGTAACCATAACTCAGCTGTAACGGAGTTTGTAGCGCTTTACGACTGAGTTCATTAATACATGTCAACGCATTCCTATGTGGCGCCGATTTTTTGCTTACGTGACATTAAAAAATAATGGCATTCTTATAAATACGTTTTTTCTCACAACGTAATAAAAGGATACACTGGGTACTAAAAAAATGGTAATAATAAAAAAAAAGTTTTGTATGGTTCTTGTAATATGTCCTAAAAATATATAATGTTAAACTTCCCAATAAAAAAATCTCCACCACATTGATTTTTTTCCTCAAAAAAAATATGGTTTTATTTATATTTGAATTTGCCAAATTTGAATATTATGACTTTTCGAAAACAGAATAAACAAATAATATTCACACGCTATGGACAGGCAAAATCCCACAGATGGGCAAAGATCTCTCAGAATCTCTCGTTTCCCTCTCACACTTCCTTATAAATCCCTATTCCTTCATTTCCTTTGCAAAATCAAATCTCTCACTTTCTTGACAAATCATAAGCATATTATCTCTCTCTTGAGCTCTCTCGTTTACATATCTTTGATTGAT</w:t>
      </w:r>
    </w:p>
    <w:p>
      <w:pPr>
        <w:pStyle w:val="Normal"/>
        <w:rPr/>
      </w:pPr>
      <w:r>
        <w:rPr/>
        <w:t>&gt;BrRR7</w:t>
      </w:r>
      <w:r>
        <w:rPr/>
        <w:t>(</w:t>
      </w:r>
      <w:r>
        <w:rPr/>
        <w:t>Bra018084</w:t>
      </w:r>
      <w:r>
        <w:rPr/>
        <w:t>)</w:t>
      </w:r>
    </w:p>
    <w:p>
      <w:pPr>
        <w:pStyle w:val="Normal"/>
        <w:rPr/>
      </w:pPr>
      <w:r>
        <w:rPr/>
        <w:t>TAAATGTTAATTTTAGATAGTGTATGTTTAATTCTATAATTTGTAGTACTTTATAAGCGCTAATTGATTGAATAACGCCAAATTTGAATTCAAATTGGAAGACCATTAACTAAATAACGGACTATATTTTTGACTAAAATTCTTAATCATTGATTCATTAAGACACCGTTGTTATACTAATAATAAAATCACCGAAAAGCAGTTAATTAGCTCAAAACACATGCATCAAAAAGAAAGAAAACTTGATTACTTTGCTTGCAAGCTTAATGGCAAAGGCTTATAAAGAATGATTTCTTCTTTGCATTAGAAGGTTTTCTTTATTACAGTACATGTTATTTATTAATTAGTATTCAATTTTGTACTTTTTTGTTGTTGTACATTTCTTTCATACGGAAGATTCGAGAAATTATTTTTTATCGAAAATGTACAAATACAATACAAATACAAAATCAAAGTTGCATGATCCGAACAATAATCGAGAGAGATCGTCCTGATACGTTTTCCTATTCGATCTTCTTTTTTCTGCCCTCCCAGAATATCCAAAGATTACTTTCACCACTAAGGATATTATTTGACTATTCTTAGAAAAACAATAATATAAAAACTCAATCACTTTTGATTTTATTTTGCCCGAAAACTTTATTACCAAGGATTTCATTTTATTTTATATATGGTTTTGCCAGATTTGAATATGACTCTTTGGAAACAGAATAAACAAATAATTCTCTACGTACATGCAAAATCTCACAGATATGCAAAGATCTCTCTCGATATCATAATTTCCCTCTCTTTTTTTCTTTTTCCACTCTTCCTTATAAATCCCTAACCTCCACTCCAAATCCTCCATCACGTTTGCAAAATCATATATACACTCATATTCTCTCTCCCTATCCCTTGAGATCCTTTTGTTTCCAGAGATCGTTGATATGGCGGAGGGTATGCGTTCTGAGACGTTAAACATATCCCACAACACTTCTTCCTTAGCATCGCCGGAGCTTTT</w:t>
      </w:r>
    </w:p>
    <w:p>
      <w:pPr>
        <w:pStyle w:val="Normal"/>
        <w:rPr/>
      </w:pPr>
      <w:r>
        <w:rPr/>
        <w:t>&gt;BrRR8</w:t>
      </w:r>
      <w:r>
        <w:rPr/>
        <w:t>(</w:t>
      </w:r>
      <w:r>
        <w:rPr/>
        <w:t>Bra010132</w:t>
      </w:r>
      <w:r>
        <w:rPr/>
        <w:t>)</w:t>
      </w:r>
    </w:p>
    <w:p>
      <w:pPr>
        <w:pStyle w:val="Normal"/>
        <w:rPr/>
      </w:pPr>
      <w:r>
        <w:rPr/>
        <w:t>GGATCACATGGAAAATGCTACGTCTTTGCTCGGGAGCCAATTTAACAGGAAGAAGACGAAGAAGAAGAAGAGGAAGAAGACGAAGAAATCAGCGACCACCACTGTTTTCTCTTATAACAAAATATTTTTGTGTCCCAAAAAGCTATTAGTTAATAGTATTTTTATGTGCCGCTCTCGTTCTAGCGACAACATTCCGAACATGGCTTATATCTTTGGTGGACTCGTTCCACTACTAGTTTTTTTCTCTCTTTTTTTTATAGCAGCTTTTTTCTTTCTCTAAAGCTCAATATAAAATTATCTTTGTTGGTTGGATTCTTTGGTTATCATCCCGTTTGAATATCAATAAAAAGTGTGTGCATGACTAGAGGGTCACAAAACTTTGAAGGTTCTTTTCAAGTTTAGGATATAGCACTCTTATACAGCAACGATAGTTGTTGATTCTGGAAGATGAATAAACAAGAGTAGTTTAAATATTACACTTGTCATGCCCACTCTAACTGTTAAATACACGTATCATTGGTGTCAGTTTAACTCTTAATGGTGAGATTGTGATGATGCACAAGAGATAAGATTCTGCTGATCAAAGTTTGTAAGGATACTATTATGATCCAAAGGGAAACAAGACTAATAAAAGAGTTGAATATGAAAGCACGGAGAAGTGATAGATCCAATGATATCACGTGGGTCGGTTATATCTTGCACCGATGCCAGACCGATCGGTTTGATTATATTAATTGTCGATTTTCCACCGATGTATTTTTTATATTTATATAAAAAAAACAAAAAAAAGATTTTGAAAGCAAGTTGACAAAATCTAAAAGATATGCAAAATCTCTCGATTTTATATGTTCCCCTCTTTATTTTCTGTCAACTTTTGAATATATATACATCTCATCAACGTCCATTGTTTCAAACATCATATTCTTCCATATCATCCAACTTTGAGTATAACATTTAATTTTGCTCTTCTCTCTATTCTCTTAAAGATCCAATATATCAC</w:t>
      </w:r>
    </w:p>
    <w:p>
      <w:pPr>
        <w:pStyle w:val="Normal"/>
        <w:rPr/>
      </w:pPr>
      <w:r>
        <w:rPr/>
        <w:t>&gt;BrRR9</w:t>
      </w:r>
      <w:r>
        <w:rPr/>
        <w:t>(</w:t>
      </w:r>
      <w:r>
        <w:rPr/>
        <w:t>Bra025708</w:t>
      </w:r>
      <w:r>
        <w:rPr/>
        <w:t>)</w:t>
      </w:r>
    </w:p>
    <w:p>
      <w:pPr>
        <w:pStyle w:val="Normal"/>
        <w:rPr/>
      </w:pPr>
      <w:r>
        <w:rPr/>
        <w:t>TCCTTCAGGCTAGATTTGCCGTTGTCAAAAATCCGTCAAAGTTATGGGATAAAGAGAAAATAGGAAATGTTATGAGAGCATGTATCATACTCCATAATATGATTGTCGAAGATGAACGGGCATCATTCACTCAGTATAACAAATTTGAGTTTCAACCAAGAGAAGTTCCGGATACATTTACCGTCAACATGCCTTCGAATATCAGTGAAAATGTCGGCACTTCAATGGATCGTCGAACGAGGCTTCGGAATAGACAAATCCATGAAAACTTAAAAGACGATTTGATTGAAAATATATGGGCTAAATTTGGACATCTTCCGAATAATATGTAATTTTAAGTTTCTATGAATAAATTGTGTGTTTTAATTTCTCAACTTTGTATTTTTTTCCACTAATAAAATGTTTGTAATTTTAAAAACCTAAAGACTTATCAAAAGTCCTACCCATAATCAACATTTTAACAAAAGTCCTTAACCAAAATCCTAAACTAAATAAACTAATTAAATACTCTAAGGACCATTCTAAAAGTCCTATTGATGCACTTGCTCTAACGAAAAATAGAGATAATTACTAAAAGAAGAAGGAAAGTTCCACGTCATGAGCGAGTAGTCGCTGTCGGATTGAAAGAAACAGACCAAACAAAGATGTTCGAAATCTTAAAAAAGATTCGGTGCCCAAAGATTTTGACCTTCAGACACAAAAATATTATTACTACAAAACATATTTAAAAAATCTGACAAGTTCCAACACACAACATCACACTTGACCCAATGTAAGATTTTGTTTCCTCTTCAAAGATCTCACCAGCAAAATCCGATCTTTCCGAATCTCTCTACTCCAACCCCACCTCTTTATATTTATGTCACCTAACCTAACTTTTCTTTCTACTTCTTCTTACTCCATCACATCACATTGATTTCTGAGTTTTTTCTTTCCCTTTAATCCAAAGCTTCCTCTTCGTTTTATTACAACTAGTCTTCATCTCTTTTCTGAGTTAACA</w:t>
      </w:r>
    </w:p>
    <w:p>
      <w:pPr>
        <w:pStyle w:val="Normal"/>
        <w:rPr/>
      </w:pPr>
      <w:r>
        <w:rPr/>
        <w:t>&gt;BrRR10</w:t>
      </w:r>
      <w:r>
        <w:rPr/>
        <w:t>(</w:t>
      </w:r>
      <w:r>
        <w:rPr/>
        <w:t>Bra016526</w:t>
      </w:r>
      <w:r>
        <w:rPr/>
        <w:t>)</w:t>
      </w:r>
    </w:p>
    <w:p>
      <w:pPr>
        <w:pStyle w:val="Normal"/>
        <w:rPr/>
      </w:pPr>
      <w:r>
        <w:rPr/>
        <w:t>CCTATCCTCTCGTAATTGGATAGAAGATGTTAAAATAGAGACATAAAGGATCTTCTTCCACTCCAATAATTTGTCCATATTTTTATTTTATCTCAAGATTTTGTCCAAAAGCAAATGAGATTCACAAATCACACAATGGTCCACTAAACAGAGTGCATTTACTACATAAAAATCAATTTAAAATAGAGGAACTTAACTGAAAACGATGACAACAGTTAATGAATTGACCATTTTGTCGAAAACAATTTCTTTATTCAGAGAAACTTGACATTACGTAGTACTAATAAACTAATAATGTATCAAAATAAATAAAGAATCAACAAAACTACCAGAATATATCAACATAATACTTATAACTTGAGCATAGTTTAAAGTTATCCTGTCACTAAGTGTATTGGAATTTAGTAGAGCATCAATGCAATATCTATATTTGAATGCAGAGATCACTTCTCTATTTTTTATCAAAGAAAGAGATTACCTCTCTAAGTGATTATTTTTAAATGGATTAGATTAATTGGTCAGGGGACTGAATATATAATAACAACTTACTAATATAGAAATAAAATGAAAAAAGAAGATAATATTGTGAGAGGTAATTACTGAAAGAAGGAGGAAAATTCCAGGTCAAGAGAGAGAGAGGGGTCTCTGTCGGATTGAAAGAAACAGACCAAACAAAGATCTTTGAAATCTTAAAAAAGATTCGGTGCCCAAAGATTTTGACCTTCAAGACATAAAAGATTTACTATTACATGTGTTTTTTTTCTGACACTTGACCCAACTTAAGATTTTGTTTCCTCTTCAAAGATCTCACCAGCAACATCTGATCTTCCGTATCTCTCTACTGCAACCCCACCTTTTATATCTATGTCACTTTTTTCCCCTTCTTCCTCCATCACATCACATTGATTTCTGAAGTTTTTTTCTTTCTCTTTAAACCAAAGCTTCTTCTTCCTCGTTTTCTTTAAAAACCAGTCTTCATTCTTTTCTGAGTTAGAGAGAA</w:t>
      </w:r>
    </w:p>
    <w:p>
      <w:pPr>
        <w:pStyle w:val="Normal"/>
        <w:rPr/>
      </w:pPr>
      <w:r>
        <w:rPr/>
        <w:t>&gt;BrRR11</w:t>
      </w:r>
      <w:r>
        <w:rPr/>
        <w:t>(</w:t>
      </w:r>
      <w:r>
        <w:rPr/>
        <w:t>Bra000224</w:t>
      </w:r>
      <w:r>
        <w:rPr/>
        <w:t>)</w:t>
      </w:r>
    </w:p>
    <w:p>
      <w:pPr>
        <w:pStyle w:val="Normal"/>
        <w:rPr/>
      </w:pPr>
      <w:r>
        <w:rPr/>
        <w:t>AAAATAAATATATTATATATTATATATTAATTTTTATAATAATTTTAAATAGCATACTCATACTACTTTATCAATCATCTAATTAACAGTTTAACAAAAGCATACAGCTCCAGCAGCATACTGGTTTTATAGCATACTGCTAATGTTAATGCTAATGCTAATGCTCTATCAATCAAGTCTTAAGAAGTGAACGGCTTGTTAAATTAACAAGTTACAAAATAGAGTACTTAGTCGTAGAGTTTTTTTTTTTGTGAAAATTAGTTGTGGAGTTATAATTATTAAAATTTTAAAGTGTATGTATATGCATAAACCTCCAACAGAACTATTTTTTTTTTAGTTTTGCCAGCCCTCTAAAACAACTATCTGTGGGCGTTAAAACTGCATGTGGTTATATGATATTATATATTATTTAAATCTTTCGTCTTTTTATCTTAGATCATTTCCAATGTATTTTGCTATTTTCATCTTTAAAATAGAGGAACTCTATAATAGAGATGAGATATGCTCTAATGTATTCCCATAAAATAGCAATCTCTAAATGTAGAGTAAAAAATAAAGGAATGCTATTTCTTTCTCTATAAATAGAGGAAAAAATAGAGATCTCTATTATAGAGGAAGAAATAGAGGTGAGTTGGAGCAATTTCACTTTTAAATGTTATTATAGAGGTGGAAATAGCTATGGATTGGAGATGCTATTAATCCCACAAAAAGTCTTTGGTGGAGAAAACAAATCCATTAAAATCTTCATATAGATTTCTTTCATTATTTTATCCATTAGTACCAAAGTCCCTCTCTCTTTCTCGTTGTCTTCTTAGCAATAGAATTATACTTTAATTCCTCAAAACTTGCTTGGTCCGTAACTCAAAGCTAGATGCAGTTTTAATTTTATTTTCCTTTTCGAATATAACCCCCTTTTTTACTTCTCCTCCATTTGCAAGCTCATAGACAACTCTCACCATAGAGAATTAATCTTATAAGAAAAAGAACACAAAACAATCCA</w:t>
      </w:r>
    </w:p>
    <w:p>
      <w:pPr>
        <w:pStyle w:val="Normal"/>
        <w:rPr/>
      </w:pPr>
      <w:r>
        <w:rPr/>
        <w:t>&gt;BrRR12</w:t>
      </w:r>
      <w:r>
        <w:rPr/>
        <w:t>(</w:t>
      </w:r>
      <w:r>
        <w:rPr/>
        <w:t>Bra016943</w:t>
      </w:r>
      <w:r>
        <w:rPr/>
        <w:t>)</w:t>
      </w:r>
    </w:p>
    <w:p>
      <w:pPr>
        <w:pStyle w:val="Normal"/>
        <w:rPr/>
      </w:pPr>
      <w:r>
        <w:rPr/>
        <w:t>ATTACCAATAAGAAACCTACATTTGGTTGCTATTATATAATGCATATATAAAGTCTGAGACAATAAAAAAGACTGAGACAATAAAAACTTACAAAGCCTTTAAAAAAGTGAAAAATTAACCCAAATAAAAACAAAGTGAAACAAAACAAGTAATTTGATCCAATTTTTTTTTTGATCCAAAATAAAAACAAAACAAGTAACATACGCCCTTCTTAAAAAAAACAAAAACAAAAACAAAAGTAACATAAAATTACATCCAATAACTAAATGATACGAAACATGAGACGTCACATCGAGTTGCATGAATCCACAGAGTCCACAACACTAAAATGCAAAATACAAATAGGGACAATGAATCTTTTAATCTATGTGGTCCGATGAAAATCTTTTGAATAAACCCACTCAGCCAAGAAGAAAAACATTTATTTAGTTAAACTATATCAATGCATATTTCATTCTCTTGAATACATTTGTTTTCAAACGTTAAATCAGTAATGGAAAAGTAATTTACCAACAACCGAACTACTATTACTATATTGCTTGTATTATTATTAAGTTCTATAACATTTGGTTGGTCGTTTCAATTATAGTCTAAAACAAGTACTATCTATGGGCGTTAAGAACTTGAAATAACATGCATGTGGTTGTGATAATATATATGTTAATCAGATCCCTTATCTTCTTATCTTAATTCTACAAAGTCTTCGGTGGATAAAACAAATCCTTTAAAATCTTCATATAGATTTCTTTTCATTATTTTTATCCATTACAAAAGTTTCTTTAATATTTTCTCTCTCGTTCTCTTGTTAGAACATTACTTTAAACTTGCTTAGTCCGTAACTCAAAGCTAGATCCAATCTTAGTTTTATTTTCCTGTCCGCCTCTCTGTCCTCTCTCTTAATCTCATTGACAACTCTCAACATTTCCTGAAATAAACGAGCATAGAGAATCTTTTATATATAAGAGAACGAAAAACAACAAGAAGCTGGAAACTTTGGAT</w:t>
      </w:r>
    </w:p>
    <w:p>
      <w:pPr>
        <w:pStyle w:val="Normal"/>
        <w:rPr/>
      </w:pPr>
      <w:r>
        <w:rPr/>
        <w:t>&gt;BrRR13</w:t>
      </w:r>
      <w:r>
        <w:rPr/>
        <w:t>(</w:t>
      </w:r>
      <w:r>
        <w:rPr/>
        <w:t>Bra004615</w:t>
      </w:r>
      <w:r>
        <w:rPr/>
        <w:t>)</w:t>
      </w:r>
    </w:p>
    <w:p>
      <w:pPr>
        <w:pStyle w:val="Normal"/>
        <w:rPr/>
      </w:pPr>
      <w:r>
        <w:rPr/>
        <w:t>ATAAAAGTGGTGGTATAGCAATTCTTATCACATAACTTATCTTAGGTAATCAAAACGGCATGATTTATCACACATATATAGTTGTATGAGTAAAAATTTTCTATAATAGTTTAAGAGATTGAACAATTAGTATGAAGCGACCAAATTTTTATTTTTGAAATCAGTAGGAATGGTCATTGCCAACAGTCTGTTAACAAACAAAATAAAAAGTTTATTAAAAAGTAATCAGGGAAGATTGGAAAGGCCAAAAAGGGGGGAAAATGTTGAAATGAGAAGGACAATATGGAACCCACTAGAGCAATAAGAGGGAAAGATAATTTGGAGGGACCTTTCATGTGTGTCTACCATACTTAAGATACGTGTCGTGTAAAAAAGATGATGATGATTGATAAATGGTGATGATGGGCATGACTATGGGAGGCAAATCTTTGGCAGAGAATCAAGTGAACATTGCCATGTCTTTGCCACTACCGCATAACCCCAAGTGCTAACAGTTTCCTATTCTTCTGCCAACGAATCTTACTGCCAAGTATACGTTAGTTGAATCTGTTATAATCCCATTGAAATTTGGAAGTGTATGTGTATAAGTTATAGACAACAAAAAAACACTCAAACACAAGTTATTATTATTCTTTGCCAGCCTTCTAAAACAACTAAACTATCTGTGGGCGGTAAAATAACAATGCATGTGGTTGTGGTAGTATACACATTAATCAAATCCCTCATCTTCTTATCTTTAATCCTTTAAAATCTTCATATAGATTTCTTTCCATTATTTTAATCCATTAACCAAAGTTTCTTTATTTCCTTCCTCGTTGTCTACTTATCAGAACATTACTTTAATCCCTCAAAACTTGCTTAGTCCGTAACTCAAAGCTAGATCCAAACTTTAGTTTTATTCTCTATCTCTCTCCCTCTCTTTCTCTCCATCTTTTATTTCCCGTCCATTTCTAAGCTCATTCAAAACAAAAAAAAATATAAAAGTTAGAAACTTAGCACA</w:t>
      </w:r>
    </w:p>
    <w:p>
      <w:pPr>
        <w:pStyle w:val="Normal"/>
        <w:rPr/>
      </w:pPr>
      <w:r>
        <w:rPr/>
        <w:t>&gt;BrRR14</w:t>
      </w:r>
      <w:r>
        <w:rPr/>
        <w:t>(</w:t>
      </w:r>
      <w:r>
        <w:rPr/>
        <w:t>Bra014649</w:t>
      </w:r>
      <w:r>
        <w:rPr/>
        <w:t>)</w:t>
      </w:r>
    </w:p>
    <w:p>
      <w:pPr>
        <w:pStyle w:val="Normal"/>
        <w:rPr/>
      </w:pPr>
      <w:r>
        <w:rPr/>
        <w:t>TGTATTTATTTCTTCTGATGAATTTTATATAGGAAGACTTGAAGGTCAGGAAAGGTTACATACATTGAGGAAAACTAGGAGAAAATACTAGCATAATACTCCATGAATTATCAAGATACATATTCCATCCGTACCAAAAAAATACATATTTTAAAATTTTCACACATATTAAGAAAACACATTAAAATTTAATTGTAAATATATTGTTTTTTTGTAAAAAATAATTTTCCATAAGTTTTAACCAATAGAAATCCAGTAAACACCATTATTTTTTTTGAAATTTACAATTTTTCATCAAATAATAGATTGAAAAAATAAAATGTATCTTTTTAAAACAATTTTTTTTTAGGATGTAGATTTTTCTGAAACGGAAGGAGTATATAAAAAAATGATTTTGAATTTTTGATGAATAAAAAACATTAATAATCAAATAATAAAAAAGTATAGTGAATCATTTAGGTAAACAAAACTAATTTATCATTTTATGTAATAAGTAATAGTCACAAAAATCATTTTAAAACCCATTATTTTGTCCCTCTTATAAAACCTACCGATTAAGTTTTTATTCAAAAACTGATGACCATTTAAATCCAAAATACTCAAAAGTTCTTTTAAGTTATGGTTTTCATTCACAAACCAAATCCTTTTGTCTGTTCATCTTTTTAAATCTGGTGCAGAAGCAAAGCGGTTGTGGACCTTGTGGTTTAGTATATATAAAGCAAACTTCTCCTCCCTCTTTATCTAATAATCCTTAAAAATCCCCATAAAGATTTGTTTTGATTATTTTTTCATTTGTAAACTTTGTTTCTTTCTCCCCCTCTGCGCTGTCTTCTTAAAAAAAAAACAAAACATTTTTTTTTCCTATCAGAACTTGCTTTCTCCACACTGCAAAGCTAATTGAGATTTAAAAATAGCAACGATCCCGACGAAAGAAAATAAAAAGTCGGAGACTTTACATCTGGGTTTGTAGCTTTGACCTTAGATCTTCAAGTTTTCTGTA</w:t>
      </w:r>
    </w:p>
    <w:p>
      <w:pPr>
        <w:pStyle w:val="Normal"/>
        <w:rPr/>
      </w:pPr>
      <w:r>
        <w:rPr/>
        <w:t>&gt;BrRR15</w:t>
      </w:r>
      <w:r>
        <w:rPr/>
        <w:t>(</w:t>
      </w:r>
      <w:r>
        <w:rPr/>
        <w:t>Bra003265</w:t>
      </w:r>
      <w:r>
        <w:rPr/>
        <w:t>)</w:t>
      </w:r>
    </w:p>
    <w:p>
      <w:pPr>
        <w:pStyle w:val="Normal"/>
        <w:rPr/>
      </w:pPr>
      <w:r>
        <w:rPr/>
        <w:t>GGTTGATAGGATAACATGGAGCGTTTCTGCAATATCCCACCGAGCGGGCGGTAAATTCCAGTGGCCATTACTAACTGCTTGAGAGACAGTAGCATTCAGCGGAATCCTCAGAAATCTTGGGCCAGATGAACCGAACAGTAAGAGTAGCGGACCCAGCCATGTCATATTTGTTTTGTGAAATTGATTGTAGAAAAGACATGTGTCAAAATCAGTTCGCAAATATAGTCTAGGAAATAATTAATGGTAAAACCAAAAAAATAACAAATTAATGAATAGGTTCAACAACTTTGTTTATTTAGATTTTTCAAAATAATTTCCTTTTAATAGTATAGATTTAATTTAATAGTATAGATACCCAAAAAAAATTTATGAATGTACAGTGGCCAAAAATATTATTTTATATTTTTTACAAAACCAGAAAAAAGTATTATCTTATAAATCTACCAATTAAGTTTGTTATACCATTTGATTCAAAAAACAGAATACTATTGAAATTAAAATCTTTGAAAATTATTGAACTTATTGTTTACATTCACCAATCTTCTGGATGTACGTTTTAAATTTGATGTAAAAACAAAGCAGTTTTGGTATAAGTAGTATAGAAAGCAAAGCTCACTTCATATCTAATCCTTAAAAATCACCATAAAAAGATGTTTATTCTGATTATTGTATATATTCCGTCGTTTCTTTCTTGCCTCTGAGTTGTCTCCTACAAAACAAAACATTTTTCTATCAGAACTTGCTTTCTCCACAATTCAAAACTAATTACTTTTATTCATTATTCGCTCTCTCTTTTGCATATGATTTGGTGGAAGAAGAAAGAAAAACAAACATATAATCAGATCTTGTTTTTAGCACAAACCCGTTTTTTATTTCATCTTCCTCCTCGCATCATGTATTGAGATTAAAGTAGCAGCAATCCCGGAGTGAAAGAACAAGAAAAAGTCTGAGACTTTACATCTGGGTTCAAGGTTCAAGATTAGATCTTAAAATTTCTGCA</w:t>
      </w:r>
    </w:p>
    <w:p>
      <w:pPr>
        <w:pStyle w:val="Normal"/>
        <w:rPr/>
      </w:pPr>
      <w:r>
        <w:rPr/>
        <w:t>&gt;BrRR16</w:t>
      </w:r>
      <w:r>
        <w:rPr/>
        <w:t>(</w:t>
      </w:r>
      <w:r>
        <w:rPr/>
        <w:t>Bra007295</w:t>
      </w:r>
      <w:r>
        <w:rPr/>
        <w:t>)</w:t>
      </w:r>
    </w:p>
    <w:p>
      <w:pPr>
        <w:pStyle w:val="Normal"/>
        <w:rPr/>
      </w:pPr>
      <w:r>
        <w:rPr/>
        <w:t>AATCCCAATTTTTTTTAACTTATGGTTTTCATTAAGGAAATCTTTTAAATTTGGTGTAAAAACGAAGAGGTTGTGGTTGTAAATTAAGTCTGGACAAAAAAACCAAAACTGAAAACCAAAATCAGAGTCGTACTAAAATAATTCATACTAGAACTGGATTAAAACTTTCAAATAACCAAACAATTTATATATTTTTATATCTGAAAAAAAATAGAACATAATCAATAACTGAACATATACCGAATATATAAATTTTCATTATATATAACATTACTAAATAAATATATTATTTAAAATTTTATTAAAAGTATTCGAAAATATTGAAAAAAACCCAAAATATCAACAAAAAAAAACATTCAAACTACCACCAAAATTATCCAAAAATATCATAATATTTTTATCTGAAATATCCCAAATAATTTGAATTATTGAAGATTTTATTCGTTCTATATTTTACCTGAAATATTTTATACTTTATTGAATTACCTAAGTTTTACCGAATCCAAAACCATTCGAACCCATCCGAACTGAAAATTCGCCAGTTCCTATATAGATGTCATCCATCCAATCCGAAGTAAACTGATATCCAAATTATAAAAGCAAAGCTCTCCTCTTTATCTAATCCTTAAAAATCCTCATAAAAGATTTGTTCTAGTTATTTTATTTTATTTTCTAACTTTTGCGTTCTTTCTCCCACTGCGTTGTCTTCTTAAAAAAAACAAAATATATTCCTATCAGAACTTGCTTTCTCCACAATTCAAAGCTAATAACTTTTATACATTTTCCCTCTTCCTCTTTTTGCAAAGTGAAAGAAGAATAGAAAACATATAATCAGATCTTGTTTTTTTAGCACAGACCCTTTTATCTCCGTTCCTTGCATGATGTATTGAGCTTAAAATAGCAGCAAAAATTGAATTTTTCTAGGGAAGAACGAGAAAAAGTCAGAGACTTTACATCTGGGTTCGTCGTTTAAAGATTAGATCTTCAGTTTCTTTTTGCA</w:t>
      </w:r>
    </w:p>
    <w:p>
      <w:pPr>
        <w:pStyle w:val="Normal"/>
        <w:rPr/>
      </w:pPr>
      <w:r>
        <w:rPr/>
        <w:t>&gt;BrRR17</w:t>
      </w:r>
      <w:r>
        <w:rPr/>
        <w:t>(</w:t>
      </w:r>
      <w:r>
        <w:rPr/>
        <w:t>Bra015885</w:t>
      </w:r>
      <w:r>
        <w:rPr/>
        <w:t>)</w:t>
      </w:r>
    </w:p>
    <w:p>
      <w:pPr>
        <w:pStyle w:val="Normal"/>
        <w:rPr/>
      </w:pPr>
      <w:r>
        <w:rPr/>
        <w:t>GAATCAAACAAACTAGGAGACATCCTTTACAAAAGTACATCTAATAAGCTCTATCAAGATTTGACCAAAAAAAAAAGCTCTATCAAGATTTTGTTCCAAGAATATGTAATACTTGTAATAATGCACTTGGTTGTGATTGGTAAATTTAGAGTAAAATGAGAGAAAAAAATTTAAAAGTGAAAAAAGAGTGAAAAAGTAGAAATGGGAAAGAGAGAAAACTGGGGTAAACAAGTTTACTCATGTGCATACTAGAGTAAATATGTTTGTACATTTTTTCTCTATTTTAACAGAGGGAATAAAAGAAAGCATGTTTTCACCTGATTGGTAATCTATGAGAGTAACTAAATTTTCTTCTCAAATATTTACTCTAAAAGGGATTTTCTGTCAAAACCCATACGATTTTTTTTTAGATGTTTAAGAGGAAAGAGGTAAGTAGAAGCAAGTAATATACGAGAAGAGTCGTTGTCGGATGGAGAGAAAGAGTCTTATGGAGCCCCCCGATAAGATAACGACATTAATGTTTTTTGTCTTTATCAAGACATAAACACACATTAGTAACCACTAATTGCACATATCAACATAAACAGAAAAGATAAGTAAAAAAGTAATCAATAGACAACAGTAGTTGTAAATTTACTGTCTGACTACTCTACAGAGAGGAGAGTTGTCGTTGTCAGATAAGAGAGAAAAAGAGCAGACAAAGAGATTGTAAATATATCAGAAAGGTCCCTCAAAAAAGATTTTCGACCGTGATGATACAAGATTACGTTTATCTGACAACACATGAACACATCACACTCATAGATCTATTAGATTCTCTTCACGAAACAAAATCCGATCCTCTAGATTCTCTGTGTTTTAAAAAAGAGTCCATCACCTCCCTTCTCTCTCTCTTATTTATGTAACTCCTTGTCTTAATCCTCACATTGATTAGTTGTGTCCTTCTTTGACGTTAAATATCCATCCACAACGCTTCTTTCAATTTCCTCAAGAGAAAACA</w:t>
      </w:r>
    </w:p>
    <w:p>
      <w:pPr>
        <w:pStyle w:val="Normal"/>
        <w:rPr/>
      </w:pPr>
      <w:r>
        <w:rPr/>
        <w:t>&gt;BrRR18</w:t>
      </w:r>
      <w:r>
        <w:rPr/>
        <w:t>(</w:t>
      </w:r>
      <w:r>
        <w:rPr/>
        <w:t>Bra003782</w:t>
      </w:r>
      <w:r>
        <w:rPr/>
        <w:t>)</w:t>
      </w:r>
    </w:p>
    <w:p>
      <w:pPr>
        <w:pStyle w:val="Normal"/>
        <w:rPr/>
      </w:pPr>
      <w:r>
        <w:rPr/>
        <w:t>TCTTATAACTCAAGAAAGGAAACCAACCTTGTGGATCTATACCATGTCCCTGAGATTCAATGTTTACTGGAGAATCACCAAAGAAGTATTTCACATGAATCTTTTGTTTAAATTTGTACCAGATTCCACCATATATACTGAGTCACACCTACTGTAAATGCTATTTTGGCCCATGATATAATAATAAATCACTTGTGTCTTATCCCATGAAGCTTTAGTGAATGTATCAATGTCCAAAGCTGTTTTTTTTTATGCAAGTGAAACGGTCGAGAAGAACATAGACCGAGTCTACAAATTTAGATTCTTCTTTTAAAATAATGTATAGTTTAAAGTTGATTTTTTAAAAATTTTAGGTATACTTTGAGATTTAATGCTTGTAACTTCAAAAGAAACACTAAATATATAAAGATGATACTGTTAACTTTTAAAAATTACATAACTACTTCATTAAATGTACTATATTTTTCTAAACAAGGTCTAGAAAATAATTTGAGACGGCATTGTCAATGTCTCTAAAGAAAATGACATGAATGTTTTGAGCATGGTGAATAAAGGCCATCAACTCCTATACAAGGAGGATCAAGACATAAACACATTATTATCAACATTAATAGACAGTAGTTACTGTGATTACTACTAATAAAAATCTACAGAGGAGAGTTGTCATTGTCAGAAAGAGATTAAAGAGAGCAGACAAAAGATTGTAAAATCAAAACAAGATTGGGACCCTCGAAAGATTATGACCGTGAAGACACAACAATGTTACGTTATCTGACAAGACATAAACACATCACTTATCGATTTAGATTTTCTTTCCCCTCTCCAAGATCCGATCCTCAAGATTCTCTTCTCTATGTTTATATCAGATCACCATCTCTTTCCTCTCTCTTATTTATGTAACTCCTCGTCTTCCTTCACATTGATGTTTGTGTCCTTTTTTGACGTTATATATCTAACATCTCTTTTCTTTATTCTACTTTCAGGTTCACAAGAGAGAACA</w:t>
      </w:r>
    </w:p>
    <w:p>
      <w:pPr>
        <w:pStyle w:val="Normal"/>
        <w:rPr/>
      </w:pPr>
      <w:r>
        <w:rPr/>
        <w:t>&gt;BrRR19</w:t>
      </w:r>
      <w:r>
        <w:rPr/>
        <w:t>(</w:t>
      </w:r>
      <w:r>
        <w:rPr/>
        <w:t>Bra000199</w:t>
      </w:r>
      <w:r>
        <w:rPr/>
        <w:t>)</w:t>
      </w:r>
    </w:p>
    <w:p>
      <w:pPr>
        <w:pStyle w:val="Normal"/>
        <w:rPr/>
      </w:pPr>
      <w:r>
        <w:rPr/>
        <w:t>TATATGAAACATATTTTCTATTACTGTGATTCTTAGATAATCTTACAAGAAAGGGAAAAAGACTTATAGACATGGAGATCTATCCTCTATCTATACAAGAGAATGATGATCCATTTGCAACTAAAATGATTATTATATTTTCTGCTTTCATCTGTTTCAGTTTCAAAGGATTTGACCGGAAAAGGGAAAAATAAAATAAAAAGTTGTATATTAATATCGAAAAGATATATCTTATCTACTTATAAGATCCTCAGCAGATCCGTACGACTGTCACTGACCCAGATAAGTTTCTTTATTCAGTTTCCGAAAAGAATCAGTCTTCCATATCCAACACACAAATTGAACACACGCAAAATCTTTCTACTTGTCAGGAAAACAAAATCATATCAAATCGGTTCTTGATTTATTACAGAGGATTGAAACCTAATAAATCTCTTTTCATATCATCATATAACTTAGTTCTATACAAAATGTATCTCACTATCTACATTTTTGTATTATGCAATAATTCAAAGTGGTCCTCTAGAAAACAAAGAACCCCACACACGATTCCATGAACATGACCTAACAAGTAACTACATACAAAAGACAAATACGTGCAACTTTATATGTATAATGACTGATACTGAAACTATAACCCCTAAAAATAAGATATCACGAGATATCCGTGATATTCTTTGATGCAATCTCTTCGCCATGCTCTTTTTCTTTTTAATTATGAGGAATTAAATAGTTGGTGATAATAATAATAGAAGAAACCATCATAAATACCATCACCAGATTCACATGACTCCACAACACTTTCTGAATCTGTCACTTTCTTTCTATATGTATCCTTGTCTTTTTGATTTTTGAATTTGTTTTTATTAGAGGTGGTGGAAAATTGAAAGCTATATGTCCTGAAGGGTGCCTGTATTAATGCTAGAGCCAGTCTTGCTTCTTAGCTTATTGTCAAGCTGTTTTCTTTCTCAGTTACTTGACATCTAAGGAACAAACGAG</w:t>
      </w:r>
    </w:p>
    <w:p>
      <w:pPr>
        <w:pStyle w:val="Normal"/>
        <w:rPr/>
      </w:pPr>
      <w:r>
        <w:rPr/>
        <w:t>&gt;BrRR20</w:t>
      </w:r>
      <w:r>
        <w:rPr/>
        <w:t>(</w:t>
      </w:r>
      <w:r>
        <w:rPr/>
        <w:t>Bra007242</w:t>
      </w:r>
      <w:r>
        <w:rPr/>
        <w:t>)</w:t>
      </w:r>
    </w:p>
    <w:p>
      <w:pPr>
        <w:pStyle w:val="Normal"/>
        <w:rPr/>
      </w:pPr>
      <w:r>
        <w:rPr/>
        <w:t>ACATGTGGCTACAAAAAGAAGTTGTAATGCTTCTCAAATAATATATAGGGGATTGTTTACACTTTCTTGGTGTATACTAGTATTTATGTCCATATTTATTTTCTTACTCGAAACTTCATCTGTCATAACAGGATTGGCATTTAGAACCAACCATTAAAAGATAGAAAATGAATTCGTTCTGCAGTTTCCAAAATTTCTTTATTCTCCACGGTGTTGATTGGTAAATAAATAAACAATTTTGATAAGATGGGTCTAGCTCCCGTTAGAGAGGCCTATCTAGGAGATGAGGGCTTAATGGGTTCGGCTAATTATTAAGGCCTATAGACAAATCAAATAAGGCTTAGCACTATGTGTAAGAAAAAGGCCTCGGCTGATTAGGCCTTATGTCAAGTGGCCCTTAAAAGTCAAAAGATTTGCGAAAAATGTTTGGTTATGATAAAGTACGGAGCAACAAGTAAAATCGAAAAAAATTATATACATGATCCAGTAATCCAATATTTTAAAATTCAAAAAACTATAAGAATCGTGGGGATTTCGAATCCAAGATTCTGATTCAGATTTGTGATCCATTTTTAAAGAAATAAAAATGATTAGCATTTGCATCTTCATTATCTCCACGATTAGAAAAGCCAAAGGAAAAGGAAAATTAAAATTAATTTTTAGATTTTCGTTATCACCGTATATGATCACAAAACACTGTCACTGACATAAACACCAAGTTTCTTACCAGTTTCCAGAGAATCAATACCAAAGAACAAAAACACACAACTTGTTTCTTAAACTATAAGCAAGATAAAATCATATCAAATCATTTCTTGATACACCGTTATCCTATATGTCCATATATAAATAGAAAACATAATGCTACAATCATTATAAAATCTTCATACATTCATACTCAAGTCTTTTCGATTTGTCAATACTCCTCTTTCTTCATCTGTACGTTTGCTTCCGTTTCTTTAGGTTTATTTACTCAGCTGCTTTACTGCACAGAGTATCA</w:t>
      </w:r>
    </w:p>
    <w:p>
      <w:pPr>
        <w:pStyle w:val="Normal"/>
        <w:rPr/>
      </w:pPr>
      <w:r>
        <w:rPr/>
        <w:t>&gt;BrRR21</w:t>
      </w:r>
      <w:r>
        <w:rPr/>
        <w:t>(</w:t>
      </w:r>
      <w:r>
        <w:rPr/>
        <w:t>Bra014695</w:t>
      </w:r>
      <w:r>
        <w:rPr/>
        <w:t>)</w:t>
      </w:r>
    </w:p>
    <w:p>
      <w:pPr>
        <w:pStyle w:val="Normal"/>
        <w:rPr/>
      </w:pPr>
      <w:r>
        <w:rPr/>
        <w:t>TTAGACTCCCTGCAACAAAACCACACAAGGTAGATGATGAAATTGGGAGAGGAACAGCCTCCATAAAAGAGGAAACCAGACAATAACTGTCCAACAAAACCCGATTCACATGATGAATGGATATGTGAGGCATCACTCCATTAAGCTGCCACAACTGAACATATAATGACTTGAGTACCACAAAGGTAGAACTGCACAAAGCAGTAAAAGGACTGCATACTGCAGTAAGGATGTAACTAACCTATGTATGATAAAATTAGTTGTTATATAGTTCATAAACGAAAAAAAAAATCATCATGGCTATGGTATATAACTTAAGTTCATGCTTATAGTGATATCATATTATCATTATTTCAATCAACAAACACAAAAGCAAAAAGTTAGACTAATGCAGCTGTTGTCCAAAAAAAAGGACTTAGAAATGCAGCTCACAACTTCGAAGGGCTACGCAAGTAACATATCCGCCAAAGATCGTGAATTAAAGTTATATACATCGAACAATCCCATATTTTAAAATTCAAAAAATAAGAATCGTGGGGACGTCGTATCCAAGATTCGGATTCAGATTTGTGATCGATTGTGAAAAAAAAAATGATTAGAAATTTGCATCTTCATTATTTTCACGATTAGAAAAACTATACAAATGGAAAATAAAAATTAATATTTAGATTTTCGTTATCATCGTACAAGATCCCGAAAGCACTGTCACTGACATAAAACACCAAGTTTCTTACCCGTTTCCAGAGAATCAACACCAGGACCAAACCACTCACACACAACTTGTTTCTTAAAATATAAGCAAAATAAAATCACATCAAATCAGCTCTTGATATTTCGTTATCTTATATATCCATATATAAATTAAAAACTTAATATTATATATTCTTCATACATTCATATTTATGTCTTCTCGATTTGTCAATTGTCCCTTTCTTCTTCATCTGTACGTTTGTCTCTGCCTTCTTTAGGTTTCTCAGTTACTTCACTGCACATAGCATCA &gt;BrRR22</w:t>
      </w:r>
      <w:r>
        <w:rPr/>
        <w:t>(</w:t>
      </w:r>
      <w:r>
        <w:rPr/>
        <w:t>Bra001641</w:t>
      </w:r>
      <w:r>
        <w:rPr/>
        <w:t>)</w:t>
      </w:r>
    </w:p>
    <w:p>
      <w:pPr>
        <w:pStyle w:val="Normal"/>
        <w:rPr/>
      </w:pPr>
      <w:r>
        <w:rPr/>
        <w:t>GTGCACAAGGTTGAAGAAGTTTCAGAAGGATCGGAAGACACGTGTATAGAATCCACCAATTTATTATTTGGTTCCGGGAAACCACCTTGGTCACAAGCTTTTTGTCATCAATGAGAGAAAATACATGCAAGCACACACAGTAGTCAAGGTATTATCTGAAAAACCAATATAAGTCAACAGCCAAGTAGTATAAGTGGCAAACAAAACTCCAAGAGAAAATAATTAAAGGTCTTTTTACCATACTTCCAAAGTGATCAGTAGCCATCTTTAAAACATGGCTTCTTTGATCATCCTCTTTCATTGCTTAGATAATCTTCTTTCTCTCCTGCAAAGAATATGATTTAGAACGTTATACATGGAAACTCCACCTTCAGTTCCTTAAACTAAATGTCACAATAGATGTCACACATGGAATCTGTTTATAAAGATTGTTTCAATATTTACAATAATATCTCAAACTACAGACGCAACCATTCAAACACAAAGCGTGAAGAGTGAATCACTTGTTGTATTGTGAGCTGACGACTAGAAGAAAAATGATTAACTAATACAACAAACAATTATAGAATGTACCTTAGCAGCTCCCCTGTTTGAACTTGGCCAGAAATTAAAATACAATCTAATAGACCGAGAAAATTTAACTTGTAAAAATCTAAAAGAAAAAGGATCTAAACTGAAAATAAATAAATGTAGAGAAAGAAGAAAAGTCAAAGGCATCTGAAGTCCTCATTTACAAAGAAGAAAATGTAATTTGTACCCACCATTTTCTTCTGTTCACATTTCAATTGTAAGATTTGCTTTACTTCGTTGACAAAAAAAAAAAAAAAATTAGCTTTACTTTATTTTCTTTTCTTTTTTTTGCATAAAACTAACTTTATTTTCTTTCGTTAAAATAACCGATGAATGGAGACAAAACCATGTTTTCTTCAACTTCTTAATTAAGTCTCACCTCACCAACCCTCTCTCTCTCTCTTTCTACACTTGTGAGTCGGTGGTGGAG</w:t>
      </w:r>
    </w:p>
    <w:p>
      <w:pPr>
        <w:pStyle w:val="Normal"/>
        <w:rPr/>
      </w:pPr>
      <w:r>
        <w:rPr/>
        <w:t>&gt;BrRR23</w:t>
      </w:r>
      <w:r>
        <w:rPr/>
        <w:t>(</w:t>
      </w:r>
      <w:r>
        <w:rPr/>
        <w:t>Bra022183</w:t>
      </w:r>
      <w:r>
        <w:rPr/>
        <w:t>)</w:t>
      </w:r>
    </w:p>
    <w:p>
      <w:pPr>
        <w:pStyle w:val="Normal"/>
        <w:rPr/>
      </w:pPr>
      <w:r>
        <w:rPr/>
        <w:t>ATGGCTTATTTGCTAAATAGCCAAAAAAAAGAGAGTGAAATTAGATTTTGAGAGAGAGAGTAGAGAGAGATAGGAAGAGAAAGTAGGAGAGAGAAGGTGTTTTTAGTTAGTTAGTGAATTTTTTTTTTTTTGTGTCTACTGGGTGCAATTACCCTTAAGAAAATAAAGTAGTGTTTGTATATGCAGTTCTTTATTTTAGGCAAATTCATTTTCTTGAACTAATAGGGGATACAAGAATAAAGTAAAAAAAACTGGGCAAATAACCCTGAGAATAGTAAAGATAATCTGTTAAGGTTGAGTTTACAACTTTAGATAACGAGTTAATTAAACTTTTACATGCATGAGCTGGATCCACGCATCAAGGGTGTTTGGACCCACTTTCTTCCAATTATACTTTCATACCCAATATTTTCAAAAAATGAATCCTAAGCCCTTATAATTTAACTATCTTACAAAATAGCCAGTACGTTAGCTAAATAGGGGCAACATCCAAATGTTCATTACAATTAAAAAAAACTTCTACATATAATTAGTTGTAATTTCTTAATTAAAACGTTGTTACCTCAAACCAAAATTGATTAATATTTTAAAATGGGTCTAAGATGAAAATTTATATATAACTGATTTAAATGTAGAGAAAGAAGAAAAATAAAGGGCATGTAAGCTCCGCATTTACAGAAAAACATGTATGTATCTGACATCATATAAGACATGGTTTTTTTTAATTTTATTCTTGGGTTCCATCTTTTGTAATAAGCTTTACTCTACTGATTAAAATAACAGAGAAGCTGTGAAGGTGAGACAAGCCTCATGTCTTCTTCTTCAACTCCCTAAGTCTCATCTCTCTCTCTCTCTACACTTTTTACCTTCAAATTAATTTTCACTCTCTCCAATTCTTATTCTCTTTTTTTTTTTTCGTTTCAACCCAAATCGAATAAATTTCCCTTATTTCTGGGTATATATTCCTTTGTTGCTTTTGCTTTTTTACTTTCCGAGAGAG</w:t>
      </w:r>
    </w:p>
    <w:p>
      <w:pPr>
        <w:pStyle w:val="Normal"/>
        <w:rPr/>
      </w:pPr>
      <w:r>
        <w:rPr/>
        <w:t>&gt;BrRR24</w:t>
      </w:r>
      <w:r>
        <w:rPr/>
        <w:t>(</w:t>
      </w:r>
      <w:r>
        <w:rPr/>
        <w:t>Bra001643</w:t>
      </w:r>
      <w:r>
        <w:rPr/>
        <w:t>)</w:t>
      </w:r>
    </w:p>
    <w:p>
      <w:pPr>
        <w:pStyle w:val="Normal"/>
        <w:rPr/>
      </w:pPr>
      <w:r>
        <w:rPr/>
        <w:t>ATGTTCTACTGTTCAAATAAATACATGTAGGCCCATAATGACAGAAGGCACGGTTTGTCAATTACATAACTCGAAAGGGCAAAATTTAGTAAAGTCAATATATGCAGCTCTTCGTTTAGGCGAGTTCATTTTCTTTAATTGGTAGAAAATGGAAATTAAAAAAGTGGAAGTAACAACAATAATGAAAATGTGTTAAGGTTTGGGCTTCCAACTTTAGATAAGGAGTTAATTAAGCTTTTCATGTATGAGCTGGATCCACGCATCAAGGGTCTCTGGACCCACTTTCTTCCCAGTTATACTTACTTTACTACCCCTATAATTTCAAAGAATTGAAAGCTAAAACCCCTTATCTTTCACTTTCTAACAAAATGACCAACAAACTGAGGTAAATTCAGAAACACCATCCATGTGTCTCATGATTCACAAATGATTTTTTACTCTTAACATCTTAGGAAAACGTTTTGGATCAACAACATAAACAAACTTCTATAGTTCCAGACAAAATAATTAATCTATAAAAATACGAAGAAGGTTTATATATGTATGCAGTAAGAAGAAATAACTCTCTGCATCCAATAAATAAAGAAAAGATTTGCAAAAATTGAGTGTATAAAAGGAAACTGGATCTAAAATGAAAAATAATAAATAAATGGTATAAATGTAGAGAAATGTGAAACTTAAAGGACATGTTAGCTCCGCATTTACAAAAAAAAGACATGTTTGTATATATATATAAATAATCATATAAGACCACCATTTTTTTTTCTAATCATCTTCAAAATTTTAATAATTAGCTCTACTCTCTATCTCTCTGATTAAAATAACAGAGGCATGGAGGTCTAAGGTGAGACAAAGCCATGTCTTCTTCAACTTCCTAAGTCTCATCTCATCTCTCTCTCTCTCTCTACACTTTTGTACCCAAACTTGTTTCAATCGAATCAATTTACCTTCTTTCTGGGTATATATTCCTTTTATTCAAAAGCCTTTTACTTTCCGAGAG</w:t>
      </w:r>
    </w:p>
    <w:p>
      <w:pPr>
        <w:pStyle w:val="Normal"/>
        <w:rPr/>
      </w:pPr>
      <w:r>
        <w:rPr/>
        <w:t>&gt;BrRR25</w:t>
      </w:r>
      <w:r>
        <w:rPr/>
        <w:t>(</w:t>
      </w:r>
      <w:r>
        <w:rPr/>
        <w:t>Bra033527</w:t>
      </w:r>
      <w:r>
        <w:rPr/>
        <w:t>)</w:t>
      </w:r>
    </w:p>
    <w:p>
      <w:pPr>
        <w:pStyle w:val="Normal"/>
        <w:rPr/>
      </w:pPr>
      <w:r>
        <w:rPr/>
        <w:t>ATATATATTGTTTCGATGTGGATCTTTGAACCAATTTAAGTTTGTATTAGATAGTTGATGTGGAAAAAAAAATACTTTTATCAGTATTATGATAATTTTGAATGAGAGTAACAATGTTCTTGATAAAACAATTGTATCAAATTTTCAATTCACTCAGGTTTTGGATTTATGTTACTAAATTATTAGATCATAACAATTCGAAGAAAGGATTGAAACGCAGTGTTGCAGTGTTGATAAAGTACATAGTCTATGGGGGTGATTGGTTGAGTTGTAACTGTAGAAAATTTACTTTAGAATTTAGTCTGTAGAATTTTTTGATTTAGCTTTAAGAGATGTAGCTTTAAAATTTTCTACAGTTAAAAAGATGAGGCTTTAGAAAATACGATTTTTACAACCATTTTTTGTATGTTTTTGCTGTAGCTTTATTTTTTTGGTTGTAGCTTTAAAAACTAAGATAAATCATGATTGGTAGTATTTAAGACTGTAGATGAAAATTAAAGCTAAAATCACTTCATACAATCCAACCAATCACCTCCTATATCCAGAGAAAAGTACAAATTAAAGGGCATCTCTACACCACGTACATAATAATATTGAAATACACATATACAAAGACATAACTATGGTTTCGAATGTTACGAACCGGCCTGTTCCGCACTGCAGTTAACAGTAACAAAAATCTCTACATACACCATATATCTATACGTTTTTATAACTGTTAAAACCGCACCGCAGTTAAACCGTTTGTCCCGCACCATTCAAACTGTATAAACATCTCCATATATTTTCAGATTTAAATCTAAAAAAAATTATTAACAGAACCAAATAAAATAAAATAAATAAAAAAAAATCTGAAACAGAGAGAAATCGAGAGCTTGAAGGTGAGAGACAAAAGCTTAATACTTTCTTCAACTCTCACATCTCATCATCATCAAGCATAACTCTTTCTCTTTTGCGCATATATTCTCTTATTCTTCAACCTTCTTGGCCTTATATCGAG</w:t>
      </w:r>
    </w:p>
    <w:p>
      <w:pPr>
        <w:pStyle w:val="Normal"/>
        <w:rPr/>
      </w:pPr>
      <w:r>
        <w:rPr/>
        <w:t>&gt;BrRR26</w:t>
      </w:r>
      <w:r>
        <w:rPr/>
        <w:t>(</w:t>
      </w:r>
      <w:r>
        <w:rPr/>
        <w:t>Bra012743</w:t>
      </w:r>
      <w:r>
        <w:rPr/>
        <w:t>)</w:t>
      </w:r>
    </w:p>
    <w:p>
      <w:pPr>
        <w:pStyle w:val="Normal"/>
        <w:rPr/>
      </w:pPr>
      <w:r>
        <w:rPr/>
        <w:t>ATAAAGTAAGTAGAAATTTATTTCAACCAATTTCCTCTGATTTTATTTAGTCAAGTGAAAAACATTTCAGCTCATTTGCTCAAACAAAGTGAGAAAAAAGTAGAGATAAATGTTTCTTCAACTTTTGTTAGATGAAAATATTACTATGGATTTGACAATTCTCTTTCCTCCCATTTTCACATTTTCATTTCCACTATTTTATTCTACTAATTATCAGTCACAACCTTTCTATAGCAATATGAAAAATAAAAGTACTAATTTTAAAATAAATAAATATTAATCAGTTGTAAAAATAAATTATTTATACAGTTTTCAGAATACTATTTAACTAAAATGATGTGATTAGTAAGATTTTTTTTAATGGATAAAGACCATAGGTTAATTCTACCACTTTTATATAATAAATAATTAATGGAAAAATTTGTGAATGGTTTAGCTAATCAAACTAATTGTAAATAATCAAGGTGAACTGTTTTTGATGGAAAAACTCTGGAGTACAAGATTTCACACGGTTTTGGATTTATGTAAATAATTTTCATCAGAAAGGAGATGAAAGTAGAGTTGAAAAAAGGACATGGTCCATATCTGGAGAACAGTTAGATAGAAAGAAAGGGCATGATGGGCATCTCTGCACCCACGTATATACCACACATACAGATAGAGAGAGAGAGTGTGACATGTATATAATACAGTATGAACATTTCGGTATATTACAGATTTAAATTTAAAAATTCTTATCAGAACAGAGTTATAAAAAAAAATCTGAAATAACAGAGAGAGAAATCTCGAGAGCTTGAAGCTGAGCGGAGAGACAAAAGCTAATGCTTTCTTCTTCAACTCTCACATCTCATCAACTCACCTTCCCACCAGCATAATATATTACTTTTTATTCCATTTTTTACCGCAAAATTCTCAAATTTTTGTTTTGTCTTGGGAATATATTCTCTTCTTCGTTTCAAACTTTGTGTGTATCTTTCTTCGCTCAACTGGAGGAGAAGAG</w:t>
      </w:r>
    </w:p>
    <w:p>
      <w:pPr>
        <w:pStyle w:val="Normal"/>
        <w:rPr/>
      </w:pPr>
      <w:r>
        <w:rPr/>
        <w:t>&gt;BrRR27</w:t>
      </w:r>
      <w:r>
        <w:rPr/>
        <w:t>(</w:t>
      </w:r>
      <w:r>
        <w:rPr/>
        <w:t>Bra023972</w:t>
      </w:r>
      <w:r>
        <w:rPr/>
        <w:t>)</w:t>
      </w:r>
    </w:p>
    <w:p>
      <w:pPr>
        <w:pStyle w:val="Normal"/>
        <w:rPr/>
      </w:pPr>
      <w:r>
        <w:rPr/>
        <w:t>GGCTTTAGCCCTGTTTAATATAAATTTTTAGATGGAAAAAAAAAAAAATCAGTTTGCCACACAGTCGATTTTGACGGTCAATAAATCGAAAGACATAGATTTAGGAAAGTTTTCATTTATGCAATATCTAAAAATTATATTTCCTGCCTTCAATACTCTGTACAATATATGAAACATATCTCAAATCTTAATTACATGATATACAGAATCATATACATAAACACTTTCCCATTTCTATCCATTCTTATCTTTATTTACATTCCTATAAGTTTTCTTCCCTAAGTAATTAACATCATTATCCAACTAAAAAATCAATAATTTTAGTTATACCAGAATATTCCGTTGACGATTCCGGTTTGGCCTCTTCCTCCTCATCATCCACATTTCTATACATAAATAAAAAGTAAAAAAAAAAATCTAAGTCGAAATGTGGATGATGAGGAGGAAGTATATAATCTAGTATGATTATAATCGACAAGTATATAAACCGAACCGAGACTTGGTTAAAATTGAACCGACAAGTTCCTAGACAGTCAAAAGAAGCCAACCAAACCCAATGACAGAACTCCGGTCCTTGAGGCGCGTGACTCTCACGTACAAATGATCGATCGTTTCACTGAATTTTCTAACAGATTCTCGTCCGAAAATGTCTTTTGTTTTCTAGCGGTAAGAAAAGATAAAAAGAAAAATACATATTTTTTAAAAAGAAGAAAATTCCTCAAATGAGTTTTAATTGGCCAGTCTTGAAGACTTATCACATACACAGAGTTTTTGAGTTAACCATATATAGCTTAGATTCTCTTTTGTTTTTCTTCCTATCTCGTCAGATGAAAAATAAAACTTTTACTCTCATAAAAAAGTTCTCCTAAATCATTATCTCTTTTACAGACCCATTCATTGGATCTTTATATAATCTACTACTAATAATCATATTTGTTTCCAAAGTCCTTGTTCTACTTCAATTCCTAGTTCTTGTCTGTGTTGAAAATCTCCAAAGAAG</w:t>
      </w:r>
    </w:p>
    <w:p>
      <w:pPr>
        <w:pStyle w:val="Normal"/>
        <w:rPr/>
      </w:pPr>
      <w:r>
        <w:rPr/>
        <w:t>&gt;BrRR28</w:t>
      </w:r>
      <w:r>
        <w:rPr/>
        <w:t>(</w:t>
      </w:r>
      <w:r>
        <w:rPr/>
        <w:t>Bra004245</w:t>
      </w:r>
      <w:r>
        <w:rPr/>
        <w:t>)</w:t>
      </w:r>
    </w:p>
    <w:p>
      <w:pPr>
        <w:pStyle w:val="Normal"/>
        <w:rPr/>
      </w:pPr>
      <w:r>
        <w:rPr/>
        <w:t>TTTAGTTTTTTTCCAGTTTGGTACAGTTCAGTGCACGCGGGTAAATGTACTCAAACCTATACATTATCTTATATAGAAATTGTATAATAAAAATTTATTTAATTTCAAAAATAAACCCGCGCTTTCTAAGCGCGGGTCAAAATCTAGTGATCTAGTTATTTAGGAACAAAACTGCTTGCTGGGACCACCTGAACTACGGTACAAATGCTCAATCTATGGTGGTTAATTTATGAACAGTTTCTGTATAAGTCTTCTCAAGTTAGCCCAGAGAGTAGTTGCCGCTGGCCCGCTGGTACCTAGCTTGGTTCTGAAAAGTCAATGACCCGATATTGTATGCTCATCTAAGAAAAAAAAAATTTAATTATAGATGAATACTCTTGTTGCAAAAAGGGTTTTATAATTTGAAATAATCAGATCCGTCCGTTGTAAATTGCTGTTACATGATTATGCGCTCCAAATACGGCTATAATTTTAAAAATATTTATCTATTAGAATATAAAAGTACAATTATAAAGAGAAAATTCCATATTTGTGTTTATAATACCAAAAGAAAGGTATAAAGATAATTAAATATTTAAAAAAGTGTTATAATCCATAATATTATCATAGCAATATTTTAATAACAATTTGAGGAATATTGAGCAGTGAAAGACATCAACTTAGAAATCTAAAGCAAGAGGAACAAAATAGAAATTCTAACAACTTTCTTTTTGTGTCTCCAGTGAACTTAGACCGAACAATATTCTTCTTACACAAAATTAATTAAAACTATAATTAAAACACAAATAATTTGGTAACACAGAGAGAAAATGAGAGAGGCAAAGGACTAACGTACGCCACCAGTGACTGTTTATCTAAACGGCGCCAAATATTCTGAGTGTTGTCTTGTCTTTTCACAATAAAACGCAAACAAAAACCCACTCCCACATTCTTCTTTCTAAAAAAGAACACACACACAAACCACTTTCTCTCTTCTGTCTCTTTCTTTTGCCAGGCGAAC</w:t>
      </w:r>
    </w:p>
    <w:p>
      <w:pPr>
        <w:pStyle w:val="Normal"/>
        <w:rPr/>
      </w:pPr>
      <w:r>
        <w:rPr/>
        <w:t>&gt;BrRR29</w:t>
      </w:r>
      <w:r>
        <w:rPr/>
        <w:t>(</w:t>
      </w:r>
      <w:r>
        <w:rPr/>
        <w:t>Bra004076</w:t>
      </w:r>
      <w:r>
        <w:rPr/>
        <w:t>)</w:t>
      </w:r>
    </w:p>
    <w:p>
      <w:pPr>
        <w:pStyle w:val="Normal"/>
        <w:rPr/>
      </w:pPr>
      <w:r>
        <w:rPr/>
        <w:t>CGAGGGTTACTTGGGAGAGAATCCGGGTCCCTAACCCCCCCGTTGATTGGCACAAGGTGGTTTGGTTTAAGGAGGAAGTTCCTCGGTATTCCTTTATCTCTTGGACTGCTTTCCTTGGTAGATTACCAACCCGAGATCGTCTAATCTCTTGGGGACTACAAGTTCCGCCAGGTTGTGTCCTTTGCTCTCTCGCTGATGAGTCTATTAGTCATTTATTCTTCGATTGTTCTTTTGCGGTTGCTACTTGGAGTCGTTTTTGTGGCAGGTATTTGGCGTCTCCACCGGCATCTCTAGCTGCAGTTGTTAGCTTGTGTCACAACCTTCAGGGCCCTTATGCTCCTCGCGCAGTAGCGGTTTTGAAGCTCCTCAACCAGGTCGTCATCTACTCCCTTTGGCGTGAGCGGAATGCTCGTATCTTCAAAGGCGTCTCGACATCTCAGGAAGCTACTTTCAGGGTGGTGGATCGCGCAATGCGTGATAGGCTCCTATCCGTGCCTAGGCCCGCAGCGACTGCTCGCTCTCCTTCTCTTCTGGAGCTCTATTTCTGCTTCATCTCCCCTTATAGTTAGTGCTGCTACTTTTCTCTCTTTCTGTTGCTGCTGCCCTTGTGTTCTCTGCTCCTTTTCTTTTGTGTAATAAGTTGTGGTTCACAACATGTAAAAAAACTAAAAAGCTGGTATAAATCTTAACATTTAGACCAAAAAAAAAAAAAAAAAAAATCCTCAAAATTAAAAGAAAAACTATATTCTAATTTCTAATTTTAACTTCTAAGCCTAGTTTTCAAAACAGAGAAATGAGAGAGGTAAAGGTTAACATGCGCCACCAGTGACCGTTATCTAAACGGCGCCAAATATTCTGAGGGTAACTTTTTCACAAGGAAACGCAAACAAAAACCCCCTCTCCCACTTACTTCTTTCCAAAAAAAAAAAGAACACTCACTCACACACACACCACTTTCTATCTCTCTCCCTTCCTCTCTCTCCTTCTCTTGCCAGCGAAC</w:t>
      </w:r>
    </w:p>
    <w:p>
      <w:pPr>
        <w:pStyle w:val="Normal"/>
        <w:rPr/>
      </w:pPr>
      <w:r>
        <w:rPr/>
        <w:t>&gt;BrRR30</w:t>
      </w:r>
      <w:r>
        <w:rPr/>
        <w:t>(</w:t>
      </w:r>
      <w:r>
        <w:rPr/>
        <w:t>Bra032035</w:t>
      </w:r>
      <w:r>
        <w:rPr/>
        <w:t>)</w:t>
      </w:r>
    </w:p>
    <w:p>
      <w:pPr>
        <w:pStyle w:val="Normal"/>
        <w:rPr/>
      </w:pPr>
      <w:r>
        <w:rPr/>
        <w:t>GAGAAGAAGACAGTACTGGAAAAAACTATCTACAAACCCGAAATGACTTTGTTTGTAAGTGAAAAGTATGGGAGGTAGTTCTACTCTAGACGACATACGACACGTTTTAGTACATTTTATTTACATTCAAAACAAAATGCTAAAAGTCTATAATAATGATTGAAGTTATGGAAACAATTAAAGTTTGTTTGTCAAATGTAACAGTTAGACAATCCTAGCTTGAACCAGAATCAAAATGTATCTTCAAATATAATGATGAGATAAACATTATATAGTAAACCAAATCTTCTACTTAAAAGACTTTCCCATCTCTAGAGATTTATAATTTAATTGATTCTTTCAAATAACAGCTGTTTTGGCATGTTTTTTTTTTAAATAGCTATTTTAACCATGTTTTTAACAGCAATTTGCTAATTTCAAATAACAGCTATGGTTAAATTTTGTATGAATGTTAAATTTTATTAAGTTTTTGTTCCGGTTCAAATCTCAATTGATATTGAAATATTATTATTATTTTTATTTTTAAAGATTAATTACGAATTTAAAAGTTCAATTTTGACGATTATATAAAAATAAAATCAACGCAAAAACAATAAGAAAAACTTAAAGATTAAAAAAATGAAAGTAAAAACCTAAAATAGTAAAAAAATTAAATTAAAAATTTGCAGAATAAAGTAGATTGCGAGTCTTGACGATCATTACATCACAGCTTAGAGTATCCATATATAGATAGATAACTAAGATTCCTTTTTCCCTCGCCAGAGAAGAAACTTTTGTTTTAACTCTGCAATCTTTTATCTCTCTCTAAATCTTAATATTATATACTCTCTAAATCACTCTCTCTCTAAACCCATTCATATTTAATCCAATAAATCTCATTTTCTGTCGACGTTCCCTGCACACTTTCTCTCTCTTAGCTTTTTTTCGAGACACTTGCAAGAACAAGCAAAAGAAGAAAAAAAGAAATCTCAACTTTTGATTTCTTGGTCTATCCAAGAAG</w:t>
      </w:r>
    </w:p>
    <w:p>
      <w:pPr>
        <w:pStyle w:val="Normal"/>
        <w:rPr/>
      </w:pPr>
      <w:r>
        <w:rPr/>
        <w:t>&gt;BrRR31</w:t>
      </w:r>
      <w:r>
        <w:rPr/>
        <w:t>(</w:t>
      </w:r>
      <w:r>
        <w:rPr/>
        <w:t>Bra026635</w:t>
      </w:r>
      <w:r>
        <w:rPr/>
        <w:t>)</w:t>
      </w:r>
    </w:p>
    <w:p>
      <w:pPr>
        <w:pStyle w:val="Normal"/>
        <w:rPr/>
      </w:pPr>
      <w:r>
        <w:rPr/>
        <w:t>AAAGATTATTTAACATTAACTGGAAATCATTATTTCATAGTAATATTTTTTTTTTAATTATAAACAGGATATAATTGTAAAAGATTGTGTTATAGTAATTTAATTTTCTATAATCCTAAAAGAAACCGTAAAAAATATTTTCTGTAATAATAGTTTTTCTTTTCTAAATCTATTTTAAATCCTAAACAAAAAAAGTTTGTATTATATTTTTGACACTTGTCAATTTTTAAAATTTTATTGACACAAGTCATGATTATGTTAATTAACAACTTTGAAGAACTAAACTTTATATAATAAGATAAGATATATGTGCATATTATAGAAAAAGATTGAAAAAAATATGAATCTCTTAATATAAAATTATCATTTACTTTTTACAACAACAAAAATAGCTTTTCTAAACAAGTAAAGAGTAAATACCAAACCAAATAGCTAAAAAAATAACAGTCCGGTAATGAGTATTTGGGGAAAACGGTTATCTCATATCCAACATATCGCAACATGTTCAATTCGTACCCGACTTATACCACCATGCAAAAATATACCGAACTGATCCGATATTTTTTTATATATTTTCTTAAAAATTTTATATTGAACATATGGCGATATGTTTGGTGTGAAATGACTGTTTTCCAGAATATTTGTGCCCGGGTTCATAAATGTTTTTTTTTTCAGATACAACTATTTTTAGAGATGTATTGTGTGTTTCGATTTTTTTTAACTTTTTAAAATTAAAACTAGAAAATATTGTGTTACTGTTTTACAAATAAGGGCAGTAGCAATTAGGACATTTACAGATGCGTGCCACTACAACAGCTATCACGAGTCGCTTTCGAAGGCCTCTCTCTTCAAACCAGTGGGCTACTTACTCATCAGTGTACGGCTTCAATCATTATAACTTCCTCCTCCTCCTCCTCCCCATTTCTATCTTCCTTCTCCTCACCTCTCTCATTATCAAACCAAACACCTAAACAACTCTCTTTGTGAGTTCAAAGAAAGC</w:t>
      </w:r>
    </w:p>
    <w:p>
      <w:pPr>
        <w:pStyle w:val="Normal"/>
        <w:rPr/>
      </w:pPr>
      <w:r>
        <w:rPr/>
        <w:t>&gt;BrRR32</w:t>
      </w:r>
      <w:r>
        <w:rPr/>
        <w:t>(</w:t>
      </w:r>
      <w:r>
        <w:rPr/>
        <w:t>Bra020390</w:t>
      </w:r>
      <w:r>
        <w:rPr/>
        <w:t>)</w:t>
      </w:r>
    </w:p>
    <w:p>
      <w:pPr>
        <w:pStyle w:val="Normal"/>
        <w:rPr/>
      </w:pPr>
      <w:r>
        <w:rPr/>
        <w:t>CATGTTCTATTAAATACTTATTATTCCATCCGTTTTAGTTTAGTTGTCGTTGTAGTTGTAGAGTAAAATTTTCGTTTCAAAATAAATATCGTTTTATAACTTTAATGCAAAATTTATTGACAATCTATTTTACTATTGGTTGAAATGTGATTATGTGTATTGGTAATGATGTTTTTATTTAATAAATATCTAAATTTTAAATCTATGTACTCAAGTTTAAAACGACAAATAAAATAAAACAGAACGAGTACTACTTGCTAATAATACTTGTTTTTTTTTTCCTTTCTTTTACTTGCAATTAAGGTTGGGAACAAATACTCCTTACTCGTCTAATACTTGTTGCTTGTTCTGTATCCGTCTTGATTTTTCAAATACTCATCATCACAAATCGAGTATAGCCGATAAAAAATTGTCAGCAGAATGGCTAAGAATGTGGAGGAAAAGTCAAAGTGTGTCTGGATGTGATATGAATCATGTCAGTCTTTCTTTCTGCCTTAGTCAAATTCTCATTTTTTGGAACTGATACCATATGCATATGATAACTTTGAAAATCACAAACGGAAAGCGCGTCTATCAGAATAGGAAATAGAATCATTTAAGGAAAGCCAGGAAAAGATGAGAAACGCTGGCTTTGAACGTTATGAGAGAATGGATATTTGAAAAAAGGAAAGAAAAGAAATGGGGACCTTACAGAAAAAAAAGTTGTCTTATGTGTACAGCTAAGGGAAGATTCAACAGACAATAAGGAAAGAAAGAGAACCATGTGACTCTCCATGTCCCTGTTAATGGAAAGAAAGAGCGCAAAATAGAAGGGAATATGTAAATTTATGTTAGAAAATTAAAGGGCCGGATTAAAGGCACAATCACTCTCTTTTTTTGGCCTCCTTGGACTTTGGTCTCCTCCTAGTACAATCTAATTTACAGGTTGTCAGAGACACACAAGATAAAAAAACCAGATTCAAAGTCTATCTAAGAGCAAACTTAATTCAGAATAGAGAAT</w:t>
      </w:r>
    </w:p>
    <w:p>
      <w:pPr>
        <w:pStyle w:val="Normal"/>
        <w:rPr/>
      </w:pPr>
      <w:r>
        <w:rPr/>
        <w:t>&gt;BrRR33</w:t>
      </w:r>
      <w:r>
        <w:rPr/>
        <w:t>(</w:t>
      </w:r>
      <w:r>
        <w:rPr/>
        <w:t>Bra014172</w:t>
      </w:r>
      <w:r>
        <w:rPr/>
        <w:t>)</w:t>
      </w:r>
    </w:p>
    <w:p>
      <w:pPr>
        <w:pStyle w:val="Normal"/>
        <w:rPr/>
      </w:pPr>
      <w:r>
        <w:rPr/>
        <w:t>TTAATGTTCTGGTTTACTTAGTTTTTTTTAATTCTGGTTTAATTTTAATTGTAAATTTAGGTTTATTCAATTTACAAAAAATTGATTTCAATTAATAAATTTAATTCAATTTTAATTTTAAATTTGGAGTAATTTTAATTTTAAATTTGGAGTAATTTAACTTATATTTTAATTCAATTGTATGTTACATATACATTAATATATGATTTCTATTGTAGAAAGACCTATCATAGCATGGAATATGAATCGTAATTAAGCTAATAACATCATCCAAGTATTGCTATCGTATCAGTACATATAGTAGGGTCCAAAAAACTGTTATCGTATATGGGGTACCTAAGATGGCATATACTCGGGTAAGACCTAGATTCGAACCGAGATCGCATATACAATACAGACCCGAACCCAAAGCAAACCTTTATTTTCATCGATTTTGGTTTGGATTTCCAGGTTCGGGTAAAAATGTCGGTATAATTAGAAGTCCAGTTTGGAATGAAACTCTGTTACGGTAATAAAAAATTCCTTACTAAAAATTCATATAAAACACCCCCTTGGATTTGTGGTCATATTGAAACAGTCATATTCATACATATCTATAGTATATATTTTTAGAAAGAAAAAACATAGTCAGAAAGTCAAATGTGCAAAGAGAGGAAAGTCAAATAGTACATGTTTCATTTTGGGATCTTTTTCATAAAATTCAATAAAAATGGAAAAGTTTGCTTGACAGCTTGTACTATTTCTTTGTAGTTACTCAATTTTCTTTCATTGTAATCTACCATAAATCTCACATTCCATTTTTATTACATAATACTATGTACATCAATTAACAACCAATTTTAATAGATTTCTTTTTGACACATGTCAAAATTTCATGATGACAAAATCCAATTTTTGTAATATAAAAAGCTTCATTCTTCCTTGTAATAAGACACATCTTCTAGCTAGCATACATACATCCCTGGCTTTCATCCAAACGTCTACAAAAGTAAATTTTCTA</w:t>
      </w:r>
    </w:p>
    <w:p>
      <w:pPr>
        <w:pStyle w:val="Normal"/>
        <w:rPr/>
      </w:pPr>
      <w:r>
        <w:rPr/>
        <w:t>&gt;BrRR34</w:t>
      </w:r>
      <w:r>
        <w:rPr/>
        <w:t>(</w:t>
      </w:r>
      <w:r>
        <w:rPr/>
        <w:t>Bra032275</w:t>
      </w:r>
      <w:r>
        <w:rPr/>
        <w:t>)</w:t>
      </w:r>
    </w:p>
    <w:p>
      <w:pPr>
        <w:pStyle w:val="Normal"/>
        <w:rPr/>
      </w:pPr>
      <w:r>
        <w:rPr/>
        <w:t>ATTTATAGTCATTTTAATGATTCAAAATATATCATATAAGAAAAAATTTAATTTTCTTATTATATGGTTAATGTGGTTGTTTAATATCTTTTAATAATATAAAATTAAAAAGAGCTAAGATATAAAAATTGTTATCAAATATTTATTATTCATAATTATTAATTGTCATATATATGTTAGTTATATTAGACAATTCCGTAGCTTTTATTTAAGGAAAGTGCGAGAATATTATTTTTTATACTATTTGTCAATTTAATATTTAGTTTAATAAAAAAAAATATAATATAAGTTAAGATAGACCAACCAATTTTTCAAAGAATTATGAATTTCATCCTCGTGGTGACAAGTGGCTACAAAACAATGTTGTAATGTTTCTCAATTAATATATAAGGGATATGTTTATTGTAAATAATTAAAAGATCAAGATTAGTACTCAACTAATGTATATATATTTATAATGATAATAATATTAACATTTGTCCATGTAATAGACATCTAATATTTTTCGTAAATAGTCAGAAATTGTTTTCAAAGAACGTCCGAATTGGAAGTCGAATATTGGAATGAAACTCAGATAAGGTAATAACAAAATTCATATTAAGTATTCAAAATAAAAATCATCTTAAATTCATGAAACATTTTTACAATTTTATTACATTTCTATATAAATTATATAAGAAAAGAAATACAGTCAAAACAACCAAAACATAGTTGTTTTTTTCCTTTCAATGAAAGTCAAAGGCTTGACTACTATTCCTATTCTTTCTTTTTAATTAACCTATTTCCTTACATTGTAGTCAATGGTTATCCCATTATATGTAGACCTATTGAATAGAAACCCAATATCTCAAAGATTTATTGGACAAGTGTCAAAAATTTATGATGATGAAAACATTTCTTGTAATATAAAAAGCACACTTCTTGTATAAGATATAGACATCTTCTGCCATTAAATATAATCTCTCTCTTTCAGTCTAAATCTACAAAAGTAAAATTTGTA</w:t>
      </w:r>
    </w:p>
    <w:p>
      <w:pPr>
        <w:pStyle w:val="Normal"/>
        <w:rPr/>
      </w:pPr>
      <w:r>
        <w:rPr/>
        <w:t>&gt;BrRR35</w:t>
      </w:r>
      <w:r>
        <w:rPr/>
        <w:t>(</w:t>
      </w:r>
      <w:r>
        <w:rPr/>
        <w:t>Bra041027</w:t>
      </w:r>
      <w:r>
        <w:rPr/>
        <w:t>)</w:t>
      </w:r>
    </w:p>
    <w:p>
      <w:pPr>
        <w:pStyle w:val="Normal"/>
        <w:rPr/>
      </w:pPr>
      <w:r>
        <w:rPr/>
        <w:t>GGGAAGCGGTGGATCGTTTATCACCGTCTTCGCCGGCTTATGGTCTCCGAAAGGGATTGCTCCCATAGCATCATCCTTCGTCGGCTTCTCACCGGTTTTTCGGTTGGTCTCGATCTGCGTTTTTGTTCTTCTTTAGTCTGATCGACTCTTGATCTGAAGCTTCGATGTCTCTTTCCTCTCCTTGTTTAGGGTCGTAGCCATCTTCAAGCTTATCTGAATCATTAAAGATGGAGTTTGCTCATGCAGGAAAATTGGTGCTCGGATCGATTGAAGACGATTGATGATTTTTTTTTTAAAAAGCATATATCTGTTACTTTAGATTTTGACTTGAACTTCCGTGAAGGTCGCTTTGGTCGGCCTTTCACCGGTTTGGCTTCGTCGTTGACGGAGCGCCGTCGCGCCTTTTCGCTGGCACCGGAGGAAGATGTTGGATCCGCGTCTTGACTCGTGTCCTTAGAGCGCAAGACGTTCGTACACGTGGTGGTGTCGTGACTCCTTTTTCTCAATGGGCCGTAAATTACTGGTTTAATGGGCCTATGTTTTGGGTCGTTTAGTTTTCTGTTGTTTGTATATTGGGCTTTCTGTTAGGTCTTTTCGTTTAGGTGTACCTTTGTTTAGGCCTTTTGTATCATATTGTGTTGGGCTTTGGTCTTTGGCCTCTGTCCCATTAATAAATTTACCGGTGAAAAAAAAAAGCAGTAGTACCTAAAATTATCAACTTCTTCATCCGTAACAATACTTTCCTTATCTCTTAATTCAAAGGAAAATTTCCAATTATTATATATAAAACCGTATAGATAACTACATATAAGATGGAAGTATATAAGCTAACAATTAATAAGAATATATTTACTTACCAATAGTCAACTTTTACCGCGTGATCCATATATATTACCCACTTTTTTCCCACGCTCATAAAACTCTATCTCAACCTTCTTTAATTCAATCGTTATCTCCCCCTCCTTACTTGGGGCTCAAAAGAGCTCATATAATTTTGTTA</w:t>
      </w:r>
    </w:p>
    <w:p>
      <w:pPr>
        <w:pStyle w:val="Normal"/>
        <w:rPr/>
      </w:pPr>
      <w:r>
        <w:rPr/>
        <w:t>&gt;BrRR36</w:t>
      </w:r>
      <w:r>
        <w:rPr/>
        <w:t>(</w:t>
      </w:r>
      <w:r>
        <w:rPr/>
        <w:t>Bra005928</w:t>
      </w:r>
      <w:r>
        <w:rPr/>
        <w:t>)</w:t>
      </w:r>
    </w:p>
    <w:p>
      <w:pPr>
        <w:pStyle w:val="Normal"/>
        <w:rPr/>
      </w:pPr>
      <w:r>
        <w:rPr/>
        <w:t>ATATGAAATTATAAGAGCACCCACAATGATGAGATACTCATTATCATGAATATCCCTAATGAGTACAATATTAAGAGAATTAGTTTCATTCTAATAAAAATTAAATTTTAGACAAAAACTAAGACTAATCAATTATGAAAATGGTAAGCAAGTTCTAACAAAATTTTGTAGAGTCTCTAGCTAAAGAATCAGTCTCTCTTTCTCTCTCTTCTTATTATTTTTTCAATATTTTAATATCTCAGTGGAAAAATCTTATAGCAGATGCCCTAAGACTTTTGGTATGGTACGAGTCAACCTGAGAGTATCACCACGACTGCTTCTTCCACCAGATATCATGAAGCGCTTTAGAGTCATGGTTTCAAAATTCCTCATTTGTATTTCGTAATTCTAATTTTTCATGTTTCACTCAACAAAAGAAAATAGTTTATCGCTTTCATAGTTTAAGATAATGTAGTTTGGACAGAGAATTTAATTTAAATTACATCACATCTATACTATAGATTAACTTTAATGTCATAATATTTTTTTTTCATTTGCATTGAAAATAAAATATTATAGTATTTTTCATTTATAGTACAAATCCAAACAAAGATGTAAAAAATCTATTAGAAAATCAAGACTAAATAAGAAGAAAAACAATCACATATATTTAATAGAACAAAAAAGTATATATTGGTAAATAGCATTAATTTTTGCTTCTTTAGTCTAGATTTTATACATAAATTAGCACACGGTATTTCCGCACAATGTTAATTTGTTTTATCTATATTTTCTTAATTTTTCTTATGTAATCATTATAATTGTTTAAAAATATATAAGTTCCTTTGTCTTATTTATTATTATATTTTTTTTTCTGCAATAAACTTACATATGAACCATACAAGACTGCCAAGTGTTGTATTTGCGTGACTACTTTGTGCCTTTAAATATTGAGCTTTCTGCAGCCTAAGTTTATACAGACTTGAGAAACACAAAAAATAGATATACAAAGACTAGCAAA</w:t>
      </w:r>
    </w:p>
    <w:p>
      <w:pPr>
        <w:pStyle w:val="Normal"/>
        <w:rPr/>
      </w:pPr>
      <w:r>
        <w:rPr/>
        <w:t>&gt;BrRR37</w:t>
      </w:r>
      <w:r>
        <w:rPr/>
        <w:t>(</w:t>
      </w:r>
      <w:r>
        <w:rPr/>
        <w:t>Bra009284</w:t>
      </w:r>
      <w:r>
        <w:rPr/>
        <w:t>)</w:t>
      </w:r>
    </w:p>
    <w:p>
      <w:pPr>
        <w:pStyle w:val="Normal"/>
        <w:rPr/>
      </w:pPr>
      <w:r>
        <w:rPr/>
        <w:t>TGCAAGACAATTCAACACTTCTCCTTTTGCATGAGTCACTAAGAATTAACAAGTCTTGCATGTATAACTTTAAGTAATTTTCTTTCCCGGAGAACACTGAACAAGCGCTCTTGTTAAATTTATCATCTAATCGAAAATAGAGTTGTATATCCAAATAACTATACTAGATACTTTCACCAAAAAGAAAAAAATACTTTAGATAAATTATGTAAATGTAAATATAATATGTTATAAAATATAACTGTGATTCACAAAGCAGGATCCCAAGTCACGCAATTTATTTGTATATATGGAAATTGTAAGATTTTTGATACTGTATGAGTCATCATGAATTGCACGAAAACCACCATGCAGCATTTTACTGTCATGGTTTCAAAATTTTCTATTTGTGTTTCGAAACCCTAAGTTTCTAGTTTCATCCAACAAATAAAACCGTTTACCGTTTTTTCATAGTTCAAGACAAAGTAGTTTTTTAATTTCATCCAATACAAAATATTTCTACAAATCAACGTTAATCTTATATTATAACATTTTTGCATTATACATAAATATTCTAGAATTTTCGCTTTATAGCAAAAATCAAACAAAGATGTAAGAAATCTGCTTAAAAATCAATCTTAAATCAGAAATAAAAATCACTAGAAAATAACAATTACATATATTTTATAGAACTAAAATATATATATTACTAGATTTCATTAATTGTTTCTTACTTTAGTCTAGATTTTATACATTAATTAGCACACGGTATTTCCAACCAATTGTATCTTTTAATATATCTTTTCTTATAGATTTTATTTTCTTACCCTTCAGTATAATGATAAAATCTGAATTTATATTTTTTTTTGTTTCTATAGTAAAATTACATATGCACCACTACAACACTGCCAAATGTTACATTTGCGTGTCTACTTTGTACGCCTTTAAATATCGAGCTTTCTGCAGCCTAAAAAATTGATACAAACTTGAACACACAAAAAGTTATTCAAAGACTAGCAGA</w:t>
      </w:r>
    </w:p>
    <w:p>
      <w:pPr>
        <w:pStyle w:val="Normal"/>
        <w:rPr/>
      </w:pPr>
      <w:r>
        <w:rPr/>
        <w:t>&gt;BrRR38</w:t>
      </w:r>
      <w:r>
        <w:rPr/>
        <w:t>(</w:t>
      </w:r>
      <w:r>
        <w:rPr/>
        <w:t>Bra028705</w:t>
      </w:r>
      <w:r>
        <w:rPr/>
        <w:t>)</w:t>
      </w:r>
    </w:p>
    <w:p>
      <w:pPr>
        <w:pStyle w:val="Normal"/>
        <w:rPr/>
      </w:pPr>
      <w:r>
        <w:rPr/>
        <w:t>TAAACAATAGTGACATTTTTATGGAGTATTTTTTTGTTATAGTGTGAAATCGTTAAAACCTGATCAAACAATTAAACTGAGAGAGGTATTTGTATTTTCAACTCATTCTTGTGGTTCCGTACGTGAAAAGACAATAACAAACAGTTTTGCTTTACCATGAGTTATTAAGAATCAACAGGTGCATATGTTCCTTTAAGTAATTTTGTTGTTTGGAGAACAAAATCTATCTCCTAATCTGCATAATATTTTTAATCAGGAAACCCGAAGAATATAGTTGTATATCAAATCTTAGTTTAAGCTACATTATGTAAATGTGAAGATCTTTCATCTCGGGATACAACTTTATTATAGAAATCAGAACTCTGATTCTTTTACTATCGCGCAAATATTCTTTACAGTCGTGGTTTCAAAATTCCCCATTTGCATTTTGAAATCCTTAATCTTCCAATTTCATCCAACCAAACAACATTTTATCGTTTTCATAGTTTAAATAATTAGTATGACAGAAAATTTTGATTATATCACATTATTTTCTTATAGATTAACTTAACTGTATAATAACATTTTTATTTTACATACAATATTCAGTATTTTGTCCCTTTCTAACCCAAATCCAAACGAGATTTTTAAAATCTTATTGAAAATCAATCCTAAATGAGAAACAAAAGATCTTCAGAAAAAAAAAACAATTGCATATATTTTGTAGAACTAAAAAGATATATATTGGTAAATAGCATTAACTTTTGCTTACTTTAGTCTAGATTTTTACATAAATTAGCACACGGTATTTTGTTGTTGTATCTCTTTTTTCTAAATTAGTAAAACAAAACAATATCATTATTATTTCTTTCTAAAATAAATTACATATGCACCACTACAACAATGCCAGATGTTATATTAGCGTGTCTACTTTAGGCCGCCTTTAAATTGAGTTTTCTGTAGCCTGAGTAGTTTATACAGACTTGAAAACACACAACAAAAATATACAAAGACTAGCAGA</w:t>
      </w:r>
    </w:p>
    <w:p>
      <w:pPr>
        <w:pStyle w:val="Normal"/>
        <w:rPr/>
      </w:pPr>
      <w:r>
        <w:rPr/>
        <w:t>&gt;BrRR39</w:t>
      </w:r>
      <w:r>
        <w:rPr/>
        <w:t>(</w:t>
      </w:r>
      <w:r>
        <w:rPr/>
        <w:t>Bra001099</w:t>
      </w:r>
      <w:r>
        <w:rPr/>
        <w:t>)</w:t>
      </w:r>
    </w:p>
    <w:p>
      <w:pPr>
        <w:pStyle w:val="Normal"/>
        <w:rPr/>
      </w:pPr>
      <w:r>
        <w:rPr/>
        <w:t>GAATTGCCGAATTGATTTCTAGTTGGTGAAGTGGGTGAAAATTGTATGTCCATTGCTTATAAACTATAAAATATAATATATTTATATTATCACTATTGACATTAGTTTGATAGACCCTAGCTAACAATTTAAAAAATTATACATTCATTTTCTAAAGTACCAAACTTAATTATCACAATCGGATAAAATTGTTTAAGAAACCATTACAAACTCAGCTTGTGGACTCTGAGAGAAACTAAGAGCTAGACATACGGAATAGTAGTGTAGACGCATTTTTTATGCTTAATTTGCTTAAGCGTGACTTCTATGCTCCTTGATGATATTTATTTTAATATCCTAGGACATATGGATTTGATAAAGATCTTATCAACCTTTCAACAAGACCATTAGCTCAACAAACAAAATACTGAAAGTATATAATCTTGGTTACAGAATTCTTATGCCAAAAATATCATAATATATATAGAATTCGGTTATGATTAAGATGAATTAATTAATTAATATATTTTTCACTTTTGTTTTCTTATGTATTCTTAGTATTTGTTCACCATATTGACTGATTGGTGTCATATTAGTTTGGTAAGACAACTCAGTTGCAACGATGCAGATTACATTTTAGGAAAGTTCATGTAAGAAAGATATTTCGCTTTGTGGTGTGAAAATATGCCTCTTTCACTTTTTTTCAACTATAAATTTCGATCGATGTATCTACGTTCTTAACACAATTCACAATCTTCTTTAGAATCCAAAATTGTAAGCCGCTTTCTAATCTTTTTCTCAGTATACATATGTAATATGTATGCATATATTATTATATACAATAATACAAACACGAACCCATGCATGCAAGAAGATAGTTACACGCTCATAACAAACACAAAAAAACATACGCATGCATTAGAACACTTGTATGTTAATTTCCATAATGTTTTGCATAAACATTCTTCGTTTTAATTAGCTTCTTTTTGTGTGAAGATTGTTCGAAGAAAAAAAACCGAAG</w:t>
      </w:r>
    </w:p>
    <w:p>
      <w:pPr>
        <w:pStyle w:val="Normal"/>
        <w:rPr/>
      </w:pPr>
      <w:r>
        <w:rPr/>
        <w:t>&gt;BrRR40</w:t>
      </w:r>
      <w:r>
        <w:rPr/>
        <w:t>(</w:t>
      </w:r>
      <w:r>
        <w:rPr/>
        <w:t>Bra040204</w:t>
      </w:r>
      <w:r>
        <w:rPr/>
        <w:t>)</w:t>
      </w:r>
    </w:p>
    <w:p>
      <w:pPr>
        <w:pStyle w:val="Normal"/>
        <w:rPr/>
      </w:pPr>
      <w:r>
        <w:rPr/>
        <w:t>TGTTCTCAAACAAACGCACCAATGTTGAAATAATAGACAACTGATGCATAAGTTTTTGAAATATCTCAAGTATGATTTACATTTTCATCTTTCACGATTTTACAAGACAATTTTCATAATAAAGTAATTCCTATTTTTTTTCCAAGATTGTACGTACAAAACATTTCATAAGAAATTAATAGCAAAAAATTAGTCCTAAGAAGCCATTACGAACTCAGCTTATGAGCACTGATGTTGACGCATTAAGTTCTATGCTTAATTTGCTTAAGCATACCTTCTATGCTCCATGAGAATCTTTACTTTTATATCTTAGCATAGATTTGATAAAGATCTTGTTCACCGTTCAGCAAGACCTTTAACCCAACAAACAAAATAATGAAAAAGTATATAATCTTTATTAACAGTTCCTATGCCGAAAAGTTCAAATAAAATTCTTATTTTAGTTTCTTTATTAACAATTAGAAAGAACTAATACGTACAAAGAACATACATATAATCTGATTATGATCTAGATAAATTAATTAAAGATATTTTTACATGTATTTTCTTATGTATTCATAATATTTTCCCCATTTTGATTTTATTGTTCTCATATTAGTTTGTTAAAATAACCCAGTTGCAAAAATGCAGATTACATTCCAGCAAAATTCATGTAAAAGATGCTTTCCTTAGTGACGTGAAAATATGCTTTTGCACCTTTTCCAACTATAAATCTCGATCAATGTCTAAGTTCCTAGAACACAATTCACAGTCTTCTTTAGAATCCAAATCGTAAGCCACTTCTAACCTTTTTAGATTACATATGTAATACGTATGCATATACAAACAATTACATACAAACACGGAACCATGCATTCAAGAAGATAATCACAATTTTCGTTTTTGTTCTAATGATAATCACATGCATGCGAACACTTGCAAGTTCATTTCCATACTGCATGTTTCATTTTTTTTTAATTAGCTTTTTTTTTGTGAAGATTGTTCGAAGATAAAATCGAAG</w:t>
      </w:r>
    </w:p>
    <w:p>
      <w:pPr>
        <w:pStyle w:val="Normal"/>
        <w:rPr/>
      </w:pPr>
      <w:r>
        <w:rPr/>
        <w:t>&gt;BrRR41</w:t>
      </w:r>
      <w:r>
        <w:rPr/>
        <w:t>(</w:t>
      </w:r>
      <w:r>
        <w:rPr/>
        <w:t>Bra020537</w:t>
      </w:r>
      <w:r>
        <w:rPr/>
        <w:t>)</w:t>
      </w:r>
    </w:p>
    <w:p>
      <w:pPr>
        <w:pStyle w:val="Normal"/>
        <w:rPr/>
      </w:pPr>
      <w:r>
        <w:rPr/>
        <w:t>GCTTCGGGGACGAGAGGAACACCGTGGAGATTAGCTTCTGGTAAGCTTGATGGGATTGTGCAGACCTTAGCGTTTGCTAACTTCAGTGAAGAGCTTCTTGTGTCAGGGAAAGGTCCTGCTGATGGCAAGTATGTTCGGTTGACCGTTGACTATAGCAAGAAACGGTTAACGGTTGACTCGGTGTTTAGACAGAGACTTGGTCAGAGACTCGGTTCGGTTGGTTTCTTCTTGGAAAGAAACTTTGGTTGTGCACAAGACGTTGAAGGTTGTTTGGTTGGTGAAGATGTTTACATTGTTCAGTCAAGGCCACAACCTCTGTAAAATATTTTCTTTTACTTTTATATAAAATATCGAATAATAAAAATGTCAGAAATCAAATCGGCAATTGTGTATGTTTAATAGTGACATATATATTTACTAATCATGTTTGTGGAATTATCAGATTTTAAATAATTAACTTAACTAATAAAATATCTTTGAGGAAAGAGATGCAATCTGTAAAAGATTTTGTTATATCATTCTATCAATGTTTTGTTAAAAAAAATAATACGTAGATTTTTGATAATCTCAGAACTTTCAATGAATTTTAGATATTTAATAACTAATGTGATATTTATTGCTAAAATTAGCAGAAAACATCTCTAAAACTATAATCATATATGATTATTTGCTATTCATGTCTCTTGCTCCCATTGTGTTTTGGCTAATTAATATCTCAATACATTGACATTAATTGATCTAAATCTAAACTCTAAGTATCATGAAAAGTTAAAGATCTTTGATCAATCTTGGTGTAATAAAAAATGGAAAATACCACTAGATCTCCTCAGAATCCAAAACAAAATCCAACTGATCCTGTTTTTGGGTGTTTTCATAAGTTGATGAATCTTATCGTTATCAATGTCTTCTCCTTTTAAATAGAGACTGCAACGAGTTTTTCAGATTCCATCACAAACATATTTGCTTAGAAGTCTATAATATTTTCTTAGAAGTTTTTGAG</w:t>
      </w:r>
    </w:p>
    <w:p>
      <w:pPr>
        <w:pStyle w:val="Normal"/>
        <w:rPr/>
      </w:pPr>
      <w:r>
        <w:rPr/>
        <w:t>&gt;BrRR42</w:t>
      </w:r>
      <w:r>
        <w:rPr/>
        <w:t>(</w:t>
      </w:r>
      <w:r>
        <w:rPr/>
        <w:t>Bra036579</w:t>
      </w:r>
      <w:r>
        <w:rPr/>
        <w:t>)</w:t>
      </w:r>
    </w:p>
    <w:p>
      <w:pPr>
        <w:pStyle w:val="Normal"/>
        <w:rPr/>
      </w:pPr>
      <w:r>
        <w:rPr/>
        <w:t>ACGTTCCAGCATAAAATGATTCAAGACTCGTTAGCTTTCTTTCAAATAAAACCACTAAATAAACAATTTTGATTATATTAAAACGAAACAATTCAATTATCATGATATTGTTCCTTCTGTCAAAACATATGTGATCACAGAATCACAATTCAAAACACACGAAACGGCTGACTCATTGTTTAGACAGAAGCTAGGTCAAAGACGGTTTGGTTGGTTTCTTCTTGAAAGGAACTTTGGATGTGCACAAGATGTTGAAGGTTGTTTGGTTGGTGAAGATGTTTACATCGTTCAGTCAAGGCCACAACCTCTGCAGAATATTTTTTTTTTATGTGCTATAAAGCGAACTATAATAAAAATGTCCGAAAACAATTCTCCATATATGTAATTACTATATTTTTTAGTCACGTTTGTAGAATTATCAGATTTTAATTTATGAAATAGATAATCGTTTTTATATAGACTTAATATTTTTATAATATACACAAGATTTTGTCATATCATTGTGTTATTTTCCTTAAAAAAAAATACAATAGATATATGATAATCTCAGAACTTGCAAAGAAATATTAGATTTTGTTTATTTTATGAATTAAAACTGAATCAAAAGTTGAACATATGACGTGATATTTCTTGCTATATGTATGTATATGTAACTTTTATAGTTTGTAATCATAAAATCATATAATGATTATTTGCTATTCATGTATGTTGCTCACTTGGTGTTTTGGCTAATTAGAATCTCAAGCGATCAATCTAAACCCTACATAAGTTAAAGGATCTTGAAAAAAATGTAAAATCATGTAAAGTACCCAAAATGGAAAAAGTAGAAAGATCACTAGATCTCCTCCGAATCCAAAAACACAATTAATCCAGCTGATTTTTTTTCACAATTTCTTTCTCCTTTAAATATTCAACATATATATTTTTGAGTTTCCACAAAATATTTTCTTAAGAGTTCTGTAATATTTGTTGCTCACAAGAAAGAAAGATAACGAGAGAG</w:t>
      </w:r>
    </w:p>
    <w:p>
      <w:pPr>
        <w:pStyle w:val="Normal"/>
        <w:rPr/>
      </w:pPr>
      <w:r>
        <w:rPr/>
        <w:t>&gt;BrPRR1</w:t>
      </w:r>
      <w:r>
        <w:rPr/>
        <w:t>(</w:t>
      </w:r>
      <w:r>
        <w:rPr/>
        <w:t>Bra035933</w:t>
      </w:r>
      <w:r>
        <w:rPr/>
        <w:t>)</w:t>
      </w:r>
    </w:p>
    <w:p>
      <w:pPr>
        <w:pStyle w:val="Normal"/>
        <w:rPr/>
      </w:pPr>
      <w:r>
        <w:rPr/>
        <w:t>ACTCATCTATATCTAGCATGATAGAAGTGACATATACTTCAAATATGATGTCAAAATCATCTACATTTAGCATGATCGGAGTGTCACATATACTTCAAATATGAATGTGTTTCATCCAATTTATCCTTTGATAAAATCATTTGTCTGAATATATTCCAGATTTAGAAAAAGAGAAAAAAAAAATACTGAATAAAAATTTATGGATTTTTATTTATTTTTGAAAAAACAAGCGGGAATGGGAAACCATCCTAATGTTTGGCATTTAGTTTGGTCACAGATATTTATTTTTTTCCTCCCAAAATTTTCTCTATATAATAATTGATTTTGATATGGAGATGCATCTTATCTGCAATATCCACCATCAAAAATATCTTTAAAGATATTTCTCAGAAAGTGACGTGGCCTTTTCTCTATCTCTACCAAACTATCCACACCACCTTTTTCTCTGCACTTTTCCCTGCCACGTCATCTCATTCCCCTAAAAAATATCTTCCCAGGCCCACCATTAGCTCAACGCGCACTCTCGCAGTAACTTCCAATCTCCACCGTCCATTTTAACATCTCTTTCAACGTCTCATTACTTTCACCACTGACAAAAAAAGAAGTCTTTCTCACTCTTCTTGTCGGAAACTCCTCTCTCTCTCTCTCTCTCTCTCTCCTCGTCTCATGGCCGGCGTTGCTACGGATTCTTGATTTGAATACTTACCCGGAGAAAAAGGTTTAGTCTTTTGACGTTTCCATGGCTAAAGGATTAGGTTTGTGGATGAAAAGAGTAACCTTTGTCTTGTCGTGACATTAAGTGACTTTGAAGAGACAAATTAGGCGGCTTTTGTAGGGACAAGGCACCGGAACCCTTGTTCTGTTTTTGGCAATGGAAGTATCATAGCACTGTCTATTGTCTGGTTTATTTTTGTAATTTTTGTATTAACTTTTTTTTTGTTAGGGAAAATTAGTTTTTGTGATTAGTTATTTTAGTGGTGGGTTTATCAGTAATCTGATG</w:t>
      </w:r>
    </w:p>
    <w:p>
      <w:pPr>
        <w:pStyle w:val="Normal"/>
        <w:rPr/>
      </w:pPr>
      <w:r>
        <w:rPr/>
        <w:t>&gt;BrPRR2</w:t>
      </w:r>
      <w:r>
        <w:rPr/>
        <w:t>(</w:t>
      </w:r>
      <w:r>
        <w:rPr/>
        <w:t>Bra012964</w:t>
      </w:r>
      <w:r>
        <w:rPr/>
        <w:t>)</w:t>
      </w:r>
    </w:p>
    <w:p>
      <w:pPr>
        <w:pStyle w:val="Normal"/>
        <w:rPr/>
      </w:pPr>
      <w:r>
        <w:rPr/>
        <w:t>GATAAAATCATTTTGTATACCATCGATCTTAACTGAAAAAAATTGAAGTCCTGTTTTCTCTAGTATTTTTTTTCGAATTGGATTATACGAAGCCGGCCGACAAAAAAACAAAGACGAAATGGGAAAGCATCCTAATGTTTGGTATTTTGGTTTGATCATAGATTTTCTCAAAATTTCTGTCAAATATAATTTTTATAATAATTGATTTTGATATGGAGATGCATCTTATCTAGGCTGTATCCACCATTAAAAATATCTTATGATATTTTCCAGATAGTGACGTGGCCTTTTCTCTATCTCAACCAAACTATCCTCACCACTTTATTTCCTTTATTTTCTCTGCACTTTTTTCTTCCACGTCATCTCCTTGTCCTAAAAATATCCCCGCGCGTCTCACCAACGCGCACTGTCGGAGAAACTTCCAATCTCCGCCGTCCATTCTCATCAACGCCTTCAGATTACCATCGTCCATTTCCCCTTCTCAGCGTCTCATTATTTGACCCCTGATTGACAAAAACAAATATCTCTCTCTCTCGTGTTTTTCTCACTTCTTGTCGGAAAGGAAACTCTCTCTCCTCAATCTCACCGCCGGCGTTGCTTCGGATCGCCGGTGATTTTTGTTTGAGCTGCTATCGATTGTTGATTTCAACACTTTACCGGAGATAAAGAGTTTGACTTTTTTGTTCTTAGATTTAGTTTTTGGTTTAACGTTTCGATGGCTATAAGATTAGGTTGGGTGGATAAAAAGAGTAACTTTTGGTTTGTTGTTGTGAAATGAAGTGACTTTGAATAGACAAATTAGGCGACTTTGTAGGGACACTGTACCGAAACCCTAAGTTCTGGTTTGGCCATGGAAGTATCATAGCACTTTCTCTTGTCTGGGTTTTATTTGTCTTAATCTTTTGTATAACCCTCTTTTTTTTTAATTTTTAGTGGAAAATTAGTTTCTTTGATTAGATATTTTTGTGGGTTTTGTGGGGTTTTGTCTGTAAATCTGATC</w:t>
      </w:r>
    </w:p>
    <w:p>
      <w:pPr>
        <w:pStyle w:val="Normal"/>
        <w:rPr/>
      </w:pPr>
      <w:r>
        <w:rPr/>
        <w:t>&gt;BrPRR3</w:t>
      </w:r>
      <w:r>
        <w:rPr/>
        <w:t>(</w:t>
      </w:r>
      <w:r>
        <w:rPr/>
        <w:t>Bra002512</w:t>
      </w:r>
      <w:r>
        <w:rPr/>
        <w:t>)</w:t>
      </w:r>
    </w:p>
    <w:p>
      <w:pPr>
        <w:pStyle w:val="Normal"/>
        <w:rPr/>
      </w:pPr>
      <w:r>
        <w:rPr/>
        <w:t>TCCTTTTTTTTCCTCACTTTTCGTAACCAATAAATTACCTATTTTAAAAATGGAAAGTCTCGGGAATGAAACAAACGTCGTCGTTCTATAAACGTTAGCGCACTCGCAATCGATCCACCGTGAAAGATTCGGTTTAGGGTGGCAAACCGAGTATCATTTCTCAAGCTCCCAGCTTTTGATTTTGTCCACGTCACCAATCCGGAAACGCGCAAATCGCAACACGCACATCGGGTCCCATATGACACGTAAGCTATAAATGCCACGTCAGCAACACTCCAAAAAAATAAAAATATCTTCTTCCCTTTACCCACTTGCGCTCAGAGTCTCTCAAGTCTCAATCCTTTGATCTTCTCTCTCAGTAGCAACTTGATTCTGCATAGTTTTGGTAAAAAGGAATAGTGTCCCTATTTATTGGATGATTAAAATGCTAAGCAAACCAGATTAAGCACTGTGAAGATGCTCTTTCTCGTGATATATGATTTTTGAAGTAAGATATGGTGAGAGATTCTGGTGGTGTTCATCTATGGATAAGCTTTAAGTTACAAAGGTATTATCTTTTTTGTGTTCTGTATTGTCGCTTTTACAATCTGGTGATGTTTCAGTTTTGTGCTTAGTTTCATTTCTTATTAGGCTTATAGTTTGATTTTTCTATCTGGGTTCTGAGGAATCTGTAGGAACTTGAGAAAGTTGAAGATCCAAGATCTGAGATAAAATTGATAGTTCAATGTTTCTTAGCTTCTGATTTGAGAGAACCAACAAGTTGGTTATTGTGTTACTATTCCAACATTTAGTTTTAAATGTTTTTTTCCTTATTGGATTGAGGTTTTGGTGAAGGGATTAAAACAAGTTTTGGCTAAAGAAGAAATGTGCAAGTGCTATGTCAGAGTAGAGGGAAAGTTTCTACAGAATCTTAGGTGTTATTTGATGCTGCTTCTGTTCTATCTTGTTCACGGAGGCTGGTCTTGACACACTTTCAACGAGAAGTTCACTATTAATAACA</w:t>
      </w:r>
    </w:p>
    <w:p>
      <w:pPr>
        <w:pStyle w:val="Normal"/>
        <w:rPr/>
      </w:pPr>
      <w:r>
        <w:rPr/>
        <w:t>&gt;BrPRR4</w:t>
      </w:r>
      <w:r>
        <w:rPr/>
        <w:t>(</w:t>
      </w:r>
      <w:r>
        <w:rPr/>
        <w:t>Bra009768</w:t>
      </w:r>
      <w:r>
        <w:rPr/>
        <w:t>)</w:t>
      </w:r>
    </w:p>
    <w:p>
      <w:pPr>
        <w:pStyle w:val="Normal"/>
        <w:rPr/>
      </w:pPr>
      <w:r>
        <w:rPr/>
        <w:t>ATAATTCGAAATTAAATACAATTATAATGTGTCTATACTCTATAGTACTAATTTTTAATTTAAATTAATTATAGGTTGGTTGATTAGACAACTCTGGCGTATTTTAAAAAATAATAATATCTAGTGTATTTATTGTTTTTTTTTTCCAAAAGATATCAAATACCATAATATATATATTATTCAAATAAAAATATTGTTACTGAAATATATCAGAAATATTTTTAAAAGAAAATAGTATAGTTCTTTTTGGATAAGTTGTATAGATACTTGTGTTGCCACTTGCATTAGATATTTTTTCCTCTTGATTTTATCCCAAAAGTCACGAGTGGTATTTTTTTTATAGGCCTGATTGCTCATTAAAAAGGTGTTATTGGCTAAAACACACCACTAATTGTTTGATAACTGTAAGCACTTTTGTTAGCTTAAAGTTAAACATAAGCAAATGTGATAGTTTCAACGTTTATTGTAGCTTCAAAGCTAATAAGCTACTAATGCTGTTGAAACAAGCAATTCACTAACATTTCTACGTTACAGAAAACATACGACGACACGATAATATATAATAAAATTTTGGAATAAGCATAAGTTTATAGCCCAACTTTGCATACGAACCACAGAGTAATCAACGCCCCGCCACCACAAGAATTAAATAAAAATAAATAAAAAAGGTTGTTTGGCGTATTGGATTGGAGGATCTCTTTGTCTCTCCTACAGTATTTGCTGATGTGGCAACGTGGCCACGTCAGCCAACTCTACTAGATATTTTTCAGATCTTTTTTACTCGTATCGTGACCGTTGGATCAGGGTCGGTTGGCCTCGGGATACAAATCTCAGCCGTTGGAACATTCGCCAGACTTCAAGATATTTTTCTTTTTCCTCTGTAATATAGAGAATAAGATTTTTTCTTCCACTCACAATATCTTTTGTTCTCAAACTGTTTCTTCTTCTTCTTCTTGTTCTGGAACTTTCATCGGATTTGGTTTTTAGAAAGTGCTGTGAG</w:t>
      </w:r>
    </w:p>
    <w:p>
      <w:pPr>
        <w:pStyle w:val="Normal"/>
        <w:rPr/>
      </w:pPr>
      <w:r>
        <w:rPr/>
        <w:t>&gt;BrPRR5</w:t>
      </w:r>
      <w:r>
        <w:rPr/>
        <w:t>(</w:t>
      </w:r>
      <w:r>
        <w:rPr/>
        <w:t>Bra036517</w:t>
      </w:r>
      <w:r>
        <w:rPr/>
        <w:t>)</w:t>
      </w:r>
    </w:p>
    <w:p>
      <w:pPr>
        <w:pStyle w:val="Normal"/>
        <w:rPr/>
      </w:pPr>
      <w:r>
        <w:rPr/>
        <w:t>GATTCAAACACAAAAATTAATACATACATTTTTATCTAAAATATCATTAGAAATATAATCTAAATTAAACTAATTCGACTAATATTAAAATAATTATAAAATATTACTGATCACATAATTTTTAATAAAACTAAAATTAATATATAATATCAAAATATCATATATTTTGAAACATCAAAATTCTTTGAACATCATCTATTTTAGAATGGATGAAATATTTTATTAATAATACTGTATAATTTGTTCTCATGCCCATTAAAAGTATCATTTCTGAAATATTAGAAATAAATCAACTCATATCCAATACAAATAAAAAATATTTTAGAAAAATAAATGCATAAGATATTTGTTTGCCACTTGCATAAGATATTTTCTTAACATGATTTTATCCTAAAAGTCACGAGTGGGGGTTTTTTATGAGCCTATTTGTTCACTAAAACAGGTGATTACTGATTTACTGCATAAGAATACCAGCAGTTGTTTGGCAATAATAAGCATTTTGTCAAATTAATCATAAGCATAAGTGAAAGCTTCAATGCTCAACGATCTATTAAGCTAATAAAATAAGCTAATTCAGTAACATTTCAACATAAATGAATACAGACGAATAAATATATTGCGATAAATATTTTGGATTATGCATAAGTCAAAATCCAACTTTAAACATGAACCACGGAGTAATCAACGCCCTAGCCACCACACCTATTAAAAAATGATATTCGGTGTATTAGATCTCTTTGTCTCGTACAGTATTTGCTGATGTGGCATACGTAGTCCACGTCAGCTAACTCTACTAGATATTTTTCGTATCCTTTTACTAGCTTCGTAACCGTTGGATCACGATCGGTTGTCCGCGCCATTCTAATCTCAGCCGTTGAAACATTCAACAGAGCATAAGTTTTTTTTCCCTCTTTTTATCTTCCAATATATTTTTTATTCGTTCCAACTATCTCTTTCTTATTCTTTCTGGAACTTCAATCTGCTTTGGTTTGACTGTGAG</w:t>
      </w:r>
    </w:p>
    <w:p>
      <w:pPr>
        <w:pStyle w:val="Normal"/>
        <w:rPr/>
      </w:pPr>
      <w:r>
        <w:rPr/>
        <w:t>&gt;BrPRR6</w:t>
      </w:r>
      <w:r>
        <w:rPr/>
        <w:t>(</w:t>
      </w:r>
      <w:r>
        <w:rPr/>
        <w:t>Bra029407</w:t>
      </w:r>
      <w:r>
        <w:rPr/>
        <w:t>)</w:t>
      </w:r>
    </w:p>
    <w:p>
      <w:pPr>
        <w:pStyle w:val="Normal"/>
        <w:rPr/>
      </w:pPr>
      <w:r>
        <w:rPr/>
        <w:t>ATATCTAGCCGAGGAAAAAACTTTAAAACTCTTCACATGGTCCCTACCTTGATATGTGTTCATCATCATCCTTATTCCTTATGATAAATTTCGATTGAACCATGATGATCATTTGTTCAATATTTTCCTCGTCTCTAATCAAAATAAAATATTATTATTTGAAGACTAAAATAATATAGCCATAACAATGATTTAAAAATATGACATCGGTTTGTTGATTCTTATAAAACTCTGGTGTGTATTAAAAAGAGAAGGAAAAACTTATGTCATTTTTATAAAAAATATTGAAACATCATGTACTATTATTCTAGCCTTTTTTTTCTAAACTTGAACTAATATTAACCATCGAGATTACGCGATCATTGTTCTTACAAGAGATTTTGACCACAATTACATAGTTTGAATTGATATAATATACACATAACATTGAGAACTACTTACACTACCTTAACGATCTACTCGAAAGAAAGGCATTCTATTAGCCTGTTTGTTGATAGAAAAATCATAAACATTATCGTAAGCTTCAATATTTGATGATCTATAATTATGCTAAACACTGTAAGCTATTGACAAACATTTCTCATTACGAATCGATTTTTATGACATAAATATTTTGGTAAGCATAAAATCACAATCCAACTTTAAATACGAACCACAAAAGTAATCAACACCCCAAGTCCACACCAATTTTCAAAGAATAAAAAAGGCCATATGTCGTATTTGCTGACATGGCAAACGTGGGACATGTCAGCGAACTCTATTAGATATATATTTTTCGAATTTTGCTAGCTTCGTGACCGTTGGATCAATATTAGTTACTCGCACTAGTCTAATCTCAGCCGTTGGAATCATTCGCTAGATTTTTTTCAAGATATTTTTCTTCTTCTTTTTGAAAGAGAATAAGATTTTTTTCCACTCTTTATGTTTCTTTCCACTCTCAATATTTGTTTAATTTATTTGCTAACTTCTTCTTCTTCTTCTAGAGCTTCAAGGTTTCAAG</w:t>
      </w:r>
    </w:p>
    <w:p>
      <w:pPr>
        <w:pStyle w:val="Normal"/>
        <w:rPr/>
      </w:pPr>
      <w:r>
        <w:rPr/>
        <w:t>&gt;BrPRR7</w:t>
      </w:r>
      <w:r>
        <w:rPr/>
        <w:t>(</w:t>
      </w:r>
      <w:r>
        <w:rPr/>
        <w:t>Bra028861</w:t>
      </w:r>
      <w:r>
        <w:rPr/>
        <w:t>)</w:t>
      </w:r>
    </w:p>
    <w:p>
      <w:pPr>
        <w:pStyle w:val="Normal"/>
        <w:rPr/>
      </w:pPr>
      <w:r>
        <w:rPr/>
        <w:t>TAGTAGTTCGTTTACCTTTGGGTTGCGTATAGAGAAATGTATTAAAGATAGGTCAGCTCATGAGATGGAATTATTAACAAACAATCGATTCTTCCGCCTACTATATCTGAGTGAATATATTAAGCAGCTATAATTAAATAACAATTTCTTTGTTTTTATGATAATTAATTTAAAATCTGCTTAACATTATGGATGATTTAGAAAAAATGAAGAAGATTTTTAATATATCAAAATCTGTTGTTACCTCCTACGTGAGCCGTCAGATAGTTCAGCTCAATCTATCTATTGGAAACAATGGGAAGTGGGCAAAGTGGCTCAAAAAGTATGGGTCAAAACAACGAACTTGGTTCTGAACACAAGTATAACATAAACCTCTTTTTTTTTTGAAGTGCTTTTTATTGGACGTATGACATACTAAAAGCCTAATTACGGCCCATATATTAAAACCCAGAATCTATAGAATCTTTAAAACGCCAGTCTCTTCACCCAAAATCTAATCGACGGTCCGGATTAAATTTCTAACTACACTTAGATCTGCCAATACGTGATGGGAAAATATCCCATCTGACGTGGCTCTTATCGGACGTTCACGACCCTTACTTTCTCCACGTCAGATATTTCAATCGCTTAATTATTTTTCCGCTACAAAAAAAAAAACCTTAATAATATCTATCTATCTATCTACCTCCGGGAAATTAAAAAAAAAAAAAATCGGTGGCTTACGGTCGTCTCCGATTTCAACTCTCAGAGAGACTTAAAAAAACCTCTGAATCAAAATCCTTCATCACTCTCTTTTTTACTTTGCTCTTTCTCAGCTCAGATTCTTCGTTGCGGGATTAGTTTATTGTAAGATCAGCTCCTGCTTATTCCTCTGTTTGTGATTAGTTTCGATTTGGAATTTTTCGATTTGATGATTCTGTAGAAACTTACTTGATTGCTGAGTGAGTTTCTGTGTGTCAATTATAGTTTAGGAGAAGGAAGTGTTTTAATTATTGGTGTG</w:t>
      </w:r>
    </w:p>
    <w:p>
      <w:pPr>
        <w:pStyle w:val="Normal"/>
        <w:rPr/>
      </w:pPr>
      <w:r>
        <w:rPr/>
        <w:t>&gt;BrPRR8</w:t>
      </w:r>
      <w:r>
        <w:rPr/>
        <w:t>(</w:t>
      </w:r>
      <w:r>
        <w:rPr/>
        <w:t>Bra009565</w:t>
      </w:r>
      <w:r>
        <w:rPr/>
        <w:t>)</w:t>
      </w:r>
    </w:p>
    <w:p>
      <w:pPr>
        <w:pStyle w:val="Normal"/>
        <w:rPr/>
      </w:pPr>
      <w:r>
        <w:rPr/>
        <w:t>GATTAGTGAGCAATCTAGTGAGGAAGAAACAACAAGAAGTCGATATGTCCGAGTGGTTAAGGAGATAAAATTGAAATCTATTGGGCTTCGCCCGCGCAGGTTCGAACCCTGCTGTCGACGTTTTTTTTTATTGGATTTCTTCTTAAAAGCCTGATTTACGGCCCATATATTGAGCCCAGTATTAATCACATCTGCTAAAATCTTTAAACGGCAGCCTCTTTGGCCAGAATCAAGTCGACGGTCCAGATGAGATTAAACTTGGCGTTCCCTACCCACTACGCGACGTGTCAACCCAAAAAGATCTAAAGATCCGCCACTAGCGTCGGGAACGTGTGTTTTTGATATGCTCCACGTCAGCAATCCCTGCGAATACGTGATGTGGAAATATCCGATCAGACGTGGGTCTTATCGGACGTTCGGGACCTCTAGTTTTATCCACGTCAGATATTTCAATTTTTATTTTCTTTTTTTTGGTTCCGCGACAAACTTTCTAATATCTATCCATCTCCGGGAAAGAAAAAAAAACTTATGGTCGTCTCCGATATCCACTCTCTGGGGAGATAAATCAAATTGGCTCACTCTCTTTGTGTAATTTGTTCTTCTTTCCATAAGCAGAGAAGCTCAGATTCTCTTTGTGTATTTGCTTTCCTTTCTTAATTATTGATTCCATGTTTAGCTGCTTGTGCTGGATCTGAATTTCTGGATGCTAAGGTAGAGCTCGATTCTTCGTTTTAGAATCTGATTATTGTAGGAATTGGAATTCAGATGATTTTGTTTGATGTGATTAGGTCGAGAATCGAGATTCAGTTTTTTAGGTTTTGATGATTTTGCAGTAATCAAGTCTTTGTTTAGTTAACTTGAGTTACTCTTTGATTCTTATATAACCCCTCTAGCTTTTTGCGTTTATCGAAATTAGGGATTCAGGTTTGTGCTTAGAGTGGTGAGGAGAAGCGTTTTAATATTTTGATTATTTTGAACACAGGGAAGCAGAGCTGGTGTG</w:t>
      </w:r>
    </w:p>
    <w:p>
      <w:pPr>
        <w:pStyle w:val="Normal"/>
        <w:rPr/>
      </w:pPr>
      <w:r>
        <w:rPr/>
        <w:t>&gt;BrPRR9</w:t>
      </w:r>
      <w:r>
        <w:rPr/>
        <w:t>(</w:t>
      </w:r>
      <w:r>
        <w:rPr/>
        <w:t>Bra004507</w:t>
      </w:r>
      <w:r>
        <w:rPr/>
        <w:t>)</w:t>
      </w:r>
    </w:p>
    <w:p>
      <w:pPr>
        <w:pStyle w:val="Normal"/>
        <w:rPr/>
      </w:pPr>
      <w:r>
        <w:rPr/>
        <w:t>CTTGCAGCCTTTTATGATTAAACACGCATGGTCGCACGCATATGTCAAGTTGTTTGTTGTGGGTTGCGTATTAACTGTCCATATCATAGACCAATAGATATTTTCTTTTGTTAGTACTATTTTGATGGGACATTTTTCCAACCAAAGCAAAATTTACAGATTTCTCTAGAAGGTGGAAGTAATTTAAACTTAAAACTAGTTTGGTATATATTGAAGCTAATTTGGTCTTCAAAAGTATATACTGAAGCCAATGCTGTCGTTTCTTACAAAATACATGTATGAAAAATAACCACATACGGTCTAGAGTCATAAAAACTGTTTAATTTTAAACTTGTACATTTATGATTGGATATCAATTGTTCTGATATGGTTGGAAATTTTATTTTATTTATAACAGAAAAAGTTGTATTAAAGATGATTTATATGCTTTTGTGAAAAGGATAAACACCATCCAATTTGAATGATACACAGAGCTGCTAGAAGTAAAAATATCTACTTTTGAAACCAATCAACATCCCTATGATCAAACTCCAGCCACACAAATACACCAGAACACCCACGTGTCGTCCAGATAACCACTAGTTCTCATCGCCCACGGGACAACAACTCGGAGGCGAATATCTCCACTTCCTCAAAACAATACGATCCCGACACGTGTACAATGGACCGCCATCTCCACCGAATCAGCCACGATACAGAAAAAAATCAAAATAATGGCCCATATTAAGCCACGTCAGCCCACTGACGGCCCGCATTAATACTCGCCGTTAATTAGATCTTCCCCCAAATTTGTTTATTTCTATTCTCGTCTTCCTCTGAAAACTTACTTACAAAAAAGTCTTCGATACTTTTCGCGATTCCGAGCAGCTCTGATCGAAAGTCGTTCTCTTTCTTCTTCAATCCTTGTTCTGAAACGATTTGCTCAGGCGGGTTGAGATCGAAATCAGATATCTTTTCGACTTTATTCGCTCTGTTTTTCCTCTGTTTTAAGCTCGAATCG</w:t>
      </w:r>
    </w:p>
    <w:p>
      <w:pPr>
        <w:pStyle w:val="Normal"/>
        <w:rPr/>
      </w:pPr>
      <w:r>
        <w:rPr/>
        <w:t>&gt;BrPRR10</w:t>
      </w:r>
      <w:r>
        <w:rPr/>
        <w:t>(</w:t>
      </w:r>
      <w:r>
        <w:rPr/>
        <w:t>Bra040484</w:t>
      </w:r>
      <w:r>
        <w:rPr/>
        <w:t>)</w:t>
      </w:r>
    </w:p>
    <w:p>
      <w:pPr>
        <w:pStyle w:val="Normal"/>
        <w:rPr/>
      </w:pPr>
      <w:r>
        <w:rPr/>
        <w:t>AAAAAAAATTGTTTGAAACAACCAAAGAAAATATAGCCAAGGAAAACTTATGTGAAAGTCAGACTTGGGTTCCAGTTTAAGCCTAAGTCTACAAACTAATGGGCTTAATACATGTAAGGCCTAATTTTTAACAAAGCCATTAAGTTTGGTACTGTAGACATGTGTGATACATATGGTAACCAAGTTAGGCATAAAAGCTTATAGCCTAATATATCTAACCACGTAAGCATATGTGAGTTGTTTATTACGTATTAACTGTCCATATCATAGACCAATAGATATTTTGTTTTGCTTTAACTTTGATGGGGCATTTTTCTACTCAAAGCAAATTTTATAGATTGTTCTAGAACTCTTCTTGTTTCCACACAAAAAAATATAAAATTTACACCACAAAATATGACTTAATCAATGCTGGCATTTAATATTGAGGCTGATGGGTCCATTTTTTATTCCAAAGAGTCAATATCTAATATGAAACTCTAATTTGAAATGCTGCAGAAAGATAAAGAAAAATATCTACATTTGAAACCAATCAAAATCCCTAAAATCAAAGTTAGCCACACAAATAAAATAGAACCCCACGTGTCATCCTCAAAACCACTAGATATTCCAAAAACTATACAATAACGACACGTGTAATGTGGACCTGGGAAGCAGAGCTACGCCATCTCCACCGAATCAAACACGATACAGGAAAGATCAAAATAATGGCCCATATTGAGCCACGTCAGCCCAAAGAAGGCCCGCATGATTATTCACCGTTAATTAGATTTCCCCAAGTTGTTTATTGCTATTCTCCGTTGTCCTCTGAGAAAGCAAAGCATAGAAGTCGTCTGATATTTTGGCGAGAGTTCTAGTGGCTGTGAATTTAGATACTAATAATAATAATAATAATATAACTCTTTGCCTTCTTCTTCTTCCTCTCGGCGAATTAAGATCTAAAATCTCAGTTTTTTTGTTTTGTTTTGGAAAGTTCTGCTTTTTCTCTGTTCTGAGATCG</w:t>
      </w:r>
    </w:p>
    <w:p>
      <w:pPr>
        <w:pStyle w:val="Normal"/>
        <w:rPr/>
      </w:pPr>
      <w:r>
        <w:rPr/>
        <w:t>&gt;BrPRR11</w:t>
      </w:r>
      <w:r>
        <w:rPr/>
        <w:t>(</w:t>
      </w:r>
      <w:r>
        <w:rPr/>
        <w:t>Bra013277</w:t>
      </w:r>
      <w:r>
        <w:rPr/>
        <w:t>)</w:t>
      </w:r>
    </w:p>
    <w:p>
      <w:pPr>
        <w:pStyle w:val="Normal"/>
        <w:rPr/>
      </w:pPr>
      <w:r>
        <w:rPr/>
        <w:t>TTAACCTTTATCTTAGTGAGAAAAAAAACTTTATCTTACTGAGGCTTTTTGATTCCTTATATCTTCTGTATAACTCAATGACAATAACAACACTAGTCACCAACTTATCATAACTCTTCATCCATTTTCTCTCTCTAAAAGTCACCATTTCTACCCAAAGGATTTAATTTTGAATGTGAGCAAGGACAAAAGAGAAAGAAAGAGGGAGAAAGAGCTTGAGGAAGGGGTCTAAGCAGATCTGCAACAAATACTCTCAGGTATGATGAGACCTTTTAAAAAAATGAAATTACCCTTAATTTATTTCTTTCAATTTGACTTCTGGATTGTAAAAGTTTGTTTTTATTCAGTTACAAGCTTTGTGTTTTCTTTTGATAAAGTATATGTTCATTGCATGTGATGAAAGCATCTCTTCTCTGGGAACACTGGATTTGAGATTTTCTCCTTCTTCTGAAAATTTCCTTAAATTTGTTTATTCAAAAGGTGTAACTTTTTGATTTGATCATAGATTTTCTCTCTGTGTATTTCTCTTCTTCTCTTAATTTATAATATTATTATTATTTTAAAAAAAATTCTAGAGGGATTTTGCCTTTTCTACTTCTTTGGTTTGTCATTAATCTGTGTTAAACCAGTTTAATCATTAGATATACATACTGCATGCACGAGTTAACAACAATTAAGATGTAATAATTTTTTTTAACTAATTATTAAAATATGTATTCACACTCTCAGATGATTCAAAGCTTTGTTAGATTTCATGGCATGGTGGTGGTCCACTCTTTATTATAACAAAATCAAGATCCTCATGAATTATTCTTATCTCATCAATAATACACACCTTTTTACTTTTCTATGCTTATTCCACTAACACACTTATTCCATTTTTTATTGTTTTTGATTAAAATATAGACAGTGATTTCGTTCCCCGTAGAATCTACCGGCAACCACAGTGACGGAGGAGAGAAGCGGCGGTGTTGGCCGCAAAAACGATGCAAAACCAGCT</w:t>
      </w:r>
    </w:p>
    <w:p>
      <w:pPr>
        <w:pStyle w:val="Normal"/>
        <w:rPr/>
      </w:pPr>
      <w:r>
        <w:rPr/>
        <w:t>&gt;BrPRR12</w:t>
      </w:r>
      <w:r>
        <w:rPr/>
        <w:t>(</w:t>
      </w:r>
      <w:r>
        <w:rPr/>
        <w:t>Bra012623</w:t>
      </w:r>
      <w:r>
        <w:rPr/>
        <w:t>)</w:t>
      </w:r>
    </w:p>
    <w:p>
      <w:pPr>
        <w:pStyle w:val="Normal"/>
        <w:rPr/>
      </w:pPr>
      <w:r>
        <w:rPr/>
        <w:t>ATATTCTAAGGAGACTTGCAACTTTTCTCTTTGTTAGAGGAAATTAGACTTATTATAAAGGTAAAAGATCCTTTTACTTTTATACTTTTCTTCTACTAAATCCAATATATTAACCTTTATCTTAGTAAGGCTTTTGATTCCATATATCTTTGTGTATAACCCAATGACAATAACAACACTAGTCACCAACTTATTATAACTCCTCATCCATTCTCTCTCTCTAAGAGTCACCAAGTCCACCCATAGGATTTAACTTTGAACGTGACTAAAGAACAGAGAGAGTGAAAGAGAGAGAGAGCTTGTGGAAGGGGGTTAAGCAAATCTGCAGAAACAGTATCAGGTATGAGAATACCTTAAACATATGAGATTTCCCCTAGTCTACTTTTTTCATTGGACTTCTTGATTGTGAAAGTCTATTTTGTTTTTCAATTACAAGCTTTGTTTTTTCGTTTTGATAAATTATATGTTCATTGCATGATATAAGCATCTCTTCTCTGGATTTGGGATCTTCTGCAAACCGGGTGAAAAAACAATTTCTATAAATTTATTTTATAGAAAAGTGCAAATTTTAATTTGATCCCAGTTCTTCCTCTCTGAGTATTCCTCTCAATTCCCCTAATTTTCATTAAATATACATACTGCATGCACGAGTTAACAACACTTAAAAACTAATTGAGATGTAATAATTTTCTTATAATTGACCATTAATATATTCACTCTCAAATGATTCAACGCTTTGTTAGATTTCATGGCATGGTGGTCCACTCCTTAAAATAAGAAAATCAAGTTCCTCATGAATTATTCTTCTTATCTCATCAATAATACACACCTTTTGTATATTTACTTTTCTATGTTTTATTCCGTTAAAACTTATTTCATTTTTGTTTTGTTATTAATCAAAATCTAGATAGTGATTTAGTTCTCGCAGATTCTACCGGCAACAACAGTGACGGCAGCGAGAAGCGGCGGTGTTGGCCGCGAAAACAATGCAAAACCAGCT</w:t>
      </w:r>
    </w:p>
    <w:p>
      <w:pPr>
        <w:pStyle w:val="Normal"/>
        <w:rPr/>
      </w:pPr>
      <w:r>
        <w:rPr/>
        <w:t>&gt;BrPRR13</w:t>
      </w:r>
      <w:r>
        <w:rPr/>
        <w:t>(</w:t>
      </w:r>
      <w:r>
        <w:rPr/>
        <w:t>Bra037427</w:t>
      </w:r>
      <w:r>
        <w:rPr/>
        <w:t>)</w:t>
      </w:r>
    </w:p>
    <w:p>
      <w:pPr>
        <w:pStyle w:val="Normal"/>
        <w:rPr/>
      </w:pPr>
      <w:r>
        <w:rPr/>
        <w:t>TAAAAACCTATTACATGTTCAAATAAATGAACAAAAAATAAAAATGCCTCTACCATCAAATAAAATAATCAAATCTATAACTAAAATCAAAGCTTGAAATTTTGAAAATAAAAATATGAAACAAAACAGAAACATAAAAGAAAAGTTTTTTCACTCTTCCATATTTAGTGTTCATTAAAGTCATACAAATTATGGTTTTTTATTACTATAAAATTATGGTAATAGTTATTAACACAAATTTAACTTATGTAACAAATAGATTTTCATGTATTGTTATAAAATAGATACATATTTACATGTTTCTACTTTTAATCGGTTTTGTTCGGTTTATTCGGTTTAATCGGTTATATACCAAACCATATCCAAATCCTACGGTTTTTATAAAATTATATCCATTCAGTTTATATGGTATATACCAAAACCAAACCATATTGTCTATTTTGGTTCGGTTCGGTTCGGTACGGTTCGGTTTTACCATATTGAACAGCCCTAAGCAAATCCTAATTTTATATCCTCATACTTATTTTCAACTTATCTATATATTGTATGTATCAATGAAATTTATGTTTTGTTAACAATCTATGACATTTATGTTGCTTGAAAAATCACGAAGCTGAATAAAAAGAGCTTTATGCATTATAACTTTTGCCTTCAAATTGGCTTTAAACTTAAAACAAAGTATTATAAATATTCCAAAATTAAAAATAAACAAGAAAGTAAAAGCAGAACAGTATGAAAGCCCTAGAAAATATCATATAATACTCGATTATAAATACAGTGTTATAGGGAATCTCCAAATCAAAATTCTGTTACTAAAACACGTTTTTGGGGTCCACTTTCACTTGTTTTTTTTTTCTTTACAAATTAGAAATGTTAAATAAAAGTTTGAGATAAATATCAGAATTTTATTGTTTTAAAGGGGGTAAGCAAAACATCTTTTGCGGATTTACATGACTACATCATAAAAACACGCAGCTTTTTCCTGTAGCCGTCAATAAGG</w:t>
      </w:r>
    </w:p>
    <w:p>
      <w:pPr>
        <w:pStyle w:val="Normal"/>
        <w:rPr/>
      </w:pPr>
      <w:r>
        <w:rPr/>
        <w:t>&gt;BrPRR14</w:t>
      </w:r>
      <w:r>
        <w:rPr/>
        <w:t>(</w:t>
      </w:r>
      <w:r>
        <w:rPr/>
        <w:t>Bra020652</w:t>
      </w:r>
      <w:r>
        <w:rPr/>
        <w:t>)</w:t>
      </w:r>
    </w:p>
    <w:p>
      <w:pPr>
        <w:pStyle w:val="Normal"/>
        <w:rPr/>
      </w:pPr>
      <w:r>
        <w:rPr/>
        <w:t>TTACTTTACTTTGTGGAGGGGAACATTTATTTAAATGATATTCTTCTTTTTTTCTAATTTTTACAAGGTGTATTCTACCGAAATTTTTAGGTGATTTGTATTAAAATGACAAATACATTGTTATTCAAACATTAATTTTAAAGTTAAACTTGGTATTTCATGAAGTAGACTGATATCTATTGTTATTGAACATGTTTTTAAGTTATGAAATTTTAAAATTTTCAACTGGTTTTAAAAGGTTTGATTGGAGTTTCTTAGTTAAAAAAATTAAACTTGAATCTCATGGTTTTAGTTTAACAAAAATCACTTAAAACTTTCAAATTCATTGAAATTATCTAAAAACTCATTTAACATTAAATCACTTCAAACTTTATATTGAATACACCCTTTTGTGTCAAAATTTTCCCTCCAATTTCCTATTATTTATTATTAACATATTAGGTTTTTCGTTTTATCCAATCTTGTAAATCTTTGTTTTATGCGGTTTGACTTTTCTGTTTTATGTCTAACAACATGTTCACATCTATAGCTAATCTTATACATTAAATGTTTACGTATTCAACAAATTTTATACATTAAACTTTAATAAAGTTTCAGAAAAAGCTTTTCATCAAAAAGTGAACGACAATATAACAAGAAAAAGAGATGAGTTTATTTTTTCTGAAAGCTAAACAAGTAAACAATAGTAATAGGCGAACTTTTTTTTAATAAATCATATCGTATCATTTCACAATCTAAAATTCTGTTGCAAAAAAATGTGTTGGGCCCACTTCGAATTTTCTAATTTAAAATGTTTAACATAATAATATGAGATAATATCAAAATTTGTTGTTAAAAGGAGCTAACCCTACCCTAGATCGCCGGACTCCAACATTATATAATTTGTTGTTTAAAAAGGCTCCAAATTTCTAAAAAAACTCAATCATAAACGTGAAGCAGTCGTCGAATATCCGACCAGTGAAGACAGTGGTGGTCCGGGATCATCCAAAACCCCTTCGGT</w:t>
      </w:r>
    </w:p>
    <w:p>
      <w:pPr>
        <w:pStyle w:val="Normal"/>
        <w:rPr/>
      </w:pPr>
      <w:r>
        <w:rPr/>
        <w:t>&gt;BrPRR15</w:t>
      </w:r>
      <w:r>
        <w:rPr/>
        <w:t>(</w:t>
      </w:r>
      <w:r>
        <w:rPr/>
        <w:t>Bra004306</w:t>
      </w:r>
      <w:r>
        <w:rPr/>
        <w:t>)</w:t>
      </w:r>
    </w:p>
    <w:p>
      <w:pPr>
        <w:pStyle w:val="Normal"/>
        <w:rPr/>
      </w:pPr>
      <w:r>
        <w:rPr/>
        <w:t>AGCCACAGATTTTCGCTTTATAACCACAAAATCTTGATGGCTATGGCGTACATTTTTACCATAGTAATGAAAGCTATAATGGTTGAAGCTATCACTAGTGATACTTCAGTAACACTTCTTTTAACTCCATCAAAAGATTTTAAGTACTTTTTTGCATTGATGATCATATCACTAAAATAAGTAGATTGTTGCATTTCAGCATTTGGAATATGAGAAATTGAGAATGCAGATTAAAACAATATTAATTTATGGATAGAGAGATCTGGGTTTAAGAAGAATGGCTGAATGGAAAAATGAAGTTTTAAAGTAAGCTGTTAATCAACCCCTGGTCACGAGGTACAAATCAACATTCATTCAGAAGAATCGTGTTAAGGTTTCTTTAAACGCTCGCTGTCCCGAACATCGAGGTCTCGCCGCATCCCGCTTTGCTTGACGCTGGCGGTGCCCCTGTCCGTGCTAAGCCCTGCCGACGAGCTCCACTGTACCTCCGCTCGTTCCGGTGAGATTTTGGATGTCAGCACTCGAGTATCACACCTGACGAAACTCTAATCGTTAGATTAGTGAACTTTTGTTGGGTATGGGCTTTAGCAAGTGGGTTGGGTTTCAGGCCCAATTGCAGGTCACACACCTTTTTGTTCTATCAACTAGACATCTGTAAATCATCCAGTTGGAAAATACAGTATAAGGTCAAATAGTAGAGTAAATATGTTGCAATAAAAAAGAAGACATGGTTGTTGACCTTTCGGTTTTAAGTTGGCAATATAGTTAGTGTTACAAAAAAAAAAGTTGGCAATATAGTTAATAATATGTGGTCAGATGGTCAATTAATATTTTACTGTAAAAATTAAGATACAATTTTTTCTTTTGGAAATTAGTTTTAACCTTAGTTTGACCATAATTTTTTATATATGTCCATGCAGTTGTTTCCCCTTTCTTCATCTTGATCTTTTTCTCGAACTCTCTGATCAGAATTCTTTTTGTATAAAACATTTCTATAGA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1:26:00Z</dcterms:created>
  <dc:creator>微软用户</dc:creator>
  <dc:description/>
  <cp:keywords/>
  <dc:language>en-US</dc:language>
  <cp:lastModifiedBy>微软用户</cp:lastModifiedBy>
  <dcterms:modified xsi:type="dcterms:W3CDTF">2013-12-23T21:29:00Z</dcterms:modified>
  <cp:revision>4</cp:revision>
  <dc:subject/>
  <dc:title/>
</cp:coreProperties>
</file>